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849A7" w14:textId="0AF9E169" w:rsidR="00BF3436" w:rsidRDefault="00A016FA" w:rsidP="00DF7FC1">
      <w:pPr>
        <w:pStyle w:val="APATitle"/>
        <w:rPr>
          <w:rFonts w:ascii="Arial" w:hAnsi="Arial" w:cs="Arial"/>
          <w:sz w:val="22"/>
          <w:szCs w:val="22"/>
        </w:rPr>
      </w:pPr>
      <w:r>
        <w:rPr>
          <w:rFonts w:ascii="Arial" w:hAnsi="Arial" w:cs="Arial"/>
          <w:sz w:val="22"/>
          <w:szCs w:val="22"/>
        </w:rPr>
        <w:t>EVIDENCE BASED PRACTICE ATTRIBUTES ACROSS NURSING ROLES IN A CHILDRENS HOSPITAL</w:t>
      </w:r>
    </w:p>
    <w:p w14:paraId="622BC398" w14:textId="3B467BC6" w:rsidR="00B64A11" w:rsidRPr="00BB1CE1" w:rsidRDefault="00155F72" w:rsidP="00DF7FC1">
      <w:pPr>
        <w:pStyle w:val="APATitle"/>
        <w:rPr>
          <w:rFonts w:ascii="Arial" w:hAnsi="Arial" w:cs="Arial"/>
          <w:b w:val="0"/>
          <w:bCs/>
          <w:sz w:val="22"/>
          <w:szCs w:val="22"/>
        </w:rPr>
      </w:pPr>
      <w:r>
        <w:rPr>
          <w:rFonts w:ascii="Arial" w:hAnsi="Arial" w:cs="Arial"/>
          <w:b w:val="0"/>
          <w:bCs/>
          <w:sz w:val="22"/>
          <w:szCs w:val="22"/>
        </w:rPr>
        <w:t>SUPPLEMENTAL MATERIAL</w:t>
      </w:r>
    </w:p>
    <w:p w14:paraId="25053D69" w14:textId="048E72A2" w:rsidR="00B64A11" w:rsidRPr="00BB1CE1" w:rsidRDefault="00B64A11" w:rsidP="00DF7FC1">
      <w:pPr>
        <w:pStyle w:val="APATitle"/>
        <w:rPr>
          <w:b w:val="0"/>
          <w:bCs/>
          <w:sz w:val="20"/>
          <w:szCs w:val="20"/>
        </w:rPr>
      </w:pPr>
      <w:r w:rsidRPr="00BB1CE1">
        <w:rPr>
          <w:rFonts w:ascii="Arial" w:hAnsi="Arial" w:cs="Arial"/>
          <w:b w:val="0"/>
          <w:bCs/>
          <w:sz w:val="22"/>
          <w:szCs w:val="22"/>
        </w:rPr>
        <w:t xml:space="preserve">Tables with statistical analysis </w:t>
      </w:r>
    </w:p>
    <w:p w14:paraId="6CBE63B4" w14:textId="77777777" w:rsidR="007B5074" w:rsidRDefault="007B5074" w:rsidP="00EE4FA9">
      <w:pPr>
        <w:autoSpaceDE w:val="0"/>
        <w:autoSpaceDN w:val="0"/>
        <w:adjustRightInd w:val="0"/>
        <w:spacing w:line="400" w:lineRule="atLeast"/>
        <w:rPr>
          <w:b/>
          <w:bCs/>
        </w:rPr>
      </w:pPr>
    </w:p>
    <w:p w14:paraId="5C50EC49" w14:textId="4DBA179B" w:rsidR="007B5074" w:rsidRPr="00155F72" w:rsidRDefault="009723A2" w:rsidP="00155F72">
      <w:pPr>
        <w:autoSpaceDE w:val="0"/>
        <w:autoSpaceDN w:val="0"/>
        <w:adjustRightInd w:val="0"/>
        <w:spacing w:line="400" w:lineRule="atLeast"/>
        <w:rPr>
          <w:b/>
          <w:bCs/>
        </w:rPr>
      </w:pPr>
      <w:r w:rsidRPr="009537F9">
        <w:rPr>
          <w:b/>
          <w:bCs/>
        </w:rPr>
        <w:t xml:space="preserve">TABLE </w:t>
      </w:r>
      <w:r w:rsidR="007B5074" w:rsidRPr="009537F9">
        <w:rPr>
          <w:b/>
          <w:bCs/>
        </w:rPr>
        <w:t>S</w:t>
      </w:r>
      <w:r w:rsidR="009537F9" w:rsidRPr="009537F9">
        <w:rPr>
          <w:b/>
          <w:bCs/>
        </w:rPr>
        <w:t>1</w:t>
      </w:r>
      <w:r w:rsidR="00155F72">
        <w:rPr>
          <w:b/>
          <w:bCs/>
        </w:rPr>
        <w:t xml:space="preserve"> </w:t>
      </w:r>
      <w:r w:rsidR="007B5074" w:rsidRPr="00155F72">
        <w:t xml:space="preserve">Tests of </w:t>
      </w:r>
      <w:r w:rsidRPr="00155F72">
        <w:t>homogeneity of variances - nursing roles</w:t>
      </w:r>
    </w:p>
    <w:p w14:paraId="278586CF" w14:textId="77777777" w:rsidR="007B5074" w:rsidRPr="009537F9" w:rsidRDefault="007B5074" w:rsidP="007B5074">
      <w:pPr>
        <w:autoSpaceDE w:val="0"/>
        <w:autoSpaceDN w:val="0"/>
        <w:adjustRightInd w:val="0"/>
        <w:rPr>
          <w:i/>
          <w:iCs/>
        </w:rPr>
      </w:pPr>
    </w:p>
    <w:tbl>
      <w:tblPr>
        <w:tblW w:w="9460" w:type="dxa"/>
        <w:tblBorders>
          <w:top w:val="single" w:sz="8" w:space="0" w:color="152935"/>
          <w:bottom w:val="single" w:sz="8" w:space="0" w:color="152935"/>
        </w:tblBorders>
        <w:tblLayout w:type="fixed"/>
        <w:tblCellMar>
          <w:left w:w="0" w:type="dxa"/>
          <w:right w:w="0" w:type="dxa"/>
        </w:tblCellMar>
        <w:tblLook w:val="0000" w:firstRow="0" w:lastRow="0" w:firstColumn="0" w:lastColumn="0" w:noHBand="0" w:noVBand="0"/>
      </w:tblPr>
      <w:tblGrid>
        <w:gridCol w:w="2454"/>
        <w:gridCol w:w="2454"/>
        <w:gridCol w:w="1471"/>
        <w:gridCol w:w="1027"/>
        <w:gridCol w:w="1027"/>
        <w:gridCol w:w="1027"/>
      </w:tblGrid>
      <w:tr w:rsidR="007B5074" w:rsidRPr="009537F9" w14:paraId="05506829" w14:textId="77777777" w:rsidTr="0025577D">
        <w:trPr>
          <w:cantSplit/>
        </w:trPr>
        <w:tc>
          <w:tcPr>
            <w:tcW w:w="4908" w:type="dxa"/>
            <w:gridSpan w:val="2"/>
            <w:tcBorders>
              <w:top w:val="single" w:sz="8" w:space="0" w:color="152935"/>
              <w:bottom w:val="single" w:sz="8" w:space="0" w:color="152935"/>
            </w:tcBorders>
            <w:shd w:val="clear" w:color="auto" w:fill="auto"/>
            <w:vAlign w:val="bottom"/>
          </w:tcPr>
          <w:p w14:paraId="48918851" w14:textId="77777777" w:rsidR="007B5074" w:rsidRPr="009537F9" w:rsidRDefault="007B5074" w:rsidP="0025577D">
            <w:pPr>
              <w:autoSpaceDE w:val="0"/>
              <w:autoSpaceDN w:val="0"/>
              <w:adjustRightInd w:val="0"/>
            </w:pPr>
          </w:p>
        </w:tc>
        <w:tc>
          <w:tcPr>
            <w:tcW w:w="1471" w:type="dxa"/>
            <w:tcBorders>
              <w:top w:val="single" w:sz="8" w:space="0" w:color="152935"/>
              <w:bottom w:val="single" w:sz="8" w:space="0" w:color="152935"/>
            </w:tcBorders>
            <w:shd w:val="clear" w:color="auto" w:fill="auto"/>
            <w:vAlign w:val="bottom"/>
          </w:tcPr>
          <w:p w14:paraId="12277275" w14:textId="77777777" w:rsidR="007B5074" w:rsidRPr="009537F9" w:rsidRDefault="007B5074" w:rsidP="0025577D">
            <w:pPr>
              <w:autoSpaceDE w:val="0"/>
              <w:autoSpaceDN w:val="0"/>
              <w:adjustRightInd w:val="0"/>
              <w:spacing w:line="320" w:lineRule="atLeast"/>
              <w:ind w:left="60" w:right="60"/>
              <w:jc w:val="center"/>
            </w:pPr>
            <w:r w:rsidRPr="009537F9">
              <w:t>Levene Statistic</w:t>
            </w:r>
          </w:p>
        </w:tc>
        <w:tc>
          <w:tcPr>
            <w:tcW w:w="1027" w:type="dxa"/>
            <w:tcBorders>
              <w:top w:val="single" w:sz="8" w:space="0" w:color="152935"/>
              <w:bottom w:val="single" w:sz="8" w:space="0" w:color="152935"/>
            </w:tcBorders>
            <w:shd w:val="clear" w:color="auto" w:fill="auto"/>
            <w:vAlign w:val="bottom"/>
          </w:tcPr>
          <w:p w14:paraId="0E5E9C9E" w14:textId="77777777" w:rsidR="007B5074" w:rsidRPr="009537F9" w:rsidRDefault="007B5074" w:rsidP="0025577D">
            <w:pPr>
              <w:autoSpaceDE w:val="0"/>
              <w:autoSpaceDN w:val="0"/>
              <w:adjustRightInd w:val="0"/>
              <w:spacing w:line="320" w:lineRule="atLeast"/>
              <w:ind w:left="60" w:right="60"/>
              <w:jc w:val="center"/>
            </w:pPr>
            <w:r w:rsidRPr="009537F9">
              <w:t>df1</w:t>
            </w:r>
          </w:p>
        </w:tc>
        <w:tc>
          <w:tcPr>
            <w:tcW w:w="1027" w:type="dxa"/>
            <w:tcBorders>
              <w:top w:val="single" w:sz="8" w:space="0" w:color="152935"/>
              <w:bottom w:val="single" w:sz="8" w:space="0" w:color="152935"/>
            </w:tcBorders>
            <w:shd w:val="clear" w:color="auto" w:fill="auto"/>
            <w:vAlign w:val="bottom"/>
          </w:tcPr>
          <w:p w14:paraId="5EAB1005" w14:textId="77777777" w:rsidR="007B5074" w:rsidRPr="009537F9" w:rsidRDefault="007B5074" w:rsidP="0025577D">
            <w:pPr>
              <w:autoSpaceDE w:val="0"/>
              <w:autoSpaceDN w:val="0"/>
              <w:adjustRightInd w:val="0"/>
              <w:spacing w:line="320" w:lineRule="atLeast"/>
              <w:ind w:left="60" w:right="60"/>
              <w:jc w:val="center"/>
            </w:pPr>
            <w:r w:rsidRPr="009537F9">
              <w:t>df2</w:t>
            </w:r>
          </w:p>
        </w:tc>
        <w:tc>
          <w:tcPr>
            <w:tcW w:w="1027" w:type="dxa"/>
            <w:tcBorders>
              <w:top w:val="single" w:sz="8" w:space="0" w:color="152935"/>
              <w:bottom w:val="single" w:sz="8" w:space="0" w:color="152935"/>
            </w:tcBorders>
            <w:shd w:val="clear" w:color="auto" w:fill="auto"/>
            <w:vAlign w:val="bottom"/>
          </w:tcPr>
          <w:p w14:paraId="6392799D" w14:textId="77777777" w:rsidR="007B5074" w:rsidRPr="009537F9" w:rsidRDefault="007B5074" w:rsidP="0025577D">
            <w:pPr>
              <w:autoSpaceDE w:val="0"/>
              <w:autoSpaceDN w:val="0"/>
              <w:adjustRightInd w:val="0"/>
              <w:spacing w:line="320" w:lineRule="atLeast"/>
              <w:ind w:left="60" w:right="60"/>
              <w:jc w:val="center"/>
            </w:pPr>
            <w:r w:rsidRPr="009537F9">
              <w:t>Sig.</w:t>
            </w:r>
          </w:p>
        </w:tc>
      </w:tr>
      <w:tr w:rsidR="007B5074" w:rsidRPr="009537F9" w14:paraId="75990189" w14:textId="77777777" w:rsidTr="0025577D">
        <w:trPr>
          <w:cantSplit/>
        </w:trPr>
        <w:tc>
          <w:tcPr>
            <w:tcW w:w="2454" w:type="dxa"/>
            <w:vMerge w:val="restart"/>
            <w:tcBorders>
              <w:top w:val="single" w:sz="8" w:space="0" w:color="152935"/>
            </w:tcBorders>
            <w:shd w:val="clear" w:color="auto" w:fill="auto"/>
          </w:tcPr>
          <w:p w14:paraId="78B8A47D" w14:textId="77777777" w:rsidR="007B5074" w:rsidRPr="009537F9" w:rsidRDefault="007B5074" w:rsidP="0025577D">
            <w:pPr>
              <w:autoSpaceDE w:val="0"/>
              <w:autoSpaceDN w:val="0"/>
              <w:adjustRightInd w:val="0"/>
              <w:spacing w:line="320" w:lineRule="atLeast"/>
              <w:ind w:left="60" w:right="60"/>
            </w:pPr>
            <w:r w:rsidRPr="009537F9">
              <w:t>EBP Belief Mean Scores</w:t>
            </w:r>
          </w:p>
        </w:tc>
        <w:tc>
          <w:tcPr>
            <w:tcW w:w="2454" w:type="dxa"/>
            <w:tcBorders>
              <w:top w:val="single" w:sz="8" w:space="0" w:color="152935"/>
            </w:tcBorders>
            <w:shd w:val="clear" w:color="auto" w:fill="auto"/>
          </w:tcPr>
          <w:p w14:paraId="5E8B4712" w14:textId="77777777" w:rsidR="007B5074" w:rsidRPr="009537F9" w:rsidRDefault="007B5074" w:rsidP="0025577D">
            <w:pPr>
              <w:autoSpaceDE w:val="0"/>
              <w:autoSpaceDN w:val="0"/>
              <w:adjustRightInd w:val="0"/>
              <w:spacing w:line="320" w:lineRule="atLeast"/>
              <w:ind w:left="60" w:right="60"/>
            </w:pPr>
            <w:r w:rsidRPr="009537F9">
              <w:t>Based on Mean</w:t>
            </w:r>
          </w:p>
        </w:tc>
        <w:tc>
          <w:tcPr>
            <w:tcW w:w="1471" w:type="dxa"/>
            <w:tcBorders>
              <w:top w:val="single" w:sz="8" w:space="0" w:color="152935"/>
            </w:tcBorders>
            <w:shd w:val="clear" w:color="auto" w:fill="auto"/>
          </w:tcPr>
          <w:p w14:paraId="20325A87" w14:textId="77777777" w:rsidR="007B5074" w:rsidRPr="009537F9" w:rsidRDefault="007B5074" w:rsidP="0025577D">
            <w:pPr>
              <w:autoSpaceDE w:val="0"/>
              <w:autoSpaceDN w:val="0"/>
              <w:adjustRightInd w:val="0"/>
              <w:spacing w:line="320" w:lineRule="atLeast"/>
              <w:ind w:left="60" w:right="60"/>
              <w:jc w:val="right"/>
            </w:pPr>
            <w:r w:rsidRPr="009537F9">
              <w:t>.152</w:t>
            </w:r>
          </w:p>
        </w:tc>
        <w:tc>
          <w:tcPr>
            <w:tcW w:w="1027" w:type="dxa"/>
            <w:tcBorders>
              <w:top w:val="single" w:sz="8" w:space="0" w:color="152935"/>
            </w:tcBorders>
            <w:shd w:val="clear" w:color="auto" w:fill="auto"/>
          </w:tcPr>
          <w:p w14:paraId="46C7B07A"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tcBorders>
              <w:top w:val="single" w:sz="8" w:space="0" w:color="152935"/>
            </w:tcBorders>
            <w:shd w:val="clear" w:color="auto" w:fill="auto"/>
          </w:tcPr>
          <w:p w14:paraId="75CA2470" w14:textId="77777777" w:rsidR="007B5074" w:rsidRPr="009537F9" w:rsidRDefault="007B5074" w:rsidP="0025577D">
            <w:pPr>
              <w:autoSpaceDE w:val="0"/>
              <w:autoSpaceDN w:val="0"/>
              <w:adjustRightInd w:val="0"/>
              <w:spacing w:line="320" w:lineRule="atLeast"/>
              <w:ind w:left="60" w:right="60"/>
              <w:jc w:val="right"/>
            </w:pPr>
            <w:r w:rsidRPr="009537F9">
              <w:t>179</w:t>
            </w:r>
          </w:p>
        </w:tc>
        <w:tc>
          <w:tcPr>
            <w:tcW w:w="1027" w:type="dxa"/>
            <w:tcBorders>
              <w:top w:val="single" w:sz="8" w:space="0" w:color="152935"/>
            </w:tcBorders>
            <w:shd w:val="clear" w:color="auto" w:fill="auto"/>
          </w:tcPr>
          <w:p w14:paraId="66E4E102" w14:textId="77777777" w:rsidR="007B5074" w:rsidRPr="009537F9" w:rsidRDefault="007B5074" w:rsidP="0025577D">
            <w:pPr>
              <w:autoSpaceDE w:val="0"/>
              <w:autoSpaceDN w:val="0"/>
              <w:adjustRightInd w:val="0"/>
              <w:spacing w:line="320" w:lineRule="atLeast"/>
              <w:ind w:left="60" w:right="60"/>
              <w:jc w:val="right"/>
            </w:pPr>
            <w:r w:rsidRPr="009537F9">
              <w:t>.859</w:t>
            </w:r>
          </w:p>
        </w:tc>
      </w:tr>
      <w:tr w:rsidR="007B5074" w:rsidRPr="009537F9" w14:paraId="0F17EEC3" w14:textId="77777777" w:rsidTr="0025577D">
        <w:trPr>
          <w:cantSplit/>
        </w:trPr>
        <w:tc>
          <w:tcPr>
            <w:tcW w:w="2454" w:type="dxa"/>
            <w:vMerge/>
            <w:shd w:val="clear" w:color="auto" w:fill="auto"/>
          </w:tcPr>
          <w:p w14:paraId="09DCCF9F" w14:textId="77777777" w:rsidR="007B5074" w:rsidRPr="009537F9" w:rsidRDefault="007B5074" w:rsidP="0025577D">
            <w:pPr>
              <w:autoSpaceDE w:val="0"/>
              <w:autoSpaceDN w:val="0"/>
              <w:adjustRightInd w:val="0"/>
            </w:pPr>
          </w:p>
        </w:tc>
        <w:tc>
          <w:tcPr>
            <w:tcW w:w="2454" w:type="dxa"/>
            <w:shd w:val="clear" w:color="auto" w:fill="auto"/>
          </w:tcPr>
          <w:p w14:paraId="7715BB22" w14:textId="77777777" w:rsidR="007B5074" w:rsidRPr="009537F9" w:rsidRDefault="007B5074" w:rsidP="0025577D">
            <w:pPr>
              <w:autoSpaceDE w:val="0"/>
              <w:autoSpaceDN w:val="0"/>
              <w:adjustRightInd w:val="0"/>
              <w:spacing w:line="320" w:lineRule="atLeast"/>
              <w:ind w:left="60" w:right="60"/>
            </w:pPr>
            <w:r w:rsidRPr="009537F9">
              <w:t>Based on Median</w:t>
            </w:r>
          </w:p>
        </w:tc>
        <w:tc>
          <w:tcPr>
            <w:tcW w:w="1471" w:type="dxa"/>
            <w:shd w:val="clear" w:color="auto" w:fill="auto"/>
          </w:tcPr>
          <w:p w14:paraId="17B90648" w14:textId="77777777" w:rsidR="007B5074" w:rsidRPr="009537F9" w:rsidRDefault="007B5074" w:rsidP="0025577D">
            <w:pPr>
              <w:autoSpaceDE w:val="0"/>
              <w:autoSpaceDN w:val="0"/>
              <w:adjustRightInd w:val="0"/>
              <w:spacing w:line="320" w:lineRule="atLeast"/>
              <w:ind w:left="60" w:right="60"/>
              <w:jc w:val="right"/>
            </w:pPr>
            <w:r w:rsidRPr="009537F9">
              <w:t>.069</w:t>
            </w:r>
          </w:p>
        </w:tc>
        <w:tc>
          <w:tcPr>
            <w:tcW w:w="1027" w:type="dxa"/>
            <w:shd w:val="clear" w:color="auto" w:fill="auto"/>
          </w:tcPr>
          <w:p w14:paraId="3032C69C"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26FA08F8" w14:textId="77777777" w:rsidR="007B5074" w:rsidRPr="009537F9" w:rsidRDefault="007B5074" w:rsidP="0025577D">
            <w:pPr>
              <w:autoSpaceDE w:val="0"/>
              <w:autoSpaceDN w:val="0"/>
              <w:adjustRightInd w:val="0"/>
              <w:spacing w:line="320" w:lineRule="atLeast"/>
              <w:ind w:left="60" w:right="60"/>
              <w:jc w:val="right"/>
            </w:pPr>
            <w:r w:rsidRPr="009537F9">
              <w:t>179</w:t>
            </w:r>
          </w:p>
        </w:tc>
        <w:tc>
          <w:tcPr>
            <w:tcW w:w="1027" w:type="dxa"/>
            <w:shd w:val="clear" w:color="auto" w:fill="auto"/>
          </w:tcPr>
          <w:p w14:paraId="6136D1B5" w14:textId="77777777" w:rsidR="007B5074" w:rsidRPr="009537F9" w:rsidRDefault="007B5074" w:rsidP="0025577D">
            <w:pPr>
              <w:autoSpaceDE w:val="0"/>
              <w:autoSpaceDN w:val="0"/>
              <w:adjustRightInd w:val="0"/>
              <w:spacing w:line="320" w:lineRule="atLeast"/>
              <w:ind w:left="60" w:right="60"/>
              <w:jc w:val="right"/>
            </w:pPr>
            <w:r w:rsidRPr="009537F9">
              <w:t>.933</w:t>
            </w:r>
          </w:p>
        </w:tc>
      </w:tr>
      <w:tr w:rsidR="007B5074" w:rsidRPr="009537F9" w14:paraId="10BBA07F" w14:textId="77777777" w:rsidTr="0025577D">
        <w:trPr>
          <w:cantSplit/>
        </w:trPr>
        <w:tc>
          <w:tcPr>
            <w:tcW w:w="2454" w:type="dxa"/>
            <w:vMerge/>
            <w:shd w:val="clear" w:color="auto" w:fill="auto"/>
          </w:tcPr>
          <w:p w14:paraId="242F78CC" w14:textId="77777777" w:rsidR="007B5074" w:rsidRPr="009537F9" w:rsidRDefault="007B5074" w:rsidP="0025577D">
            <w:pPr>
              <w:autoSpaceDE w:val="0"/>
              <w:autoSpaceDN w:val="0"/>
              <w:adjustRightInd w:val="0"/>
            </w:pPr>
          </w:p>
        </w:tc>
        <w:tc>
          <w:tcPr>
            <w:tcW w:w="2454" w:type="dxa"/>
            <w:shd w:val="clear" w:color="auto" w:fill="auto"/>
          </w:tcPr>
          <w:p w14:paraId="4C39E84D" w14:textId="77777777" w:rsidR="007B5074" w:rsidRPr="009537F9" w:rsidRDefault="007B5074" w:rsidP="0025577D">
            <w:pPr>
              <w:autoSpaceDE w:val="0"/>
              <w:autoSpaceDN w:val="0"/>
              <w:adjustRightInd w:val="0"/>
              <w:spacing w:line="320" w:lineRule="atLeast"/>
              <w:ind w:left="60" w:right="60"/>
            </w:pPr>
            <w:r w:rsidRPr="009537F9">
              <w:t>Based on Median and with adjusted df</w:t>
            </w:r>
          </w:p>
        </w:tc>
        <w:tc>
          <w:tcPr>
            <w:tcW w:w="1471" w:type="dxa"/>
            <w:shd w:val="clear" w:color="auto" w:fill="auto"/>
          </w:tcPr>
          <w:p w14:paraId="6491A2AB" w14:textId="77777777" w:rsidR="007B5074" w:rsidRPr="009537F9" w:rsidRDefault="007B5074" w:rsidP="0025577D">
            <w:pPr>
              <w:autoSpaceDE w:val="0"/>
              <w:autoSpaceDN w:val="0"/>
              <w:adjustRightInd w:val="0"/>
              <w:spacing w:line="320" w:lineRule="atLeast"/>
              <w:ind w:left="60" w:right="60"/>
              <w:jc w:val="right"/>
            </w:pPr>
            <w:r w:rsidRPr="009537F9">
              <w:t>.069</w:t>
            </w:r>
          </w:p>
        </w:tc>
        <w:tc>
          <w:tcPr>
            <w:tcW w:w="1027" w:type="dxa"/>
            <w:shd w:val="clear" w:color="auto" w:fill="auto"/>
          </w:tcPr>
          <w:p w14:paraId="421A6C03"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0AAE8C87" w14:textId="77777777" w:rsidR="007B5074" w:rsidRPr="009537F9" w:rsidRDefault="007B5074" w:rsidP="0025577D">
            <w:pPr>
              <w:autoSpaceDE w:val="0"/>
              <w:autoSpaceDN w:val="0"/>
              <w:adjustRightInd w:val="0"/>
              <w:spacing w:line="320" w:lineRule="atLeast"/>
              <w:ind w:left="60" w:right="60"/>
              <w:jc w:val="right"/>
            </w:pPr>
            <w:r w:rsidRPr="009537F9">
              <w:t>166.018</w:t>
            </w:r>
          </w:p>
        </w:tc>
        <w:tc>
          <w:tcPr>
            <w:tcW w:w="1027" w:type="dxa"/>
            <w:shd w:val="clear" w:color="auto" w:fill="auto"/>
          </w:tcPr>
          <w:p w14:paraId="6551DDEC" w14:textId="77777777" w:rsidR="007B5074" w:rsidRPr="009537F9" w:rsidRDefault="007B5074" w:rsidP="0025577D">
            <w:pPr>
              <w:autoSpaceDE w:val="0"/>
              <w:autoSpaceDN w:val="0"/>
              <w:adjustRightInd w:val="0"/>
              <w:spacing w:line="320" w:lineRule="atLeast"/>
              <w:ind w:left="60" w:right="60"/>
              <w:jc w:val="right"/>
            </w:pPr>
            <w:r w:rsidRPr="009537F9">
              <w:t>.933</w:t>
            </w:r>
          </w:p>
        </w:tc>
      </w:tr>
      <w:tr w:rsidR="007B5074" w:rsidRPr="009537F9" w14:paraId="544CA3EB" w14:textId="77777777" w:rsidTr="0025577D">
        <w:trPr>
          <w:cantSplit/>
        </w:trPr>
        <w:tc>
          <w:tcPr>
            <w:tcW w:w="2454" w:type="dxa"/>
            <w:vMerge/>
            <w:shd w:val="clear" w:color="auto" w:fill="auto"/>
          </w:tcPr>
          <w:p w14:paraId="0908E1FC" w14:textId="77777777" w:rsidR="007B5074" w:rsidRPr="009537F9" w:rsidRDefault="007B5074" w:rsidP="0025577D">
            <w:pPr>
              <w:autoSpaceDE w:val="0"/>
              <w:autoSpaceDN w:val="0"/>
              <w:adjustRightInd w:val="0"/>
            </w:pPr>
          </w:p>
        </w:tc>
        <w:tc>
          <w:tcPr>
            <w:tcW w:w="2454" w:type="dxa"/>
            <w:shd w:val="clear" w:color="auto" w:fill="auto"/>
          </w:tcPr>
          <w:p w14:paraId="34D23CB7" w14:textId="77777777" w:rsidR="007B5074" w:rsidRPr="009537F9" w:rsidRDefault="007B5074" w:rsidP="0025577D">
            <w:pPr>
              <w:autoSpaceDE w:val="0"/>
              <w:autoSpaceDN w:val="0"/>
              <w:adjustRightInd w:val="0"/>
              <w:spacing w:line="320" w:lineRule="atLeast"/>
              <w:ind w:left="60" w:right="60"/>
            </w:pPr>
            <w:r w:rsidRPr="009537F9">
              <w:t>Based on trimmed mean</w:t>
            </w:r>
          </w:p>
        </w:tc>
        <w:tc>
          <w:tcPr>
            <w:tcW w:w="1471" w:type="dxa"/>
            <w:shd w:val="clear" w:color="auto" w:fill="auto"/>
          </w:tcPr>
          <w:p w14:paraId="00700CDB" w14:textId="77777777" w:rsidR="007B5074" w:rsidRPr="009537F9" w:rsidRDefault="007B5074" w:rsidP="0025577D">
            <w:pPr>
              <w:autoSpaceDE w:val="0"/>
              <w:autoSpaceDN w:val="0"/>
              <w:adjustRightInd w:val="0"/>
              <w:spacing w:line="320" w:lineRule="atLeast"/>
              <w:ind w:left="60" w:right="60"/>
              <w:jc w:val="right"/>
            </w:pPr>
            <w:r w:rsidRPr="009537F9">
              <w:t>.122</w:t>
            </w:r>
          </w:p>
        </w:tc>
        <w:tc>
          <w:tcPr>
            <w:tcW w:w="1027" w:type="dxa"/>
            <w:shd w:val="clear" w:color="auto" w:fill="auto"/>
          </w:tcPr>
          <w:p w14:paraId="65A9CEE6"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3E73473D" w14:textId="77777777" w:rsidR="007B5074" w:rsidRPr="009537F9" w:rsidRDefault="007B5074" w:rsidP="0025577D">
            <w:pPr>
              <w:autoSpaceDE w:val="0"/>
              <w:autoSpaceDN w:val="0"/>
              <w:adjustRightInd w:val="0"/>
              <w:spacing w:line="320" w:lineRule="atLeast"/>
              <w:ind w:left="60" w:right="60"/>
              <w:jc w:val="right"/>
            </w:pPr>
            <w:r w:rsidRPr="009537F9">
              <w:t>179</w:t>
            </w:r>
          </w:p>
        </w:tc>
        <w:tc>
          <w:tcPr>
            <w:tcW w:w="1027" w:type="dxa"/>
            <w:shd w:val="clear" w:color="auto" w:fill="auto"/>
          </w:tcPr>
          <w:p w14:paraId="6780D3DD" w14:textId="77777777" w:rsidR="007B5074" w:rsidRPr="009537F9" w:rsidRDefault="007B5074" w:rsidP="0025577D">
            <w:pPr>
              <w:autoSpaceDE w:val="0"/>
              <w:autoSpaceDN w:val="0"/>
              <w:adjustRightInd w:val="0"/>
              <w:spacing w:line="320" w:lineRule="atLeast"/>
              <w:ind w:left="60" w:right="60"/>
              <w:jc w:val="right"/>
            </w:pPr>
            <w:r w:rsidRPr="009537F9">
              <w:t>.885</w:t>
            </w:r>
          </w:p>
        </w:tc>
      </w:tr>
      <w:tr w:rsidR="007B5074" w:rsidRPr="009537F9" w14:paraId="1BB0528C" w14:textId="77777777" w:rsidTr="0025577D">
        <w:trPr>
          <w:cantSplit/>
        </w:trPr>
        <w:tc>
          <w:tcPr>
            <w:tcW w:w="2454" w:type="dxa"/>
            <w:vMerge w:val="restart"/>
            <w:shd w:val="clear" w:color="auto" w:fill="auto"/>
          </w:tcPr>
          <w:p w14:paraId="1B395806" w14:textId="77777777" w:rsidR="007B5074" w:rsidRPr="009537F9" w:rsidRDefault="007B5074" w:rsidP="0025577D">
            <w:pPr>
              <w:autoSpaceDE w:val="0"/>
              <w:autoSpaceDN w:val="0"/>
              <w:adjustRightInd w:val="0"/>
              <w:spacing w:line="320" w:lineRule="atLeast"/>
              <w:ind w:left="60" w:right="60"/>
            </w:pPr>
            <w:r w:rsidRPr="009537F9">
              <w:t>EBP Organizational Culture Mean Scores</w:t>
            </w:r>
          </w:p>
        </w:tc>
        <w:tc>
          <w:tcPr>
            <w:tcW w:w="2454" w:type="dxa"/>
            <w:shd w:val="clear" w:color="auto" w:fill="auto"/>
          </w:tcPr>
          <w:p w14:paraId="01F29601" w14:textId="77777777" w:rsidR="007B5074" w:rsidRPr="009537F9" w:rsidRDefault="007B5074" w:rsidP="0025577D">
            <w:pPr>
              <w:autoSpaceDE w:val="0"/>
              <w:autoSpaceDN w:val="0"/>
              <w:adjustRightInd w:val="0"/>
              <w:spacing w:line="320" w:lineRule="atLeast"/>
              <w:ind w:left="60" w:right="60"/>
            </w:pPr>
            <w:r w:rsidRPr="009537F9">
              <w:t>Based on Mean</w:t>
            </w:r>
          </w:p>
        </w:tc>
        <w:tc>
          <w:tcPr>
            <w:tcW w:w="1471" w:type="dxa"/>
            <w:shd w:val="clear" w:color="auto" w:fill="auto"/>
          </w:tcPr>
          <w:p w14:paraId="52716434" w14:textId="77777777" w:rsidR="007B5074" w:rsidRPr="009537F9" w:rsidRDefault="007B5074" w:rsidP="0025577D">
            <w:pPr>
              <w:autoSpaceDE w:val="0"/>
              <w:autoSpaceDN w:val="0"/>
              <w:adjustRightInd w:val="0"/>
              <w:spacing w:line="320" w:lineRule="atLeast"/>
              <w:ind w:left="60" w:right="60"/>
              <w:jc w:val="right"/>
            </w:pPr>
            <w:r w:rsidRPr="009537F9">
              <w:t>.548</w:t>
            </w:r>
          </w:p>
        </w:tc>
        <w:tc>
          <w:tcPr>
            <w:tcW w:w="1027" w:type="dxa"/>
            <w:shd w:val="clear" w:color="auto" w:fill="auto"/>
          </w:tcPr>
          <w:p w14:paraId="631DEF70"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0E7796A6" w14:textId="77777777" w:rsidR="007B5074" w:rsidRPr="009537F9" w:rsidRDefault="007B5074" w:rsidP="0025577D">
            <w:pPr>
              <w:autoSpaceDE w:val="0"/>
              <w:autoSpaceDN w:val="0"/>
              <w:adjustRightInd w:val="0"/>
              <w:spacing w:line="320" w:lineRule="atLeast"/>
              <w:ind w:left="60" w:right="60"/>
              <w:jc w:val="right"/>
            </w:pPr>
            <w:r w:rsidRPr="009537F9">
              <w:t>174</w:t>
            </w:r>
          </w:p>
        </w:tc>
        <w:tc>
          <w:tcPr>
            <w:tcW w:w="1027" w:type="dxa"/>
            <w:shd w:val="clear" w:color="auto" w:fill="auto"/>
          </w:tcPr>
          <w:p w14:paraId="1CDB148E" w14:textId="77777777" w:rsidR="007B5074" w:rsidRPr="009537F9" w:rsidRDefault="007B5074" w:rsidP="0025577D">
            <w:pPr>
              <w:autoSpaceDE w:val="0"/>
              <w:autoSpaceDN w:val="0"/>
              <w:adjustRightInd w:val="0"/>
              <w:spacing w:line="320" w:lineRule="atLeast"/>
              <w:ind w:left="60" w:right="60"/>
              <w:jc w:val="right"/>
            </w:pPr>
            <w:r w:rsidRPr="009537F9">
              <w:t>.579</w:t>
            </w:r>
          </w:p>
        </w:tc>
      </w:tr>
      <w:tr w:rsidR="007B5074" w:rsidRPr="009537F9" w14:paraId="56C6E9B9" w14:textId="77777777" w:rsidTr="0025577D">
        <w:trPr>
          <w:cantSplit/>
        </w:trPr>
        <w:tc>
          <w:tcPr>
            <w:tcW w:w="2454" w:type="dxa"/>
            <w:vMerge/>
            <w:shd w:val="clear" w:color="auto" w:fill="auto"/>
          </w:tcPr>
          <w:p w14:paraId="565B78DC" w14:textId="77777777" w:rsidR="007B5074" w:rsidRPr="009537F9" w:rsidRDefault="007B5074" w:rsidP="0025577D">
            <w:pPr>
              <w:autoSpaceDE w:val="0"/>
              <w:autoSpaceDN w:val="0"/>
              <w:adjustRightInd w:val="0"/>
            </w:pPr>
          </w:p>
        </w:tc>
        <w:tc>
          <w:tcPr>
            <w:tcW w:w="2454" w:type="dxa"/>
            <w:shd w:val="clear" w:color="auto" w:fill="auto"/>
          </w:tcPr>
          <w:p w14:paraId="0E386C03" w14:textId="77777777" w:rsidR="007B5074" w:rsidRPr="009537F9" w:rsidRDefault="007B5074" w:rsidP="0025577D">
            <w:pPr>
              <w:autoSpaceDE w:val="0"/>
              <w:autoSpaceDN w:val="0"/>
              <w:adjustRightInd w:val="0"/>
              <w:spacing w:line="320" w:lineRule="atLeast"/>
              <w:ind w:left="60" w:right="60"/>
            </w:pPr>
            <w:r w:rsidRPr="009537F9">
              <w:t>Based on Median</w:t>
            </w:r>
          </w:p>
        </w:tc>
        <w:tc>
          <w:tcPr>
            <w:tcW w:w="1471" w:type="dxa"/>
            <w:shd w:val="clear" w:color="auto" w:fill="auto"/>
          </w:tcPr>
          <w:p w14:paraId="25946BA2" w14:textId="77777777" w:rsidR="007B5074" w:rsidRPr="009537F9" w:rsidRDefault="007B5074" w:rsidP="0025577D">
            <w:pPr>
              <w:autoSpaceDE w:val="0"/>
              <w:autoSpaceDN w:val="0"/>
              <w:adjustRightInd w:val="0"/>
              <w:spacing w:line="320" w:lineRule="atLeast"/>
              <w:ind w:left="60" w:right="60"/>
              <w:jc w:val="right"/>
            </w:pPr>
            <w:r w:rsidRPr="009537F9">
              <w:t>.292</w:t>
            </w:r>
          </w:p>
        </w:tc>
        <w:tc>
          <w:tcPr>
            <w:tcW w:w="1027" w:type="dxa"/>
            <w:shd w:val="clear" w:color="auto" w:fill="auto"/>
          </w:tcPr>
          <w:p w14:paraId="49F1F6B3"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62920A7D" w14:textId="77777777" w:rsidR="007B5074" w:rsidRPr="009537F9" w:rsidRDefault="007B5074" w:rsidP="0025577D">
            <w:pPr>
              <w:autoSpaceDE w:val="0"/>
              <w:autoSpaceDN w:val="0"/>
              <w:adjustRightInd w:val="0"/>
              <w:spacing w:line="320" w:lineRule="atLeast"/>
              <w:ind w:left="60" w:right="60"/>
              <w:jc w:val="right"/>
            </w:pPr>
            <w:r w:rsidRPr="009537F9">
              <w:t>174</w:t>
            </w:r>
          </w:p>
        </w:tc>
        <w:tc>
          <w:tcPr>
            <w:tcW w:w="1027" w:type="dxa"/>
            <w:shd w:val="clear" w:color="auto" w:fill="auto"/>
          </w:tcPr>
          <w:p w14:paraId="17A958F8" w14:textId="77777777" w:rsidR="007B5074" w:rsidRPr="009537F9" w:rsidRDefault="007B5074" w:rsidP="0025577D">
            <w:pPr>
              <w:autoSpaceDE w:val="0"/>
              <w:autoSpaceDN w:val="0"/>
              <w:adjustRightInd w:val="0"/>
              <w:spacing w:line="320" w:lineRule="atLeast"/>
              <w:ind w:left="60" w:right="60"/>
              <w:jc w:val="right"/>
            </w:pPr>
            <w:r w:rsidRPr="009537F9">
              <w:t>.747</w:t>
            </w:r>
          </w:p>
        </w:tc>
      </w:tr>
      <w:tr w:rsidR="007B5074" w:rsidRPr="009537F9" w14:paraId="5EA074B2" w14:textId="77777777" w:rsidTr="0025577D">
        <w:trPr>
          <w:cantSplit/>
        </w:trPr>
        <w:tc>
          <w:tcPr>
            <w:tcW w:w="2454" w:type="dxa"/>
            <w:vMerge/>
            <w:shd w:val="clear" w:color="auto" w:fill="auto"/>
          </w:tcPr>
          <w:p w14:paraId="280150ED" w14:textId="77777777" w:rsidR="007B5074" w:rsidRPr="009537F9" w:rsidRDefault="007B5074" w:rsidP="0025577D">
            <w:pPr>
              <w:autoSpaceDE w:val="0"/>
              <w:autoSpaceDN w:val="0"/>
              <w:adjustRightInd w:val="0"/>
            </w:pPr>
          </w:p>
        </w:tc>
        <w:tc>
          <w:tcPr>
            <w:tcW w:w="2454" w:type="dxa"/>
            <w:shd w:val="clear" w:color="auto" w:fill="auto"/>
          </w:tcPr>
          <w:p w14:paraId="558A4B18" w14:textId="77777777" w:rsidR="007B5074" w:rsidRPr="009537F9" w:rsidRDefault="007B5074" w:rsidP="0025577D">
            <w:pPr>
              <w:autoSpaceDE w:val="0"/>
              <w:autoSpaceDN w:val="0"/>
              <w:adjustRightInd w:val="0"/>
              <w:spacing w:line="320" w:lineRule="atLeast"/>
              <w:ind w:left="60" w:right="60"/>
            </w:pPr>
            <w:r w:rsidRPr="009537F9">
              <w:t>Based on Median and with adjusted df</w:t>
            </w:r>
          </w:p>
        </w:tc>
        <w:tc>
          <w:tcPr>
            <w:tcW w:w="1471" w:type="dxa"/>
            <w:shd w:val="clear" w:color="auto" w:fill="auto"/>
          </w:tcPr>
          <w:p w14:paraId="356FBDFF" w14:textId="77777777" w:rsidR="007B5074" w:rsidRPr="009537F9" w:rsidRDefault="007B5074" w:rsidP="0025577D">
            <w:pPr>
              <w:autoSpaceDE w:val="0"/>
              <w:autoSpaceDN w:val="0"/>
              <w:adjustRightInd w:val="0"/>
              <w:spacing w:line="320" w:lineRule="atLeast"/>
              <w:ind w:left="60" w:right="60"/>
              <w:jc w:val="right"/>
            </w:pPr>
            <w:r w:rsidRPr="009537F9">
              <w:t>.292</w:t>
            </w:r>
          </w:p>
        </w:tc>
        <w:tc>
          <w:tcPr>
            <w:tcW w:w="1027" w:type="dxa"/>
            <w:shd w:val="clear" w:color="auto" w:fill="auto"/>
          </w:tcPr>
          <w:p w14:paraId="1AD8B728"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06F73301" w14:textId="77777777" w:rsidR="007B5074" w:rsidRPr="009537F9" w:rsidRDefault="007B5074" w:rsidP="0025577D">
            <w:pPr>
              <w:autoSpaceDE w:val="0"/>
              <w:autoSpaceDN w:val="0"/>
              <w:adjustRightInd w:val="0"/>
              <w:spacing w:line="320" w:lineRule="atLeast"/>
              <w:ind w:left="60" w:right="60"/>
              <w:jc w:val="right"/>
            </w:pPr>
            <w:r w:rsidRPr="009537F9">
              <w:t>163.239</w:t>
            </w:r>
          </w:p>
        </w:tc>
        <w:tc>
          <w:tcPr>
            <w:tcW w:w="1027" w:type="dxa"/>
            <w:shd w:val="clear" w:color="auto" w:fill="auto"/>
          </w:tcPr>
          <w:p w14:paraId="546C6D0D" w14:textId="77777777" w:rsidR="007B5074" w:rsidRPr="009537F9" w:rsidRDefault="007B5074" w:rsidP="0025577D">
            <w:pPr>
              <w:autoSpaceDE w:val="0"/>
              <w:autoSpaceDN w:val="0"/>
              <w:adjustRightInd w:val="0"/>
              <w:spacing w:line="320" w:lineRule="atLeast"/>
              <w:ind w:left="60" w:right="60"/>
              <w:jc w:val="right"/>
            </w:pPr>
            <w:r w:rsidRPr="009537F9">
              <w:t>.747</w:t>
            </w:r>
          </w:p>
        </w:tc>
      </w:tr>
      <w:tr w:rsidR="007B5074" w:rsidRPr="009537F9" w14:paraId="2ECE64C3" w14:textId="77777777" w:rsidTr="0025577D">
        <w:trPr>
          <w:cantSplit/>
        </w:trPr>
        <w:tc>
          <w:tcPr>
            <w:tcW w:w="2454" w:type="dxa"/>
            <w:vMerge/>
            <w:shd w:val="clear" w:color="auto" w:fill="auto"/>
          </w:tcPr>
          <w:p w14:paraId="4CA9BCDC" w14:textId="77777777" w:rsidR="007B5074" w:rsidRPr="009537F9" w:rsidRDefault="007B5074" w:rsidP="0025577D">
            <w:pPr>
              <w:autoSpaceDE w:val="0"/>
              <w:autoSpaceDN w:val="0"/>
              <w:adjustRightInd w:val="0"/>
            </w:pPr>
          </w:p>
        </w:tc>
        <w:tc>
          <w:tcPr>
            <w:tcW w:w="2454" w:type="dxa"/>
            <w:shd w:val="clear" w:color="auto" w:fill="auto"/>
          </w:tcPr>
          <w:p w14:paraId="26BF28DA" w14:textId="77777777" w:rsidR="007B5074" w:rsidRPr="009537F9" w:rsidRDefault="007B5074" w:rsidP="0025577D">
            <w:pPr>
              <w:autoSpaceDE w:val="0"/>
              <w:autoSpaceDN w:val="0"/>
              <w:adjustRightInd w:val="0"/>
              <w:spacing w:line="320" w:lineRule="atLeast"/>
              <w:ind w:left="60" w:right="60"/>
            </w:pPr>
            <w:r w:rsidRPr="009537F9">
              <w:t>Based on trimmed mean</w:t>
            </w:r>
          </w:p>
        </w:tc>
        <w:tc>
          <w:tcPr>
            <w:tcW w:w="1471" w:type="dxa"/>
            <w:shd w:val="clear" w:color="auto" w:fill="auto"/>
          </w:tcPr>
          <w:p w14:paraId="0E8F0060" w14:textId="77777777" w:rsidR="007B5074" w:rsidRPr="009537F9" w:rsidRDefault="007B5074" w:rsidP="0025577D">
            <w:pPr>
              <w:autoSpaceDE w:val="0"/>
              <w:autoSpaceDN w:val="0"/>
              <w:adjustRightInd w:val="0"/>
              <w:spacing w:line="320" w:lineRule="atLeast"/>
              <w:ind w:left="60" w:right="60"/>
              <w:jc w:val="right"/>
            </w:pPr>
            <w:r w:rsidRPr="009537F9">
              <w:t>.490</w:t>
            </w:r>
          </w:p>
        </w:tc>
        <w:tc>
          <w:tcPr>
            <w:tcW w:w="1027" w:type="dxa"/>
            <w:shd w:val="clear" w:color="auto" w:fill="auto"/>
          </w:tcPr>
          <w:p w14:paraId="1F0E19CD"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7B00866A" w14:textId="77777777" w:rsidR="007B5074" w:rsidRPr="009537F9" w:rsidRDefault="007B5074" w:rsidP="0025577D">
            <w:pPr>
              <w:autoSpaceDE w:val="0"/>
              <w:autoSpaceDN w:val="0"/>
              <w:adjustRightInd w:val="0"/>
              <w:spacing w:line="320" w:lineRule="atLeast"/>
              <w:ind w:left="60" w:right="60"/>
              <w:jc w:val="right"/>
            </w:pPr>
            <w:r w:rsidRPr="009537F9">
              <w:t>174</w:t>
            </w:r>
          </w:p>
        </w:tc>
        <w:tc>
          <w:tcPr>
            <w:tcW w:w="1027" w:type="dxa"/>
            <w:shd w:val="clear" w:color="auto" w:fill="auto"/>
          </w:tcPr>
          <w:p w14:paraId="5E319282" w14:textId="77777777" w:rsidR="007B5074" w:rsidRPr="009537F9" w:rsidRDefault="007B5074" w:rsidP="0025577D">
            <w:pPr>
              <w:autoSpaceDE w:val="0"/>
              <w:autoSpaceDN w:val="0"/>
              <w:adjustRightInd w:val="0"/>
              <w:spacing w:line="320" w:lineRule="atLeast"/>
              <w:ind w:left="60" w:right="60"/>
              <w:jc w:val="right"/>
            </w:pPr>
            <w:r w:rsidRPr="009537F9">
              <w:t>.613</w:t>
            </w:r>
          </w:p>
        </w:tc>
      </w:tr>
      <w:tr w:rsidR="007B5074" w:rsidRPr="009537F9" w14:paraId="6A5B8EF4" w14:textId="77777777" w:rsidTr="0025577D">
        <w:trPr>
          <w:cantSplit/>
        </w:trPr>
        <w:tc>
          <w:tcPr>
            <w:tcW w:w="2454" w:type="dxa"/>
            <w:vMerge w:val="restart"/>
            <w:shd w:val="clear" w:color="auto" w:fill="auto"/>
          </w:tcPr>
          <w:p w14:paraId="3EFC5705" w14:textId="77777777" w:rsidR="007B5074" w:rsidRPr="009537F9" w:rsidRDefault="007B5074" w:rsidP="0025577D">
            <w:pPr>
              <w:autoSpaceDE w:val="0"/>
              <w:autoSpaceDN w:val="0"/>
              <w:adjustRightInd w:val="0"/>
              <w:spacing w:line="320" w:lineRule="atLeast"/>
              <w:ind w:left="60" w:right="60"/>
            </w:pPr>
            <w:r w:rsidRPr="009537F9">
              <w:t>EBP Implementation Mean Scores</w:t>
            </w:r>
          </w:p>
        </w:tc>
        <w:tc>
          <w:tcPr>
            <w:tcW w:w="2454" w:type="dxa"/>
            <w:shd w:val="clear" w:color="auto" w:fill="auto"/>
          </w:tcPr>
          <w:p w14:paraId="71A32DE9" w14:textId="77777777" w:rsidR="007B5074" w:rsidRPr="009537F9" w:rsidRDefault="007B5074" w:rsidP="0025577D">
            <w:pPr>
              <w:autoSpaceDE w:val="0"/>
              <w:autoSpaceDN w:val="0"/>
              <w:adjustRightInd w:val="0"/>
              <w:spacing w:line="320" w:lineRule="atLeast"/>
              <w:ind w:left="60" w:right="60"/>
            </w:pPr>
            <w:r w:rsidRPr="009537F9">
              <w:t>Based on Mean</w:t>
            </w:r>
          </w:p>
        </w:tc>
        <w:tc>
          <w:tcPr>
            <w:tcW w:w="1471" w:type="dxa"/>
            <w:shd w:val="clear" w:color="auto" w:fill="auto"/>
          </w:tcPr>
          <w:p w14:paraId="1C252E58" w14:textId="77777777" w:rsidR="007B5074" w:rsidRPr="009537F9" w:rsidRDefault="007B5074" w:rsidP="0025577D">
            <w:pPr>
              <w:autoSpaceDE w:val="0"/>
              <w:autoSpaceDN w:val="0"/>
              <w:adjustRightInd w:val="0"/>
              <w:spacing w:line="320" w:lineRule="atLeast"/>
              <w:ind w:left="60" w:right="60"/>
              <w:jc w:val="right"/>
            </w:pPr>
            <w:r w:rsidRPr="009537F9">
              <w:t>1.151</w:t>
            </w:r>
          </w:p>
        </w:tc>
        <w:tc>
          <w:tcPr>
            <w:tcW w:w="1027" w:type="dxa"/>
            <w:shd w:val="clear" w:color="auto" w:fill="auto"/>
          </w:tcPr>
          <w:p w14:paraId="596FB29F"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2D2450A2" w14:textId="77777777" w:rsidR="007B5074" w:rsidRPr="009537F9" w:rsidRDefault="007B5074" w:rsidP="0025577D">
            <w:pPr>
              <w:autoSpaceDE w:val="0"/>
              <w:autoSpaceDN w:val="0"/>
              <w:adjustRightInd w:val="0"/>
              <w:spacing w:line="320" w:lineRule="atLeast"/>
              <w:ind w:left="60" w:right="60"/>
              <w:jc w:val="right"/>
            </w:pPr>
            <w:r w:rsidRPr="009537F9">
              <w:t>169</w:t>
            </w:r>
          </w:p>
        </w:tc>
        <w:tc>
          <w:tcPr>
            <w:tcW w:w="1027" w:type="dxa"/>
            <w:shd w:val="clear" w:color="auto" w:fill="auto"/>
          </w:tcPr>
          <w:p w14:paraId="65362CA4" w14:textId="77777777" w:rsidR="007B5074" w:rsidRPr="009537F9" w:rsidRDefault="007B5074" w:rsidP="0025577D">
            <w:pPr>
              <w:autoSpaceDE w:val="0"/>
              <w:autoSpaceDN w:val="0"/>
              <w:adjustRightInd w:val="0"/>
              <w:spacing w:line="320" w:lineRule="atLeast"/>
              <w:ind w:left="60" w:right="60"/>
              <w:jc w:val="right"/>
            </w:pPr>
            <w:r w:rsidRPr="009537F9">
              <w:t>.319</w:t>
            </w:r>
          </w:p>
        </w:tc>
      </w:tr>
      <w:tr w:rsidR="007B5074" w:rsidRPr="009537F9" w14:paraId="072542D0" w14:textId="77777777" w:rsidTr="0025577D">
        <w:trPr>
          <w:cantSplit/>
        </w:trPr>
        <w:tc>
          <w:tcPr>
            <w:tcW w:w="2454" w:type="dxa"/>
            <w:vMerge/>
            <w:shd w:val="clear" w:color="auto" w:fill="auto"/>
          </w:tcPr>
          <w:p w14:paraId="55881EC0" w14:textId="77777777" w:rsidR="007B5074" w:rsidRPr="009537F9" w:rsidRDefault="007B5074" w:rsidP="0025577D">
            <w:pPr>
              <w:autoSpaceDE w:val="0"/>
              <w:autoSpaceDN w:val="0"/>
              <w:adjustRightInd w:val="0"/>
            </w:pPr>
          </w:p>
        </w:tc>
        <w:tc>
          <w:tcPr>
            <w:tcW w:w="2454" w:type="dxa"/>
            <w:shd w:val="clear" w:color="auto" w:fill="auto"/>
          </w:tcPr>
          <w:p w14:paraId="62108C1B" w14:textId="77777777" w:rsidR="007B5074" w:rsidRPr="009537F9" w:rsidRDefault="007B5074" w:rsidP="0025577D">
            <w:pPr>
              <w:autoSpaceDE w:val="0"/>
              <w:autoSpaceDN w:val="0"/>
              <w:adjustRightInd w:val="0"/>
              <w:spacing w:line="320" w:lineRule="atLeast"/>
              <w:ind w:left="60" w:right="60"/>
            </w:pPr>
            <w:r w:rsidRPr="009537F9">
              <w:t>Based on Median</w:t>
            </w:r>
          </w:p>
        </w:tc>
        <w:tc>
          <w:tcPr>
            <w:tcW w:w="1471" w:type="dxa"/>
            <w:shd w:val="clear" w:color="auto" w:fill="auto"/>
          </w:tcPr>
          <w:p w14:paraId="2FDBD847" w14:textId="77777777" w:rsidR="007B5074" w:rsidRPr="009537F9" w:rsidRDefault="007B5074" w:rsidP="0025577D">
            <w:pPr>
              <w:autoSpaceDE w:val="0"/>
              <w:autoSpaceDN w:val="0"/>
              <w:adjustRightInd w:val="0"/>
              <w:spacing w:line="320" w:lineRule="atLeast"/>
              <w:ind w:left="60" w:right="60"/>
              <w:jc w:val="right"/>
            </w:pPr>
            <w:r w:rsidRPr="009537F9">
              <w:t>1.070</w:t>
            </w:r>
          </w:p>
        </w:tc>
        <w:tc>
          <w:tcPr>
            <w:tcW w:w="1027" w:type="dxa"/>
            <w:shd w:val="clear" w:color="auto" w:fill="auto"/>
          </w:tcPr>
          <w:p w14:paraId="2004E7EC"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77421130" w14:textId="77777777" w:rsidR="007B5074" w:rsidRPr="009537F9" w:rsidRDefault="007B5074" w:rsidP="0025577D">
            <w:pPr>
              <w:autoSpaceDE w:val="0"/>
              <w:autoSpaceDN w:val="0"/>
              <w:adjustRightInd w:val="0"/>
              <w:spacing w:line="320" w:lineRule="atLeast"/>
              <w:ind w:left="60" w:right="60"/>
              <w:jc w:val="right"/>
            </w:pPr>
            <w:r w:rsidRPr="009537F9">
              <w:t>169</w:t>
            </w:r>
          </w:p>
        </w:tc>
        <w:tc>
          <w:tcPr>
            <w:tcW w:w="1027" w:type="dxa"/>
            <w:shd w:val="clear" w:color="auto" w:fill="auto"/>
          </w:tcPr>
          <w:p w14:paraId="3C9A5114" w14:textId="77777777" w:rsidR="007B5074" w:rsidRPr="009537F9" w:rsidRDefault="007B5074" w:rsidP="0025577D">
            <w:pPr>
              <w:autoSpaceDE w:val="0"/>
              <w:autoSpaceDN w:val="0"/>
              <w:adjustRightInd w:val="0"/>
              <w:spacing w:line="320" w:lineRule="atLeast"/>
              <w:ind w:left="60" w:right="60"/>
              <w:jc w:val="right"/>
            </w:pPr>
            <w:r w:rsidRPr="009537F9">
              <w:t>.345</w:t>
            </w:r>
          </w:p>
        </w:tc>
      </w:tr>
      <w:tr w:rsidR="007B5074" w:rsidRPr="009537F9" w14:paraId="6A6F8A00" w14:textId="77777777" w:rsidTr="0025577D">
        <w:trPr>
          <w:cantSplit/>
        </w:trPr>
        <w:tc>
          <w:tcPr>
            <w:tcW w:w="2454" w:type="dxa"/>
            <w:vMerge/>
            <w:shd w:val="clear" w:color="auto" w:fill="auto"/>
          </w:tcPr>
          <w:p w14:paraId="3B80D12C" w14:textId="77777777" w:rsidR="007B5074" w:rsidRPr="009537F9" w:rsidRDefault="007B5074" w:rsidP="0025577D">
            <w:pPr>
              <w:autoSpaceDE w:val="0"/>
              <w:autoSpaceDN w:val="0"/>
              <w:adjustRightInd w:val="0"/>
            </w:pPr>
          </w:p>
        </w:tc>
        <w:tc>
          <w:tcPr>
            <w:tcW w:w="2454" w:type="dxa"/>
            <w:shd w:val="clear" w:color="auto" w:fill="auto"/>
          </w:tcPr>
          <w:p w14:paraId="57E553E2" w14:textId="77777777" w:rsidR="007B5074" w:rsidRPr="009537F9" w:rsidRDefault="007B5074" w:rsidP="0025577D">
            <w:pPr>
              <w:autoSpaceDE w:val="0"/>
              <w:autoSpaceDN w:val="0"/>
              <w:adjustRightInd w:val="0"/>
              <w:spacing w:line="320" w:lineRule="atLeast"/>
              <w:ind w:left="60" w:right="60"/>
            </w:pPr>
            <w:r w:rsidRPr="009537F9">
              <w:t>Based on Median and with adjusted df</w:t>
            </w:r>
          </w:p>
        </w:tc>
        <w:tc>
          <w:tcPr>
            <w:tcW w:w="1471" w:type="dxa"/>
            <w:shd w:val="clear" w:color="auto" w:fill="auto"/>
          </w:tcPr>
          <w:p w14:paraId="13CFE935" w14:textId="77777777" w:rsidR="007B5074" w:rsidRPr="009537F9" w:rsidRDefault="007B5074" w:rsidP="0025577D">
            <w:pPr>
              <w:autoSpaceDE w:val="0"/>
              <w:autoSpaceDN w:val="0"/>
              <w:adjustRightInd w:val="0"/>
              <w:spacing w:line="320" w:lineRule="atLeast"/>
              <w:ind w:left="60" w:right="60"/>
              <w:jc w:val="right"/>
            </w:pPr>
            <w:r w:rsidRPr="009537F9">
              <w:t>1.070</w:t>
            </w:r>
          </w:p>
        </w:tc>
        <w:tc>
          <w:tcPr>
            <w:tcW w:w="1027" w:type="dxa"/>
            <w:shd w:val="clear" w:color="auto" w:fill="auto"/>
          </w:tcPr>
          <w:p w14:paraId="2A326382"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6A20301D" w14:textId="77777777" w:rsidR="007B5074" w:rsidRPr="009537F9" w:rsidRDefault="007B5074" w:rsidP="0025577D">
            <w:pPr>
              <w:autoSpaceDE w:val="0"/>
              <w:autoSpaceDN w:val="0"/>
              <w:adjustRightInd w:val="0"/>
              <w:spacing w:line="320" w:lineRule="atLeast"/>
              <w:ind w:left="60" w:right="60"/>
              <w:jc w:val="right"/>
            </w:pPr>
            <w:r w:rsidRPr="009537F9">
              <w:t>152.365</w:t>
            </w:r>
          </w:p>
        </w:tc>
        <w:tc>
          <w:tcPr>
            <w:tcW w:w="1027" w:type="dxa"/>
            <w:shd w:val="clear" w:color="auto" w:fill="auto"/>
          </w:tcPr>
          <w:p w14:paraId="6FE2CA15" w14:textId="77777777" w:rsidR="007B5074" w:rsidRPr="009537F9" w:rsidRDefault="007B5074" w:rsidP="0025577D">
            <w:pPr>
              <w:autoSpaceDE w:val="0"/>
              <w:autoSpaceDN w:val="0"/>
              <w:adjustRightInd w:val="0"/>
              <w:spacing w:line="320" w:lineRule="atLeast"/>
              <w:ind w:left="60" w:right="60"/>
              <w:jc w:val="right"/>
            </w:pPr>
            <w:r w:rsidRPr="009537F9">
              <w:t>.346</w:t>
            </w:r>
          </w:p>
        </w:tc>
      </w:tr>
      <w:tr w:rsidR="007B5074" w:rsidRPr="009537F9" w14:paraId="0847BAA8" w14:textId="77777777" w:rsidTr="0025577D">
        <w:trPr>
          <w:cantSplit/>
        </w:trPr>
        <w:tc>
          <w:tcPr>
            <w:tcW w:w="2454" w:type="dxa"/>
            <w:vMerge/>
            <w:shd w:val="clear" w:color="auto" w:fill="auto"/>
          </w:tcPr>
          <w:p w14:paraId="540E244D" w14:textId="77777777" w:rsidR="007B5074" w:rsidRPr="009537F9" w:rsidRDefault="007B5074" w:rsidP="0025577D">
            <w:pPr>
              <w:autoSpaceDE w:val="0"/>
              <w:autoSpaceDN w:val="0"/>
              <w:adjustRightInd w:val="0"/>
            </w:pPr>
          </w:p>
        </w:tc>
        <w:tc>
          <w:tcPr>
            <w:tcW w:w="2454" w:type="dxa"/>
            <w:shd w:val="clear" w:color="auto" w:fill="auto"/>
          </w:tcPr>
          <w:p w14:paraId="3D9372F1" w14:textId="77777777" w:rsidR="007B5074" w:rsidRPr="009537F9" w:rsidRDefault="007B5074" w:rsidP="0025577D">
            <w:pPr>
              <w:autoSpaceDE w:val="0"/>
              <w:autoSpaceDN w:val="0"/>
              <w:adjustRightInd w:val="0"/>
              <w:spacing w:line="320" w:lineRule="atLeast"/>
              <w:ind w:left="60" w:right="60"/>
            </w:pPr>
            <w:r w:rsidRPr="009537F9">
              <w:t>Based on trimmed mean</w:t>
            </w:r>
          </w:p>
        </w:tc>
        <w:tc>
          <w:tcPr>
            <w:tcW w:w="1471" w:type="dxa"/>
            <w:shd w:val="clear" w:color="auto" w:fill="auto"/>
          </w:tcPr>
          <w:p w14:paraId="5CAD60A4" w14:textId="77777777" w:rsidR="007B5074" w:rsidRPr="009537F9" w:rsidRDefault="007B5074" w:rsidP="0025577D">
            <w:pPr>
              <w:autoSpaceDE w:val="0"/>
              <w:autoSpaceDN w:val="0"/>
              <w:adjustRightInd w:val="0"/>
              <w:spacing w:line="320" w:lineRule="atLeast"/>
              <w:ind w:left="60" w:right="60"/>
              <w:jc w:val="right"/>
            </w:pPr>
            <w:r w:rsidRPr="009537F9">
              <w:t>.988</w:t>
            </w:r>
          </w:p>
        </w:tc>
        <w:tc>
          <w:tcPr>
            <w:tcW w:w="1027" w:type="dxa"/>
            <w:shd w:val="clear" w:color="auto" w:fill="auto"/>
          </w:tcPr>
          <w:p w14:paraId="02614C4C" w14:textId="77777777" w:rsidR="007B5074" w:rsidRPr="009537F9" w:rsidRDefault="007B5074" w:rsidP="0025577D">
            <w:pPr>
              <w:autoSpaceDE w:val="0"/>
              <w:autoSpaceDN w:val="0"/>
              <w:adjustRightInd w:val="0"/>
              <w:spacing w:line="320" w:lineRule="atLeast"/>
              <w:ind w:left="60" w:right="60"/>
              <w:jc w:val="right"/>
            </w:pPr>
            <w:r w:rsidRPr="009537F9">
              <w:t>2</w:t>
            </w:r>
          </w:p>
        </w:tc>
        <w:tc>
          <w:tcPr>
            <w:tcW w:w="1027" w:type="dxa"/>
            <w:shd w:val="clear" w:color="auto" w:fill="auto"/>
          </w:tcPr>
          <w:p w14:paraId="69B8B57B" w14:textId="77777777" w:rsidR="007B5074" w:rsidRPr="009537F9" w:rsidRDefault="007B5074" w:rsidP="0025577D">
            <w:pPr>
              <w:autoSpaceDE w:val="0"/>
              <w:autoSpaceDN w:val="0"/>
              <w:adjustRightInd w:val="0"/>
              <w:spacing w:line="320" w:lineRule="atLeast"/>
              <w:ind w:left="60" w:right="60"/>
              <w:jc w:val="right"/>
            </w:pPr>
            <w:r w:rsidRPr="009537F9">
              <w:t>169</w:t>
            </w:r>
          </w:p>
        </w:tc>
        <w:tc>
          <w:tcPr>
            <w:tcW w:w="1027" w:type="dxa"/>
            <w:shd w:val="clear" w:color="auto" w:fill="auto"/>
          </w:tcPr>
          <w:p w14:paraId="6E172087" w14:textId="77777777" w:rsidR="007B5074" w:rsidRPr="009537F9" w:rsidRDefault="007B5074" w:rsidP="0025577D">
            <w:pPr>
              <w:autoSpaceDE w:val="0"/>
              <w:autoSpaceDN w:val="0"/>
              <w:adjustRightInd w:val="0"/>
              <w:spacing w:line="320" w:lineRule="atLeast"/>
              <w:ind w:left="60" w:right="60"/>
              <w:jc w:val="right"/>
            </w:pPr>
            <w:r w:rsidRPr="009537F9">
              <w:t>.374</w:t>
            </w:r>
          </w:p>
        </w:tc>
      </w:tr>
    </w:tbl>
    <w:p w14:paraId="42D069D1" w14:textId="2B487B74" w:rsidR="007B5074" w:rsidRPr="009537F9" w:rsidRDefault="007B5074" w:rsidP="007B5074">
      <w:pPr>
        <w:pStyle w:val="NormalWeb"/>
        <w:spacing w:before="0" w:beforeAutospacing="0" w:after="0" w:afterAutospacing="0"/>
      </w:pPr>
      <w:r w:rsidRPr="009537F9">
        <w:rPr>
          <w:i/>
          <w:iCs/>
        </w:rPr>
        <w:t>Note</w:t>
      </w:r>
      <w:r w:rsidRPr="009537F9">
        <w:t>.</w:t>
      </w:r>
      <w:r w:rsidR="00802A1D">
        <w:t xml:space="preserve"> EBP = evidence-based practice; </w:t>
      </w:r>
      <w:r w:rsidRPr="009537F9">
        <w:t>Independent variable</w:t>
      </w:r>
      <w:r w:rsidR="009723A2">
        <w:t xml:space="preserve"> </w:t>
      </w:r>
      <w:r w:rsidRPr="009537F9">
        <w:t>= nursing roles</w:t>
      </w:r>
      <w:r w:rsidR="00802A1D">
        <w:t xml:space="preserve">. </w:t>
      </w:r>
      <w:r w:rsidRPr="009537F9">
        <w:br/>
      </w:r>
    </w:p>
    <w:p w14:paraId="507845E6" w14:textId="77777777" w:rsidR="007B5074" w:rsidRPr="00051F35" w:rsidRDefault="007B5074" w:rsidP="007B5074">
      <w:pPr>
        <w:pStyle w:val="NormalWeb"/>
        <w:spacing w:before="0" w:beforeAutospacing="0" w:after="0" w:afterAutospacing="0"/>
      </w:pPr>
    </w:p>
    <w:p w14:paraId="66472AA8" w14:textId="77777777" w:rsidR="00CC276F" w:rsidRDefault="00CC276F" w:rsidP="00EE4FA9">
      <w:pPr>
        <w:autoSpaceDE w:val="0"/>
        <w:autoSpaceDN w:val="0"/>
        <w:adjustRightInd w:val="0"/>
        <w:spacing w:line="400" w:lineRule="atLeast"/>
        <w:rPr>
          <w:b/>
          <w:bCs/>
        </w:rPr>
      </w:pPr>
    </w:p>
    <w:p w14:paraId="4CC40DAA" w14:textId="77777777" w:rsidR="00CC276F" w:rsidRDefault="00CC276F" w:rsidP="00EE4FA9">
      <w:pPr>
        <w:autoSpaceDE w:val="0"/>
        <w:autoSpaceDN w:val="0"/>
        <w:adjustRightInd w:val="0"/>
        <w:spacing w:line="400" w:lineRule="atLeast"/>
        <w:rPr>
          <w:b/>
          <w:bCs/>
        </w:rPr>
      </w:pPr>
    </w:p>
    <w:p w14:paraId="5E25A40C" w14:textId="77777777" w:rsidR="00CC276F" w:rsidRDefault="00CC276F" w:rsidP="00EE4FA9">
      <w:pPr>
        <w:autoSpaceDE w:val="0"/>
        <w:autoSpaceDN w:val="0"/>
        <w:adjustRightInd w:val="0"/>
        <w:spacing w:line="400" w:lineRule="atLeast"/>
        <w:rPr>
          <w:b/>
          <w:bCs/>
        </w:rPr>
      </w:pPr>
    </w:p>
    <w:p w14:paraId="2F5BB4CD" w14:textId="77777777" w:rsidR="00CC276F" w:rsidRDefault="00CC276F" w:rsidP="00EE4FA9">
      <w:pPr>
        <w:autoSpaceDE w:val="0"/>
        <w:autoSpaceDN w:val="0"/>
        <w:adjustRightInd w:val="0"/>
        <w:spacing w:line="400" w:lineRule="atLeast"/>
        <w:rPr>
          <w:b/>
          <w:bCs/>
        </w:rPr>
      </w:pPr>
    </w:p>
    <w:p w14:paraId="1FC53503" w14:textId="77777777" w:rsidR="00CC276F" w:rsidRDefault="00CC276F" w:rsidP="00EE4FA9">
      <w:pPr>
        <w:autoSpaceDE w:val="0"/>
        <w:autoSpaceDN w:val="0"/>
        <w:adjustRightInd w:val="0"/>
        <w:spacing w:line="400" w:lineRule="atLeast"/>
        <w:rPr>
          <w:b/>
          <w:bCs/>
        </w:rPr>
      </w:pPr>
    </w:p>
    <w:p w14:paraId="67DF0279" w14:textId="77777777" w:rsidR="009723A2" w:rsidRDefault="009723A2" w:rsidP="00CC276F">
      <w:pPr>
        <w:autoSpaceDE w:val="0"/>
        <w:autoSpaceDN w:val="0"/>
        <w:adjustRightInd w:val="0"/>
        <w:spacing w:line="400" w:lineRule="atLeast"/>
        <w:rPr>
          <w:b/>
          <w:bCs/>
        </w:rPr>
      </w:pPr>
    </w:p>
    <w:p w14:paraId="05319254" w14:textId="2C0A8633" w:rsidR="00CC276F" w:rsidRPr="009723A2" w:rsidRDefault="009723A2" w:rsidP="009723A2">
      <w:pPr>
        <w:autoSpaceDE w:val="0"/>
        <w:autoSpaceDN w:val="0"/>
        <w:adjustRightInd w:val="0"/>
        <w:spacing w:line="400" w:lineRule="atLeast"/>
        <w:rPr>
          <w:b/>
          <w:bCs/>
        </w:rPr>
      </w:pPr>
      <w:r>
        <w:rPr>
          <w:b/>
          <w:bCs/>
        </w:rPr>
        <w:lastRenderedPageBreak/>
        <w:t xml:space="preserve">TABLE </w:t>
      </w:r>
      <w:r w:rsidR="00CC276F">
        <w:rPr>
          <w:b/>
          <w:bCs/>
        </w:rPr>
        <w:t>S2</w:t>
      </w:r>
      <w:bookmarkStart w:id="0" w:name="_Hlk135137557"/>
      <w:r>
        <w:rPr>
          <w:b/>
          <w:bCs/>
        </w:rPr>
        <w:t xml:space="preserve"> </w:t>
      </w:r>
      <w:r w:rsidR="00CC276F" w:rsidRPr="00155F72">
        <w:t xml:space="preserve">Tests </w:t>
      </w:r>
      <w:r w:rsidRPr="00155F72">
        <w:t xml:space="preserve">of homogeneity of variances - </w:t>
      </w:r>
      <w:r w:rsidRPr="00CB5B0F">
        <w:rPr>
          <w:rStyle w:val="Emphasis"/>
          <w:i w:val="0"/>
          <w:iCs w:val="0"/>
        </w:rPr>
        <w:t>nurses' academic degree</w:t>
      </w:r>
      <w:r>
        <w:rPr>
          <w:rStyle w:val="Emphasis"/>
          <w:i w:val="0"/>
          <w:iCs w:val="0"/>
        </w:rPr>
        <w:t>.</w:t>
      </w:r>
    </w:p>
    <w:bookmarkEnd w:id="0"/>
    <w:p w14:paraId="59C76347" w14:textId="77777777" w:rsidR="00CC276F" w:rsidRPr="00051F35" w:rsidRDefault="00CC276F" w:rsidP="00CC276F">
      <w:pPr>
        <w:autoSpaceDE w:val="0"/>
        <w:autoSpaceDN w:val="0"/>
        <w:adjustRightInd w:val="0"/>
      </w:pPr>
    </w:p>
    <w:tbl>
      <w:tblPr>
        <w:tblW w:w="9460" w:type="dxa"/>
        <w:tblBorders>
          <w:top w:val="single" w:sz="8" w:space="0" w:color="152935"/>
          <w:bottom w:val="single" w:sz="8" w:space="0" w:color="152935"/>
        </w:tblBorders>
        <w:tblLayout w:type="fixed"/>
        <w:tblCellMar>
          <w:left w:w="0" w:type="dxa"/>
          <w:right w:w="0" w:type="dxa"/>
        </w:tblCellMar>
        <w:tblLook w:val="0000" w:firstRow="0" w:lastRow="0" w:firstColumn="0" w:lastColumn="0" w:noHBand="0" w:noVBand="0"/>
      </w:tblPr>
      <w:tblGrid>
        <w:gridCol w:w="2454"/>
        <w:gridCol w:w="2454"/>
        <w:gridCol w:w="1471"/>
        <w:gridCol w:w="1027"/>
        <w:gridCol w:w="1027"/>
        <w:gridCol w:w="1027"/>
      </w:tblGrid>
      <w:tr w:rsidR="00CC276F" w:rsidRPr="00051F35" w14:paraId="0407BB90" w14:textId="77777777" w:rsidTr="0025577D">
        <w:trPr>
          <w:cantSplit/>
        </w:trPr>
        <w:tc>
          <w:tcPr>
            <w:tcW w:w="4908" w:type="dxa"/>
            <w:gridSpan w:val="2"/>
            <w:tcBorders>
              <w:top w:val="single" w:sz="8" w:space="0" w:color="152935"/>
              <w:bottom w:val="single" w:sz="8" w:space="0" w:color="152935"/>
            </w:tcBorders>
            <w:shd w:val="clear" w:color="auto" w:fill="auto"/>
            <w:vAlign w:val="bottom"/>
          </w:tcPr>
          <w:p w14:paraId="51386E90" w14:textId="77777777" w:rsidR="00CC276F" w:rsidRPr="00051F35" w:rsidRDefault="00CC276F" w:rsidP="0025577D">
            <w:pPr>
              <w:autoSpaceDE w:val="0"/>
              <w:autoSpaceDN w:val="0"/>
              <w:adjustRightInd w:val="0"/>
            </w:pPr>
          </w:p>
        </w:tc>
        <w:tc>
          <w:tcPr>
            <w:tcW w:w="1471" w:type="dxa"/>
            <w:tcBorders>
              <w:top w:val="single" w:sz="8" w:space="0" w:color="152935"/>
              <w:bottom w:val="single" w:sz="8" w:space="0" w:color="152935"/>
            </w:tcBorders>
            <w:shd w:val="clear" w:color="auto" w:fill="auto"/>
            <w:vAlign w:val="bottom"/>
          </w:tcPr>
          <w:p w14:paraId="7CF666FF" w14:textId="77777777" w:rsidR="00CC276F" w:rsidRPr="00051F35" w:rsidRDefault="00CC276F" w:rsidP="0025577D">
            <w:pPr>
              <w:autoSpaceDE w:val="0"/>
              <w:autoSpaceDN w:val="0"/>
              <w:adjustRightInd w:val="0"/>
              <w:spacing w:line="320" w:lineRule="atLeast"/>
              <w:ind w:left="60" w:right="60"/>
              <w:jc w:val="center"/>
            </w:pPr>
            <w:r w:rsidRPr="00051F35">
              <w:t>Levene Statistic</w:t>
            </w:r>
          </w:p>
        </w:tc>
        <w:tc>
          <w:tcPr>
            <w:tcW w:w="1027" w:type="dxa"/>
            <w:tcBorders>
              <w:top w:val="single" w:sz="8" w:space="0" w:color="152935"/>
              <w:bottom w:val="single" w:sz="8" w:space="0" w:color="152935"/>
            </w:tcBorders>
            <w:shd w:val="clear" w:color="auto" w:fill="auto"/>
            <w:vAlign w:val="bottom"/>
          </w:tcPr>
          <w:p w14:paraId="13DA38EE" w14:textId="77777777" w:rsidR="00CC276F" w:rsidRPr="00051F35" w:rsidRDefault="00CC276F" w:rsidP="0025577D">
            <w:pPr>
              <w:autoSpaceDE w:val="0"/>
              <w:autoSpaceDN w:val="0"/>
              <w:adjustRightInd w:val="0"/>
              <w:spacing w:line="320" w:lineRule="atLeast"/>
              <w:ind w:left="60" w:right="60"/>
              <w:jc w:val="center"/>
            </w:pPr>
            <w:r w:rsidRPr="00051F35">
              <w:t>df1</w:t>
            </w:r>
          </w:p>
        </w:tc>
        <w:tc>
          <w:tcPr>
            <w:tcW w:w="1027" w:type="dxa"/>
            <w:tcBorders>
              <w:top w:val="single" w:sz="8" w:space="0" w:color="152935"/>
              <w:bottom w:val="single" w:sz="8" w:space="0" w:color="152935"/>
            </w:tcBorders>
            <w:shd w:val="clear" w:color="auto" w:fill="auto"/>
            <w:vAlign w:val="bottom"/>
          </w:tcPr>
          <w:p w14:paraId="35C6B257" w14:textId="77777777" w:rsidR="00CC276F" w:rsidRPr="00051F35" w:rsidRDefault="00CC276F" w:rsidP="0025577D">
            <w:pPr>
              <w:autoSpaceDE w:val="0"/>
              <w:autoSpaceDN w:val="0"/>
              <w:adjustRightInd w:val="0"/>
              <w:spacing w:line="320" w:lineRule="atLeast"/>
              <w:ind w:left="60" w:right="60"/>
              <w:jc w:val="center"/>
            </w:pPr>
            <w:r w:rsidRPr="00051F35">
              <w:t>df2</w:t>
            </w:r>
          </w:p>
        </w:tc>
        <w:tc>
          <w:tcPr>
            <w:tcW w:w="1027" w:type="dxa"/>
            <w:tcBorders>
              <w:top w:val="single" w:sz="8" w:space="0" w:color="152935"/>
              <w:bottom w:val="single" w:sz="8" w:space="0" w:color="152935"/>
            </w:tcBorders>
            <w:shd w:val="clear" w:color="auto" w:fill="auto"/>
            <w:vAlign w:val="bottom"/>
          </w:tcPr>
          <w:p w14:paraId="22B49012" w14:textId="77777777" w:rsidR="00CC276F" w:rsidRPr="00051F35" w:rsidRDefault="00CC276F" w:rsidP="0025577D">
            <w:pPr>
              <w:autoSpaceDE w:val="0"/>
              <w:autoSpaceDN w:val="0"/>
              <w:adjustRightInd w:val="0"/>
              <w:spacing w:line="320" w:lineRule="atLeast"/>
              <w:ind w:left="60" w:right="60"/>
              <w:jc w:val="center"/>
            </w:pPr>
            <w:r w:rsidRPr="00051F35">
              <w:t>Sig.</w:t>
            </w:r>
          </w:p>
        </w:tc>
      </w:tr>
      <w:tr w:rsidR="00CC276F" w:rsidRPr="00051F35" w14:paraId="6EDDF472" w14:textId="77777777" w:rsidTr="0025577D">
        <w:trPr>
          <w:cantSplit/>
        </w:trPr>
        <w:tc>
          <w:tcPr>
            <w:tcW w:w="2454" w:type="dxa"/>
            <w:vMerge w:val="restart"/>
            <w:tcBorders>
              <w:top w:val="single" w:sz="8" w:space="0" w:color="152935"/>
            </w:tcBorders>
            <w:shd w:val="clear" w:color="auto" w:fill="auto"/>
          </w:tcPr>
          <w:p w14:paraId="37B33F8E" w14:textId="77777777" w:rsidR="00CC276F" w:rsidRPr="00051F35" w:rsidRDefault="00CC276F" w:rsidP="0025577D">
            <w:pPr>
              <w:autoSpaceDE w:val="0"/>
              <w:autoSpaceDN w:val="0"/>
              <w:adjustRightInd w:val="0"/>
              <w:spacing w:line="320" w:lineRule="atLeast"/>
              <w:ind w:left="60" w:right="60"/>
            </w:pPr>
            <w:r w:rsidRPr="00051F35">
              <w:t>EBP Belief Mean Scores</w:t>
            </w:r>
          </w:p>
        </w:tc>
        <w:tc>
          <w:tcPr>
            <w:tcW w:w="2454" w:type="dxa"/>
            <w:tcBorders>
              <w:top w:val="single" w:sz="8" w:space="0" w:color="152935"/>
            </w:tcBorders>
            <w:shd w:val="clear" w:color="auto" w:fill="auto"/>
          </w:tcPr>
          <w:p w14:paraId="729A05EC" w14:textId="77777777" w:rsidR="00CC276F" w:rsidRPr="00051F35" w:rsidRDefault="00CC276F" w:rsidP="0025577D">
            <w:pPr>
              <w:autoSpaceDE w:val="0"/>
              <w:autoSpaceDN w:val="0"/>
              <w:adjustRightInd w:val="0"/>
              <w:spacing w:line="320" w:lineRule="atLeast"/>
              <w:ind w:left="60" w:right="60"/>
            </w:pPr>
            <w:r w:rsidRPr="00051F35">
              <w:t>Based on Mean</w:t>
            </w:r>
          </w:p>
        </w:tc>
        <w:tc>
          <w:tcPr>
            <w:tcW w:w="1471" w:type="dxa"/>
            <w:tcBorders>
              <w:top w:val="single" w:sz="8" w:space="0" w:color="152935"/>
            </w:tcBorders>
            <w:shd w:val="clear" w:color="auto" w:fill="auto"/>
          </w:tcPr>
          <w:p w14:paraId="19E218B0" w14:textId="77777777" w:rsidR="00CC276F" w:rsidRPr="00051F35" w:rsidRDefault="00CC276F" w:rsidP="0025577D">
            <w:pPr>
              <w:autoSpaceDE w:val="0"/>
              <w:autoSpaceDN w:val="0"/>
              <w:adjustRightInd w:val="0"/>
              <w:spacing w:line="320" w:lineRule="atLeast"/>
              <w:ind w:left="60" w:right="60"/>
              <w:jc w:val="right"/>
            </w:pPr>
            <w:r w:rsidRPr="00051F35">
              <w:t>1.685</w:t>
            </w:r>
          </w:p>
        </w:tc>
        <w:tc>
          <w:tcPr>
            <w:tcW w:w="1027" w:type="dxa"/>
            <w:tcBorders>
              <w:top w:val="single" w:sz="8" w:space="0" w:color="152935"/>
            </w:tcBorders>
            <w:shd w:val="clear" w:color="auto" w:fill="auto"/>
          </w:tcPr>
          <w:p w14:paraId="11D9C56C"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tcBorders>
              <w:top w:val="single" w:sz="8" w:space="0" w:color="152935"/>
            </w:tcBorders>
            <w:shd w:val="clear" w:color="auto" w:fill="auto"/>
          </w:tcPr>
          <w:p w14:paraId="6A777D86" w14:textId="77777777" w:rsidR="00CC276F" w:rsidRPr="00051F35" w:rsidRDefault="00CC276F" w:rsidP="0025577D">
            <w:pPr>
              <w:autoSpaceDE w:val="0"/>
              <w:autoSpaceDN w:val="0"/>
              <w:adjustRightInd w:val="0"/>
              <w:spacing w:line="320" w:lineRule="atLeast"/>
              <w:ind w:left="60" w:right="60"/>
              <w:jc w:val="right"/>
            </w:pPr>
            <w:r w:rsidRPr="00051F35">
              <w:t>178</w:t>
            </w:r>
          </w:p>
        </w:tc>
        <w:tc>
          <w:tcPr>
            <w:tcW w:w="1027" w:type="dxa"/>
            <w:tcBorders>
              <w:top w:val="single" w:sz="8" w:space="0" w:color="152935"/>
            </w:tcBorders>
            <w:shd w:val="clear" w:color="auto" w:fill="auto"/>
          </w:tcPr>
          <w:p w14:paraId="05176DDA" w14:textId="77777777" w:rsidR="00CC276F" w:rsidRPr="00051F35" w:rsidRDefault="00CC276F" w:rsidP="0025577D">
            <w:pPr>
              <w:autoSpaceDE w:val="0"/>
              <w:autoSpaceDN w:val="0"/>
              <w:adjustRightInd w:val="0"/>
              <w:spacing w:line="320" w:lineRule="atLeast"/>
              <w:ind w:left="60" w:right="60"/>
              <w:jc w:val="right"/>
            </w:pPr>
            <w:r w:rsidRPr="00051F35">
              <w:t>.188</w:t>
            </w:r>
          </w:p>
        </w:tc>
      </w:tr>
      <w:tr w:rsidR="00CC276F" w:rsidRPr="00051F35" w14:paraId="0057C9BC" w14:textId="77777777" w:rsidTr="0025577D">
        <w:trPr>
          <w:cantSplit/>
        </w:trPr>
        <w:tc>
          <w:tcPr>
            <w:tcW w:w="2454" w:type="dxa"/>
            <w:vMerge/>
            <w:shd w:val="clear" w:color="auto" w:fill="auto"/>
          </w:tcPr>
          <w:p w14:paraId="53F7B8B7" w14:textId="77777777" w:rsidR="00CC276F" w:rsidRPr="00051F35" w:rsidRDefault="00CC276F" w:rsidP="0025577D">
            <w:pPr>
              <w:autoSpaceDE w:val="0"/>
              <w:autoSpaceDN w:val="0"/>
              <w:adjustRightInd w:val="0"/>
            </w:pPr>
          </w:p>
        </w:tc>
        <w:tc>
          <w:tcPr>
            <w:tcW w:w="2454" w:type="dxa"/>
            <w:shd w:val="clear" w:color="auto" w:fill="auto"/>
          </w:tcPr>
          <w:p w14:paraId="617635B2" w14:textId="77777777" w:rsidR="00CC276F" w:rsidRPr="00051F35" w:rsidRDefault="00CC276F" w:rsidP="0025577D">
            <w:pPr>
              <w:autoSpaceDE w:val="0"/>
              <w:autoSpaceDN w:val="0"/>
              <w:adjustRightInd w:val="0"/>
              <w:spacing w:line="320" w:lineRule="atLeast"/>
              <w:ind w:left="60" w:right="60"/>
            </w:pPr>
            <w:r w:rsidRPr="00051F35">
              <w:t>Based on Median</w:t>
            </w:r>
          </w:p>
        </w:tc>
        <w:tc>
          <w:tcPr>
            <w:tcW w:w="1471" w:type="dxa"/>
            <w:shd w:val="clear" w:color="auto" w:fill="auto"/>
          </w:tcPr>
          <w:p w14:paraId="0EF6D91D" w14:textId="77777777" w:rsidR="00CC276F" w:rsidRPr="00051F35" w:rsidRDefault="00CC276F" w:rsidP="0025577D">
            <w:pPr>
              <w:autoSpaceDE w:val="0"/>
              <w:autoSpaceDN w:val="0"/>
              <w:adjustRightInd w:val="0"/>
              <w:spacing w:line="320" w:lineRule="atLeast"/>
              <w:ind w:left="60" w:right="60"/>
              <w:jc w:val="right"/>
            </w:pPr>
            <w:r w:rsidRPr="00051F35">
              <w:t>1.384</w:t>
            </w:r>
          </w:p>
        </w:tc>
        <w:tc>
          <w:tcPr>
            <w:tcW w:w="1027" w:type="dxa"/>
            <w:shd w:val="clear" w:color="auto" w:fill="auto"/>
          </w:tcPr>
          <w:p w14:paraId="2EF3F325"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5FC3A277" w14:textId="77777777" w:rsidR="00CC276F" w:rsidRPr="00051F35" w:rsidRDefault="00CC276F" w:rsidP="0025577D">
            <w:pPr>
              <w:autoSpaceDE w:val="0"/>
              <w:autoSpaceDN w:val="0"/>
              <w:adjustRightInd w:val="0"/>
              <w:spacing w:line="320" w:lineRule="atLeast"/>
              <w:ind w:left="60" w:right="60"/>
              <w:jc w:val="right"/>
            </w:pPr>
            <w:r w:rsidRPr="00051F35">
              <w:t>178</w:t>
            </w:r>
          </w:p>
        </w:tc>
        <w:tc>
          <w:tcPr>
            <w:tcW w:w="1027" w:type="dxa"/>
            <w:shd w:val="clear" w:color="auto" w:fill="auto"/>
          </w:tcPr>
          <w:p w14:paraId="6F3C88C4" w14:textId="77777777" w:rsidR="00CC276F" w:rsidRPr="00051F35" w:rsidRDefault="00CC276F" w:rsidP="0025577D">
            <w:pPr>
              <w:autoSpaceDE w:val="0"/>
              <w:autoSpaceDN w:val="0"/>
              <w:adjustRightInd w:val="0"/>
              <w:spacing w:line="320" w:lineRule="atLeast"/>
              <w:ind w:left="60" w:right="60"/>
              <w:jc w:val="right"/>
            </w:pPr>
            <w:r w:rsidRPr="00051F35">
              <w:t>.253</w:t>
            </w:r>
          </w:p>
        </w:tc>
      </w:tr>
      <w:tr w:rsidR="00CC276F" w:rsidRPr="00051F35" w14:paraId="59607894" w14:textId="77777777" w:rsidTr="0025577D">
        <w:trPr>
          <w:cantSplit/>
        </w:trPr>
        <w:tc>
          <w:tcPr>
            <w:tcW w:w="2454" w:type="dxa"/>
            <w:vMerge/>
            <w:shd w:val="clear" w:color="auto" w:fill="auto"/>
          </w:tcPr>
          <w:p w14:paraId="42E2CE98" w14:textId="77777777" w:rsidR="00CC276F" w:rsidRPr="00051F35" w:rsidRDefault="00CC276F" w:rsidP="0025577D">
            <w:pPr>
              <w:autoSpaceDE w:val="0"/>
              <w:autoSpaceDN w:val="0"/>
              <w:adjustRightInd w:val="0"/>
            </w:pPr>
          </w:p>
        </w:tc>
        <w:tc>
          <w:tcPr>
            <w:tcW w:w="2454" w:type="dxa"/>
            <w:shd w:val="clear" w:color="auto" w:fill="auto"/>
          </w:tcPr>
          <w:p w14:paraId="121C77E3" w14:textId="77777777" w:rsidR="00CC276F" w:rsidRPr="00051F35" w:rsidRDefault="00CC276F" w:rsidP="0025577D">
            <w:pPr>
              <w:autoSpaceDE w:val="0"/>
              <w:autoSpaceDN w:val="0"/>
              <w:adjustRightInd w:val="0"/>
              <w:spacing w:line="320" w:lineRule="atLeast"/>
              <w:ind w:left="60" w:right="60"/>
            </w:pPr>
            <w:r w:rsidRPr="00051F35">
              <w:t>Based on Median and with adjusted df</w:t>
            </w:r>
          </w:p>
        </w:tc>
        <w:tc>
          <w:tcPr>
            <w:tcW w:w="1471" w:type="dxa"/>
            <w:shd w:val="clear" w:color="auto" w:fill="auto"/>
          </w:tcPr>
          <w:p w14:paraId="692FF915" w14:textId="77777777" w:rsidR="00CC276F" w:rsidRPr="00051F35" w:rsidRDefault="00CC276F" w:rsidP="0025577D">
            <w:pPr>
              <w:autoSpaceDE w:val="0"/>
              <w:autoSpaceDN w:val="0"/>
              <w:adjustRightInd w:val="0"/>
              <w:spacing w:line="320" w:lineRule="atLeast"/>
              <w:ind w:left="60" w:right="60"/>
              <w:jc w:val="right"/>
            </w:pPr>
            <w:r w:rsidRPr="00051F35">
              <w:t>1.384</w:t>
            </w:r>
          </w:p>
        </w:tc>
        <w:tc>
          <w:tcPr>
            <w:tcW w:w="1027" w:type="dxa"/>
            <w:shd w:val="clear" w:color="auto" w:fill="auto"/>
          </w:tcPr>
          <w:p w14:paraId="70738E9E"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1C332422" w14:textId="77777777" w:rsidR="00CC276F" w:rsidRPr="00051F35" w:rsidRDefault="00CC276F" w:rsidP="0025577D">
            <w:pPr>
              <w:autoSpaceDE w:val="0"/>
              <w:autoSpaceDN w:val="0"/>
              <w:adjustRightInd w:val="0"/>
              <w:spacing w:line="320" w:lineRule="atLeast"/>
              <w:ind w:left="60" w:right="60"/>
              <w:jc w:val="right"/>
            </w:pPr>
            <w:r w:rsidRPr="00051F35">
              <w:t>174.324</w:t>
            </w:r>
          </w:p>
        </w:tc>
        <w:tc>
          <w:tcPr>
            <w:tcW w:w="1027" w:type="dxa"/>
            <w:shd w:val="clear" w:color="auto" w:fill="auto"/>
          </w:tcPr>
          <w:p w14:paraId="70FDF302" w14:textId="77777777" w:rsidR="00CC276F" w:rsidRPr="00051F35" w:rsidRDefault="00CC276F" w:rsidP="0025577D">
            <w:pPr>
              <w:autoSpaceDE w:val="0"/>
              <w:autoSpaceDN w:val="0"/>
              <w:adjustRightInd w:val="0"/>
              <w:spacing w:line="320" w:lineRule="atLeast"/>
              <w:ind w:left="60" w:right="60"/>
              <w:jc w:val="right"/>
            </w:pPr>
            <w:r w:rsidRPr="00051F35">
              <w:t>.253</w:t>
            </w:r>
          </w:p>
        </w:tc>
      </w:tr>
      <w:tr w:rsidR="00CC276F" w:rsidRPr="00051F35" w14:paraId="0252B54F" w14:textId="77777777" w:rsidTr="0025577D">
        <w:trPr>
          <w:cantSplit/>
        </w:trPr>
        <w:tc>
          <w:tcPr>
            <w:tcW w:w="2454" w:type="dxa"/>
            <w:vMerge/>
            <w:shd w:val="clear" w:color="auto" w:fill="auto"/>
          </w:tcPr>
          <w:p w14:paraId="64FEB27C" w14:textId="77777777" w:rsidR="00CC276F" w:rsidRPr="00051F35" w:rsidRDefault="00CC276F" w:rsidP="0025577D">
            <w:pPr>
              <w:autoSpaceDE w:val="0"/>
              <w:autoSpaceDN w:val="0"/>
              <w:adjustRightInd w:val="0"/>
            </w:pPr>
          </w:p>
        </w:tc>
        <w:tc>
          <w:tcPr>
            <w:tcW w:w="2454" w:type="dxa"/>
            <w:shd w:val="clear" w:color="auto" w:fill="auto"/>
          </w:tcPr>
          <w:p w14:paraId="1A122E65" w14:textId="77777777" w:rsidR="00CC276F" w:rsidRPr="00051F35" w:rsidRDefault="00CC276F" w:rsidP="0025577D">
            <w:pPr>
              <w:autoSpaceDE w:val="0"/>
              <w:autoSpaceDN w:val="0"/>
              <w:adjustRightInd w:val="0"/>
              <w:spacing w:line="320" w:lineRule="atLeast"/>
              <w:ind w:left="60" w:right="60"/>
            </w:pPr>
            <w:r w:rsidRPr="00051F35">
              <w:t>Based on trimmed mean</w:t>
            </w:r>
          </w:p>
        </w:tc>
        <w:tc>
          <w:tcPr>
            <w:tcW w:w="1471" w:type="dxa"/>
            <w:shd w:val="clear" w:color="auto" w:fill="auto"/>
          </w:tcPr>
          <w:p w14:paraId="468A8905" w14:textId="77777777" w:rsidR="00CC276F" w:rsidRPr="00051F35" w:rsidRDefault="00CC276F" w:rsidP="0025577D">
            <w:pPr>
              <w:autoSpaceDE w:val="0"/>
              <w:autoSpaceDN w:val="0"/>
              <w:adjustRightInd w:val="0"/>
              <w:spacing w:line="320" w:lineRule="atLeast"/>
              <w:ind w:left="60" w:right="60"/>
              <w:jc w:val="right"/>
            </w:pPr>
            <w:r w:rsidRPr="00051F35">
              <w:t>1.386</w:t>
            </w:r>
          </w:p>
        </w:tc>
        <w:tc>
          <w:tcPr>
            <w:tcW w:w="1027" w:type="dxa"/>
            <w:shd w:val="clear" w:color="auto" w:fill="auto"/>
          </w:tcPr>
          <w:p w14:paraId="4BB764B9"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559FFA3A" w14:textId="77777777" w:rsidR="00CC276F" w:rsidRPr="00051F35" w:rsidRDefault="00CC276F" w:rsidP="0025577D">
            <w:pPr>
              <w:autoSpaceDE w:val="0"/>
              <w:autoSpaceDN w:val="0"/>
              <w:adjustRightInd w:val="0"/>
              <w:spacing w:line="320" w:lineRule="atLeast"/>
              <w:ind w:left="60" w:right="60"/>
              <w:jc w:val="right"/>
            </w:pPr>
            <w:r w:rsidRPr="00051F35">
              <w:t>178</w:t>
            </w:r>
          </w:p>
        </w:tc>
        <w:tc>
          <w:tcPr>
            <w:tcW w:w="1027" w:type="dxa"/>
            <w:shd w:val="clear" w:color="auto" w:fill="auto"/>
          </w:tcPr>
          <w:p w14:paraId="754F67EC" w14:textId="77777777" w:rsidR="00CC276F" w:rsidRPr="00051F35" w:rsidRDefault="00CC276F" w:rsidP="0025577D">
            <w:pPr>
              <w:autoSpaceDE w:val="0"/>
              <w:autoSpaceDN w:val="0"/>
              <w:adjustRightInd w:val="0"/>
              <w:spacing w:line="320" w:lineRule="atLeast"/>
              <w:ind w:left="60" w:right="60"/>
              <w:jc w:val="right"/>
            </w:pPr>
            <w:r w:rsidRPr="00051F35">
              <w:t>.253</w:t>
            </w:r>
          </w:p>
        </w:tc>
      </w:tr>
      <w:tr w:rsidR="00CC276F" w:rsidRPr="00051F35" w14:paraId="08EF2F92" w14:textId="77777777" w:rsidTr="0025577D">
        <w:trPr>
          <w:cantSplit/>
        </w:trPr>
        <w:tc>
          <w:tcPr>
            <w:tcW w:w="2454" w:type="dxa"/>
            <w:vMerge w:val="restart"/>
            <w:shd w:val="clear" w:color="auto" w:fill="auto"/>
          </w:tcPr>
          <w:p w14:paraId="3A0252D1" w14:textId="77777777" w:rsidR="00CC276F" w:rsidRPr="00051F35" w:rsidRDefault="00CC276F" w:rsidP="0025577D">
            <w:pPr>
              <w:autoSpaceDE w:val="0"/>
              <w:autoSpaceDN w:val="0"/>
              <w:adjustRightInd w:val="0"/>
              <w:spacing w:line="320" w:lineRule="atLeast"/>
              <w:ind w:left="60" w:right="60"/>
            </w:pPr>
            <w:r w:rsidRPr="00051F35">
              <w:t>EBP Organizational Culture Mean Scores</w:t>
            </w:r>
          </w:p>
        </w:tc>
        <w:tc>
          <w:tcPr>
            <w:tcW w:w="2454" w:type="dxa"/>
            <w:shd w:val="clear" w:color="auto" w:fill="auto"/>
          </w:tcPr>
          <w:p w14:paraId="063001D6" w14:textId="77777777" w:rsidR="00CC276F" w:rsidRPr="00051F35" w:rsidRDefault="00CC276F" w:rsidP="0025577D">
            <w:pPr>
              <w:autoSpaceDE w:val="0"/>
              <w:autoSpaceDN w:val="0"/>
              <w:adjustRightInd w:val="0"/>
              <w:spacing w:line="320" w:lineRule="atLeast"/>
              <w:ind w:left="60" w:right="60"/>
            </w:pPr>
            <w:r w:rsidRPr="00051F35">
              <w:t>Based on Mean</w:t>
            </w:r>
          </w:p>
        </w:tc>
        <w:tc>
          <w:tcPr>
            <w:tcW w:w="1471" w:type="dxa"/>
            <w:shd w:val="clear" w:color="auto" w:fill="auto"/>
          </w:tcPr>
          <w:p w14:paraId="7AC3140E" w14:textId="77777777" w:rsidR="00CC276F" w:rsidRPr="00051F35" w:rsidRDefault="00CC276F" w:rsidP="0025577D">
            <w:pPr>
              <w:autoSpaceDE w:val="0"/>
              <w:autoSpaceDN w:val="0"/>
              <w:adjustRightInd w:val="0"/>
              <w:spacing w:line="320" w:lineRule="atLeast"/>
              <w:ind w:left="60" w:right="60"/>
              <w:jc w:val="right"/>
            </w:pPr>
            <w:r w:rsidRPr="00051F35">
              <w:t>.038</w:t>
            </w:r>
          </w:p>
        </w:tc>
        <w:tc>
          <w:tcPr>
            <w:tcW w:w="1027" w:type="dxa"/>
            <w:shd w:val="clear" w:color="auto" w:fill="auto"/>
          </w:tcPr>
          <w:p w14:paraId="28E54876"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7F199594" w14:textId="77777777" w:rsidR="00CC276F" w:rsidRPr="00051F35" w:rsidRDefault="00CC276F" w:rsidP="0025577D">
            <w:pPr>
              <w:autoSpaceDE w:val="0"/>
              <w:autoSpaceDN w:val="0"/>
              <w:adjustRightInd w:val="0"/>
              <w:spacing w:line="320" w:lineRule="atLeast"/>
              <w:ind w:left="60" w:right="60"/>
              <w:jc w:val="right"/>
            </w:pPr>
            <w:r w:rsidRPr="00051F35">
              <w:t>173</w:t>
            </w:r>
          </w:p>
        </w:tc>
        <w:tc>
          <w:tcPr>
            <w:tcW w:w="1027" w:type="dxa"/>
            <w:shd w:val="clear" w:color="auto" w:fill="auto"/>
          </w:tcPr>
          <w:p w14:paraId="138C503F" w14:textId="77777777" w:rsidR="00CC276F" w:rsidRPr="00051F35" w:rsidRDefault="00CC276F" w:rsidP="0025577D">
            <w:pPr>
              <w:autoSpaceDE w:val="0"/>
              <w:autoSpaceDN w:val="0"/>
              <w:adjustRightInd w:val="0"/>
              <w:spacing w:line="320" w:lineRule="atLeast"/>
              <w:ind w:left="60" w:right="60"/>
              <w:jc w:val="right"/>
            </w:pPr>
            <w:r w:rsidRPr="00051F35">
              <w:t>.963</w:t>
            </w:r>
          </w:p>
        </w:tc>
      </w:tr>
      <w:tr w:rsidR="00CC276F" w:rsidRPr="00051F35" w14:paraId="3652B0B3" w14:textId="77777777" w:rsidTr="0025577D">
        <w:trPr>
          <w:cantSplit/>
        </w:trPr>
        <w:tc>
          <w:tcPr>
            <w:tcW w:w="2454" w:type="dxa"/>
            <w:vMerge/>
            <w:shd w:val="clear" w:color="auto" w:fill="auto"/>
          </w:tcPr>
          <w:p w14:paraId="5B00ADBC" w14:textId="77777777" w:rsidR="00CC276F" w:rsidRPr="00051F35" w:rsidRDefault="00CC276F" w:rsidP="0025577D">
            <w:pPr>
              <w:autoSpaceDE w:val="0"/>
              <w:autoSpaceDN w:val="0"/>
              <w:adjustRightInd w:val="0"/>
            </w:pPr>
          </w:p>
        </w:tc>
        <w:tc>
          <w:tcPr>
            <w:tcW w:w="2454" w:type="dxa"/>
            <w:shd w:val="clear" w:color="auto" w:fill="auto"/>
          </w:tcPr>
          <w:p w14:paraId="4415D9E4" w14:textId="77777777" w:rsidR="00CC276F" w:rsidRPr="00051F35" w:rsidRDefault="00CC276F" w:rsidP="0025577D">
            <w:pPr>
              <w:autoSpaceDE w:val="0"/>
              <w:autoSpaceDN w:val="0"/>
              <w:adjustRightInd w:val="0"/>
              <w:spacing w:line="320" w:lineRule="atLeast"/>
              <w:ind w:left="60" w:right="60"/>
            </w:pPr>
            <w:r w:rsidRPr="00051F35">
              <w:t>Based on Median</w:t>
            </w:r>
          </w:p>
        </w:tc>
        <w:tc>
          <w:tcPr>
            <w:tcW w:w="1471" w:type="dxa"/>
            <w:shd w:val="clear" w:color="auto" w:fill="auto"/>
          </w:tcPr>
          <w:p w14:paraId="1554DC71" w14:textId="77777777" w:rsidR="00CC276F" w:rsidRPr="00051F35" w:rsidRDefault="00CC276F" w:rsidP="0025577D">
            <w:pPr>
              <w:autoSpaceDE w:val="0"/>
              <w:autoSpaceDN w:val="0"/>
              <w:adjustRightInd w:val="0"/>
              <w:spacing w:line="320" w:lineRule="atLeast"/>
              <w:ind w:left="60" w:right="60"/>
              <w:jc w:val="right"/>
            </w:pPr>
            <w:r w:rsidRPr="00051F35">
              <w:t>.049</w:t>
            </w:r>
          </w:p>
        </w:tc>
        <w:tc>
          <w:tcPr>
            <w:tcW w:w="1027" w:type="dxa"/>
            <w:shd w:val="clear" w:color="auto" w:fill="auto"/>
          </w:tcPr>
          <w:p w14:paraId="7399A201"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67E90117" w14:textId="77777777" w:rsidR="00CC276F" w:rsidRPr="00051F35" w:rsidRDefault="00CC276F" w:rsidP="0025577D">
            <w:pPr>
              <w:autoSpaceDE w:val="0"/>
              <w:autoSpaceDN w:val="0"/>
              <w:adjustRightInd w:val="0"/>
              <w:spacing w:line="320" w:lineRule="atLeast"/>
              <w:ind w:left="60" w:right="60"/>
              <w:jc w:val="right"/>
            </w:pPr>
            <w:r w:rsidRPr="00051F35">
              <w:t>173</w:t>
            </w:r>
          </w:p>
        </w:tc>
        <w:tc>
          <w:tcPr>
            <w:tcW w:w="1027" w:type="dxa"/>
            <w:shd w:val="clear" w:color="auto" w:fill="auto"/>
          </w:tcPr>
          <w:p w14:paraId="70DBAB97" w14:textId="77777777" w:rsidR="00CC276F" w:rsidRPr="00051F35" w:rsidRDefault="00CC276F" w:rsidP="0025577D">
            <w:pPr>
              <w:autoSpaceDE w:val="0"/>
              <w:autoSpaceDN w:val="0"/>
              <w:adjustRightInd w:val="0"/>
              <w:spacing w:line="320" w:lineRule="atLeast"/>
              <w:ind w:left="60" w:right="60"/>
              <w:jc w:val="right"/>
            </w:pPr>
            <w:r w:rsidRPr="00051F35">
              <w:t>.952</w:t>
            </w:r>
          </w:p>
        </w:tc>
      </w:tr>
      <w:tr w:rsidR="00CC276F" w:rsidRPr="00051F35" w14:paraId="211D7695" w14:textId="77777777" w:rsidTr="0025577D">
        <w:trPr>
          <w:cantSplit/>
        </w:trPr>
        <w:tc>
          <w:tcPr>
            <w:tcW w:w="2454" w:type="dxa"/>
            <w:vMerge/>
            <w:shd w:val="clear" w:color="auto" w:fill="auto"/>
          </w:tcPr>
          <w:p w14:paraId="1D518BC9" w14:textId="77777777" w:rsidR="00CC276F" w:rsidRPr="00051F35" w:rsidRDefault="00CC276F" w:rsidP="0025577D">
            <w:pPr>
              <w:autoSpaceDE w:val="0"/>
              <w:autoSpaceDN w:val="0"/>
              <w:adjustRightInd w:val="0"/>
            </w:pPr>
          </w:p>
        </w:tc>
        <w:tc>
          <w:tcPr>
            <w:tcW w:w="2454" w:type="dxa"/>
            <w:shd w:val="clear" w:color="auto" w:fill="auto"/>
          </w:tcPr>
          <w:p w14:paraId="5C6C5FCE" w14:textId="77777777" w:rsidR="00CC276F" w:rsidRPr="00051F35" w:rsidRDefault="00CC276F" w:rsidP="0025577D">
            <w:pPr>
              <w:autoSpaceDE w:val="0"/>
              <w:autoSpaceDN w:val="0"/>
              <w:adjustRightInd w:val="0"/>
              <w:spacing w:line="320" w:lineRule="atLeast"/>
              <w:ind w:left="60" w:right="60"/>
            </w:pPr>
            <w:r w:rsidRPr="00051F35">
              <w:t>Based on Median and with adjusted df</w:t>
            </w:r>
          </w:p>
        </w:tc>
        <w:tc>
          <w:tcPr>
            <w:tcW w:w="1471" w:type="dxa"/>
            <w:shd w:val="clear" w:color="auto" w:fill="auto"/>
          </w:tcPr>
          <w:p w14:paraId="44A44E1B" w14:textId="77777777" w:rsidR="00CC276F" w:rsidRPr="00051F35" w:rsidRDefault="00CC276F" w:rsidP="0025577D">
            <w:pPr>
              <w:autoSpaceDE w:val="0"/>
              <w:autoSpaceDN w:val="0"/>
              <w:adjustRightInd w:val="0"/>
              <w:spacing w:line="320" w:lineRule="atLeast"/>
              <w:ind w:left="60" w:right="60"/>
              <w:jc w:val="right"/>
            </w:pPr>
            <w:r w:rsidRPr="00051F35">
              <w:t>.049</w:t>
            </w:r>
          </w:p>
        </w:tc>
        <w:tc>
          <w:tcPr>
            <w:tcW w:w="1027" w:type="dxa"/>
            <w:shd w:val="clear" w:color="auto" w:fill="auto"/>
          </w:tcPr>
          <w:p w14:paraId="6E554DB4"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5992E1CF" w14:textId="77777777" w:rsidR="00CC276F" w:rsidRPr="00051F35" w:rsidRDefault="00CC276F" w:rsidP="0025577D">
            <w:pPr>
              <w:autoSpaceDE w:val="0"/>
              <w:autoSpaceDN w:val="0"/>
              <w:adjustRightInd w:val="0"/>
              <w:spacing w:line="320" w:lineRule="atLeast"/>
              <w:ind w:left="60" w:right="60"/>
              <w:jc w:val="right"/>
            </w:pPr>
            <w:r w:rsidRPr="00051F35">
              <w:t>172.759</w:t>
            </w:r>
          </w:p>
        </w:tc>
        <w:tc>
          <w:tcPr>
            <w:tcW w:w="1027" w:type="dxa"/>
            <w:shd w:val="clear" w:color="auto" w:fill="auto"/>
          </w:tcPr>
          <w:p w14:paraId="72ED9FEF" w14:textId="77777777" w:rsidR="00CC276F" w:rsidRPr="00051F35" w:rsidRDefault="00CC276F" w:rsidP="0025577D">
            <w:pPr>
              <w:autoSpaceDE w:val="0"/>
              <w:autoSpaceDN w:val="0"/>
              <w:adjustRightInd w:val="0"/>
              <w:spacing w:line="320" w:lineRule="atLeast"/>
              <w:ind w:left="60" w:right="60"/>
              <w:jc w:val="right"/>
            </w:pPr>
            <w:r w:rsidRPr="00051F35">
              <w:t>.952</w:t>
            </w:r>
          </w:p>
        </w:tc>
      </w:tr>
      <w:tr w:rsidR="00CC276F" w:rsidRPr="00051F35" w14:paraId="0428B2C3" w14:textId="77777777" w:rsidTr="0025577D">
        <w:trPr>
          <w:cantSplit/>
        </w:trPr>
        <w:tc>
          <w:tcPr>
            <w:tcW w:w="2454" w:type="dxa"/>
            <w:vMerge/>
            <w:shd w:val="clear" w:color="auto" w:fill="auto"/>
          </w:tcPr>
          <w:p w14:paraId="025AF532" w14:textId="77777777" w:rsidR="00CC276F" w:rsidRPr="00051F35" w:rsidRDefault="00CC276F" w:rsidP="0025577D">
            <w:pPr>
              <w:autoSpaceDE w:val="0"/>
              <w:autoSpaceDN w:val="0"/>
              <w:adjustRightInd w:val="0"/>
            </w:pPr>
          </w:p>
        </w:tc>
        <w:tc>
          <w:tcPr>
            <w:tcW w:w="2454" w:type="dxa"/>
            <w:shd w:val="clear" w:color="auto" w:fill="auto"/>
          </w:tcPr>
          <w:p w14:paraId="767D2214" w14:textId="77777777" w:rsidR="00CC276F" w:rsidRPr="00051F35" w:rsidRDefault="00CC276F" w:rsidP="0025577D">
            <w:pPr>
              <w:autoSpaceDE w:val="0"/>
              <w:autoSpaceDN w:val="0"/>
              <w:adjustRightInd w:val="0"/>
              <w:spacing w:line="320" w:lineRule="atLeast"/>
              <w:ind w:left="60" w:right="60"/>
            </w:pPr>
            <w:r w:rsidRPr="00051F35">
              <w:t>Based on trimmed mean</w:t>
            </w:r>
          </w:p>
        </w:tc>
        <w:tc>
          <w:tcPr>
            <w:tcW w:w="1471" w:type="dxa"/>
            <w:shd w:val="clear" w:color="auto" w:fill="auto"/>
          </w:tcPr>
          <w:p w14:paraId="39914BD6" w14:textId="77777777" w:rsidR="00CC276F" w:rsidRPr="00051F35" w:rsidRDefault="00CC276F" w:rsidP="0025577D">
            <w:pPr>
              <w:autoSpaceDE w:val="0"/>
              <w:autoSpaceDN w:val="0"/>
              <w:adjustRightInd w:val="0"/>
              <w:spacing w:line="320" w:lineRule="atLeast"/>
              <w:ind w:left="60" w:right="60"/>
              <w:jc w:val="right"/>
            </w:pPr>
            <w:r w:rsidRPr="00051F35">
              <w:t>.022</w:t>
            </w:r>
          </w:p>
        </w:tc>
        <w:tc>
          <w:tcPr>
            <w:tcW w:w="1027" w:type="dxa"/>
            <w:shd w:val="clear" w:color="auto" w:fill="auto"/>
          </w:tcPr>
          <w:p w14:paraId="161710CF"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0DEC944B" w14:textId="77777777" w:rsidR="00CC276F" w:rsidRPr="00051F35" w:rsidRDefault="00CC276F" w:rsidP="0025577D">
            <w:pPr>
              <w:autoSpaceDE w:val="0"/>
              <w:autoSpaceDN w:val="0"/>
              <w:adjustRightInd w:val="0"/>
              <w:spacing w:line="320" w:lineRule="atLeast"/>
              <w:ind w:left="60" w:right="60"/>
              <w:jc w:val="right"/>
            </w:pPr>
            <w:r w:rsidRPr="00051F35">
              <w:t>173</w:t>
            </w:r>
          </w:p>
        </w:tc>
        <w:tc>
          <w:tcPr>
            <w:tcW w:w="1027" w:type="dxa"/>
            <w:shd w:val="clear" w:color="auto" w:fill="auto"/>
          </w:tcPr>
          <w:p w14:paraId="4801B279" w14:textId="77777777" w:rsidR="00CC276F" w:rsidRPr="00051F35" w:rsidRDefault="00CC276F" w:rsidP="0025577D">
            <w:pPr>
              <w:autoSpaceDE w:val="0"/>
              <w:autoSpaceDN w:val="0"/>
              <w:adjustRightInd w:val="0"/>
              <w:spacing w:line="320" w:lineRule="atLeast"/>
              <w:ind w:left="60" w:right="60"/>
              <w:jc w:val="right"/>
            </w:pPr>
            <w:r w:rsidRPr="00051F35">
              <w:t>.978</w:t>
            </w:r>
          </w:p>
        </w:tc>
      </w:tr>
      <w:tr w:rsidR="00CC276F" w:rsidRPr="00051F35" w14:paraId="080796FE" w14:textId="77777777" w:rsidTr="0025577D">
        <w:trPr>
          <w:cantSplit/>
        </w:trPr>
        <w:tc>
          <w:tcPr>
            <w:tcW w:w="2454" w:type="dxa"/>
            <w:vMerge w:val="restart"/>
            <w:shd w:val="clear" w:color="auto" w:fill="auto"/>
          </w:tcPr>
          <w:p w14:paraId="285E9E69" w14:textId="77777777" w:rsidR="00CC276F" w:rsidRPr="00051F35" w:rsidRDefault="00CC276F" w:rsidP="0025577D">
            <w:pPr>
              <w:autoSpaceDE w:val="0"/>
              <w:autoSpaceDN w:val="0"/>
              <w:adjustRightInd w:val="0"/>
              <w:spacing w:line="320" w:lineRule="atLeast"/>
              <w:ind w:left="60" w:right="60"/>
            </w:pPr>
            <w:r w:rsidRPr="00051F35">
              <w:t>EBP Implementation Mean Scores</w:t>
            </w:r>
          </w:p>
        </w:tc>
        <w:tc>
          <w:tcPr>
            <w:tcW w:w="2454" w:type="dxa"/>
            <w:shd w:val="clear" w:color="auto" w:fill="auto"/>
          </w:tcPr>
          <w:p w14:paraId="50EFE521" w14:textId="77777777" w:rsidR="00CC276F" w:rsidRPr="00051F35" w:rsidRDefault="00CC276F" w:rsidP="0025577D">
            <w:pPr>
              <w:autoSpaceDE w:val="0"/>
              <w:autoSpaceDN w:val="0"/>
              <w:adjustRightInd w:val="0"/>
              <w:spacing w:line="320" w:lineRule="atLeast"/>
              <w:ind w:left="60" w:right="60"/>
            </w:pPr>
            <w:r w:rsidRPr="00051F35">
              <w:t>Based on Mean</w:t>
            </w:r>
          </w:p>
        </w:tc>
        <w:tc>
          <w:tcPr>
            <w:tcW w:w="1471" w:type="dxa"/>
            <w:shd w:val="clear" w:color="auto" w:fill="auto"/>
          </w:tcPr>
          <w:p w14:paraId="1E360BAA" w14:textId="77777777" w:rsidR="00CC276F" w:rsidRPr="00051F35" w:rsidRDefault="00CC276F" w:rsidP="0025577D">
            <w:pPr>
              <w:autoSpaceDE w:val="0"/>
              <w:autoSpaceDN w:val="0"/>
              <w:adjustRightInd w:val="0"/>
              <w:spacing w:line="320" w:lineRule="atLeast"/>
              <w:ind w:left="60" w:right="60"/>
              <w:jc w:val="right"/>
            </w:pPr>
            <w:r w:rsidRPr="00051F35">
              <w:t>1.348</w:t>
            </w:r>
          </w:p>
        </w:tc>
        <w:tc>
          <w:tcPr>
            <w:tcW w:w="1027" w:type="dxa"/>
            <w:shd w:val="clear" w:color="auto" w:fill="auto"/>
          </w:tcPr>
          <w:p w14:paraId="1A6A4915"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7A8279AD" w14:textId="77777777" w:rsidR="00CC276F" w:rsidRPr="00051F35" w:rsidRDefault="00CC276F" w:rsidP="0025577D">
            <w:pPr>
              <w:autoSpaceDE w:val="0"/>
              <w:autoSpaceDN w:val="0"/>
              <w:adjustRightInd w:val="0"/>
              <w:spacing w:line="320" w:lineRule="atLeast"/>
              <w:ind w:left="60" w:right="60"/>
              <w:jc w:val="right"/>
            </w:pPr>
            <w:r w:rsidRPr="00051F35">
              <w:t>168</w:t>
            </w:r>
          </w:p>
        </w:tc>
        <w:tc>
          <w:tcPr>
            <w:tcW w:w="1027" w:type="dxa"/>
            <w:shd w:val="clear" w:color="auto" w:fill="auto"/>
          </w:tcPr>
          <w:p w14:paraId="7A82D3E3" w14:textId="77777777" w:rsidR="00CC276F" w:rsidRPr="00051F35" w:rsidRDefault="00CC276F" w:rsidP="0025577D">
            <w:pPr>
              <w:autoSpaceDE w:val="0"/>
              <w:autoSpaceDN w:val="0"/>
              <w:adjustRightInd w:val="0"/>
              <w:spacing w:line="320" w:lineRule="atLeast"/>
              <w:ind w:left="60" w:right="60"/>
              <w:jc w:val="right"/>
            </w:pPr>
            <w:r w:rsidRPr="00051F35">
              <w:t>.263</w:t>
            </w:r>
          </w:p>
        </w:tc>
      </w:tr>
      <w:tr w:rsidR="00CC276F" w:rsidRPr="00051F35" w14:paraId="273C38AF" w14:textId="77777777" w:rsidTr="0025577D">
        <w:trPr>
          <w:cantSplit/>
        </w:trPr>
        <w:tc>
          <w:tcPr>
            <w:tcW w:w="2454" w:type="dxa"/>
            <w:vMerge/>
            <w:shd w:val="clear" w:color="auto" w:fill="auto"/>
          </w:tcPr>
          <w:p w14:paraId="26383490" w14:textId="77777777" w:rsidR="00CC276F" w:rsidRPr="00051F35" w:rsidRDefault="00CC276F" w:rsidP="0025577D">
            <w:pPr>
              <w:autoSpaceDE w:val="0"/>
              <w:autoSpaceDN w:val="0"/>
              <w:adjustRightInd w:val="0"/>
            </w:pPr>
          </w:p>
        </w:tc>
        <w:tc>
          <w:tcPr>
            <w:tcW w:w="2454" w:type="dxa"/>
            <w:shd w:val="clear" w:color="auto" w:fill="auto"/>
          </w:tcPr>
          <w:p w14:paraId="55454B2F" w14:textId="77777777" w:rsidR="00CC276F" w:rsidRPr="00051F35" w:rsidRDefault="00CC276F" w:rsidP="0025577D">
            <w:pPr>
              <w:autoSpaceDE w:val="0"/>
              <w:autoSpaceDN w:val="0"/>
              <w:adjustRightInd w:val="0"/>
              <w:spacing w:line="320" w:lineRule="atLeast"/>
              <w:ind w:left="60" w:right="60"/>
            </w:pPr>
            <w:r w:rsidRPr="00051F35">
              <w:t>Based on Median</w:t>
            </w:r>
          </w:p>
        </w:tc>
        <w:tc>
          <w:tcPr>
            <w:tcW w:w="1471" w:type="dxa"/>
            <w:shd w:val="clear" w:color="auto" w:fill="auto"/>
          </w:tcPr>
          <w:p w14:paraId="5E621FDE" w14:textId="77777777" w:rsidR="00CC276F" w:rsidRPr="00051F35" w:rsidRDefault="00CC276F" w:rsidP="0025577D">
            <w:pPr>
              <w:autoSpaceDE w:val="0"/>
              <w:autoSpaceDN w:val="0"/>
              <w:adjustRightInd w:val="0"/>
              <w:spacing w:line="320" w:lineRule="atLeast"/>
              <w:ind w:left="60" w:right="60"/>
              <w:jc w:val="right"/>
            </w:pPr>
            <w:r w:rsidRPr="00051F35">
              <w:t>1.310</w:t>
            </w:r>
          </w:p>
        </w:tc>
        <w:tc>
          <w:tcPr>
            <w:tcW w:w="1027" w:type="dxa"/>
            <w:shd w:val="clear" w:color="auto" w:fill="auto"/>
          </w:tcPr>
          <w:p w14:paraId="756D60A9"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00222B82" w14:textId="77777777" w:rsidR="00CC276F" w:rsidRPr="00051F35" w:rsidRDefault="00CC276F" w:rsidP="0025577D">
            <w:pPr>
              <w:autoSpaceDE w:val="0"/>
              <w:autoSpaceDN w:val="0"/>
              <w:adjustRightInd w:val="0"/>
              <w:spacing w:line="320" w:lineRule="atLeast"/>
              <w:ind w:left="60" w:right="60"/>
              <w:jc w:val="right"/>
            </w:pPr>
            <w:r w:rsidRPr="00051F35">
              <w:t>168</w:t>
            </w:r>
          </w:p>
        </w:tc>
        <w:tc>
          <w:tcPr>
            <w:tcW w:w="1027" w:type="dxa"/>
            <w:shd w:val="clear" w:color="auto" w:fill="auto"/>
          </w:tcPr>
          <w:p w14:paraId="39EBD44C" w14:textId="77777777" w:rsidR="00CC276F" w:rsidRPr="00051F35" w:rsidRDefault="00CC276F" w:rsidP="0025577D">
            <w:pPr>
              <w:autoSpaceDE w:val="0"/>
              <w:autoSpaceDN w:val="0"/>
              <w:adjustRightInd w:val="0"/>
              <w:spacing w:line="320" w:lineRule="atLeast"/>
              <w:ind w:left="60" w:right="60"/>
              <w:jc w:val="right"/>
            </w:pPr>
            <w:r w:rsidRPr="00051F35">
              <w:t>.273</w:t>
            </w:r>
          </w:p>
        </w:tc>
      </w:tr>
      <w:tr w:rsidR="00CC276F" w:rsidRPr="00051F35" w14:paraId="4FFA1E7E" w14:textId="77777777" w:rsidTr="0025577D">
        <w:trPr>
          <w:cantSplit/>
        </w:trPr>
        <w:tc>
          <w:tcPr>
            <w:tcW w:w="2454" w:type="dxa"/>
            <w:vMerge/>
            <w:shd w:val="clear" w:color="auto" w:fill="auto"/>
          </w:tcPr>
          <w:p w14:paraId="4C5767F7" w14:textId="77777777" w:rsidR="00CC276F" w:rsidRPr="00051F35" w:rsidRDefault="00CC276F" w:rsidP="0025577D">
            <w:pPr>
              <w:autoSpaceDE w:val="0"/>
              <w:autoSpaceDN w:val="0"/>
              <w:adjustRightInd w:val="0"/>
            </w:pPr>
          </w:p>
        </w:tc>
        <w:tc>
          <w:tcPr>
            <w:tcW w:w="2454" w:type="dxa"/>
            <w:shd w:val="clear" w:color="auto" w:fill="auto"/>
          </w:tcPr>
          <w:p w14:paraId="503C5921" w14:textId="77777777" w:rsidR="00CC276F" w:rsidRPr="00051F35" w:rsidRDefault="00CC276F" w:rsidP="0025577D">
            <w:pPr>
              <w:autoSpaceDE w:val="0"/>
              <w:autoSpaceDN w:val="0"/>
              <w:adjustRightInd w:val="0"/>
              <w:spacing w:line="320" w:lineRule="atLeast"/>
              <w:ind w:left="60" w:right="60"/>
            </w:pPr>
            <w:r w:rsidRPr="00051F35">
              <w:t>Based on Median and with adjusted df</w:t>
            </w:r>
          </w:p>
        </w:tc>
        <w:tc>
          <w:tcPr>
            <w:tcW w:w="1471" w:type="dxa"/>
            <w:shd w:val="clear" w:color="auto" w:fill="auto"/>
          </w:tcPr>
          <w:p w14:paraId="36341E21" w14:textId="77777777" w:rsidR="00CC276F" w:rsidRPr="00051F35" w:rsidRDefault="00CC276F" w:rsidP="0025577D">
            <w:pPr>
              <w:autoSpaceDE w:val="0"/>
              <w:autoSpaceDN w:val="0"/>
              <w:adjustRightInd w:val="0"/>
              <w:spacing w:line="320" w:lineRule="atLeast"/>
              <w:ind w:left="60" w:right="60"/>
              <w:jc w:val="right"/>
            </w:pPr>
            <w:r w:rsidRPr="00051F35">
              <w:t>1.310</w:t>
            </w:r>
          </w:p>
        </w:tc>
        <w:tc>
          <w:tcPr>
            <w:tcW w:w="1027" w:type="dxa"/>
            <w:shd w:val="clear" w:color="auto" w:fill="auto"/>
          </w:tcPr>
          <w:p w14:paraId="0874BB59"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0143F344" w14:textId="77777777" w:rsidR="00CC276F" w:rsidRPr="00051F35" w:rsidRDefault="00CC276F" w:rsidP="0025577D">
            <w:pPr>
              <w:autoSpaceDE w:val="0"/>
              <w:autoSpaceDN w:val="0"/>
              <w:adjustRightInd w:val="0"/>
              <w:spacing w:line="320" w:lineRule="atLeast"/>
              <w:ind w:left="60" w:right="60"/>
              <w:jc w:val="right"/>
            </w:pPr>
            <w:r w:rsidRPr="00051F35">
              <w:t>151.399</w:t>
            </w:r>
          </w:p>
        </w:tc>
        <w:tc>
          <w:tcPr>
            <w:tcW w:w="1027" w:type="dxa"/>
            <w:shd w:val="clear" w:color="auto" w:fill="auto"/>
          </w:tcPr>
          <w:p w14:paraId="26D83871" w14:textId="77777777" w:rsidR="00CC276F" w:rsidRPr="00051F35" w:rsidRDefault="00CC276F" w:rsidP="0025577D">
            <w:pPr>
              <w:autoSpaceDE w:val="0"/>
              <w:autoSpaceDN w:val="0"/>
              <w:adjustRightInd w:val="0"/>
              <w:spacing w:line="320" w:lineRule="atLeast"/>
              <w:ind w:left="60" w:right="60"/>
              <w:jc w:val="right"/>
            </w:pPr>
            <w:r w:rsidRPr="00051F35">
              <w:t>.273</w:t>
            </w:r>
          </w:p>
        </w:tc>
      </w:tr>
      <w:tr w:rsidR="00CC276F" w:rsidRPr="00051F35" w14:paraId="14D4B144" w14:textId="77777777" w:rsidTr="0025577D">
        <w:trPr>
          <w:cantSplit/>
        </w:trPr>
        <w:tc>
          <w:tcPr>
            <w:tcW w:w="2454" w:type="dxa"/>
            <w:vMerge/>
            <w:shd w:val="clear" w:color="auto" w:fill="auto"/>
          </w:tcPr>
          <w:p w14:paraId="4970AC24" w14:textId="77777777" w:rsidR="00CC276F" w:rsidRPr="00051F35" w:rsidRDefault="00CC276F" w:rsidP="0025577D">
            <w:pPr>
              <w:autoSpaceDE w:val="0"/>
              <w:autoSpaceDN w:val="0"/>
              <w:adjustRightInd w:val="0"/>
            </w:pPr>
          </w:p>
        </w:tc>
        <w:tc>
          <w:tcPr>
            <w:tcW w:w="2454" w:type="dxa"/>
            <w:shd w:val="clear" w:color="auto" w:fill="auto"/>
          </w:tcPr>
          <w:p w14:paraId="0288B381" w14:textId="77777777" w:rsidR="00CC276F" w:rsidRPr="00051F35" w:rsidRDefault="00CC276F" w:rsidP="0025577D">
            <w:pPr>
              <w:autoSpaceDE w:val="0"/>
              <w:autoSpaceDN w:val="0"/>
              <w:adjustRightInd w:val="0"/>
              <w:spacing w:line="320" w:lineRule="atLeast"/>
              <w:ind w:left="60" w:right="60"/>
            </w:pPr>
            <w:r w:rsidRPr="00051F35">
              <w:t>Based on trimmed mean</w:t>
            </w:r>
          </w:p>
        </w:tc>
        <w:tc>
          <w:tcPr>
            <w:tcW w:w="1471" w:type="dxa"/>
            <w:shd w:val="clear" w:color="auto" w:fill="auto"/>
          </w:tcPr>
          <w:p w14:paraId="515B07D8" w14:textId="77777777" w:rsidR="00CC276F" w:rsidRPr="00051F35" w:rsidRDefault="00CC276F" w:rsidP="0025577D">
            <w:pPr>
              <w:autoSpaceDE w:val="0"/>
              <w:autoSpaceDN w:val="0"/>
              <w:adjustRightInd w:val="0"/>
              <w:spacing w:line="320" w:lineRule="atLeast"/>
              <w:ind w:left="60" w:right="60"/>
              <w:jc w:val="right"/>
            </w:pPr>
            <w:r w:rsidRPr="00051F35">
              <w:t>1.113</w:t>
            </w:r>
          </w:p>
        </w:tc>
        <w:tc>
          <w:tcPr>
            <w:tcW w:w="1027" w:type="dxa"/>
            <w:shd w:val="clear" w:color="auto" w:fill="auto"/>
          </w:tcPr>
          <w:p w14:paraId="2C48DB37" w14:textId="77777777" w:rsidR="00CC276F" w:rsidRPr="00051F35" w:rsidRDefault="00CC276F" w:rsidP="0025577D">
            <w:pPr>
              <w:autoSpaceDE w:val="0"/>
              <w:autoSpaceDN w:val="0"/>
              <w:adjustRightInd w:val="0"/>
              <w:spacing w:line="320" w:lineRule="atLeast"/>
              <w:ind w:left="60" w:right="60"/>
              <w:jc w:val="right"/>
            </w:pPr>
            <w:r w:rsidRPr="00051F35">
              <w:t>2</w:t>
            </w:r>
          </w:p>
        </w:tc>
        <w:tc>
          <w:tcPr>
            <w:tcW w:w="1027" w:type="dxa"/>
            <w:shd w:val="clear" w:color="auto" w:fill="auto"/>
          </w:tcPr>
          <w:p w14:paraId="020E8D20" w14:textId="77777777" w:rsidR="00CC276F" w:rsidRPr="00051F35" w:rsidRDefault="00CC276F" w:rsidP="0025577D">
            <w:pPr>
              <w:autoSpaceDE w:val="0"/>
              <w:autoSpaceDN w:val="0"/>
              <w:adjustRightInd w:val="0"/>
              <w:spacing w:line="320" w:lineRule="atLeast"/>
              <w:ind w:left="60" w:right="60"/>
              <w:jc w:val="right"/>
            </w:pPr>
            <w:r w:rsidRPr="00051F35">
              <w:t>168</w:t>
            </w:r>
          </w:p>
        </w:tc>
        <w:tc>
          <w:tcPr>
            <w:tcW w:w="1027" w:type="dxa"/>
            <w:shd w:val="clear" w:color="auto" w:fill="auto"/>
          </w:tcPr>
          <w:p w14:paraId="0348A453" w14:textId="77777777" w:rsidR="00CC276F" w:rsidRPr="00051F35" w:rsidRDefault="00CC276F" w:rsidP="0025577D">
            <w:pPr>
              <w:autoSpaceDE w:val="0"/>
              <w:autoSpaceDN w:val="0"/>
              <w:adjustRightInd w:val="0"/>
              <w:spacing w:line="320" w:lineRule="atLeast"/>
              <w:ind w:left="60" w:right="60"/>
              <w:jc w:val="right"/>
            </w:pPr>
            <w:r w:rsidRPr="00051F35">
              <w:t>.331</w:t>
            </w:r>
          </w:p>
        </w:tc>
      </w:tr>
    </w:tbl>
    <w:p w14:paraId="3EA12F27" w14:textId="7E6E6946" w:rsidR="00CC276F" w:rsidRPr="00051F35" w:rsidRDefault="00802A1D" w:rsidP="00CC276F">
      <w:pPr>
        <w:pStyle w:val="NormalWeb"/>
        <w:spacing w:before="0" w:beforeAutospacing="0" w:after="0" w:afterAutospacing="0"/>
      </w:pPr>
      <w:r w:rsidRPr="009537F9">
        <w:rPr>
          <w:i/>
          <w:iCs/>
        </w:rPr>
        <w:t>Note</w:t>
      </w:r>
      <w:r w:rsidRPr="009537F9">
        <w:t>.</w:t>
      </w:r>
      <w:r>
        <w:t xml:space="preserve"> EBP = evidence-based practice</w:t>
      </w:r>
      <w:r>
        <w:t>; i</w:t>
      </w:r>
      <w:r w:rsidR="00CC276F" w:rsidRPr="00051F35">
        <w:t>ndependent variable</w:t>
      </w:r>
      <w:r w:rsidR="00CC276F" w:rsidRPr="00051F35">
        <w:rPr>
          <w:rStyle w:val="Emphasis"/>
        </w:rPr>
        <w:t xml:space="preserve"> =</w:t>
      </w:r>
      <w:r w:rsidR="00CC276F" w:rsidRPr="009723A2">
        <w:rPr>
          <w:rStyle w:val="Emphasis"/>
          <w:i w:val="0"/>
          <w:iCs w:val="0"/>
        </w:rPr>
        <w:t xml:space="preserve"> nurses' academic degree</w:t>
      </w:r>
      <w:r w:rsidR="00CC276F" w:rsidRPr="00051F35">
        <w:rPr>
          <w:rStyle w:val="Emphasis"/>
        </w:rPr>
        <w:t> </w:t>
      </w:r>
    </w:p>
    <w:p w14:paraId="489AB8E3" w14:textId="77777777" w:rsidR="00CC276F" w:rsidRPr="00051F35" w:rsidRDefault="00CC276F" w:rsidP="00CC276F">
      <w:pPr>
        <w:autoSpaceDE w:val="0"/>
        <w:autoSpaceDN w:val="0"/>
        <w:adjustRightInd w:val="0"/>
        <w:spacing w:line="400" w:lineRule="atLeast"/>
      </w:pPr>
    </w:p>
    <w:p w14:paraId="72B3BC4C" w14:textId="77777777" w:rsidR="00CC276F" w:rsidRPr="00051F35" w:rsidRDefault="00CC276F" w:rsidP="00CC276F">
      <w:r w:rsidRPr="00051F35">
        <w:br w:type="page"/>
      </w:r>
    </w:p>
    <w:p w14:paraId="4CCFD136" w14:textId="09907728" w:rsidR="001E518D" w:rsidRPr="009723A2" w:rsidRDefault="009723A2" w:rsidP="009723A2">
      <w:pPr>
        <w:autoSpaceDE w:val="0"/>
        <w:autoSpaceDN w:val="0"/>
        <w:adjustRightInd w:val="0"/>
        <w:spacing w:line="400" w:lineRule="atLeast"/>
        <w:rPr>
          <w:b/>
          <w:bCs/>
          <w:i/>
          <w:iCs/>
        </w:rPr>
      </w:pPr>
      <w:r w:rsidRPr="00051F35">
        <w:rPr>
          <w:b/>
          <w:bCs/>
        </w:rPr>
        <w:lastRenderedPageBreak/>
        <w:t xml:space="preserve">TABLE </w:t>
      </w:r>
      <w:r w:rsidR="001E518D">
        <w:rPr>
          <w:b/>
          <w:bCs/>
        </w:rPr>
        <w:t>S3</w:t>
      </w:r>
      <w:r>
        <w:rPr>
          <w:b/>
          <w:bCs/>
        </w:rPr>
        <w:t xml:space="preserve"> </w:t>
      </w:r>
      <w:r w:rsidR="001E518D" w:rsidRPr="00155F72">
        <w:t xml:space="preserve">Tests </w:t>
      </w:r>
      <w:r w:rsidRPr="00155F72">
        <w:t xml:space="preserve">of homogeneity of variances - </w:t>
      </w:r>
      <w:r w:rsidRPr="009723A2">
        <w:rPr>
          <w:rStyle w:val="Emphasis"/>
          <w:i w:val="0"/>
          <w:iCs w:val="0"/>
        </w:rPr>
        <w:t>years of experience.</w:t>
      </w:r>
    </w:p>
    <w:p w14:paraId="5B99D397" w14:textId="77777777" w:rsidR="001E518D" w:rsidRPr="00051F35" w:rsidRDefault="001E518D" w:rsidP="001E518D">
      <w:pPr>
        <w:autoSpaceDE w:val="0"/>
        <w:autoSpaceDN w:val="0"/>
        <w:adjustRightInd w:val="0"/>
      </w:pPr>
    </w:p>
    <w:tbl>
      <w:tblPr>
        <w:tblW w:w="9460" w:type="dxa"/>
        <w:tblBorders>
          <w:top w:val="single" w:sz="8" w:space="0" w:color="152935"/>
          <w:bottom w:val="single" w:sz="8" w:space="0" w:color="152935"/>
        </w:tblBorders>
        <w:tblLayout w:type="fixed"/>
        <w:tblCellMar>
          <w:left w:w="0" w:type="dxa"/>
          <w:right w:w="0" w:type="dxa"/>
        </w:tblCellMar>
        <w:tblLook w:val="0000" w:firstRow="0" w:lastRow="0" w:firstColumn="0" w:lastColumn="0" w:noHBand="0" w:noVBand="0"/>
      </w:tblPr>
      <w:tblGrid>
        <w:gridCol w:w="2454"/>
        <w:gridCol w:w="2454"/>
        <w:gridCol w:w="1471"/>
        <w:gridCol w:w="1027"/>
        <w:gridCol w:w="1027"/>
        <w:gridCol w:w="1027"/>
      </w:tblGrid>
      <w:tr w:rsidR="001E518D" w:rsidRPr="00051F35" w14:paraId="3AA0FB47" w14:textId="77777777" w:rsidTr="0025577D">
        <w:trPr>
          <w:cantSplit/>
        </w:trPr>
        <w:tc>
          <w:tcPr>
            <w:tcW w:w="4908" w:type="dxa"/>
            <w:gridSpan w:val="2"/>
            <w:tcBorders>
              <w:top w:val="single" w:sz="8" w:space="0" w:color="152935"/>
              <w:bottom w:val="single" w:sz="8" w:space="0" w:color="152935"/>
            </w:tcBorders>
            <w:shd w:val="clear" w:color="auto" w:fill="auto"/>
            <w:vAlign w:val="bottom"/>
          </w:tcPr>
          <w:p w14:paraId="375732EE" w14:textId="77777777" w:rsidR="001E518D" w:rsidRPr="00051F35" w:rsidRDefault="001E518D" w:rsidP="0025577D">
            <w:pPr>
              <w:autoSpaceDE w:val="0"/>
              <w:autoSpaceDN w:val="0"/>
              <w:adjustRightInd w:val="0"/>
            </w:pPr>
          </w:p>
        </w:tc>
        <w:tc>
          <w:tcPr>
            <w:tcW w:w="1471" w:type="dxa"/>
            <w:tcBorders>
              <w:top w:val="single" w:sz="8" w:space="0" w:color="152935"/>
              <w:bottom w:val="single" w:sz="8" w:space="0" w:color="152935"/>
            </w:tcBorders>
            <w:shd w:val="clear" w:color="auto" w:fill="auto"/>
            <w:vAlign w:val="bottom"/>
          </w:tcPr>
          <w:p w14:paraId="27499D98" w14:textId="77777777" w:rsidR="001E518D" w:rsidRPr="00051F35" w:rsidRDefault="001E518D" w:rsidP="0025577D">
            <w:pPr>
              <w:autoSpaceDE w:val="0"/>
              <w:autoSpaceDN w:val="0"/>
              <w:adjustRightInd w:val="0"/>
              <w:spacing w:line="320" w:lineRule="atLeast"/>
              <w:ind w:left="60" w:right="60"/>
              <w:jc w:val="center"/>
            </w:pPr>
            <w:r w:rsidRPr="00051F35">
              <w:t>Levene Statistic</w:t>
            </w:r>
          </w:p>
        </w:tc>
        <w:tc>
          <w:tcPr>
            <w:tcW w:w="1027" w:type="dxa"/>
            <w:tcBorders>
              <w:top w:val="single" w:sz="8" w:space="0" w:color="152935"/>
              <w:bottom w:val="single" w:sz="8" w:space="0" w:color="152935"/>
            </w:tcBorders>
            <w:shd w:val="clear" w:color="auto" w:fill="auto"/>
            <w:vAlign w:val="bottom"/>
          </w:tcPr>
          <w:p w14:paraId="4E2F8E7C" w14:textId="77777777" w:rsidR="001E518D" w:rsidRPr="00051F35" w:rsidRDefault="001E518D" w:rsidP="0025577D">
            <w:pPr>
              <w:autoSpaceDE w:val="0"/>
              <w:autoSpaceDN w:val="0"/>
              <w:adjustRightInd w:val="0"/>
              <w:spacing w:line="320" w:lineRule="atLeast"/>
              <w:ind w:left="60" w:right="60"/>
              <w:jc w:val="center"/>
            </w:pPr>
            <w:r w:rsidRPr="00051F35">
              <w:t>df1</w:t>
            </w:r>
          </w:p>
        </w:tc>
        <w:tc>
          <w:tcPr>
            <w:tcW w:w="1027" w:type="dxa"/>
            <w:tcBorders>
              <w:top w:val="single" w:sz="8" w:space="0" w:color="152935"/>
              <w:bottom w:val="single" w:sz="8" w:space="0" w:color="152935"/>
            </w:tcBorders>
            <w:shd w:val="clear" w:color="auto" w:fill="auto"/>
            <w:vAlign w:val="bottom"/>
          </w:tcPr>
          <w:p w14:paraId="117A02B7" w14:textId="77777777" w:rsidR="001E518D" w:rsidRPr="00051F35" w:rsidRDefault="001E518D" w:rsidP="0025577D">
            <w:pPr>
              <w:autoSpaceDE w:val="0"/>
              <w:autoSpaceDN w:val="0"/>
              <w:adjustRightInd w:val="0"/>
              <w:spacing w:line="320" w:lineRule="atLeast"/>
              <w:ind w:left="60" w:right="60"/>
              <w:jc w:val="center"/>
            </w:pPr>
            <w:r w:rsidRPr="00051F35">
              <w:t>df2</w:t>
            </w:r>
          </w:p>
        </w:tc>
        <w:tc>
          <w:tcPr>
            <w:tcW w:w="1027" w:type="dxa"/>
            <w:tcBorders>
              <w:top w:val="single" w:sz="8" w:space="0" w:color="152935"/>
              <w:bottom w:val="single" w:sz="8" w:space="0" w:color="152935"/>
            </w:tcBorders>
            <w:shd w:val="clear" w:color="auto" w:fill="auto"/>
            <w:vAlign w:val="bottom"/>
          </w:tcPr>
          <w:p w14:paraId="10C6EDE4" w14:textId="77777777" w:rsidR="001E518D" w:rsidRPr="00051F35" w:rsidRDefault="001E518D" w:rsidP="0025577D">
            <w:pPr>
              <w:autoSpaceDE w:val="0"/>
              <w:autoSpaceDN w:val="0"/>
              <w:adjustRightInd w:val="0"/>
              <w:spacing w:line="320" w:lineRule="atLeast"/>
              <w:ind w:left="60" w:right="60"/>
              <w:jc w:val="center"/>
            </w:pPr>
            <w:r w:rsidRPr="00051F35">
              <w:t>Sig.</w:t>
            </w:r>
          </w:p>
        </w:tc>
      </w:tr>
      <w:tr w:rsidR="001E518D" w:rsidRPr="00051F35" w14:paraId="04B46132" w14:textId="77777777" w:rsidTr="0025577D">
        <w:trPr>
          <w:cantSplit/>
        </w:trPr>
        <w:tc>
          <w:tcPr>
            <w:tcW w:w="2454" w:type="dxa"/>
            <w:vMerge w:val="restart"/>
            <w:tcBorders>
              <w:top w:val="single" w:sz="8" w:space="0" w:color="152935"/>
            </w:tcBorders>
            <w:shd w:val="clear" w:color="auto" w:fill="auto"/>
          </w:tcPr>
          <w:p w14:paraId="4CD49627" w14:textId="77777777" w:rsidR="001E518D" w:rsidRPr="00051F35" w:rsidRDefault="001E518D" w:rsidP="0025577D">
            <w:pPr>
              <w:autoSpaceDE w:val="0"/>
              <w:autoSpaceDN w:val="0"/>
              <w:adjustRightInd w:val="0"/>
              <w:spacing w:line="320" w:lineRule="atLeast"/>
              <w:ind w:left="60" w:right="60"/>
            </w:pPr>
            <w:r w:rsidRPr="00051F35">
              <w:t>EBP Belief Mean Scores</w:t>
            </w:r>
          </w:p>
        </w:tc>
        <w:tc>
          <w:tcPr>
            <w:tcW w:w="2454" w:type="dxa"/>
            <w:tcBorders>
              <w:top w:val="single" w:sz="8" w:space="0" w:color="152935"/>
            </w:tcBorders>
            <w:shd w:val="clear" w:color="auto" w:fill="auto"/>
          </w:tcPr>
          <w:p w14:paraId="12913B53" w14:textId="77777777" w:rsidR="001E518D" w:rsidRPr="00051F35" w:rsidRDefault="001E518D" w:rsidP="0025577D">
            <w:pPr>
              <w:autoSpaceDE w:val="0"/>
              <w:autoSpaceDN w:val="0"/>
              <w:adjustRightInd w:val="0"/>
              <w:spacing w:line="320" w:lineRule="atLeast"/>
              <w:ind w:left="60" w:right="60"/>
            </w:pPr>
            <w:r w:rsidRPr="00051F35">
              <w:t>Based on Mean</w:t>
            </w:r>
          </w:p>
        </w:tc>
        <w:tc>
          <w:tcPr>
            <w:tcW w:w="1471" w:type="dxa"/>
            <w:tcBorders>
              <w:top w:val="single" w:sz="8" w:space="0" w:color="152935"/>
            </w:tcBorders>
            <w:shd w:val="clear" w:color="auto" w:fill="auto"/>
          </w:tcPr>
          <w:p w14:paraId="689D9ADE" w14:textId="77777777" w:rsidR="001E518D" w:rsidRPr="00051F35" w:rsidRDefault="001E518D" w:rsidP="0025577D">
            <w:pPr>
              <w:autoSpaceDE w:val="0"/>
              <w:autoSpaceDN w:val="0"/>
              <w:adjustRightInd w:val="0"/>
              <w:spacing w:line="320" w:lineRule="atLeast"/>
              <w:ind w:left="60" w:right="60"/>
              <w:jc w:val="right"/>
            </w:pPr>
            <w:r w:rsidRPr="00051F35">
              <w:t>.568</w:t>
            </w:r>
          </w:p>
        </w:tc>
        <w:tc>
          <w:tcPr>
            <w:tcW w:w="1027" w:type="dxa"/>
            <w:tcBorders>
              <w:top w:val="single" w:sz="8" w:space="0" w:color="152935"/>
            </w:tcBorders>
            <w:shd w:val="clear" w:color="auto" w:fill="auto"/>
          </w:tcPr>
          <w:p w14:paraId="014B2DF0"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tcBorders>
              <w:top w:val="single" w:sz="8" w:space="0" w:color="152935"/>
            </w:tcBorders>
            <w:shd w:val="clear" w:color="auto" w:fill="auto"/>
          </w:tcPr>
          <w:p w14:paraId="3C2E0A42" w14:textId="77777777" w:rsidR="001E518D" w:rsidRPr="00051F35" w:rsidRDefault="001E518D" w:rsidP="0025577D">
            <w:pPr>
              <w:autoSpaceDE w:val="0"/>
              <w:autoSpaceDN w:val="0"/>
              <w:adjustRightInd w:val="0"/>
              <w:spacing w:line="320" w:lineRule="atLeast"/>
              <w:ind w:left="60" w:right="60"/>
              <w:jc w:val="right"/>
            </w:pPr>
            <w:r w:rsidRPr="00051F35">
              <w:t>180</w:t>
            </w:r>
          </w:p>
        </w:tc>
        <w:tc>
          <w:tcPr>
            <w:tcW w:w="1027" w:type="dxa"/>
            <w:tcBorders>
              <w:top w:val="single" w:sz="8" w:space="0" w:color="152935"/>
            </w:tcBorders>
            <w:shd w:val="clear" w:color="auto" w:fill="auto"/>
          </w:tcPr>
          <w:p w14:paraId="4D4C570D" w14:textId="77777777" w:rsidR="001E518D" w:rsidRPr="00051F35" w:rsidRDefault="001E518D" w:rsidP="0025577D">
            <w:pPr>
              <w:autoSpaceDE w:val="0"/>
              <w:autoSpaceDN w:val="0"/>
              <w:adjustRightInd w:val="0"/>
              <w:spacing w:line="320" w:lineRule="atLeast"/>
              <w:ind w:left="60" w:right="60"/>
              <w:jc w:val="right"/>
            </w:pPr>
            <w:r w:rsidRPr="00051F35">
              <w:t>.452</w:t>
            </w:r>
          </w:p>
        </w:tc>
      </w:tr>
      <w:tr w:rsidR="001E518D" w:rsidRPr="00051F35" w14:paraId="547DB1C1" w14:textId="77777777" w:rsidTr="0025577D">
        <w:trPr>
          <w:cantSplit/>
        </w:trPr>
        <w:tc>
          <w:tcPr>
            <w:tcW w:w="2454" w:type="dxa"/>
            <w:vMerge/>
            <w:shd w:val="clear" w:color="auto" w:fill="auto"/>
          </w:tcPr>
          <w:p w14:paraId="17017BFB" w14:textId="77777777" w:rsidR="001E518D" w:rsidRPr="00051F35" w:rsidRDefault="001E518D" w:rsidP="0025577D">
            <w:pPr>
              <w:autoSpaceDE w:val="0"/>
              <w:autoSpaceDN w:val="0"/>
              <w:adjustRightInd w:val="0"/>
            </w:pPr>
          </w:p>
        </w:tc>
        <w:tc>
          <w:tcPr>
            <w:tcW w:w="2454" w:type="dxa"/>
            <w:shd w:val="clear" w:color="auto" w:fill="auto"/>
          </w:tcPr>
          <w:p w14:paraId="2EFE043B" w14:textId="77777777" w:rsidR="001E518D" w:rsidRPr="00051F35" w:rsidRDefault="001E518D" w:rsidP="0025577D">
            <w:pPr>
              <w:autoSpaceDE w:val="0"/>
              <w:autoSpaceDN w:val="0"/>
              <w:adjustRightInd w:val="0"/>
              <w:spacing w:line="320" w:lineRule="atLeast"/>
              <w:ind w:left="60" w:right="60"/>
            </w:pPr>
            <w:r w:rsidRPr="00051F35">
              <w:t>Based on Median</w:t>
            </w:r>
          </w:p>
        </w:tc>
        <w:tc>
          <w:tcPr>
            <w:tcW w:w="1471" w:type="dxa"/>
            <w:shd w:val="clear" w:color="auto" w:fill="auto"/>
          </w:tcPr>
          <w:p w14:paraId="61F5202D" w14:textId="77777777" w:rsidR="001E518D" w:rsidRPr="00051F35" w:rsidRDefault="001E518D" w:rsidP="0025577D">
            <w:pPr>
              <w:autoSpaceDE w:val="0"/>
              <w:autoSpaceDN w:val="0"/>
              <w:adjustRightInd w:val="0"/>
              <w:spacing w:line="320" w:lineRule="atLeast"/>
              <w:ind w:left="60" w:right="60"/>
              <w:jc w:val="right"/>
            </w:pPr>
            <w:r w:rsidRPr="00051F35">
              <w:t>.268</w:t>
            </w:r>
          </w:p>
        </w:tc>
        <w:tc>
          <w:tcPr>
            <w:tcW w:w="1027" w:type="dxa"/>
            <w:shd w:val="clear" w:color="auto" w:fill="auto"/>
          </w:tcPr>
          <w:p w14:paraId="13E048E6"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1E595E46" w14:textId="77777777" w:rsidR="001E518D" w:rsidRPr="00051F35" w:rsidRDefault="001E518D" w:rsidP="0025577D">
            <w:pPr>
              <w:autoSpaceDE w:val="0"/>
              <w:autoSpaceDN w:val="0"/>
              <w:adjustRightInd w:val="0"/>
              <w:spacing w:line="320" w:lineRule="atLeast"/>
              <w:ind w:left="60" w:right="60"/>
              <w:jc w:val="right"/>
            </w:pPr>
            <w:r w:rsidRPr="00051F35">
              <w:t>180</w:t>
            </w:r>
          </w:p>
        </w:tc>
        <w:tc>
          <w:tcPr>
            <w:tcW w:w="1027" w:type="dxa"/>
            <w:shd w:val="clear" w:color="auto" w:fill="auto"/>
          </w:tcPr>
          <w:p w14:paraId="6582582D" w14:textId="77777777" w:rsidR="001E518D" w:rsidRPr="00051F35" w:rsidRDefault="001E518D" w:rsidP="0025577D">
            <w:pPr>
              <w:autoSpaceDE w:val="0"/>
              <w:autoSpaceDN w:val="0"/>
              <w:adjustRightInd w:val="0"/>
              <w:spacing w:line="320" w:lineRule="atLeast"/>
              <w:ind w:left="60" w:right="60"/>
              <w:jc w:val="right"/>
            </w:pPr>
            <w:r w:rsidRPr="00051F35">
              <w:t>.605</w:t>
            </w:r>
          </w:p>
        </w:tc>
      </w:tr>
      <w:tr w:rsidR="001E518D" w:rsidRPr="00051F35" w14:paraId="31CB4644" w14:textId="77777777" w:rsidTr="0025577D">
        <w:trPr>
          <w:cantSplit/>
        </w:trPr>
        <w:tc>
          <w:tcPr>
            <w:tcW w:w="2454" w:type="dxa"/>
            <w:vMerge/>
            <w:shd w:val="clear" w:color="auto" w:fill="auto"/>
          </w:tcPr>
          <w:p w14:paraId="7519192B" w14:textId="77777777" w:rsidR="001E518D" w:rsidRPr="00051F35" w:rsidRDefault="001E518D" w:rsidP="0025577D">
            <w:pPr>
              <w:autoSpaceDE w:val="0"/>
              <w:autoSpaceDN w:val="0"/>
              <w:adjustRightInd w:val="0"/>
            </w:pPr>
          </w:p>
        </w:tc>
        <w:tc>
          <w:tcPr>
            <w:tcW w:w="2454" w:type="dxa"/>
            <w:shd w:val="clear" w:color="auto" w:fill="auto"/>
          </w:tcPr>
          <w:p w14:paraId="5EE78194" w14:textId="77777777" w:rsidR="001E518D" w:rsidRPr="00051F35" w:rsidRDefault="001E518D" w:rsidP="0025577D">
            <w:pPr>
              <w:autoSpaceDE w:val="0"/>
              <w:autoSpaceDN w:val="0"/>
              <w:adjustRightInd w:val="0"/>
              <w:spacing w:line="320" w:lineRule="atLeast"/>
              <w:ind w:left="60" w:right="60"/>
            </w:pPr>
            <w:r w:rsidRPr="00051F35">
              <w:t>Based on Median and with adjusted df</w:t>
            </w:r>
          </w:p>
        </w:tc>
        <w:tc>
          <w:tcPr>
            <w:tcW w:w="1471" w:type="dxa"/>
            <w:shd w:val="clear" w:color="auto" w:fill="auto"/>
          </w:tcPr>
          <w:p w14:paraId="7262E773" w14:textId="77777777" w:rsidR="001E518D" w:rsidRPr="00051F35" w:rsidRDefault="001E518D" w:rsidP="0025577D">
            <w:pPr>
              <w:autoSpaceDE w:val="0"/>
              <w:autoSpaceDN w:val="0"/>
              <w:adjustRightInd w:val="0"/>
              <w:spacing w:line="320" w:lineRule="atLeast"/>
              <w:ind w:left="60" w:right="60"/>
              <w:jc w:val="right"/>
            </w:pPr>
            <w:r w:rsidRPr="00051F35">
              <w:t>.268</w:t>
            </w:r>
          </w:p>
        </w:tc>
        <w:tc>
          <w:tcPr>
            <w:tcW w:w="1027" w:type="dxa"/>
            <w:shd w:val="clear" w:color="auto" w:fill="auto"/>
          </w:tcPr>
          <w:p w14:paraId="57561B11"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1D59316C" w14:textId="77777777" w:rsidR="001E518D" w:rsidRPr="00051F35" w:rsidRDefault="001E518D" w:rsidP="0025577D">
            <w:pPr>
              <w:autoSpaceDE w:val="0"/>
              <w:autoSpaceDN w:val="0"/>
              <w:adjustRightInd w:val="0"/>
              <w:spacing w:line="320" w:lineRule="atLeast"/>
              <w:ind w:left="60" w:right="60"/>
              <w:jc w:val="right"/>
            </w:pPr>
            <w:r w:rsidRPr="00051F35">
              <w:t>172.337</w:t>
            </w:r>
          </w:p>
        </w:tc>
        <w:tc>
          <w:tcPr>
            <w:tcW w:w="1027" w:type="dxa"/>
            <w:shd w:val="clear" w:color="auto" w:fill="auto"/>
          </w:tcPr>
          <w:p w14:paraId="01C9B256" w14:textId="77777777" w:rsidR="001E518D" w:rsidRPr="00051F35" w:rsidRDefault="001E518D" w:rsidP="0025577D">
            <w:pPr>
              <w:autoSpaceDE w:val="0"/>
              <w:autoSpaceDN w:val="0"/>
              <w:adjustRightInd w:val="0"/>
              <w:spacing w:line="320" w:lineRule="atLeast"/>
              <w:ind w:left="60" w:right="60"/>
              <w:jc w:val="right"/>
            </w:pPr>
            <w:r w:rsidRPr="00051F35">
              <w:t>.605</w:t>
            </w:r>
          </w:p>
        </w:tc>
      </w:tr>
      <w:tr w:rsidR="001E518D" w:rsidRPr="00051F35" w14:paraId="01BF7D17" w14:textId="77777777" w:rsidTr="0025577D">
        <w:trPr>
          <w:cantSplit/>
        </w:trPr>
        <w:tc>
          <w:tcPr>
            <w:tcW w:w="2454" w:type="dxa"/>
            <w:vMerge/>
            <w:shd w:val="clear" w:color="auto" w:fill="auto"/>
          </w:tcPr>
          <w:p w14:paraId="5E535AF2" w14:textId="77777777" w:rsidR="001E518D" w:rsidRPr="00051F35" w:rsidRDefault="001E518D" w:rsidP="0025577D">
            <w:pPr>
              <w:autoSpaceDE w:val="0"/>
              <w:autoSpaceDN w:val="0"/>
              <w:adjustRightInd w:val="0"/>
            </w:pPr>
          </w:p>
        </w:tc>
        <w:tc>
          <w:tcPr>
            <w:tcW w:w="2454" w:type="dxa"/>
            <w:shd w:val="clear" w:color="auto" w:fill="auto"/>
          </w:tcPr>
          <w:p w14:paraId="3ED4E841" w14:textId="77777777" w:rsidR="001E518D" w:rsidRPr="00051F35" w:rsidRDefault="001E518D" w:rsidP="0025577D">
            <w:pPr>
              <w:autoSpaceDE w:val="0"/>
              <w:autoSpaceDN w:val="0"/>
              <w:adjustRightInd w:val="0"/>
              <w:spacing w:line="320" w:lineRule="atLeast"/>
              <w:ind w:left="60" w:right="60"/>
            </w:pPr>
            <w:r w:rsidRPr="00051F35">
              <w:t>Based on trimmed mean</w:t>
            </w:r>
          </w:p>
        </w:tc>
        <w:tc>
          <w:tcPr>
            <w:tcW w:w="1471" w:type="dxa"/>
            <w:shd w:val="clear" w:color="auto" w:fill="auto"/>
          </w:tcPr>
          <w:p w14:paraId="08DEE680" w14:textId="77777777" w:rsidR="001E518D" w:rsidRPr="00051F35" w:rsidRDefault="001E518D" w:rsidP="0025577D">
            <w:pPr>
              <w:autoSpaceDE w:val="0"/>
              <w:autoSpaceDN w:val="0"/>
              <w:adjustRightInd w:val="0"/>
              <w:spacing w:line="320" w:lineRule="atLeast"/>
              <w:ind w:left="60" w:right="60"/>
              <w:jc w:val="right"/>
            </w:pPr>
            <w:r w:rsidRPr="00051F35">
              <w:t>.388</w:t>
            </w:r>
          </w:p>
        </w:tc>
        <w:tc>
          <w:tcPr>
            <w:tcW w:w="1027" w:type="dxa"/>
            <w:shd w:val="clear" w:color="auto" w:fill="auto"/>
          </w:tcPr>
          <w:p w14:paraId="6A3D6AA7"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513184AC" w14:textId="77777777" w:rsidR="001E518D" w:rsidRPr="00051F35" w:rsidRDefault="001E518D" w:rsidP="0025577D">
            <w:pPr>
              <w:autoSpaceDE w:val="0"/>
              <w:autoSpaceDN w:val="0"/>
              <w:adjustRightInd w:val="0"/>
              <w:spacing w:line="320" w:lineRule="atLeast"/>
              <w:ind w:left="60" w:right="60"/>
              <w:jc w:val="right"/>
            </w:pPr>
            <w:r w:rsidRPr="00051F35">
              <w:t>180</w:t>
            </w:r>
          </w:p>
        </w:tc>
        <w:tc>
          <w:tcPr>
            <w:tcW w:w="1027" w:type="dxa"/>
            <w:shd w:val="clear" w:color="auto" w:fill="auto"/>
          </w:tcPr>
          <w:p w14:paraId="73BBABEC" w14:textId="77777777" w:rsidR="001E518D" w:rsidRPr="00051F35" w:rsidRDefault="001E518D" w:rsidP="0025577D">
            <w:pPr>
              <w:autoSpaceDE w:val="0"/>
              <w:autoSpaceDN w:val="0"/>
              <w:adjustRightInd w:val="0"/>
              <w:spacing w:line="320" w:lineRule="atLeast"/>
              <w:ind w:left="60" w:right="60"/>
              <w:jc w:val="right"/>
            </w:pPr>
            <w:r w:rsidRPr="00051F35">
              <w:t>.534</w:t>
            </w:r>
          </w:p>
        </w:tc>
      </w:tr>
      <w:tr w:rsidR="001E518D" w:rsidRPr="00051F35" w14:paraId="0249DD61" w14:textId="77777777" w:rsidTr="0025577D">
        <w:trPr>
          <w:cantSplit/>
        </w:trPr>
        <w:tc>
          <w:tcPr>
            <w:tcW w:w="2454" w:type="dxa"/>
            <w:vMerge w:val="restart"/>
            <w:shd w:val="clear" w:color="auto" w:fill="auto"/>
          </w:tcPr>
          <w:p w14:paraId="2A2E94AD" w14:textId="77777777" w:rsidR="001E518D" w:rsidRPr="00051F35" w:rsidRDefault="001E518D" w:rsidP="0025577D">
            <w:pPr>
              <w:autoSpaceDE w:val="0"/>
              <w:autoSpaceDN w:val="0"/>
              <w:adjustRightInd w:val="0"/>
              <w:spacing w:line="320" w:lineRule="atLeast"/>
              <w:ind w:left="60" w:right="60"/>
            </w:pPr>
            <w:r w:rsidRPr="00051F35">
              <w:t>EBP Organizational Culture Mean Scores</w:t>
            </w:r>
          </w:p>
        </w:tc>
        <w:tc>
          <w:tcPr>
            <w:tcW w:w="2454" w:type="dxa"/>
            <w:shd w:val="clear" w:color="auto" w:fill="auto"/>
          </w:tcPr>
          <w:p w14:paraId="580A88F7" w14:textId="77777777" w:rsidR="001E518D" w:rsidRPr="00051F35" w:rsidRDefault="001E518D" w:rsidP="0025577D">
            <w:pPr>
              <w:autoSpaceDE w:val="0"/>
              <w:autoSpaceDN w:val="0"/>
              <w:adjustRightInd w:val="0"/>
              <w:spacing w:line="320" w:lineRule="atLeast"/>
              <w:ind w:left="60" w:right="60"/>
            </w:pPr>
            <w:r w:rsidRPr="00051F35">
              <w:t>Based on Mean</w:t>
            </w:r>
          </w:p>
        </w:tc>
        <w:tc>
          <w:tcPr>
            <w:tcW w:w="1471" w:type="dxa"/>
            <w:shd w:val="clear" w:color="auto" w:fill="auto"/>
          </w:tcPr>
          <w:p w14:paraId="27354D97" w14:textId="77777777" w:rsidR="001E518D" w:rsidRPr="00051F35" w:rsidRDefault="001E518D" w:rsidP="0025577D">
            <w:pPr>
              <w:autoSpaceDE w:val="0"/>
              <w:autoSpaceDN w:val="0"/>
              <w:adjustRightInd w:val="0"/>
              <w:spacing w:line="320" w:lineRule="atLeast"/>
              <w:ind w:left="60" w:right="60"/>
              <w:jc w:val="right"/>
            </w:pPr>
            <w:r w:rsidRPr="00051F35">
              <w:t>.094</w:t>
            </w:r>
          </w:p>
        </w:tc>
        <w:tc>
          <w:tcPr>
            <w:tcW w:w="1027" w:type="dxa"/>
            <w:shd w:val="clear" w:color="auto" w:fill="auto"/>
          </w:tcPr>
          <w:p w14:paraId="42EE55E0"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4C6138CF" w14:textId="77777777" w:rsidR="001E518D" w:rsidRPr="00051F35" w:rsidRDefault="001E518D" w:rsidP="0025577D">
            <w:pPr>
              <w:autoSpaceDE w:val="0"/>
              <w:autoSpaceDN w:val="0"/>
              <w:adjustRightInd w:val="0"/>
              <w:spacing w:line="320" w:lineRule="atLeast"/>
              <w:ind w:left="60" w:right="60"/>
              <w:jc w:val="right"/>
            </w:pPr>
            <w:r w:rsidRPr="00051F35">
              <w:t>175</w:t>
            </w:r>
          </w:p>
        </w:tc>
        <w:tc>
          <w:tcPr>
            <w:tcW w:w="1027" w:type="dxa"/>
            <w:shd w:val="clear" w:color="auto" w:fill="auto"/>
          </w:tcPr>
          <w:p w14:paraId="48CD2D26" w14:textId="77777777" w:rsidR="001E518D" w:rsidRPr="00051F35" w:rsidRDefault="001E518D" w:rsidP="0025577D">
            <w:pPr>
              <w:autoSpaceDE w:val="0"/>
              <w:autoSpaceDN w:val="0"/>
              <w:adjustRightInd w:val="0"/>
              <w:spacing w:line="320" w:lineRule="atLeast"/>
              <w:ind w:left="60" w:right="60"/>
              <w:jc w:val="right"/>
            </w:pPr>
            <w:r w:rsidRPr="00051F35">
              <w:t>.759</w:t>
            </w:r>
          </w:p>
        </w:tc>
      </w:tr>
      <w:tr w:rsidR="001E518D" w:rsidRPr="00051F35" w14:paraId="19009AAF" w14:textId="77777777" w:rsidTr="0025577D">
        <w:trPr>
          <w:cantSplit/>
        </w:trPr>
        <w:tc>
          <w:tcPr>
            <w:tcW w:w="2454" w:type="dxa"/>
            <w:vMerge/>
            <w:shd w:val="clear" w:color="auto" w:fill="auto"/>
          </w:tcPr>
          <w:p w14:paraId="66BE8C28" w14:textId="77777777" w:rsidR="001E518D" w:rsidRPr="00051F35" w:rsidRDefault="001E518D" w:rsidP="0025577D">
            <w:pPr>
              <w:autoSpaceDE w:val="0"/>
              <w:autoSpaceDN w:val="0"/>
              <w:adjustRightInd w:val="0"/>
            </w:pPr>
          </w:p>
        </w:tc>
        <w:tc>
          <w:tcPr>
            <w:tcW w:w="2454" w:type="dxa"/>
            <w:shd w:val="clear" w:color="auto" w:fill="auto"/>
          </w:tcPr>
          <w:p w14:paraId="3713C409" w14:textId="77777777" w:rsidR="001E518D" w:rsidRPr="00051F35" w:rsidRDefault="001E518D" w:rsidP="0025577D">
            <w:pPr>
              <w:autoSpaceDE w:val="0"/>
              <w:autoSpaceDN w:val="0"/>
              <w:adjustRightInd w:val="0"/>
              <w:spacing w:line="320" w:lineRule="atLeast"/>
              <w:ind w:left="60" w:right="60"/>
            </w:pPr>
            <w:r w:rsidRPr="00051F35">
              <w:t>Based on Median</w:t>
            </w:r>
          </w:p>
        </w:tc>
        <w:tc>
          <w:tcPr>
            <w:tcW w:w="1471" w:type="dxa"/>
            <w:shd w:val="clear" w:color="auto" w:fill="auto"/>
          </w:tcPr>
          <w:p w14:paraId="0C544E29" w14:textId="77777777" w:rsidR="001E518D" w:rsidRPr="00051F35" w:rsidRDefault="001E518D" w:rsidP="0025577D">
            <w:pPr>
              <w:autoSpaceDE w:val="0"/>
              <w:autoSpaceDN w:val="0"/>
              <w:adjustRightInd w:val="0"/>
              <w:spacing w:line="320" w:lineRule="atLeast"/>
              <w:ind w:left="60" w:right="60"/>
              <w:jc w:val="right"/>
            </w:pPr>
            <w:r w:rsidRPr="00051F35">
              <w:t>.014</w:t>
            </w:r>
          </w:p>
        </w:tc>
        <w:tc>
          <w:tcPr>
            <w:tcW w:w="1027" w:type="dxa"/>
            <w:shd w:val="clear" w:color="auto" w:fill="auto"/>
          </w:tcPr>
          <w:p w14:paraId="194739E9"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5C857044" w14:textId="77777777" w:rsidR="001E518D" w:rsidRPr="00051F35" w:rsidRDefault="001E518D" w:rsidP="0025577D">
            <w:pPr>
              <w:autoSpaceDE w:val="0"/>
              <w:autoSpaceDN w:val="0"/>
              <w:adjustRightInd w:val="0"/>
              <w:spacing w:line="320" w:lineRule="atLeast"/>
              <w:ind w:left="60" w:right="60"/>
              <w:jc w:val="right"/>
            </w:pPr>
            <w:r w:rsidRPr="00051F35">
              <w:t>175</w:t>
            </w:r>
          </w:p>
        </w:tc>
        <w:tc>
          <w:tcPr>
            <w:tcW w:w="1027" w:type="dxa"/>
            <w:shd w:val="clear" w:color="auto" w:fill="auto"/>
          </w:tcPr>
          <w:p w14:paraId="0630CBA1" w14:textId="77777777" w:rsidR="001E518D" w:rsidRPr="00051F35" w:rsidRDefault="001E518D" w:rsidP="0025577D">
            <w:pPr>
              <w:autoSpaceDE w:val="0"/>
              <w:autoSpaceDN w:val="0"/>
              <w:adjustRightInd w:val="0"/>
              <w:spacing w:line="320" w:lineRule="atLeast"/>
              <w:ind w:left="60" w:right="60"/>
              <w:jc w:val="right"/>
            </w:pPr>
            <w:r w:rsidRPr="00051F35">
              <w:t>.905</w:t>
            </w:r>
          </w:p>
        </w:tc>
      </w:tr>
      <w:tr w:rsidR="001E518D" w:rsidRPr="00051F35" w14:paraId="5227E79E" w14:textId="77777777" w:rsidTr="0025577D">
        <w:trPr>
          <w:cantSplit/>
        </w:trPr>
        <w:tc>
          <w:tcPr>
            <w:tcW w:w="2454" w:type="dxa"/>
            <w:vMerge/>
            <w:shd w:val="clear" w:color="auto" w:fill="auto"/>
          </w:tcPr>
          <w:p w14:paraId="473AF215" w14:textId="77777777" w:rsidR="001E518D" w:rsidRPr="00051F35" w:rsidRDefault="001E518D" w:rsidP="0025577D">
            <w:pPr>
              <w:autoSpaceDE w:val="0"/>
              <w:autoSpaceDN w:val="0"/>
              <w:adjustRightInd w:val="0"/>
            </w:pPr>
          </w:p>
        </w:tc>
        <w:tc>
          <w:tcPr>
            <w:tcW w:w="2454" w:type="dxa"/>
            <w:shd w:val="clear" w:color="auto" w:fill="auto"/>
          </w:tcPr>
          <w:p w14:paraId="3B65E68C" w14:textId="77777777" w:rsidR="001E518D" w:rsidRPr="00051F35" w:rsidRDefault="001E518D" w:rsidP="0025577D">
            <w:pPr>
              <w:autoSpaceDE w:val="0"/>
              <w:autoSpaceDN w:val="0"/>
              <w:adjustRightInd w:val="0"/>
              <w:spacing w:line="320" w:lineRule="atLeast"/>
              <w:ind w:left="60" w:right="60"/>
            </w:pPr>
            <w:r w:rsidRPr="00051F35">
              <w:t>Based on Median and with adjusted df</w:t>
            </w:r>
          </w:p>
        </w:tc>
        <w:tc>
          <w:tcPr>
            <w:tcW w:w="1471" w:type="dxa"/>
            <w:shd w:val="clear" w:color="auto" w:fill="auto"/>
          </w:tcPr>
          <w:p w14:paraId="4F4A574F" w14:textId="77777777" w:rsidR="001E518D" w:rsidRPr="00051F35" w:rsidRDefault="001E518D" w:rsidP="0025577D">
            <w:pPr>
              <w:autoSpaceDE w:val="0"/>
              <w:autoSpaceDN w:val="0"/>
              <w:adjustRightInd w:val="0"/>
              <w:spacing w:line="320" w:lineRule="atLeast"/>
              <w:ind w:left="60" w:right="60"/>
              <w:jc w:val="right"/>
            </w:pPr>
            <w:r w:rsidRPr="00051F35">
              <w:t>.014</w:t>
            </w:r>
          </w:p>
        </w:tc>
        <w:tc>
          <w:tcPr>
            <w:tcW w:w="1027" w:type="dxa"/>
            <w:shd w:val="clear" w:color="auto" w:fill="auto"/>
          </w:tcPr>
          <w:p w14:paraId="7204525B"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2AD8530A" w14:textId="77777777" w:rsidR="001E518D" w:rsidRPr="00051F35" w:rsidRDefault="001E518D" w:rsidP="0025577D">
            <w:pPr>
              <w:autoSpaceDE w:val="0"/>
              <w:autoSpaceDN w:val="0"/>
              <w:adjustRightInd w:val="0"/>
              <w:spacing w:line="320" w:lineRule="atLeast"/>
              <w:ind w:left="60" w:right="60"/>
              <w:jc w:val="right"/>
            </w:pPr>
            <w:r w:rsidRPr="00051F35">
              <w:t>172.969</w:t>
            </w:r>
          </w:p>
        </w:tc>
        <w:tc>
          <w:tcPr>
            <w:tcW w:w="1027" w:type="dxa"/>
            <w:shd w:val="clear" w:color="auto" w:fill="auto"/>
          </w:tcPr>
          <w:p w14:paraId="47F6625A" w14:textId="77777777" w:rsidR="001E518D" w:rsidRPr="00051F35" w:rsidRDefault="001E518D" w:rsidP="0025577D">
            <w:pPr>
              <w:autoSpaceDE w:val="0"/>
              <w:autoSpaceDN w:val="0"/>
              <w:adjustRightInd w:val="0"/>
              <w:spacing w:line="320" w:lineRule="atLeast"/>
              <w:ind w:left="60" w:right="60"/>
              <w:jc w:val="right"/>
            </w:pPr>
            <w:r w:rsidRPr="00051F35">
              <w:t>.905</w:t>
            </w:r>
          </w:p>
        </w:tc>
      </w:tr>
      <w:tr w:rsidR="001E518D" w:rsidRPr="00051F35" w14:paraId="3BA7CDCC" w14:textId="77777777" w:rsidTr="0025577D">
        <w:trPr>
          <w:cantSplit/>
        </w:trPr>
        <w:tc>
          <w:tcPr>
            <w:tcW w:w="2454" w:type="dxa"/>
            <w:vMerge/>
            <w:shd w:val="clear" w:color="auto" w:fill="auto"/>
          </w:tcPr>
          <w:p w14:paraId="5FED78D4" w14:textId="77777777" w:rsidR="001E518D" w:rsidRPr="00051F35" w:rsidRDefault="001E518D" w:rsidP="0025577D">
            <w:pPr>
              <w:autoSpaceDE w:val="0"/>
              <w:autoSpaceDN w:val="0"/>
              <w:adjustRightInd w:val="0"/>
            </w:pPr>
          </w:p>
        </w:tc>
        <w:tc>
          <w:tcPr>
            <w:tcW w:w="2454" w:type="dxa"/>
            <w:shd w:val="clear" w:color="auto" w:fill="auto"/>
          </w:tcPr>
          <w:p w14:paraId="34415474" w14:textId="77777777" w:rsidR="001E518D" w:rsidRPr="00051F35" w:rsidRDefault="001E518D" w:rsidP="0025577D">
            <w:pPr>
              <w:autoSpaceDE w:val="0"/>
              <w:autoSpaceDN w:val="0"/>
              <w:adjustRightInd w:val="0"/>
              <w:spacing w:line="320" w:lineRule="atLeast"/>
              <w:ind w:left="60" w:right="60"/>
            </w:pPr>
            <w:r w:rsidRPr="00051F35">
              <w:t>Based on trimmed mean</w:t>
            </w:r>
          </w:p>
        </w:tc>
        <w:tc>
          <w:tcPr>
            <w:tcW w:w="1471" w:type="dxa"/>
            <w:shd w:val="clear" w:color="auto" w:fill="auto"/>
          </w:tcPr>
          <w:p w14:paraId="4951AE25" w14:textId="77777777" w:rsidR="001E518D" w:rsidRPr="00051F35" w:rsidRDefault="001E518D" w:rsidP="0025577D">
            <w:pPr>
              <w:autoSpaceDE w:val="0"/>
              <w:autoSpaceDN w:val="0"/>
              <w:adjustRightInd w:val="0"/>
              <w:spacing w:line="320" w:lineRule="atLeast"/>
              <w:ind w:left="60" w:right="60"/>
              <w:jc w:val="right"/>
            </w:pPr>
            <w:r w:rsidRPr="00051F35">
              <w:t>.074</w:t>
            </w:r>
          </w:p>
        </w:tc>
        <w:tc>
          <w:tcPr>
            <w:tcW w:w="1027" w:type="dxa"/>
            <w:shd w:val="clear" w:color="auto" w:fill="auto"/>
          </w:tcPr>
          <w:p w14:paraId="5D92B0A2"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5F8F25F8" w14:textId="77777777" w:rsidR="001E518D" w:rsidRPr="00051F35" w:rsidRDefault="001E518D" w:rsidP="0025577D">
            <w:pPr>
              <w:autoSpaceDE w:val="0"/>
              <w:autoSpaceDN w:val="0"/>
              <w:adjustRightInd w:val="0"/>
              <w:spacing w:line="320" w:lineRule="atLeast"/>
              <w:ind w:left="60" w:right="60"/>
              <w:jc w:val="right"/>
            </w:pPr>
            <w:r w:rsidRPr="00051F35">
              <w:t>175</w:t>
            </w:r>
          </w:p>
        </w:tc>
        <w:tc>
          <w:tcPr>
            <w:tcW w:w="1027" w:type="dxa"/>
            <w:shd w:val="clear" w:color="auto" w:fill="auto"/>
          </w:tcPr>
          <w:p w14:paraId="11B0833F" w14:textId="77777777" w:rsidR="001E518D" w:rsidRPr="00051F35" w:rsidRDefault="001E518D" w:rsidP="0025577D">
            <w:pPr>
              <w:autoSpaceDE w:val="0"/>
              <w:autoSpaceDN w:val="0"/>
              <w:adjustRightInd w:val="0"/>
              <w:spacing w:line="320" w:lineRule="atLeast"/>
              <w:ind w:left="60" w:right="60"/>
              <w:jc w:val="right"/>
            </w:pPr>
            <w:r w:rsidRPr="00051F35">
              <w:t>.785</w:t>
            </w:r>
          </w:p>
        </w:tc>
      </w:tr>
      <w:tr w:rsidR="001E518D" w:rsidRPr="00051F35" w14:paraId="245ADF7A" w14:textId="77777777" w:rsidTr="0025577D">
        <w:trPr>
          <w:cantSplit/>
        </w:trPr>
        <w:tc>
          <w:tcPr>
            <w:tcW w:w="2454" w:type="dxa"/>
            <w:vMerge w:val="restart"/>
            <w:shd w:val="clear" w:color="auto" w:fill="auto"/>
          </w:tcPr>
          <w:p w14:paraId="2F8ED0A5" w14:textId="77777777" w:rsidR="001E518D" w:rsidRPr="00051F35" w:rsidRDefault="001E518D" w:rsidP="0025577D">
            <w:pPr>
              <w:autoSpaceDE w:val="0"/>
              <w:autoSpaceDN w:val="0"/>
              <w:adjustRightInd w:val="0"/>
              <w:spacing w:line="320" w:lineRule="atLeast"/>
              <w:ind w:left="60" w:right="60"/>
            </w:pPr>
            <w:r w:rsidRPr="00051F35">
              <w:t>EBP Implementation Mean Scores</w:t>
            </w:r>
          </w:p>
        </w:tc>
        <w:tc>
          <w:tcPr>
            <w:tcW w:w="2454" w:type="dxa"/>
            <w:shd w:val="clear" w:color="auto" w:fill="auto"/>
          </w:tcPr>
          <w:p w14:paraId="14E71300" w14:textId="77777777" w:rsidR="001E518D" w:rsidRPr="00051F35" w:rsidRDefault="001E518D" w:rsidP="0025577D">
            <w:pPr>
              <w:autoSpaceDE w:val="0"/>
              <w:autoSpaceDN w:val="0"/>
              <w:adjustRightInd w:val="0"/>
              <w:spacing w:line="320" w:lineRule="atLeast"/>
              <w:ind w:left="60" w:right="60"/>
            </w:pPr>
            <w:r w:rsidRPr="00051F35">
              <w:t>Based on Mean</w:t>
            </w:r>
          </w:p>
        </w:tc>
        <w:tc>
          <w:tcPr>
            <w:tcW w:w="1471" w:type="dxa"/>
            <w:shd w:val="clear" w:color="auto" w:fill="auto"/>
          </w:tcPr>
          <w:p w14:paraId="7FD09E4B" w14:textId="77777777" w:rsidR="001E518D" w:rsidRPr="00051F35" w:rsidRDefault="001E518D" w:rsidP="0025577D">
            <w:pPr>
              <w:autoSpaceDE w:val="0"/>
              <w:autoSpaceDN w:val="0"/>
              <w:adjustRightInd w:val="0"/>
              <w:spacing w:line="320" w:lineRule="atLeast"/>
              <w:ind w:left="60" w:right="60"/>
              <w:jc w:val="right"/>
            </w:pPr>
            <w:r w:rsidRPr="00051F35">
              <w:t>.031</w:t>
            </w:r>
          </w:p>
        </w:tc>
        <w:tc>
          <w:tcPr>
            <w:tcW w:w="1027" w:type="dxa"/>
            <w:shd w:val="clear" w:color="auto" w:fill="auto"/>
          </w:tcPr>
          <w:p w14:paraId="0155A567"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4DB70129" w14:textId="77777777" w:rsidR="001E518D" w:rsidRPr="00051F35" w:rsidRDefault="001E518D" w:rsidP="0025577D">
            <w:pPr>
              <w:autoSpaceDE w:val="0"/>
              <w:autoSpaceDN w:val="0"/>
              <w:adjustRightInd w:val="0"/>
              <w:spacing w:line="320" w:lineRule="atLeast"/>
              <w:ind w:left="60" w:right="60"/>
              <w:jc w:val="right"/>
            </w:pPr>
            <w:r w:rsidRPr="00051F35">
              <w:t>170</w:t>
            </w:r>
          </w:p>
        </w:tc>
        <w:tc>
          <w:tcPr>
            <w:tcW w:w="1027" w:type="dxa"/>
            <w:shd w:val="clear" w:color="auto" w:fill="auto"/>
          </w:tcPr>
          <w:p w14:paraId="00B46A33" w14:textId="77777777" w:rsidR="001E518D" w:rsidRPr="00051F35" w:rsidRDefault="001E518D" w:rsidP="0025577D">
            <w:pPr>
              <w:autoSpaceDE w:val="0"/>
              <w:autoSpaceDN w:val="0"/>
              <w:adjustRightInd w:val="0"/>
              <w:spacing w:line="320" w:lineRule="atLeast"/>
              <w:ind w:left="60" w:right="60"/>
              <w:jc w:val="right"/>
            </w:pPr>
            <w:r w:rsidRPr="00051F35">
              <w:t>.861</w:t>
            </w:r>
          </w:p>
        </w:tc>
      </w:tr>
      <w:tr w:rsidR="001E518D" w:rsidRPr="00051F35" w14:paraId="55A36054" w14:textId="77777777" w:rsidTr="0025577D">
        <w:trPr>
          <w:cantSplit/>
        </w:trPr>
        <w:tc>
          <w:tcPr>
            <w:tcW w:w="2454" w:type="dxa"/>
            <w:vMerge/>
            <w:shd w:val="clear" w:color="auto" w:fill="auto"/>
          </w:tcPr>
          <w:p w14:paraId="4D3C0098" w14:textId="77777777" w:rsidR="001E518D" w:rsidRPr="00051F35" w:rsidRDefault="001E518D" w:rsidP="0025577D">
            <w:pPr>
              <w:autoSpaceDE w:val="0"/>
              <w:autoSpaceDN w:val="0"/>
              <w:adjustRightInd w:val="0"/>
            </w:pPr>
          </w:p>
        </w:tc>
        <w:tc>
          <w:tcPr>
            <w:tcW w:w="2454" w:type="dxa"/>
            <w:shd w:val="clear" w:color="auto" w:fill="auto"/>
          </w:tcPr>
          <w:p w14:paraId="11EFB22F" w14:textId="77777777" w:rsidR="001E518D" w:rsidRPr="00051F35" w:rsidRDefault="001E518D" w:rsidP="0025577D">
            <w:pPr>
              <w:autoSpaceDE w:val="0"/>
              <w:autoSpaceDN w:val="0"/>
              <w:adjustRightInd w:val="0"/>
              <w:spacing w:line="320" w:lineRule="atLeast"/>
              <w:ind w:left="60" w:right="60"/>
            </w:pPr>
            <w:r w:rsidRPr="00051F35">
              <w:t>Based on Median</w:t>
            </w:r>
          </w:p>
        </w:tc>
        <w:tc>
          <w:tcPr>
            <w:tcW w:w="1471" w:type="dxa"/>
            <w:shd w:val="clear" w:color="auto" w:fill="auto"/>
          </w:tcPr>
          <w:p w14:paraId="33936089" w14:textId="77777777" w:rsidR="001E518D" w:rsidRPr="00051F35" w:rsidRDefault="001E518D" w:rsidP="0025577D">
            <w:pPr>
              <w:autoSpaceDE w:val="0"/>
              <w:autoSpaceDN w:val="0"/>
              <w:adjustRightInd w:val="0"/>
              <w:spacing w:line="320" w:lineRule="atLeast"/>
              <w:ind w:left="60" w:right="60"/>
              <w:jc w:val="right"/>
            </w:pPr>
            <w:r w:rsidRPr="00051F35">
              <w:t>.110</w:t>
            </w:r>
          </w:p>
        </w:tc>
        <w:tc>
          <w:tcPr>
            <w:tcW w:w="1027" w:type="dxa"/>
            <w:shd w:val="clear" w:color="auto" w:fill="auto"/>
          </w:tcPr>
          <w:p w14:paraId="37EB28BC"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53867A47" w14:textId="77777777" w:rsidR="001E518D" w:rsidRPr="00051F35" w:rsidRDefault="001E518D" w:rsidP="0025577D">
            <w:pPr>
              <w:autoSpaceDE w:val="0"/>
              <w:autoSpaceDN w:val="0"/>
              <w:adjustRightInd w:val="0"/>
              <w:spacing w:line="320" w:lineRule="atLeast"/>
              <w:ind w:left="60" w:right="60"/>
              <w:jc w:val="right"/>
            </w:pPr>
            <w:r w:rsidRPr="00051F35">
              <w:t>170</w:t>
            </w:r>
          </w:p>
        </w:tc>
        <w:tc>
          <w:tcPr>
            <w:tcW w:w="1027" w:type="dxa"/>
            <w:shd w:val="clear" w:color="auto" w:fill="auto"/>
          </w:tcPr>
          <w:p w14:paraId="690DE8A8" w14:textId="77777777" w:rsidR="001E518D" w:rsidRPr="00051F35" w:rsidRDefault="001E518D" w:rsidP="0025577D">
            <w:pPr>
              <w:autoSpaceDE w:val="0"/>
              <w:autoSpaceDN w:val="0"/>
              <w:adjustRightInd w:val="0"/>
              <w:spacing w:line="320" w:lineRule="atLeast"/>
              <w:ind w:left="60" w:right="60"/>
              <w:jc w:val="right"/>
            </w:pPr>
            <w:r w:rsidRPr="00051F35">
              <w:t>.740</w:t>
            </w:r>
          </w:p>
        </w:tc>
      </w:tr>
      <w:tr w:rsidR="001E518D" w:rsidRPr="00051F35" w14:paraId="4AB56864" w14:textId="77777777" w:rsidTr="0025577D">
        <w:trPr>
          <w:cantSplit/>
        </w:trPr>
        <w:tc>
          <w:tcPr>
            <w:tcW w:w="2454" w:type="dxa"/>
            <w:vMerge/>
            <w:shd w:val="clear" w:color="auto" w:fill="auto"/>
          </w:tcPr>
          <w:p w14:paraId="77B3548C" w14:textId="77777777" w:rsidR="001E518D" w:rsidRPr="00051F35" w:rsidRDefault="001E518D" w:rsidP="0025577D">
            <w:pPr>
              <w:autoSpaceDE w:val="0"/>
              <w:autoSpaceDN w:val="0"/>
              <w:adjustRightInd w:val="0"/>
            </w:pPr>
          </w:p>
        </w:tc>
        <w:tc>
          <w:tcPr>
            <w:tcW w:w="2454" w:type="dxa"/>
            <w:shd w:val="clear" w:color="auto" w:fill="auto"/>
          </w:tcPr>
          <w:p w14:paraId="35BF7D7D" w14:textId="77777777" w:rsidR="001E518D" w:rsidRPr="00051F35" w:rsidRDefault="001E518D" w:rsidP="0025577D">
            <w:pPr>
              <w:autoSpaceDE w:val="0"/>
              <w:autoSpaceDN w:val="0"/>
              <w:adjustRightInd w:val="0"/>
              <w:spacing w:line="320" w:lineRule="atLeast"/>
              <w:ind w:left="60" w:right="60"/>
            </w:pPr>
            <w:r w:rsidRPr="00051F35">
              <w:t>Based on Median and with adjusted df</w:t>
            </w:r>
          </w:p>
        </w:tc>
        <w:tc>
          <w:tcPr>
            <w:tcW w:w="1471" w:type="dxa"/>
            <w:shd w:val="clear" w:color="auto" w:fill="auto"/>
          </w:tcPr>
          <w:p w14:paraId="0E3DFD5A" w14:textId="77777777" w:rsidR="001E518D" w:rsidRPr="00051F35" w:rsidRDefault="001E518D" w:rsidP="0025577D">
            <w:pPr>
              <w:autoSpaceDE w:val="0"/>
              <w:autoSpaceDN w:val="0"/>
              <w:adjustRightInd w:val="0"/>
              <w:spacing w:line="320" w:lineRule="atLeast"/>
              <w:ind w:left="60" w:right="60"/>
              <w:jc w:val="right"/>
            </w:pPr>
            <w:r w:rsidRPr="00051F35">
              <w:t>.110</w:t>
            </w:r>
          </w:p>
        </w:tc>
        <w:tc>
          <w:tcPr>
            <w:tcW w:w="1027" w:type="dxa"/>
            <w:shd w:val="clear" w:color="auto" w:fill="auto"/>
          </w:tcPr>
          <w:p w14:paraId="7B2D3078"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0FA97670" w14:textId="77777777" w:rsidR="001E518D" w:rsidRPr="00051F35" w:rsidRDefault="001E518D" w:rsidP="0025577D">
            <w:pPr>
              <w:autoSpaceDE w:val="0"/>
              <w:autoSpaceDN w:val="0"/>
              <w:adjustRightInd w:val="0"/>
              <w:spacing w:line="320" w:lineRule="atLeast"/>
              <w:ind w:left="60" w:right="60"/>
              <w:jc w:val="right"/>
            </w:pPr>
            <w:r w:rsidRPr="00051F35">
              <w:t>165.652</w:t>
            </w:r>
          </w:p>
        </w:tc>
        <w:tc>
          <w:tcPr>
            <w:tcW w:w="1027" w:type="dxa"/>
            <w:shd w:val="clear" w:color="auto" w:fill="auto"/>
          </w:tcPr>
          <w:p w14:paraId="7331707D" w14:textId="77777777" w:rsidR="001E518D" w:rsidRPr="00051F35" w:rsidRDefault="001E518D" w:rsidP="0025577D">
            <w:pPr>
              <w:autoSpaceDE w:val="0"/>
              <w:autoSpaceDN w:val="0"/>
              <w:adjustRightInd w:val="0"/>
              <w:spacing w:line="320" w:lineRule="atLeast"/>
              <w:ind w:left="60" w:right="60"/>
              <w:jc w:val="right"/>
            </w:pPr>
            <w:r w:rsidRPr="00051F35">
              <w:t>.740</w:t>
            </w:r>
          </w:p>
        </w:tc>
      </w:tr>
      <w:tr w:rsidR="001E518D" w:rsidRPr="00051F35" w14:paraId="4EE84876" w14:textId="77777777" w:rsidTr="0025577D">
        <w:trPr>
          <w:cantSplit/>
        </w:trPr>
        <w:tc>
          <w:tcPr>
            <w:tcW w:w="2454" w:type="dxa"/>
            <w:vMerge/>
            <w:shd w:val="clear" w:color="auto" w:fill="auto"/>
          </w:tcPr>
          <w:p w14:paraId="2C729D45" w14:textId="77777777" w:rsidR="001E518D" w:rsidRPr="00051F35" w:rsidRDefault="001E518D" w:rsidP="0025577D">
            <w:pPr>
              <w:autoSpaceDE w:val="0"/>
              <w:autoSpaceDN w:val="0"/>
              <w:adjustRightInd w:val="0"/>
            </w:pPr>
          </w:p>
        </w:tc>
        <w:tc>
          <w:tcPr>
            <w:tcW w:w="2454" w:type="dxa"/>
            <w:shd w:val="clear" w:color="auto" w:fill="auto"/>
          </w:tcPr>
          <w:p w14:paraId="44082AD8" w14:textId="77777777" w:rsidR="001E518D" w:rsidRPr="00051F35" w:rsidRDefault="001E518D" w:rsidP="0025577D">
            <w:pPr>
              <w:autoSpaceDE w:val="0"/>
              <w:autoSpaceDN w:val="0"/>
              <w:adjustRightInd w:val="0"/>
              <w:spacing w:line="320" w:lineRule="atLeast"/>
              <w:ind w:left="60" w:right="60"/>
            </w:pPr>
            <w:r w:rsidRPr="00051F35">
              <w:t>Based on trimmed mean</w:t>
            </w:r>
          </w:p>
        </w:tc>
        <w:tc>
          <w:tcPr>
            <w:tcW w:w="1471" w:type="dxa"/>
            <w:shd w:val="clear" w:color="auto" w:fill="auto"/>
          </w:tcPr>
          <w:p w14:paraId="086084F4" w14:textId="77777777" w:rsidR="001E518D" w:rsidRPr="00051F35" w:rsidRDefault="001E518D" w:rsidP="0025577D">
            <w:pPr>
              <w:autoSpaceDE w:val="0"/>
              <w:autoSpaceDN w:val="0"/>
              <w:adjustRightInd w:val="0"/>
              <w:spacing w:line="320" w:lineRule="atLeast"/>
              <w:ind w:left="60" w:right="60"/>
              <w:jc w:val="right"/>
            </w:pPr>
            <w:r w:rsidRPr="00051F35">
              <w:t>.099</w:t>
            </w:r>
          </w:p>
        </w:tc>
        <w:tc>
          <w:tcPr>
            <w:tcW w:w="1027" w:type="dxa"/>
            <w:shd w:val="clear" w:color="auto" w:fill="auto"/>
          </w:tcPr>
          <w:p w14:paraId="79D92801" w14:textId="77777777" w:rsidR="001E518D" w:rsidRPr="00051F35" w:rsidRDefault="001E518D" w:rsidP="0025577D">
            <w:pPr>
              <w:autoSpaceDE w:val="0"/>
              <w:autoSpaceDN w:val="0"/>
              <w:adjustRightInd w:val="0"/>
              <w:spacing w:line="320" w:lineRule="atLeast"/>
              <w:ind w:left="60" w:right="60"/>
              <w:jc w:val="right"/>
            </w:pPr>
            <w:r w:rsidRPr="00051F35">
              <w:t>1</w:t>
            </w:r>
          </w:p>
        </w:tc>
        <w:tc>
          <w:tcPr>
            <w:tcW w:w="1027" w:type="dxa"/>
            <w:shd w:val="clear" w:color="auto" w:fill="auto"/>
          </w:tcPr>
          <w:p w14:paraId="1AE0A461" w14:textId="77777777" w:rsidR="001E518D" w:rsidRPr="00051F35" w:rsidRDefault="001E518D" w:rsidP="0025577D">
            <w:pPr>
              <w:autoSpaceDE w:val="0"/>
              <w:autoSpaceDN w:val="0"/>
              <w:adjustRightInd w:val="0"/>
              <w:spacing w:line="320" w:lineRule="atLeast"/>
              <w:ind w:left="60" w:right="60"/>
              <w:jc w:val="right"/>
            </w:pPr>
            <w:r w:rsidRPr="00051F35">
              <w:t>170</w:t>
            </w:r>
          </w:p>
        </w:tc>
        <w:tc>
          <w:tcPr>
            <w:tcW w:w="1027" w:type="dxa"/>
            <w:shd w:val="clear" w:color="auto" w:fill="auto"/>
          </w:tcPr>
          <w:p w14:paraId="370ED403" w14:textId="77777777" w:rsidR="001E518D" w:rsidRPr="00051F35" w:rsidRDefault="001E518D" w:rsidP="0025577D">
            <w:pPr>
              <w:autoSpaceDE w:val="0"/>
              <w:autoSpaceDN w:val="0"/>
              <w:adjustRightInd w:val="0"/>
              <w:spacing w:line="320" w:lineRule="atLeast"/>
              <w:ind w:left="60" w:right="60"/>
              <w:jc w:val="right"/>
            </w:pPr>
            <w:r w:rsidRPr="00051F35">
              <w:t>.753</w:t>
            </w:r>
          </w:p>
        </w:tc>
      </w:tr>
    </w:tbl>
    <w:p w14:paraId="4030BABF" w14:textId="24B5E49D" w:rsidR="001E518D" w:rsidRPr="00051F35" w:rsidRDefault="001E518D" w:rsidP="001E518D">
      <w:pPr>
        <w:pStyle w:val="NormalWeb"/>
        <w:spacing w:before="0" w:beforeAutospacing="0" w:after="0" w:afterAutospacing="0"/>
      </w:pPr>
      <w:r w:rsidRPr="00051F35">
        <w:rPr>
          <w:i/>
          <w:iCs/>
        </w:rPr>
        <w:t>Note</w:t>
      </w:r>
      <w:r w:rsidRPr="00051F35">
        <w:t xml:space="preserve">. </w:t>
      </w:r>
      <w:r w:rsidR="00802A1D">
        <w:t xml:space="preserve">EBP = evidence-based practice; </w:t>
      </w:r>
      <w:r w:rsidR="00802A1D">
        <w:t>i</w:t>
      </w:r>
      <w:r w:rsidRPr="00051F35">
        <w:t xml:space="preserve">ndependent variable = categorized years of experience (1-40=1, 41-highest=2). </w:t>
      </w:r>
    </w:p>
    <w:p w14:paraId="28791019" w14:textId="77777777" w:rsidR="001E518D" w:rsidRPr="00051F35" w:rsidRDefault="001E518D" w:rsidP="001E518D">
      <w:pPr>
        <w:pStyle w:val="NormalWeb"/>
        <w:spacing w:before="0" w:beforeAutospacing="0" w:after="0" w:afterAutospacing="0"/>
      </w:pPr>
      <w:r w:rsidRPr="00051F35">
        <w:t xml:space="preserve"> </w:t>
      </w:r>
    </w:p>
    <w:p w14:paraId="476B5956" w14:textId="77777777" w:rsidR="001E518D" w:rsidRDefault="001E518D" w:rsidP="001E518D">
      <w:pPr>
        <w:rPr>
          <w:b/>
          <w:bCs/>
        </w:rPr>
      </w:pPr>
    </w:p>
    <w:p w14:paraId="7C4F124D" w14:textId="77777777" w:rsidR="001E518D" w:rsidRDefault="001E518D" w:rsidP="001E518D">
      <w:pPr>
        <w:rPr>
          <w:b/>
          <w:bCs/>
        </w:rPr>
      </w:pPr>
    </w:p>
    <w:p w14:paraId="007E20EB" w14:textId="77777777" w:rsidR="001E518D" w:rsidRDefault="001E518D" w:rsidP="001E518D">
      <w:pPr>
        <w:rPr>
          <w:b/>
          <w:bCs/>
        </w:rPr>
      </w:pPr>
    </w:p>
    <w:p w14:paraId="6A3D754A" w14:textId="77777777" w:rsidR="007934E1" w:rsidRDefault="007934E1" w:rsidP="001E518D">
      <w:pPr>
        <w:rPr>
          <w:b/>
          <w:bCs/>
        </w:rPr>
      </w:pPr>
    </w:p>
    <w:p w14:paraId="17897BF3" w14:textId="77777777" w:rsidR="007934E1" w:rsidRDefault="007934E1" w:rsidP="001E518D">
      <w:pPr>
        <w:rPr>
          <w:b/>
          <w:bCs/>
        </w:rPr>
      </w:pPr>
    </w:p>
    <w:p w14:paraId="04D3A804" w14:textId="77777777" w:rsidR="007934E1" w:rsidRDefault="007934E1" w:rsidP="001E518D">
      <w:pPr>
        <w:rPr>
          <w:b/>
          <w:bCs/>
        </w:rPr>
      </w:pPr>
    </w:p>
    <w:p w14:paraId="4C648D11" w14:textId="77777777" w:rsidR="007934E1" w:rsidRDefault="007934E1" w:rsidP="001E518D">
      <w:pPr>
        <w:rPr>
          <w:b/>
          <w:bCs/>
        </w:rPr>
      </w:pPr>
    </w:p>
    <w:p w14:paraId="21487FF9" w14:textId="77777777" w:rsidR="007934E1" w:rsidRDefault="007934E1" w:rsidP="001E518D">
      <w:pPr>
        <w:rPr>
          <w:b/>
          <w:bCs/>
        </w:rPr>
      </w:pPr>
    </w:p>
    <w:p w14:paraId="56283AB2" w14:textId="77777777" w:rsidR="007934E1" w:rsidRDefault="007934E1" w:rsidP="001E518D">
      <w:pPr>
        <w:rPr>
          <w:b/>
          <w:bCs/>
        </w:rPr>
      </w:pPr>
    </w:p>
    <w:p w14:paraId="7687CA5B" w14:textId="77777777" w:rsidR="007934E1" w:rsidRDefault="007934E1" w:rsidP="001E518D">
      <w:pPr>
        <w:rPr>
          <w:b/>
          <w:bCs/>
        </w:rPr>
      </w:pPr>
    </w:p>
    <w:p w14:paraId="7008DDD3" w14:textId="77777777" w:rsidR="007934E1" w:rsidRDefault="007934E1" w:rsidP="001E518D">
      <w:pPr>
        <w:rPr>
          <w:b/>
          <w:bCs/>
        </w:rPr>
      </w:pPr>
    </w:p>
    <w:p w14:paraId="7C0D0FB9" w14:textId="77777777" w:rsidR="007934E1" w:rsidRDefault="007934E1" w:rsidP="001E518D">
      <w:pPr>
        <w:rPr>
          <w:b/>
          <w:bCs/>
        </w:rPr>
      </w:pPr>
    </w:p>
    <w:p w14:paraId="3E9AB683" w14:textId="77777777" w:rsidR="007934E1" w:rsidRDefault="007934E1" w:rsidP="001E518D">
      <w:pPr>
        <w:rPr>
          <w:b/>
          <w:bCs/>
        </w:rPr>
      </w:pPr>
    </w:p>
    <w:p w14:paraId="01C17E1D" w14:textId="77777777" w:rsidR="001E518D" w:rsidRDefault="001E518D" w:rsidP="001E518D">
      <w:pPr>
        <w:rPr>
          <w:b/>
          <w:bCs/>
        </w:rPr>
      </w:pPr>
    </w:p>
    <w:p w14:paraId="770FCE7D" w14:textId="77777777" w:rsidR="001E518D" w:rsidRDefault="001E518D" w:rsidP="001E518D">
      <w:pPr>
        <w:rPr>
          <w:b/>
          <w:bCs/>
        </w:rPr>
      </w:pPr>
    </w:p>
    <w:p w14:paraId="34718057" w14:textId="77777777" w:rsidR="001E518D" w:rsidRDefault="001E518D" w:rsidP="001E518D">
      <w:pPr>
        <w:rPr>
          <w:b/>
          <w:bCs/>
        </w:rPr>
      </w:pPr>
    </w:p>
    <w:p w14:paraId="0D8ED509" w14:textId="28F4C43A" w:rsidR="007934E1" w:rsidRPr="009723A2" w:rsidRDefault="00802A1D" w:rsidP="009723A2">
      <w:pPr>
        <w:autoSpaceDE w:val="0"/>
        <w:autoSpaceDN w:val="0"/>
        <w:adjustRightInd w:val="0"/>
        <w:spacing w:line="400" w:lineRule="atLeast"/>
        <w:rPr>
          <w:b/>
          <w:bCs/>
        </w:rPr>
      </w:pPr>
      <w:r>
        <w:rPr>
          <w:b/>
          <w:bCs/>
        </w:rPr>
        <w:br w:type="column"/>
      </w:r>
      <w:r w:rsidR="009723A2" w:rsidRPr="0084682B">
        <w:rPr>
          <w:b/>
          <w:bCs/>
        </w:rPr>
        <w:lastRenderedPageBreak/>
        <w:t xml:space="preserve">TABLE </w:t>
      </w:r>
      <w:r w:rsidR="007934E1">
        <w:rPr>
          <w:b/>
          <w:bCs/>
        </w:rPr>
        <w:t>S4</w:t>
      </w:r>
      <w:r w:rsidR="009723A2">
        <w:rPr>
          <w:b/>
          <w:bCs/>
        </w:rPr>
        <w:t xml:space="preserve"> </w:t>
      </w:r>
      <w:r w:rsidR="007934E1" w:rsidRPr="00155F72">
        <w:t xml:space="preserve">Normal </w:t>
      </w:r>
      <w:r w:rsidR="009723A2" w:rsidRPr="00155F72">
        <w:t>distribution</w:t>
      </w:r>
      <w:r w:rsidR="009723A2">
        <w:t>.</w:t>
      </w:r>
    </w:p>
    <w:p w14:paraId="3B8F8307" w14:textId="77777777" w:rsidR="007934E1" w:rsidRPr="00051F35" w:rsidRDefault="007934E1" w:rsidP="007934E1">
      <w:pPr>
        <w:autoSpaceDE w:val="0"/>
        <w:autoSpaceDN w:val="0"/>
        <w:adjustRightInd w:val="0"/>
      </w:pPr>
    </w:p>
    <w:tbl>
      <w:tblPr>
        <w:tblW w:w="7125" w:type="dxa"/>
        <w:tblBorders>
          <w:top w:val="single" w:sz="8" w:space="0" w:color="auto"/>
          <w:bottom w:val="single" w:sz="8" w:space="0" w:color="auto"/>
        </w:tblBorders>
        <w:tblLayout w:type="fixed"/>
        <w:tblCellMar>
          <w:left w:w="0" w:type="dxa"/>
          <w:right w:w="0" w:type="dxa"/>
        </w:tblCellMar>
        <w:tblLook w:val="0000" w:firstRow="0" w:lastRow="0" w:firstColumn="0" w:lastColumn="0" w:noHBand="0" w:noVBand="0"/>
      </w:tblPr>
      <w:tblGrid>
        <w:gridCol w:w="2627"/>
        <w:gridCol w:w="1099"/>
        <w:gridCol w:w="1150"/>
        <w:gridCol w:w="1099"/>
        <w:gridCol w:w="1150"/>
      </w:tblGrid>
      <w:tr w:rsidR="007934E1" w:rsidRPr="00051F35" w14:paraId="4F63AD6D" w14:textId="77777777" w:rsidTr="0025577D">
        <w:trPr>
          <w:cantSplit/>
        </w:trPr>
        <w:tc>
          <w:tcPr>
            <w:tcW w:w="2627" w:type="dxa"/>
            <w:vMerge w:val="restart"/>
            <w:tcBorders>
              <w:top w:val="single" w:sz="8" w:space="0" w:color="auto"/>
              <w:bottom w:val="nil"/>
            </w:tcBorders>
            <w:shd w:val="clear" w:color="auto" w:fill="auto"/>
            <w:vAlign w:val="bottom"/>
          </w:tcPr>
          <w:p w14:paraId="0BA26555" w14:textId="77777777" w:rsidR="007934E1" w:rsidRPr="00051F35" w:rsidRDefault="007934E1" w:rsidP="0025577D">
            <w:pPr>
              <w:autoSpaceDE w:val="0"/>
              <w:autoSpaceDN w:val="0"/>
              <w:adjustRightInd w:val="0"/>
            </w:pPr>
          </w:p>
        </w:tc>
        <w:tc>
          <w:tcPr>
            <w:tcW w:w="2249" w:type="dxa"/>
            <w:gridSpan w:val="2"/>
            <w:tcBorders>
              <w:top w:val="single" w:sz="8" w:space="0" w:color="auto"/>
              <w:bottom w:val="nil"/>
            </w:tcBorders>
            <w:shd w:val="clear" w:color="auto" w:fill="auto"/>
            <w:vAlign w:val="bottom"/>
          </w:tcPr>
          <w:p w14:paraId="701633C9" w14:textId="77777777" w:rsidR="007934E1" w:rsidRPr="00051F35" w:rsidRDefault="007934E1" w:rsidP="0025577D">
            <w:pPr>
              <w:autoSpaceDE w:val="0"/>
              <w:autoSpaceDN w:val="0"/>
              <w:adjustRightInd w:val="0"/>
              <w:spacing w:line="320" w:lineRule="atLeast"/>
              <w:ind w:left="60" w:right="60"/>
              <w:jc w:val="center"/>
            </w:pPr>
            <w:r w:rsidRPr="00051F35">
              <w:t>Skewness</w:t>
            </w:r>
          </w:p>
        </w:tc>
        <w:tc>
          <w:tcPr>
            <w:tcW w:w="2249" w:type="dxa"/>
            <w:gridSpan w:val="2"/>
            <w:tcBorders>
              <w:top w:val="single" w:sz="8" w:space="0" w:color="auto"/>
              <w:bottom w:val="nil"/>
            </w:tcBorders>
            <w:shd w:val="clear" w:color="auto" w:fill="auto"/>
            <w:vAlign w:val="bottom"/>
          </w:tcPr>
          <w:p w14:paraId="1ECD91EB" w14:textId="77777777" w:rsidR="007934E1" w:rsidRPr="00051F35" w:rsidRDefault="007934E1" w:rsidP="0025577D">
            <w:pPr>
              <w:autoSpaceDE w:val="0"/>
              <w:autoSpaceDN w:val="0"/>
              <w:adjustRightInd w:val="0"/>
              <w:spacing w:line="320" w:lineRule="atLeast"/>
              <w:ind w:left="60" w:right="60"/>
              <w:jc w:val="center"/>
            </w:pPr>
            <w:r w:rsidRPr="00051F35">
              <w:t>Kurtosis</w:t>
            </w:r>
          </w:p>
        </w:tc>
      </w:tr>
      <w:tr w:rsidR="007934E1" w:rsidRPr="00051F35" w14:paraId="1F0258EC" w14:textId="77777777" w:rsidTr="0025577D">
        <w:trPr>
          <w:cantSplit/>
        </w:trPr>
        <w:tc>
          <w:tcPr>
            <w:tcW w:w="2627" w:type="dxa"/>
            <w:vMerge/>
            <w:tcBorders>
              <w:top w:val="nil"/>
              <w:bottom w:val="single" w:sz="8" w:space="0" w:color="auto"/>
            </w:tcBorders>
            <w:shd w:val="clear" w:color="auto" w:fill="auto"/>
            <w:vAlign w:val="bottom"/>
          </w:tcPr>
          <w:p w14:paraId="3E010C42" w14:textId="77777777" w:rsidR="007934E1" w:rsidRPr="00051F35" w:rsidRDefault="007934E1" w:rsidP="0025577D">
            <w:pPr>
              <w:autoSpaceDE w:val="0"/>
              <w:autoSpaceDN w:val="0"/>
              <w:adjustRightInd w:val="0"/>
            </w:pPr>
          </w:p>
        </w:tc>
        <w:tc>
          <w:tcPr>
            <w:tcW w:w="1099" w:type="dxa"/>
            <w:tcBorders>
              <w:top w:val="nil"/>
              <w:bottom w:val="single" w:sz="8" w:space="0" w:color="auto"/>
            </w:tcBorders>
            <w:shd w:val="clear" w:color="auto" w:fill="auto"/>
            <w:vAlign w:val="bottom"/>
          </w:tcPr>
          <w:p w14:paraId="49401BC3" w14:textId="77777777" w:rsidR="007934E1" w:rsidRPr="00051F35" w:rsidRDefault="007934E1" w:rsidP="0025577D">
            <w:pPr>
              <w:autoSpaceDE w:val="0"/>
              <w:autoSpaceDN w:val="0"/>
              <w:adjustRightInd w:val="0"/>
              <w:spacing w:line="320" w:lineRule="atLeast"/>
              <w:ind w:left="60" w:right="60"/>
              <w:jc w:val="center"/>
            </w:pPr>
            <w:r w:rsidRPr="00051F35">
              <w:t>Statistic</w:t>
            </w:r>
          </w:p>
        </w:tc>
        <w:tc>
          <w:tcPr>
            <w:tcW w:w="1150" w:type="dxa"/>
            <w:tcBorders>
              <w:top w:val="nil"/>
              <w:bottom w:val="single" w:sz="8" w:space="0" w:color="auto"/>
            </w:tcBorders>
            <w:shd w:val="clear" w:color="auto" w:fill="auto"/>
            <w:vAlign w:val="bottom"/>
          </w:tcPr>
          <w:p w14:paraId="3B75F53C" w14:textId="77777777" w:rsidR="007934E1" w:rsidRPr="00051F35" w:rsidRDefault="007934E1" w:rsidP="0025577D">
            <w:pPr>
              <w:autoSpaceDE w:val="0"/>
              <w:autoSpaceDN w:val="0"/>
              <w:adjustRightInd w:val="0"/>
              <w:spacing w:line="320" w:lineRule="atLeast"/>
              <w:ind w:left="60" w:right="60"/>
              <w:jc w:val="center"/>
            </w:pPr>
            <w:r w:rsidRPr="00051F35">
              <w:t>Std. Error</w:t>
            </w:r>
          </w:p>
        </w:tc>
        <w:tc>
          <w:tcPr>
            <w:tcW w:w="1099" w:type="dxa"/>
            <w:tcBorders>
              <w:top w:val="nil"/>
              <w:bottom w:val="single" w:sz="8" w:space="0" w:color="auto"/>
            </w:tcBorders>
            <w:shd w:val="clear" w:color="auto" w:fill="auto"/>
            <w:vAlign w:val="bottom"/>
          </w:tcPr>
          <w:p w14:paraId="374DE021" w14:textId="77777777" w:rsidR="007934E1" w:rsidRPr="00051F35" w:rsidRDefault="007934E1" w:rsidP="0025577D">
            <w:pPr>
              <w:autoSpaceDE w:val="0"/>
              <w:autoSpaceDN w:val="0"/>
              <w:adjustRightInd w:val="0"/>
              <w:spacing w:line="320" w:lineRule="atLeast"/>
              <w:ind w:left="60" w:right="60"/>
              <w:jc w:val="center"/>
            </w:pPr>
            <w:r w:rsidRPr="00051F35">
              <w:t>Statistic</w:t>
            </w:r>
          </w:p>
        </w:tc>
        <w:tc>
          <w:tcPr>
            <w:tcW w:w="1150" w:type="dxa"/>
            <w:tcBorders>
              <w:top w:val="nil"/>
              <w:bottom w:val="single" w:sz="8" w:space="0" w:color="auto"/>
            </w:tcBorders>
            <w:shd w:val="clear" w:color="auto" w:fill="auto"/>
            <w:vAlign w:val="bottom"/>
          </w:tcPr>
          <w:p w14:paraId="419C29F4" w14:textId="77777777" w:rsidR="007934E1" w:rsidRPr="00051F35" w:rsidRDefault="007934E1" w:rsidP="0025577D">
            <w:pPr>
              <w:autoSpaceDE w:val="0"/>
              <w:autoSpaceDN w:val="0"/>
              <w:adjustRightInd w:val="0"/>
              <w:spacing w:line="320" w:lineRule="atLeast"/>
              <w:ind w:left="60" w:right="60"/>
              <w:jc w:val="center"/>
            </w:pPr>
            <w:r w:rsidRPr="00051F35">
              <w:t>Std. Error</w:t>
            </w:r>
          </w:p>
        </w:tc>
      </w:tr>
      <w:tr w:rsidR="007934E1" w:rsidRPr="00051F35" w14:paraId="76BE4EB7" w14:textId="77777777" w:rsidTr="0025577D">
        <w:trPr>
          <w:cantSplit/>
        </w:trPr>
        <w:tc>
          <w:tcPr>
            <w:tcW w:w="2627" w:type="dxa"/>
            <w:tcBorders>
              <w:top w:val="single" w:sz="8" w:space="0" w:color="auto"/>
            </w:tcBorders>
            <w:shd w:val="clear" w:color="auto" w:fill="auto"/>
          </w:tcPr>
          <w:p w14:paraId="381A2310" w14:textId="77777777" w:rsidR="007934E1" w:rsidRPr="00051F35" w:rsidRDefault="007934E1" w:rsidP="0025577D">
            <w:pPr>
              <w:autoSpaceDE w:val="0"/>
              <w:autoSpaceDN w:val="0"/>
              <w:adjustRightInd w:val="0"/>
              <w:spacing w:line="320" w:lineRule="atLeast"/>
              <w:ind w:left="60" w:right="60"/>
            </w:pPr>
            <w:r w:rsidRPr="00051F35">
              <w:t>EBP Belief Mean Scores</w:t>
            </w:r>
          </w:p>
        </w:tc>
        <w:tc>
          <w:tcPr>
            <w:tcW w:w="1099" w:type="dxa"/>
            <w:tcBorders>
              <w:top w:val="single" w:sz="8" w:space="0" w:color="auto"/>
            </w:tcBorders>
            <w:shd w:val="clear" w:color="auto" w:fill="auto"/>
          </w:tcPr>
          <w:p w14:paraId="5DBFE1AC" w14:textId="77777777" w:rsidR="007934E1" w:rsidRPr="00051F35" w:rsidRDefault="007934E1" w:rsidP="0025577D">
            <w:pPr>
              <w:autoSpaceDE w:val="0"/>
              <w:autoSpaceDN w:val="0"/>
              <w:adjustRightInd w:val="0"/>
              <w:spacing w:line="320" w:lineRule="atLeast"/>
              <w:ind w:left="60" w:right="60"/>
              <w:jc w:val="right"/>
            </w:pPr>
            <w:r w:rsidRPr="00051F35">
              <w:t>-2.134</w:t>
            </w:r>
          </w:p>
        </w:tc>
        <w:tc>
          <w:tcPr>
            <w:tcW w:w="1150" w:type="dxa"/>
            <w:tcBorders>
              <w:top w:val="single" w:sz="8" w:space="0" w:color="auto"/>
            </w:tcBorders>
            <w:shd w:val="clear" w:color="auto" w:fill="auto"/>
          </w:tcPr>
          <w:p w14:paraId="25415A8E" w14:textId="77777777" w:rsidR="007934E1" w:rsidRPr="00051F35" w:rsidRDefault="007934E1" w:rsidP="0025577D">
            <w:pPr>
              <w:autoSpaceDE w:val="0"/>
              <w:autoSpaceDN w:val="0"/>
              <w:adjustRightInd w:val="0"/>
              <w:spacing w:line="320" w:lineRule="atLeast"/>
              <w:ind w:left="60" w:right="60"/>
              <w:jc w:val="right"/>
            </w:pPr>
            <w:r w:rsidRPr="00051F35">
              <w:t>.180</w:t>
            </w:r>
          </w:p>
        </w:tc>
        <w:tc>
          <w:tcPr>
            <w:tcW w:w="1099" w:type="dxa"/>
            <w:tcBorders>
              <w:top w:val="single" w:sz="8" w:space="0" w:color="auto"/>
            </w:tcBorders>
            <w:shd w:val="clear" w:color="auto" w:fill="auto"/>
          </w:tcPr>
          <w:p w14:paraId="573BAF9C" w14:textId="77777777" w:rsidR="007934E1" w:rsidRPr="00051F35" w:rsidRDefault="007934E1" w:rsidP="0025577D">
            <w:pPr>
              <w:autoSpaceDE w:val="0"/>
              <w:autoSpaceDN w:val="0"/>
              <w:adjustRightInd w:val="0"/>
              <w:spacing w:line="320" w:lineRule="atLeast"/>
              <w:ind w:left="60" w:right="60"/>
              <w:jc w:val="right"/>
            </w:pPr>
            <w:r w:rsidRPr="00051F35">
              <w:t>4.412</w:t>
            </w:r>
          </w:p>
        </w:tc>
        <w:tc>
          <w:tcPr>
            <w:tcW w:w="1150" w:type="dxa"/>
            <w:tcBorders>
              <w:top w:val="single" w:sz="8" w:space="0" w:color="auto"/>
            </w:tcBorders>
            <w:shd w:val="clear" w:color="auto" w:fill="auto"/>
          </w:tcPr>
          <w:p w14:paraId="27CCCC17" w14:textId="77777777" w:rsidR="007934E1" w:rsidRPr="00051F35" w:rsidRDefault="007934E1" w:rsidP="0025577D">
            <w:pPr>
              <w:autoSpaceDE w:val="0"/>
              <w:autoSpaceDN w:val="0"/>
              <w:adjustRightInd w:val="0"/>
              <w:spacing w:line="320" w:lineRule="atLeast"/>
              <w:ind w:left="60" w:right="60"/>
              <w:jc w:val="right"/>
            </w:pPr>
            <w:r w:rsidRPr="00051F35">
              <w:t>.358</w:t>
            </w:r>
          </w:p>
        </w:tc>
      </w:tr>
      <w:tr w:rsidR="007934E1" w:rsidRPr="00051F35" w14:paraId="0C0C9F8F" w14:textId="77777777" w:rsidTr="0025577D">
        <w:trPr>
          <w:cantSplit/>
        </w:trPr>
        <w:tc>
          <w:tcPr>
            <w:tcW w:w="2627" w:type="dxa"/>
            <w:shd w:val="clear" w:color="auto" w:fill="auto"/>
          </w:tcPr>
          <w:p w14:paraId="7DDEC3CE" w14:textId="77777777" w:rsidR="007934E1" w:rsidRPr="00051F35" w:rsidRDefault="007934E1" w:rsidP="0025577D">
            <w:pPr>
              <w:autoSpaceDE w:val="0"/>
              <w:autoSpaceDN w:val="0"/>
              <w:adjustRightInd w:val="0"/>
              <w:spacing w:line="320" w:lineRule="atLeast"/>
              <w:ind w:left="60" w:right="60"/>
            </w:pPr>
            <w:bookmarkStart w:id="1" w:name="_Hlk135133535"/>
            <w:r w:rsidRPr="00051F35">
              <w:t>EBP Organizational Culture Mean Scores</w:t>
            </w:r>
            <w:bookmarkEnd w:id="1"/>
          </w:p>
        </w:tc>
        <w:tc>
          <w:tcPr>
            <w:tcW w:w="1099" w:type="dxa"/>
            <w:shd w:val="clear" w:color="auto" w:fill="auto"/>
          </w:tcPr>
          <w:p w14:paraId="660AA374" w14:textId="77777777" w:rsidR="007934E1" w:rsidRPr="00051F35" w:rsidRDefault="007934E1" w:rsidP="0025577D">
            <w:pPr>
              <w:autoSpaceDE w:val="0"/>
              <w:autoSpaceDN w:val="0"/>
              <w:adjustRightInd w:val="0"/>
              <w:spacing w:line="320" w:lineRule="atLeast"/>
              <w:ind w:left="60" w:right="60"/>
              <w:jc w:val="right"/>
            </w:pPr>
            <w:r w:rsidRPr="00051F35">
              <w:t>-.651</w:t>
            </w:r>
          </w:p>
        </w:tc>
        <w:tc>
          <w:tcPr>
            <w:tcW w:w="1150" w:type="dxa"/>
            <w:shd w:val="clear" w:color="auto" w:fill="auto"/>
          </w:tcPr>
          <w:p w14:paraId="412D8F74" w14:textId="77777777" w:rsidR="007934E1" w:rsidRPr="00051F35" w:rsidRDefault="007934E1" w:rsidP="0025577D">
            <w:pPr>
              <w:autoSpaceDE w:val="0"/>
              <w:autoSpaceDN w:val="0"/>
              <w:adjustRightInd w:val="0"/>
              <w:spacing w:line="320" w:lineRule="atLeast"/>
              <w:ind w:left="60" w:right="60"/>
              <w:jc w:val="right"/>
            </w:pPr>
            <w:r w:rsidRPr="00051F35">
              <w:t>.183</w:t>
            </w:r>
          </w:p>
        </w:tc>
        <w:tc>
          <w:tcPr>
            <w:tcW w:w="1099" w:type="dxa"/>
            <w:shd w:val="clear" w:color="auto" w:fill="auto"/>
          </w:tcPr>
          <w:p w14:paraId="0BE527B7" w14:textId="77777777" w:rsidR="007934E1" w:rsidRPr="00051F35" w:rsidRDefault="007934E1" w:rsidP="0025577D">
            <w:pPr>
              <w:autoSpaceDE w:val="0"/>
              <w:autoSpaceDN w:val="0"/>
              <w:adjustRightInd w:val="0"/>
              <w:spacing w:line="320" w:lineRule="atLeast"/>
              <w:ind w:left="60" w:right="60"/>
              <w:jc w:val="right"/>
            </w:pPr>
            <w:r w:rsidRPr="00051F35">
              <w:t>-.149</w:t>
            </w:r>
          </w:p>
        </w:tc>
        <w:tc>
          <w:tcPr>
            <w:tcW w:w="1150" w:type="dxa"/>
            <w:shd w:val="clear" w:color="auto" w:fill="auto"/>
          </w:tcPr>
          <w:p w14:paraId="71315166" w14:textId="77777777" w:rsidR="007934E1" w:rsidRPr="00051F35" w:rsidRDefault="007934E1" w:rsidP="0025577D">
            <w:pPr>
              <w:autoSpaceDE w:val="0"/>
              <w:autoSpaceDN w:val="0"/>
              <w:adjustRightInd w:val="0"/>
              <w:spacing w:line="320" w:lineRule="atLeast"/>
              <w:ind w:left="60" w:right="60"/>
              <w:jc w:val="right"/>
            </w:pPr>
            <w:r w:rsidRPr="00051F35">
              <w:t>.363</w:t>
            </w:r>
          </w:p>
        </w:tc>
      </w:tr>
      <w:tr w:rsidR="007934E1" w:rsidRPr="00051F35" w14:paraId="36276FC8" w14:textId="77777777" w:rsidTr="0025577D">
        <w:trPr>
          <w:cantSplit/>
        </w:trPr>
        <w:tc>
          <w:tcPr>
            <w:tcW w:w="2627" w:type="dxa"/>
            <w:shd w:val="clear" w:color="auto" w:fill="auto"/>
          </w:tcPr>
          <w:p w14:paraId="5B51DAD5" w14:textId="77777777" w:rsidR="007934E1" w:rsidRPr="00051F35" w:rsidRDefault="007934E1" w:rsidP="0025577D">
            <w:pPr>
              <w:autoSpaceDE w:val="0"/>
              <w:autoSpaceDN w:val="0"/>
              <w:adjustRightInd w:val="0"/>
              <w:spacing w:line="320" w:lineRule="atLeast"/>
              <w:ind w:left="60" w:right="60"/>
            </w:pPr>
            <w:r w:rsidRPr="00051F35">
              <w:t>EBP Implementation Mean Scores</w:t>
            </w:r>
          </w:p>
        </w:tc>
        <w:tc>
          <w:tcPr>
            <w:tcW w:w="1099" w:type="dxa"/>
            <w:shd w:val="clear" w:color="auto" w:fill="auto"/>
          </w:tcPr>
          <w:p w14:paraId="6E450BD2" w14:textId="77777777" w:rsidR="007934E1" w:rsidRPr="00051F35" w:rsidRDefault="007934E1" w:rsidP="0025577D">
            <w:pPr>
              <w:autoSpaceDE w:val="0"/>
              <w:autoSpaceDN w:val="0"/>
              <w:adjustRightInd w:val="0"/>
              <w:spacing w:line="320" w:lineRule="atLeast"/>
              <w:ind w:left="60" w:right="60"/>
              <w:jc w:val="right"/>
            </w:pPr>
            <w:r w:rsidRPr="00051F35">
              <w:t>-1.528</w:t>
            </w:r>
          </w:p>
        </w:tc>
        <w:tc>
          <w:tcPr>
            <w:tcW w:w="1150" w:type="dxa"/>
            <w:shd w:val="clear" w:color="auto" w:fill="auto"/>
          </w:tcPr>
          <w:p w14:paraId="69E36D73" w14:textId="77777777" w:rsidR="007934E1" w:rsidRPr="00051F35" w:rsidRDefault="007934E1" w:rsidP="0025577D">
            <w:pPr>
              <w:autoSpaceDE w:val="0"/>
              <w:autoSpaceDN w:val="0"/>
              <w:adjustRightInd w:val="0"/>
              <w:spacing w:line="320" w:lineRule="atLeast"/>
              <w:ind w:left="60" w:right="60"/>
              <w:jc w:val="right"/>
            </w:pPr>
            <w:r w:rsidRPr="00051F35">
              <w:t>.185</w:t>
            </w:r>
          </w:p>
        </w:tc>
        <w:tc>
          <w:tcPr>
            <w:tcW w:w="1099" w:type="dxa"/>
            <w:shd w:val="clear" w:color="auto" w:fill="auto"/>
          </w:tcPr>
          <w:p w14:paraId="54EABFD9" w14:textId="77777777" w:rsidR="007934E1" w:rsidRPr="00051F35" w:rsidRDefault="007934E1" w:rsidP="0025577D">
            <w:pPr>
              <w:autoSpaceDE w:val="0"/>
              <w:autoSpaceDN w:val="0"/>
              <w:adjustRightInd w:val="0"/>
              <w:spacing w:line="320" w:lineRule="atLeast"/>
              <w:ind w:left="60" w:right="60"/>
              <w:jc w:val="right"/>
            </w:pPr>
            <w:r w:rsidRPr="00051F35">
              <w:t>3.611</w:t>
            </w:r>
          </w:p>
        </w:tc>
        <w:tc>
          <w:tcPr>
            <w:tcW w:w="1150" w:type="dxa"/>
            <w:shd w:val="clear" w:color="auto" w:fill="auto"/>
          </w:tcPr>
          <w:p w14:paraId="4CCED753" w14:textId="77777777" w:rsidR="007934E1" w:rsidRPr="00051F35" w:rsidRDefault="007934E1" w:rsidP="0025577D">
            <w:pPr>
              <w:autoSpaceDE w:val="0"/>
              <w:autoSpaceDN w:val="0"/>
              <w:adjustRightInd w:val="0"/>
              <w:spacing w:line="320" w:lineRule="atLeast"/>
              <w:ind w:left="60" w:right="60"/>
              <w:jc w:val="right"/>
            </w:pPr>
            <w:r w:rsidRPr="00051F35">
              <w:t>.368</w:t>
            </w:r>
          </w:p>
        </w:tc>
      </w:tr>
      <w:tr w:rsidR="007934E1" w:rsidRPr="00051F35" w14:paraId="135C5B4C" w14:textId="77777777" w:rsidTr="0025577D">
        <w:trPr>
          <w:cantSplit/>
        </w:trPr>
        <w:tc>
          <w:tcPr>
            <w:tcW w:w="2627" w:type="dxa"/>
            <w:shd w:val="clear" w:color="auto" w:fill="auto"/>
          </w:tcPr>
          <w:p w14:paraId="21F82353" w14:textId="77777777" w:rsidR="007934E1" w:rsidRPr="00051F35" w:rsidRDefault="007934E1" w:rsidP="0025577D">
            <w:pPr>
              <w:autoSpaceDE w:val="0"/>
              <w:autoSpaceDN w:val="0"/>
              <w:adjustRightInd w:val="0"/>
              <w:spacing w:line="320" w:lineRule="atLeast"/>
              <w:ind w:left="60" w:right="60"/>
            </w:pPr>
            <w:r w:rsidRPr="00051F35">
              <w:t>Years of Experience</w:t>
            </w:r>
          </w:p>
        </w:tc>
        <w:tc>
          <w:tcPr>
            <w:tcW w:w="1099" w:type="dxa"/>
            <w:shd w:val="clear" w:color="auto" w:fill="auto"/>
          </w:tcPr>
          <w:p w14:paraId="476FEE8F" w14:textId="77777777" w:rsidR="007934E1" w:rsidRPr="00051F35" w:rsidRDefault="007934E1" w:rsidP="0025577D">
            <w:pPr>
              <w:autoSpaceDE w:val="0"/>
              <w:autoSpaceDN w:val="0"/>
              <w:adjustRightInd w:val="0"/>
              <w:spacing w:line="320" w:lineRule="atLeast"/>
              <w:ind w:left="60" w:right="60"/>
              <w:jc w:val="right"/>
            </w:pPr>
            <w:r w:rsidRPr="00051F35">
              <w:t>1.627</w:t>
            </w:r>
          </w:p>
        </w:tc>
        <w:tc>
          <w:tcPr>
            <w:tcW w:w="1150" w:type="dxa"/>
            <w:shd w:val="clear" w:color="auto" w:fill="auto"/>
          </w:tcPr>
          <w:p w14:paraId="2C1FC1C3" w14:textId="77777777" w:rsidR="007934E1" w:rsidRPr="00051F35" w:rsidRDefault="007934E1" w:rsidP="0025577D">
            <w:pPr>
              <w:autoSpaceDE w:val="0"/>
              <w:autoSpaceDN w:val="0"/>
              <w:adjustRightInd w:val="0"/>
              <w:spacing w:line="320" w:lineRule="atLeast"/>
              <w:ind w:left="60" w:right="60"/>
              <w:jc w:val="right"/>
            </w:pPr>
            <w:r w:rsidRPr="00051F35">
              <w:t>.179</w:t>
            </w:r>
          </w:p>
        </w:tc>
        <w:tc>
          <w:tcPr>
            <w:tcW w:w="1099" w:type="dxa"/>
            <w:shd w:val="clear" w:color="auto" w:fill="auto"/>
          </w:tcPr>
          <w:p w14:paraId="59591933" w14:textId="77777777" w:rsidR="007934E1" w:rsidRPr="00051F35" w:rsidRDefault="007934E1" w:rsidP="0025577D">
            <w:pPr>
              <w:autoSpaceDE w:val="0"/>
              <w:autoSpaceDN w:val="0"/>
              <w:adjustRightInd w:val="0"/>
              <w:spacing w:line="320" w:lineRule="atLeast"/>
              <w:ind w:left="60" w:right="60"/>
              <w:jc w:val="right"/>
            </w:pPr>
            <w:r w:rsidRPr="00051F35">
              <w:t>2.551</w:t>
            </w:r>
          </w:p>
        </w:tc>
        <w:tc>
          <w:tcPr>
            <w:tcW w:w="1150" w:type="dxa"/>
            <w:shd w:val="clear" w:color="auto" w:fill="auto"/>
          </w:tcPr>
          <w:p w14:paraId="4A289EAE" w14:textId="77777777" w:rsidR="007934E1" w:rsidRPr="00051F35" w:rsidRDefault="007934E1" w:rsidP="0025577D">
            <w:pPr>
              <w:autoSpaceDE w:val="0"/>
              <w:autoSpaceDN w:val="0"/>
              <w:adjustRightInd w:val="0"/>
              <w:spacing w:line="320" w:lineRule="atLeast"/>
              <w:ind w:left="60" w:right="60"/>
              <w:jc w:val="right"/>
            </w:pPr>
            <w:r w:rsidRPr="00051F35">
              <w:t>.355</w:t>
            </w:r>
          </w:p>
        </w:tc>
      </w:tr>
    </w:tbl>
    <w:p w14:paraId="59271D2B" w14:textId="508D69D5" w:rsidR="007934E1" w:rsidRPr="00051F35" w:rsidRDefault="00802A1D" w:rsidP="007934E1">
      <w:pPr>
        <w:spacing w:line="480" w:lineRule="auto"/>
      </w:pPr>
      <w:r>
        <w:t>EBP = evidence-based practice</w:t>
      </w:r>
      <w:r>
        <w:t>.</w:t>
      </w:r>
    </w:p>
    <w:p w14:paraId="4C96DB0E" w14:textId="77777777" w:rsidR="007934E1" w:rsidRDefault="007934E1" w:rsidP="007934E1">
      <w:pPr>
        <w:autoSpaceDE w:val="0"/>
        <w:autoSpaceDN w:val="0"/>
        <w:adjustRightInd w:val="0"/>
        <w:spacing w:line="400" w:lineRule="atLeast"/>
        <w:rPr>
          <w:b/>
          <w:bCs/>
        </w:rPr>
      </w:pPr>
    </w:p>
    <w:p w14:paraId="525E7928" w14:textId="77777777" w:rsidR="007934E1" w:rsidRDefault="007934E1" w:rsidP="007934E1">
      <w:pPr>
        <w:autoSpaceDE w:val="0"/>
        <w:autoSpaceDN w:val="0"/>
        <w:adjustRightInd w:val="0"/>
        <w:spacing w:line="400" w:lineRule="atLeast"/>
        <w:rPr>
          <w:b/>
          <w:bCs/>
        </w:rPr>
      </w:pPr>
    </w:p>
    <w:p w14:paraId="0D5AE1E7" w14:textId="77777777" w:rsidR="007934E1" w:rsidRDefault="007934E1" w:rsidP="007934E1">
      <w:pPr>
        <w:autoSpaceDE w:val="0"/>
        <w:autoSpaceDN w:val="0"/>
        <w:adjustRightInd w:val="0"/>
        <w:spacing w:line="400" w:lineRule="atLeast"/>
        <w:rPr>
          <w:b/>
          <w:bCs/>
        </w:rPr>
      </w:pPr>
    </w:p>
    <w:p w14:paraId="755CE6DB" w14:textId="77777777" w:rsidR="00C969B8" w:rsidRDefault="00C969B8" w:rsidP="007934E1">
      <w:pPr>
        <w:autoSpaceDE w:val="0"/>
        <w:autoSpaceDN w:val="0"/>
        <w:adjustRightInd w:val="0"/>
        <w:spacing w:line="400" w:lineRule="atLeast"/>
        <w:rPr>
          <w:b/>
          <w:bCs/>
        </w:rPr>
      </w:pPr>
    </w:p>
    <w:p w14:paraId="1D06B400" w14:textId="77777777" w:rsidR="00C969B8" w:rsidRDefault="00C969B8" w:rsidP="007934E1">
      <w:pPr>
        <w:autoSpaceDE w:val="0"/>
        <w:autoSpaceDN w:val="0"/>
        <w:adjustRightInd w:val="0"/>
        <w:spacing w:line="400" w:lineRule="atLeast"/>
        <w:rPr>
          <w:b/>
          <w:bCs/>
        </w:rPr>
      </w:pPr>
    </w:p>
    <w:p w14:paraId="5DFEEC41" w14:textId="77777777" w:rsidR="00C969B8" w:rsidRDefault="00C969B8" w:rsidP="007934E1">
      <w:pPr>
        <w:autoSpaceDE w:val="0"/>
        <w:autoSpaceDN w:val="0"/>
        <w:adjustRightInd w:val="0"/>
        <w:spacing w:line="400" w:lineRule="atLeast"/>
        <w:rPr>
          <w:b/>
          <w:bCs/>
        </w:rPr>
      </w:pPr>
    </w:p>
    <w:p w14:paraId="62FDB0DA" w14:textId="77777777" w:rsidR="00C969B8" w:rsidRDefault="00C969B8" w:rsidP="007934E1">
      <w:pPr>
        <w:autoSpaceDE w:val="0"/>
        <w:autoSpaceDN w:val="0"/>
        <w:adjustRightInd w:val="0"/>
        <w:spacing w:line="400" w:lineRule="atLeast"/>
        <w:rPr>
          <w:b/>
          <w:bCs/>
        </w:rPr>
      </w:pPr>
    </w:p>
    <w:p w14:paraId="14939C7B" w14:textId="77777777" w:rsidR="00C969B8" w:rsidRDefault="00C969B8" w:rsidP="007934E1">
      <w:pPr>
        <w:autoSpaceDE w:val="0"/>
        <w:autoSpaceDN w:val="0"/>
        <w:adjustRightInd w:val="0"/>
        <w:spacing w:line="400" w:lineRule="atLeast"/>
        <w:rPr>
          <w:b/>
          <w:bCs/>
        </w:rPr>
      </w:pPr>
    </w:p>
    <w:p w14:paraId="1DBE8732" w14:textId="77777777" w:rsidR="00C969B8" w:rsidRDefault="00C969B8" w:rsidP="007934E1">
      <w:pPr>
        <w:autoSpaceDE w:val="0"/>
        <w:autoSpaceDN w:val="0"/>
        <w:adjustRightInd w:val="0"/>
        <w:spacing w:line="400" w:lineRule="atLeast"/>
        <w:rPr>
          <w:b/>
          <w:bCs/>
        </w:rPr>
      </w:pPr>
    </w:p>
    <w:p w14:paraId="2DB3B4DF" w14:textId="77777777" w:rsidR="00C969B8" w:rsidRDefault="00C969B8" w:rsidP="007934E1">
      <w:pPr>
        <w:autoSpaceDE w:val="0"/>
        <w:autoSpaceDN w:val="0"/>
        <w:adjustRightInd w:val="0"/>
        <w:spacing w:line="400" w:lineRule="atLeast"/>
        <w:rPr>
          <w:b/>
          <w:bCs/>
        </w:rPr>
      </w:pPr>
    </w:p>
    <w:p w14:paraId="330AC520" w14:textId="77777777" w:rsidR="00C969B8" w:rsidRDefault="00C969B8" w:rsidP="007934E1">
      <w:pPr>
        <w:autoSpaceDE w:val="0"/>
        <w:autoSpaceDN w:val="0"/>
        <w:adjustRightInd w:val="0"/>
        <w:spacing w:line="400" w:lineRule="atLeast"/>
        <w:rPr>
          <w:b/>
          <w:bCs/>
        </w:rPr>
      </w:pPr>
    </w:p>
    <w:p w14:paraId="12163775" w14:textId="77777777" w:rsidR="00C969B8" w:rsidRDefault="00C969B8" w:rsidP="007934E1">
      <w:pPr>
        <w:autoSpaceDE w:val="0"/>
        <w:autoSpaceDN w:val="0"/>
        <w:adjustRightInd w:val="0"/>
        <w:spacing w:line="400" w:lineRule="atLeast"/>
        <w:rPr>
          <w:b/>
          <w:bCs/>
        </w:rPr>
      </w:pPr>
    </w:p>
    <w:p w14:paraId="13EDD904" w14:textId="77777777" w:rsidR="00C969B8" w:rsidRDefault="00C969B8" w:rsidP="007934E1">
      <w:pPr>
        <w:autoSpaceDE w:val="0"/>
        <w:autoSpaceDN w:val="0"/>
        <w:adjustRightInd w:val="0"/>
        <w:spacing w:line="400" w:lineRule="atLeast"/>
        <w:rPr>
          <w:b/>
          <w:bCs/>
        </w:rPr>
      </w:pPr>
    </w:p>
    <w:p w14:paraId="0EBFF372" w14:textId="77777777" w:rsidR="00C969B8" w:rsidRDefault="00C969B8" w:rsidP="007934E1">
      <w:pPr>
        <w:autoSpaceDE w:val="0"/>
        <w:autoSpaceDN w:val="0"/>
        <w:adjustRightInd w:val="0"/>
        <w:spacing w:line="400" w:lineRule="atLeast"/>
        <w:rPr>
          <w:b/>
          <w:bCs/>
        </w:rPr>
      </w:pPr>
    </w:p>
    <w:p w14:paraId="7A4E9E2B" w14:textId="77777777" w:rsidR="00C969B8" w:rsidRDefault="00C969B8" w:rsidP="007934E1">
      <w:pPr>
        <w:autoSpaceDE w:val="0"/>
        <w:autoSpaceDN w:val="0"/>
        <w:adjustRightInd w:val="0"/>
        <w:spacing w:line="400" w:lineRule="atLeast"/>
        <w:rPr>
          <w:b/>
          <w:bCs/>
        </w:rPr>
      </w:pPr>
    </w:p>
    <w:p w14:paraId="460CA64D" w14:textId="77777777" w:rsidR="00C969B8" w:rsidRDefault="00C969B8" w:rsidP="007934E1">
      <w:pPr>
        <w:autoSpaceDE w:val="0"/>
        <w:autoSpaceDN w:val="0"/>
        <w:adjustRightInd w:val="0"/>
        <w:spacing w:line="400" w:lineRule="atLeast"/>
        <w:rPr>
          <w:b/>
          <w:bCs/>
        </w:rPr>
      </w:pPr>
    </w:p>
    <w:p w14:paraId="3F6A8A70" w14:textId="77777777" w:rsidR="00C969B8" w:rsidRDefault="00C969B8" w:rsidP="007934E1">
      <w:pPr>
        <w:autoSpaceDE w:val="0"/>
        <w:autoSpaceDN w:val="0"/>
        <w:adjustRightInd w:val="0"/>
        <w:spacing w:line="400" w:lineRule="atLeast"/>
        <w:rPr>
          <w:b/>
          <w:bCs/>
        </w:rPr>
      </w:pPr>
    </w:p>
    <w:p w14:paraId="41F8120B" w14:textId="77777777" w:rsidR="00C969B8" w:rsidRDefault="00C969B8" w:rsidP="007934E1">
      <w:pPr>
        <w:autoSpaceDE w:val="0"/>
        <w:autoSpaceDN w:val="0"/>
        <w:adjustRightInd w:val="0"/>
        <w:spacing w:line="400" w:lineRule="atLeast"/>
        <w:rPr>
          <w:b/>
          <w:bCs/>
        </w:rPr>
      </w:pPr>
    </w:p>
    <w:p w14:paraId="778E8F10" w14:textId="77777777" w:rsidR="00C969B8" w:rsidRDefault="00C969B8" w:rsidP="007934E1">
      <w:pPr>
        <w:autoSpaceDE w:val="0"/>
        <w:autoSpaceDN w:val="0"/>
        <w:adjustRightInd w:val="0"/>
        <w:spacing w:line="400" w:lineRule="atLeast"/>
        <w:rPr>
          <w:b/>
          <w:bCs/>
        </w:rPr>
      </w:pPr>
    </w:p>
    <w:p w14:paraId="07E9049A" w14:textId="77777777" w:rsidR="00C969B8" w:rsidRDefault="00C969B8" w:rsidP="007934E1">
      <w:pPr>
        <w:autoSpaceDE w:val="0"/>
        <w:autoSpaceDN w:val="0"/>
        <w:adjustRightInd w:val="0"/>
        <w:spacing w:line="400" w:lineRule="atLeast"/>
        <w:rPr>
          <w:b/>
          <w:bCs/>
        </w:rPr>
      </w:pPr>
    </w:p>
    <w:p w14:paraId="7F88DBAC" w14:textId="77777777" w:rsidR="00C969B8" w:rsidRDefault="00C969B8" w:rsidP="007934E1">
      <w:pPr>
        <w:autoSpaceDE w:val="0"/>
        <w:autoSpaceDN w:val="0"/>
        <w:adjustRightInd w:val="0"/>
        <w:spacing w:line="400" w:lineRule="atLeast"/>
        <w:rPr>
          <w:b/>
          <w:bCs/>
        </w:rPr>
      </w:pPr>
    </w:p>
    <w:p w14:paraId="3FC87708" w14:textId="662B5F52" w:rsidR="00C969B8" w:rsidRPr="009723A2" w:rsidRDefault="00802A1D" w:rsidP="009723A2">
      <w:pPr>
        <w:autoSpaceDE w:val="0"/>
        <w:autoSpaceDN w:val="0"/>
        <w:adjustRightInd w:val="0"/>
        <w:spacing w:line="400" w:lineRule="atLeast"/>
        <w:rPr>
          <w:rStyle w:val="Emphasis"/>
          <w:b/>
          <w:bCs/>
          <w:i w:val="0"/>
          <w:iCs w:val="0"/>
        </w:rPr>
      </w:pPr>
      <w:r>
        <w:rPr>
          <w:b/>
          <w:bCs/>
        </w:rPr>
        <w:br w:type="column"/>
      </w:r>
      <w:r w:rsidR="009723A2" w:rsidRPr="00F41D19">
        <w:rPr>
          <w:b/>
          <w:bCs/>
        </w:rPr>
        <w:lastRenderedPageBreak/>
        <w:t xml:space="preserve">TABLE </w:t>
      </w:r>
      <w:r w:rsidR="00C969B8">
        <w:rPr>
          <w:b/>
          <w:bCs/>
        </w:rPr>
        <w:t>S</w:t>
      </w:r>
      <w:r w:rsidR="00CA24F6">
        <w:rPr>
          <w:b/>
          <w:bCs/>
        </w:rPr>
        <w:t>5</w:t>
      </w:r>
      <w:r w:rsidR="009723A2">
        <w:rPr>
          <w:b/>
          <w:bCs/>
        </w:rPr>
        <w:t xml:space="preserve"> </w:t>
      </w:r>
      <w:r w:rsidR="00C969B8" w:rsidRPr="00155F72">
        <w:t>ANOVA</w:t>
      </w:r>
      <w:r w:rsidR="00C969B8" w:rsidRPr="00155F72">
        <w:rPr>
          <w:rStyle w:val="Emphasis"/>
        </w:rPr>
        <w:t xml:space="preserve"> - </w:t>
      </w:r>
      <w:r w:rsidR="009723A2" w:rsidRPr="009723A2">
        <w:rPr>
          <w:rStyle w:val="Emphasis"/>
          <w:i w:val="0"/>
          <w:iCs w:val="0"/>
        </w:rPr>
        <w:t>academic degrees</w:t>
      </w:r>
      <w:r w:rsidR="009723A2">
        <w:rPr>
          <w:rStyle w:val="Emphasis"/>
          <w:i w:val="0"/>
          <w:iCs w:val="0"/>
        </w:rPr>
        <w:t>.</w:t>
      </w:r>
    </w:p>
    <w:p w14:paraId="088B534A" w14:textId="77777777" w:rsidR="00C969B8" w:rsidRPr="007D0E2A" w:rsidRDefault="00C969B8" w:rsidP="00C969B8">
      <w:pPr>
        <w:autoSpaceDE w:val="0"/>
        <w:autoSpaceDN w:val="0"/>
        <w:adjustRightInd w:val="0"/>
        <w:rPr>
          <w:i/>
          <w:iCs/>
          <w:sz w:val="20"/>
          <w:szCs w:val="20"/>
        </w:rPr>
      </w:pPr>
    </w:p>
    <w:tbl>
      <w:tblPr>
        <w:tblW w:w="5000" w:type="pct"/>
        <w:tblBorders>
          <w:top w:val="single" w:sz="8" w:space="0" w:color="152935"/>
          <w:bottom w:val="single" w:sz="8" w:space="0" w:color="152935"/>
        </w:tblBorders>
        <w:tblCellMar>
          <w:left w:w="0" w:type="dxa"/>
          <w:right w:w="0" w:type="dxa"/>
        </w:tblCellMar>
        <w:tblLook w:val="0000" w:firstRow="0" w:lastRow="0" w:firstColumn="0" w:lastColumn="0" w:noHBand="0" w:noVBand="0"/>
      </w:tblPr>
      <w:tblGrid>
        <w:gridCol w:w="2271"/>
        <w:gridCol w:w="1574"/>
        <w:gridCol w:w="1363"/>
        <w:gridCol w:w="949"/>
        <w:gridCol w:w="1305"/>
        <w:gridCol w:w="949"/>
        <w:gridCol w:w="949"/>
      </w:tblGrid>
      <w:tr w:rsidR="00C969B8" w:rsidRPr="007D0E2A" w14:paraId="2D07A7A4" w14:textId="77777777" w:rsidTr="0025577D">
        <w:trPr>
          <w:cantSplit/>
        </w:trPr>
        <w:tc>
          <w:tcPr>
            <w:tcW w:w="2054" w:type="pct"/>
            <w:gridSpan w:val="2"/>
            <w:tcBorders>
              <w:top w:val="single" w:sz="8" w:space="0" w:color="152935"/>
              <w:bottom w:val="single" w:sz="8" w:space="0" w:color="152935"/>
            </w:tcBorders>
            <w:shd w:val="clear" w:color="auto" w:fill="auto"/>
            <w:vAlign w:val="bottom"/>
          </w:tcPr>
          <w:p w14:paraId="6406E824" w14:textId="77777777" w:rsidR="00C969B8" w:rsidRPr="007D0E2A" w:rsidRDefault="00C969B8" w:rsidP="0025577D">
            <w:pPr>
              <w:autoSpaceDE w:val="0"/>
              <w:autoSpaceDN w:val="0"/>
              <w:adjustRightInd w:val="0"/>
              <w:rPr>
                <w:sz w:val="20"/>
                <w:szCs w:val="20"/>
              </w:rPr>
            </w:pPr>
          </w:p>
        </w:tc>
        <w:tc>
          <w:tcPr>
            <w:tcW w:w="728" w:type="pct"/>
            <w:tcBorders>
              <w:top w:val="single" w:sz="8" w:space="0" w:color="152935"/>
              <w:bottom w:val="single" w:sz="8" w:space="0" w:color="152935"/>
            </w:tcBorders>
            <w:shd w:val="clear" w:color="auto" w:fill="auto"/>
            <w:vAlign w:val="bottom"/>
          </w:tcPr>
          <w:p w14:paraId="780497FF" w14:textId="77777777" w:rsidR="00C969B8" w:rsidRPr="007D0E2A" w:rsidRDefault="00C969B8" w:rsidP="0025577D">
            <w:pPr>
              <w:autoSpaceDE w:val="0"/>
              <w:autoSpaceDN w:val="0"/>
              <w:adjustRightInd w:val="0"/>
              <w:spacing w:line="320" w:lineRule="atLeast"/>
              <w:ind w:left="60" w:right="60"/>
              <w:jc w:val="center"/>
              <w:rPr>
                <w:sz w:val="20"/>
                <w:szCs w:val="20"/>
              </w:rPr>
            </w:pPr>
            <w:r w:rsidRPr="007D0E2A">
              <w:rPr>
                <w:sz w:val="20"/>
                <w:szCs w:val="20"/>
              </w:rPr>
              <w:t>Sum of Squares</w:t>
            </w:r>
          </w:p>
        </w:tc>
        <w:tc>
          <w:tcPr>
            <w:tcW w:w="507" w:type="pct"/>
            <w:tcBorders>
              <w:top w:val="single" w:sz="8" w:space="0" w:color="152935"/>
              <w:bottom w:val="single" w:sz="8" w:space="0" w:color="152935"/>
            </w:tcBorders>
            <w:shd w:val="clear" w:color="auto" w:fill="auto"/>
            <w:vAlign w:val="bottom"/>
          </w:tcPr>
          <w:p w14:paraId="6348198E" w14:textId="77777777" w:rsidR="00C969B8" w:rsidRPr="007D0E2A" w:rsidRDefault="00C969B8" w:rsidP="0025577D">
            <w:pPr>
              <w:autoSpaceDE w:val="0"/>
              <w:autoSpaceDN w:val="0"/>
              <w:adjustRightInd w:val="0"/>
              <w:spacing w:line="320" w:lineRule="atLeast"/>
              <w:ind w:left="60" w:right="60"/>
              <w:jc w:val="center"/>
              <w:rPr>
                <w:sz w:val="20"/>
                <w:szCs w:val="20"/>
              </w:rPr>
            </w:pPr>
            <w:r w:rsidRPr="007D0E2A">
              <w:rPr>
                <w:sz w:val="20"/>
                <w:szCs w:val="20"/>
              </w:rPr>
              <w:t>df</w:t>
            </w:r>
          </w:p>
        </w:tc>
        <w:tc>
          <w:tcPr>
            <w:tcW w:w="697" w:type="pct"/>
            <w:tcBorders>
              <w:top w:val="single" w:sz="8" w:space="0" w:color="152935"/>
              <w:bottom w:val="single" w:sz="8" w:space="0" w:color="152935"/>
            </w:tcBorders>
            <w:shd w:val="clear" w:color="auto" w:fill="auto"/>
            <w:vAlign w:val="bottom"/>
          </w:tcPr>
          <w:p w14:paraId="6009499B" w14:textId="77777777" w:rsidR="00C969B8" w:rsidRPr="007D0E2A" w:rsidRDefault="00C969B8" w:rsidP="0025577D">
            <w:pPr>
              <w:autoSpaceDE w:val="0"/>
              <w:autoSpaceDN w:val="0"/>
              <w:adjustRightInd w:val="0"/>
              <w:spacing w:line="320" w:lineRule="atLeast"/>
              <w:ind w:left="60" w:right="60"/>
              <w:jc w:val="center"/>
              <w:rPr>
                <w:sz w:val="20"/>
                <w:szCs w:val="20"/>
              </w:rPr>
            </w:pPr>
            <w:r w:rsidRPr="007D0E2A">
              <w:rPr>
                <w:sz w:val="20"/>
                <w:szCs w:val="20"/>
              </w:rPr>
              <w:t>Mean Square</w:t>
            </w:r>
          </w:p>
        </w:tc>
        <w:tc>
          <w:tcPr>
            <w:tcW w:w="507" w:type="pct"/>
            <w:tcBorders>
              <w:top w:val="single" w:sz="8" w:space="0" w:color="152935"/>
              <w:bottom w:val="single" w:sz="8" w:space="0" w:color="152935"/>
            </w:tcBorders>
            <w:shd w:val="clear" w:color="auto" w:fill="auto"/>
            <w:vAlign w:val="bottom"/>
          </w:tcPr>
          <w:p w14:paraId="5F59A429" w14:textId="77777777" w:rsidR="00C969B8" w:rsidRPr="007D0E2A" w:rsidRDefault="00C969B8" w:rsidP="0025577D">
            <w:pPr>
              <w:autoSpaceDE w:val="0"/>
              <w:autoSpaceDN w:val="0"/>
              <w:adjustRightInd w:val="0"/>
              <w:spacing w:line="320" w:lineRule="atLeast"/>
              <w:ind w:left="60" w:right="60"/>
              <w:jc w:val="center"/>
              <w:rPr>
                <w:sz w:val="20"/>
                <w:szCs w:val="20"/>
              </w:rPr>
            </w:pPr>
            <w:r w:rsidRPr="007D0E2A">
              <w:rPr>
                <w:sz w:val="20"/>
                <w:szCs w:val="20"/>
              </w:rPr>
              <w:t>F</w:t>
            </w:r>
          </w:p>
        </w:tc>
        <w:tc>
          <w:tcPr>
            <w:tcW w:w="507" w:type="pct"/>
            <w:tcBorders>
              <w:top w:val="single" w:sz="8" w:space="0" w:color="152935"/>
              <w:bottom w:val="single" w:sz="8" w:space="0" w:color="152935"/>
            </w:tcBorders>
            <w:shd w:val="clear" w:color="auto" w:fill="auto"/>
            <w:vAlign w:val="bottom"/>
          </w:tcPr>
          <w:p w14:paraId="0CFBA578" w14:textId="77777777" w:rsidR="00C969B8" w:rsidRPr="007D0E2A" w:rsidRDefault="00C969B8" w:rsidP="0025577D">
            <w:pPr>
              <w:autoSpaceDE w:val="0"/>
              <w:autoSpaceDN w:val="0"/>
              <w:adjustRightInd w:val="0"/>
              <w:spacing w:line="320" w:lineRule="atLeast"/>
              <w:ind w:left="60" w:right="60"/>
              <w:jc w:val="center"/>
              <w:rPr>
                <w:sz w:val="20"/>
                <w:szCs w:val="20"/>
              </w:rPr>
            </w:pPr>
            <w:r w:rsidRPr="007D0E2A">
              <w:rPr>
                <w:sz w:val="20"/>
                <w:szCs w:val="20"/>
              </w:rPr>
              <w:t>Sig.</w:t>
            </w:r>
          </w:p>
        </w:tc>
      </w:tr>
      <w:tr w:rsidR="00C969B8" w:rsidRPr="007D0E2A" w14:paraId="1FCE4954" w14:textId="77777777" w:rsidTr="0025577D">
        <w:trPr>
          <w:cantSplit/>
        </w:trPr>
        <w:tc>
          <w:tcPr>
            <w:tcW w:w="1213" w:type="pct"/>
            <w:vMerge w:val="restart"/>
            <w:tcBorders>
              <w:top w:val="single" w:sz="8" w:space="0" w:color="152935"/>
            </w:tcBorders>
            <w:shd w:val="clear" w:color="auto" w:fill="auto"/>
          </w:tcPr>
          <w:p w14:paraId="19B6F727"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EBP Belief Mean Scores</w:t>
            </w:r>
          </w:p>
        </w:tc>
        <w:tc>
          <w:tcPr>
            <w:tcW w:w="841" w:type="pct"/>
            <w:tcBorders>
              <w:top w:val="single" w:sz="8" w:space="0" w:color="152935"/>
            </w:tcBorders>
            <w:shd w:val="clear" w:color="auto" w:fill="auto"/>
          </w:tcPr>
          <w:p w14:paraId="1B344BF7"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Between Groups</w:t>
            </w:r>
          </w:p>
        </w:tc>
        <w:tc>
          <w:tcPr>
            <w:tcW w:w="728" w:type="pct"/>
            <w:tcBorders>
              <w:top w:val="single" w:sz="8" w:space="0" w:color="152935"/>
            </w:tcBorders>
            <w:shd w:val="clear" w:color="auto" w:fill="auto"/>
          </w:tcPr>
          <w:p w14:paraId="4053106E"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5028.175</w:t>
            </w:r>
          </w:p>
        </w:tc>
        <w:tc>
          <w:tcPr>
            <w:tcW w:w="507" w:type="pct"/>
            <w:tcBorders>
              <w:top w:val="single" w:sz="8" w:space="0" w:color="152935"/>
            </w:tcBorders>
            <w:shd w:val="clear" w:color="auto" w:fill="auto"/>
          </w:tcPr>
          <w:p w14:paraId="4DAA33A9"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3</w:t>
            </w:r>
          </w:p>
        </w:tc>
        <w:tc>
          <w:tcPr>
            <w:tcW w:w="697" w:type="pct"/>
            <w:tcBorders>
              <w:top w:val="single" w:sz="8" w:space="0" w:color="152935"/>
            </w:tcBorders>
            <w:shd w:val="clear" w:color="auto" w:fill="auto"/>
          </w:tcPr>
          <w:p w14:paraId="158CC339"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5009.392</w:t>
            </w:r>
          </w:p>
        </w:tc>
        <w:tc>
          <w:tcPr>
            <w:tcW w:w="507" w:type="pct"/>
            <w:tcBorders>
              <w:top w:val="single" w:sz="8" w:space="0" w:color="152935"/>
            </w:tcBorders>
            <w:shd w:val="clear" w:color="auto" w:fill="auto"/>
          </w:tcPr>
          <w:p w14:paraId="542A199A"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940</w:t>
            </w:r>
          </w:p>
        </w:tc>
        <w:tc>
          <w:tcPr>
            <w:tcW w:w="507" w:type="pct"/>
            <w:tcBorders>
              <w:top w:val="single" w:sz="8" w:space="0" w:color="152935"/>
            </w:tcBorders>
            <w:shd w:val="clear" w:color="auto" w:fill="auto"/>
          </w:tcPr>
          <w:p w14:paraId="6E25161D"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25</w:t>
            </w:r>
          </w:p>
        </w:tc>
      </w:tr>
      <w:tr w:rsidR="00C969B8" w:rsidRPr="007D0E2A" w14:paraId="105FF300" w14:textId="77777777" w:rsidTr="0025577D">
        <w:trPr>
          <w:cantSplit/>
        </w:trPr>
        <w:tc>
          <w:tcPr>
            <w:tcW w:w="1213" w:type="pct"/>
            <w:vMerge/>
            <w:shd w:val="clear" w:color="auto" w:fill="auto"/>
          </w:tcPr>
          <w:p w14:paraId="47DFD97B" w14:textId="77777777" w:rsidR="00C969B8" w:rsidRPr="007D0E2A" w:rsidRDefault="00C969B8" w:rsidP="0025577D">
            <w:pPr>
              <w:autoSpaceDE w:val="0"/>
              <w:autoSpaceDN w:val="0"/>
              <w:adjustRightInd w:val="0"/>
              <w:rPr>
                <w:sz w:val="20"/>
                <w:szCs w:val="20"/>
              </w:rPr>
            </w:pPr>
          </w:p>
        </w:tc>
        <w:tc>
          <w:tcPr>
            <w:tcW w:w="841" w:type="pct"/>
            <w:shd w:val="clear" w:color="auto" w:fill="auto"/>
          </w:tcPr>
          <w:p w14:paraId="71A725D6"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Within Groups</w:t>
            </w:r>
          </w:p>
        </w:tc>
        <w:tc>
          <w:tcPr>
            <w:tcW w:w="728" w:type="pct"/>
            <w:shd w:val="clear" w:color="auto" w:fill="auto"/>
          </w:tcPr>
          <w:p w14:paraId="346380FF"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459723.825</w:t>
            </w:r>
          </w:p>
        </w:tc>
        <w:tc>
          <w:tcPr>
            <w:tcW w:w="507" w:type="pct"/>
            <w:shd w:val="clear" w:color="auto" w:fill="auto"/>
          </w:tcPr>
          <w:p w14:paraId="68589305"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78</w:t>
            </w:r>
          </w:p>
        </w:tc>
        <w:tc>
          <w:tcPr>
            <w:tcW w:w="697" w:type="pct"/>
            <w:shd w:val="clear" w:color="auto" w:fill="auto"/>
          </w:tcPr>
          <w:p w14:paraId="290D2599"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2582.718</w:t>
            </w:r>
          </w:p>
        </w:tc>
        <w:tc>
          <w:tcPr>
            <w:tcW w:w="507" w:type="pct"/>
            <w:shd w:val="clear" w:color="auto" w:fill="auto"/>
            <w:vAlign w:val="center"/>
          </w:tcPr>
          <w:p w14:paraId="78681EF1"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4D7804E0" w14:textId="77777777" w:rsidR="00C969B8" w:rsidRPr="007D0E2A" w:rsidRDefault="00C969B8" w:rsidP="0025577D">
            <w:pPr>
              <w:autoSpaceDE w:val="0"/>
              <w:autoSpaceDN w:val="0"/>
              <w:adjustRightInd w:val="0"/>
              <w:rPr>
                <w:sz w:val="20"/>
                <w:szCs w:val="20"/>
              </w:rPr>
            </w:pPr>
          </w:p>
        </w:tc>
      </w:tr>
      <w:tr w:rsidR="00C969B8" w:rsidRPr="007D0E2A" w14:paraId="019888A5" w14:textId="77777777" w:rsidTr="0025577D">
        <w:trPr>
          <w:cantSplit/>
        </w:trPr>
        <w:tc>
          <w:tcPr>
            <w:tcW w:w="1213" w:type="pct"/>
            <w:vMerge/>
            <w:shd w:val="clear" w:color="auto" w:fill="auto"/>
          </w:tcPr>
          <w:p w14:paraId="4BF9F083" w14:textId="77777777" w:rsidR="00C969B8" w:rsidRPr="007D0E2A" w:rsidRDefault="00C969B8" w:rsidP="0025577D">
            <w:pPr>
              <w:autoSpaceDE w:val="0"/>
              <w:autoSpaceDN w:val="0"/>
              <w:adjustRightInd w:val="0"/>
              <w:rPr>
                <w:sz w:val="20"/>
                <w:szCs w:val="20"/>
              </w:rPr>
            </w:pPr>
          </w:p>
        </w:tc>
        <w:tc>
          <w:tcPr>
            <w:tcW w:w="841" w:type="pct"/>
            <w:shd w:val="clear" w:color="auto" w:fill="auto"/>
          </w:tcPr>
          <w:p w14:paraId="4E8C9D31"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Total</w:t>
            </w:r>
          </w:p>
        </w:tc>
        <w:tc>
          <w:tcPr>
            <w:tcW w:w="728" w:type="pct"/>
            <w:shd w:val="clear" w:color="auto" w:fill="auto"/>
          </w:tcPr>
          <w:p w14:paraId="03774535"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474752.000</w:t>
            </w:r>
          </w:p>
        </w:tc>
        <w:tc>
          <w:tcPr>
            <w:tcW w:w="507" w:type="pct"/>
            <w:shd w:val="clear" w:color="auto" w:fill="auto"/>
          </w:tcPr>
          <w:p w14:paraId="11A6C505"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81</w:t>
            </w:r>
          </w:p>
        </w:tc>
        <w:tc>
          <w:tcPr>
            <w:tcW w:w="697" w:type="pct"/>
            <w:shd w:val="clear" w:color="auto" w:fill="auto"/>
            <w:vAlign w:val="center"/>
          </w:tcPr>
          <w:p w14:paraId="45E0FE39"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6385AD64"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1A59C99F" w14:textId="77777777" w:rsidR="00C969B8" w:rsidRPr="007D0E2A" w:rsidRDefault="00C969B8" w:rsidP="0025577D">
            <w:pPr>
              <w:autoSpaceDE w:val="0"/>
              <w:autoSpaceDN w:val="0"/>
              <w:adjustRightInd w:val="0"/>
              <w:rPr>
                <w:sz w:val="20"/>
                <w:szCs w:val="20"/>
              </w:rPr>
            </w:pPr>
          </w:p>
        </w:tc>
      </w:tr>
      <w:tr w:rsidR="00C969B8" w:rsidRPr="007D0E2A" w14:paraId="6B7CD612" w14:textId="77777777" w:rsidTr="0025577D">
        <w:trPr>
          <w:cantSplit/>
        </w:trPr>
        <w:tc>
          <w:tcPr>
            <w:tcW w:w="1213" w:type="pct"/>
            <w:vMerge w:val="restart"/>
            <w:shd w:val="clear" w:color="auto" w:fill="auto"/>
          </w:tcPr>
          <w:p w14:paraId="53BED80A"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EBP Organizational Culture Mean Scores</w:t>
            </w:r>
          </w:p>
        </w:tc>
        <w:tc>
          <w:tcPr>
            <w:tcW w:w="841" w:type="pct"/>
            <w:shd w:val="clear" w:color="auto" w:fill="auto"/>
          </w:tcPr>
          <w:p w14:paraId="5B72D704"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Between Groups</w:t>
            </w:r>
          </w:p>
        </w:tc>
        <w:tc>
          <w:tcPr>
            <w:tcW w:w="728" w:type="pct"/>
            <w:shd w:val="clear" w:color="auto" w:fill="auto"/>
          </w:tcPr>
          <w:p w14:paraId="5FAFA285"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7.009</w:t>
            </w:r>
          </w:p>
        </w:tc>
        <w:tc>
          <w:tcPr>
            <w:tcW w:w="507" w:type="pct"/>
            <w:shd w:val="clear" w:color="auto" w:fill="auto"/>
          </w:tcPr>
          <w:p w14:paraId="6FFAC1FF"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3</w:t>
            </w:r>
          </w:p>
        </w:tc>
        <w:tc>
          <w:tcPr>
            <w:tcW w:w="697" w:type="pct"/>
            <w:shd w:val="clear" w:color="auto" w:fill="auto"/>
          </w:tcPr>
          <w:p w14:paraId="01F1533E"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2.336</w:t>
            </w:r>
          </w:p>
        </w:tc>
        <w:tc>
          <w:tcPr>
            <w:tcW w:w="507" w:type="pct"/>
            <w:shd w:val="clear" w:color="auto" w:fill="auto"/>
          </w:tcPr>
          <w:p w14:paraId="221331E4"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2.136</w:t>
            </w:r>
          </w:p>
        </w:tc>
        <w:tc>
          <w:tcPr>
            <w:tcW w:w="507" w:type="pct"/>
            <w:shd w:val="clear" w:color="auto" w:fill="auto"/>
          </w:tcPr>
          <w:p w14:paraId="556DAC6E"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097</w:t>
            </w:r>
          </w:p>
        </w:tc>
      </w:tr>
      <w:tr w:rsidR="00C969B8" w:rsidRPr="007D0E2A" w14:paraId="10DA47B9" w14:textId="77777777" w:rsidTr="0025577D">
        <w:trPr>
          <w:cantSplit/>
        </w:trPr>
        <w:tc>
          <w:tcPr>
            <w:tcW w:w="1213" w:type="pct"/>
            <w:vMerge/>
            <w:shd w:val="clear" w:color="auto" w:fill="auto"/>
          </w:tcPr>
          <w:p w14:paraId="2F2D4FC6" w14:textId="77777777" w:rsidR="00C969B8" w:rsidRPr="007D0E2A" w:rsidRDefault="00C969B8" w:rsidP="0025577D">
            <w:pPr>
              <w:autoSpaceDE w:val="0"/>
              <w:autoSpaceDN w:val="0"/>
              <w:adjustRightInd w:val="0"/>
              <w:rPr>
                <w:sz w:val="20"/>
                <w:szCs w:val="20"/>
              </w:rPr>
            </w:pPr>
          </w:p>
        </w:tc>
        <w:tc>
          <w:tcPr>
            <w:tcW w:w="841" w:type="pct"/>
            <w:shd w:val="clear" w:color="auto" w:fill="auto"/>
          </w:tcPr>
          <w:p w14:paraId="785A33AC"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Within Groups</w:t>
            </w:r>
          </w:p>
        </w:tc>
        <w:tc>
          <w:tcPr>
            <w:tcW w:w="728" w:type="pct"/>
            <w:shd w:val="clear" w:color="auto" w:fill="auto"/>
          </w:tcPr>
          <w:p w14:paraId="377D3809"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89.218</w:t>
            </w:r>
          </w:p>
        </w:tc>
        <w:tc>
          <w:tcPr>
            <w:tcW w:w="507" w:type="pct"/>
            <w:shd w:val="clear" w:color="auto" w:fill="auto"/>
          </w:tcPr>
          <w:p w14:paraId="59DB7022"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73</w:t>
            </w:r>
          </w:p>
        </w:tc>
        <w:tc>
          <w:tcPr>
            <w:tcW w:w="697" w:type="pct"/>
            <w:shd w:val="clear" w:color="auto" w:fill="auto"/>
          </w:tcPr>
          <w:p w14:paraId="5269B166"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094</w:t>
            </w:r>
          </w:p>
        </w:tc>
        <w:tc>
          <w:tcPr>
            <w:tcW w:w="507" w:type="pct"/>
            <w:shd w:val="clear" w:color="auto" w:fill="auto"/>
            <w:vAlign w:val="center"/>
          </w:tcPr>
          <w:p w14:paraId="3BC78938"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70E80A26" w14:textId="77777777" w:rsidR="00C969B8" w:rsidRPr="007D0E2A" w:rsidRDefault="00C969B8" w:rsidP="0025577D">
            <w:pPr>
              <w:autoSpaceDE w:val="0"/>
              <w:autoSpaceDN w:val="0"/>
              <w:adjustRightInd w:val="0"/>
              <w:rPr>
                <w:sz w:val="20"/>
                <w:szCs w:val="20"/>
              </w:rPr>
            </w:pPr>
          </w:p>
        </w:tc>
      </w:tr>
      <w:tr w:rsidR="00C969B8" w:rsidRPr="007D0E2A" w14:paraId="6079BFC2" w14:textId="77777777" w:rsidTr="0025577D">
        <w:trPr>
          <w:cantSplit/>
        </w:trPr>
        <w:tc>
          <w:tcPr>
            <w:tcW w:w="1213" w:type="pct"/>
            <w:vMerge/>
            <w:shd w:val="clear" w:color="auto" w:fill="auto"/>
          </w:tcPr>
          <w:p w14:paraId="20FE37AF" w14:textId="77777777" w:rsidR="00C969B8" w:rsidRPr="007D0E2A" w:rsidRDefault="00C969B8" w:rsidP="0025577D">
            <w:pPr>
              <w:autoSpaceDE w:val="0"/>
              <w:autoSpaceDN w:val="0"/>
              <w:adjustRightInd w:val="0"/>
              <w:rPr>
                <w:sz w:val="20"/>
                <w:szCs w:val="20"/>
              </w:rPr>
            </w:pPr>
          </w:p>
        </w:tc>
        <w:tc>
          <w:tcPr>
            <w:tcW w:w="841" w:type="pct"/>
            <w:shd w:val="clear" w:color="auto" w:fill="auto"/>
          </w:tcPr>
          <w:p w14:paraId="53AB063F"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Total</w:t>
            </w:r>
          </w:p>
        </w:tc>
        <w:tc>
          <w:tcPr>
            <w:tcW w:w="728" w:type="pct"/>
            <w:shd w:val="clear" w:color="auto" w:fill="auto"/>
          </w:tcPr>
          <w:p w14:paraId="631B7846"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96.227</w:t>
            </w:r>
          </w:p>
        </w:tc>
        <w:tc>
          <w:tcPr>
            <w:tcW w:w="507" w:type="pct"/>
            <w:shd w:val="clear" w:color="auto" w:fill="auto"/>
          </w:tcPr>
          <w:p w14:paraId="2FE20A05"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76</w:t>
            </w:r>
          </w:p>
        </w:tc>
        <w:tc>
          <w:tcPr>
            <w:tcW w:w="697" w:type="pct"/>
            <w:shd w:val="clear" w:color="auto" w:fill="auto"/>
            <w:vAlign w:val="center"/>
          </w:tcPr>
          <w:p w14:paraId="0DA72D93"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618C0604"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53CFA856" w14:textId="77777777" w:rsidR="00C969B8" w:rsidRPr="007D0E2A" w:rsidRDefault="00C969B8" w:rsidP="0025577D">
            <w:pPr>
              <w:autoSpaceDE w:val="0"/>
              <w:autoSpaceDN w:val="0"/>
              <w:adjustRightInd w:val="0"/>
              <w:rPr>
                <w:sz w:val="20"/>
                <w:szCs w:val="20"/>
              </w:rPr>
            </w:pPr>
          </w:p>
        </w:tc>
      </w:tr>
      <w:tr w:rsidR="00C969B8" w:rsidRPr="007D0E2A" w14:paraId="2672B2FD" w14:textId="77777777" w:rsidTr="0025577D">
        <w:trPr>
          <w:cantSplit/>
        </w:trPr>
        <w:tc>
          <w:tcPr>
            <w:tcW w:w="1213" w:type="pct"/>
            <w:vMerge w:val="restart"/>
            <w:shd w:val="clear" w:color="auto" w:fill="auto"/>
          </w:tcPr>
          <w:p w14:paraId="39BE717C"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EBP Implementation Mean Scores</w:t>
            </w:r>
          </w:p>
        </w:tc>
        <w:tc>
          <w:tcPr>
            <w:tcW w:w="841" w:type="pct"/>
            <w:shd w:val="clear" w:color="auto" w:fill="auto"/>
          </w:tcPr>
          <w:p w14:paraId="5A146D20"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Between Groups</w:t>
            </w:r>
          </w:p>
        </w:tc>
        <w:tc>
          <w:tcPr>
            <w:tcW w:w="728" w:type="pct"/>
            <w:shd w:val="clear" w:color="auto" w:fill="auto"/>
          </w:tcPr>
          <w:p w14:paraId="5CAB3E9D"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3158.378</w:t>
            </w:r>
          </w:p>
        </w:tc>
        <w:tc>
          <w:tcPr>
            <w:tcW w:w="507" w:type="pct"/>
            <w:shd w:val="clear" w:color="auto" w:fill="auto"/>
          </w:tcPr>
          <w:p w14:paraId="308DECA5"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3</w:t>
            </w:r>
          </w:p>
        </w:tc>
        <w:tc>
          <w:tcPr>
            <w:tcW w:w="697" w:type="pct"/>
            <w:shd w:val="clear" w:color="auto" w:fill="auto"/>
          </w:tcPr>
          <w:p w14:paraId="4FBC4717"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4386.126</w:t>
            </w:r>
          </w:p>
        </w:tc>
        <w:tc>
          <w:tcPr>
            <w:tcW w:w="507" w:type="pct"/>
            <w:shd w:val="clear" w:color="auto" w:fill="auto"/>
          </w:tcPr>
          <w:p w14:paraId="05000C55"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954</w:t>
            </w:r>
          </w:p>
        </w:tc>
        <w:tc>
          <w:tcPr>
            <w:tcW w:w="507" w:type="pct"/>
            <w:shd w:val="clear" w:color="auto" w:fill="auto"/>
          </w:tcPr>
          <w:p w14:paraId="6DE5DD96"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23</w:t>
            </w:r>
          </w:p>
        </w:tc>
      </w:tr>
      <w:tr w:rsidR="00C969B8" w:rsidRPr="007D0E2A" w14:paraId="4F4BDA87" w14:textId="77777777" w:rsidTr="0025577D">
        <w:trPr>
          <w:cantSplit/>
        </w:trPr>
        <w:tc>
          <w:tcPr>
            <w:tcW w:w="1213" w:type="pct"/>
            <w:vMerge/>
            <w:shd w:val="clear" w:color="auto" w:fill="auto"/>
          </w:tcPr>
          <w:p w14:paraId="1949522E" w14:textId="77777777" w:rsidR="00C969B8" w:rsidRPr="007D0E2A" w:rsidRDefault="00C969B8" w:rsidP="0025577D">
            <w:pPr>
              <w:autoSpaceDE w:val="0"/>
              <w:autoSpaceDN w:val="0"/>
              <w:adjustRightInd w:val="0"/>
              <w:rPr>
                <w:sz w:val="20"/>
                <w:szCs w:val="20"/>
              </w:rPr>
            </w:pPr>
          </w:p>
        </w:tc>
        <w:tc>
          <w:tcPr>
            <w:tcW w:w="841" w:type="pct"/>
            <w:shd w:val="clear" w:color="auto" w:fill="auto"/>
          </w:tcPr>
          <w:p w14:paraId="2CE26004"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Within Groups</w:t>
            </w:r>
          </w:p>
        </w:tc>
        <w:tc>
          <w:tcPr>
            <w:tcW w:w="728" w:type="pct"/>
            <w:shd w:val="clear" w:color="auto" w:fill="auto"/>
          </w:tcPr>
          <w:p w14:paraId="038A40DD"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377105.122</w:t>
            </w:r>
          </w:p>
        </w:tc>
        <w:tc>
          <w:tcPr>
            <w:tcW w:w="507" w:type="pct"/>
            <w:shd w:val="clear" w:color="auto" w:fill="auto"/>
          </w:tcPr>
          <w:p w14:paraId="69E715BB"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68</w:t>
            </w:r>
          </w:p>
        </w:tc>
        <w:tc>
          <w:tcPr>
            <w:tcW w:w="697" w:type="pct"/>
            <w:shd w:val="clear" w:color="auto" w:fill="auto"/>
          </w:tcPr>
          <w:p w14:paraId="613990A8"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2244.673</w:t>
            </w:r>
          </w:p>
        </w:tc>
        <w:tc>
          <w:tcPr>
            <w:tcW w:w="507" w:type="pct"/>
            <w:shd w:val="clear" w:color="auto" w:fill="auto"/>
            <w:vAlign w:val="center"/>
          </w:tcPr>
          <w:p w14:paraId="786F622E"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64168727" w14:textId="77777777" w:rsidR="00C969B8" w:rsidRPr="007D0E2A" w:rsidRDefault="00C969B8" w:rsidP="0025577D">
            <w:pPr>
              <w:autoSpaceDE w:val="0"/>
              <w:autoSpaceDN w:val="0"/>
              <w:adjustRightInd w:val="0"/>
              <w:rPr>
                <w:sz w:val="20"/>
                <w:szCs w:val="20"/>
              </w:rPr>
            </w:pPr>
          </w:p>
        </w:tc>
      </w:tr>
      <w:tr w:rsidR="00C969B8" w:rsidRPr="007D0E2A" w14:paraId="6542FB75" w14:textId="77777777" w:rsidTr="0025577D">
        <w:trPr>
          <w:cantSplit/>
        </w:trPr>
        <w:tc>
          <w:tcPr>
            <w:tcW w:w="1213" w:type="pct"/>
            <w:vMerge/>
            <w:shd w:val="clear" w:color="auto" w:fill="auto"/>
          </w:tcPr>
          <w:p w14:paraId="2C0B5472" w14:textId="77777777" w:rsidR="00C969B8" w:rsidRPr="007D0E2A" w:rsidRDefault="00C969B8" w:rsidP="0025577D">
            <w:pPr>
              <w:autoSpaceDE w:val="0"/>
              <w:autoSpaceDN w:val="0"/>
              <w:adjustRightInd w:val="0"/>
              <w:rPr>
                <w:sz w:val="20"/>
                <w:szCs w:val="20"/>
              </w:rPr>
            </w:pPr>
          </w:p>
        </w:tc>
        <w:tc>
          <w:tcPr>
            <w:tcW w:w="841" w:type="pct"/>
            <w:shd w:val="clear" w:color="auto" w:fill="auto"/>
          </w:tcPr>
          <w:p w14:paraId="49B3665D" w14:textId="77777777" w:rsidR="00C969B8" w:rsidRPr="007D0E2A" w:rsidRDefault="00C969B8" w:rsidP="0025577D">
            <w:pPr>
              <w:autoSpaceDE w:val="0"/>
              <w:autoSpaceDN w:val="0"/>
              <w:adjustRightInd w:val="0"/>
              <w:spacing w:line="320" w:lineRule="atLeast"/>
              <w:ind w:left="60" w:right="60"/>
              <w:rPr>
                <w:sz w:val="20"/>
                <w:szCs w:val="20"/>
              </w:rPr>
            </w:pPr>
            <w:r w:rsidRPr="007D0E2A">
              <w:rPr>
                <w:sz w:val="20"/>
                <w:szCs w:val="20"/>
              </w:rPr>
              <w:t>Total</w:t>
            </w:r>
          </w:p>
        </w:tc>
        <w:tc>
          <w:tcPr>
            <w:tcW w:w="728" w:type="pct"/>
            <w:shd w:val="clear" w:color="auto" w:fill="auto"/>
          </w:tcPr>
          <w:p w14:paraId="026AEC89"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390263.500</w:t>
            </w:r>
          </w:p>
        </w:tc>
        <w:tc>
          <w:tcPr>
            <w:tcW w:w="507" w:type="pct"/>
            <w:shd w:val="clear" w:color="auto" w:fill="auto"/>
          </w:tcPr>
          <w:p w14:paraId="5B00E2B7" w14:textId="77777777" w:rsidR="00C969B8" w:rsidRPr="007D0E2A" w:rsidRDefault="00C969B8" w:rsidP="0025577D">
            <w:pPr>
              <w:autoSpaceDE w:val="0"/>
              <w:autoSpaceDN w:val="0"/>
              <w:adjustRightInd w:val="0"/>
              <w:spacing w:line="320" w:lineRule="atLeast"/>
              <w:ind w:left="60" w:right="60"/>
              <w:jc w:val="right"/>
              <w:rPr>
                <w:sz w:val="20"/>
                <w:szCs w:val="20"/>
              </w:rPr>
            </w:pPr>
            <w:r w:rsidRPr="007D0E2A">
              <w:rPr>
                <w:sz w:val="20"/>
                <w:szCs w:val="20"/>
              </w:rPr>
              <w:t>171</w:t>
            </w:r>
          </w:p>
        </w:tc>
        <w:tc>
          <w:tcPr>
            <w:tcW w:w="697" w:type="pct"/>
            <w:shd w:val="clear" w:color="auto" w:fill="auto"/>
            <w:vAlign w:val="center"/>
          </w:tcPr>
          <w:p w14:paraId="4C0660FF"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2BC3F14D" w14:textId="77777777" w:rsidR="00C969B8" w:rsidRPr="007D0E2A" w:rsidRDefault="00C969B8" w:rsidP="0025577D">
            <w:pPr>
              <w:autoSpaceDE w:val="0"/>
              <w:autoSpaceDN w:val="0"/>
              <w:adjustRightInd w:val="0"/>
              <w:rPr>
                <w:sz w:val="20"/>
                <w:szCs w:val="20"/>
              </w:rPr>
            </w:pPr>
          </w:p>
        </w:tc>
        <w:tc>
          <w:tcPr>
            <w:tcW w:w="507" w:type="pct"/>
            <w:shd w:val="clear" w:color="auto" w:fill="auto"/>
            <w:vAlign w:val="center"/>
          </w:tcPr>
          <w:p w14:paraId="170CE893" w14:textId="77777777" w:rsidR="00C969B8" w:rsidRPr="007D0E2A" w:rsidRDefault="00C969B8" w:rsidP="0025577D">
            <w:pPr>
              <w:autoSpaceDE w:val="0"/>
              <w:autoSpaceDN w:val="0"/>
              <w:adjustRightInd w:val="0"/>
              <w:rPr>
                <w:sz w:val="20"/>
                <w:szCs w:val="20"/>
              </w:rPr>
            </w:pPr>
          </w:p>
        </w:tc>
      </w:tr>
    </w:tbl>
    <w:p w14:paraId="55B5B036" w14:textId="53FEF68B" w:rsidR="00C969B8" w:rsidRPr="007D0E2A" w:rsidRDefault="00802A1D" w:rsidP="00C969B8">
      <w:pPr>
        <w:autoSpaceDE w:val="0"/>
        <w:autoSpaceDN w:val="0"/>
        <w:adjustRightInd w:val="0"/>
        <w:spacing w:line="400" w:lineRule="atLeast"/>
        <w:rPr>
          <w:sz w:val="20"/>
          <w:szCs w:val="20"/>
        </w:rPr>
      </w:pPr>
      <w:r>
        <w:t>EBP = evidence-based practice</w:t>
      </w:r>
      <w:r>
        <w:t>.</w:t>
      </w:r>
    </w:p>
    <w:p w14:paraId="66F3DCA5" w14:textId="39158880" w:rsidR="00CA24F6" w:rsidRPr="009723A2" w:rsidRDefault="00C969B8" w:rsidP="009723A2">
      <w:pPr>
        <w:rPr>
          <w:rStyle w:val="Emphasis"/>
          <w:b/>
          <w:bCs/>
          <w:i w:val="0"/>
          <w:iCs w:val="0"/>
        </w:rPr>
      </w:pPr>
      <w:r w:rsidRPr="007D0E2A">
        <w:rPr>
          <w:b/>
          <w:bCs/>
          <w:sz w:val="20"/>
          <w:szCs w:val="20"/>
        </w:rPr>
        <w:br w:type="page"/>
      </w:r>
      <w:r w:rsidR="009723A2" w:rsidRPr="00F41D19">
        <w:rPr>
          <w:b/>
          <w:bCs/>
        </w:rPr>
        <w:lastRenderedPageBreak/>
        <w:t xml:space="preserve">TABLE </w:t>
      </w:r>
      <w:r w:rsidR="00CA24F6">
        <w:rPr>
          <w:b/>
          <w:bCs/>
        </w:rPr>
        <w:t>S6</w:t>
      </w:r>
      <w:r w:rsidR="009723A2">
        <w:rPr>
          <w:b/>
          <w:bCs/>
        </w:rPr>
        <w:t xml:space="preserve"> </w:t>
      </w:r>
      <w:r w:rsidR="00CA24F6" w:rsidRPr="00155F72">
        <w:t>ANOVA</w:t>
      </w:r>
      <w:r w:rsidR="00CA24F6" w:rsidRPr="00155F72">
        <w:rPr>
          <w:rStyle w:val="Emphasis"/>
        </w:rPr>
        <w:t xml:space="preserve"> - </w:t>
      </w:r>
      <w:r w:rsidR="009723A2" w:rsidRPr="009723A2">
        <w:rPr>
          <w:rStyle w:val="Emphasis"/>
          <w:i w:val="0"/>
          <w:iCs w:val="0"/>
        </w:rPr>
        <w:t>years of experience.</w:t>
      </w:r>
    </w:p>
    <w:p w14:paraId="34649848" w14:textId="77777777" w:rsidR="00CA24F6" w:rsidRPr="007D0E2A" w:rsidRDefault="00CA24F6" w:rsidP="00CA24F6">
      <w:pPr>
        <w:autoSpaceDE w:val="0"/>
        <w:autoSpaceDN w:val="0"/>
        <w:adjustRightInd w:val="0"/>
        <w:rPr>
          <w:sz w:val="20"/>
          <w:szCs w:val="20"/>
        </w:rPr>
      </w:pPr>
    </w:p>
    <w:tbl>
      <w:tblPr>
        <w:tblW w:w="5000" w:type="pct"/>
        <w:tblBorders>
          <w:top w:val="single" w:sz="8" w:space="0" w:color="152935"/>
          <w:bottom w:val="single" w:sz="8" w:space="0" w:color="152935"/>
        </w:tblBorders>
        <w:tblCellMar>
          <w:left w:w="0" w:type="dxa"/>
          <w:right w:w="0" w:type="dxa"/>
        </w:tblCellMar>
        <w:tblLook w:val="0000" w:firstRow="0" w:lastRow="0" w:firstColumn="0" w:lastColumn="0" w:noHBand="0" w:noVBand="0"/>
      </w:tblPr>
      <w:tblGrid>
        <w:gridCol w:w="2271"/>
        <w:gridCol w:w="1574"/>
        <w:gridCol w:w="1363"/>
        <w:gridCol w:w="949"/>
        <w:gridCol w:w="1305"/>
        <w:gridCol w:w="949"/>
        <w:gridCol w:w="949"/>
      </w:tblGrid>
      <w:tr w:rsidR="00CA24F6" w:rsidRPr="007D0E2A" w14:paraId="76A342AA" w14:textId="77777777" w:rsidTr="0025577D">
        <w:trPr>
          <w:cantSplit/>
        </w:trPr>
        <w:tc>
          <w:tcPr>
            <w:tcW w:w="2054" w:type="pct"/>
            <w:gridSpan w:val="2"/>
            <w:tcBorders>
              <w:bottom w:val="single" w:sz="8" w:space="0" w:color="152935"/>
            </w:tcBorders>
            <w:shd w:val="clear" w:color="auto" w:fill="auto"/>
            <w:vAlign w:val="bottom"/>
          </w:tcPr>
          <w:p w14:paraId="1232E30B" w14:textId="77777777" w:rsidR="00CA24F6" w:rsidRPr="007D0E2A" w:rsidRDefault="00CA24F6" w:rsidP="0025577D">
            <w:pPr>
              <w:autoSpaceDE w:val="0"/>
              <w:autoSpaceDN w:val="0"/>
              <w:adjustRightInd w:val="0"/>
              <w:rPr>
                <w:sz w:val="20"/>
                <w:szCs w:val="20"/>
              </w:rPr>
            </w:pPr>
          </w:p>
        </w:tc>
        <w:tc>
          <w:tcPr>
            <w:tcW w:w="728" w:type="pct"/>
            <w:tcBorders>
              <w:bottom w:val="single" w:sz="8" w:space="0" w:color="152935"/>
            </w:tcBorders>
            <w:shd w:val="clear" w:color="auto" w:fill="auto"/>
            <w:vAlign w:val="bottom"/>
          </w:tcPr>
          <w:p w14:paraId="453CCB27" w14:textId="77777777" w:rsidR="00CA24F6" w:rsidRPr="007D0E2A" w:rsidRDefault="00CA24F6" w:rsidP="0025577D">
            <w:pPr>
              <w:autoSpaceDE w:val="0"/>
              <w:autoSpaceDN w:val="0"/>
              <w:adjustRightInd w:val="0"/>
              <w:spacing w:line="320" w:lineRule="atLeast"/>
              <w:ind w:left="60" w:right="60"/>
              <w:jc w:val="center"/>
              <w:rPr>
                <w:sz w:val="20"/>
                <w:szCs w:val="20"/>
              </w:rPr>
            </w:pPr>
            <w:r w:rsidRPr="007D0E2A">
              <w:rPr>
                <w:sz w:val="20"/>
                <w:szCs w:val="20"/>
              </w:rPr>
              <w:t>Sum of Squares</w:t>
            </w:r>
          </w:p>
        </w:tc>
        <w:tc>
          <w:tcPr>
            <w:tcW w:w="507" w:type="pct"/>
            <w:tcBorders>
              <w:bottom w:val="single" w:sz="8" w:space="0" w:color="152935"/>
            </w:tcBorders>
            <w:shd w:val="clear" w:color="auto" w:fill="auto"/>
            <w:vAlign w:val="bottom"/>
          </w:tcPr>
          <w:p w14:paraId="484A6CD0" w14:textId="77777777" w:rsidR="00CA24F6" w:rsidRPr="007D0E2A" w:rsidRDefault="00CA24F6" w:rsidP="0025577D">
            <w:pPr>
              <w:autoSpaceDE w:val="0"/>
              <w:autoSpaceDN w:val="0"/>
              <w:adjustRightInd w:val="0"/>
              <w:spacing w:line="320" w:lineRule="atLeast"/>
              <w:ind w:left="60" w:right="60"/>
              <w:jc w:val="center"/>
              <w:rPr>
                <w:sz w:val="20"/>
                <w:szCs w:val="20"/>
              </w:rPr>
            </w:pPr>
            <w:r w:rsidRPr="007D0E2A">
              <w:rPr>
                <w:sz w:val="20"/>
                <w:szCs w:val="20"/>
              </w:rPr>
              <w:t>df</w:t>
            </w:r>
          </w:p>
        </w:tc>
        <w:tc>
          <w:tcPr>
            <w:tcW w:w="697" w:type="pct"/>
            <w:tcBorders>
              <w:bottom w:val="single" w:sz="8" w:space="0" w:color="152935"/>
            </w:tcBorders>
            <w:shd w:val="clear" w:color="auto" w:fill="auto"/>
            <w:vAlign w:val="bottom"/>
          </w:tcPr>
          <w:p w14:paraId="6A3D32A3" w14:textId="77777777" w:rsidR="00CA24F6" w:rsidRPr="007D0E2A" w:rsidRDefault="00CA24F6" w:rsidP="0025577D">
            <w:pPr>
              <w:autoSpaceDE w:val="0"/>
              <w:autoSpaceDN w:val="0"/>
              <w:adjustRightInd w:val="0"/>
              <w:spacing w:line="320" w:lineRule="atLeast"/>
              <w:ind w:left="60" w:right="60"/>
              <w:jc w:val="center"/>
              <w:rPr>
                <w:sz w:val="20"/>
                <w:szCs w:val="20"/>
              </w:rPr>
            </w:pPr>
            <w:r w:rsidRPr="007D0E2A">
              <w:rPr>
                <w:sz w:val="20"/>
                <w:szCs w:val="20"/>
              </w:rPr>
              <w:t>Mean Square</w:t>
            </w:r>
          </w:p>
        </w:tc>
        <w:tc>
          <w:tcPr>
            <w:tcW w:w="507" w:type="pct"/>
            <w:tcBorders>
              <w:bottom w:val="single" w:sz="8" w:space="0" w:color="152935"/>
            </w:tcBorders>
            <w:shd w:val="clear" w:color="auto" w:fill="auto"/>
            <w:vAlign w:val="bottom"/>
          </w:tcPr>
          <w:p w14:paraId="48CC9791" w14:textId="77777777" w:rsidR="00CA24F6" w:rsidRPr="007D0E2A" w:rsidRDefault="00CA24F6" w:rsidP="0025577D">
            <w:pPr>
              <w:autoSpaceDE w:val="0"/>
              <w:autoSpaceDN w:val="0"/>
              <w:adjustRightInd w:val="0"/>
              <w:spacing w:line="320" w:lineRule="atLeast"/>
              <w:ind w:left="60" w:right="60"/>
              <w:jc w:val="center"/>
              <w:rPr>
                <w:sz w:val="20"/>
                <w:szCs w:val="20"/>
              </w:rPr>
            </w:pPr>
            <w:r w:rsidRPr="007D0E2A">
              <w:rPr>
                <w:sz w:val="20"/>
                <w:szCs w:val="20"/>
              </w:rPr>
              <w:t>F</w:t>
            </w:r>
          </w:p>
        </w:tc>
        <w:tc>
          <w:tcPr>
            <w:tcW w:w="507" w:type="pct"/>
            <w:tcBorders>
              <w:bottom w:val="single" w:sz="8" w:space="0" w:color="152935"/>
            </w:tcBorders>
            <w:shd w:val="clear" w:color="auto" w:fill="auto"/>
            <w:vAlign w:val="bottom"/>
          </w:tcPr>
          <w:p w14:paraId="6BDF7548" w14:textId="77777777" w:rsidR="00CA24F6" w:rsidRPr="007D0E2A" w:rsidRDefault="00CA24F6" w:rsidP="0025577D">
            <w:pPr>
              <w:autoSpaceDE w:val="0"/>
              <w:autoSpaceDN w:val="0"/>
              <w:adjustRightInd w:val="0"/>
              <w:spacing w:line="320" w:lineRule="atLeast"/>
              <w:ind w:left="60" w:right="60"/>
              <w:jc w:val="center"/>
              <w:rPr>
                <w:sz w:val="20"/>
                <w:szCs w:val="20"/>
              </w:rPr>
            </w:pPr>
            <w:r w:rsidRPr="007D0E2A">
              <w:rPr>
                <w:sz w:val="20"/>
                <w:szCs w:val="20"/>
              </w:rPr>
              <w:t>Sig.</w:t>
            </w:r>
          </w:p>
        </w:tc>
      </w:tr>
      <w:tr w:rsidR="00CA24F6" w:rsidRPr="007D0E2A" w14:paraId="2DC158CC" w14:textId="77777777" w:rsidTr="0025577D">
        <w:trPr>
          <w:cantSplit/>
        </w:trPr>
        <w:tc>
          <w:tcPr>
            <w:tcW w:w="1213" w:type="pct"/>
            <w:vMerge w:val="restart"/>
            <w:tcBorders>
              <w:top w:val="single" w:sz="8" w:space="0" w:color="152935"/>
              <w:bottom w:val="nil"/>
            </w:tcBorders>
            <w:shd w:val="clear" w:color="auto" w:fill="auto"/>
          </w:tcPr>
          <w:p w14:paraId="7041692B"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EBP Belief Mean Scores</w:t>
            </w:r>
          </w:p>
        </w:tc>
        <w:tc>
          <w:tcPr>
            <w:tcW w:w="841" w:type="pct"/>
            <w:tcBorders>
              <w:top w:val="single" w:sz="8" w:space="0" w:color="152935"/>
              <w:bottom w:val="nil"/>
            </w:tcBorders>
            <w:shd w:val="clear" w:color="auto" w:fill="auto"/>
          </w:tcPr>
          <w:p w14:paraId="186C88BD"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Between Groups</w:t>
            </w:r>
          </w:p>
        </w:tc>
        <w:tc>
          <w:tcPr>
            <w:tcW w:w="728" w:type="pct"/>
            <w:tcBorders>
              <w:top w:val="single" w:sz="8" w:space="0" w:color="152935"/>
              <w:bottom w:val="nil"/>
            </w:tcBorders>
            <w:shd w:val="clear" w:color="auto" w:fill="auto"/>
          </w:tcPr>
          <w:p w14:paraId="16C686B7"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339.936</w:t>
            </w:r>
          </w:p>
        </w:tc>
        <w:tc>
          <w:tcPr>
            <w:tcW w:w="507" w:type="pct"/>
            <w:tcBorders>
              <w:top w:val="single" w:sz="8" w:space="0" w:color="152935"/>
              <w:bottom w:val="nil"/>
            </w:tcBorders>
            <w:shd w:val="clear" w:color="auto" w:fill="auto"/>
          </w:tcPr>
          <w:p w14:paraId="592ADBF7"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w:t>
            </w:r>
          </w:p>
        </w:tc>
        <w:tc>
          <w:tcPr>
            <w:tcW w:w="697" w:type="pct"/>
            <w:tcBorders>
              <w:top w:val="single" w:sz="8" w:space="0" w:color="152935"/>
              <w:bottom w:val="nil"/>
            </w:tcBorders>
            <w:shd w:val="clear" w:color="auto" w:fill="auto"/>
          </w:tcPr>
          <w:p w14:paraId="5C45897E"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339.936</w:t>
            </w:r>
          </w:p>
        </w:tc>
        <w:tc>
          <w:tcPr>
            <w:tcW w:w="507" w:type="pct"/>
            <w:tcBorders>
              <w:top w:val="single" w:sz="8" w:space="0" w:color="152935"/>
              <w:bottom w:val="nil"/>
            </w:tcBorders>
            <w:shd w:val="clear" w:color="auto" w:fill="auto"/>
          </w:tcPr>
          <w:p w14:paraId="72B87CCA"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509</w:t>
            </w:r>
          </w:p>
        </w:tc>
        <w:tc>
          <w:tcPr>
            <w:tcW w:w="507" w:type="pct"/>
            <w:tcBorders>
              <w:top w:val="single" w:sz="8" w:space="0" w:color="152935"/>
              <w:bottom w:val="nil"/>
            </w:tcBorders>
            <w:shd w:val="clear" w:color="auto" w:fill="auto"/>
          </w:tcPr>
          <w:p w14:paraId="2A983F4E"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476</w:t>
            </w:r>
          </w:p>
        </w:tc>
      </w:tr>
      <w:tr w:rsidR="00CA24F6" w:rsidRPr="007D0E2A" w14:paraId="36257F9F" w14:textId="77777777" w:rsidTr="0025577D">
        <w:trPr>
          <w:cantSplit/>
        </w:trPr>
        <w:tc>
          <w:tcPr>
            <w:tcW w:w="1213" w:type="pct"/>
            <w:vMerge/>
            <w:tcBorders>
              <w:top w:val="nil"/>
              <w:bottom w:val="nil"/>
            </w:tcBorders>
            <w:shd w:val="clear" w:color="auto" w:fill="auto"/>
          </w:tcPr>
          <w:p w14:paraId="6D784C32" w14:textId="77777777" w:rsidR="00CA24F6" w:rsidRPr="007D0E2A" w:rsidRDefault="00CA24F6" w:rsidP="0025577D">
            <w:pPr>
              <w:autoSpaceDE w:val="0"/>
              <w:autoSpaceDN w:val="0"/>
              <w:adjustRightInd w:val="0"/>
              <w:rPr>
                <w:sz w:val="20"/>
                <w:szCs w:val="20"/>
              </w:rPr>
            </w:pPr>
          </w:p>
        </w:tc>
        <w:tc>
          <w:tcPr>
            <w:tcW w:w="841" w:type="pct"/>
            <w:tcBorders>
              <w:top w:val="nil"/>
              <w:bottom w:val="nil"/>
            </w:tcBorders>
            <w:shd w:val="clear" w:color="auto" w:fill="auto"/>
          </w:tcPr>
          <w:p w14:paraId="3B0FFBF2"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Within Groups</w:t>
            </w:r>
          </w:p>
        </w:tc>
        <w:tc>
          <w:tcPr>
            <w:tcW w:w="728" w:type="pct"/>
            <w:tcBorders>
              <w:top w:val="nil"/>
              <w:bottom w:val="nil"/>
            </w:tcBorders>
            <w:shd w:val="clear" w:color="auto" w:fill="auto"/>
          </w:tcPr>
          <w:p w14:paraId="6F414E66"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473412.064</w:t>
            </w:r>
          </w:p>
        </w:tc>
        <w:tc>
          <w:tcPr>
            <w:tcW w:w="507" w:type="pct"/>
            <w:tcBorders>
              <w:top w:val="nil"/>
              <w:bottom w:val="nil"/>
            </w:tcBorders>
            <w:shd w:val="clear" w:color="auto" w:fill="auto"/>
          </w:tcPr>
          <w:p w14:paraId="376996F1"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80</w:t>
            </w:r>
          </w:p>
        </w:tc>
        <w:tc>
          <w:tcPr>
            <w:tcW w:w="697" w:type="pct"/>
            <w:tcBorders>
              <w:top w:val="nil"/>
              <w:bottom w:val="nil"/>
            </w:tcBorders>
            <w:shd w:val="clear" w:color="auto" w:fill="auto"/>
          </w:tcPr>
          <w:p w14:paraId="68D06700"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2630.067</w:t>
            </w:r>
          </w:p>
        </w:tc>
        <w:tc>
          <w:tcPr>
            <w:tcW w:w="507" w:type="pct"/>
            <w:tcBorders>
              <w:top w:val="nil"/>
              <w:bottom w:val="nil"/>
            </w:tcBorders>
            <w:shd w:val="clear" w:color="auto" w:fill="auto"/>
            <w:vAlign w:val="center"/>
          </w:tcPr>
          <w:p w14:paraId="1E0C67D5" w14:textId="77777777" w:rsidR="00CA24F6" w:rsidRPr="007D0E2A" w:rsidRDefault="00CA24F6" w:rsidP="0025577D">
            <w:pPr>
              <w:autoSpaceDE w:val="0"/>
              <w:autoSpaceDN w:val="0"/>
              <w:adjustRightInd w:val="0"/>
              <w:rPr>
                <w:sz w:val="20"/>
                <w:szCs w:val="20"/>
              </w:rPr>
            </w:pPr>
          </w:p>
        </w:tc>
        <w:tc>
          <w:tcPr>
            <w:tcW w:w="507" w:type="pct"/>
            <w:tcBorders>
              <w:top w:val="nil"/>
              <w:bottom w:val="nil"/>
            </w:tcBorders>
            <w:shd w:val="clear" w:color="auto" w:fill="auto"/>
            <w:vAlign w:val="center"/>
          </w:tcPr>
          <w:p w14:paraId="5CF82161" w14:textId="77777777" w:rsidR="00CA24F6" w:rsidRPr="007D0E2A" w:rsidRDefault="00CA24F6" w:rsidP="0025577D">
            <w:pPr>
              <w:autoSpaceDE w:val="0"/>
              <w:autoSpaceDN w:val="0"/>
              <w:adjustRightInd w:val="0"/>
              <w:rPr>
                <w:sz w:val="20"/>
                <w:szCs w:val="20"/>
              </w:rPr>
            </w:pPr>
          </w:p>
        </w:tc>
      </w:tr>
      <w:tr w:rsidR="00CA24F6" w:rsidRPr="007D0E2A" w14:paraId="6856F9E3" w14:textId="77777777" w:rsidTr="0025577D">
        <w:trPr>
          <w:cantSplit/>
        </w:trPr>
        <w:tc>
          <w:tcPr>
            <w:tcW w:w="1213" w:type="pct"/>
            <w:vMerge/>
            <w:tcBorders>
              <w:top w:val="nil"/>
            </w:tcBorders>
            <w:shd w:val="clear" w:color="auto" w:fill="auto"/>
          </w:tcPr>
          <w:p w14:paraId="579DDA7D" w14:textId="77777777" w:rsidR="00CA24F6" w:rsidRPr="007D0E2A" w:rsidRDefault="00CA24F6" w:rsidP="0025577D">
            <w:pPr>
              <w:autoSpaceDE w:val="0"/>
              <w:autoSpaceDN w:val="0"/>
              <w:adjustRightInd w:val="0"/>
              <w:rPr>
                <w:sz w:val="20"/>
                <w:szCs w:val="20"/>
              </w:rPr>
            </w:pPr>
          </w:p>
        </w:tc>
        <w:tc>
          <w:tcPr>
            <w:tcW w:w="841" w:type="pct"/>
            <w:tcBorders>
              <w:top w:val="nil"/>
            </w:tcBorders>
            <w:shd w:val="clear" w:color="auto" w:fill="auto"/>
          </w:tcPr>
          <w:p w14:paraId="5DD3E48B"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Total</w:t>
            </w:r>
          </w:p>
        </w:tc>
        <w:tc>
          <w:tcPr>
            <w:tcW w:w="728" w:type="pct"/>
            <w:tcBorders>
              <w:top w:val="nil"/>
            </w:tcBorders>
            <w:shd w:val="clear" w:color="auto" w:fill="auto"/>
          </w:tcPr>
          <w:p w14:paraId="24F3A15B"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474752.000</w:t>
            </w:r>
          </w:p>
        </w:tc>
        <w:tc>
          <w:tcPr>
            <w:tcW w:w="507" w:type="pct"/>
            <w:tcBorders>
              <w:top w:val="nil"/>
            </w:tcBorders>
            <w:shd w:val="clear" w:color="auto" w:fill="auto"/>
          </w:tcPr>
          <w:p w14:paraId="3181F960"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81</w:t>
            </w:r>
          </w:p>
        </w:tc>
        <w:tc>
          <w:tcPr>
            <w:tcW w:w="697" w:type="pct"/>
            <w:tcBorders>
              <w:top w:val="nil"/>
            </w:tcBorders>
            <w:shd w:val="clear" w:color="auto" w:fill="auto"/>
            <w:vAlign w:val="center"/>
          </w:tcPr>
          <w:p w14:paraId="62489F21" w14:textId="77777777" w:rsidR="00CA24F6" w:rsidRPr="007D0E2A" w:rsidRDefault="00CA24F6" w:rsidP="0025577D">
            <w:pPr>
              <w:autoSpaceDE w:val="0"/>
              <w:autoSpaceDN w:val="0"/>
              <w:adjustRightInd w:val="0"/>
              <w:rPr>
                <w:sz w:val="20"/>
                <w:szCs w:val="20"/>
              </w:rPr>
            </w:pPr>
          </w:p>
        </w:tc>
        <w:tc>
          <w:tcPr>
            <w:tcW w:w="507" w:type="pct"/>
            <w:tcBorders>
              <w:top w:val="nil"/>
            </w:tcBorders>
            <w:shd w:val="clear" w:color="auto" w:fill="auto"/>
            <w:vAlign w:val="center"/>
          </w:tcPr>
          <w:p w14:paraId="170DAB3A" w14:textId="77777777" w:rsidR="00CA24F6" w:rsidRPr="007D0E2A" w:rsidRDefault="00CA24F6" w:rsidP="0025577D">
            <w:pPr>
              <w:autoSpaceDE w:val="0"/>
              <w:autoSpaceDN w:val="0"/>
              <w:adjustRightInd w:val="0"/>
              <w:rPr>
                <w:sz w:val="20"/>
                <w:szCs w:val="20"/>
              </w:rPr>
            </w:pPr>
          </w:p>
        </w:tc>
        <w:tc>
          <w:tcPr>
            <w:tcW w:w="507" w:type="pct"/>
            <w:tcBorders>
              <w:top w:val="nil"/>
            </w:tcBorders>
            <w:shd w:val="clear" w:color="auto" w:fill="auto"/>
            <w:vAlign w:val="center"/>
          </w:tcPr>
          <w:p w14:paraId="026E9BAD" w14:textId="77777777" w:rsidR="00CA24F6" w:rsidRPr="007D0E2A" w:rsidRDefault="00CA24F6" w:rsidP="0025577D">
            <w:pPr>
              <w:autoSpaceDE w:val="0"/>
              <w:autoSpaceDN w:val="0"/>
              <w:adjustRightInd w:val="0"/>
              <w:rPr>
                <w:sz w:val="20"/>
                <w:szCs w:val="20"/>
              </w:rPr>
            </w:pPr>
          </w:p>
        </w:tc>
      </w:tr>
      <w:tr w:rsidR="00CA24F6" w:rsidRPr="007D0E2A" w14:paraId="74F39370" w14:textId="77777777" w:rsidTr="0025577D">
        <w:trPr>
          <w:cantSplit/>
        </w:trPr>
        <w:tc>
          <w:tcPr>
            <w:tcW w:w="1213" w:type="pct"/>
            <w:vMerge w:val="restart"/>
            <w:shd w:val="clear" w:color="auto" w:fill="auto"/>
          </w:tcPr>
          <w:p w14:paraId="6BBD6297"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EBP Organizational Culture Mean Scores</w:t>
            </w:r>
          </w:p>
        </w:tc>
        <w:tc>
          <w:tcPr>
            <w:tcW w:w="841" w:type="pct"/>
            <w:shd w:val="clear" w:color="auto" w:fill="auto"/>
          </w:tcPr>
          <w:p w14:paraId="5B7C25A0"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Between Groups</w:t>
            </w:r>
          </w:p>
        </w:tc>
        <w:tc>
          <w:tcPr>
            <w:tcW w:w="728" w:type="pct"/>
            <w:shd w:val="clear" w:color="auto" w:fill="auto"/>
          </w:tcPr>
          <w:p w14:paraId="44BC652F"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28</w:t>
            </w:r>
          </w:p>
        </w:tc>
        <w:tc>
          <w:tcPr>
            <w:tcW w:w="507" w:type="pct"/>
            <w:shd w:val="clear" w:color="auto" w:fill="auto"/>
          </w:tcPr>
          <w:p w14:paraId="0A8291CC"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w:t>
            </w:r>
          </w:p>
        </w:tc>
        <w:tc>
          <w:tcPr>
            <w:tcW w:w="697" w:type="pct"/>
            <w:shd w:val="clear" w:color="auto" w:fill="auto"/>
          </w:tcPr>
          <w:p w14:paraId="4E1FEACB"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28</w:t>
            </w:r>
          </w:p>
        </w:tc>
        <w:tc>
          <w:tcPr>
            <w:tcW w:w="507" w:type="pct"/>
            <w:shd w:val="clear" w:color="auto" w:fill="auto"/>
          </w:tcPr>
          <w:p w14:paraId="397F439D"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15</w:t>
            </w:r>
          </w:p>
        </w:tc>
        <w:tc>
          <w:tcPr>
            <w:tcW w:w="507" w:type="pct"/>
            <w:shd w:val="clear" w:color="auto" w:fill="auto"/>
          </w:tcPr>
          <w:p w14:paraId="6251BE04"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735</w:t>
            </w:r>
          </w:p>
        </w:tc>
      </w:tr>
      <w:tr w:rsidR="00CA24F6" w:rsidRPr="007D0E2A" w14:paraId="5B4E5C30" w14:textId="77777777" w:rsidTr="0025577D">
        <w:trPr>
          <w:cantSplit/>
        </w:trPr>
        <w:tc>
          <w:tcPr>
            <w:tcW w:w="1213" w:type="pct"/>
            <w:vMerge/>
            <w:shd w:val="clear" w:color="auto" w:fill="auto"/>
          </w:tcPr>
          <w:p w14:paraId="3F6C36C9" w14:textId="77777777" w:rsidR="00CA24F6" w:rsidRPr="007D0E2A" w:rsidRDefault="00CA24F6" w:rsidP="0025577D">
            <w:pPr>
              <w:autoSpaceDE w:val="0"/>
              <w:autoSpaceDN w:val="0"/>
              <w:adjustRightInd w:val="0"/>
              <w:rPr>
                <w:sz w:val="20"/>
                <w:szCs w:val="20"/>
              </w:rPr>
            </w:pPr>
          </w:p>
        </w:tc>
        <w:tc>
          <w:tcPr>
            <w:tcW w:w="841" w:type="pct"/>
            <w:shd w:val="clear" w:color="auto" w:fill="auto"/>
          </w:tcPr>
          <w:p w14:paraId="357E83AE"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Within Groups</w:t>
            </w:r>
          </w:p>
        </w:tc>
        <w:tc>
          <w:tcPr>
            <w:tcW w:w="728" w:type="pct"/>
            <w:shd w:val="clear" w:color="auto" w:fill="auto"/>
          </w:tcPr>
          <w:p w14:paraId="518E68B3"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96.099</w:t>
            </w:r>
          </w:p>
        </w:tc>
        <w:tc>
          <w:tcPr>
            <w:tcW w:w="507" w:type="pct"/>
            <w:shd w:val="clear" w:color="auto" w:fill="auto"/>
          </w:tcPr>
          <w:p w14:paraId="5F538799"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75</w:t>
            </w:r>
          </w:p>
        </w:tc>
        <w:tc>
          <w:tcPr>
            <w:tcW w:w="697" w:type="pct"/>
            <w:shd w:val="clear" w:color="auto" w:fill="auto"/>
          </w:tcPr>
          <w:p w14:paraId="2285D9FE"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121</w:t>
            </w:r>
          </w:p>
        </w:tc>
        <w:tc>
          <w:tcPr>
            <w:tcW w:w="507" w:type="pct"/>
            <w:shd w:val="clear" w:color="auto" w:fill="auto"/>
            <w:vAlign w:val="center"/>
          </w:tcPr>
          <w:p w14:paraId="04089DD9" w14:textId="77777777" w:rsidR="00CA24F6" w:rsidRPr="007D0E2A" w:rsidRDefault="00CA24F6" w:rsidP="0025577D">
            <w:pPr>
              <w:autoSpaceDE w:val="0"/>
              <w:autoSpaceDN w:val="0"/>
              <w:adjustRightInd w:val="0"/>
              <w:rPr>
                <w:sz w:val="20"/>
                <w:szCs w:val="20"/>
              </w:rPr>
            </w:pPr>
          </w:p>
        </w:tc>
        <w:tc>
          <w:tcPr>
            <w:tcW w:w="507" w:type="pct"/>
            <w:shd w:val="clear" w:color="auto" w:fill="auto"/>
            <w:vAlign w:val="center"/>
          </w:tcPr>
          <w:p w14:paraId="599C46A0" w14:textId="77777777" w:rsidR="00CA24F6" w:rsidRPr="007D0E2A" w:rsidRDefault="00CA24F6" w:rsidP="0025577D">
            <w:pPr>
              <w:autoSpaceDE w:val="0"/>
              <w:autoSpaceDN w:val="0"/>
              <w:adjustRightInd w:val="0"/>
              <w:rPr>
                <w:sz w:val="20"/>
                <w:szCs w:val="20"/>
              </w:rPr>
            </w:pPr>
          </w:p>
        </w:tc>
      </w:tr>
      <w:tr w:rsidR="00CA24F6" w:rsidRPr="007D0E2A" w14:paraId="08CBD602" w14:textId="77777777" w:rsidTr="0025577D">
        <w:trPr>
          <w:cantSplit/>
        </w:trPr>
        <w:tc>
          <w:tcPr>
            <w:tcW w:w="1213" w:type="pct"/>
            <w:vMerge/>
            <w:shd w:val="clear" w:color="auto" w:fill="auto"/>
          </w:tcPr>
          <w:p w14:paraId="68338523" w14:textId="77777777" w:rsidR="00CA24F6" w:rsidRPr="007D0E2A" w:rsidRDefault="00CA24F6" w:rsidP="0025577D">
            <w:pPr>
              <w:autoSpaceDE w:val="0"/>
              <w:autoSpaceDN w:val="0"/>
              <w:adjustRightInd w:val="0"/>
              <w:rPr>
                <w:sz w:val="20"/>
                <w:szCs w:val="20"/>
              </w:rPr>
            </w:pPr>
          </w:p>
        </w:tc>
        <w:tc>
          <w:tcPr>
            <w:tcW w:w="841" w:type="pct"/>
            <w:shd w:val="clear" w:color="auto" w:fill="auto"/>
          </w:tcPr>
          <w:p w14:paraId="1B87788B"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Total</w:t>
            </w:r>
          </w:p>
        </w:tc>
        <w:tc>
          <w:tcPr>
            <w:tcW w:w="728" w:type="pct"/>
            <w:shd w:val="clear" w:color="auto" w:fill="auto"/>
          </w:tcPr>
          <w:p w14:paraId="37282465"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96.227</w:t>
            </w:r>
          </w:p>
        </w:tc>
        <w:tc>
          <w:tcPr>
            <w:tcW w:w="507" w:type="pct"/>
            <w:shd w:val="clear" w:color="auto" w:fill="auto"/>
          </w:tcPr>
          <w:p w14:paraId="1A08FD80"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76</w:t>
            </w:r>
          </w:p>
        </w:tc>
        <w:tc>
          <w:tcPr>
            <w:tcW w:w="697" w:type="pct"/>
            <w:shd w:val="clear" w:color="auto" w:fill="auto"/>
            <w:vAlign w:val="center"/>
          </w:tcPr>
          <w:p w14:paraId="65F1E3ED" w14:textId="77777777" w:rsidR="00CA24F6" w:rsidRPr="007D0E2A" w:rsidRDefault="00CA24F6" w:rsidP="0025577D">
            <w:pPr>
              <w:autoSpaceDE w:val="0"/>
              <w:autoSpaceDN w:val="0"/>
              <w:adjustRightInd w:val="0"/>
              <w:rPr>
                <w:sz w:val="20"/>
                <w:szCs w:val="20"/>
              </w:rPr>
            </w:pPr>
          </w:p>
        </w:tc>
        <w:tc>
          <w:tcPr>
            <w:tcW w:w="507" w:type="pct"/>
            <w:shd w:val="clear" w:color="auto" w:fill="auto"/>
            <w:vAlign w:val="center"/>
          </w:tcPr>
          <w:p w14:paraId="0BC1DF6E" w14:textId="77777777" w:rsidR="00CA24F6" w:rsidRPr="007D0E2A" w:rsidRDefault="00CA24F6" w:rsidP="0025577D">
            <w:pPr>
              <w:autoSpaceDE w:val="0"/>
              <w:autoSpaceDN w:val="0"/>
              <w:adjustRightInd w:val="0"/>
              <w:rPr>
                <w:sz w:val="20"/>
                <w:szCs w:val="20"/>
              </w:rPr>
            </w:pPr>
          </w:p>
        </w:tc>
        <w:tc>
          <w:tcPr>
            <w:tcW w:w="507" w:type="pct"/>
            <w:shd w:val="clear" w:color="auto" w:fill="auto"/>
            <w:vAlign w:val="center"/>
          </w:tcPr>
          <w:p w14:paraId="27A53AC1" w14:textId="77777777" w:rsidR="00CA24F6" w:rsidRPr="007D0E2A" w:rsidRDefault="00CA24F6" w:rsidP="0025577D">
            <w:pPr>
              <w:autoSpaceDE w:val="0"/>
              <w:autoSpaceDN w:val="0"/>
              <w:adjustRightInd w:val="0"/>
              <w:rPr>
                <w:sz w:val="20"/>
                <w:szCs w:val="20"/>
              </w:rPr>
            </w:pPr>
          </w:p>
        </w:tc>
      </w:tr>
      <w:tr w:rsidR="00CA24F6" w:rsidRPr="007D0E2A" w14:paraId="04A6A0A8" w14:textId="77777777" w:rsidTr="0025577D">
        <w:trPr>
          <w:cantSplit/>
        </w:trPr>
        <w:tc>
          <w:tcPr>
            <w:tcW w:w="1213" w:type="pct"/>
            <w:vMerge w:val="restart"/>
            <w:shd w:val="clear" w:color="auto" w:fill="auto"/>
          </w:tcPr>
          <w:p w14:paraId="0EDDC0AE"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EBP Implementation Mean Scores</w:t>
            </w:r>
          </w:p>
        </w:tc>
        <w:tc>
          <w:tcPr>
            <w:tcW w:w="841" w:type="pct"/>
            <w:shd w:val="clear" w:color="auto" w:fill="auto"/>
          </w:tcPr>
          <w:p w14:paraId="6C357E4B"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Between Groups</w:t>
            </w:r>
          </w:p>
        </w:tc>
        <w:tc>
          <w:tcPr>
            <w:tcW w:w="728" w:type="pct"/>
            <w:shd w:val="clear" w:color="auto" w:fill="auto"/>
          </w:tcPr>
          <w:p w14:paraId="5B3AEE18"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3183.256</w:t>
            </w:r>
          </w:p>
        </w:tc>
        <w:tc>
          <w:tcPr>
            <w:tcW w:w="507" w:type="pct"/>
            <w:shd w:val="clear" w:color="auto" w:fill="auto"/>
          </w:tcPr>
          <w:p w14:paraId="7ECCE974"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w:t>
            </w:r>
          </w:p>
        </w:tc>
        <w:tc>
          <w:tcPr>
            <w:tcW w:w="697" w:type="pct"/>
            <w:shd w:val="clear" w:color="auto" w:fill="auto"/>
          </w:tcPr>
          <w:p w14:paraId="16250612"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3183.256</w:t>
            </w:r>
          </w:p>
        </w:tc>
        <w:tc>
          <w:tcPr>
            <w:tcW w:w="507" w:type="pct"/>
            <w:shd w:val="clear" w:color="auto" w:fill="auto"/>
          </w:tcPr>
          <w:p w14:paraId="2566AEFE"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398</w:t>
            </w:r>
          </w:p>
        </w:tc>
        <w:tc>
          <w:tcPr>
            <w:tcW w:w="507" w:type="pct"/>
            <w:shd w:val="clear" w:color="auto" w:fill="auto"/>
          </w:tcPr>
          <w:p w14:paraId="6F540091"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239</w:t>
            </w:r>
          </w:p>
        </w:tc>
      </w:tr>
      <w:tr w:rsidR="00CA24F6" w:rsidRPr="007D0E2A" w14:paraId="3BDAA3B0" w14:textId="77777777" w:rsidTr="0025577D">
        <w:trPr>
          <w:cantSplit/>
        </w:trPr>
        <w:tc>
          <w:tcPr>
            <w:tcW w:w="1213" w:type="pct"/>
            <w:vMerge/>
            <w:shd w:val="clear" w:color="auto" w:fill="auto"/>
          </w:tcPr>
          <w:p w14:paraId="076E08C1" w14:textId="77777777" w:rsidR="00CA24F6" w:rsidRPr="007D0E2A" w:rsidRDefault="00CA24F6" w:rsidP="0025577D">
            <w:pPr>
              <w:autoSpaceDE w:val="0"/>
              <w:autoSpaceDN w:val="0"/>
              <w:adjustRightInd w:val="0"/>
              <w:rPr>
                <w:sz w:val="20"/>
                <w:szCs w:val="20"/>
              </w:rPr>
            </w:pPr>
          </w:p>
        </w:tc>
        <w:tc>
          <w:tcPr>
            <w:tcW w:w="841" w:type="pct"/>
            <w:shd w:val="clear" w:color="auto" w:fill="auto"/>
          </w:tcPr>
          <w:p w14:paraId="23527EAD"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Within Groups</w:t>
            </w:r>
          </w:p>
        </w:tc>
        <w:tc>
          <w:tcPr>
            <w:tcW w:w="728" w:type="pct"/>
            <w:shd w:val="clear" w:color="auto" w:fill="auto"/>
          </w:tcPr>
          <w:p w14:paraId="2ED26CEB"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387080.244</w:t>
            </w:r>
          </w:p>
        </w:tc>
        <w:tc>
          <w:tcPr>
            <w:tcW w:w="507" w:type="pct"/>
            <w:shd w:val="clear" w:color="auto" w:fill="auto"/>
          </w:tcPr>
          <w:p w14:paraId="59A94471"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70</w:t>
            </w:r>
          </w:p>
        </w:tc>
        <w:tc>
          <w:tcPr>
            <w:tcW w:w="697" w:type="pct"/>
            <w:shd w:val="clear" w:color="auto" w:fill="auto"/>
          </w:tcPr>
          <w:p w14:paraId="4DB3916B"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2276.943</w:t>
            </w:r>
          </w:p>
        </w:tc>
        <w:tc>
          <w:tcPr>
            <w:tcW w:w="507" w:type="pct"/>
            <w:shd w:val="clear" w:color="auto" w:fill="auto"/>
            <w:vAlign w:val="center"/>
          </w:tcPr>
          <w:p w14:paraId="7CDEA510" w14:textId="77777777" w:rsidR="00CA24F6" w:rsidRPr="007D0E2A" w:rsidRDefault="00CA24F6" w:rsidP="0025577D">
            <w:pPr>
              <w:autoSpaceDE w:val="0"/>
              <w:autoSpaceDN w:val="0"/>
              <w:adjustRightInd w:val="0"/>
              <w:rPr>
                <w:sz w:val="20"/>
                <w:szCs w:val="20"/>
              </w:rPr>
            </w:pPr>
          </w:p>
        </w:tc>
        <w:tc>
          <w:tcPr>
            <w:tcW w:w="507" w:type="pct"/>
            <w:shd w:val="clear" w:color="auto" w:fill="auto"/>
            <w:vAlign w:val="center"/>
          </w:tcPr>
          <w:p w14:paraId="046F45EF" w14:textId="77777777" w:rsidR="00CA24F6" w:rsidRPr="007D0E2A" w:rsidRDefault="00CA24F6" w:rsidP="0025577D">
            <w:pPr>
              <w:autoSpaceDE w:val="0"/>
              <w:autoSpaceDN w:val="0"/>
              <w:adjustRightInd w:val="0"/>
              <w:rPr>
                <w:sz w:val="20"/>
                <w:szCs w:val="20"/>
              </w:rPr>
            </w:pPr>
          </w:p>
        </w:tc>
      </w:tr>
      <w:tr w:rsidR="00CA24F6" w:rsidRPr="007D0E2A" w14:paraId="5D79CED0" w14:textId="77777777" w:rsidTr="0025577D">
        <w:trPr>
          <w:cantSplit/>
        </w:trPr>
        <w:tc>
          <w:tcPr>
            <w:tcW w:w="1213" w:type="pct"/>
            <w:vMerge/>
            <w:shd w:val="clear" w:color="auto" w:fill="auto"/>
          </w:tcPr>
          <w:p w14:paraId="4DC663D0" w14:textId="77777777" w:rsidR="00CA24F6" w:rsidRPr="007D0E2A" w:rsidRDefault="00CA24F6" w:rsidP="0025577D">
            <w:pPr>
              <w:autoSpaceDE w:val="0"/>
              <w:autoSpaceDN w:val="0"/>
              <w:adjustRightInd w:val="0"/>
              <w:rPr>
                <w:sz w:val="20"/>
                <w:szCs w:val="20"/>
              </w:rPr>
            </w:pPr>
          </w:p>
        </w:tc>
        <w:tc>
          <w:tcPr>
            <w:tcW w:w="841" w:type="pct"/>
            <w:shd w:val="clear" w:color="auto" w:fill="auto"/>
          </w:tcPr>
          <w:p w14:paraId="4EF00A56" w14:textId="77777777" w:rsidR="00CA24F6" w:rsidRPr="007D0E2A" w:rsidRDefault="00CA24F6" w:rsidP="0025577D">
            <w:pPr>
              <w:autoSpaceDE w:val="0"/>
              <w:autoSpaceDN w:val="0"/>
              <w:adjustRightInd w:val="0"/>
              <w:spacing w:line="320" w:lineRule="atLeast"/>
              <w:ind w:left="60" w:right="60"/>
              <w:rPr>
                <w:sz w:val="20"/>
                <w:szCs w:val="20"/>
              </w:rPr>
            </w:pPr>
            <w:r w:rsidRPr="007D0E2A">
              <w:rPr>
                <w:sz w:val="20"/>
                <w:szCs w:val="20"/>
              </w:rPr>
              <w:t>Total</w:t>
            </w:r>
          </w:p>
        </w:tc>
        <w:tc>
          <w:tcPr>
            <w:tcW w:w="728" w:type="pct"/>
            <w:shd w:val="clear" w:color="auto" w:fill="auto"/>
          </w:tcPr>
          <w:p w14:paraId="69C97508"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390263.500</w:t>
            </w:r>
          </w:p>
        </w:tc>
        <w:tc>
          <w:tcPr>
            <w:tcW w:w="507" w:type="pct"/>
            <w:shd w:val="clear" w:color="auto" w:fill="auto"/>
          </w:tcPr>
          <w:p w14:paraId="709BB468" w14:textId="77777777" w:rsidR="00CA24F6" w:rsidRPr="007D0E2A" w:rsidRDefault="00CA24F6" w:rsidP="0025577D">
            <w:pPr>
              <w:autoSpaceDE w:val="0"/>
              <w:autoSpaceDN w:val="0"/>
              <w:adjustRightInd w:val="0"/>
              <w:spacing w:line="320" w:lineRule="atLeast"/>
              <w:ind w:left="60" w:right="60"/>
              <w:jc w:val="right"/>
              <w:rPr>
                <w:sz w:val="20"/>
                <w:szCs w:val="20"/>
              </w:rPr>
            </w:pPr>
            <w:r w:rsidRPr="007D0E2A">
              <w:rPr>
                <w:sz w:val="20"/>
                <w:szCs w:val="20"/>
              </w:rPr>
              <w:t>171</w:t>
            </w:r>
          </w:p>
        </w:tc>
        <w:tc>
          <w:tcPr>
            <w:tcW w:w="697" w:type="pct"/>
            <w:shd w:val="clear" w:color="auto" w:fill="auto"/>
            <w:vAlign w:val="center"/>
          </w:tcPr>
          <w:p w14:paraId="2064E754" w14:textId="77777777" w:rsidR="00CA24F6" w:rsidRPr="007D0E2A" w:rsidRDefault="00CA24F6" w:rsidP="0025577D">
            <w:pPr>
              <w:autoSpaceDE w:val="0"/>
              <w:autoSpaceDN w:val="0"/>
              <w:adjustRightInd w:val="0"/>
              <w:rPr>
                <w:sz w:val="20"/>
                <w:szCs w:val="20"/>
              </w:rPr>
            </w:pPr>
          </w:p>
        </w:tc>
        <w:tc>
          <w:tcPr>
            <w:tcW w:w="507" w:type="pct"/>
            <w:shd w:val="clear" w:color="auto" w:fill="auto"/>
            <w:vAlign w:val="center"/>
          </w:tcPr>
          <w:p w14:paraId="5A0B4A92" w14:textId="77777777" w:rsidR="00CA24F6" w:rsidRPr="007D0E2A" w:rsidRDefault="00CA24F6" w:rsidP="0025577D">
            <w:pPr>
              <w:autoSpaceDE w:val="0"/>
              <w:autoSpaceDN w:val="0"/>
              <w:adjustRightInd w:val="0"/>
              <w:rPr>
                <w:sz w:val="20"/>
                <w:szCs w:val="20"/>
              </w:rPr>
            </w:pPr>
          </w:p>
        </w:tc>
        <w:tc>
          <w:tcPr>
            <w:tcW w:w="507" w:type="pct"/>
            <w:shd w:val="clear" w:color="auto" w:fill="auto"/>
            <w:vAlign w:val="center"/>
          </w:tcPr>
          <w:p w14:paraId="7E38A0B2" w14:textId="77777777" w:rsidR="00CA24F6" w:rsidRPr="007D0E2A" w:rsidRDefault="00CA24F6" w:rsidP="0025577D">
            <w:pPr>
              <w:autoSpaceDE w:val="0"/>
              <w:autoSpaceDN w:val="0"/>
              <w:adjustRightInd w:val="0"/>
              <w:rPr>
                <w:sz w:val="20"/>
                <w:szCs w:val="20"/>
              </w:rPr>
            </w:pPr>
          </w:p>
        </w:tc>
      </w:tr>
    </w:tbl>
    <w:p w14:paraId="24FFEF09" w14:textId="4C522680" w:rsidR="00CA24F6" w:rsidRPr="007D0E2A" w:rsidRDefault="00802A1D" w:rsidP="00CA24F6">
      <w:pPr>
        <w:pStyle w:val="NormalWeb"/>
        <w:spacing w:before="0" w:beforeAutospacing="0" w:after="0" w:afterAutospacing="0" w:line="480" w:lineRule="auto"/>
        <w:rPr>
          <w:sz w:val="20"/>
          <w:szCs w:val="20"/>
        </w:rPr>
      </w:pPr>
      <w:r>
        <w:t>EBP = evidence-based practice</w:t>
      </w:r>
      <w:r>
        <w:t>.</w:t>
      </w:r>
    </w:p>
    <w:p w14:paraId="0981EE36" w14:textId="77777777" w:rsidR="00CA24F6" w:rsidRPr="007D0E2A" w:rsidRDefault="00CA24F6" w:rsidP="00CA24F6">
      <w:pPr>
        <w:rPr>
          <w:b/>
          <w:bCs/>
          <w:sz w:val="20"/>
          <w:szCs w:val="20"/>
        </w:rPr>
      </w:pPr>
      <w:r w:rsidRPr="007D0E2A">
        <w:rPr>
          <w:b/>
          <w:bCs/>
          <w:sz w:val="20"/>
          <w:szCs w:val="20"/>
        </w:rPr>
        <w:br w:type="page"/>
      </w:r>
    </w:p>
    <w:p w14:paraId="3793A55A" w14:textId="33A75A8B" w:rsidR="00EE4FA9" w:rsidRPr="009723A2" w:rsidRDefault="009723A2" w:rsidP="009723A2">
      <w:pPr>
        <w:autoSpaceDE w:val="0"/>
        <w:autoSpaceDN w:val="0"/>
        <w:adjustRightInd w:val="0"/>
        <w:spacing w:line="400" w:lineRule="atLeast"/>
        <w:rPr>
          <w:rStyle w:val="Emphasis"/>
          <w:b/>
          <w:bCs/>
          <w:i w:val="0"/>
          <w:iCs w:val="0"/>
        </w:rPr>
      </w:pPr>
      <w:r w:rsidRPr="00507C23">
        <w:rPr>
          <w:b/>
          <w:bCs/>
        </w:rPr>
        <w:lastRenderedPageBreak/>
        <w:t xml:space="preserve">TABLE </w:t>
      </w:r>
      <w:r w:rsidR="002544D9">
        <w:rPr>
          <w:b/>
          <w:bCs/>
        </w:rPr>
        <w:t>S</w:t>
      </w:r>
      <w:r w:rsidR="00963AC7">
        <w:rPr>
          <w:b/>
          <w:bCs/>
        </w:rPr>
        <w:t>7</w:t>
      </w:r>
      <w:r>
        <w:rPr>
          <w:b/>
          <w:bCs/>
        </w:rPr>
        <w:t xml:space="preserve"> </w:t>
      </w:r>
      <w:r w:rsidR="00EE4FA9" w:rsidRPr="00155F72">
        <w:t>ANOVA</w:t>
      </w:r>
      <w:r w:rsidR="00EE4FA9" w:rsidRPr="00155F72">
        <w:rPr>
          <w:rStyle w:val="Emphasis"/>
        </w:rPr>
        <w:t xml:space="preserve"> - </w:t>
      </w:r>
      <w:r w:rsidRPr="009723A2">
        <w:rPr>
          <w:rStyle w:val="Emphasis"/>
          <w:i w:val="0"/>
          <w:iCs w:val="0"/>
        </w:rPr>
        <w:t>nursing roles</w:t>
      </w:r>
      <w:r>
        <w:rPr>
          <w:rStyle w:val="Emphasis"/>
          <w:i w:val="0"/>
          <w:iCs w:val="0"/>
        </w:rPr>
        <w:t>.</w:t>
      </w:r>
    </w:p>
    <w:p w14:paraId="363B430A" w14:textId="77777777" w:rsidR="00EE4FA9" w:rsidRPr="00155F72" w:rsidRDefault="00EE4FA9" w:rsidP="00EE4FA9">
      <w:pPr>
        <w:autoSpaceDE w:val="0"/>
        <w:autoSpaceDN w:val="0"/>
        <w:adjustRightInd w:val="0"/>
        <w:rPr>
          <w:sz w:val="20"/>
          <w:szCs w:val="20"/>
        </w:rPr>
      </w:pPr>
    </w:p>
    <w:tbl>
      <w:tblPr>
        <w:tblW w:w="5000" w:type="pct"/>
        <w:tblBorders>
          <w:top w:val="single" w:sz="8" w:space="0" w:color="152935"/>
          <w:bottom w:val="single" w:sz="8" w:space="0" w:color="152935"/>
        </w:tblBorders>
        <w:tblCellMar>
          <w:left w:w="0" w:type="dxa"/>
          <w:right w:w="0" w:type="dxa"/>
        </w:tblCellMar>
        <w:tblLook w:val="0000" w:firstRow="0" w:lastRow="0" w:firstColumn="0" w:lastColumn="0" w:noHBand="0" w:noVBand="0"/>
      </w:tblPr>
      <w:tblGrid>
        <w:gridCol w:w="2271"/>
        <w:gridCol w:w="1574"/>
        <w:gridCol w:w="1363"/>
        <w:gridCol w:w="949"/>
        <w:gridCol w:w="1305"/>
        <w:gridCol w:w="949"/>
        <w:gridCol w:w="949"/>
      </w:tblGrid>
      <w:tr w:rsidR="00EE4FA9" w:rsidRPr="007D0E2A" w14:paraId="35B3CB42" w14:textId="77777777" w:rsidTr="00FC0E40">
        <w:trPr>
          <w:cantSplit/>
        </w:trPr>
        <w:tc>
          <w:tcPr>
            <w:tcW w:w="2054" w:type="pct"/>
            <w:gridSpan w:val="2"/>
            <w:tcBorders>
              <w:top w:val="single" w:sz="8" w:space="0" w:color="152935"/>
              <w:bottom w:val="single" w:sz="8" w:space="0" w:color="152935"/>
            </w:tcBorders>
            <w:shd w:val="clear" w:color="auto" w:fill="auto"/>
            <w:vAlign w:val="bottom"/>
          </w:tcPr>
          <w:p w14:paraId="1A87AC34" w14:textId="77777777" w:rsidR="00EE4FA9" w:rsidRPr="007D0E2A" w:rsidRDefault="00EE4FA9" w:rsidP="00FC0E40">
            <w:pPr>
              <w:autoSpaceDE w:val="0"/>
              <w:autoSpaceDN w:val="0"/>
              <w:adjustRightInd w:val="0"/>
              <w:rPr>
                <w:sz w:val="20"/>
                <w:szCs w:val="20"/>
              </w:rPr>
            </w:pPr>
          </w:p>
        </w:tc>
        <w:tc>
          <w:tcPr>
            <w:tcW w:w="728" w:type="pct"/>
            <w:tcBorders>
              <w:top w:val="single" w:sz="8" w:space="0" w:color="152935"/>
              <w:bottom w:val="single" w:sz="8" w:space="0" w:color="152935"/>
            </w:tcBorders>
            <w:shd w:val="clear" w:color="auto" w:fill="auto"/>
            <w:vAlign w:val="bottom"/>
          </w:tcPr>
          <w:p w14:paraId="61E60B00"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Sum of Squares</w:t>
            </w:r>
          </w:p>
        </w:tc>
        <w:tc>
          <w:tcPr>
            <w:tcW w:w="507" w:type="pct"/>
            <w:tcBorders>
              <w:top w:val="single" w:sz="8" w:space="0" w:color="152935"/>
              <w:bottom w:val="single" w:sz="8" w:space="0" w:color="152935"/>
            </w:tcBorders>
            <w:shd w:val="clear" w:color="auto" w:fill="auto"/>
            <w:vAlign w:val="bottom"/>
          </w:tcPr>
          <w:p w14:paraId="5140DD1C"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df</w:t>
            </w:r>
          </w:p>
        </w:tc>
        <w:tc>
          <w:tcPr>
            <w:tcW w:w="697" w:type="pct"/>
            <w:tcBorders>
              <w:top w:val="single" w:sz="8" w:space="0" w:color="152935"/>
              <w:bottom w:val="single" w:sz="8" w:space="0" w:color="152935"/>
            </w:tcBorders>
            <w:shd w:val="clear" w:color="auto" w:fill="auto"/>
            <w:vAlign w:val="bottom"/>
          </w:tcPr>
          <w:p w14:paraId="406F5A68"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Mean Square</w:t>
            </w:r>
          </w:p>
        </w:tc>
        <w:tc>
          <w:tcPr>
            <w:tcW w:w="507" w:type="pct"/>
            <w:tcBorders>
              <w:top w:val="single" w:sz="8" w:space="0" w:color="152935"/>
              <w:bottom w:val="single" w:sz="8" w:space="0" w:color="152935"/>
            </w:tcBorders>
            <w:shd w:val="clear" w:color="auto" w:fill="auto"/>
            <w:vAlign w:val="bottom"/>
          </w:tcPr>
          <w:p w14:paraId="0AEC1C74"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F</w:t>
            </w:r>
          </w:p>
        </w:tc>
        <w:tc>
          <w:tcPr>
            <w:tcW w:w="507" w:type="pct"/>
            <w:tcBorders>
              <w:top w:val="single" w:sz="8" w:space="0" w:color="152935"/>
              <w:bottom w:val="single" w:sz="8" w:space="0" w:color="152935"/>
            </w:tcBorders>
            <w:shd w:val="clear" w:color="auto" w:fill="auto"/>
            <w:vAlign w:val="bottom"/>
          </w:tcPr>
          <w:p w14:paraId="1F0C4B5C"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Sig.</w:t>
            </w:r>
          </w:p>
        </w:tc>
      </w:tr>
      <w:tr w:rsidR="00EE4FA9" w:rsidRPr="007D0E2A" w14:paraId="09F804A2" w14:textId="77777777" w:rsidTr="00FC0E40">
        <w:trPr>
          <w:cantSplit/>
        </w:trPr>
        <w:tc>
          <w:tcPr>
            <w:tcW w:w="1213" w:type="pct"/>
            <w:vMerge w:val="restart"/>
            <w:tcBorders>
              <w:top w:val="single" w:sz="8" w:space="0" w:color="152935"/>
              <w:bottom w:val="nil"/>
            </w:tcBorders>
            <w:shd w:val="clear" w:color="auto" w:fill="auto"/>
          </w:tcPr>
          <w:p w14:paraId="4D897DB7"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EBP Belief Mean Scores</w:t>
            </w:r>
          </w:p>
        </w:tc>
        <w:tc>
          <w:tcPr>
            <w:tcW w:w="841" w:type="pct"/>
            <w:tcBorders>
              <w:top w:val="single" w:sz="8" w:space="0" w:color="152935"/>
              <w:bottom w:val="nil"/>
            </w:tcBorders>
            <w:shd w:val="clear" w:color="auto" w:fill="auto"/>
          </w:tcPr>
          <w:p w14:paraId="2EA8AE0C"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Between Groups</w:t>
            </w:r>
          </w:p>
        </w:tc>
        <w:tc>
          <w:tcPr>
            <w:tcW w:w="728" w:type="pct"/>
            <w:tcBorders>
              <w:top w:val="single" w:sz="8" w:space="0" w:color="152935"/>
              <w:bottom w:val="nil"/>
            </w:tcBorders>
            <w:shd w:val="clear" w:color="auto" w:fill="auto"/>
          </w:tcPr>
          <w:p w14:paraId="1829D0AA"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8851.473</w:t>
            </w:r>
          </w:p>
        </w:tc>
        <w:tc>
          <w:tcPr>
            <w:tcW w:w="507" w:type="pct"/>
            <w:tcBorders>
              <w:top w:val="single" w:sz="8" w:space="0" w:color="152935"/>
              <w:bottom w:val="nil"/>
            </w:tcBorders>
            <w:shd w:val="clear" w:color="auto" w:fill="auto"/>
          </w:tcPr>
          <w:p w14:paraId="1736B61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2</w:t>
            </w:r>
          </w:p>
        </w:tc>
        <w:tc>
          <w:tcPr>
            <w:tcW w:w="697" w:type="pct"/>
            <w:tcBorders>
              <w:top w:val="single" w:sz="8" w:space="0" w:color="152935"/>
              <w:bottom w:val="nil"/>
            </w:tcBorders>
            <w:shd w:val="clear" w:color="auto" w:fill="auto"/>
          </w:tcPr>
          <w:p w14:paraId="28F564C2"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4425.736</w:t>
            </w:r>
          </w:p>
        </w:tc>
        <w:tc>
          <w:tcPr>
            <w:tcW w:w="507" w:type="pct"/>
            <w:tcBorders>
              <w:top w:val="single" w:sz="8" w:space="0" w:color="152935"/>
              <w:bottom w:val="nil"/>
            </w:tcBorders>
            <w:shd w:val="clear" w:color="auto" w:fill="auto"/>
          </w:tcPr>
          <w:p w14:paraId="6927215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700</w:t>
            </w:r>
          </w:p>
        </w:tc>
        <w:tc>
          <w:tcPr>
            <w:tcW w:w="507" w:type="pct"/>
            <w:tcBorders>
              <w:top w:val="single" w:sz="8" w:space="0" w:color="152935"/>
              <w:bottom w:val="nil"/>
            </w:tcBorders>
            <w:shd w:val="clear" w:color="auto" w:fill="auto"/>
          </w:tcPr>
          <w:p w14:paraId="1D380A83"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86</w:t>
            </w:r>
          </w:p>
        </w:tc>
      </w:tr>
      <w:tr w:rsidR="00EE4FA9" w:rsidRPr="007D0E2A" w14:paraId="190AF786" w14:textId="77777777" w:rsidTr="00FC0E40">
        <w:trPr>
          <w:cantSplit/>
        </w:trPr>
        <w:tc>
          <w:tcPr>
            <w:tcW w:w="1213" w:type="pct"/>
            <w:vMerge/>
            <w:tcBorders>
              <w:top w:val="nil"/>
              <w:bottom w:val="nil"/>
            </w:tcBorders>
            <w:shd w:val="clear" w:color="auto" w:fill="auto"/>
          </w:tcPr>
          <w:p w14:paraId="0AD66171" w14:textId="77777777" w:rsidR="00EE4FA9" w:rsidRPr="007D0E2A" w:rsidRDefault="00EE4FA9" w:rsidP="00FC0E40">
            <w:pPr>
              <w:autoSpaceDE w:val="0"/>
              <w:autoSpaceDN w:val="0"/>
              <w:adjustRightInd w:val="0"/>
              <w:rPr>
                <w:sz w:val="20"/>
                <w:szCs w:val="20"/>
              </w:rPr>
            </w:pPr>
          </w:p>
        </w:tc>
        <w:tc>
          <w:tcPr>
            <w:tcW w:w="841" w:type="pct"/>
            <w:tcBorders>
              <w:top w:val="nil"/>
              <w:bottom w:val="nil"/>
            </w:tcBorders>
            <w:shd w:val="clear" w:color="auto" w:fill="auto"/>
          </w:tcPr>
          <w:p w14:paraId="5D64F46E"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Within Groups</w:t>
            </w:r>
          </w:p>
        </w:tc>
        <w:tc>
          <w:tcPr>
            <w:tcW w:w="728" w:type="pct"/>
            <w:tcBorders>
              <w:top w:val="nil"/>
              <w:bottom w:val="nil"/>
            </w:tcBorders>
            <w:shd w:val="clear" w:color="auto" w:fill="auto"/>
          </w:tcPr>
          <w:p w14:paraId="05020BA3"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465900.527</w:t>
            </w:r>
          </w:p>
        </w:tc>
        <w:tc>
          <w:tcPr>
            <w:tcW w:w="507" w:type="pct"/>
            <w:tcBorders>
              <w:top w:val="nil"/>
              <w:bottom w:val="nil"/>
            </w:tcBorders>
            <w:shd w:val="clear" w:color="auto" w:fill="auto"/>
          </w:tcPr>
          <w:p w14:paraId="3A85205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79</w:t>
            </w:r>
          </w:p>
        </w:tc>
        <w:tc>
          <w:tcPr>
            <w:tcW w:w="697" w:type="pct"/>
            <w:tcBorders>
              <w:top w:val="nil"/>
              <w:bottom w:val="nil"/>
            </w:tcBorders>
            <w:shd w:val="clear" w:color="auto" w:fill="auto"/>
          </w:tcPr>
          <w:p w14:paraId="203779D0"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2602.796</w:t>
            </w:r>
          </w:p>
        </w:tc>
        <w:tc>
          <w:tcPr>
            <w:tcW w:w="507" w:type="pct"/>
            <w:tcBorders>
              <w:top w:val="nil"/>
              <w:bottom w:val="nil"/>
            </w:tcBorders>
            <w:shd w:val="clear" w:color="auto" w:fill="auto"/>
            <w:vAlign w:val="center"/>
          </w:tcPr>
          <w:p w14:paraId="0B48D4DE" w14:textId="77777777" w:rsidR="00EE4FA9" w:rsidRPr="007D0E2A" w:rsidRDefault="00EE4FA9" w:rsidP="00FC0E40">
            <w:pPr>
              <w:autoSpaceDE w:val="0"/>
              <w:autoSpaceDN w:val="0"/>
              <w:adjustRightInd w:val="0"/>
              <w:rPr>
                <w:sz w:val="20"/>
                <w:szCs w:val="20"/>
              </w:rPr>
            </w:pPr>
          </w:p>
        </w:tc>
        <w:tc>
          <w:tcPr>
            <w:tcW w:w="507" w:type="pct"/>
            <w:tcBorders>
              <w:top w:val="nil"/>
              <w:bottom w:val="nil"/>
            </w:tcBorders>
            <w:shd w:val="clear" w:color="auto" w:fill="auto"/>
            <w:vAlign w:val="center"/>
          </w:tcPr>
          <w:p w14:paraId="041AF3E3" w14:textId="77777777" w:rsidR="00EE4FA9" w:rsidRPr="007D0E2A" w:rsidRDefault="00EE4FA9" w:rsidP="00FC0E40">
            <w:pPr>
              <w:autoSpaceDE w:val="0"/>
              <w:autoSpaceDN w:val="0"/>
              <w:adjustRightInd w:val="0"/>
              <w:rPr>
                <w:sz w:val="20"/>
                <w:szCs w:val="20"/>
              </w:rPr>
            </w:pPr>
          </w:p>
        </w:tc>
      </w:tr>
      <w:tr w:rsidR="00EE4FA9" w:rsidRPr="007D0E2A" w14:paraId="59EC9414" w14:textId="77777777" w:rsidTr="00FC0E40">
        <w:trPr>
          <w:cantSplit/>
        </w:trPr>
        <w:tc>
          <w:tcPr>
            <w:tcW w:w="1213" w:type="pct"/>
            <w:vMerge/>
            <w:tcBorders>
              <w:top w:val="nil"/>
              <w:bottom w:val="nil"/>
            </w:tcBorders>
            <w:shd w:val="clear" w:color="auto" w:fill="auto"/>
          </w:tcPr>
          <w:p w14:paraId="54C6A206" w14:textId="77777777" w:rsidR="00EE4FA9" w:rsidRPr="007D0E2A" w:rsidRDefault="00EE4FA9" w:rsidP="00FC0E40">
            <w:pPr>
              <w:autoSpaceDE w:val="0"/>
              <w:autoSpaceDN w:val="0"/>
              <w:adjustRightInd w:val="0"/>
              <w:rPr>
                <w:sz w:val="20"/>
                <w:szCs w:val="20"/>
              </w:rPr>
            </w:pPr>
          </w:p>
        </w:tc>
        <w:tc>
          <w:tcPr>
            <w:tcW w:w="841" w:type="pct"/>
            <w:tcBorders>
              <w:top w:val="nil"/>
              <w:bottom w:val="nil"/>
            </w:tcBorders>
            <w:shd w:val="clear" w:color="auto" w:fill="auto"/>
          </w:tcPr>
          <w:p w14:paraId="6342B1EB"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Total</w:t>
            </w:r>
          </w:p>
        </w:tc>
        <w:tc>
          <w:tcPr>
            <w:tcW w:w="728" w:type="pct"/>
            <w:tcBorders>
              <w:top w:val="nil"/>
              <w:bottom w:val="nil"/>
            </w:tcBorders>
            <w:shd w:val="clear" w:color="auto" w:fill="auto"/>
          </w:tcPr>
          <w:p w14:paraId="10B07A3D"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474752.000</w:t>
            </w:r>
          </w:p>
        </w:tc>
        <w:tc>
          <w:tcPr>
            <w:tcW w:w="507" w:type="pct"/>
            <w:tcBorders>
              <w:top w:val="nil"/>
              <w:bottom w:val="nil"/>
            </w:tcBorders>
            <w:shd w:val="clear" w:color="auto" w:fill="auto"/>
          </w:tcPr>
          <w:p w14:paraId="5D4E1EEB"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81</w:t>
            </w:r>
          </w:p>
        </w:tc>
        <w:tc>
          <w:tcPr>
            <w:tcW w:w="697" w:type="pct"/>
            <w:tcBorders>
              <w:top w:val="nil"/>
              <w:bottom w:val="nil"/>
            </w:tcBorders>
            <w:shd w:val="clear" w:color="auto" w:fill="auto"/>
            <w:vAlign w:val="center"/>
          </w:tcPr>
          <w:p w14:paraId="19051662" w14:textId="77777777" w:rsidR="00EE4FA9" w:rsidRPr="007D0E2A" w:rsidRDefault="00EE4FA9" w:rsidP="00FC0E40">
            <w:pPr>
              <w:autoSpaceDE w:val="0"/>
              <w:autoSpaceDN w:val="0"/>
              <w:adjustRightInd w:val="0"/>
              <w:rPr>
                <w:sz w:val="20"/>
                <w:szCs w:val="20"/>
              </w:rPr>
            </w:pPr>
          </w:p>
        </w:tc>
        <w:tc>
          <w:tcPr>
            <w:tcW w:w="507" w:type="pct"/>
            <w:tcBorders>
              <w:top w:val="nil"/>
              <w:bottom w:val="nil"/>
            </w:tcBorders>
            <w:shd w:val="clear" w:color="auto" w:fill="auto"/>
            <w:vAlign w:val="center"/>
          </w:tcPr>
          <w:p w14:paraId="73386E7D" w14:textId="77777777" w:rsidR="00EE4FA9" w:rsidRPr="007D0E2A" w:rsidRDefault="00EE4FA9" w:rsidP="00FC0E40">
            <w:pPr>
              <w:autoSpaceDE w:val="0"/>
              <w:autoSpaceDN w:val="0"/>
              <w:adjustRightInd w:val="0"/>
              <w:rPr>
                <w:sz w:val="20"/>
                <w:szCs w:val="20"/>
              </w:rPr>
            </w:pPr>
          </w:p>
        </w:tc>
        <w:tc>
          <w:tcPr>
            <w:tcW w:w="507" w:type="pct"/>
            <w:tcBorders>
              <w:top w:val="nil"/>
              <w:bottom w:val="nil"/>
            </w:tcBorders>
            <w:shd w:val="clear" w:color="auto" w:fill="auto"/>
            <w:vAlign w:val="center"/>
          </w:tcPr>
          <w:p w14:paraId="56F396C9" w14:textId="77777777" w:rsidR="00EE4FA9" w:rsidRPr="007D0E2A" w:rsidRDefault="00EE4FA9" w:rsidP="00FC0E40">
            <w:pPr>
              <w:autoSpaceDE w:val="0"/>
              <w:autoSpaceDN w:val="0"/>
              <w:adjustRightInd w:val="0"/>
              <w:rPr>
                <w:sz w:val="20"/>
                <w:szCs w:val="20"/>
              </w:rPr>
            </w:pPr>
          </w:p>
        </w:tc>
      </w:tr>
      <w:tr w:rsidR="00EE4FA9" w:rsidRPr="007D0E2A" w14:paraId="214EE8AE" w14:textId="77777777" w:rsidTr="00FC0E40">
        <w:trPr>
          <w:cantSplit/>
        </w:trPr>
        <w:tc>
          <w:tcPr>
            <w:tcW w:w="1213" w:type="pct"/>
            <w:vMerge w:val="restart"/>
            <w:tcBorders>
              <w:top w:val="nil"/>
            </w:tcBorders>
            <w:shd w:val="clear" w:color="auto" w:fill="auto"/>
          </w:tcPr>
          <w:p w14:paraId="63F9B528"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EBP Organizational Culture Mean Scores</w:t>
            </w:r>
          </w:p>
        </w:tc>
        <w:tc>
          <w:tcPr>
            <w:tcW w:w="841" w:type="pct"/>
            <w:tcBorders>
              <w:top w:val="nil"/>
            </w:tcBorders>
            <w:shd w:val="clear" w:color="auto" w:fill="auto"/>
          </w:tcPr>
          <w:p w14:paraId="7DA79CF7"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Between Groups</w:t>
            </w:r>
          </w:p>
        </w:tc>
        <w:tc>
          <w:tcPr>
            <w:tcW w:w="728" w:type="pct"/>
            <w:tcBorders>
              <w:top w:val="nil"/>
            </w:tcBorders>
            <w:shd w:val="clear" w:color="auto" w:fill="auto"/>
          </w:tcPr>
          <w:p w14:paraId="223D9CFA"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7.180</w:t>
            </w:r>
          </w:p>
        </w:tc>
        <w:tc>
          <w:tcPr>
            <w:tcW w:w="507" w:type="pct"/>
            <w:tcBorders>
              <w:top w:val="nil"/>
            </w:tcBorders>
            <w:shd w:val="clear" w:color="auto" w:fill="auto"/>
          </w:tcPr>
          <w:p w14:paraId="30BBF65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2</w:t>
            </w:r>
          </w:p>
        </w:tc>
        <w:tc>
          <w:tcPr>
            <w:tcW w:w="697" w:type="pct"/>
            <w:tcBorders>
              <w:top w:val="nil"/>
            </w:tcBorders>
            <w:shd w:val="clear" w:color="auto" w:fill="auto"/>
          </w:tcPr>
          <w:p w14:paraId="35E73BE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3.590</w:t>
            </w:r>
          </w:p>
        </w:tc>
        <w:tc>
          <w:tcPr>
            <w:tcW w:w="507" w:type="pct"/>
            <w:tcBorders>
              <w:top w:val="nil"/>
            </w:tcBorders>
            <w:shd w:val="clear" w:color="auto" w:fill="auto"/>
          </w:tcPr>
          <w:p w14:paraId="02F2F3C1"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3.304</w:t>
            </w:r>
          </w:p>
        </w:tc>
        <w:tc>
          <w:tcPr>
            <w:tcW w:w="507" w:type="pct"/>
            <w:tcBorders>
              <w:top w:val="nil"/>
            </w:tcBorders>
            <w:shd w:val="clear" w:color="auto" w:fill="auto"/>
          </w:tcPr>
          <w:p w14:paraId="3D7DE1D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39</w:t>
            </w:r>
          </w:p>
        </w:tc>
      </w:tr>
      <w:tr w:rsidR="00EE4FA9" w:rsidRPr="007D0E2A" w14:paraId="0D3A0BBE" w14:textId="77777777" w:rsidTr="00FC0E40">
        <w:trPr>
          <w:cantSplit/>
        </w:trPr>
        <w:tc>
          <w:tcPr>
            <w:tcW w:w="1213" w:type="pct"/>
            <w:vMerge/>
            <w:shd w:val="clear" w:color="auto" w:fill="auto"/>
          </w:tcPr>
          <w:p w14:paraId="6B411C52" w14:textId="77777777" w:rsidR="00EE4FA9" w:rsidRPr="007D0E2A" w:rsidRDefault="00EE4FA9" w:rsidP="00FC0E40">
            <w:pPr>
              <w:autoSpaceDE w:val="0"/>
              <w:autoSpaceDN w:val="0"/>
              <w:adjustRightInd w:val="0"/>
              <w:rPr>
                <w:sz w:val="20"/>
                <w:szCs w:val="20"/>
              </w:rPr>
            </w:pPr>
          </w:p>
        </w:tc>
        <w:tc>
          <w:tcPr>
            <w:tcW w:w="841" w:type="pct"/>
            <w:shd w:val="clear" w:color="auto" w:fill="auto"/>
          </w:tcPr>
          <w:p w14:paraId="3BE87013"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Within Groups</w:t>
            </w:r>
          </w:p>
        </w:tc>
        <w:tc>
          <w:tcPr>
            <w:tcW w:w="728" w:type="pct"/>
            <w:shd w:val="clear" w:color="auto" w:fill="auto"/>
          </w:tcPr>
          <w:p w14:paraId="5F204D29"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89.048</w:t>
            </w:r>
          </w:p>
        </w:tc>
        <w:tc>
          <w:tcPr>
            <w:tcW w:w="507" w:type="pct"/>
            <w:shd w:val="clear" w:color="auto" w:fill="auto"/>
          </w:tcPr>
          <w:p w14:paraId="753D09F0"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74</w:t>
            </w:r>
          </w:p>
        </w:tc>
        <w:tc>
          <w:tcPr>
            <w:tcW w:w="697" w:type="pct"/>
            <w:shd w:val="clear" w:color="auto" w:fill="auto"/>
          </w:tcPr>
          <w:p w14:paraId="41B3398B"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086</w:t>
            </w:r>
          </w:p>
        </w:tc>
        <w:tc>
          <w:tcPr>
            <w:tcW w:w="507" w:type="pct"/>
            <w:shd w:val="clear" w:color="auto" w:fill="auto"/>
            <w:vAlign w:val="center"/>
          </w:tcPr>
          <w:p w14:paraId="13B35EFE" w14:textId="77777777" w:rsidR="00EE4FA9" w:rsidRPr="007D0E2A" w:rsidRDefault="00EE4FA9" w:rsidP="00FC0E40">
            <w:pPr>
              <w:autoSpaceDE w:val="0"/>
              <w:autoSpaceDN w:val="0"/>
              <w:adjustRightInd w:val="0"/>
              <w:rPr>
                <w:sz w:val="20"/>
                <w:szCs w:val="20"/>
              </w:rPr>
            </w:pPr>
          </w:p>
        </w:tc>
        <w:tc>
          <w:tcPr>
            <w:tcW w:w="507" w:type="pct"/>
            <w:shd w:val="clear" w:color="auto" w:fill="auto"/>
            <w:vAlign w:val="center"/>
          </w:tcPr>
          <w:p w14:paraId="634FF36A" w14:textId="77777777" w:rsidR="00EE4FA9" w:rsidRPr="007D0E2A" w:rsidRDefault="00EE4FA9" w:rsidP="00FC0E40">
            <w:pPr>
              <w:autoSpaceDE w:val="0"/>
              <w:autoSpaceDN w:val="0"/>
              <w:adjustRightInd w:val="0"/>
              <w:rPr>
                <w:sz w:val="20"/>
                <w:szCs w:val="20"/>
              </w:rPr>
            </w:pPr>
          </w:p>
        </w:tc>
      </w:tr>
      <w:tr w:rsidR="00EE4FA9" w:rsidRPr="007D0E2A" w14:paraId="4BEF80C1" w14:textId="77777777" w:rsidTr="00FC0E40">
        <w:trPr>
          <w:cantSplit/>
        </w:trPr>
        <w:tc>
          <w:tcPr>
            <w:tcW w:w="1213" w:type="pct"/>
            <w:vMerge/>
            <w:shd w:val="clear" w:color="auto" w:fill="auto"/>
          </w:tcPr>
          <w:p w14:paraId="06E13086" w14:textId="77777777" w:rsidR="00EE4FA9" w:rsidRPr="007D0E2A" w:rsidRDefault="00EE4FA9" w:rsidP="00FC0E40">
            <w:pPr>
              <w:autoSpaceDE w:val="0"/>
              <w:autoSpaceDN w:val="0"/>
              <w:adjustRightInd w:val="0"/>
              <w:rPr>
                <w:sz w:val="20"/>
                <w:szCs w:val="20"/>
              </w:rPr>
            </w:pPr>
          </w:p>
        </w:tc>
        <w:tc>
          <w:tcPr>
            <w:tcW w:w="841" w:type="pct"/>
            <w:shd w:val="clear" w:color="auto" w:fill="auto"/>
          </w:tcPr>
          <w:p w14:paraId="080F3683"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Total</w:t>
            </w:r>
          </w:p>
        </w:tc>
        <w:tc>
          <w:tcPr>
            <w:tcW w:w="728" w:type="pct"/>
            <w:shd w:val="clear" w:color="auto" w:fill="auto"/>
          </w:tcPr>
          <w:p w14:paraId="4AAAEB0C"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96.227</w:t>
            </w:r>
          </w:p>
        </w:tc>
        <w:tc>
          <w:tcPr>
            <w:tcW w:w="507" w:type="pct"/>
            <w:shd w:val="clear" w:color="auto" w:fill="auto"/>
          </w:tcPr>
          <w:p w14:paraId="1A0812B0"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76</w:t>
            </w:r>
          </w:p>
        </w:tc>
        <w:tc>
          <w:tcPr>
            <w:tcW w:w="697" w:type="pct"/>
            <w:shd w:val="clear" w:color="auto" w:fill="auto"/>
            <w:vAlign w:val="center"/>
          </w:tcPr>
          <w:p w14:paraId="42C1AFEC" w14:textId="77777777" w:rsidR="00EE4FA9" w:rsidRPr="007D0E2A" w:rsidRDefault="00EE4FA9" w:rsidP="00FC0E40">
            <w:pPr>
              <w:autoSpaceDE w:val="0"/>
              <w:autoSpaceDN w:val="0"/>
              <w:adjustRightInd w:val="0"/>
              <w:rPr>
                <w:sz w:val="20"/>
                <w:szCs w:val="20"/>
              </w:rPr>
            </w:pPr>
          </w:p>
        </w:tc>
        <w:tc>
          <w:tcPr>
            <w:tcW w:w="507" w:type="pct"/>
            <w:shd w:val="clear" w:color="auto" w:fill="auto"/>
            <w:vAlign w:val="center"/>
          </w:tcPr>
          <w:p w14:paraId="1B86BD3D" w14:textId="77777777" w:rsidR="00EE4FA9" w:rsidRPr="007D0E2A" w:rsidRDefault="00EE4FA9" w:rsidP="00FC0E40">
            <w:pPr>
              <w:autoSpaceDE w:val="0"/>
              <w:autoSpaceDN w:val="0"/>
              <w:adjustRightInd w:val="0"/>
              <w:rPr>
                <w:sz w:val="20"/>
                <w:szCs w:val="20"/>
              </w:rPr>
            </w:pPr>
          </w:p>
        </w:tc>
        <w:tc>
          <w:tcPr>
            <w:tcW w:w="507" w:type="pct"/>
            <w:shd w:val="clear" w:color="auto" w:fill="auto"/>
            <w:vAlign w:val="center"/>
          </w:tcPr>
          <w:p w14:paraId="1B169219" w14:textId="77777777" w:rsidR="00EE4FA9" w:rsidRPr="007D0E2A" w:rsidRDefault="00EE4FA9" w:rsidP="00FC0E40">
            <w:pPr>
              <w:autoSpaceDE w:val="0"/>
              <w:autoSpaceDN w:val="0"/>
              <w:adjustRightInd w:val="0"/>
              <w:rPr>
                <w:sz w:val="20"/>
                <w:szCs w:val="20"/>
              </w:rPr>
            </w:pPr>
          </w:p>
        </w:tc>
      </w:tr>
      <w:tr w:rsidR="00EE4FA9" w:rsidRPr="007D0E2A" w14:paraId="723B0378" w14:textId="77777777" w:rsidTr="00FC0E40">
        <w:trPr>
          <w:cantSplit/>
        </w:trPr>
        <w:tc>
          <w:tcPr>
            <w:tcW w:w="1213" w:type="pct"/>
            <w:vMerge w:val="restart"/>
            <w:shd w:val="clear" w:color="auto" w:fill="auto"/>
          </w:tcPr>
          <w:p w14:paraId="3E2B4461"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EBP Implementation Mean Scores</w:t>
            </w:r>
          </w:p>
        </w:tc>
        <w:tc>
          <w:tcPr>
            <w:tcW w:w="841" w:type="pct"/>
            <w:shd w:val="clear" w:color="auto" w:fill="auto"/>
          </w:tcPr>
          <w:p w14:paraId="1CEB1608"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Between Groups</w:t>
            </w:r>
          </w:p>
        </w:tc>
        <w:tc>
          <w:tcPr>
            <w:tcW w:w="728" w:type="pct"/>
            <w:shd w:val="clear" w:color="auto" w:fill="auto"/>
          </w:tcPr>
          <w:p w14:paraId="01B8EDC1"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1550.013</w:t>
            </w:r>
          </w:p>
        </w:tc>
        <w:tc>
          <w:tcPr>
            <w:tcW w:w="507" w:type="pct"/>
            <w:shd w:val="clear" w:color="auto" w:fill="auto"/>
          </w:tcPr>
          <w:p w14:paraId="2E85A51C"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2</w:t>
            </w:r>
          </w:p>
        </w:tc>
        <w:tc>
          <w:tcPr>
            <w:tcW w:w="697" w:type="pct"/>
            <w:shd w:val="clear" w:color="auto" w:fill="auto"/>
          </w:tcPr>
          <w:p w14:paraId="581BEC27"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5775.007</w:t>
            </w:r>
          </w:p>
        </w:tc>
        <w:tc>
          <w:tcPr>
            <w:tcW w:w="507" w:type="pct"/>
            <w:shd w:val="clear" w:color="auto" w:fill="auto"/>
          </w:tcPr>
          <w:p w14:paraId="423F81DD"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2.577</w:t>
            </w:r>
          </w:p>
        </w:tc>
        <w:tc>
          <w:tcPr>
            <w:tcW w:w="507" w:type="pct"/>
            <w:shd w:val="clear" w:color="auto" w:fill="auto"/>
          </w:tcPr>
          <w:p w14:paraId="1965D221"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79</w:t>
            </w:r>
          </w:p>
        </w:tc>
      </w:tr>
      <w:tr w:rsidR="00EE4FA9" w:rsidRPr="007D0E2A" w14:paraId="728E7A89" w14:textId="77777777" w:rsidTr="00FC0E40">
        <w:trPr>
          <w:cantSplit/>
        </w:trPr>
        <w:tc>
          <w:tcPr>
            <w:tcW w:w="1213" w:type="pct"/>
            <w:vMerge/>
            <w:shd w:val="clear" w:color="auto" w:fill="auto"/>
          </w:tcPr>
          <w:p w14:paraId="5D00F75F" w14:textId="77777777" w:rsidR="00EE4FA9" w:rsidRPr="007D0E2A" w:rsidRDefault="00EE4FA9" w:rsidP="00FC0E40">
            <w:pPr>
              <w:autoSpaceDE w:val="0"/>
              <w:autoSpaceDN w:val="0"/>
              <w:adjustRightInd w:val="0"/>
              <w:rPr>
                <w:sz w:val="20"/>
                <w:szCs w:val="20"/>
              </w:rPr>
            </w:pPr>
          </w:p>
        </w:tc>
        <w:tc>
          <w:tcPr>
            <w:tcW w:w="841" w:type="pct"/>
            <w:shd w:val="clear" w:color="auto" w:fill="auto"/>
          </w:tcPr>
          <w:p w14:paraId="091EDD31"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Within Groups</w:t>
            </w:r>
          </w:p>
        </w:tc>
        <w:tc>
          <w:tcPr>
            <w:tcW w:w="728" w:type="pct"/>
            <w:shd w:val="clear" w:color="auto" w:fill="auto"/>
          </w:tcPr>
          <w:p w14:paraId="001866F0"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378713.487</w:t>
            </w:r>
          </w:p>
        </w:tc>
        <w:tc>
          <w:tcPr>
            <w:tcW w:w="507" w:type="pct"/>
            <w:shd w:val="clear" w:color="auto" w:fill="auto"/>
          </w:tcPr>
          <w:p w14:paraId="4331B943"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69</w:t>
            </w:r>
          </w:p>
        </w:tc>
        <w:tc>
          <w:tcPr>
            <w:tcW w:w="697" w:type="pct"/>
            <w:shd w:val="clear" w:color="auto" w:fill="auto"/>
          </w:tcPr>
          <w:p w14:paraId="659D2265"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2240.908</w:t>
            </w:r>
          </w:p>
        </w:tc>
        <w:tc>
          <w:tcPr>
            <w:tcW w:w="507" w:type="pct"/>
            <w:shd w:val="clear" w:color="auto" w:fill="auto"/>
            <w:vAlign w:val="center"/>
          </w:tcPr>
          <w:p w14:paraId="583D691D" w14:textId="77777777" w:rsidR="00EE4FA9" w:rsidRPr="007D0E2A" w:rsidRDefault="00EE4FA9" w:rsidP="00FC0E40">
            <w:pPr>
              <w:autoSpaceDE w:val="0"/>
              <w:autoSpaceDN w:val="0"/>
              <w:adjustRightInd w:val="0"/>
              <w:rPr>
                <w:sz w:val="20"/>
                <w:szCs w:val="20"/>
              </w:rPr>
            </w:pPr>
          </w:p>
        </w:tc>
        <w:tc>
          <w:tcPr>
            <w:tcW w:w="507" w:type="pct"/>
            <w:shd w:val="clear" w:color="auto" w:fill="auto"/>
            <w:vAlign w:val="center"/>
          </w:tcPr>
          <w:p w14:paraId="46F65101" w14:textId="77777777" w:rsidR="00EE4FA9" w:rsidRPr="007D0E2A" w:rsidRDefault="00EE4FA9" w:rsidP="00FC0E40">
            <w:pPr>
              <w:autoSpaceDE w:val="0"/>
              <w:autoSpaceDN w:val="0"/>
              <w:adjustRightInd w:val="0"/>
              <w:rPr>
                <w:sz w:val="20"/>
                <w:szCs w:val="20"/>
              </w:rPr>
            </w:pPr>
          </w:p>
        </w:tc>
      </w:tr>
      <w:tr w:rsidR="00EE4FA9" w:rsidRPr="007D0E2A" w14:paraId="596D1A24" w14:textId="77777777" w:rsidTr="00FC0E40">
        <w:trPr>
          <w:cantSplit/>
        </w:trPr>
        <w:tc>
          <w:tcPr>
            <w:tcW w:w="1213" w:type="pct"/>
            <w:vMerge/>
            <w:shd w:val="clear" w:color="auto" w:fill="auto"/>
          </w:tcPr>
          <w:p w14:paraId="5EFFDE8A" w14:textId="77777777" w:rsidR="00EE4FA9" w:rsidRPr="007D0E2A" w:rsidRDefault="00EE4FA9" w:rsidP="00FC0E40">
            <w:pPr>
              <w:autoSpaceDE w:val="0"/>
              <w:autoSpaceDN w:val="0"/>
              <w:adjustRightInd w:val="0"/>
              <w:rPr>
                <w:sz w:val="20"/>
                <w:szCs w:val="20"/>
              </w:rPr>
            </w:pPr>
          </w:p>
        </w:tc>
        <w:tc>
          <w:tcPr>
            <w:tcW w:w="841" w:type="pct"/>
            <w:shd w:val="clear" w:color="auto" w:fill="auto"/>
          </w:tcPr>
          <w:p w14:paraId="19094F3E"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Total</w:t>
            </w:r>
          </w:p>
        </w:tc>
        <w:tc>
          <w:tcPr>
            <w:tcW w:w="728" w:type="pct"/>
            <w:shd w:val="clear" w:color="auto" w:fill="auto"/>
          </w:tcPr>
          <w:p w14:paraId="1531C1B6"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390263.500</w:t>
            </w:r>
          </w:p>
        </w:tc>
        <w:tc>
          <w:tcPr>
            <w:tcW w:w="507" w:type="pct"/>
            <w:shd w:val="clear" w:color="auto" w:fill="auto"/>
          </w:tcPr>
          <w:p w14:paraId="30E121D5"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71</w:t>
            </w:r>
          </w:p>
        </w:tc>
        <w:tc>
          <w:tcPr>
            <w:tcW w:w="697" w:type="pct"/>
            <w:shd w:val="clear" w:color="auto" w:fill="auto"/>
            <w:vAlign w:val="center"/>
          </w:tcPr>
          <w:p w14:paraId="47DBC37E" w14:textId="77777777" w:rsidR="00EE4FA9" w:rsidRPr="007D0E2A" w:rsidRDefault="00EE4FA9" w:rsidP="00FC0E40">
            <w:pPr>
              <w:autoSpaceDE w:val="0"/>
              <w:autoSpaceDN w:val="0"/>
              <w:adjustRightInd w:val="0"/>
              <w:rPr>
                <w:sz w:val="20"/>
                <w:szCs w:val="20"/>
              </w:rPr>
            </w:pPr>
          </w:p>
        </w:tc>
        <w:tc>
          <w:tcPr>
            <w:tcW w:w="507" w:type="pct"/>
            <w:shd w:val="clear" w:color="auto" w:fill="auto"/>
            <w:vAlign w:val="center"/>
          </w:tcPr>
          <w:p w14:paraId="54E78DD1" w14:textId="77777777" w:rsidR="00EE4FA9" w:rsidRPr="007D0E2A" w:rsidRDefault="00EE4FA9" w:rsidP="00FC0E40">
            <w:pPr>
              <w:autoSpaceDE w:val="0"/>
              <w:autoSpaceDN w:val="0"/>
              <w:adjustRightInd w:val="0"/>
              <w:rPr>
                <w:sz w:val="20"/>
                <w:szCs w:val="20"/>
              </w:rPr>
            </w:pPr>
          </w:p>
        </w:tc>
        <w:tc>
          <w:tcPr>
            <w:tcW w:w="507" w:type="pct"/>
            <w:shd w:val="clear" w:color="auto" w:fill="auto"/>
            <w:vAlign w:val="center"/>
          </w:tcPr>
          <w:p w14:paraId="52386AFC" w14:textId="77777777" w:rsidR="00EE4FA9" w:rsidRPr="007D0E2A" w:rsidRDefault="00EE4FA9" w:rsidP="00FC0E40">
            <w:pPr>
              <w:autoSpaceDE w:val="0"/>
              <w:autoSpaceDN w:val="0"/>
              <w:adjustRightInd w:val="0"/>
              <w:rPr>
                <w:sz w:val="20"/>
                <w:szCs w:val="20"/>
              </w:rPr>
            </w:pPr>
          </w:p>
        </w:tc>
      </w:tr>
    </w:tbl>
    <w:p w14:paraId="4990B3B0" w14:textId="3FA20629" w:rsidR="00EE4FA9" w:rsidRPr="007D0E2A" w:rsidRDefault="00802A1D" w:rsidP="00EE4FA9">
      <w:pPr>
        <w:pStyle w:val="NormalWeb"/>
        <w:spacing w:before="0" w:beforeAutospacing="0" w:after="0" w:afterAutospacing="0" w:line="480" w:lineRule="auto"/>
        <w:rPr>
          <w:rStyle w:val="Emphasis"/>
          <w:i w:val="0"/>
          <w:iCs w:val="0"/>
          <w:sz w:val="20"/>
          <w:szCs w:val="20"/>
        </w:rPr>
      </w:pPr>
      <w:r>
        <w:t>EBP = evidence-based practice</w:t>
      </w:r>
      <w:r>
        <w:t>.</w:t>
      </w:r>
    </w:p>
    <w:p w14:paraId="51106ECD" w14:textId="77777777" w:rsidR="00EE4FA9" w:rsidRPr="007D0E2A" w:rsidRDefault="00EE4FA9" w:rsidP="00EE4FA9">
      <w:pPr>
        <w:autoSpaceDE w:val="0"/>
        <w:autoSpaceDN w:val="0"/>
        <w:adjustRightInd w:val="0"/>
        <w:spacing w:line="400" w:lineRule="atLeast"/>
        <w:rPr>
          <w:b/>
          <w:bCs/>
          <w:sz w:val="20"/>
          <w:szCs w:val="20"/>
        </w:rPr>
      </w:pPr>
    </w:p>
    <w:p w14:paraId="7E77840A" w14:textId="77777777" w:rsidR="00EE4FA9" w:rsidRPr="007D0E2A" w:rsidRDefault="00EE4FA9" w:rsidP="00EE4FA9">
      <w:pPr>
        <w:rPr>
          <w:b/>
          <w:bCs/>
          <w:sz w:val="20"/>
          <w:szCs w:val="20"/>
        </w:rPr>
      </w:pPr>
      <w:r w:rsidRPr="007D0E2A">
        <w:rPr>
          <w:b/>
          <w:bCs/>
          <w:sz w:val="20"/>
          <w:szCs w:val="20"/>
        </w:rPr>
        <w:br w:type="page"/>
      </w:r>
    </w:p>
    <w:tbl>
      <w:tblPr>
        <w:tblW w:w="10890" w:type="dxa"/>
        <w:tblInd w:w="-540" w:type="dxa"/>
        <w:tblLayout w:type="fixed"/>
        <w:tblCellMar>
          <w:left w:w="0" w:type="dxa"/>
          <w:right w:w="0" w:type="dxa"/>
        </w:tblCellMar>
        <w:tblLook w:val="0000" w:firstRow="0" w:lastRow="0" w:firstColumn="0" w:lastColumn="0" w:noHBand="0" w:noVBand="0"/>
      </w:tblPr>
      <w:tblGrid>
        <w:gridCol w:w="1726"/>
        <w:gridCol w:w="1534"/>
        <w:gridCol w:w="843"/>
        <w:gridCol w:w="920"/>
        <w:gridCol w:w="1457"/>
        <w:gridCol w:w="1080"/>
        <w:gridCol w:w="810"/>
        <w:gridCol w:w="1260"/>
        <w:gridCol w:w="1260"/>
      </w:tblGrid>
      <w:tr w:rsidR="00E30CC8" w:rsidRPr="00155F72" w14:paraId="0EFCD41F" w14:textId="77777777" w:rsidTr="00C94CD1">
        <w:trPr>
          <w:cantSplit/>
          <w:trHeight w:val="420"/>
        </w:trPr>
        <w:tc>
          <w:tcPr>
            <w:tcW w:w="10890" w:type="dxa"/>
            <w:gridSpan w:val="9"/>
            <w:tcBorders>
              <w:top w:val="nil"/>
              <w:left w:val="nil"/>
              <w:bottom w:val="nil"/>
              <w:right w:val="nil"/>
            </w:tcBorders>
            <w:shd w:val="clear" w:color="auto" w:fill="FFFFFF"/>
            <w:vAlign w:val="center"/>
          </w:tcPr>
          <w:p w14:paraId="7DD928BD" w14:textId="4FD2FF4A" w:rsidR="00E30CC8" w:rsidRPr="00155F72" w:rsidRDefault="009723A2" w:rsidP="009723A2">
            <w:pPr>
              <w:spacing w:after="160" w:line="278" w:lineRule="auto"/>
            </w:pPr>
            <w:r w:rsidRPr="004E6DEE">
              <w:rPr>
                <w:b/>
                <w:bCs/>
              </w:rPr>
              <w:lastRenderedPageBreak/>
              <w:t xml:space="preserve">TABLE </w:t>
            </w:r>
            <w:r w:rsidR="0084682B" w:rsidRPr="004E6DEE">
              <w:rPr>
                <w:b/>
                <w:bCs/>
              </w:rPr>
              <w:t>S</w:t>
            </w:r>
            <w:r w:rsidR="00E30CC8" w:rsidRPr="004E6DEE">
              <w:rPr>
                <w:b/>
                <w:bCs/>
              </w:rPr>
              <w:t>8</w:t>
            </w:r>
            <w:r w:rsidR="00314078">
              <w:rPr>
                <w:b/>
                <w:bCs/>
                <w:color w:val="000000"/>
              </w:rPr>
              <w:t xml:space="preserve"> </w:t>
            </w:r>
            <w:r w:rsidR="00E30CC8" w:rsidRPr="00155F72">
              <w:rPr>
                <w:color w:val="000000"/>
              </w:rPr>
              <w:t xml:space="preserve">Post </w:t>
            </w:r>
            <w:r w:rsidRPr="00155F72">
              <w:rPr>
                <w:color w:val="000000"/>
              </w:rPr>
              <w:t>hoc test</w:t>
            </w:r>
            <w:r>
              <w:rPr>
                <w:color w:val="000000"/>
              </w:rPr>
              <w:t xml:space="preserve"> </w:t>
            </w:r>
            <w:r w:rsidR="00114FEB" w:rsidRPr="00155F72">
              <w:t xml:space="preserve">EBP </w:t>
            </w:r>
            <w:r w:rsidRPr="00155F72">
              <w:t>organizational culture multiple comparisons</w:t>
            </w:r>
            <w:r>
              <w:t>.</w:t>
            </w:r>
          </w:p>
        </w:tc>
      </w:tr>
      <w:tr w:rsidR="00117832" w:rsidRPr="00267D9F" w14:paraId="47F6C488" w14:textId="77777777" w:rsidTr="00C94CD1">
        <w:trPr>
          <w:cantSplit/>
          <w:trHeight w:val="435"/>
        </w:trPr>
        <w:tc>
          <w:tcPr>
            <w:tcW w:w="3260" w:type="dxa"/>
            <w:gridSpan w:val="2"/>
            <w:vMerge w:val="restart"/>
            <w:tcBorders>
              <w:top w:val="nil"/>
              <w:left w:val="nil"/>
              <w:bottom w:val="nil"/>
              <w:right w:val="nil"/>
            </w:tcBorders>
            <w:shd w:val="clear" w:color="auto" w:fill="FFFFFF"/>
            <w:vAlign w:val="bottom"/>
          </w:tcPr>
          <w:p w14:paraId="14626DAD" w14:textId="77777777" w:rsidR="00E30CC8" w:rsidRPr="00267D9F" w:rsidRDefault="00E30CC8" w:rsidP="0025577D">
            <w:pPr>
              <w:spacing w:after="160" w:line="278" w:lineRule="auto"/>
              <w:rPr>
                <w:sz w:val="20"/>
                <w:szCs w:val="20"/>
              </w:rPr>
            </w:pPr>
            <w:r w:rsidRPr="00267D9F">
              <w:rPr>
                <w:sz w:val="20"/>
                <w:szCs w:val="20"/>
              </w:rPr>
              <w:t>Dependent Variable</w:t>
            </w:r>
          </w:p>
        </w:tc>
        <w:tc>
          <w:tcPr>
            <w:tcW w:w="843" w:type="dxa"/>
            <w:vMerge w:val="restart"/>
            <w:tcBorders>
              <w:top w:val="nil"/>
              <w:left w:val="nil"/>
              <w:bottom w:val="nil"/>
              <w:right w:val="nil"/>
            </w:tcBorders>
            <w:shd w:val="clear" w:color="auto" w:fill="FFFFFF"/>
            <w:vAlign w:val="bottom"/>
          </w:tcPr>
          <w:p w14:paraId="1F16331B" w14:textId="77777777" w:rsidR="00E30CC8" w:rsidRPr="00267D9F" w:rsidRDefault="00E30CC8" w:rsidP="0025577D">
            <w:pPr>
              <w:spacing w:after="160" w:line="278" w:lineRule="auto"/>
              <w:rPr>
                <w:sz w:val="20"/>
                <w:szCs w:val="20"/>
              </w:rPr>
            </w:pPr>
            <w:r w:rsidRPr="00267D9F">
              <w:rPr>
                <w:sz w:val="20"/>
                <w:szCs w:val="20"/>
              </w:rPr>
              <w:t>(I) Q5</w:t>
            </w:r>
          </w:p>
        </w:tc>
        <w:tc>
          <w:tcPr>
            <w:tcW w:w="920" w:type="dxa"/>
            <w:vMerge w:val="restart"/>
            <w:tcBorders>
              <w:top w:val="nil"/>
              <w:left w:val="nil"/>
              <w:bottom w:val="nil"/>
              <w:right w:val="nil"/>
            </w:tcBorders>
            <w:shd w:val="clear" w:color="auto" w:fill="FFFFFF"/>
            <w:vAlign w:val="bottom"/>
          </w:tcPr>
          <w:p w14:paraId="31B3618F" w14:textId="77777777" w:rsidR="00E30CC8" w:rsidRPr="00267D9F" w:rsidRDefault="00E30CC8" w:rsidP="0025577D">
            <w:pPr>
              <w:spacing w:after="160" w:line="278" w:lineRule="auto"/>
              <w:rPr>
                <w:sz w:val="20"/>
                <w:szCs w:val="20"/>
              </w:rPr>
            </w:pPr>
            <w:r w:rsidRPr="00267D9F">
              <w:rPr>
                <w:sz w:val="20"/>
                <w:szCs w:val="20"/>
              </w:rPr>
              <w:t>(J) Q5</w:t>
            </w:r>
          </w:p>
        </w:tc>
        <w:tc>
          <w:tcPr>
            <w:tcW w:w="1457" w:type="dxa"/>
            <w:vMerge w:val="restart"/>
            <w:tcBorders>
              <w:top w:val="nil"/>
              <w:left w:val="nil"/>
              <w:bottom w:val="nil"/>
              <w:right w:val="single" w:sz="8" w:space="0" w:color="E0E0E0"/>
            </w:tcBorders>
            <w:shd w:val="clear" w:color="auto" w:fill="FFFFFF"/>
            <w:vAlign w:val="bottom"/>
          </w:tcPr>
          <w:p w14:paraId="49B2811E" w14:textId="77777777" w:rsidR="00E30CC8" w:rsidRPr="00267D9F" w:rsidRDefault="00E30CC8" w:rsidP="0025577D">
            <w:pPr>
              <w:spacing w:after="160" w:line="278" w:lineRule="auto"/>
              <w:rPr>
                <w:sz w:val="20"/>
                <w:szCs w:val="20"/>
              </w:rPr>
            </w:pPr>
            <w:r w:rsidRPr="00267D9F">
              <w:rPr>
                <w:sz w:val="20"/>
                <w:szCs w:val="20"/>
              </w:rPr>
              <w:t>Mean Difference (I-J)</w:t>
            </w:r>
          </w:p>
        </w:tc>
        <w:tc>
          <w:tcPr>
            <w:tcW w:w="1080" w:type="dxa"/>
            <w:vMerge w:val="restart"/>
            <w:tcBorders>
              <w:top w:val="nil"/>
              <w:left w:val="single" w:sz="8" w:space="0" w:color="E0E0E0"/>
              <w:bottom w:val="nil"/>
              <w:right w:val="single" w:sz="8" w:space="0" w:color="E0E0E0"/>
            </w:tcBorders>
            <w:shd w:val="clear" w:color="auto" w:fill="FFFFFF"/>
            <w:vAlign w:val="bottom"/>
          </w:tcPr>
          <w:p w14:paraId="60103164" w14:textId="77777777" w:rsidR="00E30CC8" w:rsidRPr="00267D9F" w:rsidRDefault="00E30CC8" w:rsidP="0025577D">
            <w:pPr>
              <w:spacing w:after="160" w:line="278" w:lineRule="auto"/>
              <w:rPr>
                <w:sz w:val="20"/>
                <w:szCs w:val="20"/>
              </w:rPr>
            </w:pPr>
            <w:r w:rsidRPr="00267D9F">
              <w:rPr>
                <w:sz w:val="20"/>
                <w:szCs w:val="20"/>
              </w:rPr>
              <w:t>Std. Error</w:t>
            </w:r>
          </w:p>
        </w:tc>
        <w:tc>
          <w:tcPr>
            <w:tcW w:w="810" w:type="dxa"/>
            <w:vMerge w:val="restart"/>
            <w:tcBorders>
              <w:top w:val="nil"/>
              <w:left w:val="single" w:sz="8" w:space="0" w:color="E0E0E0"/>
              <w:bottom w:val="nil"/>
              <w:right w:val="single" w:sz="8" w:space="0" w:color="E0E0E0"/>
            </w:tcBorders>
            <w:shd w:val="clear" w:color="auto" w:fill="FFFFFF"/>
            <w:vAlign w:val="bottom"/>
          </w:tcPr>
          <w:p w14:paraId="6843ACD5" w14:textId="77777777" w:rsidR="00E30CC8" w:rsidRPr="00267D9F" w:rsidRDefault="00E30CC8" w:rsidP="0025577D">
            <w:pPr>
              <w:spacing w:after="160" w:line="278" w:lineRule="auto"/>
              <w:rPr>
                <w:sz w:val="20"/>
                <w:szCs w:val="20"/>
              </w:rPr>
            </w:pPr>
            <w:r w:rsidRPr="00267D9F">
              <w:rPr>
                <w:sz w:val="20"/>
                <w:szCs w:val="20"/>
              </w:rPr>
              <w:t>Sig.</w:t>
            </w:r>
          </w:p>
        </w:tc>
        <w:tc>
          <w:tcPr>
            <w:tcW w:w="2520" w:type="dxa"/>
            <w:gridSpan w:val="2"/>
            <w:tcBorders>
              <w:top w:val="nil"/>
              <w:left w:val="single" w:sz="8" w:space="0" w:color="E0E0E0"/>
              <w:bottom w:val="nil"/>
              <w:right w:val="nil"/>
            </w:tcBorders>
            <w:shd w:val="clear" w:color="auto" w:fill="FFFFFF"/>
            <w:vAlign w:val="bottom"/>
          </w:tcPr>
          <w:p w14:paraId="074A499D" w14:textId="77777777" w:rsidR="00E30CC8" w:rsidRPr="00267D9F" w:rsidRDefault="00E30CC8" w:rsidP="0025577D">
            <w:pPr>
              <w:spacing w:after="160" w:line="278" w:lineRule="auto"/>
              <w:rPr>
                <w:sz w:val="20"/>
                <w:szCs w:val="20"/>
              </w:rPr>
            </w:pPr>
            <w:r w:rsidRPr="00267D9F">
              <w:rPr>
                <w:sz w:val="20"/>
                <w:szCs w:val="20"/>
              </w:rPr>
              <w:t>95% Confidence Interval</w:t>
            </w:r>
          </w:p>
        </w:tc>
      </w:tr>
      <w:tr w:rsidR="00117832" w:rsidRPr="00267D9F" w14:paraId="3DB7237E" w14:textId="77777777" w:rsidTr="00C94CD1">
        <w:trPr>
          <w:cantSplit/>
          <w:trHeight w:val="144"/>
        </w:trPr>
        <w:tc>
          <w:tcPr>
            <w:tcW w:w="3260" w:type="dxa"/>
            <w:gridSpan w:val="2"/>
            <w:vMerge/>
            <w:tcBorders>
              <w:top w:val="nil"/>
              <w:left w:val="nil"/>
              <w:bottom w:val="nil"/>
              <w:right w:val="nil"/>
            </w:tcBorders>
            <w:shd w:val="clear" w:color="auto" w:fill="FFFFFF"/>
            <w:vAlign w:val="bottom"/>
          </w:tcPr>
          <w:p w14:paraId="60DE6D98" w14:textId="77777777" w:rsidR="00E30CC8" w:rsidRPr="00267D9F" w:rsidRDefault="00E30CC8" w:rsidP="0025577D">
            <w:pPr>
              <w:spacing w:after="160" w:line="278" w:lineRule="auto"/>
              <w:rPr>
                <w:sz w:val="20"/>
                <w:szCs w:val="20"/>
              </w:rPr>
            </w:pPr>
          </w:p>
        </w:tc>
        <w:tc>
          <w:tcPr>
            <w:tcW w:w="843" w:type="dxa"/>
            <w:vMerge/>
            <w:tcBorders>
              <w:top w:val="nil"/>
              <w:left w:val="nil"/>
              <w:bottom w:val="nil"/>
              <w:right w:val="nil"/>
            </w:tcBorders>
            <w:shd w:val="clear" w:color="auto" w:fill="FFFFFF"/>
            <w:vAlign w:val="bottom"/>
          </w:tcPr>
          <w:p w14:paraId="501F5867" w14:textId="77777777" w:rsidR="00E30CC8" w:rsidRPr="00267D9F" w:rsidRDefault="00E30CC8" w:rsidP="0025577D">
            <w:pPr>
              <w:spacing w:after="160" w:line="278" w:lineRule="auto"/>
              <w:rPr>
                <w:sz w:val="20"/>
                <w:szCs w:val="20"/>
              </w:rPr>
            </w:pPr>
          </w:p>
        </w:tc>
        <w:tc>
          <w:tcPr>
            <w:tcW w:w="920" w:type="dxa"/>
            <w:vMerge/>
            <w:tcBorders>
              <w:top w:val="nil"/>
              <w:left w:val="nil"/>
              <w:bottom w:val="nil"/>
              <w:right w:val="nil"/>
            </w:tcBorders>
            <w:shd w:val="clear" w:color="auto" w:fill="FFFFFF"/>
            <w:vAlign w:val="bottom"/>
          </w:tcPr>
          <w:p w14:paraId="5D8F4EBE" w14:textId="77777777" w:rsidR="00E30CC8" w:rsidRPr="00267D9F" w:rsidRDefault="00E30CC8" w:rsidP="0025577D">
            <w:pPr>
              <w:spacing w:after="160" w:line="278" w:lineRule="auto"/>
              <w:rPr>
                <w:sz w:val="20"/>
                <w:szCs w:val="20"/>
              </w:rPr>
            </w:pPr>
          </w:p>
        </w:tc>
        <w:tc>
          <w:tcPr>
            <w:tcW w:w="1457" w:type="dxa"/>
            <w:vMerge/>
            <w:tcBorders>
              <w:top w:val="nil"/>
              <w:left w:val="nil"/>
              <w:bottom w:val="nil"/>
              <w:right w:val="single" w:sz="8" w:space="0" w:color="E0E0E0"/>
            </w:tcBorders>
            <w:shd w:val="clear" w:color="auto" w:fill="FFFFFF"/>
            <w:vAlign w:val="bottom"/>
          </w:tcPr>
          <w:p w14:paraId="5DCCBB5E" w14:textId="77777777" w:rsidR="00E30CC8" w:rsidRPr="00267D9F" w:rsidRDefault="00E30CC8" w:rsidP="0025577D">
            <w:pPr>
              <w:spacing w:after="160" w:line="278" w:lineRule="auto"/>
              <w:rPr>
                <w:sz w:val="20"/>
                <w:szCs w:val="20"/>
              </w:rPr>
            </w:pPr>
          </w:p>
        </w:tc>
        <w:tc>
          <w:tcPr>
            <w:tcW w:w="1080" w:type="dxa"/>
            <w:vMerge/>
            <w:tcBorders>
              <w:top w:val="nil"/>
              <w:left w:val="single" w:sz="8" w:space="0" w:color="E0E0E0"/>
              <w:bottom w:val="nil"/>
              <w:right w:val="single" w:sz="8" w:space="0" w:color="E0E0E0"/>
            </w:tcBorders>
            <w:shd w:val="clear" w:color="auto" w:fill="FFFFFF"/>
            <w:vAlign w:val="bottom"/>
          </w:tcPr>
          <w:p w14:paraId="123CF804" w14:textId="77777777" w:rsidR="00E30CC8" w:rsidRPr="00267D9F" w:rsidRDefault="00E30CC8" w:rsidP="0025577D">
            <w:pPr>
              <w:spacing w:after="160" w:line="278" w:lineRule="auto"/>
              <w:rPr>
                <w:sz w:val="20"/>
                <w:szCs w:val="20"/>
              </w:rPr>
            </w:pPr>
          </w:p>
        </w:tc>
        <w:tc>
          <w:tcPr>
            <w:tcW w:w="810" w:type="dxa"/>
            <w:vMerge/>
            <w:tcBorders>
              <w:top w:val="nil"/>
              <w:left w:val="single" w:sz="8" w:space="0" w:color="E0E0E0"/>
              <w:bottom w:val="nil"/>
              <w:right w:val="single" w:sz="8" w:space="0" w:color="E0E0E0"/>
            </w:tcBorders>
            <w:shd w:val="clear" w:color="auto" w:fill="FFFFFF"/>
            <w:vAlign w:val="bottom"/>
          </w:tcPr>
          <w:p w14:paraId="48037663" w14:textId="77777777" w:rsidR="00E30CC8" w:rsidRPr="00267D9F" w:rsidRDefault="00E30CC8" w:rsidP="0025577D">
            <w:pPr>
              <w:spacing w:after="160" w:line="278" w:lineRule="auto"/>
              <w:rPr>
                <w:sz w:val="20"/>
                <w:szCs w:val="20"/>
              </w:rPr>
            </w:pPr>
          </w:p>
        </w:tc>
        <w:tc>
          <w:tcPr>
            <w:tcW w:w="1260" w:type="dxa"/>
            <w:tcBorders>
              <w:top w:val="nil"/>
              <w:left w:val="single" w:sz="8" w:space="0" w:color="E0E0E0"/>
              <w:bottom w:val="single" w:sz="8" w:space="0" w:color="152935"/>
              <w:right w:val="single" w:sz="8" w:space="0" w:color="E0E0E0"/>
            </w:tcBorders>
            <w:shd w:val="clear" w:color="auto" w:fill="FFFFFF"/>
            <w:vAlign w:val="bottom"/>
          </w:tcPr>
          <w:p w14:paraId="47E19200" w14:textId="77777777" w:rsidR="00E30CC8" w:rsidRPr="00267D9F" w:rsidRDefault="00E30CC8" w:rsidP="0025577D">
            <w:pPr>
              <w:spacing w:after="160" w:line="278" w:lineRule="auto"/>
              <w:rPr>
                <w:sz w:val="20"/>
                <w:szCs w:val="20"/>
              </w:rPr>
            </w:pPr>
            <w:r w:rsidRPr="00267D9F">
              <w:rPr>
                <w:sz w:val="20"/>
                <w:szCs w:val="20"/>
              </w:rPr>
              <w:t>Lower Bound</w:t>
            </w:r>
          </w:p>
        </w:tc>
        <w:tc>
          <w:tcPr>
            <w:tcW w:w="1260" w:type="dxa"/>
            <w:tcBorders>
              <w:top w:val="nil"/>
              <w:left w:val="single" w:sz="8" w:space="0" w:color="E0E0E0"/>
              <w:bottom w:val="single" w:sz="8" w:space="0" w:color="152935"/>
              <w:right w:val="nil"/>
            </w:tcBorders>
            <w:shd w:val="clear" w:color="auto" w:fill="FFFFFF"/>
            <w:vAlign w:val="bottom"/>
          </w:tcPr>
          <w:p w14:paraId="33AAE244" w14:textId="77777777" w:rsidR="00E30CC8" w:rsidRPr="00267D9F" w:rsidRDefault="00E30CC8" w:rsidP="0025577D">
            <w:pPr>
              <w:spacing w:after="160" w:line="278" w:lineRule="auto"/>
              <w:rPr>
                <w:sz w:val="20"/>
                <w:szCs w:val="20"/>
              </w:rPr>
            </w:pPr>
            <w:r w:rsidRPr="00267D9F">
              <w:rPr>
                <w:sz w:val="20"/>
                <w:szCs w:val="20"/>
              </w:rPr>
              <w:t>Upper Bound</w:t>
            </w:r>
          </w:p>
        </w:tc>
      </w:tr>
      <w:tr w:rsidR="00117832" w:rsidRPr="008105D7" w14:paraId="23D6B9B0" w14:textId="77777777" w:rsidTr="00C94CD1">
        <w:trPr>
          <w:cantSplit/>
          <w:trHeight w:val="435"/>
        </w:trPr>
        <w:tc>
          <w:tcPr>
            <w:tcW w:w="1726" w:type="dxa"/>
            <w:vMerge w:val="restart"/>
            <w:tcBorders>
              <w:top w:val="single" w:sz="8" w:space="0" w:color="152935"/>
              <w:left w:val="nil"/>
              <w:bottom w:val="nil"/>
              <w:right w:val="nil"/>
            </w:tcBorders>
            <w:shd w:val="clear" w:color="auto" w:fill="E0E0E0"/>
          </w:tcPr>
          <w:p w14:paraId="35D97BFB" w14:textId="77777777" w:rsidR="00E30CC8" w:rsidRPr="008105D7" w:rsidRDefault="00E30CC8" w:rsidP="0025577D">
            <w:pPr>
              <w:rPr>
                <w:b/>
                <w:bCs/>
                <w:sz w:val="20"/>
                <w:szCs w:val="20"/>
              </w:rPr>
            </w:pPr>
          </w:p>
          <w:p w14:paraId="5B933535" w14:textId="77777777" w:rsidR="00117832" w:rsidRDefault="00117832" w:rsidP="0025577D">
            <w:pPr>
              <w:rPr>
                <w:b/>
                <w:bCs/>
                <w:sz w:val="20"/>
                <w:szCs w:val="20"/>
              </w:rPr>
            </w:pPr>
          </w:p>
          <w:p w14:paraId="7376128A" w14:textId="412FA329" w:rsidR="00E30CC8" w:rsidRPr="008105D7" w:rsidRDefault="00E30CC8" w:rsidP="0025577D">
            <w:pPr>
              <w:rPr>
                <w:b/>
                <w:bCs/>
                <w:sz w:val="20"/>
                <w:szCs w:val="20"/>
              </w:rPr>
            </w:pPr>
            <w:r w:rsidRPr="008105D7">
              <w:rPr>
                <w:b/>
                <w:bCs/>
                <w:sz w:val="20"/>
                <w:szCs w:val="20"/>
              </w:rPr>
              <w:t>My organization has a supportive EBP Culture</w:t>
            </w:r>
          </w:p>
          <w:p w14:paraId="13B2277B" w14:textId="77777777" w:rsidR="00E30CC8" w:rsidRPr="008105D7" w:rsidRDefault="00E30CC8" w:rsidP="0025577D">
            <w:pPr>
              <w:rPr>
                <w:b/>
                <w:bCs/>
                <w:sz w:val="20"/>
                <w:szCs w:val="20"/>
              </w:rPr>
            </w:pPr>
          </w:p>
          <w:p w14:paraId="34A14A2A" w14:textId="77777777" w:rsidR="00E30CC8" w:rsidRPr="008105D7" w:rsidRDefault="00E30CC8" w:rsidP="0025577D">
            <w:pPr>
              <w:rPr>
                <w:b/>
                <w:bCs/>
                <w:sz w:val="20"/>
                <w:szCs w:val="20"/>
              </w:rPr>
            </w:pPr>
          </w:p>
          <w:p w14:paraId="2AA6F4BE" w14:textId="77777777" w:rsidR="00E30CC8" w:rsidRPr="008105D7" w:rsidRDefault="00E30CC8" w:rsidP="0025577D">
            <w:pPr>
              <w:rPr>
                <w:b/>
                <w:bCs/>
                <w:sz w:val="20"/>
                <w:szCs w:val="20"/>
              </w:rPr>
            </w:pPr>
          </w:p>
          <w:p w14:paraId="6207DB70" w14:textId="77777777" w:rsidR="00E30CC8" w:rsidRPr="008105D7" w:rsidRDefault="00E30CC8" w:rsidP="0025577D">
            <w:pPr>
              <w:rPr>
                <w:b/>
                <w:bCs/>
                <w:sz w:val="20"/>
                <w:szCs w:val="20"/>
              </w:rPr>
            </w:pPr>
          </w:p>
          <w:p w14:paraId="627A3D4A" w14:textId="77777777" w:rsidR="00E30CC8" w:rsidRPr="008105D7" w:rsidRDefault="00E30CC8" w:rsidP="0025577D">
            <w:pPr>
              <w:rPr>
                <w:b/>
                <w:bCs/>
                <w:sz w:val="20"/>
                <w:szCs w:val="20"/>
              </w:rPr>
            </w:pPr>
          </w:p>
          <w:p w14:paraId="2A6CA440" w14:textId="77777777" w:rsidR="00117832" w:rsidRDefault="00117832" w:rsidP="0025577D">
            <w:pPr>
              <w:rPr>
                <w:b/>
                <w:bCs/>
                <w:sz w:val="20"/>
                <w:szCs w:val="20"/>
              </w:rPr>
            </w:pPr>
          </w:p>
          <w:p w14:paraId="253BED9A" w14:textId="77777777" w:rsidR="00117832" w:rsidRDefault="00117832" w:rsidP="0025577D">
            <w:pPr>
              <w:rPr>
                <w:b/>
                <w:bCs/>
                <w:sz w:val="20"/>
                <w:szCs w:val="20"/>
              </w:rPr>
            </w:pPr>
          </w:p>
          <w:p w14:paraId="15F6C687" w14:textId="77777777" w:rsidR="00117832" w:rsidRDefault="00117832" w:rsidP="0025577D">
            <w:pPr>
              <w:rPr>
                <w:b/>
                <w:bCs/>
                <w:sz w:val="20"/>
                <w:szCs w:val="20"/>
              </w:rPr>
            </w:pPr>
          </w:p>
          <w:p w14:paraId="068E256A" w14:textId="0716EFB6" w:rsidR="00E30CC8" w:rsidRPr="008105D7" w:rsidRDefault="00E30CC8" w:rsidP="0025577D">
            <w:pPr>
              <w:rPr>
                <w:b/>
                <w:bCs/>
                <w:sz w:val="20"/>
                <w:szCs w:val="20"/>
              </w:rPr>
            </w:pPr>
            <w:r w:rsidRPr="008105D7">
              <w:rPr>
                <w:b/>
                <w:bCs/>
                <w:sz w:val="20"/>
                <w:szCs w:val="20"/>
              </w:rPr>
              <w:t>My organization has resources to implement EBP culture</w:t>
            </w:r>
          </w:p>
          <w:p w14:paraId="163E0BB5" w14:textId="77777777" w:rsidR="00E30CC8" w:rsidRPr="008105D7" w:rsidRDefault="00E30CC8" w:rsidP="0025577D">
            <w:pPr>
              <w:rPr>
                <w:b/>
                <w:bCs/>
                <w:sz w:val="20"/>
                <w:szCs w:val="20"/>
              </w:rPr>
            </w:pPr>
          </w:p>
          <w:p w14:paraId="6553DB12" w14:textId="77777777" w:rsidR="00E30CC8" w:rsidRPr="008105D7" w:rsidRDefault="00E30CC8" w:rsidP="0025577D">
            <w:pPr>
              <w:rPr>
                <w:b/>
                <w:bCs/>
                <w:sz w:val="20"/>
                <w:szCs w:val="20"/>
              </w:rPr>
            </w:pPr>
          </w:p>
          <w:p w14:paraId="5D0823D8" w14:textId="77777777" w:rsidR="00E30CC8" w:rsidRPr="008105D7" w:rsidRDefault="00E30CC8" w:rsidP="0025577D">
            <w:pPr>
              <w:rPr>
                <w:b/>
                <w:bCs/>
                <w:sz w:val="20"/>
                <w:szCs w:val="20"/>
              </w:rPr>
            </w:pPr>
          </w:p>
          <w:p w14:paraId="61737647" w14:textId="77777777" w:rsidR="00B6593A" w:rsidRDefault="00B6593A" w:rsidP="0025577D">
            <w:pPr>
              <w:spacing w:after="160" w:line="278" w:lineRule="auto"/>
              <w:rPr>
                <w:b/>
                <w:bCs/>
                <w:sz w:val="20"/>
                <w:szCs w:val="20"/>
              </w:rPr>
            </w:pPr>
          </w:p>
          <w:p w14:paraId="3F39F6E6" w14:textId="77777777" w:rsidR="00B6593A" w:rsidRDefault="00B6593A" w:rsidP="0025577D">
            <w:pPr>
              <w:spacing w:after="160" w:line="278" w:lineRule="auto"/>
              <w:rPr>
                <w:b/>
                <w:bCs/>
                <w:sz w:val="20"/>
                <w:szCs w:val="20"/>
              </w:rPr>
            </w:pPr>
          </w:p>
          <w:p w14:paraId="78226200" w14:textId="77777777" w:rsidR="00B6593A" w:rsidRDefault="00B6593A" w:rsidP="0025577D">
            <w:pPr>
              <w:spacing w:after="160" w:line="278" w:lineRule="auto"/>
              <w:rPr>
                <w:b/>
                <w:bCs/>
                <w:sz w:val="20"/>
                <w:szCs w:val="20"/>
              </w:rPr>
            </w:pPr>
          </w:p>
          <w:p w14:paraId="1C53FB4C" w14:textId="2DC19FF6" w:rsidR="00E30CC8" w:rsidRPr="00267D9F" w:rsidRDefault="00E30CC8" w:rsidP="0025577D">
            <w:pPr>
              <w:spacing w:after="160" w:line="278" w:lineRule="auto"/>
              <w:rPr>
                <w:sz w:val="20"/>
                <w:szCs w:val="20"/>
              </w:rPr>
            </w:pPr>
            <w:r w:rsidRPr="008105D7">
              <w:rPr>
                <w:b/>
                <w:bCs/>
                <w:sz w:val="20"/>
                <w:szCs w:val="20"/>
              </w:rPr>
              <w:t>My organization provides EBP Mentors</w:t>
            </w:r>
          </w:p>
        </w:tc>
        <w:tc>
          <w:tcPr>
            <w:tcW w:w="1534" w:type="dxa"/>
            <w:vMerge w:val="restart"/>
            <w:tcBorders>
              <w:top w:val="single" w:sz="8" w:space="0" w:color="AEAEAE"/>
              <w:left w:val="nil"/>
              <w:bottom w:val="nil"/>
              <w:right w:val="nil"/>
            </w:tcBorders>
            <w:shd w:val="clear" w:color="auto" w:fill="E0E0E0"/>
          </w:tcPr>
          <w:p w14:paraId="5CDC66AD" w14:textId="77777777" w:rsidR="00E30CC8" w:rsidRPr="00267D9F" w:rsidRDefault="00E30CC8" w:rsidP="0025577D">
            <w:pPr>
              <w:spacing w:after="160" w:line="278" w:lineRule="auto"/>
              <w:rPr>
                <w:sz w:val="20"/>
                <w:szCs w:val="20"/>
              </w:rPr>
            </w:pPr>
            <w:r w:rsidRPr="00267D9F">
              <w:rPr>
                <w:sz w:val="20"/>
                <w:szCs w:val="20"/>
              </w:rPr>
              <w:t>Games-Howell</w:t>
            </w:r>
          </w:p>
        </w:tc>
        <w:tc>
          <w:tcPr>
            <w:tcW w:w="843" w:type="dxa"/>
            <w:vMerge w:val="restart"/>
            <w:tcBorders>
              <w:top w:val="single" w:sz="8" w:space="0" w:color="AEAEAE"/>
              <w:left w:val="nil"/>
              <w:bottom w:val="nil"/>
              <w:right w:val="nil"/>
            </w:tcBorders>
            <w:shd w:val="clear" w:color="auto" w:fill="E0E0E0"/>
          </w:tcPr>
          <w:p w14:paraId="0E5BF369" w14:textId="6E868BC4" w:rsidR="00E30CC8" w:rsidRPr="00267D9F" w:rsidRDefault="00E30CC8" w:rsidP="0025577D">
            <w:pPr>
              <w:spacing w:after="160" w:line="278" w:lineRule="auto"/>
              <w:rPr>
                <w:sz w:val="20"/>
                <w:szCs w:val="20"/>
              </w:rPr>
            </w:pPr>
            <w:r w:rsidRPr="00267D9F">
              <w:rPr>
                <w:sz w:val="20"/>
                <w:szCs w:val="20"/>
              </w:rPr>
              <w:t>1</w:t>
            </w:r>
            <w:r w:rsidR="00ED288D">
              <w:rPr>
                <w:sz w:val="20"/>
                <w:szCs w:val="20"/>
              </w:rPr>
              <w:t>*</w:t>
            </w:r>
          </w:p>
        </w:tc>
        <w:tc>
          <w:tcPr>
            <w:tcW w:w="920" w:type="dxa"/>
            <w:tcBorders>
              <w:top w:val="single" w:sz="8" w:space="0" w:color="AEAEAE"/>
              <w:left w:val="nil"/>
              <w:bottom w:val="single" w:sz="8" w:space="0" w:color="AEAEAE"/>
              <w:right w:val="nil"/>
            </w:tcBorders>
            <w:shd w:val="clear" w:color="auto" w:fill="E0E0E0"/>
          </w:tcPr>
          <w:p w14:paraId="7895C095" w14:textId="77777777" w:rsidR="00E30CC8" w:rsidRPr="00267D9F" w:rsidRDefault="00E30CC8" w:rsidP="0025577D">
            <w:pPr>
              <w:spacing w:after="160" w:line="278" w:lineRule="auto"/>
              <w:rPr>
                <w:sz w:val="20"/>
                <w:szCs w:val="20"/>
              </w:rPr>
            </w:pPr>
            <w:r w:rsidRPr="00267D9F">
              <w:rPr>
                <w:sz w:val="20"/>
                <w:szCs w:val="20"/>
              </w:rPr>
              <w:t>2</w:t>
            </w:r>
          </w:p>
        </w:tc>
        <w:tc>
          <w:tcPr>
            <w:tcW w:w="1457" w:type="dxa"/>
            <w:tcBorders>
              <w:top w:val="single" w:sz="8" w:space="0" w:color="AEAEAE"/>
              <w:left w:val="nil"/>
              <w:bottom w:val="single" w:sz="8" w:space="0" w:color="AEAEAE"/>
              <w:right w:val="single" w:sz="8" w:space="0" w:color="E0E0E0"/>
            </w:tcBorders>
            <w:shd w:val="clear" w:color="auto" w:fill="F9F9FB"/>
          </w:tcPr>
          <w:p w14:paraId="240A123C" w14:textId="77777777" w:rsidR="00E30CC8" w:rsidRPr="00267D9F" w:rsidRDefault="00E30CC8" w:rsidP="0025577D">
            <w:pPr>
              <w:spacing w:after="160" w:line="278" w:lineRule="auto"/>
              <w:rPr>
                <w:sz w:val="20"/>
                <w:szCs w:val="20"/>
              </w:rPr>
            </w:pPr>
            <w:r w:rsidRPr="00267D9F">
              <w:rPr>
                <w:sz w:val="20"/>
                <w:szCs w:val="20"/>
              </w:rPr>
              <w:t>.044</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316A563F" w14:textId="77777777" w:rsidR="00E30CC8" w:rsidRPr="00267D9F" w:rsidRDefault="00E30CC8" w:rsidP="0025577D">
            <w:pPr>
              <w:spacing w:after="160" w:line="278" w:lineRule="auto"/>
              <w:rPr>
                <w:sz w:val="20"/>
                <w:szCs w:val="20"/>
              </w:rPr>
            </w:pPr>
            <w:r w:rsidRPr="00267D9F">
              <w:rPr>
                <w:sz w:val="20"/>
                <w:szCs w:val="20"/>
              </w:rPr>
              <w:t>.215</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577B8F8B" w14:textId="77777777" w:rsidR="00E30CC8" w:rsidRPr="00267D9F" w:rsidRDefault="00E30CC8" w:rsidP="0025577D">
            <w:pPr>
              <w:spacing w:after="160" w:line="278" w:lineRule="auto"/>
              <w:rPr>
                <w:sz w:val="20"/>
                <w:szCs w:val="20"/>
              </w:rPr>
            </w:pPr>
            <w:r w:rsidRPr="00267D9F">
              <w:rPr>
                <w:sz w:val="20"/>
                <w:szCs w:val="20"/>
              </w:rPr>
              <w:t>.977</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3A3EAD79" w14:textId="77777777" w:rsidR="00E30CC8" w:rsidRPr="00267D9F" w:rsidRDefault="00E30CC8" w:rsidP="0025577D">
            <w:pPr>
              <w:spacing w:after="160" w:line="278" w:lineRule="auto"/>
              <w:rPr>
                <w:sz w:val="20"/>
                <w:szCs w:val="20"/>
              </w:rPr>
            </w:pPr>
            <w:r w:rsidRPr="00267D9F">
              <w:rPr>
                <w:sz w:val="20"/>
                <w:szCs w:val="20"/>
              </w:rPr>
              <w:t>-.47</w:t>
            </w:r>
          </w:p>
        </w:tc>
        <w:tc>
          <w:tcPr>
            <w:tcW w:w="1260" w:type="dxa"/>
            <w:tcBorders>
              <w:top w:val="single" w:sz="8" w:space="0" w:color="AEAEAE"/>
              <w:left w:val="single" w:sz="8" w:space="0" w:color="E0E0E0"/>
              <w:bottom w:val="single" w:sz="8" w:space="0" w:color="AEAEAE"/>
              <w:right w:val="nil"/>
            </w:tcBorders>
            <w:shd w:val="clear" w:color="auto" w:fill="F9F9FB"/>
          </w:tcPr>
          <w:p w14:paraId="1191DCF7" w14:textId="77777777" w:rsidR="00E30CC8" w:rsidRPr="00267D9F" w:rsidRDefault="00E30CC8" w:rsidP="0025577D">
            <w:pPr>
              <w:spacing w:after="160" w:line="278" w:lineRule="auto"/>
              <w:rPr>
                <w:sz w:val="20"/>
                <w:szCs w:val="20"/>
              </w:rPr>
            </w:pPr>
            <w:r w:rsidRPr="00267D9F">
              <w:rPr>
                <w:sz w:val="20"/>
                <w:szCs w:val="20"/>
              </w:rPr>
              <w:t>.56</w:t>
            </w:r>
          </w:p>
        </w:tc>
      </w:tr>
      <w:tr w:rsidR="00117832" w:rsidRPr="008105D7" w14:paraId="4D60457F" w14:textId="77777777" w:rsidTr="00C94CD1">
        <w:trPr>
          <w:cantSplit/>
          <w:trHeight w:val="144"/>
        </w:trPr>
        <w:tc>
          <w:tcPr>
            <w:tcW w:w="1726" w:type="dxa"/>
            <w:vMerge/>
            <w:tcBorders>
              <w:top w:val="single" w:sz="8" w:space="0" w:color="152935"/>
              <w:left w:val="nil"/>
              <w:bottom w:val="nil"/>
              <w:right w:val="nil"/>
            </w:tcBorders>
            <w:shd w:val="clear" w:color="auto" w:fill="E0E0E0"/>
          </w:tcPr>
          <w:p w14:paraId="7F9E5320"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77E7E9AF"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16FCD08B"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7BD9229C" w14:textId="77777777" w:rsidR="00E30CC8" w:rsidRPr="00267D9F" w:rsidRDefault="00E30CC8" w:rsidP="0025577D">
            <w:pPr>
              <w:spacing w:after="160" w:line="278" w:lineRule="auto"/>
              <w:rPr>
                <w:sz w:val="20"/>
                <w:szCs w:val="20"/>
              </w:rPr>
            </w:pPr>
            <w:r w:rsidRPr="00267D9F">
              <w:rPr>
                <w:sz w:val="20"/>
                <w:szCs w:val="20"/>
              </w:rPr>
              <w:t>3</w:t>
            </w:r>
          </w:p>
        </w:tc>
        <w:tc>
          <w:tcPr>
            <w:tcW w:w="1457" w:type="dxa"/>
            <w:tcBorders>
              <w:top w:val="single" w:sz="8" w:space="0" w:color="AEAEAE"/>
              <w:left w:val="nil"/>
              <w:bottom w:val="nil"/>
              <w:right w:val="single" w:sz="8" w:space="0" w:color="E0E0E0"/>
            </w:tcBorders>
            <w:shd w:val="clear" w:color="auto" w:fill="F9F9FB"/>
          </w:tcPr>
          <w:p w14:paraId="5411AAC4" w14:textId="77777777" w:rsidR="00E30CC8" w:rsidRPr="00267D9F" w:rsidRDefault="00E30CC8" w:rsidP="0025577D">
            <w:pPr>
              <w:spacing w:after="160" w:line="278" w:lineRule="auto"/>
              <w:rPr>
                <w:sz w:val="20"/>
                <w:szCs w:val="20"/>
              </w:rPr>
            </w:pPr>
            <w:r w:rsidRPr="00267D9F">
              <w:rPr>
                <w:sz w:val="20"/>
                <w:szCs w:val="20"/>
              </w:rPr>
              <w:t>-.504</w:t>
            </w:r>
          </w:p>
        </w:tc>
        <w:tc>
          <w:tcPr>
            <w:tcW w:w="1080" w:type="dxa"/>
            <w:tcBorders>
              <w:top w:val="single" w:sz="8" w:space="0" w:color="AEAEAE"/>
              <w:left w:val="single" w:sz="8" w:space="0" w:color="E0E0E0"/>
              <w:bottom w:val="nil"/>
              <w:right w:val="single" w:sz="8" w:space="0" w:color="E0E0E0"/>
            </w:tcBorders>
            <w:shd w:val="clear" w:color="auto" w:fill="F9F9FB"/>
          </w:tcPr>
          <w:p w14:paraId="44D0F0DA" w14:textId="77777777" w:rsidR="00E30CC8" w:rsidRPr="00267D9F" w:rsidRDefault="00E30CC8" w:rsidP="0025577D">
            <w:pPr>
              <w:spacing w:after="160" w:line="278" w:lineRule="auto"/>
              <w:rPr>
                <w:sz w:val="20"/>
                <w:szCs w:val="20"/>
              </w:rPr>
            </w:pPr>
            <w:r w:rsidRPr="00267D9F">
              <w:rPr>
                <w:sz w:val="20"/>
                <w:szCs w:val="20"/>
              </w:rPr>
              <w:t>.277</w:t>
            </w:r>
          </w:p>
        </w:tc>
        <w:tc>
          <w:tcPr>
            <w:tcW w:w="810" w:type="dxa"/>
            <w:tcBorders>
              <w:top w:val="single" w:sz="8" w:space="0" w:color="AEAEAE"/>
              <w:left w:val="single" w:sz="8" w:space="0" w:color="E0E0E0"/>
              <w:bottom w:val="nil"/>
              <w:right w:val="single" w:sz="8" w:space="0" w:color="E0E0E0"/>
            </w:tcBorders>
            <w:shd w:val="clear" w:color="auto" w:fill="F9F9FB"/>
          </w:tcPr>
          <w:p w14:paraId="1EB4B842" w14:textId="77777777" w:rsidR="00E30CC8" w:rsidRPr="00267D9F" w:rsidRDefault="00E30CC8" w:rsidP="0025577D">
            <w:pPr>
              <w:spacing w:after="160" w:line="278" w:lineRule="auto"/>
              <w:rPr>
                <w:sz w:val="20"/>
                <w:szCs w:val="20"/>
              </w:rPr>
            </w:pPr>
            <w:r w:rsidRPr="00267D9F">
              <w:rPr>
                <w:sz w:val="20"/>
                <w:szCs w:val="20"/>
              </w:rPr>
              <w:t>.181</w:t>
            </w:r>
          </w:p>
        </w:tc>
        <w:tc>
          <w:tcPr>
            <w:tcW w:w="1260" w:type="dxa"/>
            <w:tcBorders>
              <w:top w:val="single" w:sz="8" w:space="0" w:color="AEAEAE"/>
              <w:left w:val="single" w:sz="8" w:space="0" w:color="E0E0E0"/>
              <w:bottom w:val="nil"/>
              <w:right w:val="single" w:sz="8" w:space="0" w:color="E0E0E0"/>
            </w:tcBorders>
            <w:shd w:val="clear" w:color="auto" w:fill="F9F9FB"/>
          </w:tcPr>
          <w:p w14:paraId="160D8662" w14:textId="77777777" w:rsidR="00E30CC8" w:rsidRPr="00267D9F" w:rsidRDefault="00E30CC8" w:rsidP="0025577D">
            <w:pPr>
              <w:spacing w:after="160" w:line="278" w:lineRule="auto"/>
              <w:rPr>
                <w:sz w:val="20"/>
                <w:szCs w:val="20"/>
              </w:rPr>
            </w:pPr>
            <w:r w:rsidRPr="00267D9F">
              <w:rPr>
                <w:sz w:val="20"/>
                <w:szCs w:val="20"/>
              </w:rPr>
              <w:t>-1.19</w:t>
            </w:r>
          </w:p>
        </w:tc>
        <w:tc>
          <w:tcPr>
            <w:tcW w:w="1260" w:type="dxa"/>
            <w:tcBorders>
              <w:top w:val="single" w:sz="8" w:space="0" w:color="AEAEAE"/>
              <w:left w:val="single" w:sz="8" w:space="0" w:color="E0E0E0"/>
              <w:bottom w:val="nil"/>
              <w:right w:val="nil"/>
            </w:tcBorders>
            <w:shd w:val="clear" w:color="auto" w:fill="F9F9FB"/>
          </w:tcPr>
          <w:p w14:paraId="1FE91F3E" w14:textId="77777777" w:rsidR="00E30CC8" w:rsidRPr="00267D9F" w:rsidRDefault="00E30CC8" w:rsidP="0025577D">
            <w:pPr>
              <w:spacing w:after="160" w:line="278" w:lineRule="auto"/>
              <w:rPr>
                <w:sz w:val="20"/>
                <w:szCs w:val="20"/>
              </w:rPr>
            </w:pPr>
            <w:r w:rsidRPr="00267D9F">
              <w:rPr>
                <w:sz w:val="20"/>
                <w:szCs w:val="20"/>
              </w:rPr>
              <w:t>.18</w:t>
            </w:r>
          </w:p>
        </w:tc>
      </w:tr>
      <w:tr w:rsidR="00117832" w:rsidRPr="008105D7" w14:paraId="495847DD" w14:textId="77777777" w:rsidTr="00C94CD1">
        <w:trPr>
          <w:cantSplit/>
          <w:trHeight w:val="144"/>
        </w:trPr>
        <w:tc>
          <w:tcPr>
            <w:tcW w:w="1726" w:type="dxa"/>
            <w:vMerge/>
            <w:tcBorders>
              <w:top w:val="single" w:sz="8" w:space="0" w:color="152935"/>
              <w:left w:val="nil"/>
              <w:bottom w:val="nil"/>
              <w:right w:val="nil"/>
            </w:tcBorders>
            <w:shd w:val="clear" w:color="auto" w:fill="E0E0E0"/>
          </w:tcPr>
          <w:p w14:paraId="0156E6EB"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7DE5674F" w14:textId="77777777" w:rsidR="00E30CC8" w:rsidRPr="00267D9F" w:rsidRDefault="00E30CC8" w:rsidP="0025577D">
            <w:pPr>
              <w:spacing w:after="160" w:line="278" w:lineRule="auto"/>
              <w:rPr>
                <w:sz w:val="20"/>
                <w:szCs w:val="20"/>
              </w:rPr>
            </w:pPr>
          </w:p>
        </w:tc>
        <w:tc>
          <w:tcPr>
            <w:tcW w:w="843" w:type="dxa"/>
            <w:vMerge w:val="restart"/>
            <w:tcBorders>
              <w:top w:val="single" w:sz="8" w:space="0" w:color="AEAEAE"/>
              <w:left w:val="nil"/>
              <w:bottom w:val="nil"/>
              <w:right w:val="nil"/>
            </w:tcBorders>
            <w:shd w:val="clear" w:color="auto" w:fill="E0E0E0"/>
          </w:tcPr>
          <w:p w14:paraId="64B94CC4" w14:textId="3AACCE26" w:rsidR="00E30CC8" w:rsidRPr="00267D9F" w:rsidRDefault="00E30CC8" w:rsidP="0025577D">
            <w:pPr>
              <w:spacing w:after="160" w:line="278" w:lineRule="auto"/>
              <w:rPr>
                <w:sz w:val="20"/>
                <w:szCs w:val="20"/>
              </w:rPr>
            </w:pPr>
            <w:r w:rsidRPr="00267D9F">
              <w:rPr>
                <w:sz w:val="20"/>
                <w:szCs w:val="20"/>
              </w:rPr>
              <w:t>2</w:t>
            </w:r>
            <w:r w:rsidR="00ED288D">
              <w:rPr>
                <w:sz w:val="20"/>
                <w:szCs w:val="20"/>
              </w:rPr>
              <w:t>*</w:t>
            </w:r>
          </w:p>
        </w:tc>
        <w:tc>
          <w:tcPr>
            <w:tcW w:w="920" w:type="dxa"/>
            <w:tcBorders>
              <w:top w:val="single" w:sz="8" w:space="0" w:color="AEAEAE"/>
              <w:left w:val="nil"/>
              <w:bottom w:val="single" w:sz="8" w:space="0" w:color="AEAEAE"/>
              <w:right w:val="nil"/>
            </w:tcBorders>
            <w:shd w:val="clear" w:color="auto" w:fill="E0E0E0"/>
          </w:tcPr>
          <w:p w14:paraId="33C2E561" w14:textId="77777777" w:rsidR="00E30CC8" w:rsidRPr="00267D9F" w:rsidRDefault="00E30CC8" w:rsidP="0025577D">
            <w:pPr>
              <w:spacing w:after="160" w:line="278" w:lineRule="auto"/>
              <w:rPr>
                <w:sz w:val="20"/>
                <w:szCs w:val="20"/>
              </w:rPr>
            </w:pPr>
            <w:r w:rsidRPr="00267D9F">
              <w:rPr>
                <w:sz w:val="20"/>
                <w:szCs w:val="20"/>
              </w:rPr>
              <w:t>1</w:t>
            </w:r>
          </w:p>
        </w:tc>
        <w:tc>
          <w:tcPr>
            <w:tcW w:w="1457" w:type="dxa"/>
            <w:tcBorders>
              <w:top w:val="single" w:sz="8" w:space="0" w:color="AEAEAE"/>
              <w:left w:val="nil"/>
              <w:bottom w:val="single" w:sz="8" w:space="0" w:color="AEAEAE"/>
              <w:right w:val="single" w:sz="8" w:space="0" w:color="E0E0E0"/>
            </w:tcBorders>
            <w:shd w:val="clear" w:color="auto" w:fill="F9F9FB"/>
          </w:tcPr>
          <w:p w14:paraId="56E67C79" w14:textId="77777777" w:rsidR="00E30CC8" w:rsidRPr="00267D9F" w:rsidRDefault="00E30CC8" w:rsidP="0025577D">
            <w:pPr>
              <w:spacing w:after="160" w:line="278" w:lineRule="auto"/>
              <w:rPr>
                <w:sz w:val="20"/>
                <w:szCs w:val="20"/>
              </w:rPr>
            </w:pPr>
            <w:r w:rsidRPr="00267D9F">
              <w:rPr>
                <w:sz w:val="20"/>
                <w:szCs w:val="20"/>
              </w:rPr>
              <w:t>-.044</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63421DAC" w14:textId="77777777" w:rsidR="00E30CC8" w:rsidRPr="00267D9F" w:rsidRDefault="00E30CC8" w:rsidP="0025577D">
            <w:pPr>
              <w:spacing w:after="160" w:line="278" w:lineRule="auto"/>
              <w:rPr>
                <w:sz w:val="20"/>
                <w:szCs w:val="20"/>
              </w:rPr>
            </w:pPr>
            <w:r w:rsidRPr="00267D9F">
              <w:rPr>
                <w:sz w:val="20"/>
                <w:szCs w:val="20"/>
              </w:rPr>
              <w:t>.215</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7A794904" w14:textId="77777777" w:rsidR="00E30CC8" w:rsidRPr="00267D9F" w:rsidRDefault="00E30CC8" w:rsidP="0025577D">
            <w:pPr>
              <w:spacing w:after="160" w:line="278" w:lineRule="auto"/>
              <w:rPr>
                <w:sz w:val="20"/>
                <w:szCs w:val="20"/>
              </w:rPr>
            </w:pPr>
            <w:r w:rsidRPr="00267D9F">
              <w:rPr>
                <w:sz w:val="20"/>
                <w:szCs w:val="20"/>
              </w:rPr>
              <w:t>.977</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19F3101F" w14:textId="77777777" w:rsidR="00E30CC8" w:rsidRPr="00267D9F" w:rsidRDefault="00E30CC8" w:rsidP="0025577D">
            <w:pPr>
              <w:spacing w:after="160" w:line="278" w:lineRule="auto"/>
              <w:rPr>
                <w:sz w:val="20"/>
                <w:szCs w:val="20"/>
              </w:rPr>
            </w:pPr>
            <w:r w:rsidRPr="00267D9F">
              <w:rPr>
                <w:sz w:val="20"/>
                <w:szCs w:val="20"/>
              </w:rPr>
              <w:t>-.56</w:t>
            </w:r>
          </w:p>
        </w:tc>
        <w:tc>
          <w:tcPr>
            <w:tcW w:w="1260" w:type="dxa"/>
            <w:tcBorders>
              <w:top w:val="single" w:sz="8" w:space="0" w:color="AEAEAE"/>
              <w:left w:val="single" w:sz="8" w:space="0" w:color="E0E0E0"/>
              <w:bottom w:val="single" w:sz="8" w:space="0" w:color="AEAEAE"/>
              <w:right w:val="nil"/>
            </w:tcBorders>
            <w:shd w:val="clear" w:color="auto" w:fill="F9F9FB"/>
          </w:tcPr>
          <w:p w14:paraId="1CBE3DDF" w14:textId="77777777" w:rsidR="00E30CC8" w:rsidRPr="00267D9F" w:rsidRDefault="00E30CC8" w:rsidP="0025577D">
            <w:pPr>
              <w:spacing w:after="160" w:line="278" w:lineRule="auto"/>
              <w:rPr>
                <w:sz w:val="20"/>
                <w:szCs w:val="20"/>
              </w:rPr>
            </w:pPr>
            <w:r w:rsidRPr="00267D9F">
              <w:rPr>
                <w:sz w:val="20"/>
                <w:szCs w:val="20"/>
              </w:rPr>
              <w:t>.47</w:t>
            </w:r>
          </w:p>
        </w:tc>
      </w:tr>
      <w:tr w:rsidR="00117832" w:rsidRPr="008105D7" w14:paraId="4EED0123" w14:textId="77777777" w:rsidTr="00C94CD1">
        <w:trPr>
          <w:cantSplit/>
          <w:trHeight w:val="144"/>
        </w:trPr>
        <w:tc>
          <w:tcPr>
            <w:tcW w:w="1726" w:type="dxa"/>
            <w:vMerge/>
            <w:tcBorders>
              <w:top w:val="single" w:sz="8" w:space="0" w:color="152935"/>
              <w:left w:val="nil"/>
              <w:bottom w:val="nil"/>
              <w:right w:val="nil"/>
            </w:tcBorders>
            <w:shd w:val="clear" w:color="auto" w:fill="E0E0E0"/>
          </w:tcPr>
          <w:p w14:paraId="5AC9B76F"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078F087A"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1544DA0F"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0D6E2B99" w14:textId="77777777" w:rsidR="00E30CC8" w:rsidRPr="00267D9F" w:rsidRDefault="00E30CC8" w:rsidP="0025577D">
            <w:pPr>
              <w:spacing w:after="160" w:line="278" w:lineRule="auto"/>
              <w:rPr>
                <w:sz w:val="20"/>
                <w:szCs w:val="20"/>
              </w:rPr>
            </w:pPr>
            <w:r w:rsidRPr="00267D9F">
              <w:rPr>
                <w:sz w:val="20"/>
                <w:szCs w:val="20"/>
              </w:rPr>
              <w:t>3</w:t>
            </w:r>
          </w:p>
        </w:tc>
        <w:tc>
          <w:tcPr>
            <w:tcW w:w="1457" w:type="dxa"/>
            <w:tcBorders>
              <w:top w:val="single" w:sz="8" w:space="0" w:color="AEAEAE"/>
              <w:left w:val="nil"/>
              <w:bottom w:val="nil"/>
              <w:right w:val="single" w:sz="8" w:space="0" w:color="E0E0E0"/>
            </w:tcBorders>
            <w:shd w:val="clear" w:color="auto" w:fill="F9F9FB"/>
          </w:tcPr>
          <w:p w14:paraId="568B3E42" w14:textId="77777777" w:rsidR="00E30CC8" w:rsidRPr="00267D9F" w:rsidRDefault="00E30CC8" w:rsidP="0025577D">
            <w:pPr>
              <w:spacing w:after="160" w:line="278" w:lineRule="auto"/>
              <w:rPr>
                <w:sz w:val="20"/>
                <w:szCs w:val="20"/>
              </w:rPr>
            </w:pPr>
            <w:r w:rsidRPr="00267D9F">
              <w:rPr>
                <w:sz w:val="20"/>
                <w:szCs w:val="20"/>
              </w:rPr>
              <w:t>-.548</w:t>
            </w:r>
          </w:p>
        </w:tc>
        <w:tc>
          <w:tcPr>
            <w:tcW w:w="1080" w:type="dxa"/>
            <w:tcBorders>
              <w:top w:val="single" w:sz="8" w:space="0" w:color="AEAEAE"/>
              <w:left w:val="single" w:sz="8" w:space="0" w:color="E0E0E0"/>
              <w:bottom w:val="nil"/>
              <w:right w:val="single" w:sz="8" w:space="0" w:color="E0E0E0"/>
            </w:tcBorders>
            <w:shd w:val="clear" w:color="auto" w:fill="F9F9FB"/>
          </w:tcPr>
          <w:p w14:paraId="36E0543A" w14:textId="77777777" w:rsidR="00E30CC8" w:rsidRPr="00267D9F" w:rsidRDefault="00E30CC8" w:rsidP="0025577D">
            <w:pPr>
              <w:spacing w:after="160" w:line="278" w:lineRule="auto"/>
              <w:rPr>
                <w:sz w:val="20"/>
                <w:szCs w:val="20"/>
              </w:rPr>
            </w:pPr>
            <w:r w:rsidRPr="00267D9F">
              <w:rPr>
                <w:sz w:val="20"/>
                <w:szCs w:val="20"/>
              </w:rPr>
              <w:t>.314</w:t>
            </w:r>
          </w:p>
        </w:tc>
        <w:tc>
          <w:tcPr>
            <w:tcW w:w="810" w:type="dxa"/>
            <w:tcBorders>
              <w:top w:val="single" w:sz="8" w:space="0" w:color="AEAEAE"/>
              <w:left w:val="single" w:sz="8" w:space="0" w:color="E0E0E0"/>
              <w:bottom w:val="nil"/>
              <w:right w:val="single" w:sz="8" w:space="0" w:color="E0E0E0"/>
            </w:tcBorders>
            <w:shd w:val="clear" w:color="auto" w:fill="F9F9FB"/>
          </w:tcPr>
          <w:p w14:paraId="570BFE46" w14:textId="77777777" w:rsidR="00E30CC8" w:rsidRPr="00267D9F" w:rsidRDefault="00E30CC8" w:rsidP="0025577D">
            <w:pPr>
              <w:spacing w:after="160" w:line="278" w:lineRule="auto"/>
              <w:rPr>
                <w:sz w:val="20"/>
                <w:szCs w:val="20"/>
              </w:rPr>
            </w:pPr>
            <w:r w:rsidRPr="00267D9F">
              <w:rPr>
                <w:sz w:val="20"/>
                <w:szCs w:val="20"/>
              </w:rPr>
              <w:t>.201</w:t>
            </w:r>
          </w:p>
        </w:tc>
        <w:tc>
          <w:tcPr>
            <w:tcW w:w="1260" w:type="dxa"/>
            <w:tcBorders>
              <w:top w:val="single" w:sz="8" w:space="0" w:color="AEAEAE"/>
              <w:left w:val="single" w:sz="8" w:space="0" w:color="E0E0E0"/>
              <w:bottom w:val="nil"/>
              <w:right w:val="single" w:sz="8" w:space="0" w:color="E0E0E0"/>
            </w:tcBorders>
            <w:shd w:val="clear" w:color="auto" w:fill="F9F9FB"/>
          </w:tcPr>
          <w:p w14:paraId="0226AF08" w14:textId="77777777" w:rsidR="00E30CC8" w:rsidRPr="00267D9F" w:rsidRDefault="00E30CC8" w:rsidP="0025577D">
            <w:pPr>
              <w:spacing w:after="160" w:line="278" w:lineRule="auto"/>
              <w:rPr>
                <w:sz w:val="20"/>
                <w:szCs w:val="20"/>
              </w:rPr>
            </w:pPr>
            <w:r w:rsidRPr="00267D9F">
              <w:rPr>
                <w:sz w:val="20"/>
                <w:szCs w:val="20"/>
              </w:rPr>
              <w:t>-1.31</w:t>
            </w:r>
          </w:p>
        </w:tc>
        <w:tc>
          <w:tcPr>
            <w:tcW w:w="1260" w:type="dxa"/>
            <w:tcBorders>
              <w:top w:val="single" w:sz="8" w:space="0" w:color="AEAEAE"/>
              <w:left w:val="single" w:sz="8" w:space="0" w:color="E0E0E0"/>
              <w:bottom w:val="nil"/>
              <w:right w:val="nil"/>
            </w:tcBorders>
            <w:shd w:val="clear" w:color="auto" w:fill="F9F9FB"/>
          </w:tcPr>
          <w:p w14:paraId="21157317" w14:textId="77777777" w:rsidR="00E30CC8" w:rsidRPr="00267D9F" w:rsidRDefault="00E30CC8" w:rsidP="0025577D">
            <w:pPr>
              <w:spacing w:after="160" w:line="278" w:lineRule="auto"/>
              <w:rPr>
                <w:sz w:val="20"/>
                <w:szCs w:val="20"/>
              </w:rPr>
            </w:pPr>
            <w:r w:rsidRPr="00267D9F">
              <w:rPr>
                <w:sz w:val="20"/>
                <w:szCs w:val="20"/>
              </w:rPr>
              <w:t>.22</w:t>
            </w:r>
          </w:p>
        </w:tc>
      </w:tr>
      <w:tr w:rsidR="00117832" w:rsidRPr="008105D7" w14:paraId="4D17B8BD" w14:textId="77777777" w:rsidTr="00C94CD1">
        <w:trPr>
          <w:cantSplit/>
          <w:trHeight w:val="144"/>
        </w:trPr>
        <w:tc>
          <w:tcPr>
            <w:tcW w:w="1726" w:type="dxa"/>
            <w:vMerge/>
            <w:tcBorders>
              <w:top w:val="single" w:sz="8" w:space="0" w:color="152935"/>
              <w:left w:val="nil"/>
              <w:bottom w:val="nil"/>
              <w:right w:val="nil"/>
            </w:tcBorders>
            <w:shd w:val="clear" w:color="auto" w:fill="E0E0E0"/>
          </w:tcPr>
          <w:p w14:paraId="75518D01"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549B51C7" w14:textId="77777777" w:rsidR="00E30CC8" w:rsidRPr="00267D9F" w:rsidRDefault="00E30CC8" w:rsidP="0025577D">
            <w:pPr>
              <w:spacing w:after="160" w:line="278" w:lineRule="auto"/>
              <w:rPr>
                <w:sz w:val="20"/>
                <w:szCs w:val="20"/>
              </w:rPr>
            </w:pPr>
          </w:p>
        </w:tc>
        <w:tc>
          <w:tcPr>
            <w:tcW w:w="843" w:type="dxa"/>
            <w:vMerge w:val="restart"/>
            <w:tcBorders>
              <w:top w:val="single" w:sz="8" w:space="0" w:color="AEAEAE"/>
              <w:left w:val="nil"/>
              <w:bottom w:val="nil"/>
              <w:right w:val="nil"/>
            </w:tcBorders>
            <w:shd w:val="clear" w:color="auto" w:fill="E0E0E0"/>
          </w:tcPr>
          <w:p w14:paraId="659D2737" w14:textId="126D49AB" w:rsidR="00E30CC8" w:rsidRPr="00267D9F" w:rsidRDefault="00E30CC8" w:rsidP="0025577D">
            <w:pPr>
              <w:spacing w:after="160" w:line="278" w:lineRule="auto"/>
              <w:rPr>
                <w:sz w:val="20"/>
                <w:szCs w:val="20"/>
              </w:rPr>
            </w:pPr>
            <w:r w:rsidRPr="00267D9F">
              <w:rPr>
                <w:sz w:val="20"/>
                <w:szCs w:val="20"/>
              </w:rPr>
              <w:t>3</w:t>
            </w:r>
            <w:r w:rsidR="00ED288D">
              <w:rPr>
                <w:sz w:val="20"/>
                <w:szCs w:val="20"/>
              </w:rPr>
              <w:t>*</w:t>
            </w:r>
          </w:p>
        </w:tc>
        <w:tc>
          <w:tcPr>
            <w:tcW w:w="920" w:type="dxa"/>
            <w:tcBorders>
              <w:top w:val="single" w:sz="8" w:space="0" w:color="AEAEAE"/>
              <w:left w:val="nil"/>
              <w:bottom w:val="single" w:sz="8" w:space="0" w:color="AEAEAE"/>
              <w:right w:val="nil"/>
            </w:tcBorders>
            <w:shd w:val="clear" w:color="auto" w:fill="E0E0E0"/>
          </w:tcPr>
          <w:p w14:paraId="58F666B5" w14:textId="77777777" w:rsidR="00E30CC8" w:rsidRPr="00267D9F" w:rsidRDefault="00E30CC8" w:rsidP="0025577D">
            <w:pPr>
              <w:spacing w:after="160" w:line="278" w:lineRule="auto"/>
              <w:rPr>
                <w:sz w:val="20"/>
                <w:szCs w:val="20"/>
              </w:rPr>
            </w:pPr>
            <w:r w:rsidRPr="00267D9F">
              <w:rPr>
                <w:sz w:val="20"/>
                <w:szCs w:val="20"/>
              </w:rPr>
              <w:t>1</w:t>
            </w:r>
          </w:p>
        </w:tc>
        <w:tc>
          <w:tcPr>
            <w:tcW w:w="1457" w:type="dxa"/>
            <w:tcBorders>
              <w:top w:val="single" w:sz="8" w:space="0" w:color="AEAEAE"/>
              <w:left w:val="nil"/>
              <w:bottom w:val="single" w:sz="8" w:space="0" w:color="AEAEAE"/>
              <w:right w:val="single" w:sz="8" w:space="0" w:color="E0E0E0"/>
            </w:tcBorders>
            <w:shd w:val="clear" w:color="auto" w:fill="F9F9FB"/>
          </w:tcPr>
          <w:p w14:paraId="7FCF2603" w14:textId="77777777" w:rsidR="00E30CC8" w:rsidRPr="00267D9F" w:rsidRDefault="00E30CC8" w:rsidP="0025577D">
            <w:pPr>
              <w:spacing w:after="160" w:line="278" w:lineRule="auto"/>
              <w:rPr>
                <w:sz w:val="20"/>
                <w:szCs w:val="20"/>
              </w:rPr>
            </w:pPr>
            <w:r w:rsidRPr="00267D9F">
              <w:rPr>
                <w:sz w:val="20"/>
                <w:szCs w:val="20"/>
              </w:rPr>
              <w:t>.504</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48F22F62" w14:textId="77777777" w:rsidR="00E30CC8" w:rsidRPr="00267D9F" w:rsidRDefault="00E30CC8" w:rsidP="0025577D">
            <w:pPr>
              <w:spacing w:after="160" w:line="278" w:lineRule="auto"/>
              <w:rPr>
                <w:sz w:val="20"/>
                <w:szCs w:val="20"/>
              </w:rPr>
            </w:pPr>
            <w:r w:rsidRPr="00267D9F">
              <w:rPr>
                <w:sz w:val="20"/>
                <w:szCs w:val="20"/>
              </w:rPr>
              <w:t>.277</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0E10AAD5" w14:textId="77777777" w:rsidR="00E30CC8" w:rsidRPr="00267D9F" w:rsidRDefault="00E30CC8" w:rsidP="0025577D">
            <w:pPr>
              <w:spacing w:after="160" w:line="278" w:lineRule="auto"/>
              <w:rPr>
                <w:sz w:val="20"/>
                <w:szCs w:val="20"/>
              </w:rPr>
            </w:pPr>
            <w:r w:rsidRPr="00267D9F">
              <w:rPr>
                <w:sz w:val="20"/>
                <w:szCs w:val="20"/>
              </w:rPr>
              <w:t>.181</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307653E5" w14:textId="77777777" w:rsidR="00E30CC8" w:rsidRPr="00267D9F" w:rsidRDefault="00E30CC8" w:rsidP="0025577D">
            <w:pPr>
              <w:spacing w:after="160" w:line="278" w:lineRule="auto"/>
              <w:rPr>
                <w:sz w:val="20"/>
                <w:szCs w:val="20"/>
              </w:rPr>
            </w:pPr>
            <w:r w:rsidRPr="00267D9F">
              <w:rPr>
                <w:sz w:val="20"/>
                <w:szCs w:val="20"/>
              </w:rPr>
              <w:t>-.18</w:t>
            </w:r>
          </w:p>
        </w:tc>
        <w:tc>
          <w:tcPr>
            <w:tcW w:w="1260" w:type="dxa"/>
            <w:tcBorders>
              <w:top w:val="single" w:sz="8" w:space="0" w:color="AEAEAE"/>
              <w:left w:val="single" w:sz="8" w:space="0" w:color="E0E0E0"/>
              <w:bottom w:val="single" w:sz="8" w:space="0" w:color="AEAEAE"/>
              <w:right w:val="nil"/>
            </w:tcBorders>
            <w:shd w:val="clear" w:color="auto" w:fill="F9F9FB"/>
          </w:tcPr>
          <w:p w14:paraId="467D399B" w14:textId="77777777" w:rsidR="00E30CC8" w:rsidRPr="00267D9F" w:rsidRDefault="00E30CC8" w:rsidP="0025577D">
            <w:pPr>
              <w:spacing w:after="160" w:line="278" w:lineRule="auto"/>
              <w:rPr>
                <w:sz w:val="20"/>
                <w:szCs w:val="20"/>
              </w:rPr>
            </w:pPr>
            <w:r w:rsidRPr="00267D9F">
              <w:rPr>
                <w:sz w:val="20"/>
                <w:szCs w:val="20"/>
              </w:rPr>
              <w:t>1.19</w:t>
            </w:r>
          </w:p>
        </w:tc>
      </w:tr>
      <w:tr w:rsidR="00117832" w:rsidRPr="008105D7" w14:paraId="1EF6B914" w14:textId="77777777" w:rsidTr="00C94CD1">
        <w:trPr>
          <w:cantSplit/>
          <w:trHeight w:val="144"/>
        </w:trPr>
        <w:tc>
          <w:tcPr>
            <w:tcW w:w="1726" w:type="dxa"/>
            <w:vMerge/>
            <w:tcBorders>
              <w:top w:val="single" w:sz="8" w:space="0" w:color="152935"/>
              <w:left w:val="nil"/>
              <w:bottom w:val="nil"/>
              <w:right w:val="nil"/>
            </w:tcBorders>
            <w:shd w:val="clear" w:color="auto" w:fill="E0E0E0"/>
          </w:tcPr>
          <w:p w14:paraId="221704CD"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681FF3A7"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2CD33CF0"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3ED592E9" w14:textId="77777777" w:rsidR="00E30CC8" w:rsidRPr="00267D9F" w:rsidRDefault="00E30CC8" w:rsidP="0025577D">
            <w:pPr>
              <w:spacing w:after="160" w:line="278" w:lineRule="auto"/>
              <w:rPr>
                <w:sz w:val="20"/>
                <w:szCs w:val="20"/>
              </w:rPr>
            </w:pPr>
            <w:r w:rsidRPr="00267D9F">
              <w:rPr>
                <w:sz w:val="20"/>
                <w:szCs w:val="20"/>
              </w:rPr>
              <w:t>2</w:t>
            </w:r>
          </w:p>
        </w:tc>
        <w:tc>
          <w:tcPr>
            <w:tcW w:w="1457" w:type="dxa"/>
            <w:tcBorders>
              <w:top w:val="single" w:sz="8" w:space="0" w:color="AEAEAE"/>
              <w:left w:val="nil"/>
              <w:bottom w:val="nil"/>
              <w:right w:val="single" w:sz="8" w:space="0" w:color="E0E0E0"/>
            </w:tcBorders>
            <w:shd w:val="clear" w:color="auto" w:fill="F9F9FB"/>
          </w:tcPr>
          <w:p w14:paraId="2271D8AD" w14:textId="77777777" w:rsidR="00E30CC8" w:rsidRPr="00267D9F" w:rsidRDefault="00E30CC8" w:rsidP="0025577D">
            <w:pPr>
              <w:spacing w:after="160" w:line="278" w:lineRule="auto"/>
              <w:rPr>
                <w:sz w:val="20"/>
                <w:szCs w:val="20"/>
              </w:rPr>
            </w:pPr>
            <w:r w:rsidRPr="00267D9F">
              <w:rPr>
                <w:sz w:val="20"/>
                <w:szCs w:val="20"/>
              </w:rPr>
              <w:t>.548</w:t>
            </w:r>
          </w:p>
        </w:tc>
        <w:tc>
          <w:tcPr>
            <w:tcW w:w="1080" w:type="dxa"/>
            <w:tcBorders>
              <w:top w:val="single" w:sz="8" w:space="0" w:color="AEAEAE"/>
              <w:left w:val="single" w:sz="8" w:space="0" w:color="E0E0E0"/>
              <w:bottom w:val="nil"/>
              <w:right w:val="single" w:sz="8" w:space="0" w:color="E0E0E0"/>
            </w:tcBorders>
            <w:shd w:val="clear" w:color="auto" w:fill="F9F9FB"/>
          </w:tcPr>
          <w:p w14:paraId="04922B22" w14:textId="77777777" w:rsidR="00E30CC8" w:rsidRPr="00267D9F" w:rsidRDefault="00E30CC8" w:rsidP="0025577D">
            <w:pPr>
              <w:spacing w:after="160" w:line="278" w:lineRule="auto"/>
              <w:rPr>
                <w:sz w:val="20"/>
                <w:szCs w:val="20"/>
              </w:rPr>
            </w:pPr>
            <w:r w:rsidRPr="00267D9F">
              <w:rPr>
                <w:sz w:val="20"/>
                <w:szCs w:val="20"/>
              </w:rPr>
              <w:t>.314</w:t>
            </w:r>
          </w:p>
        </w:tc>
        <w:tc>
          <w:tcPr>
            <w:tcW w:w="810" w:type="dxa"/>
            <w:tcBorders>
              <w:top w:val="single" w:sz="8" w:space="0" w:color="AEAEAE"/>
              <w:left w:val="single" w:sz="8" w:space="0" w:color="E0E0E0"/>
              <w:bottom w:val="nil"/>
              <w:right w:val="single" w:sz="8" w:space="0" w:color="E0E0E0"/>
            </w:tcBorders>
            <w:shd w:val="clear" w:color="auto" w:fill="F9F9FB"/>
          </w:tcPr>
          <w:p w14:paraId="768D795C" w14:textId="77777777" w:rsidR="00E30CC8" w:rsidRPr="00267D9F" w:rsidRDefault="00E30CC8" w:rsidP="0025577D">
            <w:pPr>
              <w:spacing w:after="160" w:line="278" w:lineRule="auto"/>
              <w:rPr>
                <w:sz w:val="20"/>
                <w:szCs w:val="20"/>
              </w:rPr>
            </w:pPr>
            <w:r w:rsidRPr="00267D9F">
              <w:rPr>
                <w:sz w:val="20"/>
                <w:szCs w:val="20"/>
              </w:rPr>
              <w:t>.201</w:t>
            </w:r>
          </w:p>
        </w:tc>
        <w:tc>
          <w:tcPr>
            <w:tcW w:w="1260" w:type="dxa"/>
            <w:tcBorders>
              <w:top w:val="single" w:sz="8" w:space="0" w:color="AEAEAE"/>
              <w:left w:val="single" w:sz="8" w:space="0" w:color="E0E0E0"/>
              <w:bottom w:val="nil"/>
              <w:right w:val="single" w:sz="8" w:space="0" w:color="E0E0E0"/>
            </w:tcBorders>
            <w:shd w:val="clear" w:color="auto" w:fill="F9F9FB"/>
          </w:tcPr>
          <w:p w14:paraId="2C75BF9A" w14:textId="77777777" w:rsidR="00E30CC8" w:rsidRPr="00267D9F" w:rsidRDefault="00E30CC8" w:rsidP="0025577D">
            <w:pPr>
              <w:spacing w:after="160" w:line="278" w:lineRule="auto"/>
              <w:rPr>
                <w:sz w:val="20"/>
                <w:szCs w:val="20"/>
              </w:rPr>
            </w:pPr>
            <w:r w:rsidRPr="00267D9F">
              <w:rPr>
                <w:sz w:val="20"/>
                <w:szCs w:val="20"/>
              </w:rPr>
              <w:t>-.22</w:t>
            </w:r>
          </w:p>
        </w:tc>
        <w:tc>
          <w:tcPr>
            <w:tcW w:w="1260" w:type="dxa"/>
            <w:tcBorders>
              <w:top w:val="single" w:sz="8" w:space="0" w:color="AEAEAE"/>
              <w:left w:val="single" w:sz="8" w:space="0" w:color="E0E0E0"/>
              <w:bottom w:val="nil"/>
              <w:right w:val="nil"/>
            </w:tcBorders>
            <w:shd w:val="clear" w:color="auto" w:fill="F9F9FB"/>
          </w:tcPr>
          <w:p w14:paraId="3C44301E" w14:textId="77777777" w:rsidR="00E30CC8" w:rsidRPr="00267D9F" w:rsidRDefault="00E30CC8" w:rsidP="0025577D">
            <w:pPr>
              <w:spacing w:after="160" w:line="278" w:lineRule="auto"/>
              <w:rPr>
                <w:sz w:val="20"/>
                <w:szCs w:val="20"/>
              </w:rPr>
            </w:pPr>
            <w:r w:rsidRPr="00267D9F">
              <w:rPr>
                <w:sz w:val="20"/>
                <w:szCs w:val="20"/>
              </w:rPr>
              <w:t>1.31</w:t>
            </w:r>
          </w:p>
        </w:tc>
      </w:tr>
      <w:tr w:rsidR="00117832" w:rsidRPr="008105D7" w14:paraId="21543472" w14:textId="77777777" w:rsidTr="00C94CD1">
        <w:trPr>
          <w:cantSplit/>
          <w:trHeight w:val="144"/>
        </w:trPr>
        <w:tc>
          <w:tcPr>
            <w:tcW w:w="1726" w:type="dxa"/>
            <w:vMerge/>
            <w:tcBorders>
              <w:top w:val="single" w:sz="8" w:space="0" w:color="AEAEAE"/>
              <w:left w:val="nil"/>
              <w:bottom w:val="nil"/>
              <w:right w:val="nil"/>
            </w:tcBorders>
            <w:shd w:val="clear" w:color="auto" w:fill="E0E0E0"/>
          </w:tcPr>
          <w:p w14:paraId="7A27075C" w14:textId="77777777" w:rsidR="00E30CC8" w:rsidRPr="00267D9F" w:rsidRDefault="00E30CC8" w:rsidP="0025577D">
            <w:pPr>
              <w:spacing w:after="160" w:line="278" w:lineRule="auto"/>
              <w:rPr>
                <w:sz w:val="20"/>
                <w:szCs w:val="20"/>
              </w:rPr>
            </w:pPr>
          </w:p>
        </w:tc>
        <w:tc>
          <w:tcPr>
            <w:tcW w:w="1534" w:type="dxa"/>
            <w:vMerge w:val="restart"/>
            <w:tcBorders>
              <w:top w:val="single" w:sz="8" w:space="0" w:color="AEAEAE"/>
              <w:left w:val="nil"/>
              <w:bottom w:val="nil"/>
              <w:right w:val="nil"/>
            </w:tcBorders>
            <w:shd w:val="clear" w:color="auto" w:fill="E0E0E0"/>
          </w:tcPr>
          <w:p w14:paraId="46523F1F" w14:textId="77777777" w:rsidR="00E30CC8" w:rsidRPr="00267D9F" w:rsidRDefault="00E30CC8" w:rsidP="0025577D">
            <w:pPr>
              <w:spacing w:after="160" w:line="278" w:lineRule="auto"/>
              <w:rPr>
                <w:sz w:val="20"/>
                <w:szCs w:val="20"/>
              </w:rPr>
            </w:pPr>
            <w:r w:rsidRPr="00267D9F">
              <w:rPr>
                <w:sz w:val="20"/>
                <w:szCs w:val="20"/>
              </w:rPr>
              <w:t>Games-Howell</w:t>
            </w:r>
          </w:p>
        </w:tc>
        <w:tc>
          <w:tcPr>
            <w:tcW w:w="843" w:type="dxa"/>
            <w:vMerge w:val="restart"/>
            <w:tcBorders>
              <w:top w:val="single" w:sz="8" w:space="0" w:color="AEAEAE"/>
              <w:left w:val="nil"/>
              <w:bottom w:val="nil"/>
              <w:right w:val="nil"/>
            </w:tcBorders>
            <w:shd w:val="clear" w:color="auto" w:fill="E0E0E0"/>
          </w:tcPr>
          <w:p w14:paraId="5C4C54E9" w14:textId="77777777" w:rsidR="00E30CC8" w:rsidRPr="00267D9F" w:rsidRDefault="00E30CC8" w:rsidP="0025577D">
            <w:pPr>
              <w:spacing w:after="160" w:line="278" w:lineRule="auto"/>
              <w:rPr>
                <w:sz w:val="20"/>
                <w:szCs w:val="20"/>
              </w:rPr>
            </w:pPr>
            <w:r w:rsidRPr="00267D9F">
              <w:rPr>
                <w:sz w:val="20"/>
                <w:szCs w:val="20"/>
              </w:rPr>
              <w:t>1</w:t>
            </w:r>
          </w:p>
        </w:tc>
        <w:tc>
          <w:tcPr>
            <w:tcW w:w="920" w:type="dxa"/>
            <w:tcBorders>
              <w:top w:val="single" w:sz="8" w:space="0" w:color="AEAEAE"/>
              <w:left w:val="nil"/>
              <w:bottom w:val="single" w:sz="8" w:space="0" w:color="AEAEAE"/>
              <w:right w:val="nil"/>
            </w:tcBorders>
            <w:shd w:val="clear" w:color="auto" w:fill="E0E0E0"/>
          </w:tcPr>
          <w:p w14:paraId="776267E0" w14:textId="77777777" w:rsidR="00E30CC8" w:rsidRPr="00267D9F" w:rsidRDefault="00E30CC8" w:rsidP="0025577D">
            <w:pPr>
              <w:spacing w:after="160" w:line="278" w:lineRule="auto"/>
              <w:rPr>
                <w:sz w:val="20"/>
                <w:szCs w:val="20"/>
              </w:rPr>
            </w:pPr>
            <w:r w:rsidRPr="00267D9F">
              <w:rPr>
                <w:sz w:val="20"/>
                <w:szCs w:val="20"/>
              </w:rPr>
              <w:t>2</w:t>
            </w:r>
          </w:p>
        </w:tc>
        <w:tc>
          <w:tcPr>
            <w:tcW w:w="1457" w:type="dxa"/>
            <w:tcBorders>
              <w:top w:val="single" w:sz="8" w:space="0" w:color="AEAEAE"/>
              <w:left w:val="nil"/>
              <w:bottom w:val="single" w:sz="8" w:space="0" w:color="AEAEAE"/>
              <w:right w:val="single" w:sz="8" w:space="0" w:color="E0E0E0"/>
            </w:tcBorders>
            <w:shd w:val="clear" w:color="auto" w:fill="F9F9FB"/>
          </w:tcPr>
          <w:p w14:paraId="1537F889" w14:textId="77777777" w:rsidR="00E30CC8" w:rsidRPr="00267D9F" w:rsidRDefault="00E30CC8" w:rsidP="0025577D">
            <w:pPr>
              <w:spacing w:after="160" w:line="278" w:lineRule="auto"/>
              <w:rPr>
                <w:sz w:val="20"/>
                <w:szCs w:val="20"/>
              </w:rPr>
            </w:pPr>
            <w:r w:rsidRPr="00267D9F">
              <w:rPr>
                <w:sz w:val="20"/>
                <w:szCs w:val="20"/>
              </w:rPr>
              <w:t>-.116</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1F465280" w14:textId="77777777" w:rsidR="00E30CC8" w:rsidRPr="00267D9F" w:rsidRDefault="00E30CC8" w:rsidP="0025577D">
            <w:pPr>
              <w:spacing w:after="160" w:line="278" w:lineRule="auto"/>
              <w:rPr>
                <w:sz w:val="20"/>
                <w:szCs w:val="20"/>
              </w:rPr>
            </w:pPr>
            <w:r w:rsidRPr="00267D9F">
              <w:rPr>
                <w:sz w:val="20"/>
                <w:szCs w:val="20"/>
              </w:rPr>
              <w:t>.209</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67D7AADA" w14:textId="77777777" w:rsidR="00E30CC8" w:rsidRPr="00267D9F" w:rsidRDefault="00E30CC8" w:rsidP="0025577D">
            <w:pPr>
              <w:spacing w:after="160" w:line="278" w:lineRule="auto"/>
              <w:rPr>
                <w:sz w:val="20"/>
                <w:szCs w:val="20"/>
              </w:rPr>
            </w:pPr>
            <w:r w:rsidRPr="00267D9F">
              <w:rPr>
                <w:sz w:val="20"/>
                <w:szCs w:val="20"/>
              </w:rPr>
              <w:t>.845</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57C2496E" w14:textId="77777777" w:rsidR="00E30CC8" w:rsidRPr="00267D9F" w:rsidRDefault="00E30CC8" w:rsidP="0025577D">
            <w:pPr>
              <w:spacing w:after="160" w:line="278" w:lineRule="auto"/>
              <w:rPr>
                <w:sz w:val="20"/>
                <w:szCs w:val="20"/>
              </w:rPr>
            </w:pPr>
            <w:r w:rsidRPr="00267D9F">
              <w:rPr>
                <w:sz w:val="20"/>
                <w:szCs w:val="20"/>
              </w:rPr>
              <w:t>-.62</w:t>
            </w:r>
          </w:p>
        </w:tc>
        <w:tc>
          <w:tcPr>
            <w:tcW w:w="1260" w:type="dxa"/>
            <w:tcBorders>
              <w:top w:val="single" w:sz="8" w:space="0" w:color="AEAEAE"/>
              <w:left w:val="single" w:sz="8" w:space="0" w:color="E0E0E0"/>
              <w:bottom w:val="single" w:sz="8" w:space="0" w:color="AEAEAE"/>
              <w:right w:val="nil"/>
            </w:tcBorders>
            <w:shd w:val="clear" w:color="auto" w:fill="F9F9FB"/>
          </w:tcPr>
          <w:p w14:paraId="5387F1CD" w14:textId="77777777" w:rsidR="00E30CC8" w:rsidRPr="00267D9F" w:rsidRDefault="00E30CC8" w:rsidP="0025577D">
            <w:pPr>
              <w:spacing w:after="160" w:line="278" w:lineRule="auto"/>
              <w:rPr>
                <w:sz w:val="20"/>
                <w:szCs w:val="20"/>
              </w:rPr>
            </w:pPr>
            <w:r w:rsidRPr="00267D9F">
              <w:rPr>
                <w:sz w:val="20"/>
                <w:szCs w:val="20"/>
              </w:rPr>
              <w:t>.39</w:t>
            </w:r>
          </w:p>
        </w:tc>
      </w:tr>
      <w:tr w:rsidR="00117832" w:rsidRPr="008105D7" w14:paraId="2A8F5AA9" w14:textId="77777777" w:rsidTr="00C94CD1">
        <w:trPr>
          <w:cantSplit/>
          <w:trHeight w:val="144"/>
        </w:trPr>
        <w:tc>
          <w:tcPr>
            <w:tcW w:w="1726" w:type="dxa"/>
            <w:vMerge/>
            <w:tcBorders>
              <w:top w:val="single" w:sz="8" w:space="0" w:color="AEAEAE"/>
              <w:left w:val="nil"/>
              <w:bottom w:val="nil"/>
              <w:right w:val="nil"/>
            </w:tcBorders>
            <w:shd w:val="clear" w:color="auto" w:fill="E0E0E0"/>
          </w:tcPr>
          <w:p w14:paraId="366CAD44"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023FD7DC"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6648B157"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0DC84D13" w14:textId="77777777" w:rsidR="00E30CC8" w:rsidRPr="00267D9F" w:rsidRDefault="00E30CC8" w:rsidP="0025577D">
            <w:pPr>
              <w:spacing w:after="160" w:line="278" w:lineRule="auto"/>
              <w:rPr>
                <w:sz w:val="20"/>
                <w:szCs w:val="20"/>
              </w:rPr>
            </w:pPr>
            <w:r w:rsidRPr="00267D9F">
              <w:rPr>
                <w:sz w:val="20"/>
                <w:szCs w:val="20"/>
              </w:rPr>
              <w:t>3</w:t>
            </w:r>
          </w:p>
        </w:tc>
        <w:tc>
          <w:tcPr>
            <w:tcW w:w="1457" w:type="dxa"/>
            <w:tcBorders>
              <w:top w:val="single" w:sz="8" w:space="0" w:color="AEAEAE"/>
              <w:left w:val="nil"/>
              <w:bottom w:val="nil"/>
              <w:right w:val="single" w:sz="8" w:space="0" w:color="E0E0E0"/>
            </w:tcBorders>
            <w:shd w:val="clear" w:color="auto" w:fill="F9F9FB"/>
          </w:tcPr>
          <w:p w14:paraId="58417CAF" w14:textId="77777777" w:rsidR="00E30CC8" w:rsidRPr="00267D9F" w:rsidRDefault="00E30CC8" w:rsidP="0025577D">
            <w:pPr>
              <w:spacing w:after="160" w:line="278" w:lineRule="auto"/>
              <w:rPr>
                <w:sz w:val="20"/>
                <w:szCs w:val="20"/>
              </w:rPr>
            </w:pPr>
            <w:r w:rsidRPr="00267D9F">
              <w:rPr>
                <w:sz w:val="20"/>
                <w:szCs w:val="20"/>
              </w:rPr>
              <w:t>-.704</w:t>
            </w:r>
          </w:p>
        </w:tc>
        <w:tc>
          <w:tcPr>
            <w:tcW w:w="1080" w:type="dxa"/>
            <w:tcBorders>
              <w:top w:val="single" w:sz="8" w:space="0" w:color="AEAEAE"/>
              <w:left w:val="single" w:sz="8" w:space="0" w:color="E0E0E0"/>
              <w:bottom w:val="nil"/>
              <w:right w:val="single" w:sz="8" w:space="0" w:color="E0E0E0"/>
            </w:tcBorders>
            <w:shd w:val="clear" w:color="auto" w:fill="F9F9FB"/>
          </w:tcPr>
          <w:p w14:paraId="63593AE9" w14:textId="77777777" w:rsidR="00E30CC8" w:rsidRPr="00267D9F" w:rsidRDefault="00E30CC8" w:rsidP="0025577D">
            <w:pPr>
              <w:spacing w:after="160" w:line="278" w:lineRule="auto"/>
              <w:rPr>
                <w:sz w:val="20"/>
                <w:szCs w:val="20"/>
              </w:rPr>
            </w:pPr>
            <w:r w:rsidRPr="00267D9F">
              <w:rPr>
                <w:sz w:val="20"/>
                <w:szCs w:val="20"/>
              </w:rPr>
              <w:t>.287</w:t>
            </w:r>
          </w:p>
        </w:tc>
        <w:tc>
          <w:tcPr>
            <w:tcW w:w="810" w:type="dxa"/>
            <w:tcBorders>
              <w:top w:val="single" w:sz="8" w:space="0" w:color="AEAEAE"/>
              <w:left w:val="single" w:sz="8" w:space="0" w:color="E0E0E0"/>
              <w:bottom w:val="nil"/>
              <w:right w:val="single" w:sz="8" w:space="0" w:color="E0E0E0"/>
            </w:tcBorders>
            <w:shd w:val="clear" w:color="auto" w:fill="F9F9FB"/>
          </w:tcPr>
          <w:p w14:paraId="7135E7B7" w14:textId="77777777" w:rsidR="00E30CC8" w:rsidRPr="00267D9F" w:rsidRDefault="00E30CC8" w:rsidP="0025577D">
            <w:pPr>
              <w:spacing w:after="160" w:line="278" w:lineRule="auto"/>
              <w:rPr>
                <w:sz w:val="20"/>
                <w:szCs w:val="20"/>
              </w:rPr>
            </w:pPr>
            <w:r w:rsidRPr="00267D9F">
              <w:rPr>
                <w:sz w:val="20"/>
                <w:szCs w:val="20"/>
              </w:rPr>
              <w:t>.053</w:t>
            </w:r>
          </w:p>
        </w:tc>
        <w:tc>
          <w:tcPr>
            <w:tcW w:w="1260" w:type="dxa"/>
            <w:tcBorders>
              <w:top w:val="single" w:sz="8" w:space="0" w:color="AEAEAE"/>
              <w:left w:val="single" w:sz="8" w:space="0" w:color="E0E0E0"/>
              <w:bottom w:val="nil"/>
              <w:right w:val="single" w:sz="8" w:space="0" w:color="E0E0E0"/>
            </w:tcBorders>
            <w:shd w:val="clear" w:color="auto" w:fill="F9F9FB"/>
          </w:tcPr>
          <w:p w14:paraId="3C0746F9" w14:textId="77777777" w:rsidR="00E30CC8" w:rsidRPr="00267D9F" w:rsidRDefault="00E30CC8" w:rsidP="0025577D">
            <w:pPr>
              <w:spacing w:after="160" w:line="278" w:lineRule="auto"/>
              <w:rPr>
                <w:sz w:val="20"/>
                <w:szCs w:val="20"/>
              </w:rPr>
            </w:pPr>
            <w:r w:rsidRPr="00267D9F">
              <w:rPr>
                <w:sz w:val="20"/>
                <w:szCs w:val="20"/>
              </w:rPr>
              <w:t>-1.42</w:t>
            </w:r>
          </w:p>
        </w:tc>
        <w:tc>
          <w:tcPr>
            <w:tcW w:w="1260" w:type="dxa"/>
            <w:tcBorders>
              <w:top w:val="single" w:sz="8" w:space="0" w:color="AEAEAE"/>
              <w:left w:val="single" w:sz="8" w:space="0" w:color="E0E0E0"/>
              <w:bottom w:val="nil"/>
              <w:right w:val="nil"/>
            </w:tcBorders>
            <w:shd w:val="clear" w:color="auto" w:fill="F9F9FB"/>
          </w:tcPr>
          <w:p w14:paraId="7E3AA315" w14:textId="77777777" w:rsidR="00E30CC8" w:rsidRPr="00267D9F" w:rsidRDefault="00E30CC8" w:rsidP="0025577D">
            <w:pPr>
              <w:spacing w:after="160" w:line="278" w:lineRule="auto"/>
              <w:rPr>
                <w:sz w:val="20"/>
                <w:szCs w:val="20"/>
              </w:rPr>
            </w:pPr>
            <w:r w:rsidRPr="00267D9F">
              <w:rPr>
                <w:sz w:val="20"/>
                <w:szCs w:val="20"/>
              </w:rPr>
              <w:t>.01</w:t>
            </w:r>
          </w:p>
        </w:tc>
      </w:tr>
      <w:tr w:rsidR="00117832" w:rsidRPr="008105D7" w14:paraId="1EED10FA" w14:textId="77777777" w:rsidTr="00C94CD1">
        <w:trPr>
          <w:cantSplit/>
          <w:trHeight w:val="144"/>
        </w:trPr>
        <w:tc>
          <w:tcPr>
            <w:tcW w:w="1726" w:type="dxa"/>
            <w:vMerge/>
            <w:tcBorders>
              <w:top w:val="single" w:sz="8" w:space="0" w:color="AEAEAE"/>
              <w:left w:val="nil"/>
              <w:bottom w:val="nil"/>
              <w:right w:val="nil"/>
            </w:tcBorders>
            <w:shd w:val="clear" w:color="auto" w:fill="E0E0E0"/>
          </w:tcPr>
          <w:p w14:paraId="5895CCF3"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05E47207" w14:textId="77777777" w:rsidR="00E30CC8" w:rsidRPr="00267D9F" w:rsidRDefault="00E30CC8" w:rsidP="0025577D">
            <w:pPr>
              <w:spacing w:after="160" w:line="278" w:lineRule="auto"/>
              <w:rPr>
                <w:sz w:val="20"/>
                <w:szCs w:val="20"/>
              </w:rPr>
            </w:pPr>
          </w:p>
        </w:tc>
        <w:tc>
          <w:tcPr>
            <w:tcW w:w="843" w:type="dxa"/>
            <w:vMerge w:val="restart"/>
            <w:tcBorders>
              <w:top w:val="single" w:sz="8" w:space="0" w:color="AEAEAE"/>
              <w:left w:val="nil"/>
              <w:bottom w:val="nil"/>
              <w:right w:val="nil"/>
            </w:tcBorders>
            <w:shd w:val="clear" w:color="auto" w:fill="E0E0E0"/>
          </w:tcPr>
          <w:p w14:paraId="27F731AA" w14:textId="77777777" w:rsidR="00E30CC8" w:rsidRPr="00267D9F" w:rsidRDefault="00E30CC8" w:rsidP="0025577D">
            <w:pPr>
              <w:spacing w:after="160" w:line="278" w:lineRule="auto"/>
              <w:rPr>
                <w:sz w:val="20"/>
                <w:szCs w:val="20"/>
              </w:rPr>
            </w:pPr>
            <w:r w:rsidRPr="00267D9F">
              <w:rPr>
                <w:sz w:val="20"/>
                <w:szCs w:val="20"/>
              </w:rPr>
              <w:t>2</w:t>
            </w:r>
          </w:p>
        </w:tc>
        <w:tc>
          <w:tcPr>
            <w:tcW w:w="920" w:type="dxa"/>
            <w:tcBorders>
              <w:top w:val="single" w:sz="8" w:space="0" w:color="AEAEAE"/>
              <w:left w:val="nil"/>
              <w:bottom w:val="single" w:sz="8" w:space="0" w:color="AEAEAE"/>
              <w:right w:val="nil"/>
            </w:tcBorders>
            <w:shd w:val="clear" w:color="auto" w:fill="E0E0E0"/>
          </w:tcPr>
          <w:p w14:paraId="5139064C" w14:textId="77777777" w:rsidR="00E30CC8" w:rsidRPr="00267D9F" w:rsidRDefault="00E30CC8" w:rsidP="0025577D">
            <w:pPr>
              <w:spacing w:after="160" w:line="278" w:lineRule="auto"/>
              <w:rPr>
                <w:sz w:val="20"/>
                <w:szCs w:val="20"/>
              </w:rPr>
            </w:pPr>
            <w:r w:rsidRPr="00267D9F">
              <w:rPr>
                <w:sz w:val="20"/>
                <w:szCs w:val="20"/>
              </w:rPr>
              <w:t>1</w:t>
            </w:r>
          </w:p>
        </w:tc>
        <w:tc>
          <w:tcPr>
            <w:tcW w:w="1457" w:type="dxa"/>
            <w:tcBorders>
              <w:top w:val="single" w:sz="8" w:space="0" w:color="AEAEAE"/>
              <w:left w:val="nil"/>
              <w:bottom w:val="single" w:sz="8" w:space="0" w:color="AEAEAE"/>
              <w:right w:val="single" w:sz="8" w:space="0" w:color="E0E0E0"/>
            </w:tcBorders>
            <w:shd w:val="clear" w:color="auto" w:fill="F9F9FB"/>
          </w:tcPr>
          <w:p w14:paraId="13B36CA6" w14:textId="77777777" w:rsidR="00E30CC8" w:rsidRPr="00267D9F" w:rsidRDefault="00E30CC8" w:rsidP="0025577D">
            <w:pPr>
              <w:spacing w:after="160" w:line="278" w:lineRule="auto"/>
              <w:rPr>
                <w:sz w:val="20"/>
                <w:szCs w:val="20"/>
              </w:rPr>
            </w:pPr>
            <w:r w:rsidRPr="00267D9F">
              <w:rPr>
                <w:sz w:val="20"/>
                <w:szCs w:val="20"/>
              </w:rPr>
              <w:t>.116</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655BEA61" w14:textId="77777777" w:rsidR="00E30CC8" w:rsidRPr="00267D9F" w:rsidRDefault="00E30CC8" w:rsidP="0025577D">
            <w:pPr>
              <w:spacing w:after="160" w:line="278" w:lineRule="auto"/>
              <w:rPr>
                <w:sz w:val="20"/>
                <w:szCs w:val="20"/>
              </w:rPr>
            </w:pPr>
            <w:r w:rsidRPr="00267D9F">
              <w:rPr>
                <w:sz w:val="20"/>
                <w:szCs w:val="20"/>
              </w:rPr>
              <w:t>.209</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123B6F6C" w14:textId="77777777" w:rsidR="00E30CC8" w:rsidRPr="00267D9F" w:rsidRDefault="00E30CC8" w:rsidP="0025577D">
            <w:pPr>
              <w:spacing w:after="160" w:line="278" w:lineRule="auto"/>
              <w:rPr>
                <w:sz w:val="20"/>
                <w:szCs w:val="20"/>
              </w:rPr>
            </w:pPr>
            <w:r w:rsidRPr="00267D9F">
              <w:rPr>
                <w:sz w:val="20"/>
                <w:szCs w:val="20"/>
              </w:rPr>
              <w:t>.845</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0D2E3018" w14:textId="77777777" w:rsidR="00E30CC8" w:rsidRPr="00267D9F" w:rsidRDefault="00E30CC8" w:rsidP="0025577D">
            <w:pPr>
              <w:spacing w:after="160" w:line="278" w:lineRule="auto"/>
              <w:rPr>
                <w:sz w:val="20"/>
                <w:szCs w:val="20"/>
              </w:rPr>
            </w:pPr>
            <w:r w:rsidRPr="00267D9F">
              <w:rPr>
                <w:sz w:val="20"/>
                <w:szCs w:val="20"/>
              </w:rPr>
              <w:t>-.39</w:t>
            </w:r>
          </w:p>
        </w:tc>
        <w:tc>
          <w:tcPr>
            <w:tcW w:w="1260" w:type="dxa"/>
            <w:tcBorders>
              <w:top w:val="single" w:sz="8" w:space="0" w:color="AEAEAE"/>
              <w:left w:val="single" w:sz="8" w:space="0" w:color="E0E0E0"/>
              <w:bottom w:val="single" w:sz="8" w:space="0" w:color="AEAEAE"/>
              <w:right w:val="nil"/>
            </w:tcBorders>
            <w:shd w:val="clear" w:color="auto" w:fill="F9F9FB"/>
          </w:tcPr>
          <w:p w14:paraId="3FF7C27D" w14:textId="77777777" w:rsidR="00E30CC8" w:rsidRPr="00267D9F" w:rsidRDefault="00E30CC8" w:rsidP="0025577D">
            <w:pPr>
              <w:spacing w:after="160" w:line="278" w:lineRule="auto"/>
              <w:rPr>
                <w:sz w:val="20"/>
                <w:szCs w:val="20"/>
              </w:rPr>
            </w:pPr>
            <w:r w:rsidRPr="00267D9F">
              <w:rPr>
                <w:sz w:val="20"/>
                <w:szCs w:val="20"/>
              </w:rPr>
              <w:t>.62</w:t>
            </w:r>
          </w:p>
        </w:tc>
      </w:tr>
      <w:tr w:rsidR="00117832" w:rsidRPr="008105D7" w14:paraId="57D79182" w14:textId="77777777" w:rsidTr="00C94CD1">
        <w:trPr>
          <w:cantSplit/>
          <w:trHeight w:val="144"/>
        </w:trPr>
        <w:tc>
          <w:tcPr>
            <w:tcW w:w="1726" w:type="dxa"/>
            <w:vMerge/>
            <w:tcBorders>
              <w:top w:val="single" w:sz="8" w:space="0" w:color="AEAEAE"/>
              <w:left w:val="nil"/>
              <w:bottom w:val="nil"/>
              <w:right w:val="nil"/>
            </w:tcBorders>
            <w:shd w:val="clear" w:color="auto" w:fill="E0E0E0"/>
          </w:tcPr>
          <w:p w14:paraId="07B0F8F3"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2B4B499C"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0253BC85"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6173DB6F" w14:textId="77777777" w:rsidR="00E30CC8" w:rsidRPr="00267D9F" w:rsidRDefault="00E30CC8" w:rsidP="0025577D">
            <w:pPr>
              <w:spacing w:after="160" w:line="278" w:lineRule="auto"/>
              <w:rPr>
                <w:sz w:val="20"/>
                <w:szCs w:val="20"/>
              </w:rPr>
            </w:pPr>
            <w:r w:rsidRPr="00267D9F">
              <w:rPr>
                <w:sz w:val="20"/>
                <w:szCs w:val="20"/>
              </w:rPr>
              <w:t>3</w:t>
            </w:r>
          </w:p>
        </w:tc>
        <w:tc>
          <w:tcPr>
            <w:tcW w:w="1457" w:type="dxa"/>
            <w:tcBorders>
              <w:top w:val="single" w:sz="8" w:space="0" w:color="AEAEAE"/>
              <w:left w:val="nil"/>
              <w:bottom w:val="nil"/>
              <w:right w:val="single" w:sz="8" w:space="0" w:color="E0E0E0"/>
            </w:tcBorders>
            <w:shd w:val="clear" w:color="auto" w:fill="F9F9FB"/>
          </w:tcPr>
          <w:p w14:paraId="34B6161B" w14:textId="77777777" w:rsidR="00E30CC8" w:rsidRPr="00267D9F" w:rsidRDefault="00E30CC8" w:rsidP="0025577D">
            <w:pPr>
              <w:spacing w:after="160" w:line="278" w:lineRule="auto"/>
              <w:rPr>
                <w:sz w:val="20"/>
                <w:szCs w:val="20"/>
              </w:rPr>
            </w:pPr>
            <w:r w:rsidRPr="00267D9F">
              <w:rPr>
                <w:sz w:val="20"/>
                <w:szCs w:val="20"/>
              </w:rPr>
              <w:t>-.588</w:t>
            </w:r>
          </w:p>
        </w:tc>
        <w:tc>
          <w:tcPr>
            <w:tcW w:w="1080" w:type="dxa"/>
            <w:tcBorders>
              <w:top w:val="single" w:sz="8" w:space="0" w:color="AEAEAE"/>
              <w:left w:val="single" w:sz="8" w:space="0" w:color="E0E0E0"/>
              <w:bottom w:val="nil"/>
              <w:right w:val="single" w:sz="8" w:space="0" w:color="E0E0E0"/>
            </w:tcBorders>
            <w:shd w:val="clear" w:color="auto" w:fill="F9F9FB"/>
          </w:tcPr>
          <w:p w14:paraId="487AE00D" w14:textId="77777777" w:rsidR="00E30CC8" w:rsidRPr="00267D9F" w:rsidRDefault="00E30CC8" w:rsidP="0025577D">
            <w:pPr>
              <w:spacing w:after="160" w:line="278" w:lineRule="auto"/>
              <w:rPr>
                <w:sz w:val="20"/>
                <w:szCs w:val="20"/>
              </w:rPr>
            </w:pPr>
            <w:r w:rsidRPr="00267D9F">
              <w:rPr>
                <w:sz w:val="20"/>
                <w:szCs w:val="20"/>
              </w:rPr>
              <w:t>.322</w:t>
            </w:r>
          </w:p>
        </w:tc>
        <w:tc>
          <w:tcPr>
            <w:tcW w:w="810" w:type="dxa"/>
            <w:tcBorders>
              <w:top w:val="single" w:sz="8" w:space="0" w:color="AEAEAE"/>
              <w:left w:val="single" w:sz="8" w:space="0" w:color="E0E0E0"/>
              <w:bottom w:val="nil"/>
              <w:right w:val="single" w:sz="8" w:space="0" w:color="E0E0E0"/>
            </w:tcBorders>
            <w:shd w:val="clear" w:color="auto" w:fill="F9F9FB"/>
          </w:tcPr>
          <w:p w14:paraId="2CF22F30" w14:textId="77777777" w:rsidR="00E30CC8" w:rsidRPr="00267D9F" w:rsidRDefault="00E30CC8" w:rsidP="0025577D">
            <w:pPr>
              <w:spacing w:after="160" w:line="278" w:lineRule="auto"/>
              <w:rPr>
                <w:sz w:val="20"/>
                <w:szCs w:val="20"/>
              </w:rPr>
            </w:pPr>
            <w:r w:rsidRPr="00267D9F">
              <w:rPr>
                <w:sz w:val="20"/>
                <w:szCs w:val="20"/>
              </w:rPr>
              <w:t>.174</w:t>
            </w:r>
          </w:p>
        </w:tc>
        <w:tc>
          <w:tcPr>
            <w:tcW w:w="1260" w:type="dxa"/>
            <w:tcBorders>
              <w:top w:val="single" w:sz="8" w:space="0" w:color="AEAEAE"/>
              <w:left w:val="single" w:sz="8" w:space="0" w:color="E0E0E0"/>
              <w:bottom w:val="nil"/>
              <w:right w:val="single" w:sz="8" w:space="0" w:color="E0E0E0"/>
            </w:tcBorders>
            <w:shd w:val="clear" w:color="auto" w:fill="F9F9FB"/>
          </w:tcPr>
          <w:p w14:paraId="6208FD75" w14:textId="77777777" w:rsidR="00E30CC8" w:rsidRPr="00267D9F" w:rsidRDefault="00E30CC8" w:rsidP="0025577D">
            <w:pPr>
              <w:spacing w:after="160" w:line="278" w:lineRule="auto"/>
              <w:rPr>
                <w:sz w:val="20"/>
                <w:szCs w:val="20"/>
              </w:rPr>
            </w:pPr>
            <w:r w:rsidRPr="00267D9F">
              <w:rPr>
                <w:sz w:val="20"/>
                <w:szCs w:val="20"/>
              </w:rPr>
              <w:t>-1.37</w:t>
            </w:r>
          </w:p>
        </w:tc>
        <w:tc>
          <w:tcPr>
            <w:tcW w:w="1260" w:type="dxa"/>
            <w:tcBorders>
              <w:top w:val="single" w:sz="8" w:space="0" w:color="AEAEAE"/>
              <w:left w:val="single" w:sz="8" w:space="0" w:color="E0E0E0"/>
              <w:bottom w:val="nil"/>
              <w:right w:val="nil"/>
            </w:tcBorders>
            <w:shd w:val="clear" w:color="auto" w:fill="F9F9FB"/>
          </w:tcPr>
          <w:p w14:paraId="0DF0541D" w14:textId="77777777" w:rsidR="00E30CC8" w:rsidRPr="00267D9F" w:rsidRDefault="00E30CC8" w:rsidP="0025577D">
            <w:pPr>
              <w:spacing w:after="160" w:line="278" w:lineRule="auto"/>
              <w:rPr>
                <w:sz w:val="20"/>
                <w:szCs w:val="20"/>
              </w:rPr>
            </w:pPr>
            <w:r w:rsidRPr="00267D9F">
              <w:rPr>
                <w:sz w:val="20"/>
                <w:szCs w:val="20"/>
              </w:rPr>
              <w:t>.20</w:t>
            </w:r>
          </w:p>
        </w:tc>
      </w:tr>
      <w:tr w:rsidR="00117832" w:rsidRPr="008105D7" w14:paraId="388E0910" w14:textId="77777777" w:rsidTr="00C94CD1">
        <w:trPr>
          <w:cantSplit/>
          <w:trHeight w:val="144"/>
        </w:trPr>
        <w:tc>
          <w:tcPr>
            <w:tcW w:w="1726" w:type="dxa"/>
            <w:vMerge/>
            <w:tcBorders>
              <w:top w:val="single" w:sz="8" w:space="0" w:color="AEAEAE"/>
              <w:left w:val="nil"/>
              <w:bottom w:val="nil"/>
              <w:right w:val="nil"/>
            </w:tcBorders>
            <w:shd w:val="clear" w:color="auto" w:fill="E0E0E0"/>
          </w:tcPr>
          <w:p w14:paraId="03F6122E"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12241C0C" w14:textId="77777777" w:rsidR="00E30CC8" w:rsidRPr="00267D9F" w:rsidRDefault="00E30CC8" w:rsidP="0025577D">
            <w:pPr>
              <w:spacing w:after="160" w:line="278" w:lineRule="auto"/>
              <w:rPr>
                <w:sz w:val="20"/>
                <w:szCs w:val="20"/>
              </w:rPr>
            </w:pPr>
          </w:p>
        </w:tc>
        <w:tc>
          <w:tcPr>
            <w:tcW w:w="843" w:type="dxa"/>
            <w:vMerge w:val="restart"/>
            <w:tcBorders>
              <w:top w:val="single" w:sz="8" w:space="0" w:color="AEAEAE"/>
              <w:left w:val="nil"/>
              <w:bottom w:val="nil"/>
              <w:right w:val="nil"/>
            </w:tcBorders>
            <w:shd w:val="clear" w:color="auto" w:fill="E0E0E0"/>
          </w:tcPr>
          <w:p w14:paraId="0E54A7B8" w14:textId="77777777" w:rsidR="00E30CC8" w:rsidRPr="00267D9F" w:rsidRDefault="00E30CC8" w:rsidP="0025577D">
            <w:pPr>
              <w:spacing w:after="160" w:line="278" w:lineRule="auto"/>
              <w:rPr>
                <w:sz w:val="20"/>
                <w:szCs w:val="20"/>
              </w:rPr>
            </w:pPr>
            <w:r w:rsidRPr="00267D9F">
              <w:rPr>
                <w:sz w:val="20"/>
                <w:szCs w:val="20"/>
              </w:rPr>
              <w:t>3</w:t>
            </w:r>
          </w:p>
        </w:tc>
        <w:tc>
          <w:tcPr>
            <w:tcW w:w="920" w:type="dxa"/>
            <w:tcBorders>
              <w:top w:val="single" w:sz="8" w:space="0" w:color="AEAEAE"/>
              <w:left w:val="nil"/>
              <w:bottom w:val="single" w:sz="8" w:space="0" w:color="AEAEAE"/>
              <w:right w:val="nil"/>
            </w:tcBorders>
            <w:shd w:val="clear" w:color="auto" w:fill="E0E0E0"/>
          </w:tcPr>
          <w:p w14:paraId="60B2E986" w14:textId="77777777" w:rsidR="00E30CC8" w:rsidRPr="00267D9F" w:rsidRDefault="00E30CC8" w:rsidP="0025577D">
            <w:pPr>
              <w:spacing w:after="160" w:line="278" w:lineRule="auto"/>
              <w:rPr>
                <w:sz w:val="20"/>
                <w:szCs w:val="20"/>
              </w:rPr>
            </w:pPr>
            <w:r w:rsidRPr="00267D9F">
              <w:rPr>
                <w:sz w:val="20"/>
                <w:szCs w:val="20"/>
              </w:rPr>
              <w:t>1</w:t>
            </w:r>
          </w:p>
        </w:tc>
        <w:tc>
          <w:tcPr>
            <w:tcW w:w="1457" w:type="dxa"/>
            <w:tcBorders>
              <w:top w:val="single" w:sz="8" w:space="0" w:color="AEAEAE"/>
              <w:left w:val="nil"/>
              <w:bottom w:val="single" w:sz="8" w:space="0" w:color="AEAEAE"/>
              <w:right w:val="single" w:sz="8" w:space="0" w:color="E0E0E0"/>
            </w:tcBorders>
            <w:shd w:val="clear" w:color="auto" w:fill="F9F9FB"/>
          </w:tcPr>
          <w:p w14:paraId="4AB5B5E9" w14:textId="77777777" w:rsidR="00E30CC8" w:rsidRPr="00267D9F" w:rsidRDefault="00E30CC8" w:rsidP="0025577D">
            <w:pPr>
              <w:spacing w:after="160" w:line="278" w:lineRule="auto"/>
              <w:rPr>
                <w:sz w:val="20"/>
                <w:szCs w:val="20"/>
              </w:rPr>
            </w:pPr>
            <w:r w:rsidRPr="00267D9F">
              <w:rPr>
                <w:sz w:val="20"/>
                <w:szCs w:val="20"/>
              </w:rPr>
              <w:t>.704</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38108BA1" w14:textId="77777777" w:rsidR="00E30CC8" w:rsidRPr="00267D9F" w:rsidRDefault="00E30CC8" w:rsidP="0025577D">
            <w:pPr>
              <w:spacing w:after="160" w:line="278" w:lineRule="auto"/>
              <w:rPr>
                <w:sz w:val="20"/>
                <w:szCs w:val="20"/>
              </w:rPr>
            </w:pPr>
            <w:r w:rsidRPr="00267D9F">
              <w:rPr>
                <w:sz w:val="20"/>
                <w:szCs w:val="20"/>
              </w:rPr>
              <w:t>.287</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6DC96D1D" w14:textId="77777777" w:rsidR="00E30CC8" w:rsidRPr="00267D9F" w:rsidRDefault="00E30CC8" w:rsidP="0025577D">
            <w:pPr>
              <w:spacing w:after="160" w:line="278" w:lineRule="auto"/>
              <w:rPr>
                <w:sz w:val="20"/>
                <w:szCs w:val="20"/>
              </w:rPr>
            </w:pPr>
            <w:r w:rsidRPr="00267D9F">
              <w:rPr>
                <w:sz w:val="20"/>
                <w:szCs w:val="20"/>
              </w:rPr>
              <w:t>.053</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636BD244" w14:textId="77777777" w:rsidR="00E30CC8" w:rsidRPr="00267D9F" w:rsidRDefault="00E30CC8" w:rsidP="0025577D">
            <w:pPr>
              <w:spacing w:after="160" w:line="278" w:lineRule="auto"/>
              <w:rPr>
                <w:sz w:val="20"/>
                <w:szCs w:val="20"/>
              </w:rPr>
            </w:pPr>
            <w:r w:rsidRPr="00267D9F">
              <w:rPr>
                <w:sz w:val="20"/>
                <w:szCs w:val="20"/>
              </w:rPr>
              <w:t>-.01</w:t>
            </w:r>
          </w:p>
        </w:tc>
        <w:tc>
          <w:tcPr>
            <w:tcW w:w="1260" w:type="dxa"/>
            <w:tcBorders>
              <w:top w:val="single" w:sz="8" w:space="0" w:color="AEAEAE"/>
              <w:left w:val="single" w:sz="8" w:space="0" w:color="E0E0E0"/>
              <w:bottom w:val="single" w:sz="8" w:space="0" w:color="AEAEAE"/>
              <w:right w:val="nil"/>
            </w:tcBorders>
            <w:shd w:val="clear" w:color="auto" w:fill="F9F9FB"/>
          </w:tcPr>
          <w:p w14:paraId="3A6E67B9" w14:textId="77777777" w:rsidR="00E30CC8" w:rsidRPr="00267D9F" w:rsidRDefault="00E30CC8" w:rsidP="0025577D">
            <w:pPr>
              <w:spacing w:after="160" w:line="278" w:lineRule="auto"/>
              <w:rPr>
                <w:sz w:val="20"/>
                <w:szCs w:val="20"/>
              </w:rPr>
            </w:pPr>
            <w:r w:rsidRPr="00267D9F">
              <w:rPr>
                <w:sz w:val="20"/>
                <w:szCs w:val="20"/>
              </w:rPr>
              <w:t>1.42</w:t>
            </w:r>
          </w:p>
        </w:tc>
      </w:tr>
      <w:tr w:rsidR="00117832" w:rsidRPr="008105D7" w14:paraId="44A1FDA9" w14:textId="77777777" w:rsidTr="00C94CD1">
        <w:trPr>
          <w:cantSplit/>
          <w:trHeight w:val="144"/>
        </w:trPr>
        <w:tc>
          <w:tcPr>
            <w:tcW w:w="1726" w:type="dxa"/>
            <w:vMerge/>
            <w:tcBorders>
              <w:top w:val="single" w:sz="8" w:space="0" w:color="AEAEAE"/>
              <w:left w:val="nil"/>
              <w:bottom w:val="nil"/>
              <w:right w:val="nil"/>
            </w:tcBorders>
            <w:shd w:val="clear" w:color="auto" w:fill="E0E0E0"/>
          </w:tcPr>
          <w:p w14:paraId="3BFE7105"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nil"/>
              <w:right w:val="nil"/>
            </w:tcBorders>
            <w:shd w:val="clear" w:color="auto" w:fill="E0E0E0"/>
          </w:tcPr>
          <w:p w14:paraId="2B42AE3A"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38229FA4"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235335BD" w14:textId="77777777" w:rsidR="00E30CC8" w:rsidRPr="00267D9F" w:rsidRDefault="00E30CC8" w:rsidP="0025577D">
            <w:pPr>
              <w:spacing w:after="160" w:line="278" w:lineRule="auto"/>
              <w:rPr>
                <w:sz w:val="20"/>
                <w:szCs w:val="20"/>
              </w:rPr>
            </w:pPr>
            <w:r w:rsidRPr="00267D9F">
              <w:rPr>
                <w:sz w:val="20"/>
                <w:szCs w:val="20"/>
              </w:rPr>
              <w:t>2</w:t>
            </w:r>
          </w:p>
        </w:tc>
        <w:tc>
          <w:tcPr>
            <w:tcW w:w="1457" w:type="dxa"/>
            <w:tcBorders>
              <w:top w:val="single" w:sz="8" w:space="0" w:color="AEAEAE"/>
              <w:left w:val="nil"/>
              <w:bottom w:val="nil"/>
              <w:right w:val="single" w:sz="8" w:space="0" w:color="E0E0E0"/>
            </w:tcBorders>
            <w:shd w:val="clear" w:color="auto" w:fill="F9F9FB"/>
          </w:tcPr>
          <w:p w14:paraId="4A41615C" w14:textId="77777777" w:rsidR="00E30CC8" w:rsidRPr="00267D9F" w:rsidRDefault="00E30CC8" w:rsidP="0025577D">
            <w:pPr>
              <w:spacing w:after="160" w:line="278" w:lineRule="auto"/>
              <w:rPr>
                <w:sz w:val="20"/>
                <w:szCs w:val="20"/>
              </w:rPr>
            </w:pPr>
            <w:r w:rsidRPr="00267D9F">
              <w:rPr>
                <w:sz w:val="20"/>
                <w:szCs w:val="20"/>
              </w:rPr>
              <w:t>.588</w:t>
            </w:r>
          </w:p>
        </w:tc>
        <w:tc>
          <w:tcPr>
            <w:tcW w:w="1080" w:type="dxa"/>
            <w:tcBorders>
              <w:top w:val="single" w:sz="8" w:space="0" w:color="AEAEAE"/>
              <w:left w:val="single" w:sz="8" w:space="0" w:color="E0E0E0"/>
              <w:bottom w:val="nil"/>
              <w:right w:val="single" w:sz="8" w:space="0" w:color="E0E0E0"/>
            </w:tcBorders>
            <w:shd w:val="clear" w:color="auto" w:fill="F9F9FB"/>
          </w:tcPr>
          <w:p w14:paraId="4940EE1F" w14:textId="77777777" w:rsidR="00E30CC8" w:rsidRPr="00267D9F" w:rsidRDefault="00E30CC8" w:rsidP="0025577D">
            <w:pPr>
              <w:spacing w:after="160" w:line="278" w:lineRule="auto"/>
              <w:rPr>
                <w:sz w:val="20"/>
                <w:szCs w:val="20"/>
              </w:rPr>
            </w:pPr>
            <w:r w:rsidRPr="00267D9F">
              <w:rPr>
                <w:sz w:val="20"/>
                <w:szCs w:val="20"/>
              </w:rPr>
              <w:t>.322</w:t>
            </w:r>
          </w:p>
        </w:tc>
        <w:tc>
          <w:tcPr>
            <w:tcW w:w="810" w:type="dxa"/>
            <w:tcBorders>
              <w:top w:val="single" w:sz="8" w:space="0" w:color="AEAEAE"/>
              <w:left w:val="single" w:sz="8" w:space="0" w:color="E0E0E0"/>
              <w:bottom w:val="nil"/>
              <w:right w:val="single" w:sz="8" w:space="0" w:color="E0E0E0"/>
            </w:tcBorders>
            <w:shd w:val="clear" w:color="auto" w:fill="F9F9FB"/>
          </w:tcPr>
          <w:p w14:paraId="5AFC0416" w14:textId="77777777" w:rsidR="00E30CC8" w:rsidRPr="00267D9F" w:rsidRDefault="00E30CC8" w:rsidP="0025577D">
            <w:pPr>
              <w:spacing w:after="160" w:line="278" w:lineRule="auto"/>
              <w:rPr>
                <w:sz w:val="20"/>
                <w:szCs w:val="20"/>
              </w:rPr>
            </w:pPr>
            <w:r w:rsidRPr="00267D9F">
              <w:rPr>
                <w:sz w:val="20"/>
                <w:szCs w:val="20"/>
              </w:rPr>
              <w:t>.174</w:t>
            </w:r>
          </w:p>
        </w:tc>
        <w:tc>
          <w:tcPr>
            <w:tcW w:w="1260" w:type="dxa"/>
            <w:tcBorders>
              <w:top w:val="single" w:sz="8" w:space="0" w:color="AEAEAE"/>
              <w:left w:val="single" w:sz="8" w:space="0" w:color="E0E0E0"/>
              <w:bottom w:val="nil"/>
              <w:right w:val="single" w:sz="8" w:space="0" w:color="E0E0E0"/>
            </w:tcBorders>
            <w:shd w:val="clear" w:color="auto" w:fill="F9F9FB"/>
          </w:tcPr>
          <w:p w14:paraId="11359E41" w14:textId="77777777" w:rsidR="00E30CC8" w:rsidRPr="00267D9F" w:rsidRDefault="00E30CC8" w:rsidP="0025577D">
            <w:pPr>
              <w:spacing w:after="160" w:line="278" w:lineRule="auto"/>
              <w:rPr>
                <w:sz w:val="20"/>
                <w:szCs w:val="20"/>
              </w:rPr>
            </w:pPr>
            <w:r w:rsidRPr="00267D9F">
              <w:rPr>
                <w:sz w:val="20"/>
                <w:szCs w:val="20"/>
              </w:rPr>
              <w:t>-.20</w:t>
            </w:r>
          </w:p>
        </w:tc>
        <w:tc>
          <w:tcPr>
            <w:tcW w:w="1260" w:type="dxa"/>
            <w:tcBorders>
              <w:top w:val="single" w:sz="8" w:space="0" w:color="AEAEAE"/>
              <w:left w:val="single" w:sz="8" w:space="0" w:color="E0E0E0"/>
              <w:bottom w:val="nil"/>
              <w:right w:val="nil"/>
            </w:tcBorders>
            <w:shd w:val="clear" w:color="auto" w:fill="F9F9FB"/>
          </w:tcPr>
          <w:p w14:paraId="5104EA6B" w14:textId="77777777" w:rsidR="00E30CC8" w:rsidRPr="00267D9F" w:rsidRDefault="00E30CC8" w:rsidP="0025577D">
            <w:pPr>
              <w:spacing w:after="160" w:line="278" w:lineRule="auto"/>
              <w:rPr>
                <w:sz w:val="20"/>
                <w:szCs w:val="20"/>
              </w:rPr>
            </w:pPr>
            <w:r w:rsidRPr="00267D9F">
              <w:rPr>
                <w:sz w:val="20"/>
                <w:szCs w:val="20"/>
              </w:rPr>
              <w:t>1.37</w:t>
            </w:r>
          </w:p>
        </w:tc>
      </w:tr>
      <w:tr w:rsidR="00117832" w:rsidRPr="008105D7" w14:paraId="199E79E7" w14:textId="77777777" w:rsidTr="00C94CD1">
        <w:trPr>
          <w:cantSplit/>
          <w:trHeight w:val="144"/>
        </w:trPr>
        <w:tc>
          <w:tcPr>
            <w:tcW w:w="1726" w:type="dxa"/>
            <w:vMerge/>
            <w:tcBorders>
              <w:top w:val="single" w:sz="8" w:space="0" w:color="AEAEAE"/>
              <w:left w:val="nil"/>
              <w:bottom w:val="single" w:sz="8" w:space="0" w:color="152935"/>
              <w:right w:val="nil"/>
            </w:tcBorders>
            <w:shd w:val="clear" w:color="auto" w:fill="E0E0E0"/>
          </w:tcPr>
          <w:p w14:paraId="158D20BA" w14:textId="77777777" w:rsidR="00E30CC8" w:rsidRPr="00267D9F" w:rsidRDefault="00E30CC8" w:rsidP="0025577D">
            <w:pPr>
              <w:spacing w:after="160" w:line="278" w:lineRule="auto"/>
              <w:rPr>
                <w:sz w:val="20"/>
                <w:szCs w:val="20"/>
              </w:rPr>
            </w:pPr>
          </w:p>
        </w:tc>
        <w:tc>
          <w:tcPr>
            <w:tcW w:w="1534" w:type="dxa"/>
            <w:vMerge w:val="restart"/>
            <w:tcBorders>
              <w:top w:val="single" w:sz="8" w:space="0" w:color="AEAEAE"/>
              <w:left w:val="nil"/>
              <w:bottom w:val="single" w:sz="8" w:space="0" w:color="152935"/>
              <w:right w:val="nil"/>
            </w:tcBorders>
            <w:shd w:val="clear" w:color="auto" w:fill="E0E0E0"/>
          </w:tcPr>
          <w:p w14:paraId="622D3B5D" w14:textId="77777777" w:rsidR="00E30CC8" w:rsidRPr="00267D9F" w:rsidRDefault="00E30CC8" w:rsidP="0025577D">
            <w:pPr>
              <w:spacing w:after="160" w:line="278" w:lineRule="auto"/>
              <w:rPr>
                <w:sz w:val="20"/>
                <w:szCs w:val="20"/>
              </w:rPr>
            </w:pPr>
            <w:r w:rsidRPr="00267D9F">
              <w:rPr>
                <w:sz w:val="20"/>
                <w:szCs w:val="20"/>
              </w:rPr>
              <w:t>Games-Howell</w:t>
            </w:r>
          </w:p>
        </w:tc>
        <w:tc>
          <w:tcPr>
            <w:tcW w:w="843" w:type="dxa"/>
            <w:vMerge w:val="restart"/>
            <w:tcBorders>
              <w:top w:val="single" w:sz="8" w:space="0" w:color="AEAEAE"/>
              <w:left w:val="nil"/>
              <w:bottom w:val="nil"/>
              <w:right w:val="nil"/>
            </w:tcBorders>
            <w:shd w:val="clear" w:color="auto" w:fill="E0E0E0"/>
          </w:tcPr>
          <w:p w14:paraId="7C4B36AC" w14:textId="77777777" w:rsidR="00E30CC8" w:rsidRPr="00267D9F" w:rsidRDefault="00E30CC8" w:rsidP="0025577D">
            <w:pPr>
              <w:spacing w:after="160" w:line="278" w:lineRule="auto"/>
              <w:rPr>
                <w:sz w:val="20"/>
                <w:szCs w:val="20"/>
              </w:rPr>
            </w:pPr>
            <w:r w:rsidRPr="00267D9F">
              <w:rPr>
                <w:sz w:val="20"/>
                <w:szCs w:val="20"/>
              </w:rPr>
              <w:t>1</w:t>
            </w:r>
          </w:p>
        </w:tc>
        <w:tc>
          <w:tcPr>
            <w:tcW w:w="920" w:type="dxa"/>
            <w:tcBorders>
              <w:top w:val="single" w:sz="8" w:space="0" w:color="AEAEAE"/>
              <w:left w:val="nil"/>
              <w:bottom w:val="single" w:sz="8" w:space="0" w:color="AEAEAE"/>
              <w:right w:val="nil"/>
            </w:tcBorders>
            <w:shd w:val="clear" w:color="auto" w:fill="E0E0E0"/>
          </w:tcPr>
          <w:p w14:paraId="6C7D6728" w14:textId="77777777" w:rsidR="00E30CC8" w:rsidRPr="00267D9F" w:rsidRDefault="00E30CC8" w:rsidP="0025577D">
            <w:pPr>
              <w:spacing w:after="160" w:line="278" w:lineRule="auto"/>
              <w:rPr>
                <w:sz w:val="20"/>
                <w:szCs w:val="20"/>
              </w:rPr>
            </w:pPr>
            <w:r w:rsidRPr="00267D9F">
              <w:rPr>
                <w:sz w:val="20"/>
                <w:szCs w:val="20"/>
              </w:rPr>
              <w:t>2</w:t>
            </w:r>
          </w:p>
        </w:tc>
        <w:tc>
          <w:tcPr>
            <w:tcW w:w="1457" w:type="dxa"/>
            <w:tcBorders>
              <w:top w:val="single" w:sz="8" w:space="0" w:color="AEAEAE"/>
              <w:left w:val="nil"/>
              <w:bottom w:val="single" w:sz="8" w:space="0" w:color="AEAEAE"/>
              <w:right w:val="single" w:sz="8" w:space="0" w:color="E0E0E0"/>
            </w:tcBorders>
            <w:shd w:val="clear" w:color="auto" w:fill="F9F9FB"/>
          </w:tcPr>
          <w:p w14:paraId="21EB6158" w14:textId="77777777" w:rsidR="00E30CC8" w:rsidRPr="00267D9F" w:rsidRDefault="00E30CC8" w:rsidP="0025577D">
            <w:pPr>
              <w:spacing w:after="160" w:line="278" w:lineRule="auto"/>
              <w:rPr>
                <w:sz w:val="20"/>
                <w:szCs w:val="20"/>
              </w:rPr>
            </w:pPr>
            <w:r w:rsidRPr="00267D9F">
              <w:rPr>
                <w:sz w:val="20"/>
                <w:szCs w:val="20"/>
              </w:rPr>
              <w:t>-.189</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5E023187" w14:textId="77777777" w:rsidR="00E30CC8" w:rsidRPr="00267D9F" w:rsidRDefault="00E30CC8" w:rsidP="0025577D">
            <w:pPr>
              <w:spacing w:after="160" w:line="278" w:lineRule="auto"/>
              <w:rPr>
                <w:sz w:val="20"/>
                <w:szCs w:val="20"/>
              </w:rPr>
            </w:pPr>
            <w:r w:rsidRPr="00267D9F">
              <w:rPr>
                <w:sz w:val="20"/>
                <w:szCs w:val="20"/>
              </w:rPr>
              <w:t>.208</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1532E99A" w14:textId="77777777" w:rsidR="00E30CC8" w:rsidRPr="00267D9F" w:rsidRDefault="00E30CC8" w:rsidP="0025577D">
            <w:pPr>
              <w:spacing w:after="160" w:line="278" w:lineRule="auto"/>
              <w:rPr>
                <w:sz w:val="20"/>
                <w:szCs w:val="20"/>
              </w:rPr>
            </w:pPr>
            <w:r w:rsidRPr="00267D9F">
              <w:rPr>
                <w:sz w:val="20"/>
                <w:szCs w:val="20"/>
              </w:rPr>
              <w:t>.638</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5D387F74" w14:textId="77777777" w:rsidR="00E30CC8" w:rsidRPr="00267D9F" w:rsidRDefault="00E30CC8" w:rsidP="0025577D">
            <w:pPr>
              <w:spacing w:after="160" w:line="278" w:lineRule="auto"/>
              <w:rPr>
                <w:sz w:val="20"/>
                <w:szCs w:val="20"/>
              </w:rPr>
            </w:pPr>
            <w:r w:rsidRPr="00267D9F">
              <w:rPr>
                <w:sz w:val="20"/>
                <w:szCs w:val="20"/>
              </w:rPr>
              <w:t>-.69</w:t>
            </w:r>
          </w:p>
        </w:tc>
        <w:tc>
          <w:tcPr>
            <w:tcW w:w="1260" w:type="dxa"/>
            <w:tcBorders>
              <w:top w:val="single" w:sz="8" w:space="0" w:color="AEAEAE"/>
              <w:left w:val="single" w:sz="8" w:space="0" w:color="E0E0E0"/>
              <w:bottom w:val="single" w:sz="8" w:space="0" w:color="AEAEAE"/>
              <w:right w:val="nil"/>
            </w:tcBorders>
            <w:shd w:val="clear" w:color="auto" w:fill="F9F9FB"/>
          </w:tcPr>
          <w:p w14:paraId="5B7E5C0E" w14:textId="77777777" w:rsidR="00E30CC8" w:rsidRPr="00267D9F" w:rsidRDefault="00E30CC8" w:rsidP="0025577D">
            <w:pPr>
              <w:spacing w:after="160" w:line="278" w:lineRule="auto"/>
              <w:rPr>
                <w:sz w:val="20"/>
                <w:szCs w:val="20"/>
              </w:rPr>
            </w:pPr>
            <w:r w:rsidRPr="00267D9F">
              <w:rPr>
                <w:sz w:val="20"/>
                <w:szCs w:val="20"/>
              </w:rPr>
              <w:t>.31</w:t>
            </w:r>
          </w:p>
        </w:tc>
      </w:tr>
      <w:tr w:rsidR="00117832" w:rsidRPr="008105D7" w14:paraId="65B0082D" w14:textId="77777777" w:rsidTr="00C94CD1">
        <w:trPr>
          <w:cantSplit/>
          <w:trHeight w:val="144"/>
        </w:trPr>
        <w:tc>
          <w:tcPr>
            <w:tcW w:w="1726" w:type="dxa"/>
            <w:vMerge/>
            <w:tcBorders>
              <w:top w:val="single" w:sz="8" w:space="0" w:color="AEAEAE"/>
              <w:left w:val="nil"/>
              <w:bottom w:val="single" w:sz="8" w:space="0" w:color="152935"/>
              <w:right w:val="nil"/>
            </w:tcBorders>
            <w:shd w:val="clear" w:color="auto" w:fill="E0E0E0"/>
          </w:tcPr>
          <w:p w14:paraId="6FB74D36"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single" w:sz="8" w:space="0" w:color="152935"/>
              <w:right w:val="nil"/>
            </w:tcBorders>
            <w:shd w:val="clear" w:color="auto" w:fill="E0E0E0"/>
          </w:tcPr>
          <w:p w14:paraId="6619F698"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0D16074E"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2122E5E6" w14:textId="77777777" w:rsidR="00E30CC8" w:rsidRPr="00267D9F" w:rsidRDefault="00E30CC8" w:rsidP="0025577D">
            <w:pPr>
              <w:spacing w:after="160" w:line="278" w:lineRule="auto"/>
              <w:rPr>
                <w:sz w:val="20"/>
                <w:szCs w:val="20"/>
              </w:rPr>
            </w:pPr>
            <w:r w:rsidRPr="00267D9F">
              <w:rPr>
                <w:sz w:val="20"/>
                <w:szCs w:val="20"/>
              </w:rPr>
              <w:t>3</w:t>
            </w:r>
          </w:p>
        </w:tc>
        <w:tc>
          <w:tcPr>
            <w:tcW w:w="1457" w:type="dxa"/>
            <w:tcBorders>
              <w:top w:val="single" w:sz="8" w:space="0" w:color="AEAEAE"/>
              <w:left w:val="nil"/>
              <w:bottom w:val="nil"/>
              <w:right w:val="single" w:sz="8" w:space="0" w:color="E0E0E0"/>
            </w:tcBorders>
            <w:shd w:val="clear" w:color="auto" w:fill="F9F9FB"/>
          </w:tcPr>
          <w:p w14:paraId="52DA62A0" w14:textId="77777777" w:rsidR="00E30CC8" w:rsidRPr="00267D9F" w:rsidRDefault="00E30CC8" w:rsidP="0025577D">
            <w:pPr>
              <w:spacing w:after="160" w:line="278" w:lineRule="auto"/>
              <w:rPr>
                <w:sz w:val="20"/>
                <w:szCs w:val="20"/>
              </w:rPr>
            </w:pPr>
            <w:r w:rsidRPr="00267D9F">
              <w:rPr>
                <w:sz w:val="20"/>
                <w:szCs w:val="20"/>
              </w:rPr>
              <w:t>-.688</w:t>
            </w:r>
          </w:p>
        </w:tc>
        <w:tc>
          <w:tcPr>
            <w:tcW w:w="1080" w:type="dxa"/>
            <w:tcBorders>
              <w:top w:val="single" w:sz="8" w:space="0" w:color="AEAEAE"/>
              <w:left w:val="single" w:sz="8" w:space="0" w:color="E0E0E0"/>
              <w:bottom w:val="nil"/>
              <w:right w:val="single" w:sz="8" w:space="0" w:color="E0E0E0"/>
            </w:tcBorders>
            <w:shd w:val="clear" w:color="auto" w:fill="F9F9FB"/>
          </w:tcPr>
          <w:p w14:paraId="1F066533" w14:textId="77777777" w:rsidR="00E30CC8" w:rsidRPr="00267D9F" w:rsidRDefault="00E30CC8" w:rsidP="0025577D">
            <w:pPr>
              <w:spacing w:after="160" w:line="278" w:lineRule="auto"/>
              <w:rPr>
                <w:sz w:val="20"/>
                <w:szCs w:val="20"/>
              </w:rPr>
            </w:pPr>
            <w:r w:rsidRPr="00267D9F">
              <w:rPr>
                <w:sz w:val="20"/>
                <w:szCs w:val="20"/>
              </w:rPr>
              <w:t>.293</w:t>
            </w:r>
          </w:p>
        </w:tc>
        <w:tc>
          <w:tcPr>
            <w:tcW w:w="810" w:type="dxa"/>
            <w:tcBorders>
              <w:top w:val="single" w:sz="8" w:space="0" w:color="AEAEAE"/>
              <w:left w:val="single" w:sz="8" w:space="0" w:color="E0E0E0"/>
              <w:bottom w:val="nil"/>
              <w:right w:val="single" w:sz="8" w:space="0" w:color="E0E0E0"/>
            </w:tcBorders>
            <w:shd w:val="clear" w:color="auto" w:fill="F9F9FB"/>
          </w:tcPr>
          <w:p w14:paraId="53651D88" w14:textId="77777777" w:rsidR="00E30CC8" w:rsidRPr="00267D9F" w:rsidRDefault="00E30CC8" w:rsidP="0025577D">
            <w:pPr>
              <w:spacing w:after="160" w:line="278" w:lineRule="auto"/>
              <w:rPr>
                <w:sz w:val="20"/>
                <w:szCs w:val="20"/>
              </w:rPr>
            </w:pPr>
            <w:r w:rsidRPr="00267D9F">
              <w:rPr>
                <w:sz w:val="20"/>
                <w:szCs w:val="20"/>
              </w:rPr>
              <w:t>.065</w:t>
            </w:r>
          </w:p>
        </w:tc>
        <w:tc>
          <w:tcPr>
            <w:tcW w:w="1260" w:type="dxa"/>
            <w:tcBorders>
              <w:top w:val="single" w:sz="8" w:space="0" w:color="AEAEAE"/>
              <w:left w:val="single" w:sz="8" w:space="0" w:color="E0E0E0"/>
              <w:bottom w:val="nil"/>
              <w:right w:val="single" w:sz="8" w:space="0" w:color="E0E0E0"/>
            </w:tcBorders>
            <w:shd w:val="clear" w:color="auto" w:fill="F9F9FB"/>
          </w:tcPr>
          <w:p w14:paraId="692AD999" w14:textId="77777777" w:rsidR="00E30CC8" w:rsidRPr="00267D9F" w:rsidRDefault="00E30CC8" w:rsidP="0025577D">
            <w:pPr>
              <w:spacing w:after="160" w:line="278" w:lineRule="auto"/>
              <w:rPr>
                <w:sz w:val="20"/>
                <w:szCs w:val="20"/>
              </w:rPr>
            </w:pPr>
            <w:r w:rsidRPr="00267D9F">
              <w:rPr>
                <w:sz w:val="20"/>
                <w:szCs w:val="20"/>
              </w:rPr>
              <w:t>-1.41</w:t>
            </w:r>
          </w:p>
        </w:tc>
        <w:tc>
          <w:tcPr>
            <w:tcW w:w="1260" w:type="dxa"/>
            <w:tcBorders>
              <w:top w:val="single" w:sz="8" w:space="0" w:color="AEAEAE"/>
              <w:left w:val="single" w:sz="8" w:space="0" w:color="E0E0E0"/>
              <w:bottom w:val="nil"/>
              <w:right w:val="nil"/>
            </w:tcBorders>
            <w:shd w:val="clear" w:color="auto" w:fill="F9F9FB"/>
          </w:tcPr>
          <w:p w14:paraId="2BEAB1B4" w14:textId="77777777" w:rsidR="00E30CC8" w:rsidRPr="00267D9F" w:rsidRDefault="00E30CC8" w:rsidP="0025577D">
            <w:pPr>
              <w:spacing w:after="160" w:line="278" w:lineRule="auto"/>
              <w:rPr>
                <w:sz w:val="20"/>
                <w:szCs w:val="20"/>
              </w:rPr>
            </w:pPr>
            <w:r w:rsidRPr="00267D9F">
              <w:rPr>
                <w:sz w:val="20"/>
                <w:szCs w:val="20"/>
              </w:rPr>
              <w:t>.04</w:t>
            </w:r>
          </w:p>
        </w:tc>
      </w:tr>
      <w:tr w:rsidR="00117832" w:rsidRPr="008105D7" w14:paraId="6923A8CE" w14:textId="77777777" w:rsidTr="00C94CD1">
        <w:trPr>
          <w:cantSplit/>
          <w:trHeight w:val="144"/>
        </w:trPr>
        <w:tc>
          <w:tcPr>
            <w:tcW w:w="1726" w:type="dxa"/>
            <w:vMerge/>
            <w:tcBorders>
              <w:top w:val="single" w:sz="8" w:space="0" w:color="AEAEAE"/>
              <w:left w:val="nil"/>
              <w:bottom w:val="single" w:sz="8" w:space="0" w:color="152935"/>
              <w:right w:val="nil"/>
            </w:tcBorders>
            <w:shd w:val="clear" w:color="auto" w:fill="E0E0E0"/>
          </w:tcPr>
          <w:p w14:paraId="2D36929F"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single" w:sz="8" w:space="0" w:color="152935"/>
              <w:right w:val="nil"/>
            </w:tcBorders>
            <w:shd w:val="clear" w:color="auto" w:fill="E0E0E0"/>
          </w:tcPr>
          <w:p w14:paraId="21A3A34C" w14:textId="77777777" w:rsidR="00E30CC8" w:rsidRPr="00267D9F" w:rsidRDefault="00E30CC8" w:rsidP="0025577D">
            <w:pPr>
              <w:spacing w:after="160" w:line="278" w:lineRule="auto"/>
              <w:rPr>
                <w:sz w:val="20"/>
                <w:szCs w:val="20"/>
              </w:rPr>
            </w:pPr>
          </w:p>
        </w:tc>
        <w:tc>
          <w:tcPr>
            <w:tcW w:w="843" w:type="dxa"/>
            <w:vMerge w:val="restart"/>
            <w:tcBorders>
              <w:top w:val="single" w:sz="8" w:space="0" w:color="AEAEAE"/>
              <w:left w:val="nil"/>
              <w:bottom w:val="nil"/>
              <w:right w:val="nil"/>
            </w:tcBorders>
            <w:shd w:val="clear" w:color="auto" w:fill="E0E0E0"/>
          </w:tcPr>
          <w:p w14:paraId="1DBC63AB" w14:textId="77777777" w:rsidR="00E30CC8" w:rsidRPr="00267D9F" w:rsidRDefault="00E30CC8" w:rsidP="0025577D">
            <w:pPr>
              <w:spacing w:after="160" w:line="278" w:lineRule="auto"/>
              <w:rPr>
                <w:sz w:val="20"/>
                <w:szCs w:val="20"/>
              </w:rPr>
            </w:pPr>
            <w:r w:rsidRPr="00267D9F">
              <w:rPr>
                <w:sz w:val="20"/>
                <w:szCs w:val="20"/>
              </w:rPr>
              <w:t>2</w:t>
            </w:r>
          </w:p>
        </w:tc>
        <w:tc>
          <w:tcPr>
            <w:tcW w:w="920" w:type="dxa"/>
            <w:tcBorders>
              <w:top w:val="single" w:sz="8" w:space="0" w:color="AEAEAE"/>
              <w:left w:val="nil"/>
              <w:bottom w:val="single" w:sz="8" w:space="0" w:color="AEAEAE"/>
              <w:right w:val="nil"/>
            </w:tcBorders>
            <w:shd w:val="clear" w:color="auto" w:fill="E0E0E0"/>
          </w:tcPr>
          <w:p w14:paraId="5F484E6B" w14:textId="77777777" w:rsidR="00E30CC8" w:rsidRPr="00267D9F" w:rsidRDefault="00E30CC8" w:rsidP="0025577D">
            <w:pPr>
              <w:spacing w:after="160" w:line="278" w:lineRule="auto"/>
              <w:rPr>
                <w:sz w:val="20"/>
                <w:szCs w:val="20"/>
              </w:rPr>
            </w:pPr>
            <w:r w:rsidRPr="00267D9F">
              <w:rPr>
                <w:sz w:val="20"/>
                <w:szCs w:val="20"/>
              </w:rPr>
              <w:t>1</w:t>
            </w:r>
          </w:p>
        </w:tc>
        <w:tc>
          <w:tcPr>
            <w:tcW w:w="1457" w:type="dxa"/>
            <w:tcBorders>
              <w:top w:val="single" w:sz="8" w:space="0" w:color="AEAEAE"/>
              <w:left w:val="nil"/>
              <w:bottom w:val="single" w:sz="8" w:space="0" w:color="AEAEAE"/>
              <w:right w:val="single" w:sz="8" w:space="0" w:color="E0E0E0"/>
            </w:tcBorders>
            <w:shd w:val="clear" w:color="auto" w:fill="F9F9FB"/>
          </w:tcPr>
          <w:p w14:paraId="73F53AA8" w14:textId="77777777" w:rsidR="00E30CC8" w:rsidRPr="00267D9F" w:rsidRDefault="00E30CC8" w:rsidP="0025577D">
            <w:pPr>
              <w:spacing w:after="160" w:line="278" w:lineRule="auto"/>
              <w:rPr>
                <w:sz w:val="20"/>
                <w:szCs w:val="20"/>
              </w:rPr>
            </w:pPr>
            <w:r w:rsidRPr="00267D9F">
              <w:rPr>
                <w:sz w:val="20"/>
                <w:szCs w:val="20"/>
              </w:rPr>
              <w:t>.189</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21D82C6E" w14:textId="77777777" w:rsidR="00E30CC8" w:rsidRPr="00267D9F" w:rsidRDefault="00E30CC8" w:rsidP="0025577D">
            <w:pPr>
              <w:spacing w:after="160" w:line="278" w:lineRule="auto"/>
              <w:rPr>
                <w:sz w:val="20"/>
                <w:szCs w:val="20"/>
              </w:rPr>
            </w:pPr>
            <w:r w:rsidRPr="00267D9F">
              <w:rPr>
                <w:sz w:val="20"/>
                <w:szCs w:val="20"/>
              </w:rPr>
              <w:t>.208</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7D2D32ED" w14:textId="77777777" w:rsidR="00E30CC8" w:rsidRPr="00267D9F" w:rsidRDefault="00E30CC8" w:rsidP="0025577D">
            <w:pPr>
              <w:spacing w:after="160" w:line="278" w:lineRule="auto"/>
              <w:rPr>
                <w:sz w:val="20"/>
                <w:szCs w:val="20"/>
              </w:rPr>
            </w:pPr>
            <w:r w:rsidRPr="00267D9F">
              <w:rPr>
                <w:sz w:val="20"/>
                <w:szCs w:val="20"/>
              </w:rPr>
              <w:t>.638</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4A07AC6D" w14:textId="77777777" w:rsidR="00E30CC8" w:rsidRPr="00267D9F" w:rsidRDefault="00E30CC8" w:rsidP="0025577D">
            <w:pPr>
              <w:spacing w:after="160" w:line="278" w:lineRule="auto"/>
              <w:rPr>
                <w:sz w:val="20"/>
                <w:szCs w:val="20"/>
              </w:rPr>
            </w:pPr>
            <w:r w:rsidRPr="00267D9F">
              <w:rPr>
                <w:sz w:val="20"/>
                <w:szCs w:val="20"/>
              </w:rPr>
              <w:t>-.31</w:t>
            </w:r>
          </w:p>
        </w:tc>
        <w:tc>
          <w:tcPr>
            <w:tcW w:w="1260" w:type="dxa"/>
            <w:tcBorders>
              <w:top w:val="single" w:sz="8" w:space="0" w:color="AEAEAE"/>
              <w:left w:val="single" w:sz="8" w:space="0" w:color="E0E0E0"/>
              <w:bottom w:val="single" w:sz="8" w:space="0" w:color="AEAEAE"/>
              <w:right w:val="nil"/>
            </w:tcBorders>
            <w:shd w:val="clear" w:color="auto" w:fill="F9F9FB"/>
          </w:tcPr>
          <w:p w14:paraId="236EB508" w14:textId="77777777" w:rsidR="00E30CC8" w:rsidRPr="00267D9F" w:rsidRDefault="00E30CC8" w:rsidP="0025577D">
            <w:pPr>
              <w:spacing w:after="160" w:line="278" w:lineRule="auto"/>
              <w:rPr>
                <w:sz w:val="20"/>
                <w:szCs w:val="20"/>
              </w:rPr>
            </w:pPr>
            <w:r w:rsidRPr="00267D9F">
              <w:rPr>
                <w:sz w:val="20"/>
                <w:szCs w:val="20"/>
              </w:rPr>
              <w:t>.69</w:t>
            </w:r>
          </w:p>
        </w:tc>
      </w:tr>
      <w:tr w:rsidR="00117832" w:rsidRPr="008105D7" w14:paraId="2D2A52E4" w14:textId="77777777" w:rsidTr="00C94CD1">
        <w:trPr>
          <w:cantSplit/>
          <w:trHeight w:val="144"/>
        </w:trPr>
        <w:tc>
          <w:tcPr>
            <w:tcW w:w="1726" w:type="dxa"/>
            <w:vMerge/>
            <w:tcBorders>
              <w:top w:val="single" w:sz="8" w:space="0" w:color="AEAEAE"/>
              <w:left w:val="nil"/>
              <w:bottom w:val="single" w:sz="8" w:space="0" w:color="152935"/>
              <w:right w:val="nil"/>
            </w:tcBorders>
            <w:shd w:val="clear" w:color="auto" w:fill="E0E0E0"/>
          </w:tcPr>
          <w:p w14:paraId="180FC9D2"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single" w:sz="8" w:space="0" w:color="152935"/>
              <w:right w:val="nil"/>
            </w:tcBorders>
            <w:shd w:val="clear" w:color="auto" w:fill="E0E0E0"/>
          </w:tcPr>
          <w:p w14:paraId="30BE2EBE"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nil"/>
              <w:right w:val="nil"/>
            </w:tcBorders>
            <w:shd w:val="clear" w:color="auto" w:fill="E0E0E0"/>
          </w:tcPr>
          <w:p w14:paraId="0B14045F"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nil"/>
              <w:right w:val="nil"/>
            </w:tcBorders>
            <w:shd w:val="clear" w:color="auto" w:fill="E0E0E0"/>
          </w:tcPr>
          <w:p w14:paraId="19F85FB8" w14:textId="77777777" w:rsidR="00E30CC8" w:rsidRPr="00267D9F" w:rsidRDefault="00E30CC8" w:rsidP="0025577D">
            <w:pPr>
              <w:spacing w:after="160" w:line="278" w:lineRule="auto"/>
              <w:rPr>
                <w:sz w:val="20"/>
                <w:szCs w:val="20"/>
              </w:rPr>
            </w:pPr>
            <w:r w:rsidRPr="00267D9F">
              <w:rPr>
                <w:sz w:val="20"/>
                <w:szCs w:val="20"/>
              </w:rPr>
              <w:t>3</w:t>
            </w:r>
          </w:p>
        </w:tc>
        <w:tc>
          <w:tcPr>
            <w:tcW w:w="1457" w:type="dxa"/>
            <w:tcBorders>
              <w:top w:val="single" w:sz="8" w:space="0" w:color="AEAEAE"/>
              <w:left w:val="nil"/>
              <w:bottom w:val="nil"/>
              <w:right w:val="single" w:sz="8" w:space="0" w:color="E0E0E0"/>
            </w:tcBorders>
            <w:shd w:val="clear" w:color="auto" w:fill="F9F9FB"/>
          </w:tcPr>
          <w:p w14:paraId="687CD9F4" w14:textId="77777777" w:rsidR="00E30CC8" w:rsidRPr="00267D9F" w:rsidRDefault="00E30CC8" w:rsidP="0025577D">
            <w:pPr>
              <w:spacing w:after="160" w:line="278" w:lineRule="auto"/>
              <w:rPr>
                <w:sz w:val="20"/>
                <w:szCs w:val="20"/>
              </w:rPr>
            </w:pPr>
            <w:r w:rsidRPr="00267D9F">
              <w:rPr>
                <w:sz w:val="20"/>
                <w:szCs w:val="20"/>
              </w:rPr>
              <w:t>-.499</w:t>
            </w:r>
          </w:p>
        </w:tc>
        <w:tc>
          <w:tcPr>
            <w:tcW w:w="1080" w:type="dxa"/>
            <w:tcBorders>
              <w:top w:val="single" w:sz="8" w:space="0" w:color="AEAEAE"/>
              <w:left w:val="single" w:sz="8" w:space="0" w:color="E0E0E0"/>
              <w:bottom w:val="nil"/>
              <w:right w:val="single" w:sz="8" w:space="0" w:color="E0E0E0"/>
            </w:tcBorders>
            <w:shd w:val="clear" w:color="auto" w:fill="F9F9FB"/>
          </w:tcPr>
          <w:p w14:paraId="18C243C1" w14:textId="77777777" w:rsidR="00E30CC8" w:rsidRPr="00267D9F" w:rsidRDefault="00E30CC8" w:rsidP="0025577D">
            <w:pPr>
              <w:spacing w:after="160" w:line="278" w:lineRule="auto"/>
              <w:rPr>
                <w:sz w:val="20"/>
                <w:szCs w:val="20"/>
              </w:rPr>
            </w:pPr>
            <w:r w:rsidRPr="00267D9F">
              <w:rPr>
                <w:sz w:val="20"/>
                <w:szCs w:val="20"/>
              </w:rPr>
              <w:t>.326</w:t>
            </w:r>
          </w:p>
        </w:tc>
        <w:tc>
          <w:tcPr>
            <w:tcW w:w="810" w:type="dxa"/>
            <w:tcBorders>
              <w:top w:val="single" w:sz="8" w:space="0" w:color="AEAEAE"/>
              <w:left w:val="single" w:sz="8" w:space="0" w:color="E0E0E0"/>
              <w:bottom w:val="nil"/>
              <w:right w:val="single" w:sz="8" w:space="0" w:color="E0E0E0"/>
            </w:tcBorders>
            <w:shd w:val="clear" w:color="auto" w:fill="F9F9FB"/>
          </w:tcPr>
          <w:p w14:paraId="6FADFBFB" w14:textId="77777777" w:rsidR="00E30CC8" w:rsidRPr="00267D9F" w:rsidRDefault="00E30CC8" w:rsidP="0025577D">
            <w:pPr>
              <w:spacing w:after="160" w:line="278" w:lineRule="auto"/>
              <w:rPr>
                <w:sz w:val="20"/>
                <w:szCs w:val="20"/>
              </w:rPr>
            </w:pPr>
            <w:r w:rsidRPr="00267D9F">
              <w:rPr>
                <w:sz w:val="20"/>
                <w:szCs w:val="20"/>
              </w:rPr>
              <w:t>.289</w:t>
            </w:r>
          </w:p>
        </w:tc>
        <w:tc>
          <w:tcPr>
            <w:tcW w:w="1260" w:type="dxa"/>
            <w:tcBorders>
              <w:top w:val="single" w:sz="8" w:space="0" w:color="AEAEAE"/>
              <w:left w:val="single" w:sz="8" w:space="0" w:color="E0E0E0"/>
              <w:bottom w:val="nil"/>
              <w:right w:val="single" w:sz="8" w:space="0" w:color="E0E0E0"/>
            </w:tcBorders>
            <w:shd w:val="clear" w:color="auto" w:fill="F9F9FB"/>
          </w:tcPr>
          <w:p w14:paraId="00A8C738" w14:textId="77777777" w:rsidR="00E30CC8" w:rsidRPr="00267D9F" w:rsidRDefault="00E30CC8" w:rsidP="0025577D">
            <w:pPr>
              <w:spacing w:after="160" w:line="278" w:lineRule="auto"/>
              <w:rPr>
                <w:sz w:val="20"/>
                <w:szCs w:val="20"/>
              </w:rPr>
            </w:pPr>
            <w:r w:rsidRPr="00267D9F">
              <w:rPr>
                <w:sz w:val="20"/>
                <w:szCs w:val="20"/>
              </w:rPr>
              <w:t>-1.29</w:t>
            </w:r>
          </w:p>
        </w:tc>
        <w:tc>
          <w:tcPr>
            <w:tcW w:w="1260" w:type="dxa"/>
            <w:tcBorders>
              <w:top w:val="single" w:sz="8" w:space="0" w:color="AEAEAE"/>
              <w:left w:val="single" w:sz="8" w:space="0" w:color="E0E0E0"/>
              <w:bottom w:val="nil"/>
              <w:right w:val="nil"/>
            </w:tcBorders>
            <w:shd w:val="clear" w:color="auto" w:fill="F9F9FB"/>
          </w:tcPr>
          <w:p w14:paraId="65EF6CB5" w14:textId="77777777" w:rsidR="00E30CC8" w:rsidRPr="00267D9F" w:rsidRDefault="00E30CC8" w:rsidP="0025577D">
            <w:pPr>
              <w:spacing w:after="160" w:line="278" w:lineRule="auto"/>
              <w:rPr>
                <w:sz w:val="20"/>
                <w:szCs w:val="20"/>
              </w:rPr>
            </w:pPr>
            <w:r w:rsidRPr="00267D9F">
              <w:rPr>
                <w:sz w:val="20"/>
                <w:szCs w:val="20"/>
              </w:rPr>
              <w:t>.30</w:t>
            </w:r>
          </w:p>
        </w:tc>
      </w:tr>
      <w:tr w:rsidR="00117832" w:rsidRPr="008105D7" w14:paraId="0442F73B" w14:textId="77777777" w:rsidTr="00C94CD1">
        <w:trPr>
          <w:cantSplit/>
          <w:trHeight w:val="144"/>
        </w:trPr>
        <w:tc>
          <w:tcPr>
            <w:tcW w:w="1726" w:type="dxa"/>
            <w:vMerge/>
            <w:tcBorders>
              <w:top w:val="single" w:sz="8" w:space="0" w:color="AEAEAE"/>
              <w:left w:val="nil"/>
              <w:bottom w:val="single" w:sz="8" w:space="0" w:color="152935"/>
              <w:right w:val="nil"/>
            </w:tcBorders>
            <w:shd w:val="clear" w:color="auto" w:fill="E0E0E0"/>
          </w:tcPr>
          <w:p w14:paraId="4BBAD2CA"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single" w:sz="8" w:space="0" w:color="152935"/>
              <w:right w:val="nil"/>
            </w:tcBorders>
            <w:shd w:val="clear" w:color="auto" w:fill="E0E0E0"/>
          </w:tcPr>
          <w:p w14:paraId="593560AE" w14:textId="77777777" w:rsidR="00E30CC8" w:rsidRPr="00267D9F" w:rsidRDefault="00E30CC8" w:rsidP="0025577D">
            <w:pPr>
              <w:spacing w:after="160" w:line="278" w:lineRule="auto"/>
              <w:rPr>
                <w:sz w:val="20"/>
                <w:szCs w:val="20"/>
              </w:rPr>
            </w:pPr>
          </w:p>
        </w:tc>
        <w:tc>
          <w:tcPr>
            <w:tcW w:w="843" w:type="dxa"/>
            <w:vMerge w:val="restart"/>
            <w:tcBorders>
              <w:top w:val="single" w:sz="8" w:space="0" w:color="AEAEAE"/>
              <w:left w:val="nil"/>
              <w:bottom w:val="single" w:sz="8" w:space="0" w:color="152935"/>
              <w:right w:val="nil"/>
            </w:tcBorders>
            <w:shd w:val="clear" w:color="auto" w:fill="E0E0E0"/>
          </w:tcPr>
          <w:p w14:paraId="6FCAD01F" w14:textId="77777777" w:rsidR="00E30CC8" w:rsidRPr="00267D9F" w:rsidRDefault="00E30CC8" w:rsidP="0025577D">
            <w:pPr>
              <w:spacing w:after="160" w:line="278" w:lineRule="auto"/>
              <w:rPr>
                <w:sz w:val="20"/>
                <w:szCs w:val="20"/>
              </w:rPr>
            </w:pPr>
            <w:r w:rsidRPr="00267D9F">
              <w:rPr>
                <w:sz w:val="20"/>
                <w:szCs w:val="20"/>
              </w:rPr>
              <w:t>3</w:t>
            </w:r>
          </w:p>
        </w:tc>
        <w:tc>
          <w:tcPr>
            <w:tcW w:w="920" w:type="dxa"/>
            <w:tcBorders>
              <w:top w:val="single" w:sz="8" w:space="0" w:color="AEAEAE"/>
              <w:left w:val="nil"/>
              <w:bottom w:val="single" w:sz="8" w:space="0" w:color="AEAEAE"/>
              <w:right w:val="nil"/>
            </w:tcBorders>
            <w:shd w:val="clear" w:color="auto" w:fill="E0E0E0"/>
          </w:tcPr>
          <w:p w14:paraId="529F1817" w14:textId="77777777" w:rsidR="00E30CC8" w:rsidRPr="00267D9F" w:rsidRDefault="00E30CC8" w:rsidP="0025577D">
            <w:pPr>
              <w:spacing w:after="160" w:line="278" w:lineRule="auto"/>
              <w:rPr>
                <w:sz w:val="20"/>
                <w:szCs w:val="20"/>
              </w:rPr>
            </w:pPr>
            <w:r w:rsidRPr="00267D9F">
              <w:rPr>
                <w:sz w:val="20"/>
                <w:szCs w:val="20"/>
              </w:rPr>
              <w:t>1</w:t>
            </w:r>
          </w:p>
        </w:tc>
        <w:tc>
          <w:tcPr>
            <w:tcW w:w="1457" w:type="dxa"/>
            <w:tcBorders>
              <w:top w:val="single" w:sz="8" w:space="0" w:color="AEAEAE"/>
              <w:left w:val="nil"/>
              <w:bottom w:val="single" w:sz="8" w:space="0" w:color="AEAEAE"/>
              <w:right w:val="single" w:sz="8" w:space="0" w:color="E0E0E0"/>
            </w:tcBorders>
            <w:shd w:val="clear" w:color="auto" w:fill="F9F9FB"/>
          </w:tcPr>
          <w:p w14:paraId="3C6C1AAC" w14:textId="77777777" w:rsidR="00E30CC8" w:rsidRPr="00267D9F" w:rsidRDefault="00E30CC8" w:rsidP="0025577D">
            <w:pPr>
              <w:spacing w:after="160" w:line="278" w:lineRule="auto"/>
              <w:rPr>
                <w:sz w:val="20"/>
                <w:szCs w:val="20"/>
              </w:rPr>
            </w:pPr>
            <w:r w:rsidRPr="00267D9F">
              <w:rPr>
                <w:sz w:val="20"/>
                <w:szCs w:val="20"/>
              </w:rPr>
              <w:t>.688</w:t>
            </w:r>
          </w:p>
        </w:tc>
        <w:tc>
          <w:tcPr>
            <w:tcW w:w="1080" w:type="dxa"/>
            <w:tcBorders>
              <w:top w:val="single" w:sz="8" w:space="0" w:color="AEAEAE"/>
              <w:left w:val="single" w:sz="8" w:space="0" w:color="E0E0E0"/>
              <w:bottom w:val="single" w:sz="8" w:space="0" w:color="AEAEAE"/>
              <w:right w:val="single" w:sz="8" w:space="0" w:color="E0E0E0"/>
            </w:tcBorders>
            <w:shd w:val="clear" w:color="auto" w:fill="F9F9FB"/>
          </w:tcPr>
          <w:p w14:paraId="1A481D0A" w14:textId="77777777" w:rsidR="00E30CC8" w:rsidRPr="00267D9F" w:rsidRDefault="00E30CC8" w:rsidP="0025577D">
            <w:pPr>
              <w:spacing w:after="160" w:line="278" w:lineRule="auto"/>
              <w:rPr>
                <w:sz w:val="20"/>
                <w:szCs w:val="20"/>
              </w:rPr>
            </w:pPr>
            <w:r w:rsidRPr="00267D9F">
              <w:rPr>
                <w:sz w:val="20"/>
                <w:szCs w:val="20"/>
              </w:rPr>
              <w:t>.293</w:t>
            </w:r>
          </w:p>
        </w:tc>
        <w:tc>
          <w:tcPr>
            <w:tcW w:w="810" w:type="dxa"/>
            <w:tcBorders>
              <w:top w:val="single" w:sz="8" w:space="0" w:color="AEAEAE"/>
              <w:left w:val="single" w:sz="8" w:space="0" w:color="E0E0E0"/>
              <w:bottom w:val="single" w:sz="8" w:space="0" w:color="AEAEAE"/>
              <w:right w:val="single" w:sz="8" w:space="0" w:color="E0E0E0"/>
            </w:tcBorders>
            <w:shd w:val="clear" w:color="auto" w:fill="F9F9FB"/>
          </w:tcPr>
          <w:p w14:paraId="5B8ED954" w14:textId="77777777" w:rsidR="00E30CC8" w:rsidRPr="00267D9F" w:rsidRDefault="00E30CC8" w:rsidP="0025577D">
            <w:pPr>
              <w:spacing w:after="160" w:line="278" w:lineRule="auto"/>
              <w:rPr>
                <w:sz w:val="20"/>
                <w:szCs w:val="20"/>
              </w:rPr>
            </w:pPr>
            <w:r w:rsidRPr="00267D9F">
              <w:rPr>
                <w:sz w:val="20"/>
                <w:szCs w:val="20"/>
              </w:rPr>
              <w:t>.065</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12345D69" w14:textId="77777777" w:rsidR="00E30CC8" w:rsidRPr="00267D9F" w:rsidRDefault="00E30CC8" w:rsidP="0025577D">
            <w:pPr>
              <w:spacing w:after="160" w:line="278" w:lineRule="auto"/>
              <w:rPr>
                <w:sz w:val="20"/>
                <w:szCs w:val="20"/>
              </w:rPr>
            </w:pPr>
            <w:r w:rsidRPr="00267D9F">
              <w:rPr>
                <w:sz w:val="20"/>
                <w:szCs w:val="20"/>
              </w:rPr>
              <w:t>-.04</w:t>
            </w:r>
          </w:p>
        </w:tc>
        <w:tc>
          <w:tcPr>
            <w:tcW w:w="1260" w:type="dxa"/>
            <w:tcBorders>
              <w:top w:val="single" w:sz="8" w:space="0" w:color="AEAEAE"/>
              <w:left w:val="single" w:sz="8" w:space="0" w:color="E0E0E0"/>
              <w:bottom w:val="single" w:sz="8" w:space="0" w:color="AEAEAE"/>
              <w:right w:val="nil"/>
            </w:tcBorders>
            <w:shd w:val="clear" w:color="auto" w:fill="F9F9FB"/>
          </w:tcPr>
          <w:p w14:paraId="7DF03C37" w14:textId="77777777" w:rsidR="00E30CC8" w:rsidRPr="00267D9F" w:rsidRDefault="00E30CC8" w:rsidP="0025577D">
            <w:pPr>
              <w:spacing w:after="160" w:line="278" w:lineRule="auto"/>
              <w:rPr>
                <w:sz w:val="20"/>
                <w:szCs w:val="20"/>
              </w:rPr>
            </w:pPr>
            <w:r w:rsidRPr="00267D9F">
              <w:rPr>
                <w:sz w:val="20"/>
                <w:szCs w:val="20"/>
              </w:rPr>
              <w:t>1.41</w:t>
            </w:r>
          </w:p>
        </w:tc>
      </w:tr>
      <w:tr w:rsidR="00117832" w:rsidRPr="008105D7" w14:paraId="6DADB782" w14:textId="77777777" w:rsidTr="00C94CD1">
        <w:trPr>
          <w:cantSplit/>
          <w:trHeight w:val="144"/>
        </w:trPr>
        <w:tc>
          <w:tcPr>
            <w:tcW w:w="1726" w:type="dxa"/>
            <w:vMerge/>
            <w:tcBorders>
              <w:top w:val="single" w:sz="8" w:space="0" w:color="AEAEAE"/>
              <w:left w:val="nil"/>
              <w:bottom w:val="single" w:sz="8" w:space="0" w:color="152935"/>
              <w:right w:val="nil"/>
            </w:tcBorders>
            <w:shd w:val="clear" w:color="auto" w:fill="E0E0E0"/>
          </w:tcPr>
          <w:p w14:paraId="18133F9E" w14:textId="77777777" w:rsidR="00E30CC8" w:rsidRPr="00267D9F" w:rsidRDefault="00E30CC8" w:rsidP="0025577D">
            <w:pPr>
              <w:spacing w:after="160" w:line="278" w:lineRule="auto"/>
              <w:rPr>
                <w:sz w:val="20"/>
                <w:szCs w:val="20"/>
              </w:rPr>
            </w:pPr>
          </w:p>
        </w:tc>
        <w:tc>
          <w:tcPr>
            <w:tcW w:w="1534" w:type="dxa"/>
            <w:vMerge/>
            <w:tcBorders>
              <w:top w:val="single" w:sz="8" w:space="0" w:color="AEAEAE"/>
              <w:left w:val="nil"/>
              <w:bottom w:val="single" w:sz="8" w:space="0" w:color="152935"/>
              <w:right w:val="nil"/>
            </w:tcBorders>
            <w:shd w:val="clear" w:color="auto" w:fill="E0E0E0"/>
          </w:tcPr>
          <w:p w14:paraId="357C582E" w14:textId="77777777" w:rsidR="00E30CC8" w:rsidRPr="00267D9F" w:rsidRDefault="00E30CC8" w:rsidP="0025577D">
            <w:pPr>
              <w:spacing w:after="160" w:line="278" w:lineRule="auto"/>
              <w:rPr>
                <w:sz w:val="20"/>
                <w:szCs w:val="20"/>
              </w:rPr>
            </w:pPr>
          </w:p>
        </w:tc>
        <w:tc>
          <w:tcPr>
            <w:tcW w:w="843" w:type="dxa"/>
            <w:vMerge/>
            <w:tcBorders>
              <w:top w:val="single" w:sz="8" w:space="0" w:color="AEAEAE"/>
              <w:left w:val="nil"/>
              <w:bottom w:val="single" w:sz="8" w:space="0" w:color="152935"/>
              <w:right w:val="nil"/>
            </w:tcBorders>
            <w:shd w:val="clear" w:color="auto" w:fill="E0E0E0"/>
          </w:tcPr>
          <w:p w14:paraId="7E4FB6FF" w14:textId="77777777" w:rsidR="00E30CC8" w:rsidRPr="00267D9F" w:rsidRDefault="00E30CC8" w:rsidP="0025577D">
            <w:pPr>
              <w:spacing w:after="160" w:line="278" w:lineRule="auto"/>
              <w:rPr>
                <w:sz w:val="20"/>
                <w:szCs w:val="20"/>
              </w:rPr>
            </w:pPr>
          </w:p>
        </w:tc>
        <w:tc>
          <w:tcPr>
            <w:tcW w:w="920" w:type="dxa"/>
            <w:tcBorders>
              <w:top w:val="single" w:sz="8" w:space="0" w:color="AEAEAE"/>
              <w:left w:val="nil"/>
              <w:bottom w:val="single" w:sz="8" w:space="0" w:color="152935"/>
              <w:right w:val="nil"/>
            </w:tcBorders>
            <w:shd w:val="clear" w:color="auto" w:fill="E0E0E0"/>
          </w:tcPr>
          <w:p w14:paraId="532C501E" w14:textId="77777777" w:rsidR="00E30CC8" w:rsidRPr="00267D9F" w:rsidRDefault="00E30CC8" w:rsidP="0025577D">
            <w:pPr>
              <w:spacing w:after="160" w:line="278" w:lineRule="auto"/>
              <w:rPr>
                <w:sz w:val="20"/>
                <w:szCs w:val="20"/>
              </w:rPr>
            </w:pPr>
            <w:r w:rsidRPr="00267D9F">
              <w:rPr>
                <w:sz w:val="20"/>
                <w:szCs w:val="20"/>
              </w:rPr>
              <w:t>2</w:t>
            </w:r>
          </w:p>
        </w:tc>
        <w:tc>
          <w:tcPr>
            <w:tcW w:w="1457" w:type="dxa"/>
            <w:tcBorders>
              <w:top w:val="single" w:sz="8" w:space="0" w:color="AEAEAE"/>
              <w:left w:val="nil"/>
              <w:bottom w:val="single" w:sz="8" w:space="0" w:color="152935"/>
              <w:right w:val="single" w:sz="8" w:space="0" w:color="E0E0E0"/>
            </w:tcBorders>
            <w:shd w:val="clear" w:color="auto" w:fill="F9F9FB"/>
          </w:tcPr>
          <w:p w14:paraId="660A75EC" w14:textId="77777777" w:rsidR="00E30CC8" w:rsidRPr="00267D9F" w:rsidRDefault="00E30CC8" w:rsidP="0025577D">
            <w:pPr>
              <w:spacing w:after="160" w:line="278" w:lineRule="auto"/>
              <w:rPr>
                <w:sz w:val="20"/>
                <w:szCs w:val="20"/>
              </w:rPr>
            </w:pPr>
            <w:r w:rsidRPr="00267D9F">
              <w:rPr>
                <w:sz w:val="20"/>
                <w:szCs w:val="20"/>
              </w:rPr>
              <w:t>.499</w:t>
            </w:r>
          </w:p>
        </w:tc>
        <w:tc>
          <w:tcPr>
            <w:tcW w:w="1080" w:type="dxa"/>
            <w:tcBorders>
              <w:top w:val="single" w:sz="8" w:space="0" w:color="AEAEAE"/>
              <w:left w:val="single" w:sz="8" w:space="0" w:color="E0E0E0"/>
              <w:bottom w:val="single" w:sz="8" w:space="0" w:color="152935"/>
              <w:right w:val="single" w:sz="8" w:space="0" w:color="E0E0E0"/>
            </w:tcBorders>
            <w:shd w:val="clear" w:color="auto" w:fill="F9F9FB"/>
          </w:tcPr>
          <w:p w14:paraId="3A5AD592" w14:textId="77777777" w:rsidR="00E30CC8" w:rsidRPr="00267D9F" w:rsidRDefault="00E30CC8" w:rsidP="0025577D">
            <w:pPr>
              <w:spacing w:after="160" w:line="278" w:lineRule="auto"/>
              <w:rPr>
                <w:sz w:val="20"/>
                <w:szCs w:val="20"/>
              </w:rPr>
            </w:pPr>
            <w:r w:rsidRPr="00267D9F">
              <w:rPr>
                <w:sz w:val="20"/>
                <w:szCs w:val="20"/>
              </w:rPr>
              <w:t>.326</w:t>
            </w:r>
          </w:p>
        </w:tc>
        <w:tc>
          <w:tcPr>
            <w:tcW w:w="810" w:type="dxa"/>
            <w:tcBorders>
              <w:top w:val="single" w:sz="8" w:space="0" w:color="AEAEAE"/>
              <w:left w:val="single" w:sz="8" w:space="0" w:color="E0E0E0"/>
              <w:bottom w:val="single" w:sz="8" w:space="0" w:color="152935"/>
              <w:right w:val="single" w:sz="8" w:space="0" w:color="E0E0E0"/>
            </w:tcBorders>
            <w:shd w:val="clear" w:color="auto" w:fill="F9F9FB"/>
          </w:tcPr>
          <w:p w14:paraId="49C01F06" w14:textId="77777777" w:rsidR="00E30CC8" w:rsidRPr="00267D9F" w:rsidRDefault="00E30CC8" w:rsidP="0025577D">
            <w:pPr>
              <w:spacing w:after="160" w:line="278" w:lineRule="auto"/>
              <w:rPr>
                <w:sz w:val="20"/>
                <w:szCs w:val="20"/>
              </w:rPr>
            </w:pPr>
            <w:r w:rsidRPr="00267D9F">
              <w:rPr>
                <w:sz w:val="20"/>
                <w:szCs w:val="20"/>
              </w:rPr>
              <w:t>.289</w:t>
            </w:r>
          </w:p>
        </w:tc>
        <w:tc>
          <w:tcPr>
            <w:tcW w:w="1260" w:type="dxa"/>
            <w:tcBorders>
              <w:top w:val="single" w:sz="8" w:space="0" w:color="AEAEAE"/>
              <w:left w:val="single" w:sz="8" w:space="0" w:color="E0E0E0"/>
              <w:bottom w:val="single" w:sz="8" w:space="0" w:color="152935"/>
              <w:right w:val="single" w:sz="8" w:space="0" w:color="E0E0E0"/>
            </w:tcBorders>
            <w:shd w:val="clear" w:color="auto" w:fill="F9F9FB"/>
          </w:tcPr>
          <w:p w14:paraId="6A7312FA" w14:textId="77777777" w:rsidR="00E30CC8" w:rsidRPr="00267D9F" w:rsidRDefault="00E30CC8" w:rsidP="0025577D">
            <w:pPr>
              <w:spacing w:after="160" w:line="278" w:lineRule="auto"/>
              <w:rPr>
                <w:sz w:val="20"/>
                <w:szCs w:val="20"/>
              </w:rPr>
            </w:pPr>
            <w:r w:rsidRPr="00267D9F">
              <w:rPr>
                <w:sz w:val="20"/>
                <w:szCs w:val="20"/>
              </w:rPr>
              <w:t>-.30</w:t>
            </w:r>
          </w:p>
        </w:tc>
        <w:tc>
          <w:tcPr>
            <w:tcW w:w="1260" w:type="dxa"/>
            <w:tcBorders>
              <w:top w:val="single" w:sz="8" w:space="0" w:color="AEAEAE"/>
              <w:left w:val="single" w:sz="8" w:space="0" w:color="E0E0E0"/>
              <w:bottom w:val="single" w:sz="8" w:space="0" w:color="152935"/>
              <w:right w:val="nil"/>
            </w:tcBorders>
            <w:shd w:val="clear" w:color="auto" w:fill="F9F9FB"/>
          </w:tcPr>
          <w:p w14:paraId="5BABECF1" w14:textId="77777777" w:rsidR="00E30CC8" w:rsidRPr="00267D9F" w:rsidRDefault="00E30CC8" w:rsidP="0025577D">
            <w:pPr>
              <w:spacing w:after="160" w:line="278" w:lineRule="auto"/>
              <w:rPr>
                <w:sz w:val="20"/>
                <w:szCs w:val="20"/>
              </w:rPr>
            </w:pPr>
            <w:r w:rsidRPr="00267D9F">
              <w:rPr>
                <w:sz w:val="20"/>
                <w:szCs w:val="20"/>
              </w:rPr>
              <w:t>1.29</w:t>
            </w:r>
          </w:p>
        </w:tc>
      </w:tr>
    </w:tbl>
    <w:p w14:paraId="4F31B372" w14:textId="06515431" w:rsidR="00802A1D" w:rsidRDefault="00802A1D" w:rsidP="00802A1D">
      <w:pPr>
        <w:spacing w:after="160" w:line="278" w:lineRule="auto"/>
        <w:ind w:left="-540"/>
      </w:pPr>
      <w:r>
        <w:rPr>
          <w:i/>
          <w:iCs/>
        </w:rPr>
        <w:t xml:space="preserve">Note. </w:t>
      </w:r>
      <w:r>
        <w:t>EBP = evidence-based practice</w:t>
      </w:r>
      <w:r>
        <w:t>.</w:t>
      </w:r>
    </w:p>
    <w:p w14:paraId="2D63FA74" w14:textId="45D31DF9" w:rsidR="00E30CC8" w:rsidRPr="00267D9F" w:rsidRDefault="00ED288D" w:rsidP="00802A1D">
      <w:pPr>
        <w:spacing w:after="160" w:line="278" w:lineRule="auto"/>
        <w:ind w:left="-540"/>
      </w:pPr>
      <w:r>
        <w:t>*</w:t>
      </w:r>
      <w:r w:rsidR="00E30CC8">
        <w:t>Legend:1 = Clinical Nurse; 2 = Advanced Practice Nurse; 3 = Nure Manager</w:t>
      </w:r>
    </w:p>
    <w:p w14:paraId="41B13EF3" w14:textId="77777777" w:rsidR="00E30CC8" w:rsidRPr="0084682B" w:rsidRDefault="00E30CC8" w:rsidP="00EE4FA9">
      <w:pPr>
        <w:autoSpaceDE w:val="0"/>
        <w:autoSpaceDN w:val="0"/>
        <w:adjustRightInd w:val="0"/>
        <w:spacing w:line="400" w:lineRule="atLeast"/>
        <w:rPr>
          <w:b/>
          <w:bCs/>
        </w:rPr>
      </w:pPr>
    </w:p>
    <w:p w14:paraId="7F86A166" w14:textId="77777777" w:rsidR="00EE4FA9" w:rsidRPr="0084682B" w:rsidRDefault="00EE4FA9" w:rsidP="00EE4FA9">
      <w:pPr>
        <w:pStyle w:val="NormalWeb"/>
        <w:spacing w:before="0" w:beforeAutospacing="0" w:after="0" w:afterAutospacing="0"/>
        <w:rPr>
          <w:b/>
          <w:bCs/>
        </w:rPr>
      </w:pPr>
    </w:p>
    <w:p w14:paraId="0342F1A8" w14:textId="77777777" w:rsidR="00875074" w:rsidRDefault="00875074" w:rsidP="00EE4FA9">
      <w:pPr>
        <w:autoSpaceDE w:val="0"/>
        <w:autoSpaceDN w:val="0"/>
        <w:adjustRightInd w:val="0"/>
        <w:rPr>
          <w:i/>
          <w:iCs/>
        </w:rPr>
      </w:pPr>
    </w:p>
    <w:p w14:paraId="4CAD5737" w14:textId="77777777" w:rsidR="00875074" w:rsidRDefault="00875074" w:rsidP="00EE4FA9">
      <w:pPr>
        <w:autoSpaceDE w:val="0"/>
        <w:autoSpaceDN w:val="0"/>
        <w:adjustRightInd w:val="0"/>
        <w:rPr>
          <w:i/>
          <w:iCs/>
        </w:rPr>
      </w:pPr>
    </w:p>
    <w:p w14:paraId="29911418" w14:textId="77777777" w:rsidR="00875074" w:rsidRDefault="00875074" w:rsidP="00EE4FA9">
      <w:pPr>
        <w:autoSpaceDE w:val="0"/>
        <w:autoSpaceDN w:val="0"/>
        <w:adjustRightInd w:val="0"/>
        <w:rPr>
          <w:i/>
          <w:iCs/>
        </w:rPr>
      </w:pPr>
    </w:p>
    <w:p w14:paraId="67AC9A69" w14:textId="77777777" w:rsidR="009723A2" w:rsidRDefault="009723A2" w:rsidP="00EE4FA9">
      <w:pPr>
        <w:autoSpaceDE w:val="0"/>
        <w:autoSpaceDN w:val="0"/>
        <w:adjustRightInd w:val="0"/>
        <w:rPr>
          <w:b/>
          <w:bCs/>
        </w:rPr>
      </w:pPr>
    </w:p>
    <w:p w14:paraId="70D1F336" w14:textId="77777777" w:rsidR="009723A2" w:rsidRDefault="009723A2" w:rsidP="00EE4FA9">
      <w:pPr>
        <w:autoSpaceDE w:val="0"/>
        <w:autoSpaceDN w:val="0"/>
        <w:adjustRightInd w:val="0"/>
        <w:rPr>
          <w:b/>
          <w:bCs/>
        </w:rPr>
      </w:pPr>
    </w:p>
    <w:p w14:paraId="7339CA28" w14:textId="77777777" w:rsidR="009723A2" w:rsidRDefault="009723A2" w:rsidP="00EE4FA9">
      <w:pPr>
        <w:autoSpaceDE w:val="0"/>
        <w:autoSpaceDN w:val="0"/>
        <w:adjustRightInd w:val="0"/>
        <w:rPr>
          <w:b/>
          <w:bCs/>
        </w:rPr>
      </w:pPr>
    </w:p>
    <w:p w14:paraId="1A8446A3" w14:textId="77777777" w:rsidR="009723A2" w:rsidRDefault="009723A2" w:rsidP="00EE4FA9">
      <w:pPr>
        <w:autoSpaceDE w:val="0"/>
        <w:autoSpaceDN w:val="0"/>
        <w:adjustRightInd w:val="0"/>
        <w:rPr>
          <w:b/>
          <w:bCs/>
        </w:rPr>
      </w:pPr>
    </w:p>
    <w:p w14:paraId="6AEAC0DC" w14:textId="0B0D5BB8" w:rsidR="00EE4FA9" w:rsidRPr="009723A2" w:rsidRDefault="009723A2" w:rsidP="00EE4FA9">
      <w:pPr>
        <w:autoSpaceDE w:val="0"/>
        <w:autoSpaceDN w:val="0"/>
        <w:adjustRightInd w:val="0"/>
        <w:rPr>
          <w:b/>
          <w:bCs/>
        </w:rPr>
      </w:pPr>
      <w:r w:rsidRPr="00875074">
        <w:rPr>
          <w:b/>
          <w:bCs/>
        </w:rPr>
        <w:t xml:space="preserve">TABLE </w:t>
      </w:r>
      <w:r w:rsidR="00875074" w:rsidRPr="00875074">
        <w:rPr>
          <w:b/>
          <w:bCs/>
        </w:rPr>
        <w:t>S9</w:t>
      </w:r>
      <w:r>
        <w:rPr>
          <w:b/>
          <w:bCs/>
        </w:rPr>
        <w:t xml:space="preserve"> </w:t>
      </w:r>
      <w:r w:rsidR="00EE4FA9" w:rsidRPr="00155F72">
        <w:t>Years of</w:t>
      </w:r>
      <w:r w:rsidRPr="00155F72">
        <w:t xml:space="preserve"> experience </w:t>
      </w:r>
      <w:r w:rsidR="00EE4FA9" w:rsidRPr="00155F72">
        <w:t xml:space="preserve">and EBP </w:t>
      </w:r>
      <w:r w:rsidRPr="00155F72">
        <w:t>attributes</w:t>
      </w:r>
      <w:r>
        <w:t>.</w:t>
      </w:r>
    </w:p>
    <w:p w14:paraId="4AF5AD09" w14:textId="77777777" w:rsidR="00EE4FA9" w:rsidRPr="007D0E2A" w:rsidRDefault="00EE4FA9" w:rsidP="00EE4FA9">
      <w:pPr>
        <w:autoSpaceDE w:val="0"/>
        <w:autoSpaceDN w:val="0"/>
        <w:adjustRightInd w:val="0"/>
        <w:rPr>
          <w:sz w:val="20"/>
          <w:szCs w:val="20"/>
        </w:rPr>
      </w:pPr>
    </w:p>
    <w:tbl>
      <w:tblPr>
        <w:tblW w:w="5000" w:type="pct"/>
        <w:tblCellMar>
          <w:left w:w="0" w:type="dxa"/>
          <w:right w:w="0" w:type="dxa"/>
        </w:tblCellMar>
        <w:tblLook w:val="0000" w:firstRow="0" w:lastRow="0" w:firstColumn="0" w:lastColumn="0" w:noHBand="0" w:noVBand="0"/>
      </w:tblPr>
      <w:tblGrid>
        <w:gridCol w:w="2090"/>
        <w:gridCol w:w="1674"/>
        <w:gridCol w:w="1204"/>
        <w:gridCol w:w="1546"/>
        <w:gridCol w:w="1640"/>
        <w:gridCol w:w="1206"/>
      </w:tblGrid>
      <w:tr w:rsidR="00EE4FA9" w:rsidRPr="007D0E2A" w14:paraId="6C732F7D" w14:textId="77777777" w:rsidTr="00FC0E40">
        <w:trPr>
          <w:cantSplit/>
        </w:trPr>
        <w:tc>
          <w:tcPr>
            <w:tcW w:w="2011" w:type="pct"/>
            <w:gridSpan w:val="2"/>
            <w:tcBorders>
              <w:top w:val="single" w:sz="8" w:space="0" w:color="auto"/>
              <w:bottom w:val="single" w:sz="8" w:space="0" w:color="auto"/>
            </w:tcBorders>
            <w:shd w:val="clear" w:color="auto" w:fill="auto"/>
            <w:vAlign w:val="bottom"/>
          </w:tcPr>
          <w:p w14:paraId="4DFC0883" w14:textId="77777777" w:rsidR="00EE4FA9" w:rsidRPr="007D0E2A" w:rsidRDefault="00EE4FA9" w:rsidP="00FC0E40">
            <w:pPr>
              <w:autoSpaceDE w:val="0"/>
              <w:autoSpaceDN w:val="0"/>
              <w:adjustRightInd w:val="0"/>
              <w:rPr>
                <w:sz w:val="20"/>
                <w:szCs w:val="20"/>
              </w:rPr>
            </w:pPr>
          </w:p>
        </w:tc>
        <w:tc>
          <w:tcPr>
            <w:tcW w:w="643" w:type="pct"/>
            <w:tcBorders>
              <w:top w:val="single" w:sz="8" w:space="0" w:color="auto"/>
              <w:bottom w:val="single" w:sz="8" w:space="0" w:color="auto"/>
            </w:tcBorders>
            <w:shd w:val="clear" w:color="auto" w:fill="auto"/>
            <w:vAlign w:val="bottom"/>
          </w:tcPr>
          <w:p w14:paraId="58DF660D"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EBP Belief Mean Scores</w:t>
            </w:r>
          </w:p>
        </w:tc>
        <w:tc>
          <w:tcPr>
            <w:tcW w:w="826" w:type="pct"/>
            <w:tcBorders>
              <w:top w:val="single" w:sz="8" w:space="0" w:color="auto"/>
              <w:bottom w:val="single" w:sz="8" w:space="0" w:color="auto"/>
            </w:tcBorders>
            <w:shd w:val="clear" w:color="auto" w:fill="auto"/>
            <w:vAlign w:val="bottom"/>
          </w:tcPr>
          <w:p w14:paraId="0D5AE01C"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EBP Organizational Culture Mean Scores</w:t>
            </w:r>
          </w:p>
        </w:tc>
        <w:tc>
          <w:tcPr>
            <w:tcW w:w="876" w:type="pct"/>
            <w:tcBorders>
              <w:top w:val="single" w:sz="8" w:space="0" w:color="auto"/>
              <w:bottom w:val="single" w:sz="8" w:space="0" w:color="auto"/>
            </w:tcBorders>
            <w:shd w:val="clear" w:color="auto" w:fill="auto"/>
            <w:vAlign w:val="bottom"/>
          </w:tcPr>
          <w:p w14:paraId="72544E69"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EBP Implementation Mean Scores</w:t>
            </w:r>
          </w:p>
        </w:tc>
        <w:tc>
          <w:tcPr>
            <w:tcW w:w="644" w:type="pct"/>
            <w:tcBorders>
              <w:top w:val="single" w:sz="8" w:space="0" w:color="auto"/>
              <w:bottom w:val="single" w:sz="8" w:space="0" w:color="auto"/>
            </w:tcBorders>
            <w:shd w:val="clear" w:color="auto" w:fill="auto"/>
            <w:vAlign w:val="bottom"/>
          </w:tcPr>
          <w:p w14:paraId="275113D9" w14:textId="77777777" w:rsidR="00EE4FA9" w:rsidRPr="007D0E2A" w:rsidRDefault="00EE4FA9" w:rsidP="00FC0E40">
            <w:pPr>
              <w:autoSpaceDE w:val="0"/>
              <w:autoSpaceDN w:val="0"/>
              <w:adjustRightInd w:val="0"/>
              <w:spacing w:line="320" w:lineRule="atLeast"/>
              <w:ind w:left="60" w:right="60"/>
              <w:jc w:val="center"/>
              <w:rPr>
                <w:sz w:val="20"/>
                <w:szCs w:val="20"/>
              </w:rPr>
            </w:pPr>
            <w:r w:rsidRPr="007D0E2A">
              <w:rPr>
                <w:sz w:val="20"/>
                <w:szCs w:val="20"/>
              </w:rPr>
              <w:t>Years of Experience</w:t>
            </w:r>
          </w:p>
        </w:tc>
      </w:tr>
      <w:tr w:rsidR="00EE4FA9" w:rsidRPr="007D0E2A" w14:paraId="012A2D80" w14:textId="77777777" w:rsidTr="00FC0E40">
        <w:trPr>
          <w:cantSplit/>
        </w:trPr>
        <w:tc>
          <w:tcPr>
            <w:tcW w:w="1117" w:type="pct"/>
            <w:vMerge w:val="restart"/>
            <w:tcBorders>
              <w:top w:val="single" w:sz="8" w:space="0" w:color="auto"/>
            </w:tcBorders>
            <w:shd w:val="clear" w:color="auto" w:fill="auto"/>
          </w:tcPr>
          <w:p w14:paraId="19F1CF70"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EBP Belief Mean Scores</w:t>
            </w:r>
          </w:p>
        </w:tc>
        <w:tc>
          <w:tcPr>
            <w:tcW w:w="894" w:type="pct"/>
            <w:tcBorders>
              <w:top w:val="single" w:sz="8" w:space="0" w:color="auto"/>
            </w:tcBorders>
            <w:shd w:val="clear" w:color="auto" w:fill="auto"/>
          </w:tcPr>
          <w:p w14:paraId="6CAFCD6F"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Pearson Correlation</w:t>
            </w:r>
          </w:p>
        </w:tc>
        <w:tc>
          <w:tcPr>
            <w:tcW w:w="643" w:type="pct"/>
            <w:tcBorders>
              <w:top w:val="single" w:sz="8" w:space="0" w:color="auto"/>
            </w:tcBorders>
            <w:shd w:val="clear" w:color="auto" w:fill="auto"/>
          </w:tcPr>
          <w:p w14:paraId="2F68FBAF"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w:t>
            </w:r>
          </w:p>
        </w:tc>
        <w:tc>
          <w:tcPr>
            <w:tcW w:w="826" w:type="pct"/>
            <w:tcBorders>
              <w:top w:val="single" w:sz="8" w:space="0" w:color="auto"/>
            </w:tcBorders>
            <w:shd w:val="clear" w:color="auto" w:fill="auto"/>
          </w:tcPr>
          <w:p w14:paraId="698C32D3"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317</w:t>
            </w:r>
            <w:r w:rsidRPr="007D0E2A">
              <w:rPr>
                <w:sz w:val="20"/>
                <w:szCs w:val="20"/>
                <w:vertAlign w:val="superscript"/>
              </w:rPr>
              <w:t>**</w:t>
            </w:r>
          </w:p>
        </w:tc>
        <w:tc>
          <w:tcPr>
            <w:tcW w:w="876" w:type="pct"/>
            <w:tcBorders>
              <w:top w:val="single" w:sz="8" w:space="0" w:color="auto"/>
            </w:tcBorders>
            <w:shd w:val="clear" w:color="auto" w:fill="auto"/>
          </w:tcPr>
          <w:p w14:paraId="4286C914"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551</w:t>
            </w:r>
            <w:r w:rsidRPr="007D0E2A">
              <w:rPr>
                <w:sz w:val="20"/>
                <w:szCs w:val="20"/>
                <w:vertAlign w:val="superscript"/>
              </w:rPr>
              <w:t>**</w:t>
            </w:r>
          </w:p>
        </w:tc>
        <w:tc>
          <w:tcPr>
            <w:tcW w:w="644" w:type="pct"/>
            <w:tcBorders>
              <w:top w:val="single" w:sz="8" w:space="0" w:color="auto"/>
            </w:tcBorders>
            <w:shd w:val="clear" w:color="auto" w:fill="auto"/>
          </w:tcPr>
          <w:p w14:paraId="47DCEAD8"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63</w:t>
            </w:r>
          </w:p>
        </w:tc>
      </w:tr>
      <w:tr w:rsidR="00EE4FA9" w:rsidRPr="007D0E2A" w14:paraId="1B8D8C7F" w14:textId="77777777" w:rsidTr="00FC0E40">
        <w:trPr>
          <w:cantSplit/>
        </w:trPr>
        <w:tc>
          <w:tcPr>
            <w:tcW w:w="1117" w:type="pct"/>
            <w:vMerge/>
            <w:shd w:val="clear" w:color="auto" w:fill="auto"/>
          </w:tcPr>
          <w:p w14:paraId="4A20307C" w14:textId="77777777" w:rsidR="00EE4FA9" w:rsidRPr="007D0E2A" w:rsidRDefault="00EE4FA9" w:rsidP="00FC0E40">
            <w:pPr>
              <w:autoSpaceDE w:val="0"/>
              <w:autoSpaceDN w:val="0"/>
              <w:adjustRightInd w:val="0"/>
              <w:rPr>
                <w:sz w:val="20"/>
                <w:szCs w:val="20"/>
              </w:rPr>
            </w:pPr>
          </w:p>
        </w:tc>
        <w:tc>
          <w:tcPr>
            <w:tcW w:w="894" w:type="pct"/>
            <w:shd w:val="clear" w:color="auto" w:fill="auto"/>
          </w:tcPr>
          <w:p w14:paraId="4FF0EC99"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Sig. (2-tailed)</w:t>
            </w:r>
          </w:p>
        </w:tc>
        <w:tc>
          <w:tcPr>
            <w:tcW w:w="643" w:type="pct"/>
            <w:shd w:val="clear" w:color="auto" w:fill="auto"/>
            <w:vAlign w:val="center"/>
          </w:tcPr>
          <w:p w14:paraId="68B18FEF" w14:textId="77777777" w:rsidR="00EE4FA9" w:rsidRPr="007D0E2A" w:rsidRDefault="00EE4FA9" w:rsidP="00FC0E40">
            <w:pPr>
              <w:autoSpaceDE w:val="0"/>
              <w:autoSpaceDN w:val="0"/>
              <w:adjustRightInd w:val="0"/>
              <w:rPr>
                <w:sz w:val="20"/>
                <w:szCs w:val="20"/>
              </w:rPr>
            </w:pPr>
          </w:p>
        </w:tc>
        <w:tc>
          <w:tcPr>
            <w:tcW w:w="826" w:type="pct"/>
            <w:shd w:val="clear" w:color="auto" w:fill="auto"/>
          </w:tcPr>
          <w:p w14:paraId="7EEBA24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lt;.001</w:t>
            </w:r>
          </w:p>
        </w:tc>
        <w:tc>
          <w:tcPr>
            <w:tcW w:w="876" w:type="pct"/>
            <w:shd w:val="clear" w:color="auto" w:fill="auto"/>
          </w:tcPr>
          <w:p w14:paraId="30BE8C6A"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lt;.001</w:t>
            </w:r>
          </w:p>
        </w:tc>
        <w:tc>
          <w:tcPr>
            <w:tcW w:w="644" w:type="pct"/>
            <w:shd w:val="clear" w:color="auto" w:fill="auto"/>
          </w:tcPr>
          <w:p w14:paraId="191D7E93"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400</w:t>
            </w:r>
          </w:p>
        </w:tc>
      </w:tr>
      <w:tr w:rsidR="00EE4FA9" w:rsidRPr="007D0E2A" w14:paraId="334EE1F2" w14:textId="77777777" w:rsidTr="00FC0E40">
        <w:trPr>
          <w:cantSplit/>
        </w:trPr>
        <w:tc>
          <w:tcPr>
            <w:tcW w:w="1117" w:type="pct"/>
            <w:vMerge/>
            <w:shd w:val="clear" w:color="auto" w:fill="auto"/>
          </w:tcPr>
          <w:p w14:paraId="2053955E" w14:textId="77777777" w:rsidR="00EE4FA9" w:rsidRPr="007D0E2A" w:rsidRDefault="00EE4FA9" w:rsidP="00FC0E40">
            <w:pPr>
              <w:autoSpaceDE w:val="0"/>
              <w:autoSpaceDN w:val="0"/>
              <w:adjustRightInd w:val="0"/>
              <w:rPr>
                <w:sz w:val="20"/>
                <w:szCs w:val="20"/>
              </w:rPr>
            </w:pPr>
          </w:p>
        </w:tc>
        <w:tc>
          <w:tcPr>
            <w:tcW w:w="894" w:type="pct"/>
            <w:shd w:val="clear" w:color="auto" w:fill="auto"/>
          </w:tcPr>
          <w:p w14:paraId="4195F796" w14:textId="77777777" w:rsidR="00EE4FA9" w:rsidRPr="007D0E2A" w:rsidRDefault="00EE4FA9" w:rsidP="00FC0E40">
            <w:pPr>
              <w:autoSpaceDE w:val="0"/>
              <w:autoSpaceDN w:val="0"/>
              <w:adjustRightInd w:val="0"/>
              <w:spacing w:line="320" w:lineRule="atLeast"/>
              <w:ind w:left="60" w:right="60"/>
              <w:rPr>
                <w:sz w:val="20"/>
                <w:szCs w:val="20"/>
              </w:rPr>
            </w:pPr>
          </w:p>
        </w:tc>
        <w:tc>
          <w:tcPr>
            <w:tcW w:w="643" w:type="pct"/>
            <w:shd w:val="clear" w:color="auto" w:fill="auto"/>
          </w:tcPr>
          <w:p w14:paraId="3148176D"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26" w:type="pct"/>
            <w:shd w:val="clear" w:color="auto" w:fill="auto"/>
          </w:tcPr>
          <w:p w14:paraId="35B77396"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76" w:type="pct"/>
            <w:shd w:val="clear" w:color="auto" w:fill="auto"/>
          </w:tcPr>
          <w:p w14:paraId="59DA03CD"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644" w:type="pct"/>
            <w:shd w:val="clear" w:color="auto" w:fill="auto"/>
          </w:tcPr>
          <w:p w14:paraId="1BD0C629" w14:textId="77777777" w:rsidR="00EE4FA9" w:rsidRPr="007D0E2A" w:rsidRDefault="00EE4FA9" w:rsidP="00FC0E40">
            <w:pPr>
              <w:autoSpaceDE w:val="0"/>
              <w:autoSpaceDN w:val="0"/>
              <w:adjustRightInd w:val="0"/>
              <w:spacing w:line="320" w:lineRule="atLeast"/>
              <w:ind w:left="60" w:right="60"/>
              <w:jc w:val="right"/>
              <w:rPr>
                <w:sz w:val="20"/>
                <w:szCs w:val="20"/>
              </w:rPr>
            </w:pPr>
          </w:p>
        </w:tc>
      </w:tr>
      <w:tr w:rsidR="00EE4FA9" w:rsidRPr="007D0E2A" w14:paraId="32472F45" w14:textId="77777777" w:rsidTr="00FC0E40">
        <w:trPr>
          <w:cantSplit/>
        </w:trPr>
        <w:tc>
          <w:tcPr>
            <w:tcW w:w="1117" w:type="pct"/>
            <w:vMerge w:val="restart"/>
            <w:shd w:val="clear" w:color="auto" w:fill="auto"/>
          </w:tcPr>
          <w:p w14:paraId="743ECC97"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EBP Organizational Culture Mean Scores</w:t>
            </w:r>
          </w:p>
        </w:tc>
        <w:tc>
          <w:tcPr>
            <w:tcW w:w="894" w:type="pct"/>
            <w:shd w:val="clear" w:color="auto" w:fill="auto"/>
          </w:tcPr>
          <w:p w14:paraId="283BA83B"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Pearson Correlation</w:t>
            </w:r>
          </w:p>
        </w:tc>
        <w:tc>
          <w:tcPr>
            <w:tcW w:w="643" w:type="pct"/>
            <w:shd w:val="clear" w:color="auto" w:fill="auto"/>
          </w:tcPr>
          <w:p w14:paraId="13B19E27"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317</w:t>
            </w:r>
            <w:r w:rsidRPr="007D0E2A">
              <w:rPr>
                <w:sz w:val="20"/>
                <w:szCs w:val="20"/>
                <w:vertAlign w:val="superscript"/>
              </w:rPr>
              <w:t>**</w:t>
            </w:r>
          </w:p>
        </w:tc>
        <w:tc>
          <w:tcPr>
            <w:tcW w:w="826" w:type="pct"/>
            <w:shd w:val="clear" w:color="auto" w:fill="auto"/>
          </w:tcPr>
          <w:p w14:paraId="200CF2EB"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w:t>
            </w:r>
          </w:p>
        </w:tc>
        <w:tc>
          <w:tcPr>
            <w:tcW w:w="876" w:type="pct"/>
            <w:shd w:val="clear" w:color="auto" w:fill="auto"/>
          </w:tcPr>
          <w:p w14:paraId="2BCFF66B"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497</w:t>
            </w:r>
            <w:r w:rsidRPr="007D0E2A">
              <w:rPr>
                <w:sz w:val="20"/>
                <w:szCs w:val="20"/>
                <w:vertAlign w:val="superscript"/>
              </w:rPr>
              <w:t>**</w:t>
            </w:r>
          </w:p>
        </w:tc>
        <w:tc>
          <w:tcPr>
            <w:tcW w:w="644" w:type="pct"/>
            <w:shd w:val="clear" w:color="auto" w:fill="auto"/>
          </w:tcPr>
          <w:p w14:paraId="642D2090"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22</w:t>
            </w:r>
          </w:p>
        </w:tc>
      </w:tr>
      <w:tr w:rsidR="00EE4FA9" w:rsidRPr="007D0E2A" w14:paraId="5CA01730" w14:textId="77777777" w:rsidTr="00FC0E40">
        <w:trPr>
          <w:cantSplit/>
        </w:trPr>
        <w:tc>
          <w:tcPr>
            <w:tcW w:w="1117" w:type="pct"/>
            <w:vMerge/>
            <w:shd w:val="clear" w:color="auto" w:fill="auto"/>
          </w:tcPr>
          <w:p w14:paraId="6FED46AD" w14:textId="77777777" w:rsidR="00EE4FA9" w:rsidRPr="007D0E2A" w:rsidRDefault="00EE4FA9" w:rsidP="00FC0E40">
            <w:pPr>
              <w:autoSpaceDE w:val="0"/>
              <w:autoSpaceDN w:val="0"/>
              <w:adjustRightInd w:val="0"/>
              <w:rPr>
                <w:sz w:val="20"/>
                <w:szCs w:val="20"/>
              </w:rPr>
            </w:pPr>
          </w:p>
        </w:tc>
        <w:tc>
          <w:tcPr>
            <w:tcW w:w="894" w:type="pct"/>
            <w:shd w:val="clear" w:color="auto" w:fill="auto"/>
          </w:tcPr>
          <w:p w14:paraId="7CBD482A"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Sig. (2-tailed)</w:t>
            </w:r>
          </w:p>
        </w:tc>
        <w:tc>
          <w:tcPr>
            <w:tcW w:w="643" w:type="pct"/>
            <w:shd w:val="clear" w:color="auto" w:fill="auto"/>
          </w:tcPr>
          <w:p w14:paraId="04867410"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lt;.001</w:t>
            </w:r>
          </w:p>
        </w:tc>
        <w:tc>
          <w:tcPr>
            <w:tcW w:w="826" w:type="pct"/>
            <w:shd w:val="clear" w:color="auto" w:fill="auto"/>
            <w:vAlign w:val="center"/>
          </w:tcPr>
          <w:p w14:paraId="351F4695" w14:textId="77777777" w:rsidR="00EE4FA9" w:rsidRPr="007D0E2A" w:rsidRDefault="00EE4FA9" w:rsidP="00FC0E40">
            <w:pPr>
              <w:autoSpaceDE w:val="0"/>
              <w:autoSpaceDN w:val="0"/>
              <w:adjustRightInd w:val="0"/>
              <w:rPr>
                <w:sz w:val="20"/>
                <w:szCs w:val="20"/>
              </w:rPr>
            </w:pPr>
          </w:p>
        </w:tc>
        <w:tc>
          <w:tcPr>
            <w:tcW w:w="876" w:type="pct"/>
            <w:shd w:val="clear" w:color="auto" w:fill="auto"/>
          </w:tcPr>
          <w:p w14:paraId="0BE38186"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lt;.001</w:t>
            </w:r>
          </w:p>
        </w:tc>
        <w:tc>
          <w:tcPr>
            <w:tcW w:w="644" w:type="pct"/>
            <w:shd w:val="clear" w:color="auto" w:fill="auto"/>
          </w:tcPr>
          <w:p w14:paraId="31EC986B"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770</w:t>
            </w:r>
          </w:p>
        </w:tc>
      </w:tr>
      <w:tr w:rsidR="00EE4FA9" w:rsidRPr="007D0E2A" w14:paraId="493F33F5" w14:textId="77777777" w:rsidTr="00FC0E40">
        <w:trPr>
          <w:cantSplit/>
        </w:trPr>
        <w:tc>
          <w:tcPr>
            <w:tcW w:w="1117" w:type="pct"/>
            <w:vMerge/>
            <w:shd w:val="clear" w:color="auto" w:fill="auto"/>
          </w:tcPr>
          <w:p w14:paraId="04A66FDF" w14:textId="77777777" w:rsidR="00EE4FA9" w:rsidRPr="007D0E2A" w:rsidRDefault="00EE4FA9" w:rsidP="00FC0E40">
            <w:pPr>
              <w:autoSpaceDE w:val="0"/>
              <w:autoSpaceDN w:val="0"/>
              <w:adjustRightInd w:val="0"/>
              <w:rPr>
                <w:sz w:val="20"/>
                <w:szCs w:val="20"/>
              </w:rPr>
            </w:pPr>
          </w:p>
        </w:tc>
        <w:tc>
          <w:tcPr>
            <w:tcW w:w="894" w:type="pct"/>
            <w:shd w:val="clear" w:color="auto" w:fill="auto"/>
          </w:tcPr>
          <w:p w14:paraId="001E72EA" w14:textId="77777777" w:rsidR="00EE4FA9" w:rsidRPr="007D0E2A" w:rsidRDefault="00EE4FA9" w:rsidP="00FC0E40">
            <w:pPr>
              <w:autoSpaceDE w:val="0"/>
              <w:autoSpaceDN w:val="0"/>
              <w:adjustRightInd w:val="0"/>
              <w:spacing w:line="320" w:lineRule="atLeast"/>
              <w:ind w:left="60" w:right="60"/>
              <w:rPr>
                <w:sz w:val="20"/>
                <w:szCs w:val="20"/>
              </w:rPr>
            </w:pPr>
          </w:p>
        </w:tc>
        <w:tc>
          <w:tcPr>
            <w:tcW w:w="643" w:type="pct"/>
            <w:shd w:val="clear" w:color="auto" w:fill="auto"/>
          </w:tcPr>
          <w:p w14:paraId="2B2B37A0"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26" w:type="pct"/>
            <w:shd w:val="clear" w:color="auto" w:fill="auto"/>
          </w:tcPr>
          <w:p w14:paraId="3401CCF2"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76" w:type="pct"/>
            <w:shd w:val="clear" w:color="auto" w:fill="auto"/>
          </w:tcPr>
          <w:p w14:paraId="44201D48"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644" w:type="pct"/>
            <w:shd w:val="clear" w:color="auto" w:fill="auto"/>
          </w:tcPr>
          <w:p w14:paraId="1F1023EE" w14:textId="77777777" w:rsidR="00EE4FA9" w:rsidRPr="007D0E2A" w:rsidRDefault="00EE4FA9" w:rsidP="00FC0E40">
            <w:pPr>
              <w:autoSpaceDE w:val="0"/>
              <w:autoSpaceDN w:val="0"/>
              <w:adjustRightInd w:val="0"/>
              <w:spacing w:line="320" w:lineRule="atLeast"/>
              <w:ind w:left="60" w:right="60"/>
              <w:jc w:val="right"/>
              <w:rPr>
                <w:sz w:val="20"/>
                <w:szCs w:val="20"/>
              </w:rPr>
            </w:pPr>
          </w:p>
        </w:tc>
      </w:tr>
      <w:tr w:rsidR="00EE4FA9" w:rsidRPr="007D0E2A" w14:paraId="1EEC9B43" w14:textId="77777777" w:rsidTr="00FC0E40">
        <w:trPr>
          <w:cantSplit/>
        </w:trPr>
        <w:tc>
          <w:tcPr>
            <w:tcW w:w="1117" w:type="pct"/>
            <w:vMerge w:val="restart"/>
            <w:shd w:val="clear" w:color="auto" w:fill="auto"/>
          </w:tcPr>
          <w:p w14:paraId="18B91752"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EBP Implementation Mean Scores</w:t>
            </w:r>
          </w:p>
        </w:tc>
        <w:tc>
          <w:tcPr>
            <w:tcW w:w="894" w:type="pct"/>
            <w:shd w:val="clear" w:color="auto" w:fill="auto"/>
          </w:tcPr>
          <w:p w14:paraId="0FC06C0D"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Pearson Correlation</w:t>
            </w:r>
          </w:p>
        </w:tc>
        <w:tc>
          <w:tcPr>
            <w:tcW w:w="643" w:type="pct"/>
            <w:shd w:val="clear" w:color="auto" w:fill="auto"/>
          </w:tcPr>
          <w:p w14:paraId="63FDD83B"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551</w:t>
            </w:r>
            <w:r w:rsidRPr="007D0E2A">
              <w:rPr>
                <w:sz w:val="20"/>
                <w:szCs w:val="20"/>
                <w:vertAlign w:val="superscript"/>
              </w:rPr>
              <w:t>**</w:t>
            </w:r>
          </w:p>
        </w:tc>
        <w:tc>
          <w:tcPr>
            <w:tcW w:w="826" w:type="pct"/>
            <w:shd w:val="clear" w:color="auto" w:fill="auto"/>
          </w:tcPr>
          <w:p w14:paraId="1C5D4167"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497</w:t>
            </w:r>
            <w:r w:rsidRPr="007D0E2A">
              <w:rPr>
                <w:sz w:val="20"/>
                <w:szCs w:val="20"/>
                <w:vertAlign w:val="superscript"/>
              </w:rPr>
              <w:t>**</w:t>
            </w:r>
          </w:p>
        </w:tc>
        <w:tc>
          <w:tcPr>
            <w:tcW w:w="876" w:type="pct"/>
            <w:shd w:val="clear" w:color="auto" w:fill="auto"/>
          </w:tcPr>
          <w:p w14:paraId="40A2CA75"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w:t>
            </w:r>
          </w:p>
        </w:tc>
        <w:tc>
          <w:tcPr>
            <w:tcW w:w="644" w:type="pct"/>
            <w:shd w:val="clear" w:color="auto" w:fill="auto"/>
          </w:tcPr>
          <w:p w14:paraId="403DD3A1"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13</w:t>
            </w:r>
          </w:p>
        </w:tc>
      </w:tr>
      <w:tr w:rsidR="00EE4FA9" w:rsidRPr="007D0E2A" w14:paraId="4A78EEBA" w14:textId="77777777" w:rsidTr="00FC0E40">
        <w:trPr>
          <w:cantSplit/>
        </w:trPr>
        <w:tc>
          <w:tcPr>
            <w:tcW w:w="1117" w:type="pct"/>
            <w:vMerge/>
            <w:shd w:val="clear" w:color="auto" w:fill="auto"/>
          </w:tcPr>
          <w:p w14:paraId="760D0FA9" w14:textId="77777777" w:rsidR="00EE4FA9" w:rsidRPr="007D0E2A" w:rsidRDefault="00EE4FA9" w:rsidP="00FC0E40">
            <w:pPr>
              <w:autoSpaceDE w:val="0"/>
              <w:autoSpaceDN w:val="0"/>
              <w:adjustRightInd w:val="0"/>
              <w:rPr>
                <w:sz w:val="20"/>
                <w:szCs w:val="20"/>
              </w:rPr>
            </w:pPr>
          </w:p>
        </w:tc>
        <w:tc>
          <w:tcPr>
            <w:tcW w:w="894" w:type="pct"/>
            <w:shd w:val="clear" w:color="auto" w:fill="auto"/>
          </w:tcPr>
          <w:p w14:paraId="6E1EBAAE"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Sig. (2-tailed)</w:t>
            </w:r>
          </w:p>
        </w:tc>
        <w:tc>
          <w:tcPr>
            <w:tcW w:w="643" w:type="pct"/>
            <w:shd w:val="clear" w:color="auto" w:fill="auto"/>
          </w:tcPr>
          <w:p w14:paraId="2BECA1D1"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lt;.001</w:t>
            </w:r>
          </w:p>
        </w:tc>
        <w:tc>
          <w:tcPr>
            <w:tcW w:w="826" w:type="pct"/>
            <w:shd w:val="clear" w:color="auto" w:fill="auto"/>
          </w:tcPr>
          <w:p w14:paraId="3008AB77"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lt;.001</w:t>
            </w:r>
          </w:p>
        </w:tc>
        <w:tc>
          <w:tcPr>
            <w:tcW w:w="876" w:type="pct"/>
            <w:shd w:val="clear" w:color="auto" w:fill="auto"/>
            <w:vAlign w:val="center"/>
          </w:tcPr>
          <w:p w14:paraId="57A6B438" w14:textId="77777777" w:rsidR="00EE4FA9" w:rsidRPr="007D0E2A" w:rsidRDefault="00EE4FA9" w:rsidP="00FC0E40">
            <w:pPr>
              <w:autoSpaceDE w:val="0"/>
              <w:autoSpaceDN w:val="0"/>
              <w:adjustRightInd w:val="0"/>
              <w:rPr>
                <w:sz w:val="20"/>
                <w:szCs w:val="20"/>
              </w:rPr>
            </w:pPr>
          </w:p>
        </w:tc>
        <w:tc>
          <w:tcPr>
            <w:tcW w:w="644" w:type="pct"/>
            <w:shd w:val="clear" w:color="auto" w:fill="auto"/>
          </w:tcPr>
          <w:p w14:paraId="315CA6D4"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867</w:t>
            </w:r>
          </w:p>
        </w:tc>
      </w:tr>
      <w:tr w:rsidR="00EE4FA9" w:rsidRPr="007D0E2A" w14:paraId="1BFB1373" w14:textId="77777777" w:rsidTr="00FC0E40">
        <w:trPr>
          <w:cantSplit/>
        </w:trPr>
        <w:tc>
          <w:tcPr>
            <w:tcW w:w="1117" w:type="pct"/>
            <w:vMerge/>
            <w:shd w:val="clear" w:color="auto" w:fill="auto"/>
          </w:tcPr>
          <w:p w14:paraId="1C6B3C00" w14:textId="77777777" w:rsidR="00EE4FA9" w:rsidRPr="007D0E2A" w:rsidRDefault="00EE4FA9" w:rsidP="00FC0E40">
            <w:pPr>
              <w:autoSpaceDE w:val="0"/>
              <w:autoSpaceDN w:val="0"/>
              <w:adjustRightInd w:val="0"/>
              <w:rPr>
                <w:sz w:val="20"/>
                <w:szCs w:val="20"/>
              </w:rPr>
            </w:pPr>
          </w:p>
        </w:tc>
        <w:tc>
          <w:tcPr>
            <w:tcW w:w="894" w:type="pct"/>
            <w:shd w:val="clear" w:color="auto" w:fill="auto"/>
          </w:tcPr>
          <w:p w14:paraId="58E98B17" w14:textId="77777777" w:rsidR="00EE4FA9" w:rsidRPr="007D0E2A" w:rsidRDefault="00EE4FA9" w:rsidP="00FC0E40">
            <w:pPr>
              <w:autoSpaceDE w:val="0"/>
              <w:autoSpaceDN w:val="0"/>
              <w:adjustRightInd w:val="0"/>
              <w:spacing w:line="320" w:lineRule="atLeast"/>
              <w:ind w:left="60" w:right="60"/>
              <w:rPr>
                <w:sz w:val="20"/>
                <w:szCs w:val="20"/>
              </w:rPr>
            </w:pPr>
          </w:p>
        </w:tc>
        <w:tc>
          <w:tcPr>
            <w:tcW w:w="643" w:type="pct"/>
            <w:shd w:val="clear" w:color="auto" w:fill="auto"/>
          </w:tcPr>
          <w:p w14:paraId="1289C8F3"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26" w:type="pct"/>
            <w:shd w:val="clear" w:color="auto" w:fill="auto"/>
          </w:tcPr>
          <w:p w14:paraId="4AEED2B7"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76" w:type="pct"/>
            <w:shd w:val="clear" w:color="auto" w:fill="auto"/>
          </w:tcPr>
          <w:p w14:paraId="47169869"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644" w:type="pct"/>
            <w:shd w:val="clear" w:color="auto" w:fill="auto"/>
          </w:tcPr>
          <w:p w14:paraId="48E1DD7E" w14:textId="77777777" w:rsidR="00EE4FA9" w:rsidRPr="007D0E2A" w:rsidRDefault="00EE4FA9" w:rsidP="00FC0E40">
            <w:pPr>
              <w:autoSpaceDE w:val="0"/>
              <w:autoSpaceDN w:val="0"/>
              <w:adjustRightInd w:val="0"/>
              <w:spacing w:line="320" w:lineRule="atLeast"/>
              <w:ind w:left="60" w:right="60"/>
              <w:jc w:val="right"/>
              <w:rPr>
                <w:sz w:val="20"/>
                <w:szCs w:val="20"/>
              </w:rPr>
            </w:pPr>
          </w:p>
        </w:tc>
      </w:tr>
      <w:tr w:rsidR="00EE4FA9" w:rsidRPr="007D0E2A" w14:paraId="242C6077" w14:textId="77777777" w:rsidTr="00FC0E40">
        <w:trPr>
          <w:cantSplit/>
        </w:trPr>
        <w:tc>
          <w:tcPr>
            <w:tcW w:w="1117" w:type="pct"/>
            <w:vMerge w:val="restart"/>
            <w:shd w:val="clear" w:color="auto" w:fill="auto"/>
          </w:tcPr>
          <w:p w14:paraId="0A25F31B"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Years of Experience</w:t>
            </w:r>
          </w:p>
        </w:tc>
        <w:tc>
          <w:tcPr>
            <w:tcW w:w="894" w:type="pct"/>
            <w:shd w:val="clear" w:color="auto" w:fill="auto"/>
          </w:tcPr>
          <w:p w14:paraId="6CEBFB7E"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Pearson Correlation</w:t>
            </w:r>
          </w:p>
        </w:tc>
        <w:tc>
          <w:tcPr>
            <w:tcW w:w="643" w:type="pct"/>
            <w:shd w:val="clear" w:color="auto" w:fill="auto"/>
          </w:tcPr>
          <w:p w14:paraId="341C02D1"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63</w:t>
            </w:r>
          </w:p>
        </w:tc>
        <w:tc>
          <w:tcPr>
            <w:tcW w:w="826" w:type="pct"/>
            <w:shd w:val="clear" w:color="auto" w:fill="auto"/>
          </w:tcPr>
          <w:p w14:paraId="31A4D116"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22</w:t>
            </w:r>
          </w:p>
        </w:tc>
        <w:tc>
          <w:tcPr>
            <w:tcW w:w="876" w:type="pct"/>
            <w:shd w:val="clear" w:color="auto" w:fill="auto"/>
          </w:tcPr>
          <w:p w14:paraId="1AF60592"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013</w:t>
            </w:r>
          </w:p>
        </w:tc>
        <w:tc>
          <w:tcPr>
            <w:tcW w:w="644" w:type="pct"/>
            <w:shd w:val="clear" w:color="auto" w:fill="auto"/>
          </w:tcPr>
          <w:p w14:paraId="6B407DF0"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1</w:t>
            </w:r>
          </w:p>
        </w:tc>
      </w:tr>
      <w:tr w:rsidR="00EE4FA9" w:rsidRPr="007D0E2A" w14:paraId="04629E89" w14:textId="77777777" w:rsidTr="00FC0E40">
        <w:trPr>
          <w:cantSplit/>
        </w:trPr>
        <w:tc>
          <w:tcPr>
            <w:tcW w:w="1117" w:type="pct"/>
            <w:vMerge/>
            <w:shd w:val="clear" w:color="auto" w:fill="auto"/>
          </w:tcPr>
          <w:p w14:paraId="557D8DDF" w14:textId="77777777" w:rsidR="00EE4FA9" w:rsidRPr="007D0E2A" w:rsidRDefault="00EE4FA9" w:rsidP="00FC0E40">
            <w:pPr>
              <w:autoSpaceDE w:val="0"/>
              <w:autoSpaceDN w:val="0"/>
              <w:adjustRightInd w:val="0"/>
              <w:rPr>
                <w:sz w:val="20"/>
                <w:szCs w:val="20"/>
              </w:rPr>
            </w:pPr>
          </w:p>
        </w:tc>
        <w:tc>
          <w:tcPr>
            <w:tcW w:w="894" w:type="pct"/>
            <w:shd w:val="clear" w:color="auto" w:fill="auto"/>
          </w:tcPr>
          <w:p w14:paraId="4CB87948" w14:textId="77777777" w:rsidR="00EE4FA9" w:rsidRPr="007D0E2A" w:rsidRDefault="00EE4FA9" w:rsidP="00FC0E40">
            <w:pPr>
              <w:autoSpaceDE w:val="0"/>
              <w:autoSpaceDN w:val="0"/>
              <w:adjustRightInd w:val="0"/>
              <w:spacing w:line="320" w:lineRule="atLeast"/>
              <w:ind w:left="60" w:right="60"/>
              <w:rPr>
                <w:sz w:val="20"/>
                <w:szCs w:val="20"/>
              </w:rPr>
            </w:pPr>
            <w:r w:rsidRPr="007D0E2A">
              <w:rPr>
                <w:sz w:val="20"/>
                <w:szCs w:val="20"/>
              </w:rPr>
              <w:t>Sig. (2-tailed)</w:t>
            </w:r>
          </w:p>
        </w:tc>
        <w:tc>
          <w:tcPr>
            <w:tcW w:w="643" w:type="pct"/>
            <w:shd w:val="clear" w:color="auto" w:fill="auto"/>
          </w:tcPr>
          <w:p w14:paraId="5C118DC1"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400</w:t>
            </w:r>
          </w:p>
        </w:tc>
        <w:tc>
          <w:tcPr>
            <w:tcW w:w="826" w:type="pct"/>
            <w:shd w:val="clear" w:color="auto" w:fill="auto"/>
          </w:tcPr>
          <w:p w14:paraId="287813B6"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770</w:t>
            </w:r>
          </w:p>
        </w:tc>
        <w:tc>
          <w:tcPr>
            <w:tcW w:w="876" w:type="pct"/>
            <w:shd w:val="clear" w:color="auto" w:fill="auto"/>
          </w:tcPr>
          <w:p w14:paraId="2198E47E" w14:textId="77777777" w:rsidR="00EE4FA9" w:rsidRPr="007D0E2A" w:rsidRDefault="00EE4FA9" w:rsidP="00FC0E40">
            <w:pPr>
              <w:autoSpaceDE w:val="0"/>
              <w:autoSpaceDN w:val="0"/>
              <w:adjustRightInd w:val="0"/>
              <w:spacing w:line="320" w:lineRule="atLeast"/>
              <w:ind w:left="60" w:right="60"/>
              <w:jc w:val="right"/>
              <w:rPr>
                <w:sz w:val="20"/>
                <w:szCs w:val="20"/>
              </w:rPr>
            </w:pPr>
            <w:r w:rsidRPr="007D0E2A">
              <w:rPr>
                <w:sz w:val="20"/>
                <w:szCs w:val="20"/>
              </w:rPr>
              <w:t>.867</w:t>
            </w:r>
          </w:p>
        </w:tc>
        <w:tc>
          <w:tcPr>
            <w:tcW w:w="644" w:type="pct"/>
            <w:shd w:val="clear" w:color="auto" w:fill="auto"/>
            <w:vAlign w:val="center"/>
          </w:tcPr>
          <w:p w14:paraId="0182722B" w14:textId="77777777" w:rsidR="00EE4FA9" w:rsidRPr="007D0E2A" w:rsidRDefault="00EE4FA9" w:rsidP="00FC0E40">
            <w:pPr>
              <w:autoSpaceDE w:val="0"/>
              <w:autoSpaceDN w:val="0"/>
              <w:adjustRightInd w:val="0"/>
              <w:rPr>
                <w:sz w:val="20"/>
                <w:szCs w:val="20"/>
              </w:rPr>
            </w:pPr>
          </w:p>
        </w:tc>
      </w:tr>
      <w:tr w:rsidR="00EE4FA9" w:rsidRPr="007D0E2A" w14:paraId="1B28C4E1" w14:textId="77777777" w:rsidTr="00FC0E40">
        <w:trPr>
          <w:cantSplit/>
        </w:trPr>
        <w:tc>
          <w:tcPr>
            <w:tcW w:w="1117" w:type="pct"/>
            <w:vMerge/>
            <w:tcBorders>
              <w:bottom w:val="single" w:sz="8" w:space="0" w:color="auto"/>
            </w:tcBorders>
            <w:shd w:val="clear" w:color="auto" w:fill="auto"/>
          </w:tcPr>
          <w:p w14:paraId="5668A91D" w14:textId="77777777" w:rsidR="00EE4FA9" w:rsidRPr="007D0E2A" w:rsidRDefault="00EE4FA9" w:rsidP="00FC0E40">
            <w:pPr>
              <w:autoSpaceDE w:val="0"/>
              <w:autoSpaceDN w:val="0"/>
              <w:adjustRightInd w:val="0"/>
              <w:rPr>
                <w:sz w:val="20"/>
                <w:szCs w:val="20"/>
              </w:rPr>
            </w:pPr>
          </w:p>
        </w:tc>
        <w:tc>
          <w:tcPr>
            <w:tcW w:w="894" w:type="pct"/>
            <w:tcBorders>
              <w:bottom w:val="single" w:sz="8" w:space="0" w:color="auto"/>
            </w:tcBorders>
            <w:shd w:val="clear" w:color="auto" w:fill="auto"/>
          </w:tcPr>
          <w:p w14:paraId="082C9D7B" w14:textId="77777777" w:rsidR="00EE4FA9" w:rsidRPr="007D0E2A" w:rsidRDefault="00EE4FA9" w:rsidP="00FC0E40">
            <w:pPr>
              <w:autoSpaceDE w:val="0"/>
              <w:autoSpaceDN w:val="0"/>
              <w:adjustRightInd w:val="0"/>
              <w:spacing w:line="320" w:lineRule="atLeast"/>
              <w:ind w:left="60" w:right="60"/>
              <w:rPr>
                <w:sz w:val="20"/>
                <w:szCs w:val="20"/>
              </w:rPr>
            </w:pPr>
          </w:p>
        </w:tc>
        <w:tc>
          <w:tcPr>
            <w:tcW w:w="643" w:type="pct"/>
            <w:tcBorders>
              <w:bottom w:val="single" w:sz="8" w:space="0" w:color="auto"/>
            </w:tcBorders>
            <w:shd w:val="clear" w:color="auto" w:fill="auto"/>
          </w:tcPr>
          <w:p w14:paraId="32A2270A"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26" w:type="pct"/>
            <w:tcBorders>
              <w:bottom w:val="single" w:sz="8" w:space="0" w:color="auto"/>
            </w:tcBorders>
            <w:shd w:val="clear" w:color="auto" w:fill="auto"/>
          </w:tcPr>
          <w:p w14:paraId="11C07CAF"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876" w:type="pct"/>
            <w:tcBorders>
              <w:bottom w:val="single" w:sz="8" w:space="0" w:color="auto"/>
            </w:tcBorders>
            <w:shd w:val="clear" w:color="auto" w:fill="auto"/>
          </w:tcPr>
          <w:p w14:paraId="207BF515" w14:textId="77777777" w:rsidR="00EE4FA9" w:rsidRPr="007D0E2A" w:rsidRDefault="00EE4FA9" w:rsidP="00FC0E40">
            <w:pPr>
              <w:autoSpaceDE w:val="0"/>
              <w:autoSpaceDN w:val="0"/>
              <w:adjustRightInd w:val="0"/>
              <w:spacing w:line="320" w:lineRule="atLeast"/>
              <w:ind w:left="60" w:right="60"/>
              <w:jc w:val="right"/>
              <w:rPr>
                <w:sz w:val="20"/>
                <w:szCs w:val="20"/>
              </w:rPr>
            </w:pPr>
          </w:p>
        </w:tc>
        <w:tc>
          <w:tcPr>
            <w:tcW w:w="644" w:type="pct"/>
            <w:tcBorders>
              <w:bottom w:val="single" w:sz="8" w:space="0" w:color="auto"/>
            </w:tcBorders>
            <w:shd w:val="clear" w:color="auto" w:fill="auto"/>
          </w:tcPr>
          <w:p w14:paraId="4E75E040" w14:textId="77777777" w:rsidR="00EE4FA9" w:rsidRPr="007D0E2A" w:rsidRDefault="00EE4FA9" w:rsidP="00FC0E40">
            <w:pPr>
              <w:autoSpaceDE w:val="0"/>
              <w:autoSpaceDN w:val="0"/>
              <w:adjustRightInd w:val="0"/>
              <w:spacing w:line="320" w:lineRule="atLeast"/>
              <w:ind w:left="60" w:right="60"/>
              <w:jc w:val="right"/>
              <w:rPr>
                <w:sz w:val="20"/>
                <w:szCs w:val="20"/>
              </w:rPr>
            </w:pPr>
          </w:p>
        </w:tc>
      </w:tr>
      <w:tr w:rsidR="00EE4FA9" w:rsidRPr="00802A1D" w14:paraId="079246C2" w14:textId="77777777" w:rsidTr="00FC0E40">
        <w:trPr>
          <w:cantSplit/>
        </w:trPr>
        <w:tc>
          <w:tcPr>
            <w:tcW w:w="5000" w:type="pct"/>
            <w:gridSpan w:val="6"/>
            <w:tcBorders>
              <w:top w:val="single" w:sz="8" w:space="0" w:color="auto"/>
            </w:tcBorders>
            <w:shd w:val="clear" w:color="auto" w:fill="auto"/>
          </w:tcPr>
          <w:p w14:paraId="060947BE" w14:textId="5697F1D5" w:rsidR="00802A1D" w:rsidRPr="00802A1D" w:rsidRDefault="00802A1D" w:rsidP="00FC0E40">
            <w:pPr>
              <w:autoSpaceDE w:val="0"/>
              <w:autoSpaceDN w:val="0"/>
              <w:adjustRightInd w:val="0"/>
              <w:spacing w:line="320" w:lineRule="atLeast"/>
              <w:ind w:left="60" w:right="60"/>
            </w:pPr>
            <w:r w:rsidRPr="00802A1D">
              <w:t xml:space="preserve">Note. </w:t>
            </w:r>
            <w:r w:rsidRPr="00802A1D">
              <w:t>EBP = evidence-based practice</w:t>
            </w:r>
            <w:r w:rsidRPr="00802A1D">
              <w:t>.</w:t>
            </w:r>
          </w:p>
          <w:p w14:paraId="0615A61C" w14:textId="1E255777" w:rsidR="00EE4FA9" w:rsidRPr="00802A1D" w:rsidRDefault="00EE4FA9" w:rsidP="00FC0E40">
            <w:pPr>
              <w:autoSpaceDE w:val="0"/>
              <w:autoSpaceDN w:val="0"/>
              <w:adjustRightInd w:val="0"/>
              <w:spacing w:line="320" w:lineRule="atLeast"/>
              <w:ind w:left="60" w:right="60"/>
            </w:pPr>
            <w:r w:rsidRPr="00802A1D">
              <w:t>** Correlation is significant at the 0.01 level (2-tailed).</w:t>
            </w:r>
          </w:p>
        </w:tc>
      </w:tr>
    </w:tbl>
    <w:p w14:paraId="09A576CA" w14:textId="52038068" w:rsidR="00F20BA3" w:rsidRPr="00802A1D" w:rsidRDefault="00F20BA3" w:rsidP="00F20BA3">
      <w:bookmarkStart w:id="2" w:name="_Hlk135139742"/>
      <w:bookmarkStart w:id="3" w:name="_Hlk135139515"/>
      <w:bookmarkEnd w:id="2"/>
      <w:bookmarkEnd w:id="3"/>
    </w:p>
    <w:p w14:paraId="7E50CB5D" w14:textId="77777777" w:rsidR="003E0A51" w:rsidRDefault="003E0A51" w:rsidP="00F20BA3">
      <w:pPr>
        <w:rPr>
          <w:sz w:val="20"/>
          <w:szCs w:val="20"/>
        </w:rPr>
      </w:pPr>
    </w:p>
    <w:p w14:paraId="3B5C7650" w14:textId="77777777" w:rsidR="003E0A51" w:rsidRDefault="003E0A51" w:rsidP="00F20BA3">
      <w:pPr>
        <w:rPr>
          <w:sz w:val="20"/>
          <w:szCs w:val="20"/>
        </w:rPr>
      </w:pPr>
    </w:p>
    <w:p w14:paraId="0BE95102" w14:textId="77777777" w:rsidR="003E0A51" w:rsidRDefault="003E0A51" w:rsidP="00F20BA3">
      <w:pPr>
        <w:rPr>
          <w:sz w:val="20"/>
          <w:szCs w:val="20"/>
        </w:rPr>
      </w:pPr>
    </w:p>
    <w:p w14:paraId="65DF802A" w14:textId="77777777" w:rsidR="003E0A51" w:rsidRDefault="003E0A51" w:rsidP="00F20BA3">
      <w:pPr>
        <w:rPr>
          <w:sz w:val="20"/>
          <w:szCs w:val="20"/>
        </w:rPr>
      </w:pPr>
    </w:p>
    <w:p w14:paraId="4B134CFD" w14:textId="77777777" w:rsidR="003E0A51" w:rsidRDefault="003E0A51" w:rsidP="00F20BA3">
      <w:pPr>
        <w:rPr>
          <w:sz w:val="20"/>
          <w:szCs w:val="20"/>
        </w:rPr>
      </w:pPr>
    </w:p>
    <w:p w14:paraId="6BBACFD1" w14:textId="77777777" w:rsidR="003E0A51" w:rsidRDefault="003E0A51" w:rsidP="00F20BA3">
      <w:pPr>
        <w:rPr>
          <w:sz w:val="20"/>
          <w:szCs w:val="20"/>
        </w:rPr>
      </w:pPr>
    </w:p>
    <w:p w14:paraId="7B1FCB0C" w14:textId="77777777" w:rsidR="003E0A51" w:rsidRDefault="003E0A51" w:rsidP="00F20BA3">
      <w:pPr>
        <w:rPr>
          <w:sz w:val="20"/>
          <w:szCs w:val="20"/>
        </w:rPr>
      </w:pPr>
    </w:p>
    <w:p w14:paraId="3D4951EB" w14:textId="77777777" w:rsidR="003E0A51" w:rsidRDefault="003E0A51" w:rsidP="00F20BA3">
      <w:pPr>
        <w:rPr>
          <w:sz w:val="20"/>
          <w:szCs w:val="20"/>
        </w:rPr>
      </w:pPr>
    </w:p>
    <w:p w14:paraId="4DFE3D50" w14:textId="77777777" w:rsidR="003E0A51" w:rsidRDefault="003E0A51" w:rsidP="00F20BA3">
      <w:pPr>
        <w:rPr>
          <w:sz w:val="20"/>
          <w:szCs w:val="20"/>
        </w:rPr>
      </w:pPr>
    </w:p>
    <w:p w14:paraId="15F36ED8" w14:textId="77777777" w:rsidR="003E0A51" w:rsidRDefault="003E0A51" w:rsidP="00F20BA3">
      <w:pPr>
        <w:rPr>
          <w:sz w:val="20"/>
          <w:szCs w:val="20"/>
        </w:rPr>
      </w:pPr>
    </w:p>
    <w:p w14:paraId="30B2C8FE" w14:textId="77777777" w:rsidR="003E0A51" w:rsidRDefault="003E0A51" w:rsidP="00F20BA3">
      <w:pPr>
        <w:rPr>
          <w:sz w:val="20"/>
          <w:szCs w:val="20"/>
        </w:rPr>
      </w:pPr>
    </w:p>
    <w:p w14:paraId="7D281625" w14:textId="77777777" w:rsidR="003E0A51" w:rsidRDefault="003E0A51" w:rsidP="00F20BA3">
      <w:pPr>
        <w:rPr>
          <w:sz w:val="20"/>
          <w:szCs w:val="20"/>
        </w:rPr>
      </w:pPr>
    </w:p>
    <w:p w14:paraId="75EE0B46" w14:textId="77777777" w:rsidR="003E0A51" w:rsidRDefault="003E0A51" w:rsidP="00F20BA3">
      <w:pPr>
        <w:rPr>
          <w:sz w:val="20"/>
          <w:szCs w:val="20"/>
        </w:rPr>
      </w:pPr>
    </w:p>
    <w:p w14:paraId="76A66E2F" w14:textId="77777777" w:rsidR="003E0A51" w:rsidRDefault="003E0A51" w:rsidP="00F20BA3">
      <w:pPr>
        <w:rPr>
          <w:sz w:val="20"/>
          <w:szCs w:val="20"/>
        </w:rPr>
      </w:pPr>
    </w:p>
    <w:p w14:paraId="03EF7D9D" w14:textId="77777777" w:rsidR="003E0A51" w:rsidRDefault="003E0A51" w:rsidP="00F20BA3">
      <w:pPr>
        <w:rPr>
          <w:sz w:val="20"/>
          <w:szCs w:val="20"/>
        </w:rPr>
      </w:pPr>
    </w:p>
    <w:p w14:paraId="7E3DEC88" w14:textId="77777777" w:rsidR="003E0A51" w:rsidRDefault="003E0A51" w:rsidP="00F20BA3">
      <w:pPr>
        <w:rPr>
          <w:sz w:val="20"/>
          <w:szCs w:val="20"/>
        </w:rPr>
      </w:pPr>
    </w:p>
    <w:p w14:paraId="5162BF6D" w14:textId="77777777" w:rsidR="003E0A51" w:rsidRDefault="003E0A51" w:rsidP="00F20BA3">
      <w:pPr>
        <w:rPr>
          <w:sz w:val="20"/>
          <w:szCs w:val="20"/>
        </w:rPr>
      </w:pPr>
    </w:p>
    <w:p w14:paraId="18004714" w14:textId="77777777" w:rsidR="003E0A51" w:rsidRDefault="003E0A51" w:rsidP="00F20BA3">
      <w:pPr>
        <w:rPr>
          <w:sz w:val="20"/>
          <w:szCs w:val="20"/>
        </w:rPr>
      </w:pPr>
    </w:p>
    <w:p w14:paraId="74414F9C" w14:textId="585FEE7C" w:rsidR="004C4F5A" w:rsidRPr="00613A68" w:rsidRDefault="004C4F5A" w:rsidP="00613A68"/>
    <w:sectPr w:rsidR="004C4F5A" w:rsidRPr="00613A68" w:rsidSect="002443EC">
      <w:pgSz w:w="12240" w:h="15840"/>
      <w:pgMar w:top="1440" w:right="1440" w:bottom="1440" w:left="1440" w:header="718"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36088" w14:textId="77777777" w:rsidR="002959CB" w:rsidRDefault="002959CB">
      <w:r>
        <w:separator/>
      </w:r>
    </w:p>
  </w:endnote>
  <w:endnote w:type="continuationSeparator" w:id="0">
    <w:p w14:paraId="54C28898" w14:textId="77777777" w:rsidR="002959CB" w:rsidRDefault="002959CB">
      <w:r>
        <w:continuationSeparator/>
      </w:r>
    </w:p>
  </w:endnote>
  <w:endnote w:type="continuationNotice" w:id="1">
    <w:p w14:paraId="65AC235E" w14:textId="77777777" w:rsidR="002959CB" w:rsidRDefault="002959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5C8A0" w14:textId="77777777" w:rsidR="002959CB" w:rsidRDefault="002959CB">
      <w:r>
        <w:separator/>
      </w:r>
    </w:p>
  </w:footnote>
  <w:footnote w:type="continuationSeparator" w:id="0">
    <w:p w14:paraId="011B00AC" w14:textId="77777777" w:rsidR="002959CB" w:rsidRDefault="002959CB">
      <w:r>
        <w:continuationSeparator/>
      </w:r>
    </w:p>
  </w:footnote>
  <w:footnote w:type="continuationNotice" w:id="1">
    <w:p w14:paraId="7B99A0EF" w14:textId="77777777" w:rsidR="002959CB" w:rsidRDefault="002959C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9747C9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5B0720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F42A5E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22A425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B7EFAC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76E88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046ADB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A2059A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62658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858AD1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FE3B8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8220BBD"/>
    <w:multiLevelType w:val="hybridMultilevel"/>
    <w:tmpl w:val="FFBED56C"/>
    <w:lvl w:ilvl="0" w:tplc="E8FA3C7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EF67D4"/>
    <w:multiLevelType w:val="multilevel"/>
    <w:tmpl w:val="F2AA0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0F24D4"/>
    <w:multiLevelType w:val="hybridMultilevel"/>
    <w:tmpl w:val="378077EE"/>
    <w:lvl w:ilvl="0" w:tplc="E8FA3C7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7075CD"/>
    <w:multiLevelType w:val="hybridMultilevel"/>
    <w:tmpl w:val="311EA6A0"/>
    <w:lvl w:ilvl="0" w:tplc="F190A822">
      <w:start w:val="1"/>
      <w:numFmt w:val="bullet"/>
      <w:lvlText w:val=""/>
      <w:lvlJc w:val="left"/>
      <w:pPr>
        <w:tabs>
          <w:tab w:val="num" w:pos="720"/>
        </w:tabs>
        <w:ind w:left="720" w:hanging="360"/>
      </w:pPr>
      <w:rPr>
        <w:rFonts w:ascii="Wingdings" w:hAnsi="Wingdings" w:hint="default"/>
      </w:rPr>
    </w:lvl>
    <w:lvl w:ilvl="1" w:tplc="A73E7D1A" w:tentative="1">
      <w:start w:val="1"/>
      <w:numFmt w:val="bullet"/>
      <w:lvlText w:val=""/>
      <w:lvlJc w:val="left"/>
      <w:pPr>
        <w:tabs>
          <w:tab w:val="num" w:pos="1440"/>
        </w:tabs>
        <w:ind w:left="1440" w:hanging="360"/>
      </w:pPr>
      <w:rPr>
        <w:rFonts w:ascii="Wingdings" w:hAnsi="Wingdings" w:hint="default"/>
      </w:rPr>
    </w:lvl>
    <w:lvl w:ilvl="2" w:tplc="D236D7D0" w:tentative="1">
      <w:start w:val="1"/>
      <w:numFmt w:val="bullet"/>
      <w:lvlText w:val=""/>
      <w:lvlJc w:val="left"/>
      <w:pPr>
        <w:tabs>
          <w:tab w:val="num" w:pos="2160"/>
        </w:tabs>
        <w:ind w:left="2160" w:hanging="360"/>
      </w:pPr>
      <w:rPr>
        <w:rFonts w:ascii="Wingdings" w:hAnsi="Wingdings" w:hint="default"/>
      </w:rPr>
    </w:lvl>
    <w:lvl w:ilvl="3" w:tplc="F3B0295A" w:tentative="1">
      <w:start w:val="1"/>
      <w:numFmt w:val="bullet"/>
      <w:lvlText w:val=""/>
      <w:lvlJc w:val="left"/>
      <w:pPr>
        <w:tabs>
          <w:tab w:val="num" w:pos="2880"/>
        </w:tabs>
        <w:ind w:left="2880" w:hanging="360"/>
      </w:pPr>
      <w:rPr>
        <w:rFonts w:ascii="Wingdings" w:hAnsi="Wingdings" w:hint="default"/>
      </w:rPr>
    </w:lvl>
    <w:lvl w:ilvl="4" w:tplc="C66C9018" w:tentative="1">
      <w:start w:val="1"/>
      <w:numFmt w:val="bullet"/>
      <w:lvlText w:val=""/>
      <w:lvlJc w:val="left"/>
      <w:pPr>
        <w:tabs>
          <w:tab w:val="num" w:pos="3600"/>
        </w:tabs>
        <w:ind w:left="3600" w:hanging="360"/>
      </w:pPr>
      <w:rPr>
        <w:rFonts w:ascii="Wingdings" w:hAnsi="Wingdings" w:hint="default"/>
      </w:rPr>
    </w:lvl>
    <w:lvl w:ilvl="5" w:tplc="58D0AF66" w:tentative="1">
      <w:start w:val="1"/>
      <w:numFmt w:val="bullet"/>
      <w:lvlText w:val=""/>
      <w:lvlJc w:val="left"/>
      <w:pPr>
        <w:tabs>
          <w:tab w:val="num" w:pos="4320"/>
        </w:tabs>
        <w:ind w:left="4320" w:hanging="360"/>
      </w:pPr>
      <w:rPr>
        <w:rFonts w:ascii="Wingdings" w:hAnsi="Wingdings" w:hint="default"/>
      </w:rPr>
    </w:lvl>
    <w:lvl w:ilvl="6" w:tplc="8E80638C" w:tentative="1">
      <w:start w:val="1"/>
      <w:numFmt w:val="bullet"/>
      <w:lvlText w:val=""/>
      <w:lvlJc w:val="left"/>
      <w:pPr>
        <w:tabs>
          <w:tab w:val="num" w:pos="5040"/>
        </w:tabs>
        <w:ind w:left="5040" w:hanging="360"/>
      </w:pPr>
      <w:rPr>
        <w:rFonts w:ascii="Wingdings" w:hAnsi="Wingdings" w:hint="default"/>
      </w:rPr>
    </w:lvl>
    <w:lvl w:ilvl="7" w:tplc="7952B70E" w:tentative="1">
      <w:start w:val="1"/>
      <w:numFmt w:val="bullet"/>
      <w:lvlText w:val=""/>
      <w:lvlJc w:val="left"/>
      <w:pPr>
        <w:tabs>
          <w:tab w:val="num" w:pos="5760"/>
        </w:tabs>
        <w:ind w:left="5760" w:hanging="360"/>
      </w:pPr>
      <w:rPr>
        <w:rFonts w:ascii="Wingdings" w:hAnsi="Wingdings" w:hint="default"/>
      </w:rPr>
    </w:lvl>
    <w:lvl w:ilvl="8" w:tplc="1F485F96"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D472FDD"/>
    <w:multiLevelType w:val="hybridMultilevel"/>
    <w:tmpl w:val="F28EFC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6F20B7"/>
    <w:multiLevelType w:val="hybridMultilevel"/>
    <w:tmpl w:val="8F229B1E"/>
    <w:lvl w:ilvl="0" w:tplc="73DC52DC">
      <w:start w:val="1"/>
      <w:numFmt w:val="bullet"/>
      <w:lvlText w:val=""/>
      <w:lvlJc w:val="left"/>
      <w:pPr>
        <w:tabs>
          <w:tab w:val="num" w:pos="720"/>
        </w:tabs>
        <w:ind w:left="720" w:hanging="360"/>
      </w:pPr>
      <w:rPr>
        <w:rFonts w:ascii="Wingdings" w:hAnsi="Wingdings" w:hint="default"/>
      </w:rPr>
    </w:lvl>
    <w:lvl w:ilvl="1" w:tplc="5428F10C" w:tentative="1">
      <w:start w:val="1"/>
      <w:numFmt w:val="bullet"/>
      <w:lvlText w:val=""/>
      <w:lvlJc w:val="left"/>
      <w:pPr>
        <w:tabs>
          <w:tab w:val="num" w:pos="1440"/>
        </w:tabs>
        <w:ind w:left="1440" w:hanging="360"/>
      </w:pPr>
      <w:rPr>
        <w:rFonts w:ascii="Wingdings" w:hAnsi="Wingdings" w:hint="default"/>
      </w:rPr>
    </w:lvl>
    <w:lvl w:ilvl="2" w:tplc="2398ED56" w:tentative="1">
      <w:start w:val="1"/>
      <w:numFmt w:val="bullet"/>
      <w:lvlText w:val=""/>
      <w:lvlJc w:val="left"/>
      <w:pPr>
        <w:tabs>
          <w:tab w:val="num" w:pos="2160"/>
        </w:tabs>
        <w:ind w:left="2160" w:hanging="360"/>
      </w:pPr>
      <w:rPr>
        <w:rFonts w:ascii="Wingdings" w:hAnsi="Wingdings" w:hint="default"/>
      </w:rPr>
    </w:lvl>
    <w:lvl w:ilvl="3" w:tplc="B750EC20" w:tentative="1">
      <w:start w:val="1"/>
      <w:numFmt w:val="bullet"/>
      <w:lvlText w:val=""/>
      <w:lvlJc w:val="left"/>
      <w:pPr>
        <w:tabs>
          <w:tab w:val="num" w:pos="2880"/>
        </w:tabs>
        <w:ind w:left="2880" w:hanging="360"/>
      </w:pPr>
      <w:rPr>
        <w:rFonts w:ascii="Wingdings" w:hAnsi="Wingdings" w:hint="default"/>
      </w:rPr>
    </w:lvl>
    <w:lvl w:ilvl="4" w:tplc="4FD037C6" w:tentative="1">
      <w:start w:val="1"/>
      <w:numFmt w:val="bullet"/>
      <w:lvlText w:val=""/>
      <w:lvlJc w:val="left"/>
      <w:pPr>
        <w:tabs>
          <w:tab w:val="num" w:pos="3600"/>
        </w:tabs>
        <w:ind w:left="3600" w:hanging="360"/>
      </w:pPr>
      <w:rPr>
        <w:rFonts w:ascii="Wingdings" w:hAnsi="Wingdings" w:hint="default"/>
      </w:rPr>
    </w:lvl>
    <w:lvl w:ilvl="5" w:tplc="2E84E670" w:tentative="1">
      <w:start w:val="1"/>
      <w:numFmt w:val="bullet"/>
      <w:lvlText w:val=""/>
      <w:lvlJc w:val="left"/>
      <w:pPr>
        <w:tabs>
          <w:tab w:val="num" w:pos="4320"/>
        </w:tabs>
        <w:ind w:left="4320" w:hanging="360"/>
      </w:pPr>
      <w:rPr>
        <w:rFonts w:ascii="Wingdings" w:hAnsi="Wingdings" w:hint="default"/>
      </w:rPr>
    </w:lvl>
    <w:lvl w:ilvl="6" w:tplc="FDCE678C" w:tentative="1">
      <w:start w:val="1"/>
      <w:numFmt w:val="bullet"/>
      <w:lvlText w:val=""/>
      <w:lvlJc w:val="left"/>
      <w:pPr>
        <w:tabs>
          <w:tab w:val="num" w:pos="5040"/>
        </w:tabs>
        <w:ind w:left="5040" w:hanging="360"/>
      </w:pPr>
      <w:rPr>
        <w:rFonts w:ascii="Wingdings" w:hAnsi="Wingdings" w:hint="default"/>
      </w:rPr>
    </w:lvl>
    <w:lvl w:ilvl="7" w:tplc="DE3AE2EA" w:tentative="1">
      <w:start w:val="1"/>
      <w:numFmt w:val="bullet"/>
      <w:lvlText w:val=""/>
      <w:lvlJc w:val="left"/>
      <w:pPr>
        <w:tabs>
          <w:tab w:val="num" w:pos="5760"/>
        </w:tabs>
        <w:ind w:left="5760" w:hanging="360"/>
      </w:pPr>
      <w:rPr>
        <w:rFonts w:ascii="Wingdings" w:hAnsi="Wingdings" w:hint="default"/>
      </w:rPr>
    </w:lvl>
    <w:lvl w:ilvl="8" w:tplc="C4326B8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1001012"/>
    <w:multiLevelType w:val="hybridMultilevel"/>
    <w:tmpl w:val="4526245E"/>
    <w:lvl w:ilvl="0" w:tplc="A4888108">
      <w:start w:val="1"/>
      <w:numFmt w:val="decimal"/>
      <w:lvlText w:val="%1."/>
      <w:lvlJc w:val="left"/>
      <w:pPr>
        <w:tabs>
          <w:tab w:val="num" w:pos="720"/>
        </w:tabs>
        <w:ind w:left="720" w:hanging="360"/>
      </w:pPr>
    </w:lvl>
    <w:lvl w:ilvl="1" w:tplc="885A72FE" w:tentative="1">
      <w:start w:val="1"/>
      <w:numFmt w:val="decimal"/>
      <w:lvlText w:val="%2."/>
      <w:lvlJc w:val="left"/>
      <w:pPr>
        <w:tabs>
          <w:tab w:val="num" w:pos="1440"/>
        </w:tabs>
        <w:ind w:left="1440" w:hanging="360"/>
      </w:pPr>
    </w:lvl>
    <w:lvl w:ilvl="2" w:tplc="DE86425E" w:tentative="1">
      <w:start w:val="1"/>
      <w:numFmt w:val="decimal"/>
      <w:lvlText w:val="%3."/>
      <w:lvlJc w:val="left"/>
      <w:pPr>
        <w:tabs>
          <w:tab w:val="num" w:pos="2160"/>
        </w:tabs>
        <w:ind w:left="2160" w:hanging="360"/>
      </w:pPr>
    </w:lvl>
    <w:lvl w:ilvl="3" w:tplc="A22AA642" w:tentative="1">
      <w:start w:val="1"/>
      <w:numFmt w:val="decimal"/>
      <w:lvlText w:val="%4."/>
      <w:lvlJc w:val="left"/>
      <w:pPr>
        <w:tabs>
          <w:tab w:val="num" w:pos="2880"/>
        </w:tabs>
        <w:ind w:left="2880" w:hanging="360"/>
      </w:pPr>
    </w:lvl>
    <w:lvl w:ilvl="4" w:tplc="BBEE07E8" w:tentative="1">
      <w:start w:val="1"/>
      <w:numFmt w:val="decimal"/>
      <w:lvlText w:val="%5."/>
      <w:lvlJc w:val="left"/>
      <w:pPr>
        <w:tabs>
          <w:tab w:val="num" w:pos="3600"/>
        </w:tabs>
        <w:ind w:left="3600" w:hanging="360"/>
      </w:pPr>
    </w:lvl>
    <w:lvl w:ilvl="5" w:tplc="AACA7868" w:tentative="1">
      <w:start w:val="1"/>
      <w:numFmt w:val="decimal"/>
      <w:lvlText w:val="%6."/>
      <w:lvlJc w:val="left"/>
      <w:pPr>
        <w:tabs>
          <w:tab w:val="num" w:pos="4320"/>
        </w:tabs>
        <w:ind w:left="4320" w:hanging="360"/>
      </w:pPr>
    </w:lvl>
    <w:lvl w:ilvl="6" w:tplc="C19AE760" w:tentative="1">
      <w:start w:val="1"/>
      <w:numFmt w:val="decimal"/>
      <w:lvlText w:val="%7."/>
      <w:lvlJc w:val="left"/>
      <w:pPr>
        <w:tabs>
          <w:tab w:val="num" w:pos="5040"/>
        </w:tabs>
        <w:ind w:left="5040" w:hanging="360"/>
      </w:pPr>
    </w:lvl>
    <w:lvl w:ilvl="7" w:tplc="F226366E" w:tentative="1">
      <w:start w:val="1"/>
      <w:numFmt w:val="decimal"/>
      <w:lvlText w:val="%8."/>
      <w:lvlJc w:val="left"/>
      <w:pPr>
        <w:tabs>
          <w:tab w:val="num" w:pos="5760"/>
        </w:tabs>
        <w:ind w:left="5760" w:hanging="360"/>
      </w:pPr>
    </w:lvl>
    <w:lvl w:ilvl="8" w:tplc="927C0DB4" w:tentative="1">
      <w:start w:val="1"/>
      <w:numFmt w:val="decimal"/>
      <w:lvlText w:val="%9."/>
      <w:lvlJc w:val="left"/>
      <w:pPr>
        <w:tabs>
          <w:tab w:val="num" w:pos="6480"/>
        </w:tabs>
        <w:ind w:left="6480" w:hanging="360"/>
      </w:pPr>
    </w:lvl>
  </w:abstractNum>
  <w:abstractNum w:abstractNumId="18" w15:restartNumberingAfterBreak="0">
    <w:nsid w:val="363E37E5"/>
    <w:multiLevelType w:val="hybridMultilevel"/>
    <w:tmpl w:val="F100516A"/>
    <w:lvl w:ilvl="0" w:tplc="B2CCEE2A">
      <w:start w:val="1"/>
      <w:numFmt w:val="bullet"/>
      <w:lvlText w:val=""/>
      <w:lvlJc w:val="left"/>
      <w:pPr>
        <w:tabs>
          <w:tab w:val="num" w:pos="720"/>
        </w:tabs>
        <w:ind w:left="720" w:hanging="360"/>
      </w:pPr>
      <w:rPr>
        <w:rFonts w:ascii="Wingdings" w:hAnsi="Wingdings" w:hint="default"/>
      </w:rPr>
    </w:lvl>
    <w:lvl w:ilvl="1" w:tplc="8A74302A" w:tentative="1">
      <w:start w:val="1"/>
      <w:numFmt w:val="bullet"/>
      <w:lvlText w:val=""/>
      <w:lvlJc w:val="left"/>
      <w:pPr>
        <w:tabs>
          <w:tab w:val="num" w:pos="1440"/>
        </w:tabs>
        <w:ind w:left="1440" w:hanging="360"/>
      </w:pPr>
      <w:rPr>
        <w:rFonts w:ascii="Wingdings" w:hAnsi="Wingdings" w:hint="default"/>
      </w:rPr>
    </w:lvl>
    <w:lvl w:ilvl="2" w:tplc="37FC0F90" w:tentative="1">
      <w:start w:val="1"/>
      <w:numFmt w:val="bullet"/>
      <w:lvlText w:val=""/>
      <w:lvlJc w:val="left"/>
      <w:pPr>
        <w:tabs>
          <w:tab w:val="num" w:pos="2160"/>
        </w:tabs>
        <w:ind w:left="2160" w:hanging="360"/>
      </w:pPr>
      <w:rPr>
        <w:rFonts w:ascii="Wingdings" w:hAnsi="Wingdings" w:hint="default"/>
      </w:rPr>
    </w:lvl>
    <w:lvl w:ilvl="3" w:tplc="47C0F312" w:tentative="1">
      <w:start w:val="1"/>
      <w:numFmt w:val="bullet"/>
      <w:lvlText w:val=""/>
      <w:lvlJc w:val="left"/>
      <w:pPr>
        <w:tabs>
          <w:tab w:val="num" w:pos="2880"/>
        </w:tabs>
        <w:ind w:left="2880" w:hanging="360"/>
      </w:pPr>
      <w:rPr>
        <w:rFonts w:ascii="Wingdings" w:hAnsi="Wingdings" w:hint="default"/>
      </w:rPr>
    </w:lvl>
    <w:lvl w:ilvl="4" w:tplc="7C74DDE2" w:tentative="1">
      <w:start w:val="1"/>
      <w:numFmt w:val="bullet"/>
      <w:lvlText w:val=""/>
      <w:lvlJc w:val="left"/>
      <w:pPr>
        <w:tabs>
          <w:tab w:val="num" w:pos="3600"/>
        </w:tabs>
        <w:ind w:left="3600" w:hanging="360"/>
      </w:pPr>
      <w:rPr>
        <w:rFonts w:ascii="Wingdings" w:hAnsi="Wingdings" w:hint="default"/>
      </w:rPr>
    </w:lvl>
    <w:lvl w:ilvl="5" w:tplc="A686EADC" w:tentative="1">
      <w:start w:val="1"/>
      <w:numFmt w:val="bullet"/>
      <w:lvlText w:val=""/>
      <w:lvlJc w:val="left"/>
      <w:pPr>
        <w:tabs>
          <w:tab w:val="num" w:pos="4320"/>
        </w:tabs>
        <w:ind w:left="4320" w:hanging="360"/>
      </w:pPr>
      <w:rPr>
        <w:rFonts w:ascii="Wingdings" w:hAnsi="Wingdings" w:hint="default"/>
      </w:rPr>
    </w:lvl>
    <w:lvl w:ilvl="6" w:tplc="9D6A6274" w:tentative="1">
      <w:start w:val="1"/>
      <w:numFmt w:val="bullet"/>
      <w:lvlText w:val=""/>
      <w:lvlJc w:val="left"/>
      <w:pPr>
        <w:tabs>
          <w:tab w:val="num" w:pos="5040"/>
        </w:tabs>
        <w:ind w:left="5040" w:hanging="360"/>
      </w:pPr>
      <w:rPr>
        <w:rFonts w:ascii="Wingdings" w:hAnsi="Wingdings" w:hint="default"/>
      </w:rPr>
    </w:lvl>
    <w:lvl w:ilvl="7" w:tplc="506A5C3C" w:tentative="1">
      <w:start w:val="1"/>
      <w:numFmt w:val="bullet"/>
      <w:lvlText w:val=""/>
      <w:lvlJc w:val="left"/>
      <w:pPr>
        <w:tabs>
          <w:tab w:val="num" w:pos="5760"/>
        </w:tabs>
        <w:ind w:left="5760" w:hanging="360"/>
      </w:pPr>
      <w:rPr>
        <w:rFonts w:ascii="Wingdings" w:hAnsi="Wingdings" w:hint="default"/>
      </w:rPr>
    </w:lvl>
    <w:lvl w:ilvl="8" w:tplc="DBEEC6A8"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6C010A0"/>
    <w:multiLevelType w:val="hybridMultilevel"/>
    <w:tmpl w:val="0F06D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BA36A5"/>
    <w:multiLevelType w:val="hybridMultilevel"/>
    <w:tmpl w:val="51082842"/>
    <w:lvl w:ilvl="0" w:tplc="C2A84E62">
      <w:start w:val="1"/>
      <w:numFmt w:val="bullet"/>
      <w:lvlText w:val=""/>
      <w:lvlJc w:val="left"/>
      <w:pPr>
        <w:tabs>
          <w:tab w:val="num" w:pos="720"/>
        </w:tabs>
        <w:ind w:left="720" w:hanging="360"/>
      </w:pPr>
      <w:rPr>
        <w:rFonts w:ascii="Wingdings" w:hAnsi="Wingdings" w:hint="default"/>
      </w:rPr>
    </w:lvl>
    <w:lvl w:ilvl="1" w:tplc="6EB22A48" w:tentative="1">
      <w:start w:val="1"/>
      <w:numFmt w:val="bullet"/>
      <w:lvlText w:val=""/>
      <w:lvlJc w:val="left"/>
      <w:pPr>
        <w:tabs>
          <w:tab w:val="num" w:pos="1440"/>
        </w:tabs>
        <w:ind w:left="1440" w:hanging="360"/>
      </w:pPr>
      <w:rPr>
        <w:rFonts w:ascii="Wingdings" w:hAnsi="Wingdings" w:hint="default"/>
      </w:rPr>
    </w:lvl>
    <w:lvl w:ilvl="2" w:tplc="8BB8ABAE" w:tentative="1">
      <w:start w:val="1"/>
      <w:numFmt w:val="bullet"/>
      <w:lvlText w:val=""/>
      <w:lvlJc w:val="left"/>
      <w:pPr>
        <w:tabs>
          <w:tab w:val="num" w:pos="2160"/>
        </w:tabs>
        <w:ind w:left="2160" w:hanging="360"/>
      </w:pPr>
      <w:rPr>
        <w:rFonts w:ascii="Wingdings" w:hAnsi="Wingdings" w:hint="default"/>
      </w:rPr>
    </w:lvl>
    <w:lvl w:ilvl="3" w:tplc="CEBEEECA" w:tentative="1">
      <w:start w:val="1"/>
      <w:numFmt w:val="bullet"/>
      <w:lvlText w:val=""/>
      <w:lvlJc w:val="left"/>
      <w:pPr>
        <w:tabs>
          <w:tab w:val="num" w:pos="2880"/>
        </w:tabs>
        <w:ind w:left="2880" w:hanging="360"/>
      </w:pPr>
      <w:rPr>
        <w:rFonts w:ascii="Wingdings" w:hAnsi="Wingdings" w:hint="default"/>
      </w:rPr>
    </w:lvl>
    <w:lvl w:ilvl="4" w:tplc="3B3A8F1E" w:tentative="1">
      <w:start w:val="1"/>
      <w:numFmt w:val="bullet"/>
      <w:lvlText w:val=""/>
      <w:lvlJc w:val="left"/>
      <w:pPr>
        <w:tabs>
          <w:tab w:val="num" w:pos="3600"/>
        </w:tabs>
        <w:ind w:left="3600" w:hanging="360"/>
      </w:pPr>
      <w:rPr>
        <w:rFonts w:ascii="Wingdings" w:hAnsi="Wingdings" w:hint="default"/>
      </w:rPr>
    </w:lvl>
    <w:lvl w:ilvl="5" w:tplc="DACEA23A" w:tentative="1">
      <w:start w:val="1"/>
      <w:numFmt w:val="bullet"/>
      <w:lvlText w:val=""/>
      <w:lvlJc w:val="left"/>
      <w:pPr>
        <w:tabs>
          <w:tab w:val="num" w:pos="4320"/>
        </w:tabs>
        <w:ind w:left="4320" w:hanging="360"/>
      </w:pPr>
      <w:rPr>
        <w:rFonts w:ascii="Wingdings" w:hAnsi="Wingdings" w:hint="default"/>
      </w:rPr>
    </w:lvl>
    <w:lvl w:ilvl="6" w:tplc="370E9386" w:tentative="1">
      <w:start w:val="1"/>
      <w:numFmt w:val="bullet"/>
      <w:lvlText w:val=""/>
      <w:lvlJc w:val="left"/>
      <w:pPr>
        <w:tabs>
          <w:tab w:val="num" w:pos="5040"/>
        </w:tabs>
        <w:ind w:left="5040" w:hanging="360"/>
      </w:pPr>
      <w:rPr>
        <w:rFonts w:ascii="Wingdings" w:hAnsi="Wingdings" w:hint="default"/>
      </w:rPr>
    </w:lvl>
    <w:lvl w:ilvl="7" w:tplc="0B864DB2" w:tentative="1">
      <w:start w:val="1"/>
      <w:numFmt w:val="bullet"/>
      <w:lvlText w:val=""/>
      <w:lvlJc w:val="left"/>
      <w:pPr>
        <w:tabs>
          <w:tab w:val="num" w:pos="5760"/>
        </w:tabs>
        <w:ind w:left="5760" w:hanging="360"/>
      </w:pPr>
      <w:rPr>
        <w:rFonts w:ascii="Wingdings" w:hAnsi="Wingdings" w:hint="default"/>
      </w:rPr>
    </w:lvl>
    <w:lvl w:ilvl="8" w:tplc="03669F90"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ED11FAE"/>
    <w:multiLevelType w:val="hybridMultilevel"/>
    <w:tmpl w:val="4162B784"/>
    <w:lvl w:ilvl="0" w:tplc="ED3E0E4A">
      <w:start w:val="1"/>
      <w:numFmt w:val="bullet"/>
      <w:lvlText w:val=""/>
      <w:lvlJc w:val="left"/>
      <w:pPr>
        <w:tabs>
          <w:tab w:val="num" w:pos="720"/>
        </w:tabs>
        <w:ind w:left="720" w:hanging="360"/>
      </w:pPr>
      <w:rPr>
        <w:rFonts w:ascii="Wingdings" w:hAnsi="Wingdings" w:hint="default"/>
      </w:rPr>
    </w:lvl>
    <w:lvl w:ilvl="1" w:tplc="A50AE71A" w:tentative="1">
      <w:start w:val="1"/>
      <w:numFmt w:val="bullet"/>
      <w:lvlText w:val=""/>
      <w:lvlJc w:val="left"/>
      <w:pPr>
        <w:tabs>
          <w:tab w:val="num" w:pos="1440"/>
        </w:tabs>
        <w:ind w:left="1440" w:hanging="360"/>
      </w:pPr>
      <w:rPr>
        <w:rFonts w:ascii="Wingdings" w:hAnsi="Wingdings" w:hint="default"/>
      </w:rPr>
    </w:lvl>
    <w:lvl w:ilvl="2" w:tplc="6FFC90F6" w:tentative="1">
      <w:start w:val="1"/>
      <w:numFmt w:val="bullet"/>
      <w:lvlText w:val=""/>
      <w:lvlJc w:val="left"/>
      <w:pPr>
        <w:tabs>
          <w:tab w:val="num" w:pos="2160"/>
        </w:tabs>
        <w:ind w:left="2160" w:hanging="360"/>
      </w:pPr>
      <w:rPr>
        <w:rFonts w:ascii="Wingdings" w:hAnsi="Wingdings" w:hint="default"/>
      </w:rPr>
    </w:lvl>
    <w:lvl w:ilvl="3" w:tplc="C6B46C50" w:tentative="1">
      <w:start w:val="1"/>
      <w:numFmt w:val="bullet"/>
      <w:lvlText w:val=""/>
      <w:lvlJc w:val="left"/>
      <w:pPr>
        <w:tabs>
          <w:tab w:val="num" w:pos="2880"/>
        </w:tabs>
        <w:ind w:left="2880" w:hanging="360"/>
      </w:pPr>
      <w:rPr>
        <w:rFonts w:ascii="Wingdings" w:hAnsi="Wingdings" w:hint="default"/>
      </w:rPr>
    </w:lvl>
    <w:lvl w:ilvl="4" w:tplc="9EE437E2" w:tentative="1">
      <w:start w:val="1"/>
      <w:numFmt w:val="bullet"/>
      <w:lvlText w:val=""/>
      <w:lvlJc w:val="left"/>
      <w:pPr>
        <w:tabs>
          <w:tab w:val="num" w:pos="3600"/>
        </w:tabs>
        <w:ind w:left="3600" w:hanging="360"/>
      </w:pPr>
      <w:rPr>
        <w:rFonts w:ascii="Wingdings" w:hAnsi="Wingdings" w:hint="default"/>
      </w:rPr>
    </w:lvl>
    <w:lvl w:ilvl="5" w:tplc="62F0F0A0" w:tentative="1">
      <w:start w:val="1"/>
      <w:numFmt w:val="bullet"/>
      <w:lvlText w:val=""/>
      <w:lvlJc w:val="left"/>
      <w:pPr>
        <w:tabs>
          <w:tab w:val="num" w:pos="4320"/>
        </w:tabs>
        <w:ind w:left="4320" w:hanging="360"/>
      </w:pPr>
      <w:rPr>
        <w:rFonts w:ascii="Wingdings" w:hAnsi="Wingdings" w:hint="default"/>
      </w:rPr>
    </w:lvl>
    <w:lvl w:ilvl="6" w:tplc="C7080540" w:tentative="1">
      <w:start w:val="1"/>
      <w:numFmt w:val="bullet"/>
      <w:lvlText w:val=""/>
      <w:lvlJc w:val="left"/>
      <w:pPr>
        <w:tabs>
          <w:tab w:val="num" w:pos="5040"/>
        </w:tabs>
        <w:ind w:left="5040" w:hanging="360"/>
      </w:pPr>
      <w:rPr>
        <w:rFonts w:ascii="Wingdings" w:hAnsi="Wingdings" w:hint="default"/>
      </w:rPr>
    </w:lvl>
    <w:lvl w:ilvl="7" w:tplc="A14C83BE" w:tentative="1">
      <w:start w:val="1"/>
      <w:numFmt w:val="bullet"/>
      <w:lvlText w:val=""/>
      <w:lvlJc w:val="left"/>
      <w:pPr>
        <w:tabs>
          <w:tab w:val="num" w:pos="5760"/>
        </w:tabs>
        <w:ind w:left="5760" w:hanging="360"/>
      </w:pPr>
      <w:rPr>
        <w:rFonts w:ascii="Wingdings" w:hAnsi="Wingdings" w:hint="default"/>
      </w:rPr>
    </w:lvl>
    <w:lvl w:ilvl="8" w:tplc="72FEF976"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0C176BF"/>
    <w:multiLevelType w:val="hybridMultilevel"/>
    <w:tmpl w:val="A8C2BF32"/>
    <w:lvl w:ilvl="0" w:tplc="FFFFFFFF">
      <w:start w:val="1"/>
      <w:numFmt w:val="ideographDigital"/>
      <w:lvlText w:val=""/>
      <w:lvlJc w:val="left"/>
    </w:lvl>
    <w:lvl w:ilvl="1" w:tplc="FFFFFFFF">
      <w:start w:val="1"/>
      <w:numFmt w:val="ideographDigital"/>
      <w:lvlText w:val=""/>
      <w:lvlJc w:val="left"/>
    </w:lvl>
    <w:lvl w:ilvl="2" w:tplc="E8FA3C7C">
      <w:start w:val="1"/>
      <w:numFmt w:val="bullet"/>
      <w:lvlText w:val=""/>
      <w:lvlJc w:val="left"/>
      <w:rPr>
        <w:rFonts w:ascii="Symbol" w:hAnsi="Symbol" w:hint="default"/>
      </w:r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46F55D74"/>
    <w:multiLevelType w:val="hybridMultilevel"/>
    <w:tmpl w:val="DA883DA8"/>
    <w:lvl w:ilvl="0" w:tplc="D85E4C7A">
      <w:start w:val="1"/>
      <w:numFmt w:val="decimal"/>
      <w:lvlText w:val="%1."/>
      <w:lvlJc w:val="left"/>
      <w:pPr>
        <w:tabs>
          <w:tab w:val="num" w:pos="720"/>
        </w:tabs>
        <w:ind w:left="720" w:hanging="360"/>
      </w:pPr>
    </w:lvl>
    <w:lvl w:ilvl="1" w:tplc="69E620E0" w:tentative="1">
      <w:start w:val="1"/>
      <w:numFmt w:val="decimal"/>
      <w:lvlText w:val="%2."/>
      <w:lvlJc w:val="left"/>
      <w:pPr>
        <w:tabs>
          <w:tab w:val="num" w:pos="1440"/>
        </w:tabs>
        <w:ind w:left="1440" w:hanging="360"/>
      </w:pPr>
    </w:lvl>
    <w:lvl w:ilvl="2" w:tplc="A5120E5A" w:tentative="1">
      <w:start w:val="1"/>
      <w:numFmt w:val="decimal"/>
      <w:lvlText w:val="%3."/>
      <w:lvlJc w:val="left"/>
      <w:pPr>
        <w:tabs>
          <w:tab w:val="num" w:pos="2160"/>
        </w:tabs>
        <w:ind w:left="2160" w:hanging="360"/>
      </w:pPr>
    </w:lvl>
    <w:lvl w:ilvl="3" w:tplc="102498A2" w:tentative="1">
      <w:start w:val="1"/>
      <w:numFmt w:val="decimal"/>
      <w:lvlText w:val="%4."/>
      <w:lvlJc w:val="left"/>
      <w:pPr>
        <w:tabs>
          <w:tab w:val="num" w:pos="2880"/>
        </w:tabs>
        <w:ind w:left="2880" w:hanging="360"/>
      </w:pPr>
    </w:lvl>
    <w:lvl w:ilvl="4" w:tplc="F26803B8" w:tentative="1">
      <w:start w:val="1"/>
      <w:numFmt w:val="decimal"/>
      <w:lvlText w:val="%5."/>
      <w:lvlJc w:val="left"/>
      <w:pPr>
        <w:tabs>
          <w:tab w:val="num" w:pos="3600"/>
        </w:tabs>
        <w:ind w:left="3600" w:hanging="360"/>
      </w:pPr>
    </w:lvl>
    <w:lvl w:ilvl="5" w:tplc="2780A59A" w:tentative="1">
      <w:start w:val="1"/>
      <w:numFmt w:val="decimal"/>
      <w:lvlText w:val="%6."/>
      <w:lvlJc w:val="left"/>
      <w:pPr>
        <w:tabs>
          <w:tab w:val="num" w:pos="4320"/>
        </w:tabs>
        <w:ind w:left="4320" w:hanging="360"/>
      </w:pPr>
    </w:lvl>
    <w:lvl w:ilvl="6" w:tplc="99282DF6" w:tentative="1">
      <w:start w:val="1"/>
      <w:numFmt w:val="decimal"/>
      <w:lvlText w:val="%7."/>
      <w:lvlJc w:val="left"/>
      <w:pPr>
        <w:tabs>
          <w:tab w:val="num" w:pos="5040"/>
        </w:tabs>
        <w:ind w:left="5040" w:hanging="360"/>
      </w:pPr>
    </w:lvl>
    <w:lvl w:ilvl="7" w:tplc="B0D8C53A" w:tentative="1">
      <w:start w:val="1"/>
      <w:numFmt w:val="decimal"/>
      <w:lvlText w:val="%8."/>
      <w:lvlJc w:val="left"/>
      <w:pPr>
        <w:tabs>
          <w:tab w:val="num" w:pos="5760"/>
        </w:tabs>
        <w:ind w:left="5760" w:hanging="360"/>
      </w:pPr>
    </w:lvl>
    <w:lvl w:ilvl="8" w:tplc="BB16E5B8" w:tentative="1">
      <w:start w:val="1"/>
      <w:numFmt w:val="decimal"/>
      <w:lvlText w:val="%9."/>
      <w:lvlJc w:val="left"/>
      <w:pPr>
        <w:tabs>
          <w:tab w:val="num" w:pos="6480"/>
        </w:tabs>
        <w:ind w:left="6480" w:hanging="360"/>
      </w:pPr>
    </w:lvl>
  </w:abstractNum>
  <w:abstractNum w:abstractNumId="24" w15:restartNumberingAfterBreak="0">
    <w:nsid w:val="48646558"/>
    <w:multiLevelType w:val="hybridMultilevel"/>
    <w:tmpl w:val="5574A46C"/>
    <w:lvl w:ilvl="0" w:tplc="E8FA3C7C">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99516F2"/>
    <w:multiLevelType w:val="hybridMultilevel"/>
    <w:tmpl w:val="09AED7FE"/>
    <w:lvl w:ilvl="0" w:tplc="B74EB35C">
      <w:start w:val="1"/>
      <w:numFmt w:val="bullet"/>
      <w:lvlText w:val=""/>
      <w:lvlJc w:val="left"/>
      <w:pPr>
        <w:tabs>
          <w:tab w:val="num" w:pos="720"/>
        </w:tabs>
        <w:ind w:left="720" w:hanging="360"/>
      </w:pPr>
      <w:rPr>
        <w:rFonts w:ascii="Wingdings" w:hAnsi="Wingdings" w:hint="default"/>
      </w:rPr>
    </w:lvl>
    <w:lvl w:ilvl="1" w:tplc="73A4F9DE" w:tentative="1">
      <w:start w:val="1"/>
      <w:numFmt w:val="bullet"/>
      <w:lvlText w:val=""/>
      <w:lvlJc w:val="left"/>
      <w:pPr>
        <w:tabs>
          <w:tab w:val="num" w:pos="1440"/>
        </w:tabs>
        <w:ind w:left="1440" w:hanging="360"/>
      </w:pPr>
      <w:rPr>
        <w:rFonts w:ascii="Wingdings" w:hAnsi="Wingdings" w:hint="default"/>
      </w:rPr>
    </w:lvl>
    <w:lvl w:ilvl="2" w:tplc="811EF518" w:tentative="1">
      <w:start w:val="1"/>
      <w:numFmt w:val="bullet"/>
      <w:lvlText w:val=""/>
      <w:lvlJc w:val="left"/>
      <w:pPr>
        <w:tabs>
          <w:tab w:val="num" w:pos="2160"/>
        </w:tabs>
        <w:ind w:left="2160" w:hanging="360"/>
      </w:pPr>
      <w:rPr>
        <w:rFonts w:ascii="Wingdings" w:hAnsi="Wingdings" w:hint="default"/>
      </w:rPr>
    </w:lvl>
    <w:lvl w:ilvl="3" w:tplc="291A2D06" w:tentative="1">
      <w:start w:val="1"/>
      <w:numFmt w:val="bullet"/>
      <w:lvlText w:val=""/>
      <w:lvlJc w:val="left"/>
      <w:pPr>
        <w:tabs>
          <w:tab w:val="num" w:pos="2880"/>
        </w:tabs>
        <w:ind w:left="2880" w:hanging="360"/>
      </w:pPr>
      <w:rPr>
        <w:rFonts w:ascii="Wingdings" w:hAnsi="Wingdings" w:hint="default"/>
      </w:rPr>
    </w:lvl>
    <w:lvl w:ilvl="4" w:tplc="C6DA50AC" w:tentative="1">
      <w:start w:val="1"/>
      <w:numFmt w:val="bullet"/>
      <w:lvlText w:val=""/>
      <w:lvlJc w:val="left"/>
      <w:pPr>
        <w:tabs>
          <w:tab w:val="num" w:pos="3600"/>
        </w:tabs>
        <w:ind w:left="3600" w:hanging="360"/>
      </w:pPr>
      <w:rPr>
        <w:rFonts w:ascii="Wingdings" w:hAnsi="Wingdings" w:hint="default"/>
      </w:rPr>
    </w:lvl>
    <w:lvl w:ilvl="5" w:tplc="69706084" w:tentative="1">
      <w:start w:val="1"/>
      <w:numFmt w:val="bullet"/>
      <w:lvlText w:val=""/>
      <w:lvlJc w:val="left"/>
      <w:pPr>
        <w:tabs>
          <w:tab w:val="num" w:pos="4320"/>
        </w:tabs>
        <w:ind w:left="4320" w:hanging="360"/>
      </w:pPr>
      <w:rPr>
        <w:rFonts w:ascii="Wingdings" w:hAnsi="Wingdings" w:hint="default"/>
      </w:rPr>
    </w:lvl>
    <w:lvl w:ilvl="6" w:tplc="379CD9A0" w:tentative="1">
      <w:start w:val="1"/>
      <w:numFmt w:val="bullet"/>
      <w:lvlText w:val=""/>
      <w:lvlJc w:val="left"/>
      <w:pPr>
        <w:tabs>
          <w:tab w:val="num" w:pos="5040"/>
        </w:tabs>
        <w:ind w:left="5040" w:hanging="360"/>
      </w:pPr>
      <w:rPr>
        <w:rFonts w:ascii="Wingdings" w:hAnsi="Wingdings" w:hint="default"/>
      </w:rPr>
    </w:lvl>
    <w:lvl w:ilvl="7" w:tplc="54CA536A" w:tentative="1">
      <w:start w:val="1"/>
      <w:numFmt w:val="bullet"/>
      <w:lvlText w:val=""/>
      <w:lvlJc w:val="left"/>
      <w:pPr>
        <w:tabs>
          <w:tab w:val="num" w:pos="5760"/>
        </w:tabs>
        <w:ind w:left="5760" w:hanging="360"/>
      </w:pPr>
      <w:rPr>
        <w:rFonts w:ascii="Wingdings" w:hAnsi="Wingdings" w:hint="default"/>
      </w:rPr>
    </w:lvl>
    <w:lvl w:ilvl="8" w:tplc="913080B4"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0256E35"/>
    <w:multiLevelType w:val="multilevel"/>
    <w:tmpl w:val="68E48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8C3E6E"/>
    <w:multiLevelType w:val="hybridMultilevel"/>
    <w:tmpl w:val="6A92CE1C"/>
    <w:lvl w:ilvl="0" w:tplc="9B327832">
      <w:start w:val="1"/>
      <w:numFmt w:val="bullet"/>
      <w:lvlText w:val=""/>
      <w:lvlJc w:val="left"/>
      <w:pPr>
        <w:tabs>
          <w:tab w:val="num" w:pos="720"/>
        </w:tabs>
        <w:ind w:left="720" w:hanging="360"/>
      </w:pPr>
      <w:rPr>
        <w:rFonts w:ascii="Wingdings" w:hAnsi="Wingdings" w:hint="default"/>
      </w:rPr>
    </w:lvl>
    <w:lvl w:ilvl="1" w:tplc="8EF01AD4" w:tentative="1">
      <w:start w:val="1"/>
      <w:numFmt w:val="bullet"/>
      <w:lvlText w:val=""/>
      <w:lvlJc w:val="left"/>
      <w:pPr>
        <w:tabs>
          <w:tab w:val="num" w:pos="1440"/>
        </w:tabs>
        <w:ind w:left="1440" w:hanging="360"/>
      </w:pPr>
      <w:rPr>
        <w:rFonts w:ascii="Wingdings" w:hAnsi="Wingdings" w:hint="default"/>
      </w:rPr>
    </w:lvl>
    <w:lvl w:ilvl="2" w:tplc="9D0698EE" w:tentative="1">
      <w:start w:val="1"/>
      <w:numFmt w:val="bullet"/>
      <w:lvlText w:val=""/>
      <w:lvlJc w:val="left"/>
      <w:pPr>
        <w:tabs>
          <w:tab w:val="num" w:pos="2160"/>
        </w:tabs>
        <w:ind w:left="2160" w:hanging="360"/>
      </w:pPr>
      <w:rPr>
        <w:rFonts w:ascii="Wingdings" w:hAnsi="Wingdings" w:hint="default"/>
      </w:rPr>
    </w:lvl>
    <w:lvl w:ilvl="3" w:tplc="91FE6456" w:tentative="1">
      <w:start w:val="1"/>
      <w:numFmt w:val="bullet"/>
      <w:lvlText w:val=""/>
      <w:lvlJc w:val="left"/>
      <w:pPr>
        <w:tabs>
          <w:tab w:val="num" w:pos="2880"/>
        </w:tabs>
        <w:ind w:left="2880" w:hanging="360"/>
      </w:pPr>
      <w:rPr>
        <w:rFonts w:ascii="Wingdings" w:hAnsi="Wingdings" w:hint="default"/>
      </w:rPr>
    </w:lvl>
    <w:lvl w:ilvl="4" w:tplc="BE02CC7C" w:tentative="1">
      <w:start w:val="1"/>
      <w:numFmt w:val="bullet"/>
      <w:lvlText w:val=""/>
      <w:lvlJc w:val="left"/>
      <w:pPr>
        <w:tabs>
          <w:tab w:val="num" w:pos="3600"/>
        </w:tabs>
        <w:ind w:left="3600" w:hanging="360"/>
      </w:pPr>
      <w:rPr>
        <w:rFonts w:ascii="Wingdings" w:hAnsi="Wingdings" w:hint="default"/>
      </w:rPr>
    </w:lvl>
    <w:lvl w:ilvl="5" w:tplc="38CA05E0" w:tentative="1">
      <w:start w:val="1"/>
      <w:numFmt w:val="bullet"/>
      <w:lvlText w:val=""/>
      <w:lvlJc w:val="left"/>
      <w:pPr>
        <w:tabs>
          <w:tab w:val="num" w:pos="4320"/>
        </w:tabs>
        <w:ind w:left="4320" w:hanging="360"/>
      </w:pPr>
      <w:rPr>
        <w:rFonts w:ascii="Wingdings" w:hAnsi="Wingdings" w:hint="default"/>
      </w:rPr>
    </w:lvl>
    <w:lvl w:ilvl="6" w:tplc="BB3EB582" w:tentative="1">
      <w:start w:val="1"/>
      <w:numFmt w:val="bullet"/>
      <w:lvlText w:val=""/>
      <w:lvlJc w:val="left"/>
      <w:pPr>
        <w:tabs>
          <w:tab w:val="num" w:pos="5040"/>
        </w:tabs>
        <w:ind w:left="5040" w:hanging="360"/>
      </w:pPr>
      <w:rPr>
        <w:rFonts w:ascii="Wingdings" w:hAnsi="Wingdings" w:hint="default"/>
      </w:rPr>
    </w:lvl>
    <w:lvl w:ilvl="7" w:tplc="AAD64F26" w:tentative="1">
      <w:start w:val="1"/>
      <w:numFmt w:val="bullet"/>
      <w:lvlText w:val=""/>
      <w:lvlJc w:val="left"/>
      <w:pPr>
        <w:tabs>
          <w:tab w:val="num" w:pos="5760"/>
        </w:tabs>
        <w:ind w:left="5760" w:hanging="360"/>
      </w:pPr>
      <w:rPr>
        <w:rFonts w:ascii="Wingdings" w:hAnsi="Wingdings" w:hint="default"/>
      </w:rPr>
    </w:lvl>
    <w:lvl w:ilvl="8" w:tplc="CF0A5C9E"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8BB3D5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5A512D2F"/>
    <w:multiLevelType w:val="hybridMultilevel"/>
    <w:tmpl w:val="5C3E20CE"/>
    <w:lvl w:ilvl="0" w:tplc="E8FA3C7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604C55"/>
    <w:multiLevelType w:val="hybridMultilevel"/>
    <w:tmpl w:val="19648F34"/>
    <w:lvl w:ilvl="0" w:tplc="4F20D8AE">
      <w:start w:val="1"/>
      <w:numFmt w:val="bullet"/>
      <w:lvlText w:val=""/>
      <w:lvlJc w:val="left"/>
      <w:pPr>
        <w:tabs>
          <w:tab w:val="num" w:pos="720"/>
        </w:tabs>
        <w:ind w:left="720" w:hanging="360"/>
      </w:pPr>
      <w:rPr>
        <w:rFonts w:ascii="Wingdings" w:hAnsi="Wingdings" w:hint="default"/>
      </w:rPr>
    </w:lvl>
    <w:lvl w:ilvl="1" w:tplc="4CD4D5F0" w:tentative="1">
      <w:start w:val="1"/>
      <w:numFmt w:val="bullet"/>
      <w:lvlText w:val=""/>
      <w:lvlJc w:val="left"/>
      <w:pPr>
        <w:tabs>
          <w:tab w:val="num" w:pos="1440"/>
        </w:tabs>
        <w:ind w:left="1440" w:hanging="360"/>
      </w:pPr>
      <w:rPr>
        <w:rFonts w:ascii="Wingdings" w:hAnsi="Wingdings" w:hint="default"/>
      </w:rPr>
    </w:lvl>
    <w:lvl w:ilvl="2" w:tplc="D174EE9C" w:tentative="1">
      <w:start w:val="1"/>
      <w:numFmt w:val="bullet"/>
      <w:lvlText w:val=""/>
      <w:lvlJc w:val="left"/>
      <w:pPr>
        <w:tabs>
          <w:tab w:val="num" w:pos="2160"/>
        </w:tabs>
        <w:ind w:left="2160" w:hanging="360"/>
      </w:pPr>
      <w:rPr>
        <w:rFonts w:ascii="Wingdings" w:hAnsi="Wingdings" w:hint="default"/>
      </w:rPr>
    </w:lvl>
    <w:lvl w:ilvl="3" w:tplc="7ECCDEAE" w:tentative="1">
      <w:start w:val="1"/>
      <w:numFmt w:val="bullet"/>
      <w:lvlText w:val=""/>
      <w:lvlJc w:val="left"/>
      <w:pPr>
        <w:tabs>
          <w:tab w:val="num" w:pos="2880"/>
        </w:tabs>
        <w:ind w:left="2880" w:hanging="360"/>
      </w:pPr>
      <w:rPr>
        <w:rFonts w:ascii="Wingdings" w:hAnsi="Wingdings" w:hint="default"/>
      </w:rPr>
    </w:lvl>
    <w:lvl w:ilvl="4" w:tplc="3E10757E" w:tentative="1">
      <w:start w:val="1"/>
      <w:numFmt w:val="bullet"/>
      <w:lvlText w:val=""/>
      <w:lvlJc w:val="left"/>
      <w:pPr>
        <w:tabs>
          <w:tab w:val="num" w:pos="3600"/>
        </w:tabs>
        <w:ind w:left="3600" w:hanging="360"/>
      </w:pPr>
      <w:rPr>
        <w:rFonts w:ascii="Wingdings" w:hAnsi="Wingdings" w:hint="default"/>
      </w:rPr>
    </w:lvl>
    <w:lvl w:ilvl="5" w:tplc="FE8E1A30" w:tentative="1">
      <w:start w:val="1"/>
      <w:numFmt w:val="bullet"/>
      <w:lvlText w:val=""/>
      <w:lvlJc w:val="left"/>
      <w:pPr>
        <w:tabs>
          <w:tab w:val="num" w:pos="4320"/>
        </w:tabs>
        <w:ind w:left="4320" w:hanging="360"/>
      </w:pPr>
      <w:rPr>
        <w:rFonts w:ascii="Wingdings" w:hAnsi="Wingdings" w:hint="default"/>
      </w:rPr>
    </w:lvl>
    <w:lvl w:ilvl="6" w:tplc="2368CE28" w:tentative="1">
      <w:start w:val="1"/>
      <w:numFmt w:val="bullet"/>
      <w:lvlText w:val=""/>
      <w:lvlJc w:val="left"/>
      <w:pPr>
        <w:tabs>
          <w:tab w:val="num" w:pos="5040"/>
        </w:tabs>
        <w:ind w:left="5040" w:hanging="360"/>
      </w:pPr>
      <w:rPr>
        <w:rFonts w:ascii="Wingdings" w:hAnsi="Wingdings" w:hint="default"/>
      </w:rPr>
    </w:lvl>
    <w:lvl w:ilvl="7" w:tplc="74CAD030" w:tentative="1">
      <w:start w:val="1"/>
      <w:numFmt w:val="bullet"/>
      <w:lvlText w:val=""/>
      <w:lvlJc w:val="left"/>
      <w:pPr>
        <w:tabs>
          <w:tab w:val="num" w:pos="5760"/>
        </w:tabs>
        <w:ind w:left="5760" w:hanging="360"/>
      </w:pPr>
      <w:rPr>
        <w:rFonts w:ascii="Wingdings" w:hAnsi="Wingdings" w:hint="default"/>
      </w:rPr>
    </w:lvl>
    <w:lvl w:ilvl="8" w:tplc="530C68B6"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0B67916"/>
    <w:multiLevelType w:val="hybridMultilevel"/>
    <w:tmpl w:val="46464178"/>
    <w:lvl w:ilvl="0" w:tplc="F75873E2">
      <w:start w:val="1"/>
      <w:numFmt w:val="decimal"/>
      <w:lvlText w:val="%1."/>
      <w:lvlJc w:val="left"/>
      <w:pPr>
        <w:tabs>
          <w:tab w:val="num" w:pos="720"/>
        </w:tabs>
        <w:ind w:left="720" w:hanging="360"/>
      </w:pPr>
    </w:lvl>
    <w:lvl w:ilvl="1" w:tplc="3CBA2454" w:tentative="1">
      <w:start w:val="1"/>
      <w:numFmt w:val="decimal"/>
      <w:lvlText w:val="%2."/>
      <w:lvlJc w:val="left"/>
      <w:pPr>
        <w:tabs>
          <w:tab w:val="num" w:pos="1440"/>
        </w:tabs>
        <w:ind w:left="1440" w:hanging="360"/>
      </w:pPr>
    </w:lvl>
    <w:lvl w:ilvl="2" w:tplc="2E642584" w:tentative="1">
      <w:start w:val="1"/>
      <w:numFmt w:val="decimal"/>
      <w:lvlText w:val="%3."/>
      <w:lvlJc w:val="left"/>
      <w:pPr>
        <w:tabs>
          <w:tab w:val="num" w:pos="2160"/>
        </w:tabs>
        <w:ind w:left="2160" w:hanging="360"/>
      </w:pPr>
    </w:lvl>
    <w:lvl w:ilvl="3" w:tplc="7ECE0722" w:tentative="1">
      <w:start w:val="1"/>
      <w:numFmt w:val="decimal"/>
      <w:lvlText w:val="%4."/>
      <w:lvlJc w:val="left"/>
      <w:pPr>
        <w:tabs>
          <w:tab w:val="num" w:pos="2880"/>
        </w:tabs>
        <w:ind w:left="2880" w:hanging="360"/>
      </w:pPr>
    </w:lvl>
    <w:lvl w:ilvl="4" w:tplc="271822EC" w:tentative="1">
      <w:start w:val="1"/>
      <w:numFmt w:val="decimal"/>
      <w:lvlText w:val="%5."/>
      <w:lvlJc w:val="left"/>
      <w:pPr>
        <w:tabs>
          <w:tab w:val="num" w:pos="3600"/>
        </w:tabs>
        <w:ind w:left="3600" w:hanging="360"/>
      </w:pPr>
    </w:lvl>
    <w:lvl w:ilvl="5" w:tplc="13F29458" w:tentative="1">
      <w:start w:val="1"/>
      <w:numFmt w:val="decimal"/>
      <w:lvlText w:val="%6."/>
      <w:lvlJc w:val="left"/>
      <w:pPr>
        <w:tabs>
          <w:tab w:val="num" w:pos="4320"/>
        </w:tabs>
        <w:ind w:left="4320" w:hanging="360"/>
      </w:pPr>
    </w:lvl>
    <w:lvl w:ilvl="6" w:tplc="A134DF50" w:tentative="1">
      <w:start w:val="1"/>
      <w:numFmt w:val="decimal"/>
      <w:lvlText w:val="%7."/>
      <w:lvlJc w:val="left"/>
      <w:pPr>
        <w:tabs>
          <w:tab w:val="num" w:pos="5040"/>
        </w:tabs>
        <w:ind w:left="5040" w:hanging="360"/>
      </w:pPr>
    </w:lvl>
    <w:lvl w:ilvl="7" w:tplc="80A6E9EA" w:tentative="1">
      <w:start w:val="1"/>
      <w:numFmt w:val="decimal"/>
      <w:lvlText w:val="%8."/>
      <w:lvlJc w:val="left"/>
      <w:pPr>
        <w:tabs>
          <w:tab w:val="num" w:pos="5760"/>
        </w:tabs>
        <w:ind w:left="5760" w:hanging="360"/>
      </w:pPr>
    </w:lvl>
    <w:lvl w:ilvl="8" w:tplc="402092F4" w:tentative="1">
      <w:start w:val="1"/>
      <w:numFmt w:val="decimal"/>
      <w:lvlText w:val="%9."/>
      <w:lvlJc w:val="left"/>
      <w:pPr>
        <w:tabs>
          <w:tab w:val="num" w:pos="6480"/>
        </w:tabs>
        <w:ind w:left="6480" w:hanging="360"/>
      </w:pPr>
    </w:lvl>
  </w:abstractNum>
  <w:abstractNum w:abstractNumId="32" w15:restartNumberingAfterBreak="0">
    <w:nsid w:val="61B05968"/>
    <w:multiLevelType w:val="multilevel"/>
    <w:tmpl w:val="C1D0ED8C"/>
    <w:lvl w:ilvl="0">
      <w:start w:val="1"/>
      <w:numFmt w:val="upperRoman"/>
      <w:pStyle w:val="ListParagraph"/>
      <w:lvlText w:val="%1."/>
      <w:lvlJc w:val="left"/>
      <w:pPr>
        <w:ind w:left="720" w:hanging="720"/>
      </w:pPr>
      <w:rPr>
        <w:rFonts w:hint="default"/>
      </w:rPr>
    </w:lvl>
    <w:lvl w:ilvl="1">
      <w:start w:val="1"/>
      <w:numFmt w:val="upperLetter"/>
      <w:lvlText w:val="%2."/>
      <w:lvlJc w:val="left"/>
      <w:pPr>
        <w:tabs>
          <w:tab w:val="num" w:pos="1440"/>
        </w:tabs>
        <w:ind w:left="1440" w:hanging="720"/>
      </w:pPr>
      <w:rPr>
        <w:rFonts w:hint="default"/>
      </w:rPr>
    </w:lvl>
    <w:lvl w:ilvl="2">
      <w:start w:val="1"/>
      <w:numFmt w:val="decimal"/>
      <w:lvlText w:val="%3."/>
      <w:lvlJc w:val="left"/>
      <w:pPr>
        <w:ind w:left="2160" w:hanging="720"/>
      </w:pPr>
      <w:rPr>
        <w:rFonts w:hint="default"/>
      </w:rPr>
    </w:lvl>
    <w:lvl w:ilvl="3">
      <w:start w:val="1"/>
      <w:numFmt w:val="lowerLetter"/>
      <w:lvlText w:val="%4."/>
      <w:lvlJc w:val="left"/>
      <w:pPr>
        <w:ind w:left="2880" w:hanging="720"/>
      </w:pPr>
      <w:rPr>
        <w:rFonts w:hint="default"/>
      </w:rPr>
    </w:lvl>
    <w:lvl w:ilvl="4">
      <w:start w:val="1"/>
      <w:numFmt w:val="lowerRoman"/>
      <w:lvlText w:val="%5."/>
      <w:lvlJc w:val="left"/>
      <w:pPr>
        <w:ind w:left="3600" w:hanging="720"/>
      </w:pPr>
      <w:rPr>
        <w:rFonts w:hint="default"/>
      </w:rPr>
    </w:lvl>
    <w:lvl w:ilvl="5">
      <w:start w:val="1"/>
      <w:numFmt w:val="lowerLetter"/>
      <w:lvlText w:val="%6)"/>
      <w:lvlJc w:val="left"/>
      <w:pPr>
        <w:ind w:left="4320" w:hanging="720"/>
      </w:pPr>
      <w:rPr>
        <w:rFonts w:hint="default"/>
      </w:rPr>
    </w:lvl>
    <w:lvl w:ilvl="6">
      <w:start w:val="1"/>
      <w:numFmt w:val="decimal"/>
      <w:lvlText w:val="%7)"/>
      <w:lvlJc w:val="left"/>
      <w:pPr>
        <w:ind w:left="5040" w:hanging="720"/>
      </w:pPr>
      <w:rPr>
        <w:rFonts w:hint="default"/>
      </w:rPr>
    </w:lvl>
    <w:lvl w:ilvl="7">
      <w:start w:val="1"/>
      <w:numFmt w:val="lowerLetter"/>
      <w:lvlText w:val="(%8)"/>
      <w:lvlJc w:val="left"/>
      <w:pPr>
        <w:ind w:left="5760" w:hanging="720"/>
      </w:pPr>
      <w:rPr>
        <w:rFonts w:hint="default"/>
      </w:rPr>
    </w:lvl>
    <w:lvl w:ilvl="8">
      <w:start w:val="1"/>
      <w:numFmt w:val="lowerRoman"/>
      <w:lvlText w:val="(%9)"/>
      <w:lvlJc w:val="left"/>
      <w:pPr>
        <w:ind w:left="6480" w:hanging="720"/>
      </w:pPr>
      <w:rPr>
        <w:rFonts w:hint="default"/>
      </w:rPr>
    </w:lvl>
  </w:abstractNum>
  <w:abstractNum w:abstractNumId="33" w15:restartNumberingAfterBreak="0">
    <w:nsid w:val="690540C1"/>
    <w:multiLevelType w:val="hybridMultilevel"/>
    <w:tmpl w:val="CBF88638"/>
    <w:lvl w:ilvl="0" w:tplc="90BA986C">
      <w:start w:val="1"/>
      <w:numFmt w:val="bullet"/>
      <w:lvlText w:val=""/>
      <w:lvlJc w:val="left"/>
      <w:pPr>
        <w:tabs>
          <w:tab w:val="num" w:pos="720"/>
        </w:tabs>
        <w:ind w:left="720" w:hanging="360"/>
      </w:pPr>
      <w:rPr>
        <w:rFonts w:ascii="Wingdings" w:hAnsi="Wingdings" w:hint="default"/>
      </w:rPr>
    </w:lvl>
    <w:lvl w:ilvl="1" w:tplc="EED64AE8" w:tentative="1">
      <w:start w:val="1"/>
      <w:numFmt w:val="bullet"/>
      <w:lvlText w:val=""/>
      <w:lvlJc w:val="left"/>
      <w:pPr>
        <w:tabs>
          <w:tab w:val="num" w:pos="1440"/>
        </w:tabs>
        <w:ind w:left="1440" w:hanging="360"/>
      </w:pPr>
      <w:rPr>
        <w:rFonts w:ascii="Wingdings" w:hAnsi="Wingdings" w:hint="default"/>
      </w:rPr>
    </w:lvl>
    <w:lvl w:ilvl="2" w:tplc="31423456" w:tentative="1">
      <w:start w:val="1"/>
      <w:numFmt w:val="bullet"/>
      <w:lvlText w:val=""/>
      <w:lvlJc w:val="left"/>
      <w:pPr>
        <w:tabs>
          <w:tab w:val="num" w:pos="2160"/>
        </w:tabs>
        <w:ind w:left="2160" w:hanging="360"/>
      </w:pPr>
      <w:rPr>
        <w:rFonts w:ascii="Wingdings" w:hAnsi="Wingdings" w:hint="default"/>
      </w:rPr>
    </w:lvl>
    <w:lvl w:ilvl="3" w:tplc="301C1022" w:tentative="1">
      <w:start w:val="1"/>
      <w:numFmt w:val="bullet"/>
      <w:lvlText w:val=""/>
      <w:lvlJc w:val="left"/>
      <w:pPr>
        <w:tabs>
          <w:tab w:val="num" w:pos="2880"/>
        </w:tabs>
        <w:ind w:left="2880" w:hanging="360"/>
      </w:pPr>
      <w:rPr>
        <w:rFonts w:ascii="Wingdings" w:hAnsi="Wingdings" w:hint="default"/>
      </w:rPr>
    </w:lvl>
    <w:lvl w:ilvl="4" w:tplc="4B9C2A94" w:tentative="1">
      <w:start w:val="1"/>
      <w:numFmt w:val="bullet"/>
      <w:lvlText w:val=""/>
      <w:lvlJc w:val="left"/>
      <w:pPr>
        <w:tabs>
          <w:tab w:val="num" w:pos="3600"/>
        </w:tabs>
        <w:ind w:left="3600" w:hanging="360"/>
      </w:pPr>
      <w:rPr>
        <w:rFonts w:ascii="Wingdings" w:hAnsi="Wingdings" w:hint="default"/>
      </w:rPr>
    </w:lvl>
    <w:lvl w:ilvl="5" w:tplc="EEE8DCFA" w:tentative="1">
      <w:start w:val="1"/>
      <w:numFmt w:val="bullet"/>
      <w:lvlText w:val=""/>
      <w:lvlJc w:val="left"/>
      <w:pPr>
        <w:tabs>
          <w:tab w:val="num" w:pos="4320"/>
        </w:tabs>
        <w:ind w:left="4320" w:hanging="360"/>
      </w:pPr>
      <w:rPr>
        <w:rFonts w:ascii="Wingdings" w:hAnsi="Wingdings" w:hint="default"/>
      </w:rPr>
    </w:lvl>
    <w:lvl w:ilvl="6" w:tplc="EC841BAC" w:tentative="1">
      <w:start w:val="1"/>
      <w:numFmt w:val="bullet"/>
      <w:lvlText w:val=""/>
      <w:lvlJc w:val="left"/>
      <w:pPr>
        <w:tabs>
          <w:tab w:val="num" w:pos="5040"/>
        </w:tabs>
        <w:ind w:left="5040" w:hanging="360"/>
      </w:pPr>
      <w:rPr>
        <w:rFonts w:ascii="Wingdings" w:hAnsi="Wingdings" w:hint="default"/>
      </w:rPr>
    </w:lvl>
    <w:lvl w:ilvl="7" w:tplc="E01648EE" w:tentative="1">
      <w:start w:val="1"/>
      <w:numFmt w:val="bullet"/>
      <w:lvlText w:val=""/>
      <w:lvlJc w:val="left"/>
      <w:pPr>
        <w:tabs>
          <w:tab w:val="num" w:pos="5760"/>
        </w:tabs>
        <w:ind w:left="5760" w:hanging="360"/>
      </w:pPr>
      <w:rPr>
        <w:rFonts w:ascii="Wingdings" w:hAnsi="Wingdings" w:hint="default"/>
      </w:rPr>
    </w:lvl>
    <w:lvl w:ilvl="8" w:tplc="1EA4D360"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6A575CA0"/>
    <w:multiLevelType w:val="hybridMultilevel"/>
    <w:tmpl w:val="6A1C5048"/>
    <w:lvl w:ilvl="0" w:tplc="731EA55E">
      <w:start w:val="1"/>
      <w:numFmt w:val="bullet"/>
      <w:lvlText w:val=""/>
      <w:lvlJc w:val="left"/>
      <w:pPr>
        <w:tabs>
          <w:tab w:val="num" w:pos="720"/>
        </w:tabs>
        <w:ind w:left="720" w:hanging="360"/>
      </w:pPr>
      <w:rPr>
        <w:rFonts w:ascii="Wingdings" w:hAnsi="Wingdings" w:hint="default"/>
      </w:rPr>
    </w:lvl>
    <w:lvl w:ilvl="1" w:tplc="829053B0" w:tentative="1">
      <w:start w:val="1"/>
      <w:numFmt w:val="bullet"/>
      <w:lvlText w:val=""/>
      <w:lvlJc w:val="left"/>
      <w:pPr>
        <w:tabs>
          <w:tab w:val="num" w:pos="1440"/>
        </w:tabs>
        <w:ind w:left="1440" w:hanging="360"/>
      </w:pPr>
      <w:rPr>
        <w:rFonts w:ascii="Wingdings" w:hAnsi="Wingdings" w:hint="default"/>
      </w:rPr>
    </w:lvl>
    <w:lvl w:ilvl="2" w:tplc="0D840400" w:tentative="1">
      <w:start w:val="1"/>
      <w:numFmt w:val="bullet"/>
      <w:lvlText w:val=""/>
      <w:lvlJc w:val="left"/>
      <w:pPr>
        <w:tabs>
          <w:tab w:val="num" w:pos="2160"/>
        </w:tabs>
        <w:ind w:left="2160" w:hanging="360"/>
      </w:pPr>
      <w:rPr>
        <w:rFonts w:ascii="Wingdings" w:hAnsi="Wingdings" w:hint="default"/>
      </w:rPr>
    </w:lvl>
    <w:lvl w:ilvl="3" w:tplc="C91A7D92" w:tentative="1">
      <w:start w:val="1"/>
      <w:numFmt w:val="bullet"/>
      <w:lvlText w:val=""/>
      <w:lvlJc w:val="left"/>
      <w:pPr>
        <w:tabs>
          <w:tab w:val="num" w:pos="2880"/>
        </w:tabs>
        <w:ind w:left="2880" w:hanging="360"/>
      </w:pPr>
      <w:rPr>
        <w:rFonts w:ascii="Wingdings" w:hAnsi="Wingdings" w:hint="default"/>
      </w:rPr>
    </w:lvl>
    <w:lvl w:ilvl="4" w:tplc="A8181090" w:tentative="1">
      <w:start w:val="1"/>
      <w:numFmt w:val="bullet"/>
      <w:lvlText w:val=""/>
      <w:lvlJc w:val="left"/>
      <w:pPr>
        <w:tabs>
          <w:tab w:val="num" w:pos="3600"/>
        </w:tabs>
        <w:ind w:left="3600" w:hanging="360"/>
      </w:pPr>
      <w:rPr>
        <w:rFonts w:ascii="Wingdings" w:hAnsi="Wingdings" w:hint="default"/>
      </w:rPr>
    </w:lvl>
    <w:lvl w:ilvl="5" w:tplc="D006EB9A" w:tentative="1">
      <w:start w:val="1"/>
      <w:numFmt w:val="bullet"/>
      <w:lvlText w:val=""/>
      <w:lvlJc w:val="left"/>
      <w:pPr>
        <w:tabs>
          <w:tab w:val="num" w:pos="4320"/>
        </w:tabs>
        <w:ind w:left="4320" w:hanging="360"/>
      </w:pPr>
      <w:rPr>
        <w:rFonts w:ascii="Wingdings" w:hAnsi="Wingdings" w:hint="default"/>
      </w:rPr>
    </w:lvl>
    <w:lvl w:ilvl="6" w:tplc="0B840CD6" w:tentative="1">
      <w:start w:val="1"/>
      <w:numFmt w:val="bullet"/>
      <w:lvlText w:val=""/>
      <w:lvlJc w:val="left"/>
      <w:pPr>
        <w:tabs>
          <w:tab w:val="num" w:pos="5040"/>
        </w:tabs>
        <w:ind w:left="5040" w:hanging="360"/>
      </w:pPr>
      <w:rPr>
        <w:rFonts w:ascii="Wingdings" w:hAnsi="Wingdings" w:hint="default"/>
      </w:rPr>
    </w:lvl>
    <w:lvl w:ilvl="7" w:tplc="C57A504C" w:tentative="1">
      <w:start w:val="1"/>
      <w:numFmt w:val="bullet"/>
      <w:lvlText w:val=""/>
      <w:lvlJc w:val="left"/>
      <w:pPr>
        <w:tabs>
          <w:tab w:val="num" w:pos="5760"/>
        </w:tabs>
        <w:ind w:left="5760" w:hanging="360"/>
      </w:pPr>
      <w:rPr>
        <w:rFonts w:ascii="Wingdings" w:hAnsi="Wingdings" w:hint="default"/>
      </w:rPr>
    </w:lvl>
    <w:lvl w:ilvl="8" w:tplc="EC5657AC"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B3F0F5E"/>
    <w:multiLevelType w:val="hybridMultilevel"/>
    <w:tmpl w:val="78388B0E"/>
    <w:lvl w:ilvl="0" w:tplc="E8FA3C7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12CFBA"/>
    <w:multiLevelType w:val="hybridMultilevel"/>
    <w:tmpl w:val="B182DDAA"/>
    <w:lvl w:ilvl="0" w:tplc="FFFFFFFF">
      <w:start w:val="1"/>
      <w:numFmt w:val="ideographDigital"/>
      <w:lvlText w:val=""/>
      <w:lvlJc w:val="left"/>
    </w:lvl>
    <w:lvl w:ilvl="1" w:tplc="FFFFFFFF">
      <w:start w:val="1"/>
      <w:numFmt w:val="ideographDigital"/>
      <w:lvlText w:val=""/>
      <w:lvlJc w:val="left"/>
    </w:lvl>
    <w:lvl w:ilvl="2" w:tplc="FFFFFFFF">
      <w:start w:val="1"/>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7" w15:restartNumberingAfterBreak="0">
    <w:nsid w:val="72D77DFD"/>
    <w:multiLevelType w:val="hybridMultilevel"/>
    <w:tmpl w:val="406E0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9252038">
    <w:abstractNumId w:val="0"/>
  </w:num>
  <w:num w:numId="2" w16cid:durableId="2047291589">
    <w:abstractNumId w:val="1"/>
  </w:num>
  <w:num w:numId="3" w16cid:durableId="121117517">
    <w:abstractNumId w:val="2"/>
  </w:num>
  <w:num w:numId="4" w16cid:durableId="1733961483">
    <w:abstractNumId w:val="3"/>
  </w:num>
  <w:num w:numId="5" w16cid:durableId="376200948">
    <w:abstractNumId w:val="8"/>
  </w:num>
  <w:num w:numId="6" w16cid:durableId="4526027">
    <w:abstractNumId w:val="4"/>
  </w:num>
  <w:num w:numId="7" w16cid:durableId="2047244765">
    <w:abstractNumId w:val="5"/>
  </w:num>
  <w:num w:numId="8" w16cid:durableId="827554653">
    <w:abstractNumId w:val="6"/>
  </w:num>
  <w:num w:numId="9" w16cid:durableId="2121365347">
    <w:abstractNumId w:val="7"/>
  </w:num>
  <w:num w:numId="10" w16cid:durableId="2131700708">
    <w:abstractNumId w:val="9"/>
  </w:num>
  <w:num w:numId="11" w16cid:durableId="2057122252">
    <w:abstractNumId w:val="32"/>
  </w:num>
  <w:num w:numId="12" w16cid:durableId="177619804">
    <w:abstractNumId w:val="28"/>
  </w:num>
  <w:num w:numId="13" w16cid:durableId="1549100519">
    <w:abstractNumId w:val="10"/>
  </w:num>
  <w:num w:numId="14" w16cid:durableId="924145044">
    <w:abstractNumId w:val="37"/>
  </w:num>
  <w:num w:numId="15" w16cid:durableId="1364474770">
    <w:abstractNumId w:val="33"/>
  </w:num>
  <w:num w:numId="16" w16cid:durableId="318117639">
    <w:abstractNumId w:val="14"/>
  </w:num>
  <w:num w:numId="17" w16cid:durableId="637494242">
    <w:abstractNumId w:val="25"/>
  </w:num>
  <w:num w:numId="18" w16cid:durableId="1026179524">
    <w:abstractNumId w:val="21"/>
  </w:num>
  <w:num w:numId="19" w16cid:durableId="1909685352">
    <w:abstractNumId w:val="23"/>
  </w:num>
  <w:num w:numId="20" w16cid:durableId="771701346">
    <w:abstractNumId w:val="20"/>
  </w:num>
  <w:num w:numId="21" w16cid:durableId="351805330">
    <w:abstractNumId w:val="30"/>
  </w:num>
  <w:num w:numId="22" w16cid:durableId="437678730">
    <w:abstractNumId w:val="16"/>
  </w:num>
  <w:num w:numId="23" w16cid:durableId="813376665">
    <w:abstractNumId w:val="18"/>
  </w:num>
  <w:num w:numId="24" w16cid:durableId="900749531">
    <w:abstractNumId w:val="34"/>
  </w:num>
  <w:num w:numId="25" w16cid:durableId="701176136">
    <w:abstractNumId w:val="31"/>
  </w:num>
  <w:num w:numId="26" w16cid:durableId="1686446490">
    <w:abstractNumId w:val="17"/>
  </w:num>
  <w:num w:numId="27" w16cid:durableId="1341079183">
    <w:abstractNumId w:val="27"/>
  </w:num>
  <w:num w:numId="28" w16cid:durableId="1829789532">
    <w:abstractNumId w:val="15"/>
  </w:num>
  <w:num w:numId="29" w16cid:durableId="1658806658">
    <w:abstractNumId w:val="36"/>
  </w:num>
  <w:num w:numId="30" w16cid:durableId="1189833930">
    <w:abstractNumId w:val="29"/>
  </w:num>
  <w:num w:numId="31" w16cid:durableId="1903908500">
    <w:abstractNumId w:val="35"/>
  </w:num>
  <w:num w:numId="32" w16cid:durableId="910895692">
    <w:abstractNumId w:val="22"/>
  </w:num>
  <w:num w:numId="33" w16cid:durableId="464588984">
    <w:abstractNumId w:val="26"/>
    <w:lvlOverride w:ilvl="0">
      <w:lvl w:ilvl="0">
        <w:numFmt w:val="bullet"/>
        <w:lvlText w:val=""/>
        <w:lvlJc w:val="left"/>
        <w:pPr>
          <w:tabs>
            <w:tab w:val="num" w:pos="720"/>
          </w:tabs>
          <w:ind w:left="720" w:hanging="360"/>
        </w:pPr>
        <w:rPr>
          <w:rFonts w:ascii="Wingdings" w:hAnsi="Wingdings" w:hint="default"/>
          <w:sz w:val="20"/>
        </w:rPr>
      </w:lvl>
    </w:lvlOverride>
  </w:num>
  <w:num w:numId="34" w16cid:durableId="681199304">
    <w:abstractNumId w:val="12"/>
  </w:num>
  <w:num w:numId="35" w16cid:durableId="2045472913">
    <w:abstractNumId w:val="24"/>
  </w:num>
  <w:num w:numId="36" w16cid:durableId="900407371">
    <w:abstractNumId w:val="11"/>
  </w:num>
  <w:num w:numId="37" w16cid:durableId="894975843">
    <w:abstractNumId w:val="13"/>
  </w:num>
  <w:num w:numId="38" w16cid:durableId="193909541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embedSystemFont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bmHeaderInfo" w:val="APA 6 TEMPLATE"/>
    <w:docVar w:name="clsAbstract" w:val="False"/>
    <w:docVar w:name="cPaperAPAOrMLA" w:val="1"/>
    <w:docVar w:name="cUniquePaperID" w:val="431465106812500I254054"/>
    <w:docVar w:name="ExportDate" w:val="2/15/2018 12:16 PM"/>
    <w:docVar w:name="HasTitlePage" w:val="True"/>
    <w:docVar w:name="IncludeAnnotations" w:val="False"/>
    <w:docVar w:name="LastEditedVersion" w:val="8"/>
    <w:docVar w:name="PaperID" w:val="00000000-0000-0000-0000-000000000000"/>
  </w:docVars>
  <w:rsids>
    <w:rsidRoot w:val="00366E62"/>
    <w:rsid w:val="00000974"/>
    <w:rsid w:val="00000C80"/>
    <w:rsid w:val="00003FD9"/>
    <w:rsid w:val="0000496E"/>
    <w:rsid w:val="00007392"/>
    <w:rsid w:val="000103D8"/>
    <w:rsid w:val="00010C04"/>
    <w:rsid w:val="0001177A"/>
    <w:rsid w:val="00012239"/>
    <w:rsid w:val="00016DD9"/>
    <w:rsid w:val="00022795"/>
    <w:rsid w:val="000234AA"/>
    <w:rsid w:val="000244E7"/>
    <w:rsid w:val="000247C0"/>
    <w:rsid w:val="000252C9"/>
    <w:rsid w:val="000316A3"/>
    <w:rsid w:val="00032058"/>
    <w:rsid w:val="00033696"/>
    <w:rsid w:val="000339E8"/>
    <w:rsid w:val="00033E14"/>
    <w:rsid w:val="00036A25"/>
    <w:rsid w:val="00040365"/>
    <w:rsid w:val="00043EBC"/>
    <w:rsid w:val="000466D0"/>
    <w:rsid w:val="00060D2B"/>
    <w:rsid w:val="00062350"/>
    <w:rsid w:val="00062638"/>
    <w:rsid w:val="00062F73"/>
    <w:rsid w:val="000648C5"/>
    <w:rsid w:val="0006581E"/>
    <w:rsid w:val="00065F7F"/>
    <w:rsid w:val="00067C15"/>
    <w:rsid w:val="00070541"/>
    <w:rsid w:val="00071871"/>
    <w:rsid w:val="000764E6"/>
    <w:rsid w:val="00076D52"/>
    <w:rsid w:val="0007702A"/>
    <w:rsid w:val="0007760A"/>
    <w:rsid w:val="00081B2F"/>
    <w:rsid w:val="000826BD"/>
    <w:rsid w:val="00083511"/>
    <w:rsid w:val="000837A9"/>
    <w:rsid w:val="000841AC"/>
    <w:rsid w:val="00084E22"/>
    <w:rsid w:val="00084F88"/>
    <w:rsid w:val="000859BD"/>
    <w:rsid w:val="0008619D"/>
    <w:rsid w:val="00086B69"/>
    <w:rsid w:val="0008795F"/>
    <w:rsid w:val="00087F8A"/>
    <w:rsid w:val="0009256B"/>
    <w:rsid w:val="00092B9A"/>
    <w:rsid w:val="00093613"/>
    <w:rsid w:val="000954BF"/>
    <w:rsid w:val="00095A02"/>
    <w:rsid w:val="000A09C0"/>
    <w:rsid w:val="000A779F"/>
    <w:rsid w:val="000A7902"/>
    <w:rsid w:val="000B0790"/>
    <w:rsid w:val="000B2E11"/>
    <w:rsid w:val="000B48E9"/>
    <w:rsid w:val="000B4DCE"/>
    <w:rsid w:val="000C4BB8"/>
    <w:rsid w:val="000C75AB"/>
    <w:rsid w:val="000D1F29"/>
    <w:rsid w:val="000D2377"/>
    <w:rsid w:val="000D3562"/>
    <w:rsid w:val="000D3E34"/>
    <w:rsid w:val="000D5BBC"/>
    <w:rsid w:val="000D69D2"/>
    <w:rsid w:val="000E2754"/>
    <w:rsid w:val="000E4B33"/>
    <w:rsid w:val="000E4D49"/>
    <w:rsid w:val="000E6532"/>
    <w:rsid w:val="000E6650"/>
    <w:rsid w:val="000E78AE"/>
    <w:rsid w:val="000F0232"/>
    <w:rsid w:val="000F257C"/>
    <w:rsid w:val="000F2765"/>
    <w:rsid w:val="000F3A73"/>
    <w:rsid w:val="000F4610"/>
    <w:rsid w:val="000F4C1F"/>
    <w:rsid w:val="000F4F25"/>
    <w:rsid w:val="000F54C4"/>
    <w:rsid w:val="000F734C"/>
    <w:rsid w:val="000F79C9"/>
    <w:rsid w:val="00101423"/>
    <w:rsid w:val="00103100"/>
    <w:rsid w:val="001060A0"/>
    <w:rsid w:val="0010631F"/>
    <w:rsid w:val="0010795F"/>
    <w:rsid w:val="00107F1D"/>
    <w:rsid w:val="0011149A"/>
    <w:rsid w:val="00111BC2"/>
    <w:rsid w:val="00114FEB"/>
    <w:rsid w:val="0011693C"/>
    <w:rsid w:val="00116C42"/>
    <w:rsid w:val="00117832"/>
    <w:rsid w:val="00120328"/>
    <w:rsid w:val="00120CAF"/>
    <w:rsid w:val="00122A93"/>
    <w:rsid w:val="00122C6D"/>
    <w:rsid w:val="00122F01"/>
    <w:rsid w:val="001230A1"/>
    <w:rsid w:val="001240C7"/>
    <w:rsid w:val="0012416E"/>
    <w:rsid w:val="0012523D"/>
    <w:rsid w:val="00135045"/>
    <w:rsid w:val="0013547C"/>
    <w:rsid w:val="00136BDD"/>
    <w:rsid w:val="00137782"/>
    <w:rsid w:val="00140349"/>
    <w:rsid w:val="00140844"/>
    <w:rsid w:val="00141FD5"/>
    <w:rsid w:val="0014256B"/>
    <w:rsid w:val="00143728"/>
    <w:rsid w:val="0014405A"/>
    <w:rsid w:val="00145CC0"/>
    <w:rsid w:val="00150A6F"/>
    <w:rsid w:val="0015105F"/>
    <w:rsid w:val="0015128E"/>
    <w:rsid w:val="0015334D"/>
    <w:rsid w:val="00153DD8"/>
    <w:rsid w:val="00153FC2"/>
    <w:rsid w:val="001542AA"/>
    <w:rsid w:val="00155F72"/>
    <w:rsid w:val="0015680B"/>
    <w:rsid w:val="00156F9A"/>
    <w:rsid w:val="001605F6"/>
    <w:rsid w:val="001625C3"/>
    <w:rsid w:val="0016291D"/>
    <w:rsid w:val="001638CA"/>
    <w:rsid w:val="00164446"/>
    <w:rsid w:val="001646B8"/>
    <w:rsid w:val="0017052B"/>
    <w:rsid w:val="001714EA"/>
    <w:rsid w:val="00171BD8"/>
    <w:rsid w:val="00172243"/>
    <w:rsid w:val="00175D85"/>
    <w:rsid w:val="00176274"/>
    <w:rsid w:val="00176981"/>
    <w:rsid w:val="0017765E"/>
    <w:rsid w:val="00180AB1"/>
    <w:rsid w:val="00182F01"/>
    <w:rsid w:val="0018598C"/>
    <w:rsid w:val="00191A9F"/>
    <w:rsid w:val="00192E1D"/>
    <w:rsid w:val="00192F9C"/>
    <w:rsid w:val="00194F7C"/>
    <w:rsid w:val="001A0FC9"/>
    <w:rsid w:val="001A19EE"/>
    <w:rsid w:val="001A4E0F"/>
    <w:rsid w:val="001A5194"/>
    <w:rsid w:val="001A54EE"/>
    <w:rsid w:val="001A676F"/>
    <w:rsid w:val="001A708C"/>
    <w:rsid w:val="001B07F4"/>
    <w:rsid w:val="001B19D7"/>
    <w:rsid w:val="001B7603"/>
    <w:rsid w:val="001C18DA"/>
    <w:rsid w:val="001C1A42"/>
    <w:rsid w:val="001C22D2"/>
    <w:rsid w:val="001C56B5"/>
    <w:rsid w:val="001C701D"/>
    <w:rsid w:val="001C7BAE"/>
    <w:rsid w:val="001D0FD7"/>
    <w:rsid w:val="001D1BA0"/>
    <w:rsid w:val="001D3B9F"/>
    <w:rsid w:val="001D3C20"/>
    <w:rsid w:val="001D609E"/>
    <w:rsid w:val="001E0CC9"/>
    <w:rsid w:val="001E1C56"/>
    <w:rsid w:val="001E27B6"/>
    <w:rsid w:val="001E3A50"/>
    <w:rsid w:val="001E3D98"/>
    <w:rsid w:val="001E4659"/>
    <w:rsid w:val="001E518D"/>
    <w:rsid w:val="001E5322"/>
    <w:rsid w:val="001E58DC"/>
    <w:rsid w:val="001F08FB"/>
    <w:rsid w:val="001F0BD6"/>
    <w:rsid w:val="001F7BE0"/>
    <w:rsid w:val="0020074F"/>
    <w:rsid w:val="00202A4D"/>
    <w:rsid w:val="002033B3"/>
    <w:rsid w:val="002054CE"/>
    <w:rsid w:val="002054EC"/>
    <w:rsid w:val="002134AD"/>
    <w:rsid w:val="00213E07"/>
    <w:rsid w:val="00214FCE"/>
    <w:rsid w:val="00216285"/>
    <w:rsid w:val="00216824"/>
    <w:rsid w:val="00220440"/>
    <w:rsid w:val="00221193"/>
    <w:rsid w:val="0022211A"/>
    <w:rsid w:val="00222A20"/>
    <w:rsid w:val="00223977"/>
    <w:rsid w:val="002246B5"/>
    <w:rsid w:val="002252B1"/>
    <w:rsid w:val="00225AC3"/>
    <w:rsid w:val="00225F56"/>
    <w:rsid w:val="002267B9"/>
    <w:rsid w:val="00230939"/>
    <w:rsid w:val="00231878"/>
    <w:rsid w:val="0023260C"/>
    <w:rsid w:val="00234224"/>
    <w:rsid w:val="00236BFE"/>
    <w:rsid w:val="00236D95"/>
    <w:rsid w:val="00240994"/>
    <w:rsid w:val="00241501"/>
    <w:rsid w:val="00244346"/>
    <w:rsid w:val="002443EC"/>
    <w:rsid w:val="0024603E"/>
    <w:rsid w:val="002460DE"/>
    <w:rsid w:val="00246150"/>
    <w:rsid w:val="00247AB4"/>
    <w:rsid w:val="00247BAB"/>
    <w:rsid w:val="0025368B"/>
    <w:rsid w:val="002537F3"/>
    <w:rsid w:val="00253E24"/>
    <w:rsid w:val="0025429F"/>
    <w:rsid w:val="002544D9"/>
    <w:rsid w:val="00254ED9"/>
    <w:rsid w:val="002559D9"/>
    <w:rsid w:val="00256D08"/>
    <w:rsid w:val="00261F2F"/>
    <w:rsid w:val="002635EF"/>
    <w:rsid w:val="002648D1"/>
    <w:rsid w:val="00265509"/>
    <w:rsid w:val="002665BE"/>
    <w:rsid w:val="00267A24"/>
    <w:rsid w:val="00267DCE"/>
    <w:rsid w:val="002746CE"/>
    <w:rsid w:val="00277909"/>
    <w:rsid w:val="00277FFE"/>
    <w:rsid w:val="00282433"/>
    <w:rsid w:val="0028359A"/>
    <w:rsid w:val="002835DD"/>
    <w:rsid w:val="00283CCF"/>
    <w:rsid w:val="00290934"/>
    <w:rsid w:val="00290A83"/>
    <w:rsid w:val="0029121A"/>
    <w:rsid w:val="00291ED8"/>
    <w:rsid w:val="002928E5"/>
    <w:rsid w:val="002938D9"/>
    <w:rsid w:val="00294F75"/>
    <w:rsid w:val="00295245"/>
    <w:rsid w:val="002959CB"/>
    <w:rsid w:val="00296A25"/>
    <w:rsid w:val="00297E67"/>
    <w:rsid w:val="002A1DE4"/>
    <w:rsid w:val="002A2CED"/>
    <w:rsid w:val="002A6515"/>
    <w:rsid w:val="002A7FA7"/>
    <w:rsid w:val="002B06B6"/>
    <w:rsid w:val="002B0992"/>
    <w:rsid w:val="002B4119"/>
    <w:rsid w:val="002B5022"/>
    <w:rsid w:val="002B5D6D"/>
    <w:rsid w:val="002B5E5F"/>
    <w:rsid w:val="002B79B1"/>
    <w:rsid w:val="002B7FDB"/>
    <w:rsid w:val="002C28D1"/>
    <w:rsid w:val="002C5CA0"/>
    <w:rsid w:val="002C5EE9"/>
    <w:rsid w:val="002C6876"/>
    <w:rsid w:val="002D07BB"/>
    <w:rsid w:val="002D2667"/>
    <w:rsid w:val="002D38A7"/>
    <w:rsid w:val="002D4E88"/>
    <w:rsid w:val="002D76D7"/>
    <w:rsid w:val="002D79EB"/>
    <w:rsid w:val="002D7EA6"/>
    <w:rsid w:val="002E00BA"/>
    <w:rsid w:val="002E44CA"/>
    <w:rsid w:val="002E4CA4"/>
    <w:rsid w:val="002E4ED0"/>
    <w:rsid w:val="002F041C"/>
    <w:rsid w:val="002F12BB"/>
    <w:rsid w:val="002F2F39"/>
    <w:rsid w:val="002F30FB"/>
    <w:rsid w:val="002F3893"/>
    <w:rsid w:val="002F4056"/>
    <w:rsid w:val="002F4F1A"/>
    <w:rsid w:val="002F7217"/>
    <w:rsid w:val="00307027"/>
    <w:rsid w:val="00307F49"/>
    <w:rsid w:val="00310474"/>
    <w:rsid w:val="00310B8A"/>
    <w:rsid w:val="003110C2"/>
    <w:rsid w:val="0031238A"/>
    <w:rsid w:val="00313E3A"/>
    <w:rsid w:val="00314078"/>
    <w:rsid w:val="00314A31"/>
    <w:rsid w:val="00316D09"/>
    <w:rsid w:val="00317AE2"/>
    <w:rsid w:val="003208FB"/>
    <w:rsid w:val="00321C66"/>
    <w:rsid w:val="003242AE"/>
    <w:rsid w:val="003272E3"/>
    <w:rsid w:val="00335FAB"/>
    <w:rsid w:val="003360B7"/>
    <w:rsid w:val="00337282"/>
    <w:rsid w:val="00337782"/>
    <w:rsid w:val="00337FA6"/>
    <w:rsid w:val="00340337"/>
    <w:rsid w:val="00340A57"/>
    <w:rsid w:val="00341A98"/>
    <w:rsid w:val="00341C7C"/>
    <w:rsid w:val="00344DEA"/>
    <w:rsid w:val="003454C8"/>
    <w:rsid w:val="003456F1"/>
    <w:rsid w:val="003504FF"/>
    <w:rsid w:val="0035066F"/>
    <w:rsid w:val="00352631"/>
    <w:rsid w:val="00356E53"/>
    <w:rsid w:val="003570D5"/>
    <w:rsid w:val="0036044C"/>
    <w:rsid w:val="0036076C"/>
    <w:rsid w:val="003637B2"/>
    <w:rsid w:val="00364251"/>
    <w:rsid w:val="00364898"/>
    <w:rsid w:val="00364CC7"/>
    <w:rsid w:val="00366E62"/>
    <w:rsid w:val="003670E8"/>
    <w:rsid w:val="0036745D"/>
    <w:rsid w:val="00367C0D"/>
    <w:rsid w:val="003702C4"/>
    <w:rsid w:val="00370E16"/>
    <w:rsid w:val="003717D4"/>
    <w:rsid w:val="0037203D"/>
    <w:rsid w:val="00372192"/>
    <w:rsid w:val="0037224D"/>
    <w:rsid w:val="00374DF9"/>
    <w:rsid w:val="00375400"/>
    <w:rsid w:val="00376552"/>
    <w:rsid w:val="003778F6"/>
    <w:rsid w:val="003801C6"/>
    <w:rsid w:val="00381459"/>
    <w:rsid w:val="00382936"/>
    <w:rsid w:val="00384DCF"/>
    <w:rsid w:val="00385B39"/>
    <w:rsid w:val="00390DBF"/>
    <w:rsid w:val="0039343A"/>
    <w:rsid w:val="00394CEE"/>
    <w:rsid w:val="00395FF5"/>
    <w:rsid w:val="00396BC3"/>
    <w:rsid w:val="00397A32"/>
    <w:rsid w:val="003A0C7C"/>
    <w:rsid w:val="003A10C6"/>
    <w:rsid w:val="003A1304"/>
    <w:rsid w:val="003A2A1F"/>
    <w:rsid w:val="003A582F"/>
    <w:rsid w:val="003A6DD6"/>
    <w:rsid w:val="003B08C0"/>
    <w:rsid w:val="003B136A"/>
    <w:rsid w:val="003B1C06"/>
    <w:rsid w:val="003B1E41"/>
    <w:rsid w:val="003B242D"/>
    <w:rsid w:val="003B45C9"/>
    <w:rsid w:val="003B5581"/>
    <w:rsid w:val="003B75D5"/>
    <w:rsid w:val="003B7E35"/>
    <w:rsid w:val="003C5818"/>
    <w:rsid w:val="003C6688"/>
    <w:rsid w:val="003C7A16"/>
    <w:rsid w:val="003D1FD8"/>
    <w:rsid w:val="003D32A5"/>
    <w:rsid w:val="003D3D6A"/>
    <w:rsid w:val="003E06CF"/>
    <w:rsid w:val="003E0A51"/>
    <w:rsid w:val="003E18B3"/>
    <w:rsid w:val="003E43D0"/>
    <w:rsid w:val="003E5152"/>
    <w:rsid w:val="003E6C18"/>
    <w:rsid w:val="003E7078"/>
    <w:rsid w:val="003F040F"/>
    <w:rsid w:val="003F259F"/>
    <w:rsid w:val="003F2DDE"/>
    <w:rsid w:val="003F4E18"/>
    <w:rsid w:val="003F64FE"/>
    <w:rsid w:val="003F6976"/>
    <w:rsid w:val="003F7E3B"/>
    <w:rsid w:val="00401A80"/>
    <w:rsid w:val="0040285D"/>
    <w:rsid w:val="00402A1A"/>
    <w:rsid w:val="0040332F"/>
    <w:rsid w:val="00403ED1"/>
    <w:rsid w:val="00403FA8"/>
    <w:rsid w:val="00404DF2"/>
    <w:rsid w:val="00407102"/>
    <w:rsid w:val="00410125"/>
    <w:rsid w:val="00411920"/>
    <w:rsid w:val="00412A46"/>
    <w:rsid w:val="00414C87"/>
    <w:rsid w:val="004166EB"/>
    <w:rsid w:val="00416E13"/>
    <w:rsid w:val="00421F32"/>
    <w:rsid w:val="00423AB3"/>
    <w:rsid w:val="0042633D"/>
    <w:rsid w:val="004305D0"/>
    <w:rsid w:val="00431110"/>
    <w:rsid w:val="00433515"/>
    <w:rsid w:val="00433714"/>
    <w:rsid w:val="00434BB0"/>
    <w:rsid w:val="0043647B"/>
    <w:rsid w:val="0043649C"/>
    <w:rsid w:val="0044289D"/>
    <w:rsid w:val="004451C6"/>
    <w:rsid w:val="00450400"/>
    <w:rsid w:val="00452516"/>
    <w:rsid w:val="0045289E"/>
    <w:rsid w:val="00453D91"/>
    <w:rsid w:val="00454446"/>
    <w:rsid w:val="00454701"/>
    <w:rsid w:val="0045475D"/>
    <w:rsid w:val="004577D0"/>
    <w:rsid w:val="00460AE2"/>
    <w:rsid w:val="0046170F"/>
    <w:rsid w:val="00462E5B"/>
    <w:rsid w:val="0046358D"/>
    <w:rsid w:val="00464C26"/>
    <w:rsid w:val="004658B1"/>
    <w:rsid w:val="004659F0"/>
    <w:rsid w:val="00465BA2"/>
    <w:rsid w:val="004671C2"/>
    <w:rsid w:val="00471F88"/>
    <w:rsid w:val="0047540F"/>
    <w:rsid w:val="004757E3"/>
    <w:rsid w:val="00475A08"/>
    <w:rsid w:val="004763B9"/>
    <w:rsid w:val="00476AB9"/>
    <w:rsid w:val="0048109D"/>
    <w:rsid w:val="00482B26"/>
    <w:rsid w:val="004837D0"/>
    <w:rsid w:val="00487282"/>
    <w:rsid w:val="004909BE"/>
    <w:rsid w:val="004931ED"/>
    <w:rsid w:val="00494F3A"/>
    <w:rsid w:val="0049737C"/>
    <w:rsid w:val="004A1306"/>
    <w:rsid w:val="004A1756"/>
    <w:rsid w:val="004A2FCD"/>
    <w:rsid w:val="004A3C83"/>
    <w:rsid w:val="004A67DE"/>
    <w:rsid w:val="004A7184"/>
    <w:rsid w:val="004B3937"/>
    <w:rsid w:val="004B393D"/>
    <w:rsid w:val="004B3A54"/>
    <w:rsid w:val="004B5128"/>
    <w:rsid w:val="004B5587"/>
    <w:rsid w:val="004B617F"/>
    <w:rsid w:val="004B6521"/>
    <w:rsid w:val="004B699E"/>
    <w:rsid w:val="004C0699"/>
    <w:rsid w:val="004C1666"/>
    <w:rsid w:val="004C4A2C"/>
    <w:rsid w:val="004C4F5A"/>
    <w:rsid w:val="004C5148"/>
    <w:rsid w:val="004C5149"/>
    <w:rsid w:val="004D11D5"/>
    <w:rsid w:val="004D231E"/>
    <w:rsid w:val="004D393D"/>
    <w:rsid w:val="004D61DC"/>
    <w:rsid w:val="004D6DF1"/>
    <w:rsid w:val="004D7431"/>
    <w:rsid w:val="004E1435"/>
    <w:rsid w:val="004E1B5B"/>
    <w:rsid w:val="004E1BB3"/>
    <w:rsid w:val="004E2CBD"/>
    <w:rsid w:val="004E4840"/>
    <w:rsid w:val="004E6DEE"/>
    <w:rsid w:val="004F0705"/>
    <w:rsid w:val="004F0C41"/>
    <w:rsid w:val="004F0C5C"/>
    <w:rsid w:val="004F1F54"/>
    <w:rsid w:val="004F40D8"/>
    <w:rsid w:val="004F480D"/>
    <w:rsid w:val="004F481F"/>
    <w:rsid w:val="004F7495"/>
    <w:rsid w:val="00500514"/>
    <w:rsid w:val="00500CCD"/>
    <w:rsid w:val="00501AD6"/>
    <w:rsid w:val="00501ADB"/>
    <w:rsid w:val="00507C23"/>
    <w:rsid w:val="00511522"/>
    <w:rsid w:val="005131B4"/>
    <w:rsid w:val="005138AD"/>
    <w:rsid w:val="00513ACF"/>
    <w:rsid w:val="005148F2"/>
    <w:rsid w:val="00514F55"/>
    <w:rsid w:val="00517F8C"/>
    <w:rsid w:val="0052333C"/>
    <w:rsid w:val="00523F0A"/>
    <w:rsid w:val="00523F3F"/>
    <w:rsid w:val="00527E34"/>
    <w:rsid w:val="00534866"/>
    <w:rsid w:val="00540BE0"/>
    <w:rsid w:val="00541E43"/>
    <w:rsid w:val="005449AB"/>
    <w:rsid w:val="005504EE"/>
    <w:rsid w:val="00550892"/>
    <w:rsid w:val="005508A1"/>
    <w:rsid w:val="00552283"/>
    <w:rsid w:val="0055327E"/>
    <w:rsid w:val="005534E4"/>
    <w:rsid w:val="005541A2"/>
    <w:rsid w:val="00557851"/>
    <w:rsid w:val="00560B6B"/>
    <w:rsid w:val="00565D26"/>
    <w:rsid w:val="00571378"/>
    <w:rsid w:val="00571651"/>
    <w:rsid w:val="005719C4"/>
    <w:rsid w:val="00571C8B"/>
    <w:rsid w:val="00572517"/>
    <w:rsid w:val="00573592"/>
    <w:rsid w:val="00573D91"/>
    <w:rsid w:val="00573E0E"/>
    <w:rsid w:val="0057511B"/>
    <w:rsid w:val="00575E53"/>
    <w:rsid w:val="00577DE4"/>
    <w:rsid w:val="00581AF0"/>
    <w:rsid w:val="005859D1"/>
    <w:rsid w:val="00590E2D"/>
    <w:rsid w:val="00592101"/>
    <w:rsid w:val="005940A6"/>
    <w:rsid w:val="0059504C"/>
    <w:rsid w:val="00596BF5"/>
    <w:rsid w:val="005A0250"/>
    <w:rsid w:val="005A100E"/>
    <w:rsid w:val="005A116B"/>
    <w:rsid w:val="005A14FF"/>
    <w:rsid w:val="005A190B"/>
    <w:rsid w:val="005A2CED"/>
    <w:rsid w:val="005A2F43"/>
    <w:rsid w:val="005A3AD1"/>
    <w:rsid w:val="005A4358"/>
    <w:rsid w:val="005A5908"/>
    <w:rsid w:val="005B1E18"/>
    <w:rsid w:val="005B7391"/>
    <w:rsid w:val="005B7A53"/>
    <w:rsid w:val="005C002A"/>
    <w:rsid w:val="005C17B1"/>
    <w:rsid w:val="005C1FB1"/>
    <w:rsid w:val="005C4B46"/>
    <w:rsid w:val="005C6DDD"/>
    <w:rsid w:val="005D1DD8"/>
    <w:rsid w:val="005D35AD"/>
    <w:rsid w:val="005D364B"/>
    <w:rsid w:val="005D456D"/>
    <w:rsid w:val="005D5DB9"/>
    <w:rsid w:val="005D65C8"/>
    <w:rsid w:val="005D6B38"/>
    <w:rsid w:val="005E13D1"/>
    <w:rsid w:val="005E59C9"/>
    <w:rsid w:val="005E610F"/>
    <w:rsid w:val="005E6608"/>
    <w:rsid w:val="005F00B8"/>
    <w:rsid w:val="005F0AC0"/>
    <w:rsid w:val="005F2498"/>
    <w:rsid w:val="005F368F"/>
    <w:rsid w:val="005F3804"/>
    <w:rsid w:val="005F7778"/>
    <w:rsid w:val="00600FE0"/>
    <w:rsid w:val="006026AC"/>
    <w:rsid w:val="00603552"/>
    <w:rsid w:val="00607E48"/>
    <w:rsid w:val="00613A68"/>
    <w:rsid w:val="00614F24"/>
    <w:rsid w:val="0061673E"/>
    <w:rsid w:val="0061733A"/>
    <w:rsid w:val="0062032C"/>
    <w:rsid w:val="0062240D"/>
    <w:rsid w:val="00624F0C"/>
    <w:rsid w:val="00626274"/>
    <w:rsid w:val="00626687"/>
    <w:rsid w:val="00626BBC"/>
    <w:rsid w:val="00632850"/>
    <w:rsid w:val="00632C9C"/>
    <w:rsid w:val="00637162"/>
    <w:rsid w:val="00640154"/>
    <w:rsid w:val="00641574"/>
    <w:rsid w:val="00642154"/>
    <w:rsid w:val="00645525"/>
    <w:rsid w:val="0064608A"/>
    <w:rsid w:val="006510B6"/>
    <w:rsid w:val="00652007"/>
    <w:rsid w:val="00655D92"/>
    <w:rsid w:val="00656B5F"/>
    <w:rsid w:val="006601A1"/>
    <w:rsid w:val="006627E9"/>
    <w:rsid w:val="0066332C"/>
    <w:rsid w:val="006672AE"/>
    <w:rsid w:val="00671740"/>
    <w:rsid w:val="00672434"/>
    <w:rsid w:val="00672474"/>
    <w:rsid w:val="00672915"/>
    <w:rsid w:val="00672B4B"/>
    <w:rsid w:val="00672F55"/>
    <w:rsid w:val="00673400"/>
    <w:rsid w:val="0067586D"/>
    <w:rsid w:val="00676CC3"/>
    <w:rsid w:val="00676D2D"/>
    <w:rsid w:val="00677995"/>
    <w:rsid w:val="00680BAA"/>
    <w:rsid w:val="00680CC3"/>
    <w:rsid w:val="00681F18"/>
    <w:rsid w:val="00681F63"/>
    <w:rsid w:val="00682F78"/>
    <w:rsid w:val="006851CE"/>
    <w:rsid w:val="006858D1"/>
    <w:rsid w:val="006868CA"/>
    <w:rsid w:val="00686EF5"/>
    <w:rsid w:val="00692787"/>
    <w:rsid w:val="00692FCF"/>
    <w:rsid w:val="0069352A"/>
    <w:rsid w:val="006957F1"/>
    <w:rsid w:val="0069608D"/>
    <w:rsid w:val="0069637E"/>
    <w:rsid w:val="00696E1D"/>
    <w:rsid w:val="00697AE8"/>
    <w:rsid w:val="006A2B2B"/>
    <w:rsid w:val="006A2DDD"/>
    <w:rsid w:val="006A62EC"/>
    <w:rsid w:val="006A6ABA"/>
    <w:rsid w:val="006A6EDA"/>
    <w:rsid w:val="006A7BC2"/>
    <w:rsid w:val="006A7EB5"/>
    <w:rsid w:val="006B5856"/>
    <w:rsid w:val="006B6354"/>
    <w:rsid w:val="006B7477"/>
    <w:rsid w:val="006C0B5E"/>
    <w:rsid w:val="006C14D2"/>
    <w:rsid w:val="006C34D2"/>
    <w:rsid w:val="006C5A30"/>
    <w:rsid w:val="006D0249"/>
    <w:rsid w:val="006D1740"/>
    <w:rsid w:val="006D1E08"/>
    <w:rsid w:val="006D2A7E"/>
    <w:rsid w:val="006D49C0"/>
    <w:rsid w:val="006D5873"/>
    <w:rsid w:val="006D6845"/>
    <w:rsid w:val="006D70E6"/>
    <w:rsid w:val="006D7678"/>
    <w:rsid w:val="006D7B9C"/>
    <w:rsid w:val="006E113B"/>
    <w:rsid w:val="006E26BA"/>
    <w:rsid w:val="006E2968"/>
    <w:rsid w:val="006E29A7"/>
    <w:rsid w:val="006E2BC6"/>
    <w:rsid w:val="006E4C86"/>
    <w:rsid w:val="006E640B"/>
    <w:rsid w:val="006E73F6"/>
    <w:rsid w:val="006F2B1F"/>
    <w:rsid w:val="006F677D"/>
    <w:rsid w:val="006F75E0"/>
    <w:rsid w:val="006F7628"/>
    <w:rsid w:val="007024FB"/>
    <w:rsid w:val="00703AD1"/>
    <w:rsid w:val="00705EA6"/>
    <w:rsid w:val="007061EC"/>
    <w:rsid w:val="00714079"/>
    <w:rsid w:val="007155B7"/>
    <w:rsid w:val="0071671D"/>
    <w:rsid w:val="00722D49"/>
    <w:rsid w:val="00725A68"/>
    <w:rsid w:val="007310F4"/>
    <w:rsid w:val="0074289D"/>
    <w:rsid w:val="00744B6A"/>
    <w:rsid w:val="00746B16"/>
    <w:rsid w:val="00747549"/>
    <w:rsid w:val="00750693"/>
    <w:rsid w:val="00752F8F"/>
    <w:rsid w:val="007548C6"/>
    <w:rsid w:val="00756807"/>
    <w:rsid w:val="007568AA"/>
    <w:rsid w:val="00756AB8"/>
    <w:rsid w:val="00761B00"/>
    <w:rsid w:val="007631D3"/>
    <w:rsid w:val="0076454F"/>
    <w:rsid w:val="00766E75"/>
    <w:rsid w:val="00767122"/>
    <w:rsid w:val="00767F47"/>
    <w:rsid w:val="007706C8"/>
    <w:rsid w:val="007727C9"/>
    <w:rsid w:val="007752F0"/>
    <w:rsid w:val="00776AB8"/>
    <w:rsid w:val="007801B4"/>
    <w:rsid w:val="00781351"/>
    <w:rsid w:val="007815EB"/>
    <w:rsid w:val="007840FC"/>
    <w:rsid w:val="00785CB4"/>
    <w:rsid w:val="00785E29"/>
    <w:rsid w:val="00786BE2"/>
    <w:rsid w:val="0079083A"/>
    <w:rsid w:val="00790E2C"/>
    <w:rsid w:val="00792010"/>
    <w:rsid w:val="007934E1"/>
    <w:rsid w:val="00793587"/>
    <w:rsid w:val="0079608A"/>
    <w:rsid w:val="007965BC"/>
    <w:rsid w:val="0079744B"/>
    <w:rsid w:val="007A0443"/>
    <w:rsid w:val="007A05C4"/>
    <w:rsid w:val="007A2681"/>
    <w:rsid w:val="007A6A83"/>
    <w:rsid w:val="007A6D5A"/>
    <w:rsid w:val="007A786F"/>
    <w:rsid w:val="007A7CCF"/>
    <w:rsid w:val="007A7D10"/>
    <w:rsid w:val="007B4F98"/>
    <w:rsid w:val="007B5074"/>
    <w:rsid w:val="007B5F3F"/>
    <w:rsid w:val="007B6F39"/>
    <w:rsid w:val="007B7759"/>
    <w:rsid w:val="007B783D"/>
    <w:rsid w:val="007C1003"/>
    <w:rsid w:val="007C6FD9"/>
    <w:rsid w:val="007C721C"/>
    <w:rsid w:val="007D0E2A"/>
    <w:rsid w:val="007D1E1D"/>
    <w:rsid w:val="007D3C4F"/>
    <w:rsid w:val="007D686E"/>
    <w:rsid w:val="007D6D3B"/>
    <w:rsid w:val="007D7D51"/>
    <w:rsid w:val="007E0C16"/>
    <w:rsid w:val="007E1E5C"/>
    <w:rsid w:val="007E25B9"/>
    <w:rsid w:val="007E32E7"/>
    <w:rsid w:val="007E57FC"/>
    <w:rsid w:val="007E608B"/>
    <w:rsid w:val="007F2D94"/>
    <w:rsid w:val="007F39F0"/>
    <w:rsid w:val="007F46F1"/>
    <w:rsid w:val="007F546E"/>
    <w:rsid w:val="007F5D60"/>
    <w:rsid w:val="007F7B28"/>
    <w:rsid w:val="008018E5"/>
    <w:rsid w:val="0080195C"/>
    <w:rsid w:val="00802A1D"/>
    <w:rsid w:val="00805788"/>
    <w:rsid w:val="00806337"/>
    <w:rsid w:val="0080737F"/>
    <w:rsid w:val="00812575"/>
    <w:rsid w:val="00812898"/>
    <w:rsid w:val="00814203"/>
    <w:rsid w:val="0081484C"/>
    <w:rsid w:val="00815DFF"/>
    <w:rsid w:val="00817F00"/>
    <w:rsid w:val="008210F7"/>
    <w:rsid w:val="00821AF0"/>
    <w:rsid w:val="008225F3"/>
    <w:rsid w:val="00823BBA"/>
    <w:rsid w:val="00823C9E"/>
    <w:rsid w:val="008251F4"/>
    <w:rsid w:val="008254D1"/>
    <w:rsid w:val="0082594D"/>
    <w:rsid w:val="00827B2E"/>
    <w:rsid w:val="00830433"/>
    <w:rsid w:val="00833503"/>
    <w:rsid w:val="00834292"/>
    <w:rsid w:val="008356C2"/>
    <w:rsid w:val="00837B57"/>
    <w:rsid w:val="00842C38"/>
    <w:rsid w:val="008433F8"/>
    <w:rsid w:val="008445A1"/>
    <w:rsid w:val="00844695"/>
    <w:rsid w:val="008451FB"/>
    <w:rsid w:val="008459C5"/>
    <w:rsid w:val="0084682B"/>
    <w:rsid w:val="00847D86"/>
    <w:rsid w:val="00850089"/>
    <w:rsid w:val="0085412D"/>
    <w:rsid w:val="00855874"/>
    <w:rsid w:val="008609B5"/>
    <w:rsid w:val="00861202"/>
    <w:rsid w:val="00865223"/>
    <w:rsid w:val="00865965"/>
    <w:rsid w:val="00867A9A"/>
    <w:rsid w:val="00871548"/>
    <w:rsid w:val="0087244E"/>
    <w:rsid w:val="00872A56"/>
    <w:rsid w:val="008732F1"/>
    <w:rsid w:val="008733B6"/>
    <w:rsid w:val="008742FF"/>
    <w:rsid w:val="00875074"/>
    <w:rsid w:val="00876249"/>
    <w:rsid w:val="008765F2"/>
    <w:rsid w:val="008810A1"/>
    <w:rsid w:val="00882DFC"/>
    <w:rsid w:val="0088417C"/>
    <w:rsid w:val="008842E8"/>
    <w:rsid w:val="008855BA"/>
    <w:rsid w:val="00886F17"/>
    <w:rsid w:val="00892232"/>
    <w:rsid w:val="00892BD9"/>
    <w:rsid w:val="00895AF5"/>
    <w:rsid w:val="008A2511"/>
    <w:rsid w:val="008A326A"/>
    <w:rsid w:val="008A32E6"/>
    <w:rsid w:val="008A36B9"/>
    <w:rsid w:val="008A5CC6"/>
    <w:rsid w:val="008B080E"/>
    <w:rsid w:val="008B5EBC"/>
    <w:rsid w:val="008B7171"/>
    <w:rsid w:val="008B74FE"/>
    <w:rsid w:val="008C0A2C"/>
    <w:rsid w:val="008C1552"/>
    <w:rsid w:val="008C22F4"/>
    <w:rsid w:val="008C2BA3"/>
    <w:rsid w:val="008C48C2"/>
    <w:rsid w:val="008D00BB"/>
    <w:rsid w:val="008D0794"/>
    <w:rsid w:val="008D2BC8"/>
    <w:rsid w:val="008D305B"/>
    <w:rsid w:val="008D45C1"/>
    <w:rsid w:val="008D589D"/>
    <w:rsid w:val="008E463E"/>
    <w:rsid w:val="008E66AA"/>
    <w:rsid w:val="008E7C39"/>
    <w:rsid w:val="008E7F93"/>
    <w:rsid w:val="008F0BD3"/>
    <w:rsid w:val="008F4557"/>
    <w:rsid w:val="008F4A37"/>
    <w:rsid w:val="008F4B0B"/>
    <w:rsid w:val="008F70AF"/>
    <w:rsid w:val="009005DB"/>
    <w:rsid w:val="00900BA3"/>
    <w:rsid w:val="00902CA1"/>
    <w:rsid w:val="00903340"/>
    <w:rsid w:val="00907BBB"/>
    <w:rsid w:val="00910B65"/>
    <w:rsid w:val="009154D2"/>
    <w:rsid w:val="009157E7"/>
    <w:rsid w:val="00916C33"/>
    <w:rsid w:val="0092093F"/>
    <w:rsid w:val="009210D6"/>
    <w:rsid w:val="00922601"/>
    <w:rsid w:val="0092342B"/>
    <w:rsid w:val="009235DE"/>
    <w:rsid w:val="009236A6"/>
    <w:rsid w:val="009238DC"/>
    <w:rsid w:val="00926810"/>
    <w:rsid w:val="0092750B"/>
    <w:rsid w:val="00932321"/>
    <w:rsid w:val="009348C3"/>
    <w:rsid w:val="009400E3"/>
    <w:rsid w:val="00943EDA"/>
    <w:rsid w:val="009452E6"/>
    <w:rsid w:val="009463A4"/>
    <w:rsid w:val="009477DB"/>
    <w:rsid w:val="00951BD6"/>
    <w:rsid w:val="00952F8B"/>
    <w:rsid w:val="009537F9"/>
    <w:rsid w:val="009564EF"/>
    <w:rsid w:val="00956E94"/>
    <w:rsid w:val="00956F82"/>
    <w:rsid w:val="00957983"/>
    <w:rsid w:val="00960CF8"/>
    <w:rsid w:val="00963AC7"/>
    <w:rsid w:val="00964434"/>
    <w:rsid w:val="00966A14"/>
    <w:rsid w:val="009675E1"/>
    <w:rsid w:val="00970847"/>
    <w:rsid w:val="00970AF5"/>
    <w:rsid w:val="00971735"/>
    <w:rsid w:val="00971F7F"/>
    <w:rsid w:val="009723A2"/>
    <w:rsid w:val="00980445"/>
    <w:rsid w:val="00981AA4"/>
    <w:rsid w:val="00982B53"/>
    <w:rsid w:val="00983394"/>
    <w:rsid w:val="00984CBF"/>
    <w:rsid w:val="00985C45"/>
    <w:rsid w:val="00990519"/>
    <w:rsid w:val="00990895"/>
    <w:rsid w:val="009919E6"/>
    <w:rsid w:val="00991F27"/>
    <w:rsid w:val="00991F4C"/>
    <w:rsid w:val="00992F66"/>
    <w:rsid w:val="0099403A"/>
    <w:rsid w:val="00995037"/>
    <w:rsid w:val="0099551B"/>
    <w:rsid w:val="00996752"/>
    <w:rsid w:val="009A0B73"/>
    <w:rsid w:val="009A0DFA"/>
    <w:rsid w:val="009A6C00"/>
    <w:rsid w:val="009B2816"/>
    <w:rsid w:val="009B43CD"/>
    <w:rsid w:val="009B4C18"/>
    <w:rsid w:val="009B7C99"/>
    <w:rsid w:val="009C016E"/>
    <w:rsid w:val="009C1CE1"/>
    <w:rsid w:val="009C4932"/>
    <w:rsid w:val="009C6531"/>
    <w:rsid w:val="009C751A"/>
    <w:rsid w:val="009D019E"/>
    <w:rsid w:val="009D09FA"/>
    <w:rsid w:val="009D17F2"/>
    <w:rsid w:val="009D36CF"/>
    <w:rsid w:val="009D43BE"/>
    <w:rsid w:val="009D56C2"/>
    <w:rsid w:val="009D5E71"/>
    <w:rsid w:val="009D62F1"/>
    <w:rsid w:val="009D6A91"/>
    <w:rsid w:val="009D6E8C"/>
    <w:rsid w:val="009E4A73"/>
    <w:rsid w:val="009E5C29"/>
    <w:rsid w:val="009E5F4A"/>
    <w:rsid w:val="009E61F9"/>
    <w:rsid w:val="009E77AF"/>
    <w:rsid w:val="009E7EAD"/>
    <w:rsid w:val="009F0515"/>
    <w:rsid w:val="009F3B43"/>
    <w:rsid w:val="009F3EB0"/>
    <w:rsid w:val="00A005AE"/>
    <w:rsid w:val="00A016FA"/>
    <w:rsid w:val="00A027FA"/>
    <w:rsid w:val="00A03EA5"/>
    <w:rsid w:val="00A0401D"/>
    <w:rsid w:val="00A04071"/>
    <w:rsid w:val="00A052E6"/>
    <w:rsid w:val="00A10154"/>
    <w:rsid w:val="00A11748"/>
    <w:rsid w:val="00A11EF5"/>
    <w:rsid w:val="00A12056"/>
    <w:rsid w:val="00A15C13"/>
    <w:rsid w:val="00A20DE6"/>
    <w:rsid w:val="00A22E65"/>
    <w:rsid w:val="00A23D0F"/>
    <w:rsid w:val="00A25294"/>
    <w:rsid w:val="00A25F82"/>
    <w:rsid w:val="00A2703F"/>
    <w:rsid w:val="00A279D3"/>
    <w:rsid w:val="00A30608"/>
    <w:rsid w:val="00A317F2"/>
    <w:rsid w:val="00A33479"/>
    <w:rsid w:val="00A336F1"/>
    <w:rsid w:val="00A349D1"/>
    <w:rsid w:val="00A4038C"/>
    <w:rsid w:val="00A4244A"/>
    <w:rsid w:val="00A4713A"/>
    <w:rsid w:val="00A473E1"/>
    <w:rsid w:val="00A50F0E"/>
    <w:rsid w:val="00A534B5"/>
    <w:rsid w:val="00A54E3D"/>
    <w:rsid w:val="00A57064"/>
    <w:rsid w:val="00A579BB"/>
    <w:rsid w:val="00A6087A"/>
    <w:rsid w:val="00A60D96"/>
    <w:rsid w:val="00A62821"/>
    <w:rsid w:val="00A62C46"/>
    <w:rsid w:val="00A66120"/>
    <w:rsid w:val="00A662D2"/>
    <w:rsid w:val="00A6695E"/>
    <w:rsid w:val="00A7006F"/>
    <w:rsid w:val="00A70459"/>
    <w:rsid w:val="00A71CC0"/>
    <w:rsid w:val="00A738B1"/>
    <w:rsid w:val="00A74A00"/>
    <w:rsid w:val="00A76255"/>
    <w:rsid w:val="00A765FD"/>
    <w:rsid w:val="00A77395"/>
    <w:rsid w:val="00A778BE"/>
    <w:rsid w:val="00A77B3E"/>
    <w:rsid w:val="00A81AA1"/>
    <w:rsid w:val="00A846AA"/>
    <w:rsid w:val="00A86E25"/>
    <w:rsid w:val="00A87544"/>
    <w:rsid w:val="00A918F4"/>
    <w:rsid w:val="00A93571"/>
    <w:rsid w:val="00A93EFF"/>
    <w:rsid w:val="00A955C3"/>
    <w:rsid w:val="00A96F20"/>
    <w:rsid w:val="00A97BA0"/>
    <w:rsid w:val="00AA0DA1"/>
    <w:rsid w:val="00AA1044"/>
    <w:rsid w:val="00AA19D7"/>
    <w:rsid w:val="00AA3232"/>
    <w:rsid w:val="00AA57E0"/>
    <w:rsid w:val="00AA7ECA"/>
    <w:rsid w:val="00AB0393"/>
    <w:rsid w:val="00AB1D12"/>
    <w:rsid w:val="00AB1F30"/>
    <w:rsid w:val="00AB3D84"/>
    <w:rsid w:val="00AB4DD4"/>
    <w:rsid w:val="00AC183E"/>
    <w:rsid w:val="00AC2644"/>
    <w:rsid w:val="00AC31A2"/>
    <w:rsid w:val="00AD16BB"/>
    <w:rsid w:val="00AD2B07"/>
    <w:rsid w:val="00AD3F87"/>
    <w:rsid w:val="00AD7767"/>
    <w:rsid w:val="00AE0EEA"/>
    <w:rsid w:val="00AE3F4C"/>
    <w:rsid w:val="00AE4E8A"/>
    <w:rsid w:val="00AE67F8"/>
    <w:rsid w:val="00AE7718"/>
    <w:rsid w:val="00AE77D5"/>
    <w:rsid w:val="00AF12AF"/>
    <w:rsid w:val="00AF1ADC"/>
    <w:rsid w:val="00AF1F1A"/>
    <w:rsid w:val="00AF20D0"/>
    <w:rsid w:val="00AF2DAE"/>
    <w:rsid w:val="00AF5531"/>
    <w:rsid w:val="00AF5ED0"/>
    <w:rsid w:val="00B0221D"/>
    <w:rsid w:val="00B0407E"/>
    <w:rsid w:val="00B0510E"/>
    <w:rsid w:val="00B06D5B"/>
    <w:rsid w:val="00B070E2"/>
    <w:rsid w:val="00B077BD"/>
    <w:rsid w:val="00B115B9"/>
    <w:rsid w:val="00B1489E"/>
    <w:rsid w:val="00B17AFC"/>
    <w:rsid w:val="00B217F8"/>
    <w:rsid w:val="00B22C36"/>
    <w:rsid w:val="00B254AE"/>
    <w:rsid w:val="00B274A0"/>
    <w:rsid w:val="00B3007E"/>
    <w:rsid w:val="00B32108"/>
    <w:rsid w:val="00B335DB"/>
    <w:rsid w:val="00B33D9D"/>
    <w:rsid w:val="00B3648B"/>
    <w:rsid w:val="00B365CA"/>
    <w:rsid w:val="00B3666F"/>
    <w:rsid w:val="00B36EC3"/>
    <w:rsid w:val="00B401F5"/>
    <w:rsid w:val="00B40998"/>
    <w:rsid w:val="00B4510D"/>
    <w:rsid w:val="00B47381"/>
    <w:rsid w:val="00B47FB4"/>
    <w:rsid w:val="00B51331"/>
    <w:rsid w:val="00B54CC3"/>
    <w:rsid w:val="00B556D6"/>
    <w:rsid w:val="00B557D3"/>
    <w:rsid w:val="00B55A1F"/>
    <w:rsid w:val="00B5708C"/>
    <w:rsid w:val="00B57357"/>
    <w:rsid w:val="00B57CA9"/>
    <w:rsid w:val="00B6071C"/>
    <w:rsid w:val="00B610A2"/>
    <w:rsid w:val="00B61826"/>
    <w:rsid w:val="00B6338E"/>
    <w:rsid w:val="00B640E0"/>
    <w:rsid w:val="00B64A11"/>
    <w:rsid w:val="00B6593A"/>
    <w:rsid w:val="00B66175"/>
    <w:rsid w:val="00B67AC3"/>
    <w:rsid w:val="00B7010B"/>
    <w:rsid w:val="00B71121"/>
    <w:rsid w:val="00B71676"/>
    <w:rsid w:val="00B7185F"/>
    <w:rsid w:val="00B73FF1"/>
    <w:rsid w:val="00B75BEB"/>
    <w:rsid w:val="00B8405C"/>
    <w:rsid w:val="00B843E8"/>
    <w:rsid w:val="00B84B89"/>
    <w:rsid w:val="00B85F52"/>
    <w:rsid w:val="00B91805"/>
    <w:rsid w:val="00B929DA"/>
    <w:rsid w:val="00B94676"/>
    <w:rsid w:val="00B96CA2"/>
    <w:rsid w:val="00BA0AE1"/>
    <w:rsid w:val="00BA1863"/>
    <w:rsid w:val="00BA7DA6"/>
    <w:rsid w:val="00BB0788"/>
    <w:rsid w:val="00BB1B95"/>
    <w:rsid w:val="00BB1CE1"/>
    <w:rsid w:val="00BB404F"/>
    <w:rsid w:val="00BB5F5C"/>
    <w:rsid w:val="00BC1037"/>
    <w:rsid w:val="00BC2E50"/>
    <w:rsid w:val="00BC2E77"/>
    <w:rsid w:val="00BC3731"/>
    <w:rsid w:val="00BC3E29"/>
    <w:rsid w:val="00BD0080"/>
    <w:rsid w:val="00BD14E1"/>
    <w:rsid w:val="00BD1DEE"/>
    <w:rsid w:val="00BD1E26"/>
    <w:rsid w:val="00BD5316"/>
    <w:rsid w:val="00BD7BB6"/>
    <w:rsid w:val="00BE1CA3"/>
    <w:rsid w:val="00BE2463"/>
    <w:rsid w:val="00BE432A"/>
    <w:rsid w:val="00BE631E"/>
    <w:rsid w:val="00BE7C42"/>
    <w:rsid w:val="00BE7FB2"/>
    <w:rsid w:val="00BF0E92"/>
    <w:rsid w:val="00BF1092"/>
    <w:rsid w:val="00BF260D"/>
    <w:rsid w:val="00BF2806"/>
    <w:rsid w:val="00BF3436"/>
    <w:rsid w:val="00C0268E"/>
    <w:rsid w:val="00C04C21"/>
    <w:rsid w:val="00C05A95"/>
    <w:rsid w:val="00C06118"/>
    <w:rsid w:val="00C061AC"/>
    <w:rsid w:val="00C06DCD"/>
    <w:rsid w:val="00C070EB"/>
    <w:rsid w:val="00C0796E"/>
    <w:rsid w:val="00C10493"/>
    <w:rsid w:val="00C10993"/>
    <w:rsid w:val="00C13077"/>
    <w:rsid w:val="00C13D5D"/>
    <w:rsid w:val="00C16AB3"/>
    <w:rsid w:val="00C20638"/>
    <w:rsid w:val="00C20BA5"/>
    <w:rsid w:val="00C21D68"/>
    <w:rsid w:val="00C22772"/>
    <w:rsid w:val="00C2332A"/>
    <w:rsid w:val="00C2478A"/>
    <w:rsid w:val="00C32676"/>
    <w:rsid w:val="00C32904"/>
    <w:rsid w:val="00C330EA"/>
    <w:rsid w:val="00C33D39"/>
    <w:rsid w:val="00C34E73"/>
    <w:rsid w:val="00C352E3"/>
    <w:rsid w:val="00C3637C"/>
    <w:rsid w:val="00C37071"/>
    <w:rsid w:val="00C41003"/>
    <w:rsid w:val="00C41DB6"/>
    <w:rsid w:val="00C42B51"/>
    <w:rsid w:val="00C43A4E"/>
    <w:rsid w:val="00C444EE"/>
    <w:rsid w:val="00C444EF"/>
    <w:rsid w:val="00C44732"/>
    <w:rsid w:val="00C44F79"/>
    <w:rsid w:val="00C45A42"/>
    <w:rsid w:val="00C45C07"/>
    <w:rsid w:val="00C462D8"/>
    <w:rsid w:val="00C504BF"/>
    <w:rsid w:val="00C50C66"/>
    <w:rsid w:val="00C51B5A"/>
    <w:rsid w:val="00C51D46"/>
    <w:rsid w:val="00C5456F"/>
    <w:rsid w:val="00C55EF6"/>
    <w:rsid w:val="00C60A54"/>
    <w:rsid w:val="00C63438"/>
    <w:rsid w:val="00C64351"/>
    <w:rsid w:val="00C65F07"/>
    <w:rsid w:val="00C66254"/>
    <w:rsid w:val="00C66E23"/>
    <w:rsid w:val="00C67342"/>
    <w:rsid w:val="00C7212F"/>
    <w:rsid w:val="00C72FC6"/>
    <w:rsid w:val="00C73511"/>
    <w:rsid w:val="00C74165"/>
    <w:rsid w:val="00C77A1F"/>
    <w:rsid w:val="00C77FE7"/>
    <w:rsid w:val="00C835E0"/>
    <w:rsid w:val="00C8559D"/>
    <w:rsid w:val="00C85A65"/>
    <w:rsid w:val="00C8619B"/>
    <w:rsid w:val="00C8625D"/>
    <w:rsid w:val="00C91DD6"/>
    <w:rsid w:val="00C9271F"/>
    <w:rsid w:val="00C94CD1"/>
    <w:rsid w:val="00C94DDA"/>
    <w:rsid w:val="00C969B8"/>
    <w:rsid w:val="00C96C51"/>
    <w:rsid w:val="00C97392"/>
    <w:rsid w:val="00CA2201"/>
    <w:rsid w:val="00CA24F6"/>
    <w:rsid w:val="00CA363A"/>
    <w:rsid w:val="00CA3E59"/>
    <w:rsid w:val="00CA408F"/>
    <w:rsid w:val="00CA787D"/>
    <w:rsid w:val="00CB139C"/>
    <w:rsid w:val="00CB2902"/>
    <w:rsid w:val="00CB36AB"/>
    <w:rsid w:val="00CB3EA3"/>
    <w:rsid w:val="00CB4E3E"/>
    <w:rsid w:val="00CB5ABF"/>
    <w:rsid w:val="00CB5B0F"/>
    <w:rsid w:val="00CB5D00"/>
    <w:rsid w:val="00CC1A8B"/>
    <w:rsid w:val="00CC1B0D"/>
    <w:rsid w:val="00CC276F"/>
    <w:rsid w:val="00CC27E0"/>
    <w:rsid w:val="00CC4326"/>
    <w:rsid w:val="00CC506C"/>
    <w:rsid w:val="00CC7C56"/>
    <w:rsid w:val="00CD13DB"/>
    <w:rsid w:val="00CD60BA"/>
    <w:rsid w:val="00CD79B1"/>
    <w:rsid w:val="00CE14DE"/>
    <w:rsid w:val="00CE31FA"/>
    <w:rsid w:val="00CE4B75"/>
    <w:rsid w:val="00CE62EA"/>
    <w:rsid w:val="00CF09CA"/>
    <w:rsid w:val="00CF2FB0"/>
    <w:rsid w:val="00CF3577"/>
    <w:rsid w:val="00CF3A27"/>
    <w:rsid w:val="00CF3E41"/>
    <w:rsid w:val="00CF4A17"/>
    <w:rsid w:val="00CF558A"/>
    <w:rsid w:val="00CF55F6"/>
    <w:rsid w:val="00CF57FD"/>
    <w:rsid w:val="00CF629A"/>
    <w:rsid w:val="00CF6A28"/>
    <w:rsid w:val="00CF6A64"/>
    <w:rsid w:val="00D00973"/>
    <w:rsid w:val="00D02825"/>
    <w:rsid w:val="00D04F2B"/>
    <w:rsid w:val="00D05601"/>
    <w:rsid w:val="00D1080C"/>
    <w:rsid w:val="00D12A1C"/>
    <w:rsid w:val="00D1419D"/>
    <w:rsid w:val="00D15497"/>
    <w:rsid w:val="00D15EF0"/>
    <w:rsid w:val="00D20364"/>
    <w:rsid w:val="00D2084D"/>
    <w:rsid w:val="00D20859"/>
    <w:rsid w:val="00D20CFF"/>
    <w:rsid w:val="00D220F3"/>
    <w:rsid w:val="00D22BBD"/>
    <w:rsid w:val="00D2399D"/>
    <w:rsid w:val="00D312BC"/>
    <w:rsid w:val="00D32B4F"/>
    <w:rsid w:val="00D3436C"/>
    <w:rsid w:val="00D36B57"/>
    <w:rsid w:val="00D37E84"/>
    <w:rsid w:val="00D40FB4"/>
    <w:rsid w:val="00D44D1A"/>
    <w:rsid w:val="00D456A2"/>
    <w:rsid w:val="00D45715"/>
    <w:rsid w:val="00D46B66"/>
    <w:rsid w:val="00D50471"/>
    <w:rsid w:val="00D53D40"/>
    <w:rsid w:val="00D54648"/>
    <w:rsid w:val="00D54ECF"/>
    <w:rsid w:val="00D572C2"/>
    <w:rsid w:val="00D57BDA"/>
    <w:rsid w:val="00D60BB3"/>
    <w:rsid w:val="00D61E38"/>
    <w:rsid w:val="00D62A95"/>
    <w:rsid w:val="00D661E7"/>
    <w:rsid w:val="00D71043"/>
    <w:rsid w:val="00D72CB1"/>
    <w:rsid w:val="00D76316"/>
    <w:rsid w:val="00D7674F"/>
    <w:rsid w:val="00D82680"/>
    <w:rsid w:val="00D83589"/>
    <w:rsid w:val="00D85305"/>
    <w:rsid w:val="00D86C88"/>
    <w:rsid w:val="00D8729E"/>
    <w:rsid w:val="00D90A50"/>
    <w:rsid w:val="00D93A64"/>
    <w:rsid w:val="00D93B5C"/>
    <w:rsid w:val="00D941AA"/>
    <w:rsid w:val="00D94396"/>
    <w:rsid w:val="00D9577A"/>
    <w:rsid w:val="00D95BB8"/>
    <w:rsid w:val="00DA0A85"/>
    <w:rsid w:val="00DA32AA"/>
    <w:rsid w:val="00DA7C1C"/>
    <w:rsid w:val="00DB1066"/>
    <w:rsid w:val="00DB153D"/>
    <w:rsid w:val="00DB1961"/>
    <w:rsid w:val="00DB29C1"/>
    <w:rsid w:val="00DB2B9D"/>
    <w:rsid w:val="00DB41DB"/>
    <w:rsid w:val="00DB561B"/>
    <w:rsid w:val="00DB6A26"/>
    <w:rsid w:val="00DB7B7B"/>
    <w:rsid w:val="00DC18B5"/>
    <w:rsid w:val="00DC4B83"/>
    <w:rsid w:val="00DC576B"/>
    <w:rsid w:val="00DC782D"/>
    <w:rsid w:val="00DC7DCD"/>
    <w:rsid w:val="00DD10D8"/>
    <w:rsid w:val="00DD15AC"/>
    <w:rsid w:val="00DD181A"/>
    <w:rsid w:val="00DD3599"/>
    <w:rsid w:val="00DD47D6"/>
    <w:rsid w:val="00DD7011"/>
    <w:rsid w:val="00DE31CF"/>
    <w:rsid w:val="00DE55DF"/>
    <w:rsid w:val="00DE78C5"/>
    <w:rsid w:val="00DE7EBA"/>
    <w:rsid w:val="00DF10C3"/>
    <w:rsid w:val="00DF17BC"/>
    <w:rsid w:val="00DF3FBF"/>
    <w:rsid w:val="00DF7430"/>
    <w:rsid w:val="00DF7D68"/>
    <w:rsid w:val="00DF7FC1"/>
    <w:rsid w:val="00E0063C"/>
    <w:rsid w:val="00E00D4D"/>
    <w:rsid w:val="00E01400"/>
    <w:rsid w:val="00E02B11"/>
    <w:rsid w:val="00E040C5"/>
    <w:rsid w:val="00E05CEF"/>
    <w:rsid w:val="00E05E26"/>
    <w:rsid w:val="00E078AD"/>
    <w:rsid w:val="00E11628"/>
    <w:rsid w:val="00E15075"/>
    <w:rsid w:val="00E2049A"/>
    <w:rsid w:val="00E213DB"/>
    <w:rsid w:val="00E21C81"/>
    <w:rsid w:val="00E235C7"/>
    <w:rsid w:val="00E23E53"/>
    <w:rsid w:val="00E2634C"/>
    <w:rsid w:val="00E30319"/>
    <w:rsid w:val="00E30CC8"/>
    <w:rsid w:val="00E312D8"/>
    <w:rsid w:val="00E4091D"/>
    <w:rsid w:val="00E42ECE"/>
    <w:rsid w:val="00E433F4"/>
    <w:rsid w:val="00E4364F"/>
    <w:rsid w:val="00E43F28"/>
    <w:rsid w:val="00E4513E"/>
    <w:rsid w:val="00E45BF4"/>
    <w:rsid w:val="00E47593"/>
    <w:rsid w:val="00E5091C"/>
    <w:rsid w:val="00E50AEC"/>
    <w:rsid w:val="00E51209"/>
    <w:rsid w:val="00E514CC"/>
    <w:rsid w:val="00E518A5"/>
    <w:rsid w:val="00E52DA6"/>
    <w:rsid w:val="00E62C49"/>
    <w:rsid w:val="00E64C24"/>
    <w:rsid w:val="00E654FF"/>
    <w:rsid w:val="00E6565B"/>
    <w:rsid w:val="00E65AD9"/>
    <w:rsid w:val="00E65C70"/>
    <w:rsid w:val="00E66916"/>
    <w:rsid w:val="00E66D6D"/>
    <w:rsid w:val="00E72FCC"/>
    <w:rsid w:val="00E7404C"/>
    <w:rsid w:val="00E74D44"/>
    <w:rsid w:val="00E75482"/>
    <w:rsid w:val="00E7571D"/>
    <w:rsid w:val="00E75F98"/>
    <w:rsid w:val="00E77F41"/>
    <w:rsid w:val="00E814BA"/>
    <w:rsid w:val="00E82FE3"/>
    <w:rsid w:val="00E8449D"/>
    <w:rsid w:val="00E87114"/>
    <w:rsid w:val="00E90B93"/>
    <w:rsid w:val="00E93CD2"/>
    <w:rsid w:val="00E97357"/>
    <w:rsid w:val="00EA0065"/>
    <w:rsid w:val="00EA1082"/>
    <w:rsid w:val="00EA2F2D"/>
    <w:rsid w:val="00EA49F3"/>
    <w:rsid w:val="00EA54C4"/>
    <w:rsid w:val="00EA6431"/>
    <w:rsid w:val="00EB246D"/>
    <w:rsid w:val="00EB53F4"/>
    <w:rsid w:val="00EB637F"/>
    <w:rsid w:val="00EB6E2C"/>
    <w:rsid w:val="00EB7E8C"/>
    <w:rsid w:val="00EC4636"/>
    <w:rsid w:val="00EC54F1"/>
    <w:rsid w:val="00ED0529"/>
    <w:rsid w:val="00ED0A3C"/>
    <w:rsid w:val="00ED288D"/>
    <w:rsid w:val="00ED450A"/>
    <w:rsid w:val="00ED54DD"/>
    <w:rsid w:val="00ED6D81"/>
    <w:rsid w:val="00ED7685"/>
    <w:rsid w:val="00ED7779"/>
    <w:rsid w:val="00EE098D"/>
    <w:rsid w:val="00EE2443"/>
    <w:rsid w:val="00EE2ED8"/>
    <w:rsid w:val="00EE4FA9"/>
    <w:rsid w:val="00EF032A"/>
    <w:rsid w:val="00EF0456"/>
    <w:rsid w:val="00EF0A73"/>
    <w:rsid w:val="00EF18ED"/>
    <w:rsid w:val="00EF2CA5"/>
    <w:rsid w:val="00EF52B9"/>
    <w:rsid w:val="00EF56AD"/>
    <w:rsid w:val="00EF6798"/>
    <w:rsid w:val="00EF778C"/>
    <w:rsid w:val="00EF780E"/>
    <w:rsid w:val="00EF7AA8"/>
    <w:rsid w:val="00EF7C6B"/>
    <w:rsid w:val="00F00918"/>
    <w:rsid w:val="00F00BAB"/>
    <w:rsid w:val="00F01353"/>
    <w:rsid w:val="00F04D68"/>
    <w:rsid w:val="00F06376"/>
    <w:rsid w:val="00F1030A"/>
    <w:rsid w:val="00F12500"/>
    <w:rsid w:val="00F12BF2"/>
    <w:rsid w:val="00F133AE"/>
    <w:rsid w:val="00F13F27"/>
    <w:rsid w:val="00F14784"/>
    <w:rsid w:val="00F148C2"/>
    <w:rsid w:val="00F14BD8"/>
    <w:rsid w:val="00F15078"/>
    <w:rsid w:val="00F17E8B"/>
    <w:rsid w:val="00F20BA3"/>
    <w:rsid w:val="00F2276A"/>
    <w:rsid w:val="00F235BC"/>
    <w:rsid w:val="00F273AC"/>
    <w:rsid w:val="00F2781C"/>
    <w:rsid w:val="00F27E00"/>
    <w:rsid w:val="00F27FCE"/>
    <w:rsid w:val="00F32002"/>
    <w:rsid w:val="00F32D49"/>
    <w:rsid w:val="00F37549"/>
    <w:rsid w:val="00F41D19"/>
    <w:rsid w:val="00F4259F"/>
    <w:rsid w:val="00F44157"/>
    <w:rsid w:val="00F44909"/>
    <w:rsid w:val="00F4555E"/>
    <w:rsid w:val="00F47862"/>
    <w:rsid w:val="00F47BEA"/>
    <w:rsid w:val="00F508A5"/>
    <w:rsid w:val="00F51D4B"/>
    <w:rsid w:val="00F542E8"/>
    <w:rsid w:val="00F56121"/>
    <w:rsid w:val="00F56724"/>
    <w:rsid w:val="00F6132A"/>
    <w:rsid w:val="00F63A0E"/>
    <w:rsid w:val="00F64021"/>
    <w:rsid w:val="00F641E0"/>
    <w:rsid w:val="00F71F9B"/>
    <w:rsid w:val="00F72C41"/>
    <w:rsid w:val="00F7408F"/>
    <w:rsid w:val="00F74566"/>
    <w:rsid w:val="00F74F80"/>
    <w:rsid w:val="00F752F6"/>
    <w:rsid w:val="00F77F2D"/>
    <w:rsid w:val="00F80192"/>
    <w:rsid w:val="00F81799"/>
    <w:rsid w:val="00F82380"/>
    <w:rsid w:val="00F84FDA"/>
    <w:rsid w:val="00F85114"/>
    <w:rsid w:val="00F9153C"/>
    <w:rsid w:val="00F918EE"/>
    <w:rsid w:val="00F92517"/>
    <w:rsid w:val="00F93636"/>
    <w:rsid w:val="00F93B4C"/>
    <w:rsid w:val="00F94D68"/>
    <w:rsid w:val="00F95129"/>
    <w:rsid w:val="00F95B7F"/>
    <w:rsid w:val="00FA02FF"/>
    <w:rsid w:val="00FA2298"/>
    <w:rsid w:val="00FA253B"/>
    <w:rsid w:val="00FA3ACD"/>
    <w:rsid w:val="00FB05AE"/>
    <w:rsid w:val="00FB0BC6"/>
    <w:rsid w:val="00FB0C58"/>
    <w:rsid w:val="00FB58B8"/>
    <w:rsid w:val="00FC3463"/>
    <w:rsid w:val="00FC60C2"/>
    <w:rsid w:val="00FC6292"/>
    <w:rsid w:val="00FC64C2"/>
    <w:rsid w:val="00FC6AC2"/>
    <w:rsid w:val="00FD1A12"/>
    <w:rsid w:val="00FD30DE"/>
    <w:rsid w:val="00FD6A17"/>
    <w:rsid w:val="00FD73B6"/>
    <w:rsid w:val="00FE02B4"/>
    <w:rsid w:val="00FE0A0F"/>
    <w:rsid w:val="00FE2028"/>
    <w:rsid w:val="00FE2B36"/>
    <w:rsid w:val="00FE36EB"/>
    <w:rsid w:val="00FE392F"/>
    <w:rsid w:val="00FE455C"/>
    <w:rsid w:val="00FE4B76"/>
    <w:rsid w:val="00FE6A90"/>
    <w:rsid w:val="00FF0F56"/>
    <w:rsid w:val="00FF6A30"/>
    <w:rsid w:val="00FF742A"/>
    <w:rsid w:val="00FF7746"/>
    <w:rsid w:val="00FF7B15"/>
    <w:rsid w:val="00FF7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7ABDE7"/>
  <w15:docId w15:val="{1F5D757A-F220-B842-87B7-8A8D3E253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DE7EBA"/>
    <w:rPr>
      <w:sz w:val="24"/>
      <w:szCs w:val="24"/>
    </w:rPr>
  </w:style>
  <w:style w:type="paragraph" w:styleId="Heading1">
    <w:name w:val="heading 1"/>
    <w:basedOn w:val="Normal"/>
    <w:next w:val="Normal"/>
    <w:link w:val="Heading1Char"/>
    <w:rsid w:val="00EA2F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semiHidden/>
    <w:unhideWhenUsed/>
    <w:qFormat/>
    <w:rsid w:val="003B242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rsid w:val="003B242D"/>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3B242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3B242D"/>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3B242D"/>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3B242D"/>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BodyText"/>
    <w:link w:val="APAChar"/>
    <w:qFormat/>
    <w:pPr>
      <w:spacing w:after="0" w:line="480" w:lineRule="auto"/>
      <w:ind w:firstLine="720"/>
    </w:pPr>
  </w:style>
  <w:style w:type="paragraph" w:styleId="BodyText">
    <w:name w:val="Body Text"/>
    <w:basedOn w:val="Normal"/>
    <w:link w:val="BodyTextChar"/>
    <w:rsid w:val="00805BCE"/>
    <w:pPr>
      <w:spacing w:after="120"/>
    </w:pPr>
  </w:style>
  <w:style w:type="paragraph" w:customStyle="1" w:styleId="APAAbstract">
    <w:name w:val="APA Abstract"/>
    <w:basedOn w:val="APA"/>
    <w:pPr>
      <w:ind w:firstLine="0"/>
    </w:pPr>
  </w:style>
  <w:style w:type="paragraph" w:customStyle="1" w:styleId="APABlockQuote1stpara">
    <w:name w:val="APA Block Quote 1st para"/>
    <w:basedOn w:val="APA"/>
    <w:next w:val="APA"/>
    <w:qFormat/>
    <w:pPr>
      <w:ind w:left="720" w:firstLine="0"/>
    </w:pPr>
  </w:style>
  <w:style w:type="paragraph" w:customStyle="1" w:styleId="APABlockQuoteSubsequentPara">
    <w:name w:val="APA Block Quote Subsequent Para"/>
    <w:basedOn w:val="APA"/>
    <w:next w:val="APA"/>
    <w:pPr>
      <w:ind w:left="720"/>
    </w:pPr>
  </w:style>
  <w:style w:type="paragraph" w:customStyle="1" w:styleId="APAHeading1">
    <w:name w:val="APA Heading 1"/>
    <w:basedOn w:val="APA"/>
    <w:next w:val="APA"/>
    <w:link w:val="APAHeading1Char"/>
    <w:qFormat/>
    <w:pPr>
      <w:ind w:firstLine="0"/>
      <w:jc w:val="center"/>
      <w:outlineLvl w:val="0"/>
    </w:pPr>
    <w:rPr>
      <w:b/>
    </w:rPr>
  </w:style>
  <w:style w:type="paragraph" w:customStyle="1" w:styleId="APAHeading2">
    <w:name w:val="APA Heading 2"/>
    <w:basedOn w:val="APAHeading1"/>
    <w:next w:val="APA"/>
    <w:qFormat/>
    <w:pPr>
      <w:jc w:val="left"/>
      <w:outlineLvl w:val="1"/>
    </w:pPr>
  </w:style>
  <w:style w:type="paragraph" w:customStyle="1" w:styleId="APAHeading3">
    <w:name w:val="APA Heading 3"/>
    <w:basedOn w:val="APAHeading1"/>
    <w:next w:val="APA"/>
    <w:link w:val="APAHeading3Char"/>
    <w:qFormat/>
    <w:rsid w:val="00A955C3"/>
    <w:pPr>
      <w:jc w:val="left"/>
      <w:outlineLvl w:val="2"/>
    </w:pPr>
    <w:rPr>
      <w:i/>
    </w:rPr>
  </w:style>
  <w:style w:type="paragraph" w:customStyle="1" w:styleId="APAHeading4">
    <w:name w:val="APA Heading 4"/>
    <w:basedOn w:val="APAHeading1"/>
    <w:next w:val="APA"/>
    <w:link w:val="APAHeading4Char"/>
    <w:qFormat/>
    <w:rsid w:val="00A955C3"/>
    <w:pPr>
      <w:ind w:firstLine="720"/>
      <w:jc w:val="left"/>
      <w:outlineLvl w:val="3"/>
    </w:pPr>
  </w:style>
  <w:style w:type="paragraph" w:customStyle="1" w:styleId="APAHeading5">
    <w:name w:val="APA Heading 5"/>
    <w:basedOn w:val="APAHeading1"/>
    <w:next w:val="APA"/>
    <w:link w:val="APAHeading5Char"/>
    <w:qFormat/>
    <w:rsid w:val="00A955C3"/>
    <w:pPr>
      <w:ind w:firstLine="720"/>
      <w:jc w:val="left"/>
      <w:outlineLvl w:val="4"/>
    </w:pPr>
    <w:rPr>
      <w:i/>
    </w:rPr>
  </w:style>
  <w:style w:type="paragraph" w:customStyle="1" w:styleId="APAHeadingCenter">
    <w:name w:val="APA Heading Center"/>
    <w:basedOn w:val="APA"/>
    <w:pPr>
      <w:ind w:firstLine="0"/>
      <w:jc w:val="center"/>
    </w:pPr>
  </w:style>
  <w:style w:type="paragraph" w:customStyle="1" w:styleId="APAPageHeading">
    <w:name w:val="APA Page Heading"/>
    <w:basedOn w:val="APA"/>
    <w:pPr>
      <w:tabs>
        <w:tab w:val="right" w:pos="9360"/>
      </w:tabs>
      <w:ind w:firstLine="0"/>
    </w:pPr>
  </w:style>
  <w:style w:type="paragraph" w:customStyle="1" w:styleId="APAReference">
    <w:name w:val="APA Reference"/>
    <w:basedOn w:val="APA"/>
    <w:qFormat/>
    <w:pPr>
      <w:ind w:left="720" w:hanging="720"/>
    </w:pPr>
  </w:style>
  <w:style w:type="paragraph" w:customStyle="1" w:styleId="APARunningHead">
    <w:name w:val="APA Running Head"/>
    <w:basedOn w:val="Normal"/>
    <w:pPr>
      <w:spacing w:line="480" w:lineRule="auto"/>
    </w:pPr>
  </w:style>
  <w:style w:type="paragraph" w:customStyle="1" w:styleId="APAHeadingCenterIncludedInTOC">
    <w:name w:val="APA Heading Center Included In TOC"/>
    <w:basedOn w:val="APA"/>
    <w:next w:val="APA"/>
    <w:pPr>
      <w:ind w:firstLine="0"/>
      <w:jc w:val="center"/>
      <w:outlineLvl w:val="0"/>
    </w:pPr>
  </w:style>
  <w:style w:type="paragraph" w:customStyle="1" w:styleId="APAAnnotation">
    <w:name w:val="APA Annotation"/>
    <w:basedOn w:val="APA"/>
    <w:next w:val="APAAnnotationFollowUp"/>
    <w:qFormat/>
    <w:rsid w:val="00C33D39"/>
    <w:pPr>
      <w:ind w:left="720" w:firstLine="0"/>
    </w:pPr>
  </w:style>
  <w:style w:type="paragraph" w:customStyle="1" w:styleId="APAOutlineLevel1">
    <w:name w:val="APA Outline Level 1"/>
    <w:basedOn w:val="APA"/>
    <w:next w:val="APA"/>
    <w:pPr>
      <w:spacing w:after="240"/>
      <w:ind w:firstLine="0"/>
    </w:pPr>
  </w:style>
  <w:style w:type="paragraph" w:customStyle="1" w:styleId="APAOutlineLevel2">
    <w:name w:val="APA Outline Level 2"/>
    <w:basedOn w:val="APA"/>
    <w:next w:val="APA"/>
    <w:pPr>
      <w:spacing w:after="240"/>
      <w:ind w:left="720" w:firstLine="0"/>
    </w:pPr>
  </w:style>
  <w:style w:type="paragraph" w:customStyle="1" w:styleId="APAOutlineLevel3">
    <w:name w:val="APA Outline Level 3"/>
    <w:basedOn w:val="APA"/>
    <w:next w:val="APA"/>
    <w:pPr>
      <w:spacing w:after="240"/>
      <w:ind w:left="1440" w:firstLine="0"/>
    </w:pPr>
  </w:style>
  <w:style w:type="paragraph" w:customStyle="1" w:styleId="APAOutlineLevel4">
    <w:name w:val="APA Outline Level 4"/>
    <w:basedOn w:val="APA"/>
    <w:next w:val="APA"/>
    <w:pPr>
      <w:spacing w:after="240"/>
      <w:ind w:left="2160" w:firstLine="0"/>
    </w:pPr>
  </w:style>
  <w:style w:type="paragraph" w:customStyle="1" w:styleId="APAOutlineLevel5">
    <w:name w:val="APA Outline Level 5"/>
    <w:basedOn w:val="APA"/>
    <w:next w:val="APA"/>
    <w:pPr>
      <w:spacing w:after="240"/>
      <w:ind w:left="2880" w:firstLine="0"/>
    </w:pPr>
  </w:style>
  <w:style w:type="paragraph" w:customStyle="1" w:styleId="APAOutlineLevel6">
    <w:name w:val="APA Outline Level 6"/>
    <w:basedOn w:val="APA"/>
    <w:next w:val="APA"/>
    <w:pPr>
      <w:spacing w:after="240"/>
      <w:ind w:left="3600" w:firstLine="0"/>
    </w:pPr>
  </w:style>
  <w:style w:type="paragraph" w:customStyle="1" w:styleId="APAOutlineLevel7">
    <w:name w:val="APA Outline Level 7"/>
    <w:basedOn w:val="APA"/>
    <w:next w:val="APA"/>
    <w:pPr>
      <w:spacing w:after="240"/>
      <w:ind w:left="4320" w:firstLine="0"/>
    </w:pPr>
  </w:style>
  <w:style w:type="paragraph" w:customStyle="1" w:styleId="APAOutlineLevel8">
    <w:name w:val="APA Outline Level 8"/>
    <w:basedOn w:val="APA"/>
    <w:next w:val="APA"/>
    <w:pPr>
      <w:spacing w:after="240"/>
      <w:ind w:left="5040" w:firstLine="0"/>
    </w:pPr>
  </w:style>
  <w:style w:type="paragraph" w:customStyle="1" w:styleId="APAOutlineLevel9">
    <w:name w:val="APA Outline Level 9"/>
    <w:basedOn w:val="APA"/>
    <w:next w:val="APA"/>
    <w:pPr>
      <w:spacing w:after="240"/>
      <w:ind w:left="5760" w:firstLine="0"/>
    </w:pPr>
  </w:style>
  <w:style w:type="paragraph" w:customStyle="1" w:styleId="APANoIndent">
    <w:name w:val="APA No Indent"/>
    <w:basedOn w:val="BodyText"/>
    <w:next w:val="APA"/>
    <w:pPr>
      <w:spacing w:after="0" w:line="480" w:lineRule="auto"/>
    </w:pPr>
  </w:style>
  <w:style w:type="paragraph" w:styleId="Header">
    <w:name w:val="header"/>
    <w:basedOn w:val="Normal"/>
    <w:link w:val="HeaderChar"/>
    <w:uiPriority w:val="99"/>
    <w:unhideWhenUsed/>
    <w:rsid w:val="00D3436C"/>
    <w:pPr>
      <w:tabs>
        <w:tab w:val="center" w:pos="4680"/>
        <w:tab w:val="right" w:pos="9360"/>
      </w:tabs>
    </w:pPr>
  </w:style>
  <w:style w:type="character" w:customStyle="1" w:styleId="HeaderChar">
    <w:name w:val="Header Char"/>
    <w:basedOn w:val="DefaultParagraphFont"/>
    <w:link w:val="Header"/>
    <w:uiPriority w:val="99"/>
    <w:rsid w:val="00D3436C"/>
    <w:rPr>
      <w:sz w:val="24"/>
      <w:szCs w:val="24"/>
    </w:rPr>
  </w:style>
  <w:style w:type="paragraph" w:styleId="Footer">
    <w:name w:val="footer"/>
    <w:basedOn w:val="Normal"/>
    <w:link w:val="FooterChar"/>
    <w:uiPriority w:val="99"/>
    <w:unhideWhenUsed/>
    <w:rsid w:val="00D3436C"/>
    <w:pPr>
      <w:tabs>
        <w:tab w:val="center" w:pos="4680"/>
        <w:tab w:val="right" w:pos="9360"/>
      </w:tabs>
    </w:pPr>
  </w:style>
  <w:style w:type="character" w:customStyle="1" w:styleId="FooterChar">
    <w:name w:val="Footer Char"/>
    <w:basedOn w:val="DefaultParagraphFont"/>
    <w:link w:val="Footer"/>
    <w:uiPriority w:val="99"/>
    <w:rsid w:val="00D3436C"/>
    <w:rPr>
      <w:sz w:val="24"/>
      <w:szCs w:val="24"/>
    </w:rPr>
  </w:style>
  <w:style w:type="character" w:styleId="PlaceholderText">
    <w:name w:val="Placeholder Text"/>
    <w:basedOn w:val="DefaultParagraphFont"/>
    <w:uiPriority w:val="99"/>
    <w:semiHidden/>
    <w:rsid w:val="00E75482"/>
    <w:rPr>
      <w:color w:val="808080"/>
    </w:rPr>
  </w:style>
  <w:style w:type="paragraph" w:customStyle="1" w:styleId="APAReferenceSectionHeading">
    <w:name w:val="APA Reference Section Heading"/>
    <w:basedOn w:val="APAHeadingCenter"/>
    <w:next w:val="APAReference"/>
    <w:rsid w:val="00464C26"/>
    <w:pPr>
      <w:outlineLvl w:val="0"/>
    </w:pPr>
    <w:rPr>
      <w:b/>
    </w:rPr>
  </w:style>
  <w:style w:type="character" w:customStyle="1" w:styleId="BodyTextChar">
    <w:name w:val="Body Text Char"/>
    <w:basedOn w:val="DefaultParagraphFont"/>
    <w:link w:val="BodyText"/>
    <w:rsid w:val="00A534B5"/>
    <w:rPr>
      <w:sz w:val="24"/>
      <w:szCs w:val="24"/>
    </w:rPr>
  </w:style>
  <w:style w:type="character" w:customStyle="1" w:styleId="APAChar">
    <w:name w:val="APA Char"/>
    <w:basedOn w:val="BodyTextChar"/>
    <w:link w:val="APA"/>
    <w:rsid w:val="00A534B5"/>
    <w:rPr>
      <w:sz w:val="24"/>
      <w:szCs w:val="24"/>
    </w:rPr>
  </w:style>
  <w:style w:type="character" w:customStyle="1" w:styleId="APAHeading1Char">
    <w:name w:val="APA Heading 1 Char"/>
    <w:basedOn w:val="APAChar"/>
    <w:link w:val="APAHeading1"/>
    <w:rsid w:val="00A534B5"/>
    <w:rPr>
      <w:b/>
      <w:sz w:val="24"/>
      <w:szCs w:val="24"/>
    </w:rPr>
  </w:style>
  <w:style w:type="character" w:customStyle="1" w:styleId="APAHeading3Char">
    <w:name w:val="APA Heading 3 Char"/>
    <w:basedOn w:val="APAHeading1Char"/>
    <w:link w:val="APAHeading3"/>
    <w:rsid w:val="00A955C3"/>
    <w:rPr>
      <w:b/>
      <w:i/>
      <w:sz w:val="24"/>
      <w:szCs w:val="24"/>
    </w:rPr>
  </w:style>
  <w:style w:type="character" w:customStyle="1" w:styleId="APAHeading4Char">
    <w:name w:val="APA Heading 4 Char"/>
    <w:basedOn w:val="APAHeading1Char"/>
    <w:link w:val="APAHeading4"/>
    <w:rsid w:val="00A955C3"/>
    <w:rPr>
      <w:b/>
      <w:sz w:val="24"/>
      <w:szCs w:val="24"/>
    </w:rPr>
  </w:style>
  <w:style w:type="character" w:customStyle="1" w:styleId="APAHeading5Char">
    <w:name w:val="APA Heading 5 Char"/>
    <w:basedOn w:val="APAHeading1Char"/>
    <w:link w:val="APAHeading5"/>
    <w:rsid w:val="00A955C3"/>
    <w:rPr>
      <w:b/>
      <w:i/>
      <w:sz w:val="24"/>
      <w:szCs w:val="24"/>
    </w:rPr>
  </w:style>
  <w:style w:type="character" w:customStyle="1" w:styleId="Heading1Char">
    <w:name w:val="Heading 1 Char"/>
    <w:basedOn w:val="DefaultParagraphFont"/>
    <w:link w:val="Heading1"/>
    <w:rsid w:val="00EA2F2D"/>
    <w:rPr>
      <w:rFonts w:asciiTheme="majorHAnsi" w:eastAsiaTheme="majorEastAsia" w:hAnsiTheme="majorHAnsi" w:cstheme="majorBidi"/>
      <w:color w:val="2F5496" w:themeColor="accent1" w:themeShade="BF"/>
      <w:sz w:val="32"/>
      <w:szCs w:val="32"/>
    </w:rPr>
  </w:style>
  <w:style w:type="paragraph" w:styleId="TOCHeading">
    <w:name w:val="TOC Heading"/>
    <w:basedOn w:val="APAHeadingCenter"/>
    <w:next w:val="Normal"/>
    <w:uiPriority w:val="39"/>
    <w:semiHidden/>
    <w:unhideWhenUsed/>
    <w:rsid w:val="00EA2F2D"/>
  </w:style>
  <w:style w:type="paragraph" w:styleId="TOC1">
    <w:name w:val="toc 1"/>
    <w:basedOn w:val="Normal"/>
    <w:next w:val="Normal"/>
    <w:autoRedefine/>
    <w:semiHidden/>
    <w:unhideWhenUsed/>
    <w:rsid w:val="00EA2F2D"/>
    <w:pPr>
      <w:tabs>
        <w:tab w:val="right" w:leader="dot" w:pos="9346"/>
      </w:tabs>
      <w:spacing w:after="100" w:line="480" w:lineRule="auto"/>
    </w:pPr>
  </w:style>
  <w:style w:type="paragraph" w:styleId="TOC2">
    <w:name w:val="toc 2"/>
    <w:basedOn w:val="Normal"/>
    <w:next w:val="Normal"/>
    <w:autoRedefine/>
    <w:semiHidden/>
    <w:unhideWhenUsed/>
    <w:rsid w:val="00E50AEC"/>
    <w:pPr>
      <w:spacing w:after="100" w:line="480" w:lineRule="auto"/>
      <w:ind w:left="240"/>
    </w:pPr>
  </w:style>
  <w:style w:type="paragraph" w:styleId="TOC3">
    <w:name w:val="toc 3"/>
    <w:basedOn w:val="Normal"/>
    <w:next w:val="Normal"/>
    <w:autoRedefine/>
    <w:semiHidden/>
    <w:unhideWhenUsed/>
    <w:rsid w:val="00E50AEC"/>
    <w:pPr>
      <w:spacing w:after="100" w:line="480" w:lineRule="auto"/>
      <w:ind w:left="480"/>
    </w:pPr>
  </w:style>
  <w:style w:type="paragraph" w:styleId="TOC4">
    <w:name w:val="toc 4"/>
    <w:basedOn w:val="Normal"/>
    <w:next w:val="Normal"/>
    <w:autoRedefine/>
    <w:semiHidden/>
    <w:unhideWhenUsed/>
    <w:rsid w:val="00E50AEC"/>
    <w:pPr>
      <w:spacing w:after="100" w:line="480" w:lineRule="auto"/>
      <w:ind w:left="720"/>
    </w:pPr>
  </w:style>
  <w:style w:type="paragraph" w:styleId="TOC5">
    <w:name w:val="toc 5"/>
    <w:basedOn w:val="Normal"/>
    <w:next w:val="Normal"/>
    <w:autoRedefine/>
    <w:semiHidden/>
    <w:unhideWhenUsed/>
    <w:rsid w:val="00E50AEC"/>
    <w:pPr>
      <w:spacing w:after="100" w:line="480" w:lineRule="auto"/>
      <w:ind w:left="960"/>
    </w:pPr>
  </w:style>
  <w:style w:type="paragraph" w:customStyle="1" w:styleId="APATableNumber">
    <w:name w:val="APA Table Number"/>
    <w:basedOn w:val="APA"/>
    <w:next w:val="APA"/>
    <w:rsid w:val="003110C2"/>
    <w:pPr>
      <w:ind w:firstLine="0"/>
    </w:pPr>
    <w:rPr>
      <w:b/>
    </w:rPr>
  </w:style>
  <w:style w:type="paragraph" w:customStyle="1" w:styleId="APATableContent">
    <w:name w:val="APA Table Content"/>
    <w:basedOn w:val="APA"/>
    <w:next w:val="APA"/>
    <w:rsid w:val="008C0A2C"/>
    <w:pPr>
      <w:spacing w:line="240" w:lineRule="auto"/>
      <w:ind w:firstLine="0"/>
    </w:pPr>
  </w:style>
  <w:style w:type="paragraph" w:customStyle="1" w:styleId="APATableNote">
    <w:name w:val="APA Table Note"/>
    <w:basedOn w:val="APA"/>
    <w:next w:val="APA"/>
    <w:rsid w:val="00A04071"/>
    <w:pPr>
      <w:spacing w:after="240"/>
      <w:ind w:firstLine="0"/>
    </w:pPr>
  </w:style>
  <w:style w:type="paragraph" w:customStyle="1" w:styleId="APATableTitle">
    <w:name w:val="APA Table Title"/>
    <w:basedOn w:val="APA"/>
    <w:next w:val="APA"/>
    <w:rsid w:val="000B0790"/>
    <w:pPr>
      <w:ind w:firstLine="0"/>
    </w:pPr>
    <w:rPr>
      <w:i/>
    </w:rPr>
  </w:style>
  <w:style w:type="table" w:customStyle="1" w:styleId="APATable">
    <w:name w:val="APA Table"/>
    <w:basedOn w:val="TableNormal"/>
    <w:uiPriority w:val="99"/>
    <w:rsid w:val="00BE7FB2"/>
    <w:pPr>
      <w:jc w:val="center"/>
    </w:pPr>
    <w:rPr>
      <w:sz w:val="24"/>
    </w:rPr>
    <w:tblPr>
      <w:tblBorders>
        <w:top w:val="single" w:sz="4" w:space="0" w:color="auto"/>
        <w:bottom w:val="single" w:sz="4" w:space="0" w:color="auto"/>
      </w:tblBorders>
    </w:tblPr>
    <w:tcPr>
      <w:vAlign w:val="center"/>
    </w:tcPr>
    <w:tblStylePr w:type="firstRow">
      <w:tblPr/>
      <w:tcPr>
        <w:tcBorders>
          <w:bottom w:val="single" w:sz="4" w:space="0" w:color="auto"/>
        </w:tcBorders>
      </w:tcPr>
    </w:tblStylePr>
    <w:tblStylePr w:type="firstCol">
      <w:pPr>
        <w:jc w:val="left"/>
      </w:pPr>
    </w:tblStylePr>
  </w:style>
  <w:style w:type="paragraph" w:customStyle="1" w:styleId="APAFigure">
    <w:name w:val="APA Figure"/>
    <w:basedOn w:val="APA"/>
    <w:next w:val="APAFigureCaption"/>
    <w:rsid w:val="0071671D"/>
    <w:pPr>
      <w:spacing w:line="240" w:lineRule="auto"/>
      <w:ind w:firstLine="0"/>
    </w:pPr>
  </w:style>
  <w:style w:type="paragraph" w:customStyle="1" w:styleId="APAFigureCaption">
    <w:name w:val="APA Figure Caption"/>
    <w:basedOn w:val="APA"/>
    <w:next w:val="APA"/>
    <w:rsid w:val="00FE4B76"/>
    <w:pPr>
      <w:ind w:firstLine="0"/>
    </w:pPr>
    <w:rPr>
      <w:i/>
    </w:rPr>
  </w:style>
  <w:style w:type="table" w:styleId="TableGrid">
    <w:name w:val="Table Grid"/>
    <w:basedOn w:val="TableNormal"/>
    <w:uiPriority w:val="39"/>
    <w:rsid w:val="00BE7F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Title">
    <w:name w:val="APA Title"/>
    <w:basedOn w:val="APAHeadingCenter"/>
    <w:rsid w:val="008A326A"/>
    <w:rPr>
      <w:b/>
    </w:rPr>
  </w:style>
  <w:style w:type="paragraph" w:customStyle="1" w:styleId="APAFirstPageTitle">
    <w:name w:val="APA First Page Title"/>
    <w:basedOn w:val="APAHeadingCenterIncludedInTOC"/>
    <w:next w:val="APA"/>
    <w:rsid w:val="008D0794"/>
    <w:rPr>
      <w:b/>
    </w:rPr>
  </w:style>
  <w:style w:type="paragraph" w:customStyle="1" w:styleId="APAAuthorNoteHeader">
    <w:name w:val="APA Author Note Header"/>
    <w:basedOn w:val="APAHeadingCenter"/>
    <w:next w:val="APA"/>
    <w:rsid w:val="00ED0529"/>
    <w:rPr>
      <w:b/>
    </w:rPr>
  </w:style>
  <w:style w:type="paragraph" w:customStyle="1" w:styleId="APAAbstractHeader">
    <w:name w:val="APA Abstract Header"/>
    <w:basedOn w:val="APAHeadingCenter"/>
    <w:next w:val="APAAbstract"/>
    <w:rsid w:val="00C66254"/>
    <w:rPr>
      <w:b/>
    </w:rPr>
  </w:style>
  <w:style w:type="paragraph" w:customStyle="1" w:styleId="APATOCHeader">
    <w:name w:val="APA TOC Header"/>
    <w:basedOn w:val="APAHeadingCenter"/>
    <w:rsid w:val="002665BE"/>
    <w:rPr>
      <w:b/>
    </w:rPr>
  </w:style>
  <w:style w:type="paragraph" w:customStyle="1" w:styleId="APAFigureNumber">
    <w:name w:val="APA Figure Number"/>
    <w:basedOn w:val="APATableNumber"/>
    <w:next w:val="APAFigureCaption"/>
    <w:rsid w:val="00471F88"/>
  </w:style>
  <w:style w:type="paragraph" w:customStyle="1" w:styleId="APAFigureNote">
    <w:name w:val="APA Figure Note"/>
    <w:basedOn w:val="APATableNote"/>
    <w:rsid w:val="00ED7779"/>
  </w:style>
  <w:style w:type="paragraph" w:styleId="ListParagraph">
    <w:name w:val="List Paragraph"/>
    <w:basedOn w:val="APA"/>
    <w:uiPriority w:val="34"/>
    <w:qFormat/>
    <w:rsid w:val="003717D4"/>
    <w:pPr>
      <w:numPr>
        <w:numId w:val="11"/>
      </w:numPr>
      <w:spacing w:line="240" w:lineRule="auto"/>
      <w:contextualSpacing/>
    </w:pPr>
  </w:style>
  <w:style w:type="character" w:customStyle="1" w:styleId="Heading4Char">
    <w:name w:val="Heading 4 Char"/>
    <w:basedOn w:val="DefaultParagraphFont"/>
    <w:link w:val="Heading4"/>
    <w:semiHidden/>
    <w:rsid w:val="003B242D"/>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semiHidden/>
    <w:rsid w:val="003B242D"/>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semiHidden/>
    <w:rsid w:val="003B242D"/>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semiHidden/>
    <w:rsid w:val="003B242D"/>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semiHidden/>
    <w:rsid w:val="003B242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3B242D"/>
    <w:rPr>
      <w:rFonts w:asciiTheme="majorHAnsi" w:eastAsiaTheme="majorEastAsia" w:hAnsiTheme="majorHAnsi" w:cstheme="majorBidi"/>
      <w:i/>
      <w:iCs/>
      <w:color w:val="272727" w:themeColor="text1" w:themeTint="D8"/>
      <w:sz w:val="21"/>
      <w:szCs w:val="21"/>
    </w:rPr>
  </w:style>
  <w:style w:type="paragraph" w:customStyle="1" w:styleId="APAOutline">
    <w:name w:val="APA Outline"/>
    <w:basedOn w:val="ListParagraph"/>
    <w:qFormat/>
    <w:rsid w:val="00A846AA"/>
    <w:pPr>
      <w:spacing w:line="480" w:lineRule="auto"/>
    </w:pPr>
  </w:style>
  <w:style w:type="paragraph" w:customStyle="1" w:styleId="APAAppendixTitle">
    <w:name w:val="APA Appendix Title"/>
    <w:basedOn w:val="APAHeading1"/>
    <w:next w:val="APA"/>
    <w:rsid w:val="00F85114"/>
    <w:pPr>
      <w:outlineLvl w:val="9"/>
    </w:pPr>
  </w:style>
  <w:style w:type="paragraph" w:customStyle="1" w:styleId="APAAnnotationFollowUp">
    <w:name w:val="APA Annotation Follow Up"/>
    <w:basedOn w:val="APAAnnotation"/>
    <w:rsid w:val="00C33D39"/>
    <w:pPr>
      <w:ind w:firstLine="720"/>
    </w:pPr>
  </w:style>
  <w:style w:type="character" w:customStyle="1" w:styleId="APAHeading4Export">
    <w:name w:val="APA Heading 4 Export"/>
    <w:rPr>
      <w:rFonts w:ascii="Times New Roman" w:eastAsia="Times New Roman" w:hAnsi="Times New Roman" w:cs="Times New Roman"/>
      <w:b/>
      <w:i w:val="0"/>
      <w:sz w:val="24"/>
    </w:rPr>
  </w:style>
  <w:style w:type="character" w:customStyle="1" w:styleId="APAHeading5Export">
    <w:name w:val="APA Heading 5 Export"/>
    <w:rPr>
      <w:rFonts w:ascii="Times New Roman" w:eastAsia="Times New Roman" w:hAnsi="Times New Roman" w:cs="Times New Roman"/>
      <w:b/>
      <w:i/>
      <w:sz w:val="24"/>
    </w:rPr>
  </w:style>
  <w:style w:type="character" w:styleId="Hyperlink">
    <w:name w:val="Hyperlink"/>
    <w:basedOn w:val="DefaultParagraphFont"/>
    <w:uiPriority w:val="99"/>
    <w:unhideWhenUsed/>
    <w:rsid w:val="00600FE0"/>
    <w:rPr>
      <w:color w:val="0563C1" w:themeColor="hyperlink"/>
      <w:u w:val="single"/>
    </w:rPr>
  </w:style>
  <w:style w:type="character" w:styleId="CommentReference">
    <w:name w:val="annotation reference"/>
    <w:basedOn w:val="DefaultParagraphFont"/>
    <w:uiPriority w:val="99"/>
    <w:semiHidden/>
    <w:unhideWhenUsed/>
    <w:rsid w:val="003454C8"/>
    <w:rPr>
      <w:sz w:val="16"/>
      <w:szCs w:val="16"/>
    </w:rPr>
  </w:style>
  <w:style w:type="paragraph" w:styleId="CommentText">
    <w:name w:val="annotation text"/>
    <w:basedOn w:val="Normal"/>
    <w:link w:val="CommentTextChar"/>
    <w:uiPriority w:val="99"/>
    <w:unhideWhenUsed/>
    <w:rsid w:val="003454C8"/>
    <w:pPr>
      <w:widowControl w:val="0"/>
      <w:autoSpaceDE w:val="0"/>
      <w:autoSpaceDN w:val="0"/>
    </w:pPr>
    <w:rPr>
      <w:sz w:val="20"/>
      <w:szCs w:val="20"/>
      <w:lang w:bidi="en-US"/>
    </w:rPr>
  </w:style>
  <w:style w:type="character" w:customStyle="1" w:styleId="CommentTextChar">
    <w:name w:val="Comment Text Char"/>
    <w:basedOn w:val="DefaultParagraphFont"/>
    <w:link w:val="CommentText"/>
    <w:uiPriority w:val="99"/>
    <w:rsid w:val="003454C8"/>
    <w:rPr>
      <w:lang w:bidi="en-US"/>
    </w:rPr>
  </w:style>
  <w:style w:type="paragraph" w:styleId="BalloonText">
    <w:name w:val="Balloon Text"/>
    <w:basedOn w:val="Normal"/>
    <w:link w:val="BalloonTextChar"/>
    <w:semiHidden/>
    <w:unhideWhenUsed/>
    <w:rsid w:val="00225F56"/>
    <w:rPr>
      <w:rFonts w:ascii="Segoe UI" w:hAnsi="Segoe UI" w:cs="Segoe UI"/>
      <w:sz w:val="18"/>
      <w:szCs w:val="18"/>
    </w:rPr>
  </w:style>
  <w:style w:type="character" w:customStyle="1" w:styleId="BalloonTextChar">
    <w:name w:val="Balloon Text Char"/>
    <w:basedOn w:val="DefaultParagraphFont"/>
    <w:link w:val="BalloonText"/>
    <w:semiHidden/>
    <w:rsid w:val="00225F56"/>
    <w:rPr>
      <w:rFonts w:ascii="Segoe UI" w:hAnsi="Segoe UI" w:cs="Segoe UI"/>
      <w:sz w:val="18"/>
      <w:szCs w:val="18"/>
    </w:rPr>
  </w:style>
  <w:style w:type="paragraph" w:styleId="CommentSubject">
    <w:name w:val="annotation subject"/>
    <w:basedOn w:val="CommentText"/>
    <w:next w:val="CommentText"/>
    <w:link w:val="CommentSubjectChar"/>
    <w:semiHidden/>
    <w:unhideWhenUsed/>
    <w:rsid w:val="00036A25"/>
    <w:pPr>
      <w:widowControl/>
      <w:autoSpaceDE/>
      <w:autoSpaceDN/>
    </w:pPr>
    <w:rPr>
      <w:b/>
      <w:bCs/>
      <w:lang w:bidi="ar-SA"/>
    </w:rPr>
  </w:style>
  <w:style w:type="character" w:customStyle="1" w:styleId="CommentSubjectChar">
    <w:name w:val="Comment Subject Char"/>
    <w:basedOn w:val="CommentTextChar"/>
    <w:link w:val="CommentSubject"/>
    <w:semiHidden/>
    <w:rsid w:val="00036A25"/>
    <w:rPr>
      <w:b/>
      <w:bCs/>
      <w:lang w:bidi="en-US"/>
    </w:rPr>
  </w:style>
  <w:style w:type="paragraph" w:styleId="Revision">
    <w:name w:val="Revision"/>
    <w:hidden/>
    <w:uiPriority w:val="99"/>
    <w:semiHidden/>
    <w:rsid w:val="005940A6"/>
    <w:rPr>
      <w:sz w:val="24"/>
      <w:szCs w:val="24"/>
    </w:rPr>
  </w:style>
  <w:style w:type="paragraph" w:styleId="NormalWeb">
    <w:name w:val="Normal (Web)"/>
    <w:basedOn w:val="Normal"/>
    <w:uiPriority w:val="99"/>
    <w:unhideWhenUsed/>
    <w:rsid w:val="00A57064"/>
    <w:pPr>
      <w:spacing w:before="100" w:beforeAutospacing="1" w:after="100" w:afterAutospacing="1"/>
    </w:pPr>
  </w:style>
  <w:style w:type="character" w:customStyle="1" w:styleId="UnresolvedMention1">
    <w:name w:val="Unresolved Mention1"/>
    <w:basedOn w:val="DefaultParagraphFont"/>
    <w:uiPriority w:val="99"/>
    <w:semiHidden/>
    <w:unhideWhenUsed/>
    <w:rsid w:val="00C37071"/>
    <w:rPr>
      <w:color w:val="605E5C"/>
      <w:shd w:val="clear" w:color="auto" w:fill="E1DFDD"/>
    </w:rPr>
  </w:style>
  <w:style w:type="table" w:styleId="PlainTable5">
    <w:name w:val="Plain Table 5"/>
    <w:basedOn w:val="TableNormal"/>
    <w:uiPriority w:val="45"/>
    <w:rsid w:val="004F1F5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F20BA3"/>
    <w:rPr>
      <w:i/>
      <w:iCs/>
    </w:rPr>
  </w:style>
  <w:style w:type="character" w:customStyle="1" w:styleId="contentpasted0">
    <w:name w:val="contentpasted0"/>
    <w:basedOn w:val="DefaultParagraphFont"/>
    <w:rsid w:val="00EE4FA9"/>
  </w:style>
  <w:style w:type="paragraph" w:customStyle="1" w:styleId="elementtoproof">
    <w:name w:val="elementtoproof"/>
    <w:basedOn w:val="Normal"/>
    <w:rsid w:val="00EE4FA9"/>
    <w:pPr>
      <w:spacing w:before="100" w:beforeAutospacing="1" w:after="100" w:afterAutospacing="1"/>
    </w:pPr>
    <w:rPr>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15615">
      <w:bodyDiv w:val="1"/>
      <w:marLeft w:val="0"/>
      <w:marRight w:val="0"/>
      <w:marTop w:val="0"/>
      <w:marBottom w:val="0"/>
      <w:divBdr>
        <w:top w:val="none" w:sz="0" w:space="0" w:color="auto"/>
        <w:left w:val="none" w:sz="0" w:space="0" w:color="auto"/>
        <w:bottom w:val="none" w:sz="0" w:space="0" w:color="auto"/>
        <w:right w:val="none" w:sz="0" w:space="0" w:color="auto"/>
      </w:divBdr>
      <w:divsChild>
        <w:div w:id="2030714480">
          <w:marLeft w:val="360"/>
          <w:marRight w:val="0"/>
          <w:marTop w:val="0"/>
          <w:marBottom w:val="120"/>
          <w:divBdr>
            <w:top w:val="none" w:sz="0" w:space="0" w:color="auto"/>
            <w:left w:val="none" w:sz="0" w:space="0" w:color="auto"/>
            <w:bottom w:val="none" w:sz="0" w:space="0" w:color="auto"/>
            <w:right w:val="none" w:sz="0" w:space="0" w:color="auto"/>
          </w:divBdr>
        </w:div>
        <w:div w:id="1275210961">
          <w:marLeft w:val="360"/>
          <w:marRight w:val="0"/>
          <w:marTop w:val="0"/>
          <w:marBottom w:val="120"/>
          <w:divBdr>
            <w:top w:val="none" w:sz="0" w:space="0" w:color="auto"/>
            <w:left w:val="none" w:sz="0" w:space="0" w:color="auto"/>
            <w:bottom w:val="none" w:sz="0" w:space="0" w:color="auto"/>
            <w:right w:val="none" w:sz="0" w:space="0" w:color="auto"/>
          </w:divBdr>
        </w:div>
        <w:div w:id="464153990">
          <w:marLeft w:val="360"/>
          <w:marRight w:val="0"/>
          <w:marTop w:val="0"/>
          <w:marBottom w:val="120"/>
          <w:divBdr>
            <w:top w:val="none" w:sz="0" w:space="0" w:color="auto"/>
            <w:left w:val="none" w:sz="0" w:space="0" w:color="auto"/>
            <w:bottom w:val="none" w:sz="0" w:space="0" w:color="auto"/>
            <w:right w:val="none" w:sz="0" w:space="0" w:color="auto"/>
          </w:divBdr>
        </w:div>
        <w:div w:id="1403065589">
          <w:marLeft w:val="360"/>
          <w:marRight w:val="0"/>
          <w:marTop w:val="0"/>
          <w:marBottom w:val="120"/>
          <w:divBdr>
            <w:top w:val="none" w:sz="0" w:space="0" w:color="auto"/>
            <w:left w:val="none" w:sz="0" w:space="0" w:color="auto"/>
            <w:bottom w:val="none" w:sz="0" w:space="0" w:color="auto"/>
            <w:right w:val="none" w:sz="0" w:space="0" w:color="auto"/>
          </w:divBdr>
        </w:div>
      </w:divsChild>
    </w:div>
    <w:div w:id="282732236">
      <w:bodyDiv w:val="1"/>
      <w:marLeft w:val="0"/>
      <w:marRight w:val="0"/>
      <w:marTop w:val="0"/>
      <w:marBottom w:val="0"/>
      <w:divBdr>
        <w:top w:val="none" w:sz="0" w:space="0" w:color="auto"/>
        <w:left w:val="none" w:sz="0" w:space="0" w:color="auto"/>
        <w:bottom w:val="none" w:sz="0" w:space="0" w:color="auto"/>
        <w:right w:val="none" w:sz="0" w:space="0" w:color="auto"/>
      </w:divBdr>
    </w:div>
    <w:div w:id="485128119">
      <w:bodyDiv w:val="1"/>
      <w:marLeft w:val="0"/>
      <w:marRight w:val="0"/>
      <w:marTop w:val="0"/>
      <w:marBottom w:val="0"/>
      <w:divBdr>
        <w:top w:val="none" w:sz="0" w:space="0" w:color="auto"/>
        <w:left w:val="none" w:sz="0" w:space="0" w:color="auto"/>
        <w:bottom w:val="none" w:sz="0" w:space="0" w:color="auto"/>
        <w:right w:val="none" w:sz="0" w:space="0" w:color="auto"/>
      </w:divBdr>
    </w:div>
    <w:div w:id="536503658">
      <w:bodyDiv w:val="1"/>
      <w:marLeft w:val="0"/>
      <w:marRight w:val="0"/>
      <w:marTop w:val="0"/>
      <w:marBottom w:val="0"/>
      <w:divBdr>
        <w:top w:val="none" w:sz="0" w:space="0" w:color="auto"/>
        <w:left w:val="none" w:sz="0" w:space="0" w:color="auto"/>
        <w:bottom w:val="none" w:sz="0" w:space="0" w:color="auto"/>
        <w:right w:val="none" w:sz="0" w:space="0" w:color="auto"/>
      </w:divBdr>
      <w:divsChild>
        <w:div w:id="1060858132">
          <w:marLeft w:val="360"/>
          <w:marRight w:val="0"/>
          <w:marTop w:val="0"/>
          <w:marBottom w:val="120"/>
          <w:divBdr>
            <w:top w:val="none" w:sz="0" w:space="0" w:color="auto"/>
            <w:left w:val="none" w:sz="0" w:space="0" w:color="auto"/>
            <w:bottom w:val="none" w:sz="0" w:space="0" w:color="auto"/>
            <w:right w:val="none" w:sz="0" w:space="0" w:color="auto"/>
          </w:divBdr>
        </w:div>
        <w:div w:id="1904175973">
          <w:marLeft w:val="360"/>
          <w:marRight w:val="0"/>
          <w:marTop w:val="0"/>
          <w:marBottom w:val="120"/>
          <w:divBdr>
            <w:top w:val="none" w:sz="0" w:space="0" w:color="auto"/>
            <w:left w:val="none" w:sz="0" w:space="0" w:color="auto"/>
            <w:bottom w:val="none" w:sz="0" w:space="0" w:color="auto"/>
            <w:right w:val="none" w:sz="0" w:space="0" w:color="auto"/>
          </w:divBdr>
        </w:div>
      </w:divsChild>
    </w:div>
    <w:div w:id="904341460">
      <w:bodyDiv w:val="1"/>
      <w:marLeft w:val="0"/>
      <w:marRight w:val="0"/>
      <w:marTop w:val="0"/>
      <w:marBottom w:val="0"/>
      <w:divBdr>
        <w:top w:val="none" w:sz="0" w:space="0" w:color="auto"/>
        <w:left w:val="none" w:sz="0" w:space="0" w:color="auto"/>
        <w:bottom w:val="none" w:sz="0" w:space="0" w:color="auto"/>
        <w:right w:val="none" w:sz="0" w:space="0" w:color="auto"/>
      </w:divBdr>
    </w:div>
    <w:div w:id="914784096">
      <w:bodyDiv w:val="1"/>
      <w:marLeft w:val="0"/>
      <w:marRight w:val="0"/>
      <w:marTop w:val="0"/>
      <w:marBottom w:val="0"/>
      <w:divBdr>
        <w:top w:val="none" w:sz="0" w:space="0" w:color="auto"/>
        <w:left w:val="none" w:sz="0" w:space="0" w:color="auto"/>
        <w:bottom w:val="none" w:sz="0" w:space="0" w:color="auto"/>
        <w:right w:val="none" w:sz="0" w:space="0" w:color="auto"/>
      </w:divBdr>
    </w:div>
    <w:div w:id="916668480">
      <w:bodyDiv w:val="1"/>
      <w:marLeft w:val="0"/>
      <w:marRight w:val="0"/>
      <w:marTop w:val="0"/>
      <w:marBottom w:val="0"/>
      <w:divBdr>
        <w:top w:val="none" w:sz="0" w:space="0" w:color="auto"/>
        <w:left w:val="none" w:sz="0" w:space="0" w:color="auto"/>
        <w:bottom w:val="none" w:sz="0" w:space="0" w:color="auto"/>
        <w:right w:val="none" w:sz="0" w:space="0" w:color="auto"/>
      </w:divBdr>
    </w:div>
    <w:div w:id="950629940">
      <w:bodyDiv w:val="1"/>
      <w:marLeft w:val="0"/>
      <w:marRight w:val="0"/>
      <w:marTop w:val="0"/>
      <w:marBottom w:val="0"/>
      <w:divBdr>
        <w:top w:val="none" w:sz="0" w:space="0" w:color="auto"/>
        <w:left w:val="none" w:sz="0" w:space="0" w:color="auto"/>
        <w:bottom w:val="none" w:sz="0" w:space="0" w:color="auto"/>
        <w:right w:val="none" w:sz="0" w:space="0" w:color="auto"/>
      </w:divBdr>
    </w:div>
    <w:div w:id="1028533299">
      <w:bodyDiv w:val="1"/>
      <w:marLeft w:val="0"/>
      <w:marRight w:val="0"/>
      <w:marTop w:val="0"/>
      <w:marBottom w:val="0"/>
      <w:divBdr>
        <w:top w:val="none" w:sz="0" w:space="0" w:color="auto"/>
        <w:left w:val="none" w:sz="0" w:space="0" w:color="auto"/>
        <w:bottom w:val="none" w:sz="0" w:space="0" w:color="auto"/>
        <w:right w:val="none" w:sz="0" w:space="0" w:color="auto"/>
      </w:divBdr>
      <w:divsChild>
        <w:div w:id="730614415">
          <w:marLeft w:val="547"/>
          <w:marRight w:val="0"/>
          <w:marTop w:val="0"/>
          <w:marBottom w:val="120"/>
          <w:divBdr>
            <w:top w:val="none" w:sz="0" w:space="0" w:color="auto"/>
            <w:left w:val="none" w:sz="0" w:space="0" w:color="auto"/>
            <w:bottom w:val="none" w:sz="0" w:space="0" w:color="auto"/>
            <w:right w:val="none" w:sz="0" w:space="0" w:color="auto"/>
          </w:divBdr>
        </w:div>
        <w:div w:id="1454055899">
          <w:marLeft w:val="547"/>
          <w:marRight w:val="0"/>
          <w:marTop w:val="0"/>
          <w:marBottom w:val="120"/>
          <w:divBdr>
            <w:top w:val="none" w:sz="0" w:space="0" w:color="auto"/>
            <w:left w:val="none" w:sz="0" w:space="0" w:color="auto"/>
            <w:bottom w:val="none" w:sz="0" w:space="0" w:color="auto"/>
            <w:right w:val="none" w:sz="0" w:space="0" w:color="auto"/>
          </w:divBdr>
        </w:div>
        <w:div w:id="1225064832">
          <w:marLeft w:val="547"/>
          <w:marRight w:val="0"/>
          <w:marTop w:val="0"/>
          <w:marBottom w:val="120"/>
          <w:divBdr>
            <w:top w:val="none" w:sz="0" w:space="0" w:color="auto"/>
            <w:left w:val="none" w:sz="0" w:space="0" w:color="auto"/>
            <w:bottom w:val="none" w:sz="0" w:space="0" w:color="auto"/>
            <w:right w:val="none" w:sz="0" w:space="0" w:color="auto"/>
          </w:divBdr>
        </w:div>
        <w:div w:id="1487239531">
          <w:marLeft w:val="547"/>
          <w:marRight w:val="0"/>
          <w:marTop w:val="0"/>
          <w:marBottom w:val="120"/>
          <w:divBdr>
            <w:top w:val="none" w:sz="0" w:space="0" w:color="auto"/>
            <w:left w:val="none" w:sz="0" w:space="0" w:color="auto"/>
            <w:bottom w:val="none" w:sz="0" w:space="0" w:color="auto"/>
            <w:right w:val="none" w:sz="0" w:space="0" w:color="auto"/>
          </w:divBdr>
        </w:div>
        <w:div w:id="2049790476">
          <w:marLeft w:val="547"/>
          <w:marRight w:val="0"/>
          <w:marTop w:val="0"/>
          <w:marBottom w:val="120"/>
          <w:divBdr>
            <w:top w:val="none" w:sz="0" w:space="0" w:color="auto"/>
            <w:left w:val="none" w:sz="0" w:space="0" w:color="auto"/>
            <w:bottom w:val="none" w:sz="0" w:space="0" w:color="auto"/>
            <w:right w:val="none" w:sz="0" w:space="0" w:color="auto"/>
          </w:divBdr>
        </w:div>
      </w:divsChild>
    </w:div>
    <w:div w:id="1078478955">
      <w:bodyDiv w:val="1"/>
      <w:marLeft w:val="0"/>
      <w:marRight w:val="0"/>
      <w:marTop w:val="0"/>
      <w:marBottom w:val="0"/>
      <w:divBdr>
        <w:top w:val="none" w:sz="0" w:space="0" w:color="auto"/>
        <w:left w:val="none" w:sz="0" w:space="0" w:color="auto"/>
        <w:bottom w:val="none" w:sz="0" w:space="0" w:color="auto"/>
        <w:right w:val="none" w:sz="0" w:space="0" w:color="auto"/>
      </w:divBdr>
      <w:divsChild>
        <w:div w:id="1983923344">
          <w:marLeft w:val="360"/>
          <w:marRight w:val="0"/>
          <w:marTop w:val="0"/>
          <w:marBottom w:val="120"/>
          <w:divBdr>
            <w:top w:val="none" w:sz="0" w:space="0" w:color="auto"/>
            <w:left w:val="none" w:sz="0" w:space="0" w:color="auto"/>
            <w:bottom w:val="none" w:sz="0" w:space="0" w:color="auto"/>
            <w:right w:val="none" w:sz="0" w:space="0" w:color="auto"/>
          </w:divBdr>
        </w:div>
        <w:div w:id="1946383898">
          <w:marLeft w:val="360"/>
          <w:marRight w:val="0"/>
          <w:marTop w:val="0"/>
          <w:marBottom w:val="120"/>
          <w:divBdr>
            <w:top w:val="none" w:sz="0" w:space="0" w:color="auto"/>
            <w:left w:val="none" w:sz="0" w:space="0" w:color="auto"/>
            <w:bottom w:val="none" w:sz="0" w:space="0" w:color="auto"/>
            <w:right w:val="none" w:sz="0" w:space="0" w:color="auto"/>
          </w:divBdr>
        </w:div>
        <w:div w:id="1513690312">
          <w:marLeft w:val="360"/>
          <w:marRight w:val="0"/>
          <w:marTop w:val="0"/>
          <w:marBottom w:val="120"/>
          <w:divBdr>
            <w:top w:val="none" w:sz="0" w:space="0" w:color="auto"/>
            <w:left w:val="none" w:sz="0" w:space="0" w:color="auto"/>
            <w:bottom w:val="none" w:sz="0" w:space="0" w:color="auto"/>
            <w:right w:val="none" w:sz="0" w:space="0" w:color="auto"/>
          </w:divBdr>
        </w:div>
      </w:divsChild>
    </w:div>
    <w:div w:id="1165048971">
      <w:bodyDiv w:val="1"/>
      <w:marLeft w:val="0"/>
      <w:marRight w:val="0"/>
      <w:marTop w:val="0"/>
      <w:marBottom w:val="0"/>
      <w:divBdr>
        <w:top w:val="none" w:sz="0" w:space="0" w:color="auto"/>
        <w:left w:val="none" w:sz="0" w:space="0" w:color="auto"/>
        <w:bottom w:val="none" w:sz="0" w:space="0" w:color="auto"/>
        <w:right w:val="none" w:sz="0" w:space="0" w:color="auto"/>
      </w:divBdr>
    </w:div>
    <w:div w:id="1307078839">
      <w:bodyDiv w:val="1"/>
      <w:marLeft w:val="0"/>
      <w:marRight w:val="0"/>
      <w:marTop w:val="0"/>
      <w:marBottom w:val="0"/>
      <w:divBdr>
        <w:top w:val="none" w:sz="0" w:space="0" w:color="auto"/>
        <w:left w:val="none" w:sz="0" w:space="0" w:color="auto"/>
        <w:bottom w:val="none" w:sz="0" w:space="0" w:color="auto"/>
        <w:right w:val="none" w:sz="0" w:space="0" w:color="auto"/>
      </w:divBdr>
    </w:div>
    <w:div w:id="1324626411">
      <w:bodyDiv w:val="1"/>
      <w:marLeft w:val="0"/>
      <w:marRight w:val="0"/>
      <w:marTop w:val="0"/>
      <w:marBottom w:val="0"/>
      <w:divBdr>
        <w:top w:val="none" w:sz="0" w:space="0" w:color="auto"/>
        <w:left w:val="none" w:sz="0" w:space="0" w:color="auto"/>
        <w:bottom w:val="none" w:sz="0" w:space="0" w:color="auto"/>
        <w:right w:val="none" w:sz="0" w:space="0" w:color="auto"/>
      </w:divBdr>
      <w:divsChild>
        <w:div w:id="1221332186">
          <w:marLeft w:val="360"/>
          <w:marRight w:val="0"/>
          <w:marTop w:val="0"/>
          <w:marBottom w:val="120"/>
          <w:divBdr>
            <w:top w:val="none" w:sz="0" w:space="0" w:color="auto"/>
            <w:left w:val="none" w:sz="0" w:space="0" w:color="auto"/>
            <w:bottom w:val="none" w:sz="0" w:space="0" w:color="auto"/>
            <w:right w:val="none" w:sz="0" w:space="0" w:color="auto"/>
          </w:divBdr>
        </w:div>
        <w:div w:id="207836244">
          <w:marLeft w:val="360"/>
          <w:marRight w:val="0"/>
          <w:marTop w:val="0"/>
          <w:marBottom w:val="120"/>
          <w:divBdr>
            <w:top w:val="none" w:sz="0" w:space="0" w:color="auto"/>
            <w:left w:val="none" w:sz="0" w:space="0" w:color="auto"/>
            <w:bottom w:val="none" w:sz="0" w:space="0" w:color="auto"/>
            <w:right w:val="none" w:sz="0" w:space="0" w:color="auto"/>
          </w:divBdr>
        </w:div>
        <w:div w:id="2145341763">
          <w:marLeft w:val="360"/>
          <w:marRight w:val="0"/>
          <w:marTop w:val="0"/>
          <w:marBottom w:val="120"/>
          <w:divBdr>
            <w:top w:val="none" w:sz="0" w:space="0" w:color="auto"/>
            <w:left w:val="none" w:sz="0" w:space="0" w:color="auto"/>
            <w:bottom w:val="none" w:sz="0" w:space="0" w:color="auto"/>
            <w:right w:val="none" w:sz="0" w:space="0" w:color="auto"/>
          </w:divBdr>
        </w:div>
        <w:div w:id="1029260328">
          <w:marLeft w:val="360"/>
          <w:marRight w:val="0"/>
          <w:marTop w:val="0"/>
          <w:marBottom w:val="120"/>
          <w:divBdr>
            <w:top w:val="none" w:sz="0" w:space="0" w:color="auto"/>
            <w:left w:val="none" w:sz="0" w:space="0" w:color="auto"/>
            <w:bottom w:val="none" w:sz="0" w:space="0" w:color="auto"/>
            <w:right w:val="none" w:sz="0" w:space="0" w:color="auto"/>
          </w:divBdr>
        </w:div>
      </w:divsChild>
    </w:div>
    <w:div w:id="1386372418">
      <w:bodyDiv w:val="1"/>
      <w:marLeft w:val="0"/>
      <w:marRight w:val="0"/>
      <w:marTop w:val="0"/>
      <w:marBottom w:val="0"/>
      <w:divBdr>
        <w:top w:val="none" w:sz="0" w:space="0" w:color="auto"/>
        <w:left w:val="none" w:sz="0" w:space="0" w:color="auto"/>
        <w:bottom w:val="none" w:sz="0" w:space="0" w:color="auto"/>
        <w:right w:val="none" w:sz="0" w:space="0" w:color="auto"/>
      </w:divBdr>
    </w:div>
    <w:div w:id="1569270742">
      <w:bodyDiv w:val="1"/>
      <w:marLeft w:val="0"/>
      <w:marRight w:val="0"/>
      <w:marTop w:val="0"/>
      <w:marBottom w:val="0"/>
      <w:divBdr>
        <w:top w:val="none" w:sz="0" w:space="0" w:color="auto"/>
        <w:left w:val="none" w:sz="0" w:space="0" w:color="auto"/>
        <w:bottom w:val="none" w:sz="0" w:space="0" w:color="auto"/>
        <w:right w:val="none" w:sz="0" w:space="0" w:color="auto"/>
      </w:divBdr>
      <w:divsChild>
        <w:div w:id="137042470">
          <w:marLeft w:val="360"/>
          <w:marRight w:val="0"/>
          <w:marTop w:val="0"/>
          <w:marBottom w:val="120"/>
          <w:divBdr>
            <w:top w:val="none" w:sz="0" w:space="0" w:color="auto"/>
            <w:left w:val="none" w:sz="0" w:space="0" w:color="auto"/>
            <w:bottom w:val="none" w:sz="0" w:space="0" w:color="auto"/>
            <w:right w:val="none" w:sz="0" w:space="0" w:color="auto"/>
          </w:divBdr>
        </w:div>
        <w:div w:id="798181933">
          <w:marLeft w:val="360"/>
          <w:marRight w:val="0"/>
          <w:marTop w:val="0"/>
          <w:marBottom w:val="120"/>
          <w:divBdr>
            <w:top w:val="none" w:sz="0" w:space="0" w:color="auto"/>
            <w:left w:val="none" w:sz="0" w:space="0" w:color="auto"/>
            <w:bottom w:val="none" w:sz="0" w:space="0" w:color="auto"/>
            <w:right w:val="none" w:sz="0" w:space="0" w:color="auto"/>
          </w:divBdr>
        </w:div>
        <w:div w:id="1727950888">
          <w:marLeft w:val="360"/>
          <w:marRight w:val="0"/>
          <w:marTop w:val="0"/>
          <w:marBottom w:val="120"/>
          <w:divBdr>
            <w:top w:val="none" w:sz="0" w:space="0" w:color="auto"/>
            <w:left w:val="none" w:sz="0" w:space="0" w:color="auto"/>
            <w:bottom w:val="none" w:sz="0" w:space="0" w:color="auto"/>
            <w:right w:val="none" w:sz="0" w:space="0" w:color="auto"/>
          </w:divBdr>
        </w:div>
      </w:divsChild>
    </w:div>
    <w:div w:id="1656031679">
      <w:bodyDiv w:val="1"/>
      <w:marLeft w:val="0"/>
      <w:marRight w:val="0"/>
      <w:marTop w:val="0"/>
      <w:marBottom w:val="0"/>
      <w:divBdr>
        <w:top w:val="none" w:sz="0" w:space="0" w:color="auto"/>
        <w:left w:val="none" w:sz="0" w:space="0" w:color="auto"/>
        <w:bottom w:val="none" w:sz="0" w:space="0" w:color="auto"/>
        <w:right w:val="none" w:sz="0" w:space="0" w:color="auto"/>
      </w:divBdr>
    </w:div>
    <w:div w:id="1745029846">
      <w:bodyDiv w:val="1"/>
      <w:marLeft w:val="0"/>
      <w:marRight w:val="0"/>
      <w:marTop w:val="0"/>
      <w:marBottom w:val="0"/>
      <w:divBdr>
        <w:top w:val="none" w:sz="0" w:space="0" w:color="auto"/>
        <w:left w:val="none" w:sz="0" w:space="0" w:color="auto"/>
        <w:bottom w:val="none" w:sz="0" w:space="0" w:color="auto"/>
        <w:right w:val="none" w:sz="0" w:space="0" w:color="auto"/>
      </w:divBdr>
      <w:divsChild>
        <w:div w:id="2011718227">
          <w:marLeft w:val="187"/>
          <w:marRight w:val="0"/>
          <w:marTop w:val="0"/>
          <w:marBottom w:val="0"/>
          <w:divBdr>
            <w:top w:val="none" w:sz="0" w:space="0" w:color="auto"/>
            <w:left w:val="none" w:sz="0" w:space="0" w:color="auto"/>
            <w:bottom w:val="none" w:sz="0" w:space="0" w:color="auto"/>
            <w:right w:val="none" w:sz="0" w:space="0" w:color="auto"/>
          </w:divBdr>
        </w:div>
        <w:div w:id="874542633">
          <w:marLeft w:val="187"/>
          <w:marRight w:val="0"/>
          <w:marTop w:val="0"/>
          <w:marBottom w:val="0"/>
          <w:divBdr>
            <w:top w:val="none" w:sz="0" w:space="0" w:color="auto"/>
            <w:left w:val="none" w:sz="0" w:space="0" w:color="auto"/>
            <w:bottom w:val="none" w:sz="0" w:space="0" w:color="auto"/>
            <w:right w:val="none" w:sz="0" w:space="0" w:color="auto"/>
          </w:divBdr>
        </w:div>
        <w:div w:id="688992237">
          <w:marLeft w:val="187"/>
          <w:marRight w:val="0"/>
          <w:marTop w:val="0"/>
          <w:marBottom w:val="0"/>
          <w:divBdr>
            <w:top w:val="none" w:sz="0" w:space="0" w:color="auto"/>
            <w:left w:val="none" w:sz="0" w:space="0" w:color="auto"/>
            <w:bottom w:val="none" w:sz="0" w:space="0" w:color="auto"/>
            <w:right w:val="none" w:sz="0" w:space="0" w:color="auto"/>
          </w:divBdr>
        </w:div>
        <w:div w:id="805586708">
          <w:marLeft w:val="187"/>
          <w:marRight w:val="0"/>
          <w:marTop w:val="0"/>
          <w:marBottom w:val="0"/>
          <w:divBdr>
            <w:top w:val="none" w:sz="0" w:space="0" w:color="auto"/>
            <w:left w:val="none" w:sz="0" w:space="0" w:color="auto"/>
            <w:bottom w:val="none" w:sz="0" w:space="0" w:color="auto"/>
            <w:right w:val="none" w:sz="0" w:space="0" w:color="auto"/>
          </w:divBdr>
        </w:div>
        <w:div w:id="311755267">
          <w:marLeft w:val="187"/>
          <w:marRight w:val="0"/>
          <w:marTop w:val="0"/>
          <w:marBottom w:val="0"/>
          <w:divBdr>
            <w:top w:val="none" w:sz="0" w:space="0" w:color="auto"/>
            <w:left w:val="none" w:sz="0" w:space="0" w:color="auto"/>
            <w:bottom w:val="none" w:sz="0" w:space="0" w:color="auto"/>
            <w:right w:val="none" w:sz="0" w:space="0" w:color="auto"/>
          </w:divBdr>
        </w:div>
        <w:div w:id="260914990">
          <w:marLeft w:val="187"/>
          <w:marRight w:val="0"/>
          <w:marTop w:val="0"/>
          <w:marBottom w:val="0"/>
          <w:divBdr>
            <w:top w:val="none" w:sz="0" w:space="0" w:color="auto"/>
            <w:left w:val="none" w:sz="0" w:space="0" w:color="auto"/>
            <w:bottom w:val="none" w:sz="0" w:space="0" w:color="auto"/>
            <w:right w:val="none" w:sz="0" w:space="0" w:color="auto"/>
          </w:divBdr>
        </w:div>
      </w:divsChild>
    </w:div>
    <w:div w:id="1791586665">
      <w:bodyDiv w:val="1"/>
      <w:marLeft w:val="0"/>
      <w:marRight w:val="0"/>
      <w:marTop w:val="0"/>
      <w:marBottom w:val="0"/>
      <w:divBdr>
        <w:top w:val="none" w:sz="0" w:space="0" w:color="auto"/>
        <w:left w:val="none" w:sz="0" w:space="0" w:color="auto"/>
        <w:bottom w:val="none" w:sz="0" w:space="0" w:color="auto"/>
        <w:right w:val="none" w:sz="0" w:space="0" w:color="auto"/>
      </w:divBdr>
    </w:div>
    <w:div w:id="18440805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PERRLA xmlns="PERRLAPaper">
  <References>
    <Reference>
      <citations>
        <apa7>
          <first>(Albarqouni et al., 2018)</first>
          <subsequent/>
        </apa7>
        <citationData>
          <datePart>true</datePart>
          <namePart>true</namePart>
          <label/>
          <type>n.d.</type>
          <value/>
        </citationData>
        <referenceID>6658636</referenceID>
        <referenceUniqueID>B6030092-7F62-40D4-8A67-77AB80AC7980</referenceUniqueID>
        <citationUniqueID>AA5610B2-ECDB-42C2-89EC-42621F9F0460</citationUniqueID>
        <groupUniqueID/>
        <displayValue>(Albarqouni et al., 2018)</displayValue>
      </citations>
      <createdDate>2022-01-16T13:06:38</createdDate>
      <customerID>702688</customerID>
      <data>{
  "articleNumber": "",
  "articleTitle": "Evidence-based practice educational intervention studies: a systematic review of what is taught and how it is measured",
  "contributors": [
    {
      "abbreviation": "",
      "firstName": "Loai",
      "groupName": "",
      "lastName": "Albarqouni",
      "middleName": "",
      "name": "",
      "prefix": "",
      "suffix": "",
      "type": "author",
      "id": "9F0C4C1F-3F40-41C4-A4BA-CD99F08DC1D8",
      "is3pluErrorState": false
    },
    {
      "type": "author",
      "firstName": "Tammy",
      "middleName": "",
      "lastName": "Hoffman",
      "suffix": "",
      "abbreviation": "",
      "groupName": "",
      "name": "",
      "prefix": "",
      "id": "9EDFC2D1-DA3E-4E99-A17C-234B7889C0DE",
      "is3pluErrorState": false
    },
    {
      "type": "author",
      "firstName": "Paul",
      "middleName": "",
      "lastName": "Glasziou",
      "suffix": "",
      "abbreviation": "",
      "groupName": "",
      "name": "",
      "prefix": "",
      "id": "5FB4CB3E-FC12-4C2D-8CEF-A25BE07C72D1",
      "is3pluErrorState": false
    }
  ],
  "databaseTitle": "",
  "doi": "",
  "issue": "177",
  "issueTitle": "",
  "journalTitle": "BMC Medical Education",
  "kind": "article",
  "publicationDate": "2018",
  "referencePages": "1-8",
  "retrievalDate": "",
  "translatedArticleTitle": "",
  "translatedIssueTitle": "",
  "translatedJournalTitle": "",
  "type": "journal",
  "url": "https://doi.org/10.1186/s12909-018-1284-1",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58636</referenceID>
      <referenceTypeID>1</referenceTypeID>
      <referenceType/>
      <referenceUniqueID>B6030092-7F62-40D4-8A67-77AB80AC7980</referenceUniqueID>
      <values>{
  "apa7": {
    "value": "Albarqouni, L., Hoffman, T., &amp; Glasziou, P. (2018). Evidence-based practice educational intervention studies: a systematic review of what is taught and how it is measured. &lt;em&gt;BMC Medical Education&lt;/em&gt;, &lt;em&gt;18&lt;/em&gt;(177), 1?8. &lt;a href=\"https://doi.org/10.1186/s12909-018-1284-1\"&gt;https://doi.org/10.1186/s12909-018-1284-1&lt;/a&gt;",
    "orderByValue": "albarqouni l hoffman t glasziou p 2018 00 00 evidence-based practice educational intervention studies a systematic review of what is taught and how it is measured bmc medical education 18 177 1?8 https://doi.org/10.1186/s12909-018-1284-1",
    "isPrintedOnReferencePage": true,
    "authorPart": "Albarqouni, L., Hoffman, T., &amp; Glasziou, P.",
    "datePart": "(2018)."
  },
  "mla9": {
    "value": "Albarqouni, Loai, et al. \"Evidence-based Practice Educational Intervention Studies: A Systematic Review of What Is Taught and How It Is Measured.\" &lt;em&gt;BMC Medical Education&lt;/em&gt;, vol. 18, no. 177, 2018, pp. 1?8, &lt;a href=\"https://doi.org/10.1186/s12909-018-1284-1\"&gt;https://doi.org/10.1186/s12909-018-1284-1&lt;/a&gt;.",
    "isPrintedOnReferencePage": true
  }
}</values>
      <displayValue>Albarqouni, L., Hoffman, T., &amp; Glasziou, P. (2018). Evidence-based practice educational intervention studies: a systematic review of what is taught and how it is measured. &lt;em&gt;BMC Medical Education&lt;/em&gt;, &lt;em&gt;18&lt;/em&gt;(177), 1?8. &lt;a href="https://doi.org/10.1186/s12909-018-1284-1"&gt;https://doi.org/10.1186/s12909-018-1284-1&lt;/a&gt;</displayValue>
      <formatVersionID>7</formatVersionID>
      <legacyReferenceData/>
      <isGenesis>true</isGenesis>
      <value>Albarqouni, L., Hoffman, T., &amp; Glasziou, P. (2018). Evidence-based practice educational intervention studies: a systematic review of what is taught and how it is measured. &lt;em&gt;BMC Medical Education&lt;/em&gt;, &lt;em&gt;18&lt;/em&gt;(177), 1?8. &lt;a href="https://doi.org/10.1186/s12909-018-1284-1"&gt;https://doi.org/10.1186/s12909-018-1284-1&lt;/a&gt;</value>
      <orderByValue>albarqouni l hoffman t glasziou p 2018 00 00 evidence-based practice educational intervention studies a systematic review of what is taught and how it is measured bmc medical education 18 177 1?8 https://doi.org/10.1186/s12909-018-1284-1</orderByValue>
    </Reference>
    <Reference>
      <citations>
        <apa7>
          <first>(Albarqouni et al., 2018)</first>
          <subsequent/>
        </apa7>
        <citationData>
          <datePart>true</datePart>
          <namePart>true</namePart>
          <label/>
          <type>n.d.</type>
          <value/>
        </citationData>
        <referenceID>6521665</referenceID>
        <referenceUniqueID>B3603C44-042A-40EA-989E-E79D9BA59245</referenceUniqueID>
        <citationUniqueID>133A9C51-AD7F-4FFF-884F-CAFEBCC3BD30</citationUniqueID>
        <groupUniqueID/>
        <displayValue>(Albarqouni, Hoffmann, &amp;amp; Glasziou, 2018)</displayValue>
      </citations>
      <citations>
        <apa7>
          <first>(Albarqouni et al., 2018)</first>
          <subsequent/>
        </apa7>
        <citationData>
          <datePart>true</datePart>
          <namePart>true</namePart>
          <label/>
          <type>n.d.</type>
          <value/>
        </citationData>
        <referenceID>6521665</referenceID>
        <referenceUniqueID>B3603C44-042A-40EA-989E-E79D9BA59245</referenceUniqueID>
        <citationUniqueID>06EBEC81-EB1B-4EC5-BFC6-B316D12180AB</citationUniqueID>
        <groupUniqueID/>
        <displayValue>(Albarqouni, Hoffmann, &amp;amp; Glasziou, 2018)</displayValue>
      </citations>
      <createdDate>2021-12-21T15:32:52</createdDate>
      <customerID>702688</customerID>
      <data>{
  "articleNumber": "",
  "articleTitle": "Evidence-based practice educational intervention studies: a systematic review of what is taught and how it is measured",
  "contributors": [
    {
      "abbreviation": "",
      "firstName": "Loai",
      "groupName": "",
      "lastName": "Albarqouni",
      "middleName": "",
      "name": "",
      "prefix": "",
      "suffix": "",
      "type": "author",
      "id": "3896F3CF-6EBD-431B-AB3B-D7BBCD03E137",
      "is3pluErrorState": false
    },
    {
      "type": "author",
      "firstName": "Tammy",
      "middleName": "",
      "lastName": "Hoffmann",
      "suffix": "",
      "abbreviation": "",
      "groupName": "",
      "name": "",
      "prefix": "",
      "id": "278A0A50-63D2-40D8-A361-0E47AE4D410D",
      "is3pluErrorState": false
    },
    {
      "type": "author",
      "firstName": "Paul",
      "middleName": "",
      "lastName": "Glasziou",
      "suffix": "",
      "abbreviation": "",
      "groupName": "",
      "name": "",
      "prefix": "",
      "id": "F818C46E-FF18-4117-9603-D99210A4E741",
      "is3pluErrorState": false
    }
  ],
  "databaseTitle": "",
  "doi": "10.1186/s12909-018-1284-1",
  "issue": "177",
  "issueTitle": "",
  "journalTitle": "BMC Medical Education",
  "kind": "article",
  "publicationDate": "2018",
  "referencePages": "1-8",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across disciplines, mostly medical students, 5 steps of EBP, but studies did not measure all steps, many different tools used to assess, 68 core competencies identified and studies focused on critical appraisal of evidence, </note>
      <referenceID>6521665</referenceID>
      <referenceTypeID>1</referenceTypeID>
      <referenceType/>
      <referenceUniqueID>B3603C44-042A-40EA-989E-E79D9BA59245</referenceUniqueID>
      <tags/>
      <values>{
  "apa7": {
    "value": "Albarqouni, L., Hoffmann, T., &amp; Glasziou, P. (2018). Evidence-based practice educational intervention studies: a systematic review of what is taught and how it is measured. &lt;em&gt;BMC Medical Education&lt;/em&gt;, &lt;em&gt;18&lt;/em&gt;(177), 1?8. &lt;a href=\"https://doi.org/10.1186/s12909-018-1284-1\"&gt;https://doi.org/10.1186/s12909-018-1284-1&lt;/a&gt;",
    "orderByValue": "albarqouni l hoffmann t glasziou p 2018 00 00 evidence-based practice educational intervention studies a systematic review of what is taught and how it is measured bmc medical education 18 177 1?8 https://doi.org/10.1186/s12909-018-1284-1",
    "isPrintedOnReferencePage": true,
    "authorPart": "Albarqouni, L., Hoffmann, T., &amp; Glasziou, P.",
    "datePart": "(2018)."
  },
  "mla9": {
    "value": "Albarqouni, Loai, et al. \"Evidence-based Practice Educational Intervention Studies: A Systematic Review of What Is Taught and How It Is Measured.\" &lt;em&gt;BMC Medical Education&lt;/em&gt;, vol. 18, no. 177, 2018, pp. 1?8, &lt;a href=\"https://doi.org/10.1186/s12909-018-1284-1\"&gt;https://doi.org/10.1186/s12909-018-1284-1&lt;/a&gt;.",
    "isPrintedOnReferencePage": true
  }
}</values>
      <displayValue>Albarqouni, L., Hoffmann, T., &amp; Glasziou, P. (2018). Evidence-based practice educational intervention studies: a systematic review of what is taught and how it is measured. &lt;em&gt;BMC Medical Education&lt;/em&gt;, &lt;em&gt;18&lt;/em&gt;(177), 1?8. &lt;a href="https://doi.org/10.1186/s12909-018-1284-1"&gt;https://doi.org/10.1186/s12909-018-1284-1&lt;/a&gt;</displayValue>
      <formatVersionID>7</formatVersionID>
      <legacyReferenceData/>
      <isGenesis>true</isGenesis>
      <value>Albarqouni, L., Hoffmann, T., &amp; Glasziou, P. (2018). Evidence-based practice educational intervention studies: a systematic review of what is taught and how it is measured. &lt;em&gt;BMC Medical Education&lt;/em&gt;, &lt;em&gt;18&lt;/em&gt;(177), 1?8. &lt;a href="https://doi.org/10.1186/s12909-018-1284-1"&gt;https://doi.org/10.1186/s12909-018-1284-1&lt;/a&gt;</value>
      <orderByValue>albarqouni l hoffmann t glasziou p 2018 00 00 evidence-based practice educational intervention studies a systematic review of what is taught and how it is measured bmc medical education 18 177 1?8 https://doi.org/10.1186/s12909-018-1284-1</orderByValue>
    </Reference>
    <Reference>
      <PERRLACitationList/>
      <createdDate>2021-12-22T15:09:21</createdDate>
      <customerID>702688</customerID>
      <data>{
  "articleNumber": "",
  "articleTitle": "Core competencies in evidence-based practice for health professionals: consensus statement based on a systematic review and Delphi survey",
  "contributors": [
    {
      "abbreviation": "",
      "firstName": "Loai",
      "groupName": "",
      "lastName": "Albarqouni",
      "middleName": "",
      "name": "",
      "prefix": "",
      "suffix": "",
      "type": "author",
      "id": "B3E994EA-90A0-4EF8-8142-2EE4987D1383",
      "is3pluErrorState": false
    },
    {
      "type": "author",
      "firstName": "Tammy",
      "middleName": "",
      "lastName": "Hoffmann",
      "suffix": "",
      "abbreviation": "",
      "groupName": "",
      "name": "",
      "prefix": "",
      "id": "B1A6F7E1-4482-4BC7-9CB2-FE72F8FCCF96",
      "is3pluErrorState": false
    },
    {
      "type": "author",
      "firstName": "Sharon",
      "middleName": "",
      "lastName": "Straus",
      "suffix": "",
      "abbreviation": "",
      "groupName": "",
      "name": "",
      "prefix": "",
      "id": "DE2FAAB2-EC30-46F1-B700-9D50FD7D17C4",
      "is3pluErrorState": false
    },
    {
      "type": "author",
      "firstName": "Nina",
      "middleName": "Rydland",
      "lastName": "Olsen",
      "suffix": "",
      "abbreviation": "",
      "groupName": "",
      "name": "",
      "prefix": "",
      "id": "BD3F1012-4DE2-4C0D-8F9A-8683947B3D1D",
      "is3pluErrorState": false
    },
    {
      "type": "author",
      "firstName": "Taryn",
      "middleName": "",
      "lastName": "Young",
      "suffix": "",
      "abbreviation": "",
      "groupName": "",
      "name": "",
      "prefix": "",
      "id": "917E392C-8D70-468A-AB56-CF3D79680884",
      "is3pluErrorState": false
    },
    {
      "type": "author",
      "firstName": "Dragan",
      "middleName": "",
      "lastName": "Ilic",
      "suffix": "",
      "abbreviation": "",
      "groupName": "",
      "name": "",
      "prefix": "",
      "id": "49F4D82F-4669-4CB4-BC80-4F00CE4A67EF",
      "is3pluErrorState": false
    },
    {
      "type": "author",
      "firstName": "Terrence",
      "middleName": "",
      "lastName": "Shaneyfelt",
      "suffix": "",
      "abbreviation": "",
      "groupName": "",
      "name": "",
      "prefix": "",
      "id": "FB0E4605-72BC-456D-9145-F8A284227127",
      "is3pluErrorState": false
    },
    {
      "type": "author",
      "firstName": "Brian",
      "middleName": "",
      "lastName": "Haynes",
      "suffix": "",
      "abbreviation": "",
      "groupName": "",
      "name": "",
      "prefix": "",
      "id": "04F31744-7765-43D6-A768-C70A3D78F910",
      "is3pluErrorState": false
    },
    {
      "type": "author",
      "firstName": "Gordon",
      "middleName": "",
      "lastName": "Guyatt",
      "suffix": "",
      "abbreviation": "",
      "groupName": "",
      "name": "",
      "prefix": "",
      "id": "3FB51DCA-9A84-4D8C-80E2-76DF00C0212D",
      "is3pluErrorState": false
    },
    {
      "type": "author",
      "firstName": "Paul",
      "middleName": "",
      "lastName": "Glasziou",
      "suffix": "",
      "abbreviation": "",
      "groupName": "",
      "name": "",
      "prefix": "",
      "id": "B4CF7106-E09D-422F-85A4-888B29765A47",
      "is3pluErrorState": false
    }
  ],
  "databaseTitle": "",
  "doi": "10.1001/jamanetworkopen.2018.0281",
  "issue": "2",
  "issueTitle": "",
  "journalTitle": "JAMA Network Open",
  "kind": "article",
  "publicationDate": "2018",
  "referencePages": "1-12",
  "retrievalDate": "",
  "translatedArticleTitle": "",
  "translatedIssueTitle": "",
  "translatedJournalTitle": "",
  "type": "journal",
  "url": "",
  "volume": "1",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using GRADE method, of 234 compentencies- consensus made with 68 EBP core compentencies in domains (introcutory, ask, acquire, appraise, apply) can be used in introductory course for all disciplines </note>
      <referenceID>6525063</referenceID>
      <referenceTypeID>1</referenceTypeID>
      <referenceType/>
      <referenceUniqueID>9F82B610-6229-4EA8-B576-901607A8273B</referenceUniqueID>
      <tags/>
      <values>{
  "apa7": {
    "value": "Albarqouni, L., Hoffmann, T., Straus, S., Olsen, N. R., Young, T., Ilic, D., Shaneyfelt, T., Haynes, B., Guyatt, G., &amp; Glasziou, P. (2018). Core competencies in evidence-based practice for health professionals: consensus statement based on a systematic review and Delphi survey. &lt;em&gt;JAMA Network Open&lt;/em&gt;, &lt;em&gt;1&lt;/em&gt;(2), 1?12. &lt;a href=\"https://doi.org/10.1001/jamanetworkopen.2018.0281\"&gt;https://doi.org/10.1001/jamanetworkopen.2018.0281&lt;/a&gt;",
    "orderByValue": "albarqouni l hoffmann t straus s olsen n r young t ilic d shaneyfelt t haynes b guyatt g glasziou p 2018 00 00 core competencies in evidence-based practice for health professionals consensus statement based on a systematic review and delphi survey jama network open 1 2 1?12 https://doi.org/10.1001/jamanetworkopen.2018.0281",
    "isPrintedOnReferencePage": true,
    "authorPart": "Albarqouni, L., Hoffmann, T., Straus, S., Olsen, N. R., Young, T., Ilic, D., Shaneyfelt, T., Haynes, B., Guyatt, G., &amp; Glasziou, P.",
    "datePart": "(2018)."
  },
  "mla9": {
    "value": "Albarqouni, Loai, et al. \"Core Competencies in Evidence-Based Practice for Health Professionals: Consensus Statement Based on a Systematic Review and Delphi Survey.\" &lt;em&gt;JAMA Network Open&lt;/em&gt;, vol. 1, no. 2, 2018, pp. 1?12, &lt;a href=\"https://doi.org/10.1001/jamanetworkopen.2018.0281\"&gt;https://doi.org/10.1001/jamanetworkopen.2018.0281&lt;/a&gt;.",
    "isPrintedOnReferencePage": true
  }
}</values>
      <displayValue>Albarqouni, L., Hoffmann, T., Straus, S., Olsen, N. R., Young, T., Ilic, D., Shaneyfelt, T., Haynes, B., Guyatt, G., &amp; Glasziou, P. (2018). Core competencies in evidence-based practice for health professionals: consensus statement based on a systematic review and Delphi survey. &lt;em&gt;JAMA Network Open&lt;/em&gt;, &lt;em&gt;1&lt;/em&gt;(2), 1?12. &lt;a href="https://doi.org/10.1001/jamanetworkopen.2018.0281"&gt;https://doi.org/10.1001/jamanetworkopen.2018.0281&lt;/a&gt;</displayValue>
      <formatVersionID>7</formatVersionID>
      <legacyReferenceData/>
      <isGenesis>true</isGenesis>
      <value>Albarqouni, L., Hoffmann, T., Straus, S., Olsen, N. R., Young, T., Ilic, D., Shaneyfelt, T., Haynes, B., Guyatt, G., &amp; Glasziou, P. (2018). Core competencies in evidence-based practice for health professionals: consensus statement based on a systematic review and Delphi survey. &lt;em&gt;JAMA Network Open&lt;/em&gt;, &lt;em&gt;1&lt;/em&gt;(2), 1?12. &lt;a href="https://doi.org/10.1001/jamanetworkopen.2018.0281"&gt;https://doi.org/10.1001/jamanetworkopen.2018.0281&lt;/a&gt;</value>
      <orderByValue>albarqouni l hoffmann t straus s olsen n r young t ilic d shaneyfelt t haynes b guyatt g glasziou p 2018 00 00 core competencies in evidence-based practice for health professionals consensus statement based on a systematic review and delphi survey jama network open 1 2 1?12 https://doi.org/10.1001/jamanetworkopen.2018.0281</orderByValue>
    </Reference>
    <Reference>
      <citations>
        <apa7>
          <first>(Alves, 2021)</first>
          <subsequent/>
        </apa7>
        <citationData>
          <datePart>true</datePart>
          <namePart>true</namePart>
          <label/>
          <type>n.d.</type>
          <value/>
        </citationData>
        <referenceID>6521346</referenceID>
        <referenceUniqueID>ECA3C6FF-CA14-4EE9-8E5E-67E01C6B950F</referenceUniqueID>
        <citationUniqueID>3E34B1F6-FBCF-42FF-B48D-104ED7A8DE5E</citationUniqueID>
        <groupUniqueID>C97EA339-C187-436C-86A9-38B09366FF5E</groupUniqueID>
        <displayValue>(Alves, 2021; Duff et al., 2020; Labrague et al., 2019)</displayValue>
      </citations>
      <citations>
        <apa7>
          <first>(Alves, 2021)</first>
          <subsequent/>
        </apa7>
        <citationData>
          <datePart>true</datePart>
          <namePart>true</namePart>
          <label/>
          <type>n.d.</type>
          <value/>
        </citationData>
        <referenceID>6521346</referenceID>
        <referenceUniqueID>ECA3C6FF-CA14-4EE9-8E5E-67E01C6B950F</referenceUniqueID>
        <citationUniqueID>C71CBAD5-F37A-469F-82D6-0634FBE1C457</citationUniqueID>
        <groupUniqueID>B1EDF68C-7217-40F0-9F32-C4137E74E764</groupUniqueID>
        <displayValue>(Alves, 2021; Carter et al., 2018)</displayValue>
      </citations>
      <citations>
        <apa7>
          <first>(Alves, 2021)</first>
          <subsequent/>
        </apa7>
        <citationData>
          <datePart>true</datePart>
          <namePart>true</namePart>
          <label/>
          <type>n.d.</type>
          <value/>
        </citationData>
        <referenceID>6521346</referenceID>
        <referenceUniqueID>ECA3C6FF-CA14-4EE9-8E5E-67E01C6B950F</referenceUniqueID>
        <citationUniqueID>E8CC5447-84E1-4362-B5C9-AEB363E2540A</citationUniqueID>
        <groupUniqueID/>
        <displayValue>(Alves, 2021)</displayValue>
      </citations>
      <createdDate>2021-12-21T13:44:15</createdDate>
      <customerID>702688</customerID>
      <data>{
  "articleNumber": "",
  "articleTitle": "Improvements in clinician, organization, and patient outcomes make a compelling case for evidence-based practice mentor development programs: An integrative review",
  "contributors": [
    {
      "abbreviation": "",
      "firstName": "Stacy",
      "groupName": "",
      "lastName": "Alves",
      "middleName": "L",
      "name": "",
      "prefix": "",
      "suffix": "",
      "type": "author",
      "id": "9B1B8936-2F30-4E09-BBAF-981B9019765F",
      "is3pluErrorState": false
    }
  ],
  "databaseTitle": "",
  "doi": "10.1111/wvn.12533",
  "issue": "5",
  "issueTitle": "",
  "journalTitle": "Worldviews on Evidence-Based Nursing",
  "kind": "article",
  "publicationDate": "2021",
  "referencePages": "283-289",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EBP mentors: educators, scientists, leaders, APRNs and impact on clinical, financial (cost savings, less HAIs, decreased turnover) and organizational outcomes. gaps in leaders, ARCC model and CBT framework referenced. but sample sizes were small, self-reports may not reflect true skill or competency, EBP mentor programs include formal training, a project, coaching, resources and ongoing support!</note>
      <referenceID>6521346</referenceID>
      <referenceTypeID>1</referenceTypeID>
      <referenceType/>
      <referenceUniqueID>ECA3C6FF-CA14-4EE9-8E5E-67E01C6B950F</referenceUniqueID>
      <tags/>
      <values>{
  "apa7": {
    "value": "Alves, S. L. (2021). Improvements in clinician, organization, and patient outcomes make a compelling case for evidence-based practice mentor development programs: An integrative review. &lt;em&gt;Worldviews on Evidence-Based Nursing&lt;/em&gt;, &lt;em&gt;18&lt;/em&gt;(5), 283?289. &lt;a href=\"https://doi.org/10.1111/wvn.12533\"&gt;https://doi.org/10.1111/wvn.12533&lt;/a&gt;",
    "orderByValue": "alves s l 2021 00 00 improvements in clinician organization and patient outcomes make a compelling case for evidence-based practice mentor development programs an integrative review worldviews on evidence-based nursing 18 5 283?289 https://doi.org/10.1111/wvn.12533",
    "isPrintedOnReferencePage": true,
    "authorPart": "Alves, S. L.",
    "datePart": "(2021)."
  },
  "mla9": {
    "value": "Alves, Stacy L. \"Improvements in Clinician, Organization, and Patient Outcomes Make a Compelling Case for Evidence-Based Practice Mentor Development Programs: An Integrative Review.\" &lt;em&gt;Worldviews on Evidence-Based Nursing&lt;/em&gt;, vol. 18, no. 5, 2021, pp. 283?89, &lt;a href=\"https://doi.org/10.1111/wvn.12533\"&gt;https://doi.org/10.1111/wvn.12533&lt;/a&gt;.",
    "isPrintedOnReferencePage": true
  }
}</values>
      <displayValue>Alves, S. L. (2021). Improvements in clinician, organization, and patient outcomes make a compelling case for evidence-based practice mentor development programs: An integrative review. &lt;em&gt;Worldviews on Evidence-Based Nursing&lt;/em&gt;, &lt;em&gt;18&lt;/em&gt;(5), 283?289. &lt;a href="https://doi.org/10.1111/wvn.12533"&gt;https://doi.org/10.1111/wvn.12533&lt;/a&gt;</displayValue>
      <formatVersionID>7</formatVersionID>
      <legacyReferenceData/>
      <isGenesis>true</isGenesis>
      <value>Alves, S. L. (2021). Improvements in clinician, organization, and patient outcomes make a compelling case for evidence-based practice mentor development programs: An integrative review. &lt;em&gt;Worldviews on Evidence-Based Nursing&lt;/em&gt;, &lt;em&gt;18&lt;/em&gt;(5), 283?289. &lt;a href="https://doi.org/10.1111/wvn.12533"&gt;https://doi.org/10.1111/wvn.12533&lt;/a&gt;</value>
      <orderByValue>alves s l 2021 00 00 improvements in clinician organization and patient outcomes make a compelling case for evidence-based practice mentor development programs an integrative review worldviews on evidence-based nursing 18 5 283?289 https://doi.org/10.1111/wvn.12533</orderByValue>
    </Reference>
    <Reference>
      <citations>
        <apa7>
          <first>(Atkins et al., 2017)</first>
          <subsequent/>
        </apa7>
        <citationData>
          <datePart>true</datePart>
          <namePart>true</namePart>
          <label/>
          <type>n.d.</type>
          <value/>
        </citationData>
        <referenceID>6632809</referenceID>
        <referenceUniqueID>8A1F2CB3-8BAB-499D-938F-A0FAE2277F64</referenceUniqueID>
        <citationUniqueID>9E9F53AB-4DDC-42B8-83A1-9D66EF058DB4</citationUniqueID>
        <groupUniqueID/>
        <displayValue>(Atkins et al., 2017)</displayValue>
      </citations>
      <createdDate>2022-01-13T18:48:52</createdDate>
      <customerID>702688</customerID>
      <data>{
  "articleNumber": "",
  "articleTitle": "A guide to using the theoretical domains framework of behavior change to investigate implementation problems",
  "contributors": [
    {
      "abbreviation": "",
      "firstName": "Lou",
      "groupName": "",
      "lastName": "Atkins",
      "middleName": "",
      "name": "",
      "prefix": "",
      "suffix": "",
      "type": "author",
      "id": "C803455B-4AD0-45C1-8A15-EFA43B408E85",
      "is3pluErrorState": false
    },
    {
      "type": "author",
      "firstName": "Jill",
      "middleName": "",
      "lastName": "Francis",
      "suffix": "",
      "abbreviation": "",
      "groupName": "",
      "name": "",
      "prefix": "",
      "id": "A7B97FAD-FDB2-414E-AF0C-21DF2FAA8F09",
      "is3pluErrorState": false
    },
    {
      "type": "author",
      "firstName": "Rafat",
      "middleName": "",
      "lastName": "Islam",
      "suffix": "",
      "abbreviation": "",
      "groupName": "",
      "name": "",
      "prefix": "",
      "id": "AEC0528F-5D09-463D-84D8-17C0929A6CAC",
      "is3pluErrorState": false
    },
    {
      "type": "author",
      "firstName": "Denise",
      "middleName": "",
      "lastName": "O'Connor",
      "suffix": "",
      "abbreviation": "",
      "groupName": "",
      "name": "",
      "prefix": "",
      "id": "5EF7D293-8E23-4CC1-8032-A883E0D96548",
      "is3pluErrorState": false
    },
    {
      "type": "author",
      "firstName": "Andrea",
      "middleName": "",
      "lastName": "Patey",
      "suffix": "",
      "abbreviation": "",
      "groupName": "",
      "name": "",
      "prefix": "",
      "id": "538C61B6-AD01-4449-ABF7-1140C82D9FCA",
      "is3pluErrorState": false
    },
    {
      "type": "author",
      "firstName": "Noah",
      "middleName": "",
      "lastName": "Ivers",
      "suffix": "",
      "abbreviation": "",
      "groupName": "",
      "name": "",
      "prefix": "",
      "id": "130C5100-8790-4CE3-B395-B765C5D2EAF0",
      "is3pluErrorState": false
    },
    {
      "type": "author",
      "firstName": "Robbie",
      "middleName": "",
      "lastName": "Foy",
      "suffix": "",
      "abbreviation": "",
      "groupName": "",
      "name": "",
      "prefix": "",
      "id": "535C615E-A2A6-4E04-8801-15FE6CF9BB3D",
      "is3pluErrorState": false
    },
    {
      "type": "author",
      "firstName": "Elidh",
      "middleName": "M",
      "lastName": "Duncan",
      "suffix": "",
      "abbreviation": "",
      "groupName": "",
      "name": "",
      "prefix": "",
      "id": "093204E5-0C11-4C52-AA9F-F23091D1D9FA",
      "is3pluErrorState": false
    },
    {
      "type": "author",
      "firstName": "Heather",
      "middleName": "",
      "lastName": "Colquhoun",
      "suffix": "",
      "abbreviation": "",
      "groupName": "",
      "name": "",
      "prefix": "",
      "id": "FDFEEDFF-B89F-4CDF-926D-28BE133DBC0E",
      "is3pluErrorState": false
    },
    {
      "type": "author",
      "firstName": "Jeremy",
      "middleName": "M",
      "lastName": "Grimshaw",
      "suffix": "",
      "abbreviation": "",
      "groupName": "",
      "name": "",
      "prefix": "",
      "id": "0CB5F75E-6B59-47CA-A601-9562B205D80D",
      "is3pluErrorState": false
    },
    {
      "type": "author",
      "firstName": "Rebecca",
      "middleName": "",
      "lastName": "Lawton",
      "suffix": "",
      "abbreviation": "",
      "groupName": "",
      "name": "",
      "prefix": "",
      "id": "59646A06-D0D3-4D23-96CA-5557C0B7D56D",
      "is3pluErrorState": false
    },
    {
      "type": "author",
      "firstName": "Susan",
      "middleName": "",
      "lastName": "Michie",
      "suffix": "",
      "abbreviation": "",
      "groupName": "",
      "name": "",
      "prefix": "",
      "id": "10734F1F-B253-4E22-A9C6-B3F99A35DB81",
      "is3pluErrorState": false
    }
  ],
  "databaseTitle": "",
  "doi": "10.1186/s13012-017-0605-9",
  "issue": "77",
  "issueTitle": "",
  "journalTitle": "Implementation Science",
  "kind": "article",
  "publicationDate": "2017",
  "referencePages": "1-18",
  "retrievalDate": "",
  "translatedArticleTitle": "",
  "translatedIssueTitle": "",
  "translatedJournalTitle": "",
  "type": "journal",
  "url": "",
  "volume": "12",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32809</referenceID>
      <referenceTypeID>1</referenceTypeID>
      <referenceType/>
      <referenceUniqueID>8A1F2CB3-8BAB-499D-938F-A0FAE2277F64</referenceUniqueID>
      <tags/>
      <values>{
  "apa7": {
    "value": "Atkins, L., Francis, J., Islam, R., O'Connor, D., Patey, A., Ivers, N., Foy, R., Duncan, E. M., Colquhoun, H., Grimshaw, J. M., Lawton, R., &amp; Michie, S. (2017). A guide to using the theoretical domains framework of behavior change to investigate implementation problems. &lt;em&gt;Implementation Science&lt;/em&gt;, &lt;em&gt;12&lt;/em&gt;(77), 1?18. &lt;a href=\"https://doi.org/10.1186/s13012-017-0605-9\"&gt;https://doi.org/10.1186/s13012-017-0605-9&lt;/a&gt;",
    "orderByValue": "atkins l francis j islam r o'connor d patey a ivers n foy r duncan e m colquhoun h grimshaw j m lawton r michie s 2017 00 00 a guide to using the theoretical domains framework of behavior change to investigate implementation problems implementation science 12 77 1?18 https://doi.org/10.1186/s13012-017-0605-9",
    "isPrintedOnReferencePage": true,
    "authorPart": "Atkins, L., Francis, J., Islam, R., O'Connor, D., Patey, A., Ivers, N., Foy, R., Duncan, E. M., Colquhoun, H., Grimshaw, J. M., Lawton, R., &amp; Michie, S.",
    "datePart": "(2017)."
  },
  "mla9": {
    "value": "Atkins, Lou, et al. \"A Guide to Using the Theoretical Domains Framework of Behavior Change to Investigate Implementation Problems.\" &lt;em&gt;Implementation Science&lt;/em&gt;, vol. 12, no. 77, 2017, pp. 1?18, &lt;a href=\"https://doi.org/10.1186/s13012-017-0605-9\"&gt;https://doi.org/10.1186/s13012-017-0605-9&lt;/a&gt;.",
    "isPrintedOnReferencePage": true
  }
}</values>
      <displayValue>Atkins, L., Francis, J., Islam, R., O'Connor, D., Patey, A., Ivers, N., Foy, R., Duncan, E. M., Colquhoun, H., Grimshaw, J. M., Lawton, R., &amp; Michie, S. (2017). A guide to using the theoretical domains framework of behavior change to investigate implementation problems. &lt;em&gt;Implementation Science&lt;/em&gt;, &lt;em&gt;12&lt;/em&gt;(77), 1?18. &lt;a href="https://doi.org/10.1186/s13012-017-0605-9"&gt;https://doi.org/10.1186/s13012-017-0605-9&lt;/a&gt;</displayValue>
      <formatVersionID>7</formatVersionID>
      <legacyReferenceData/>
      <isGenesis>true</isGenesis>
      <value>Atkins, L., Francis, J., Islam, R., O'Connor, D., Patey, A., Ivers, N., Foy, R., Duncan, E. M., Colquhoun, H., Grimshaw, J. M., Lawton, R., &amp; Michie, S. (2017). A guide to using the theoretical domains framework of behavior change to investigate implementation problems. &lt;em&gt;Implementation Science&lt;/em&gt;, &lt;em&gt;12&lt;/em&gt;(77), 1?18. &lt;a href="https://doi.org/10.1186/s13012-017-0605-9"&gt;https://doi.org/10.1186/s13012-017-0605-9&lt;/a&gt;</value>
      <orderByValue>atkins l francis j islam r o'connor d patey a ivers n foy r duncan e m colquhoun h grimshaw j m lawton r michie s 2017 00 00 a guide to using the theoretical domains framework of behavior change to investigate implementation problems implementation science 12 77 1?18 https://doi.org/10.1186/s13012-017-0605-9</orderByValue>
    </Reference>
    <Reference>
      <citations>
        <apa7>
          <first>(Bell, 2020)</first>
          <subsequent/>
        </apa7>
        <citationData>
          <datePart>true</datePart>
          <namePart>true</namePart>
          <label/>
          <type>n.d.</type>
          <value/>
        </citationData>
        <referenceID>6521254</referenceID>
        <referenceUniqueID>672FD616-6031-450E-9298-9DF382619108</referenceUniqueID>
        <citationUniqueID>1F8CE0F2-D6CE-4755-A42D-E29F03448530</citationUniqueID>
        <groupUniqueID/>
        <displayValue>(Bell, 2020)</displayValue>
      </citations>
      <createdDate>2021-12-21T13:07:55</createdDate>
      <customerID>702688</customerID>
      <data>{
  "articleNumber": "",
  "articleTitle": "Evidence-based practice competencies for RNs and APNs: How are we doing?",
  "contributors": [
    {
      "abbreviation": "",
      "firstName": "Susan",
      "groupName": "",
      "lastName": "Bell",
      "middleName": "Givens",
      "name": "",
      "prefix": "",
      "suffix": "",
      "type": "author",
      "id": "167B2D98-7111-4132-8A53-A29450A9583F",
      "is3pluErrorState": false
    }
  ],
  "databaseTitle": "",
  "doi": "10.1891/0730-0832.39.5.299",
  "issue": "5",
  "issueTitle": "",
  "journalTitle": "Neonatal Network",
  "kind": "article",
  "publicationDate": "2020",
  "referencePages": "299-302",
  "retrievalDate": "",
  "translatedArticleTitle": "",
  "translatedIssueTitle": "",
  "translatedJournalTitle": "",
  "type": "journal",
  "url": "",
  "volume": "39",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quadruple aim, skill vs competency, EBP knowledge, degree, beliefs, mentoring, predictive of competency p&lt;.001. describe 6 tools and the validity/reliability (alpha .85-.99)</note>
      <referenceID>6521254</referenceID>
      <referenceTypeID>1</referenceTypeID>
      <referenceType/>
      <referenceUniqueID>672FD616-6031-450E-9298-9DF382619108</referenceUniqueID>
      <tags/>
      <values>{
  "apa7": {
    "value": "Bell, S. G. (2020). Evidence-based practice competencies for RNs and APNs: How are we doing? &lt;em&gt;Neonatal Network&lt;/em&gt;, &lt;em&gt;39&lt;/em&gt;(5), 299?302. &lt;a href=\"https://doi.org/10.1891/0730-0832.39.5.299\"&gt;https://doi.org/10.1891/0730-0832.39.5.299&lt;/a&gt;",
    "orderByValue": "bell s g 2020 00 00 evidence-based practice competencies for rns and apns how are we doing? neonatal network 39 5 299?302 https://doi.org/10.1891/0730-0832.39.5.299",
    "isPrintedOnReferencePage": true,
    "authorPart": "Bell, S. G.",
    "datePart": "(2020)."
  },
  "mla9": {
    "value": "Bell, Susan Givens. \"Evidence-based Practice Competencies for RNs and APNs: How Are We Doing?\" &lt;em&gt;Neonatal Network&lt;/em&gt;, vol. 39, no. 5, 2020, pp. 299?302, &lt;a href=\"https://doi.org/10.1891/0730-0832.39.5.299\"&gt;https://doi.org/10.1891/0730-0832.39.5.299&lt;/a&gt;.",
    "isPrintedOnReferencePage": true
  }
}</values>
      <displayValue>Bell, S. G. (2020). Evidence-based practice competencies for RNs and APNs: How are we doing? &lt;em&gt;Neonatal Network&lt;/em&gt;, &lt;em&gt;39&lt;/em&gt;(5), 299?302. &lt;a href="https://doi.org/10.1891/0730-0832.39.5.299"&gt;https://doi.org/10.1891/0730-0832.39.5.299&lt;/a&gt;</displayValue>
      <formatVersionID>7</formatVersionID>
      <legacyReferenceData/>
      <isGenesis>true</isGenesis>
      <value>Bell, S. G. (2020). Evidence-based practice competencies for RNs and APNs: How are we doing? &lt;em&gt;Neonatal Network&lt;/em&gt;, &lt;em&gt;39&lt;/em&gt;(5), 299?302. &lt;a href="https://doi.org/10.1891/0730-0832.39.5.299"&gt;https://doi.org/10.1891/0730-0832.39.5.299&lt;/a&gt;</value>
      <orderByValue>bell s g 2020 00 00 evidence-based practice competencies for rns and apns how are we doing? neonatal network 39 5 299?302 https://doi.org/10.1891/0730-0832.39.5.299</orderByValue>
    </Reference>
    <Reference>
      <PERRLACitationList/>
      <createdDate>2022-01-13T18:23:34</createdDate>
      <customerID>702688</customerID>
      <data>{
  "articleNumber": "",
  "articleTitle": "A review of the role of nurse leadership in promoting and sustaining evidence-based practice",
  "contributors": [
    {
      "abbreviation": "",
      "firstName": "Monica",
      "groupName": "",
      "lastName": "Bianchi",
      "middleName": "",
      "name": "",
      "prefix": "",
      "suffix": "",
      "type": "author",
      "id": "CD1CBCB0-329F-42CC-90E6-CB0F16591A2A",
      "is3pluErrorState": false
    },
    {
      "type": "author",
      "firstName": "Annamaria",
      "middleName": "",
      "lastName": "Bagnasco",
      "suffix": "",
      "abbreviation": "",
      "groupName": "",
      "name": "",
      "prefix": "",
      "id": "3A766C88-73F3-4034-98EB-A63B6E02ED95",
      "is3pluErrorState": false
    },
    {
      "type": "author",
      "firstName": "Valentina",
      "middleName": "",
      "lastName": "Bressan",
      "suffix": "",
      "abbreviation": "",
      "groupName": "",
      "name": "",
      "prefix": "",
      "id": "615D1FBE-F953-4B42-8FE5-A67281316587",
      "is3pluErrorState": false
    },
    {
      "type": "author",
      "firstName": "Michela",
      "middleName": "",
      "lastName": "Barisone",
      "suffix": "",
      "abbreviation": "",
      "groupName": "",
      "name": "",
      "prefix": "",
      "id": "E1AB4F95-A254-4DF6-A406-C9FD2CE042A1",
      "is3pluErrorState": false
    },
    {
      "type": "author",
      "firstName": "Fiona",
      "middleName": "",
      "lastName": "Timmins",
      "suffix": "",
      "abbreviation": "",
      "groupName": "",
      "name": "",
      "prefix": "",
      "id": "B7EDA94D-C94C-4C7C-86CD-428562B9FD21",
      "is3pluErrorState": false
    },
    {
      "type": "author",
      "firstName": "Silvia",
      "middleName": "",
      "lastName": "Rossi",
      "suffix": "",
      "abbreviation": "",
      "groupName": "",
      "name": "",
      "prefix": "",
      "id": "BE5BBD73-EAD2-4FCD-BDFB-C036AD32109D",
      "is3pluErrorState": false
    },
    {
      "type": "author",
      "firstName": "Ramona",
      "middleName": "",
      "lastName": "Pellegrini",
      "suffix": "",
      "abbreviation": "",
      "groupName": "",
      "name": "",
      "prefix": "",
      "id": "193BF866-97B3-402A-9E41-2A8936FAC669",
      "is3pluErrorState": false
    },
    {
      "type": "author",
      "firstName": "Guiseppe",
      "middleName": "",
      "lastName": "Aleo",
      "suffix": "",
      "abbreviation": "",
      "groupName": "",
      "name": "",
      "prefix": "",
      "id": "859DE157-8A51-4905-9E07-B3B60EADAC64",
      "is3pluErrorState": false
    },
    {
      "type": "author",
      "firstName": "Loredano",
      "middleName": "",
      "lastName": "Sasso",
      "suffix": "",
      "abbreviation": "",
      "groupName": "",
      "name": "",
      "prefix": "",
      "id": "8065B10B-7C74-4DCF-A81F-62A690E57491",
      "is3pluErrorState": false
    }
  ],
  "databaseTitle": "",
  "doi": "",
  "issue": "8",
  "issueTitle": "",
  "journalTitle": "Journal of Nursing Management",
  "kind": "article",
  "publicationDate": "2018",
  "referencePages": "918-932",
  "retrievalDate": "",
  "translatedArticleTitle": "",
  "translatedIssueTitle": "",
  "translatedJournalTitle": "",
  "type": "journal",
  "url": "https://doi.org/10.1111/jonm.12638",
  "volume": "26",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32491</referenceID>
      <referenceTypeID>1</referenceTypeID>
      <referenceType/>
      <referenceUniqueID>880DD305-B880-44B6-9ADB-91E91A472F2D</referenceUniqueID>
      <tags/>
      <values>{
  "apa7": {
    "value": "Bianchi, M., Bagnasco, A., Bressan, V., Barisone, M., Timmins, F., Rossi, S., Pellegrini, R., Aleo, G., &amp; Sasso, L. (2018). A review of the role of nurse leadership in promoting and sustaining evidence-based practice. &lt;em&gt;Journal of Nursing Management&lt;/em&gt;, &lt;em&gt;26&lt;/em&gt;(8), 918?932. &lt;a href=\"https://doi.org/10.1111/jonm.12638\"&gt;https://doi.org/10.1111/jonm.12638&lt;/a&gt;",
    "orderByValue": "bianchi m bagnasco a bressan v barisone m timmins f rossi s pellegrini r aleo g sasso l 2018 00 00 a review of the role of nurse leadership in promoting and sustaining evidence-based practice journal of nursing management 26 8 918?932 https://doi.org/10.1111/jonm.12638",
    "isPrintedOnReferencePage": true,
    "authorPart": "Bianchi, M., Bagnasco, A., Bressan, V., Barisone, M., Timmins, F., Rossi, S., Pellegrini, R., Aleo, G., &amp; Sasso, L.",
    "datePart": "(2018)."
  },
  "mla9": {
    "value": "Bianchi, Monica, et al. \"A Review of the Role of Nurse Leadership in Promoting and Sustaining Evidence-Based Practice.\" &lt;em&gt;Journal of Nursing Management&lt;/em&gt;, vol. 26, no. 8, 2018, pp. 918?32, &lt;a href=\"https://doi.org/10.1111/jonm.12638\"&gt;https://doi.org/10.1111/jonm.12638&lt;/a&gt;.",
    "isPrintedOnReferencePage": true
  }
}</values>
      <displayValue>Bianchi, M., Bagnasco, A., Bressan, V., Barisone, M., Timmins, F., Rossi, S., Pellegrini, R., Aleo, G., &amp; Sasso, L. (2018). A review of the role of nurse leadership in promoting and sustaining evidence-based practice. &lt;em&gt;Journal of Nursing Management&lt;/em&gt;, &lt;em&gt;26&lt;/em&gt;(8), 918?932. &lt;a href="https://doi.org/10.1111/jonm.12638"&gt;https://doi.org/10.1111/jonm.12638&lt;/a&gt;</displayValue>
      <formatVersionID>7</formatVersionID>
      <legacyReferenceData/>
      <isGenesis>true</isGenesis>
      <value>Bianchi, M., Bagnasco, A., Bressan, V., Barisone, M., Timmins, F., Rossi, S., Pellegrini, R., Aleo, G., &amp; Sasso, L. (2018). A review of the role of nurse leadership in promoting and sustaining evidence-based practice. &lt;em&gt;Journal of Nursing Management&lt;/em&gt;, &lt;em&gt;26&lt;/em&gt;(8), 918?932. &lt;a href="https://doi.org/10.1111/jonm.12638"&gt;https://doi.org/10.1111/jonm.12638&lt;/a&gt;</value>
      <orderByValue>bianchi m bagnasco a bressan v barisone m timmins f rossi s pellegrini r aleo g sasso l 2018 00 00 a review of the role of nurse leadership in promoting and sustaining evidence-based practice journal of nursing management 26 8 918?932 https://doi.org/10.1111/jonm.12638</orderByValue>
    </Reference>
    <Reference>
      <citations>
        <apa7>
          <first>(Bowles et al., 2019)</first>
          <subsequent/>
        </apa7>
        <citationData>
          <datePart>true</datePart>
          <namePart>true</namePart>
          <label/>
          <type>n.d.</type>
          <value/>
        </citationData>
        <referenceID>6605510</referenceID>
        <referenceUniqueID>91B0EF1C-1A53-4EB2-BDE0-C72E3C1E6B79</referenceUniqueID>
        <citationUniqueID>223B00A3-C9D3-47D2-A9AD-B3782694D0C1</citationUniqueID>
        <groupUniqueID/>
        <displayValue>(Bowles et al., 2019)</displayValue>
      </citations>
      <createdDate>2022-01-10T16:14:02</createdDate>
      <customerID>702688</customerID>
      <data>{
  "articleNumber": "",
  "articleTitle": "Nursing leadership role in advancing professional practice/work environments as part of the quadruple aim",
  "contributors": [
    {
      "abbreviation": "",
      "firstName": "John",
      "groupName": "",
      "lastName": "Bowles",
      "middleName": "R",
      "name": "",
      "prefix": "",
      "suffix": "",
      "type": "author",
      "id": "BCDA0D7C-F214-483A-A401-5DDDFA9D6E8A",
      "is3pluErrorState": false
    },
    {
      "type": "author",
      "firstName": "Joyce",
      "middleName": "",
      "lastName": "Batcheller",
      "suffix": "",
      "abbreviation": "",
      "groupName": "",
      "name": "",
      "prefix": "",
      "id": "F59ECDC8-1DA3-4179-AB47-B49C13B13FCF",
      "is3pluErrorState": false
    },
    {
      "type": "author",
      "firstName": "Jeffrey",
      "middleName": "M",
      "lastName": "Adams",
      "suffix": "",
      "abbreviation": "",
      "groupName": "",
      "name": "",
      "prefix": "",
      "id": "91912AF5-95EB-4771-8A16-FC7D9B6F4841",
      "is3pluErrorState": false
    },
    {
      "type": "author",
      "firstName": "Deb",
      "middleName": "",
      "lastName": "Zimmermann",
      "suffix": "",
      "abbreviation": "",
      "groupName": "",
      "name": "",
      "prefix": "",
      "id": "562D13AD-0B18-455C-8BAD-5C6DABA5CA9E",
      "is3pluErrorState": false
    },
    {
      "type": "author",
      "firstName": "Sharon",
      "middleName": "",
      "lastName": "Pappas",
      "suffix": "",
      "abbreviation": "",
      "groupName": "",
      "name": "",
      "prefix": "",
      "id": "D66D9D6C-3F6F-4010-BCA6-381D704290AA",
      "is3pluErrorState": false
    }
  ],
  "databaseTitle": "",
  "doi": "10.1097/NAQ.0000000000000342",
  "issue": "2",
  "issueTitle": "",
  "journalTitle": "Nursing Administration Quarterly",
  "kind": "article",
  "publicationDate": "2019",
  "referencePages": "157-163",
  "retrievalDate": "",
  "translatedArticleTitle": "",
  "translatedIssueTitle": "",
  "translatedJournalTitle": "",
  "type": "journal",
  "url": "",
  "volume": "43",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05510</referenceID>
      <referenceTypeID>1</referenceTypeID>
      <referenceType/>
      <referenceUniqueID>91B0EF1C-1A53-4EB2-BDE0-C72E3C1E6B79</referenceUniqueID>
      <tags/>
      <values>{
  "apa7": {
    "value": "Bowles, J. R., Batcheller, J., Adams, J. M., Zimmermann, D., &amp; Pappas, S. (2019). Nursing leadership role in advancing professional practice/work environments as part of the quadruple aim. &lt;em&gt;Nursing Administration Quarterly&lt;/em&gt;, &lt;em&gt;43&lt;/em&gt;(2), 157?163. &lt;a href=\"https://doi.org/10.1097/NAQ.0000000000000342\"&gt;https://doi.org/10.1097/NAQ.0000000000000342&lt;/a&gt;",
    "orderByValue": "bowles j r batcheller j adams j m zimmermann d pappas s 2019 00 00 nursing leadership role in advancing professional practice/work environments as part of the quadruple aim nursing administration quarterly 43 2 157?163 https://doi.org/10.1097/naq.0000000000000342",
    "isPrintedOnReferencePage": true,
    "authorPart": "Bowles, J. R., Batcheller, J., Adams, J. M., Zimmermann, D., &amp; Pappas, S.",
    "datePart": "(2019)."
  },
  "mla9": {
    "value": "Bowles, John R, et al. \"Nursing Leadership Role in Advancing Professional Practice/work Environments as Part of the Quadruple Aim.\" &lt;em&gt;Nursing Administration Quarterly&lt;/em&gt;, vol. 43, no. 2, 2019, pp. 157?63, &lt;a href=\"https://doi.org/10.1097/NAQ.0000000000000342\"&gt;https://doi.org/10.1097/NAQ.0000000000000342&lt;/a&gt;.",
    "isPrintedOnReferencePage": true
  }
}</values>
      <displayValue>Bowles, J. R., Batcheller, J., Adams, J. M., Zimmermann, D., &amp; Pappas, S. (2019). Nursing leadership role in advancing professional practice/work environments as part of the quadruple aim. &lt;em&gt;Nursing Administration Quarterly&lt;/em&gt;, &lt;em&gt;43&lt;/em&gt;(2), 157?163. &lt;a href="https://doi.org/10.1097/NAQ.0000000000000342"&gt;https://doi.org/10.1097/NAQ.0000000000000342&lt;/a&gt;</displayValue>
      <formatVersionID>7</formatVersionID>
      <legacyReferenceData/>
      <isGenesis>true</isGenesis>
      <value>Bowles, J. R., Batcheller, J., Adams, J. M., Zimmermann, D., &amp; Pappas, S. (2019). Nursing leadership role in advancing professional practice/work environments as part of the quadruple aim. &lt;em&gt;Nursing Administration Quarterly&lt;/em&gt;, &lt;em&gt;43&lt;/em&gt;(2), 157?163. &lt;a href="https://doi.org/10.1097/NAQ.0000000000000342"&gt;https://doi.org/10.1097/NAQ.0000000000000342&lt;/a&gt;</value>
      <orderByValue>bowles j r batcheller j adams j m zimmermann d pappas s 2019 00 00 nursing leadership role in advancing professional practice/work environments as part of the quadruple aim nursing administration quarterly 43 2 157?163 https://doi.org/10.1097/naq.0000000000000342</orderByValue>
    </Reference>
    <Reference>
      <PERRLACitationList/>
      <createdDate>2022-01-13T12:51:17</createdDate>
      <customerID>702688</customerID>
      <data>{
  "articleNumber": "",
  "articleTitle": "Establishment of nurse manager leadership competencies to support clinicians in evidence-based practice",
  "contributors": [
    {
      "abbreviation": "",
      "firstName": "Laura",
      "groupName": "",
      "lastName": "Caramanica",
      "middleName": "",
      "name": "",
      "prefix": "",
      "suffix": "",
      "type": "author",
      "id": "82666E5C-ECB3-4CEA-A799-BD2EF7B121A7",
      "is3pluErrorState": false
    },
    {
      "type": "author",
      "firstName": "Lynn",
      "middleName": "",
      "lastName": "Gallagher-Ford",
      "suffix": "",
      "abbreviation": "",
      "groupName": "",
      "name": "",
      "prefix": "",
      "id": "545B7F47-BCE4-426C-8909-85606416CAFE",
      "is3pluErrorState": false
    },
    {
      "type": "author",
      "firstName": "Lynda",
      "middleName": "",
      "lastName": "Idelman",
      "suffix": "",
      "abbreviation": "",
      "groupName": "",
      "name": "",
      "prefix": "",
      "id": "7DC7FEDA-89F0-4CFD-9395-A2BD29BAAAC5",
      "is3pluErrorState": false
    }
  ],
  "databaseTitle": "",
  "doi": "",
  "issue": "1",
  "issueTitle": "",
  "journalTitle": "The Journal of Nursing Administration",
  "kind": "article",
  "publicationDate": "2022",
  "referencePages": "27-34",
  "retrievalDate": "",
  "translatedArticleTitle": "",
  "translatedIssueTitle": "",
  "translatedJournalTitle": "",
  "type": "journal",
  "url": "https://doi.org/10.1016/j.mnl.2020.06.006",
  "volume": "52",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29617</referenceID>
      <referenceTypeID>1</referenceTypeID>
      <referenceType/>
      <referenceUniqueID>2FA7A0B6-EADA-4224-B02C-A68C3C868337</referenceUniqueID>
      <tags/>
      <values>{
  "apa7": {
    "value": "Caramanica, L., Gallagher-Ford, L., &amp; Idelman, L. (2022). Establishment of nurse manager leadership competencies to support clinicians in evidence-based practice. &lt;em&gt;The Journal of Nursing Administration&lt;/em&gt;, &lt;em&gt;52&lt;/em&gt;(1), 27?34. &lt;a href=\"https://doi.org/10.1016/j.mnl.2020.06.006\"&gt;https://doi.org/10.1016/j.mnl.2020.06.006&lt;/a&gt;",
    "orderByValue": "caramanica l gallagher-ford l idelman l 2022 00 00 establishment of nurse manager leadership competencies to support clinicians in evidence-based practice the journal of nursing administration 52 1 27?34 https://doi.org/10.1016/j.mnl.2020.06.006",
    "isPrintedOnReferencePage": true,
    "authorPart": "Caramanica, L., Gallagher-Ford, L., &amp; Idelman, L.",
    "datePart": "(2022)."
  },
  "mla9": {
    "value": "Caramanica, Laura, et al. \"Establishment of Nurse Manager Leadership Competencies to Support Clinicians in Evidence-Based Practice.\" &lt;em&gt;The Journal of Nursing Administration&lt;/em&gt;, vol. 52, no. 1, 2022, pp. 27?34, &lt;a href=\"https://doi.org/10.1016/j.mnl.2020.06.006\"&gt;https://doi.org/10.1016/j.mnl.2020.06.006&lt;/a&gt;.",
    "isPrintedOnReferencePage": true
  }
}</values>
      <displayValue>Caramanica, L., Gallagher-Ford, L., &amp; Idelman, L. (2022). Establishment of nurse manager leadership competencies to support clinicians in evidence-based practice. &lt;em&gt;The Journal of Nursing Administration&lt;/em&gt;, &lt;em&gt;52&lt;/em&gt;(1), 27?34. &lt;a href="https://doi.org/10.1016/j.mnl.2020.06.006"&gt;https://doi.org/10.1016/j.mnl.2020.06.006&lt;/a&gt;</displayValue>
      <formatVersionID>7</formatVersionID>
      <legacyReferenceData/>
      <isGenesis>true</isGenesis>
      <value>Caramanica, L., Gallagher-Ford, L., &amp; Idelman, L. (2022). Establishment of nurse manager leadership competencies to support clinicians in evidence-based practice. &lt;em&gt;The Journal of Nursing Administration&lt;/em&gt;, &lt;em&gt;52&lt;/em&gt;(1), 27?34. &lt;a href="https://doi.org/10.1016/j.mnl.2020.06.006"&gt;https://doi.org/10.1016/j.mnl.2020.06.006&lt;/a&gt;</value>
      <orderByValue>caramanica l gallagher-ford l idelman l 2022 00 00 establishment of nurse manager leadership competencies to support clinicians in evidence-based practice the journal of nursing administration 52 1 27?34 https://doi.org/10.1016/j.mnl.2020.06.006</orderByValue>
    </Reference>
    <Reference>
      <citations>
        <apa7>
          <first>(Carter et al., 2017)</first>
          <subsequent/>
        </apa7>
        <citationData>
          <datePart>true</datePart>
          <namePart>true</namePart>
          <label/>
          <type>n.d.</type>
          <value/>
        </citationData>
        <referenceID>6545219</referenceID>
        <referenceUniqueID>F8C47B06-34DB-4631-BF0D-75D5630BC447</referenceUniqueID>
        <citationUniqueID>2A4EA4BA-F0F7-4BFC-A202-8744D36E8831</citationUniqueID>
        <groupUniqueID/>
        <displayValue>(Carter et al., 2017)</displayValue>
      </citations>
      <createdDate>2021-12-29T13:15:49</createdDate>
      <customerID>702688</customerID>
      <data>{
  "articleNumber": "",
  "articleTitle": "Clarifying the conundrum: Evidence-based practice, quality improvement, or research? ",
  "contributors": [
    {
      "abbreviation": "",
      "firstName": "Eileen",
      "groupName": "",
      "lastName": "Carter",
      "middleName": "J",
      "name": "",
      "prefix": "",
      "suffix": "",
      "type": "author",
      "id": "ED51CBF9-5412-4B99-99E0-ECC24FA917F0",
      "is3pluErrorState": false
    },
    {
      "type": "author",
      "firstName": "Kari",
      "middleName": "",
      "lastName": "Mastro",
      "suffix": "",
      "abbreviation": "",
      "groupName": "",
      "name": "",
      "prefix": "",
      "id": "F6879DB3-8251-4AEE-A31E-A090756E820E",
      "is3pluErrorState": false
    },
    {
      "type": "author",
      "firstName": "Courtney",
      "middleName": "",
      "lastName": "Vose",
      "suffix": "",
      "abbreviation": "",
      "groupName": "",
      "name": "",
      "prefix": "",
      "id": "BF676687-269E-4DCB-AC49-1095D3F02A9B",
      "is3pluErrorState": false
    }
  ],
  "databaseTitle": "",
  "doi": "10.1097/NNA.0000000000000477",
  "issue": "5",
  "issueTitle": "",
  "journalTitle": "JONA",
  "kind": "article",
  "publicationDate": "2017",
  "referencePages": "266-270",
  "retrievalDate": "",
  "translatedArticleTitle": "",
  "translatedIssueTitle": "",
  "translatedJournalTitle": "",
  "type": "journal",
  "url": "",
  "volume": "47",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545219</referenceID>
      <referenceTypeID>1</referenceTypeID>
      <referenceType/>
      <referenceUniqueID>F8C47B06-34DB-4631-BF0D-75D5630BC447</referenceUniqueID>
      <tags/>
      <values>{
  "apa7": {
    "value": "Carter, E. J., Mastro, K., &amp; Vose, C. (2017). Clarifying the conundrum: Evidence-based practice, quality improvement, or research? &lt;em&gt;JONA&lt;/em&gt;, &lt;em&gt;47&lt;/em&gt;(5), 266?270. &lt;a href=\"https://doi.org/10.1097/NNA.0000000000000477\"&gt;https://doi.org/10.1097/NNA.0000000000000477&lt;/a&gt;",
    "orderByValue": "carter e j mastro k vose c 2017 00 00 clarifying the conundrum evidence-based practice quality improvement or research? jona 47 5 266?270 https://doi.org/10.1097/nna.0000000000000477",
    "isPrintedOnReferencePage": true,
    "authorPart": "Carter, E. J., Mastro, K., &amp; Vose, C.",
    "datePart": "(2017)."
  },
  "mla9": {
    "value": "Carter, Eileen J, et al. \"Clarifying the Conundrum: Evidence-Based Practice, Quality Improvement, or Research?\" &lt;em&gt;JONA&lt;/em&gt;, vol. 47, no. 5, 2017, pp. 266?70, &lt;a href=\"https://doi.org/10.1097/NNA.0000000000000477\"&gt;https://doi.org/10.1097/NNA.0000000000000477&lt;/a&gt;.",
    "isPrintedOnReferencePage": true
  }
}</values>
      <displayValue>Carter, E. J., Mastro, K., &amp; Vose, C. (2017). Clarifying the conundrum: Evidence-based practice, quality improvement, or research? &lt;em&gt;JONA&lt;/em&gt;, &lt;em&gt;47&lt;/em&gt;(5), 266?270. &lt;a href="https://doi.org/10.1097/NNA.0000000000000477"&gt;https://doi.org/10.1097/NNA.0000000000000477&lt;/a&gt;</displayValue>
      <formatVersionID>7</formatVersionID>
      <legacyReferenceData/>
      <isGenesis>true</isGenesis>
      <value>Carter, E. J., Mastro, K., &amp; Vose, C. (2017). Clarifying the conundrum: Evidence-based practice, quality improvement, or research? &lt;em&gt;JONA&lt;/em&gt;, &lt;em&gt;47&lt;/em&gt;(5), 266?270. &lt;a href="https://doi.org/10.1097/NNA.0000000000000477"&gt;https://doi.org/10.1097/NNA.0000000000000477&lt;/a&gt;</value>
      <orderByValue>carter e j mastro k vose c 2017 00 00 clarifying the conundrum evidence-based practice quality improvement or research? jona 47 5 266?270 https://doi.org/10.1097/nna.0000000000000477</orderByValue>
    </Reference>
    <Reference>
      <citations>
        <apa7>
          <first>(Carter et al., 2018)</first>
          <subsequent/>
        </apa7>
        <citationData>
          <datePart>true</datePart>
          <namePart>true</namePart>
          <label/>
          <type>n.d.</type>
          <value/>
        </citationData>
        <referenceID>6582842</referenceID>
        <referenceUniqueID>74E47E51-ABC3-4242-A20B-B8C7D90D8386</referenceUniqueID>
        <citationUniqueID>FC225B03-8D21-4D35-88DF-B098D715BEFA</citationUniqueID>
        <groupUniqueID>B1EDF68C-7217-40F0-9F32-C4137E74E764</groupUniqueID>
        <displayValue>(Alves, 2021; Carter et al., 2018)</displayValue>
      </citations>
      <createdDate>2022-01-07T12:02:57</createdDate>
      <customerID>702688</customerID>
      <data>{
  "articleNumber": "",
  "articleTitle": "Targeted interventions to advance a culture of inquiry at a large multicampus hospital among nurses",
  "contributors": [
    {
      "abbreviation": "",
      "firstName": "Eileen",
      "groupName": "",
      "lastName": "Carter",
      "middleName": "J",
      "name": "",
      "prefix": "",
      "suffix": "",
      "type": "author",
      "id": "2E4357D1-5DA2-45C0-AB81-BCDB146844C3",
      "is3pluErrorState": false
    },
    {
      "type": "author",
      "firstName": "Reynaldo",
      "middleName": "R",
      "lastName": "Rivera",
      "suffix": "",
      "abbreviation": "",
      "groupName": "",
      "name": "",
      "prefix": "",
      "id": "D76F33DE-03C6-44D0-877B-8F9177943ECA",
      "is3pluErrorState": false
    },
    {
      "type": "author",
      "firstName": "Kelly",
      "middleName": "A",
      "lastName": "Gallagher",
      "suffix": "",
      "abbreviation": "",
      "groupName": "",
      "name": "",
      "prefix": "",
      "id": "755B8A01-9254-46AE-800D-827C7BFFE520",
      "is3pluErrorState": false
    },
    {
      "type": "author",
      "firstName": "Kenrick",
      "middleName": "D",
      "lastName": "Cato",
      "suffix": "",
      "abbreviation": "",
      "groupName": "",
      "name": "",
      "prefix": "",
      "id": "0BC92BFB-629F-40F4-8461-ABB5B78DFAE3",
      "is3pluErrorState": false
    }
  ],
  "databaseTitle": "",
  "doi": "10.1097/NNA.0000000000000565",
  "issue": "1",
  "issueTitle": "",
  "journalTitle": "The Journal of Nursing Administration",
  "kind": "article",
  "publicationDate": "2018",
  "referencePages": "18-24",
  "retrievalDate": "",
  "translatedArticleTitle": "",
  "translatedIssueTitle": "",
  "translatedJournalTitle": "",
  "type": "journal",
  "url": "",
  "volume": "4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582842</referenceID>
      <referenceTypeID>1</referenceTypeID>
      <referenceType/>
      <referenceUniqueID>74E47E51-ABC3-4242-A20B-B8C7D90D8386</referenceUniqueID>
      <tags/>
      <values>{
  "apa7": {
    "value": "Carter, E. J., Rivera, R. R., Gallagher, K. A., &amp; Cato, K. D. (2018). Targeted interventions to advance a culture of inquiry at a large multicampus hospital among nurses. &lt;em&gt;The Journal of Nursing Administration&lt;/em&gt;, &lt;em&gt;48&lt;/em&gt;(1), 18?24. &lt;a href=\"https://doi.org/10.1097/NNA.0000000000000565\"&gt;https://doi.org/10.1097/NNA.0000000000000565&lt;/a&gt;",
    "orderByValue": "carter e j rivera r r gallagher k a cato k d 2018 00 00 targeted interventions to advance a culture of inquiry at a large multicampus hospital among nurses the journal of nursing administration 48 1 18?24 https://doi.org/10.1097/nna.0000000000000565",
    "isPrintedOnReferencePage": true,
    "authorPart": "Carter, E. J., Rivera, R. R., Gallagher, K. A., &amp; Cato, K. D.",
    "datePart": "(2018)."
  },
  "mla9": {
    "value": "Carter, Eileen J, et al. \"Targeted Interventions to Advance a Culture of Inquiry at a Large Multicampus Hospital Among Nurses.\" &lt;em&gt;The Journal of Nursing Administration&lt;/em&gt;, vol. 48, no. 1, 2018, pp. 18?24, &lt;a href=\"https://doi.org/10.1097/NNA.0000000000000565\"&gt;https://doi.org/10.1097/NNA.0000000000000565&lt;/a&gt;.",
    "isPrintedOnReferencePage": true
  }
}</values>
      <displayValue>Carter, E. J., Rivera, R. R., Gallagher, K. A., &amp; Cato, K. D. (2018). Targeted interventions to advance a culture of inquiry at a large multicampus hospital among nurses. &lt;em&gt;The Journal of Nursing Administration&lt;/em&gt;, &lt;em&gt;48&lt;/em&gt;(1), 18?24. &lt;a href="https://doi.org/10.1097/NNA.0000000000000565"&gt;https://doi.org/10.1097/NNA.0000000000000565&lt;/a&gt;</displayValue>
      <formatVersionID>7</formatVersionID>
      <legacyReferenceData/>
      <isGenesis>true</isGenesis>
      <value>Carter, E. J., Rivera, R. R., Gallagher, K. A., &amp; Cato, K. D. (2018). Targeted interventions to advance a culture of inquiry at a large multicampus hospital among nurses. &lt;em&gt;The Journal of Nursing Administration&lt;/em&gt;, &lt;em&gt;48&lt;/em&gt;(1), 18?24. &lt;a href="https://doi.org/10.1097/NNA.0000000000000565"&gt;https://doi.org/10.1097/NNA.0000000000000565&lt;/a&gt;</value>
      <orderByValue>carter e j rivera r r gallagher k a cato k d 2018 00 00 targeted interventions to advance a culture of inquiry at a large multicampus hospital among nurses the journal of nursing administration 48 1 18?24 https://doi.org/10.1097/nna.0000000000000565</orderByValue>
    </Reference>
    <Reference>
      <PERRLACitationList/>
      <createdDate>2021-12-21T13:30:02</createdDate>
      <customerID>702688</customerID>
      <data>{
  "articleNumber": "",
  "articleTitle": "Preparing nursing contexts for evidence-based implementation: Where should we go from here?",
  "contributors": [
    {
      "abbreviation": "",
      "firstName": "Christine",
      "groupName": "",
      "lastName": "Cassidy",
      "middleName": "E",
      "name": "",
      "prefix": "",
      "suffix": "",
      "type": "author",
      "id": "B62CD9B9-8B63-42FC-B7C2-37175B7C996D",
      "is3pluErrorState": false
    },
    {
      "type": "author",
      "firstName": "Rachel",
      "middleName": "",
      "lastName": "Flynn",
      "suffix": "",
      "abbreviation": "",
      "groupName": "",
      "name": "",
      "prefix": "",
      "id": "C0484B38-0F36-409D-9CB1-AF1EEC161786",
      "is3pluErrorState": false
    },
    {
      "type": "author",
      "firstName": "Clayton",
      "middleName": "J",
      "lastName": "Shuman",
      "suffix": "",
      "abbreviation": "",
      "groupName": "",
      "name": "",
      "prefix": "",
      "id": "4F23B906-D12A-4A90-BC17-F531EE5CD688",
      "is3pluErrorState": false
    }
  ],
  "databaseTitle": "",
  "doi": "10.1111/wvn.12487",
  "issue": "2",
  "issueTitle": "",
  "journalTitle": "Worldviews on Evidence-Based Nursing",
  "kind": "article",
  "publicationDate": "2021",
  "referencePages": "102-110",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defines context as dynamic characteristics where interventions and implementation reside, models of PARIHS and frontline managers and leadership engagement, other stakeholders, specialty area assessment, "prep soil" foundation for EBP culture and sustainability</note>
      <referenceID>6521308</referenceID>
      <referenceTypeID>1</referenceTypeID>
      <referenceType/>
      <referenceUniqueID>DBF388AA-8DB4-4A12-BDE6-B362A81F7BA5</referenceUniqueID>
      <tags/>
      <values>{
  "apa7": {
    "value": "Cassidy, C. E., Flynn, R., &amp; Shuman, C. J. (2021). Preparing nursing contexts for evidence-based implementation: Where should we go from here? &lt;em&gt;Worldviews on Evidence-Based Nursing&lt;/em&gt;, &lt;em&gt;18&lt;/em&gt;(2), 102?110. &lt;a href=\"https://doi.org/10.1111/wvn.12487\"&gt;https://doi.org/10.1111/wvn.12487&lt;/a&gt;",
    "orderByValue": "cassidy c e flynn r shuman c j 2021 00 00 preparing nursing contexts for evidence-based implementation where should we go from here? worldviews on evidence-based nursing 18 2 102?110 https://doi.org/10.1111/wvn.12487",
    "isPrintedOnReferencePage": true,
    "authorPart": "Cassidy, C. E., Flynn, R., &amp; Shuman, C. J.",
    "datePart": "(2021)."
  },
  "mla9": {
    "value": "Cassidy, Christine E, et al. \"Preparing Nursing Contexts for Evidence-Based Implementation: Where Should We Go from Here?\" &lt;em&gt;Worldviews on Evidence-Based Nursing&lt;/em&gt;, vol. 18, no. 2, 2021, pp. 102?10, &lt;a href=\"https://doi.org/10.1111/wvn.12487\"&gt;https://doi.org/10.1111/wvn.12487&lt;/a&gt;.",
    "isPrintedOnReferencePage": true
  }
}</values>
      <displayValue>Cassidy, C. E., Flynn, R., &amp; Shuman, C. J. (2021). Preparing nursing contexts for evidence-based implementation: Where should we go from here? &lt;em&gt;Worldviews on Evidence-Based Nursing&lt;/em&gt;, &lt;em&gt;18&lt;/em&gt;(2), 102?110. &lt;a href="https://doi.org/10.1111/wvn.12487"&gt;https://doi.org/10.1111/wvn.12487&lt;/a&gt;</displayValue>
      <formatVersionID>7</formatVersionID>
      <legacyReferenceData/>
      <isGenesis>true</isGenesis>
      <value>Cassidy, C. E., Flynn, R., &amp; Shuman, C. J. (2021). Preparing nursing contexts for evidence-based implementation: Where should we go from here? &lt;em&gt;Worldviews on Evidence-Based Nursing&lt;/em&gt;, &lt;em&gt;18&lt;/em&gt;(2), 102?110. &lt;a href="https://doi.org/10.1111/wvn.12487"&gt;https://doi.org/10.1111/wvn.12487&lt;/a&gt;</value>
      <orderByValue>cassidy c e flynn r shuman c j 2021 00 00 preparing nursing contexts for evidence-based implementation where should we go from here? worldviews on evidence-based nursing 18 2 102?110 https://doi.org/10.1111/wvn.12487</orderByValue>
    </Reference>
    <Reference>
      <PERRLACitationList/>
      <createdDate>2021-12-21T20:36:40</createdDate>
      <customerID>702688</customerID>
      <data>{
  "articleNumber": "",
  "articleTitle": "Core evidence-based practice competencies and learning outcomes for european nurses: Consensus statement",
  "contributors": [
    {
      "abbreviation": "",
      "firstName": "Jakub",
      "groupName": "",
      "lastName": "Dolezel",
      "middleName": "",
      "name": "",
      "prefix": "",
      "suffix": "",
      "type": "author",
      "id": "81F98FE6-716F-4FA9-B9E9-C373B9CC5E13",
      "is3pluErrorState": false
    },
    {
      "type": "author",
      "firstName": "Renata",
      "middleName": "",
      "lastName": "Zelenikova",
      "suffix": "",
      "abbreviation": "",
      "groupName": "",
      "name": "",
      "prefix": "",
      "id": "42392A3A-87F8-4F5C-BFDA-BC3E52990947",
      "is3pluErrorState": false
    },
    {
      "type": "author",
      "firstName": "Stefano",
      "middleName": "",
      "lastName": "Finotto",
      "suffix": "",
      "abbreviation": "",
      "groupName": "",
      "name": "",
      "prefix": "",
      "id": "E5B797EC-037C-4E46-A898-642D8BA1ABDA",
      "is3pluErrorState": false
    },
    {
      "type": "author",
      "firstName": "Daniela",
      "middleName": "",
      "lastName": "Mecugni",
      "suffix": "",
      "abbreviation": "",
      "groupName": "",
      "name": "",
      "prefix": "",
      "id": "6632A312-3ADC-4472-99D6-6B4417CC19CC",
      "is3pluErrorState": false
    },
    {
      "type": "author",
      "firstName": "Athina",
      "middleName": "",
      "lastName": "Patelarou",
      "suffix": "",
      "abbreviation": "",
      "groupName": "",
      "name": "",
      "prefix": "",
      "id": "DD029597-47E8-4E94-9FC5-B8B8DCF8E1A0",
      "is3pluErrorState": false
    },
    {
      "type": "author",
      "firstName": "Mariusz",
      "middleName": "",
      "lastName": "Panczyk",
      "suffix": "",
      "abbreviation": "",
      "groupName": "",
      "name": "",
      "prefix": "",
      "id": "EB6803F6-B25F-48AC-9534-DFB426F27F37",
      "is3pluErrorState": false
    },
    {
      "type": "author",
      "firstName": "Maria",
      "middleName": "",
      "lastName": "Ruzafa-Martinez",
      "suffix": "",
      "abbreviation": "",
      "groupName": "",
      "name": "",
      "prefix": "",
      "id": "0839EDFB-234D-4D75-B6EC-C81D39FAFFDA",
      "is3pluErrorState": false
    },
    {
      "type": "author",
      "firstName": "Antonio",
      "middleName": "Jesus",
      "lastName": "Ramos-Morcillo",
      "suffix": "",
      "abbreviation": "",
      "groupName": "",
      "name": "",
      "prefix": "",
      "id": "946DB93B-B9E4-4E5E-A2F9-B5A07240FB4F",
      "is3pluErrorState": false
    },
    {
      "type": "author",
      "firstName": "Brigita",
      "middleName": "",
      "lastName": "Skela-Savic",
      "suffix": "",
      "abbreviation": "",
      "groupName": "",
      "name": "",
      "prefix": "",
      "id": "429C27D6-760A-4195-8228-49E30482A0BE",
      "is3pluErrorState": false
    },
    {
      "type": "author",
      "firstName": "Joanna",
      "middleName": "",
      "lastName": "Gotlib",
      "suffix": "",
      "abbreviation": "",
      "groupName": "",
      "name": "",
      "prefix": "",
      "id": "AAC1BE64-69D4-4BA5-8535-C463A900FE23",
      "is3pluErrorState": false
    },
    {
      "type": "author",
      "firstName": "Evridiki",
      "middleName": "",
      "lastName": "Patelarou",
      "suffix": "",
      "abbreviation": "",
      "groupName": "",
      "name": "",
      "prefix": "",
      "id": "02E391C8-CB0E-45EC-B771-B5EB67D5DAD6",
      "is3pluErrorState": false
    },
    {
      "type": "author",
      "firstName": "Marta",
      "middleName": "",
      "lastName": "Smodis",
      "suffix": "",
      "abbreviation": "",
      "groupName": "",
      "name": "",
      "prefix": "",
      "id": "744DF99A-5DCE-4D13-B19A-626AD15C1999",
      "is3pluErrorState": false
    },
    {
      "type": "author",
      "firstName": "Darja",
      "middleName": "",
      "lastName": "Jarosova",
      "suffix": "",
      "abbreviation": "",
      "groupName": "",
      "name": "",
      "prefix": "",
      "id": "F728D2F3-4760-4178-807E-63BC73A88A1A",
      "is3pluErrorState": false
    }
  ],
  "databaseTitle": "",
  "doi": "10.1111/wvn.12506",
  "issue": "3",
  "issueTitle": "",
  "journalTitle": "Worldviews on Evidence-Based Nursing",
  "kind": "article",
  "publicationDate": "2021",
  "referencePages": "226-233",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European Delphi study of 7 step EBP process to develop 24 competencies and 120 learning outcomes to guide educators, manager.  learning outcomes by affective, cognitive and skill domains are measureable and aid in implementation, evaluation and dissemination.</note>
      <referenceID>6522756</referenceID>
      <referenceTypeID>1</referenceTypeID>
      <referenceType/>
      <referenceUniqueID>FC90459E-0C33-45D8-8D51-E273484F80FB</referenceUniqueID>
      <tags/>
      <values>{
  "apa7": {
    "value": "Dolezel, J., Zelenikova, R., Finotto, S., Mecugni, D., Patelarou, A., Panczyk, M., Ruzafa-Martinez, M., Ramos-Morcillo, A. J., Skela-Savic, B., Gotlib, J., Patelarou, E., Smodis, M., &amp; Jarosova, D. (2021). Core evidence-based practice competencies and learning outcomes for european nurses: Consensus statement. &lt;em&gt;Worldviews on Evidence-Based Nursing&lt;/em&gt;, &lt;em&gt;18&lt;/em&gt;(3), 226?233. &lt;a href=\"https://doi.org/10.1111/wvn.12506\"&gt;https://doi.org/10.1111/wvn.12506&lt;/a&gt;",
    "orderByValue": "dolezel j zelenikova r finotto s mecugni d patelarou a panczyk m ruzafa-martinez m ramos-morcillo a j skela-savic b gotlib j patelarou e smodis m jarosova d 2021 00 00 core evidence-based practice competencies and learning outcomes for european nurses consensus statement worldviews on evidence-based nursing 18 3 226?233 https://doi.org/10.1111/wvn.12506",
    "isPrintedOnReferencePage": true,
    "authorPart": "Dolezel, J., Zelenikova, R., Finotto, S., Mecugni, D., Patelarou, A., Panczyk, M., Ruzafa-Martinez, M., Ramos-Morcillo, A. J., Skela-Savic, B., Gotlib, J., Patelarou, E., Smodis, M., &amp; Jarosova, D.",
    "datePart": "(2021)."
  },
  "mla9": {
    "value": "Dolezel, Jakub, et al. \"Core Evidence-Based Practice Competencies and Learning Outcomes for European Nurses: Consensus Statement.\" &lt;em&gt;Worldviews on Evidence-Based Nursing&lt;/em&gt;, vol. 18, no. 3, 2021, pp. 226?33, &lt;a href=\"https://doi.org/10.1111/wvn.12506\"&gt;https://doi.org/10.1111/wvn.12506&lt;/a&gt;.",
    "isPrintedOnReferencePage": true
  }
}</values>
      <displayValue>Dolezel, J., Zelenikova, R., Finotto, S., Mecugni, D., Patelarou, A., Panczyk, M., Ruzafa-Martinez, M., Ramos-Morcillo, A. J., Skela-Savic, B., Gotlib, J., Patelarou, E., Smodis, M., &amp; Jarosova, D. (2021a). Core evidence-based practice competencies and learning outcomes for european nurses: Consensus statement. &lt;em&gt;Worldviews on Evidence-Based Nursing&lt;/em&gt;, &lt;em&gt;18&lt;/em&gt;(3), 226?233. &lt;a href="https://doi.org/10.1111/wvn.12506"&gt;https://doi.org/10.1111/wvn.12506&lt;/a&gt;</displayValue>
      <formatVersionID>7</formatVersionID>
      <legacyReferenceData/>
      <isGenesis>true</isGenesis>
      <value>Dolezel, J., Zelenikova, R., Finotto, S., Mecugni, D., Patelarou, A., Panczyk, M., Ruzafa-Martinez, M., Ramos-Morcillo, A. J., Skela-Savic, B., Gotlib, J., Patelarou, E., Smodis, M., &amp; Jarosova, D. (2021). Core evidence-based practice competencies and learning outcomes for european nurses: Consensus statement. &lt;em&gt;Worldviews on Evidence-Based Nursing&lt;/em&gt;, &lt;em&gt;18&lt;/em&gt;(3), 226?233. &lt;a href="https://doi.org/10.1111/wvn.12506"&gt;https://doi.org/10.1111/wvn.12506&lt;/a&gt;</value>
      <orderByValue>dolezel j zelenikova r finotto s mecugni d patelarou a panczyk m ruzafa-martinez m ramos-morcillo a j skela-savic b gotlib j patelarou e smodis m jarosova d 2021 00 00 core evidence-based practice competencies and learning outcomes for european nurses consensus statement worldviews on evidence-based nursing 18 3 226?233 https://doi.org/10.1111/wvn.12506</orderByValue>
    </Reference>
    <Reference>
      <PERRLACitationList/>
      <createdDate>2021-12-23T09:32:30</createdDate>
      <customerID>702688</customerID>
      <data>{
  "articleNumber": "",
  "articleTitle": "Core evidence-based practice competencies and learning outcomes for European nurses: consensus statements",
  "contributors": [
    {
      "abbreviation": "",
      "firstName": "Jakub",
      "groupName": "",
      "lastName": "Dolezel",
      "middleName": "",
      "name": "",
      "prefix": "",
      "suffix": "",
      "type": "author",
      "id": "E4899265-6ACE-4F26-9EFC-D78C58FFA09F",
      "is3pluErrorState": false
    },
    {
      "type": "author",
      "firstName": "Renata",
      "middleName": "",
      "lastName": "Zelenikova",
      "suffix": "",
      "abbreviation": "",
      "groupName": "",
      "name": "",
      "prefix": "",
      "id": "A7A2E16E-7B73-478E-9FC3-A6B1E80DC4A7",
      "is3pluErrorState": false
    },
    {
      "type": "author",
      "firstName": "Stefano",
      "middleName": "",
      "lastName": "Finotto",
      "suffix": "",
      "abbreviation": "",
      "groupName": "",
      "name": "",
      "prefix": "",
      "id": "E14813ED-5223-4BAA-B271-FDC021B38079",
      "is3pluErrorState": false
    },
    {
      "type": "author",
      "firstName": "Daniela",
      "middleName": "",
      "lastName": "Mecugni",
      "suffix": "",
      "abbreviation": "",
      "groupName": "",
      "name": "",
      "prefix": "",
      "id": "2A061703-F021-43A6-B91F-7AC5A1E99025",
      "is3pluErrorState": false
    },
    {
      "type": "author",
      "firstName": "Athina",
      "middleName": "",
      "lastName": "Patelarou",
      "suffix": "",
      "abbreviation": "",
      "groupName": "",
      "name": "",
      "prefix": "",
      "id": "8DF6C86E-412A-4A5A-8A97-27F0BE6751A7",
      "is3pluErrorState": false
    },
    {
      "type": "author",
      "firstName": "Mariusz",
      "middleName": "",
      "lastName": "Panczyk",
      "suffix": "",
      "abbreviation": "",
      "groupName": "",
      "name": "",
      "prefix": "",
      "id": "C7A01711-6163-461D-889F-72233FB7DA61",
      "is3pluErrorState": false
    },
    {
      "type": "author",
      "firstName": "Maria",
      "middleName": "",
      "lastName": "Ruzafa-Martinez",
      "suffix": "",
      "abbreviation": "",
      "groupName": "",
      "name": "",
      "prefix": "",
      "id": "3854BEDD-3A16-47D1-AC70-9BE4B3FD13A9",
      "is3pluErrorState": false
    },
    {
      "type": "author",
      "firstName": "Antonio",
      "middleName": "Jesus",
      "lastName": "Ramos-Morcillo",
      "suffix": "",
      "abbreviation": "",
      "groupName": "",
      "name": "",
      "prefix": "",
      "id": "0C042DF9-E7E6-40FE-A86D-76414AB1EA77",
      "is3pluErrorState": false
    },
    {
      "type": "author",
      "firstName": "Brigita",
      "middleName": "",
      "lastName": "Skela-Savic",
      "suffix": "",
      "abbreviation": "",
      "groupName": "",
      "name": "",
      "prefix": "",
      "id": "A8615BC9-B8AB-4062-AE0D-763A81633494",
      "is3pluErrorState": false
    },
    {
      "type": "author",
      "firstName": "Joanna",
      "middleName": "",
      "lastName": "Gotlib",
      "suffix": "",
      "abbreviation": "",
      "groupName": "",
      "name": "",
      "prefix": "",
      "id": "426BBF90-47AD-43D6-8ACE-F316D7CFB4E3",
      "is3pluErrorState": false
    },
    {
      "type": "author",
      "firstName": "Evridiki",
      "middleName": "",
      "lastName": "Patelarou",
      "suffix": "",
      "abbreviation": "",
      "groupName": "",
      "name": "",
      "prefix": "",
      "id": "C1A50521-027C-451A-8D04-08814DD747FD",
      "is3pluErrorState": false
    },
    {
      "type": "author",
      "firstName": "Marta",
      "middleName": "",
      "lastName": "Smodis",
      "suffix": "",
      "abbreviation": "",
      "groupName": "",
      "name": "",
      "prefix": "",
      "id": "C1FBBFEA-CE21-45E4-B054-B19A5D39FB7C",
      "is3pluErrorState": false
    },
    {
      "type": "author",
      "firstName": "Darja",
      "middleName": "",
      "lastName": "Jarosova",
      "suffix": "",
      "abbreviation": "",
      "groupName": "",
      "name": "",
      "prefix": "",
      "id": "0107B697-C2C2-42CF-A837-AD89ECBFD273",
      "is3pluErrorState": false
    }
  ],
  "databaseTitle": "",
  "doi": "10.1111/wvn.12506",
  "issue": "3",
  "issueTitle": "",
  "journalTitle": "Worldviews on Evidence-Based Nursing",
  "kind": "article",
  "publicationDate": "2021",
  "referencePages": "226-233",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delphi for core 24 EBP competencies and 120 learning outcomes in Europe, 7 step process, </note>
      <referenceID>6527730</referenceID>
      <referenceTypeID>1</referenceTypeID>
      <referenceType/>
      <referenceUniqueID>6FBB761D-09D2-4AEA-926D-D4FB1D5D6F44</referenceUniqueID>
      <tags/>
      <values>{
  "apa7": {
    "value": "Dolezel, J., Zelenikova, R., Finotto, S., Mecugni, D., Patelarou, A., Panczyk, M., Ruzafa-Martinez, M., Ramos-Morcillo, A. J., Skela-Savic, B., Gotlib, J., Patelarou, E., Smodis, M., &amp; Jarosova, D. (2021). Core evidence-based practice competencies and learning outcomes for European nurses: consensus statements. &lt;em&gt;Worldviews on Evidence-Based Nursing&lt;/em&gt;, &lt;em&gt;18&lt;/em&gt;(3), 226?233. &lt;a href=\"https://doi.org/10.1111/wvn.12506\"&gt;https://doi.org/10.1111/wvn.12506&lt;/a&gt;",
    "orderByValue": "dolezel j zelenikova r finotto s mecugni d patelarou a panczyk m ruzafa-martinez m ramos-morcillo a j skela-savic b gotlib j patelarou e smodis m jarosova d 2021 00 00 core evidence-based practice competencies and learning outcomes for european nurses consensus statements worldviews on evidence-based nursing 18 3 226?233 https://doi.org/10.1111/wvn.12506",
    "isPrintedOnReferencePage": true,
    "authorPart": "Dolezel, J., Zelenikova, R., Finotto, S., Mecugni, D., Patelarou, A., Panczyk, M., Ruzafa-Martinez, M., Ramos-Morcillo, A. J., Skela-Savic, B., Gotlib, J., Patelarou, E., Smodis, M., &amp; Jarosova, D.",
    "datePart": "(2021)."
  },
  "mla9": {
    "value": "Dolezel, Jakub, et al. \"Core Evidence-Based Practice Competencies and Learning Outcomes for European Nurses: Consensus Statements.\" &lt;em&gt;Worldviews on Evidence-Based Nursing&lt;/em&gt;, vol. 18, no. 3, 2021, pp. 226?33, &lt;a href=\"https://doi.org/10.1111/wvn.12506\"&gt;https://doi.org/10.1111/wvn.12506&lt;/a&gt;.",
    "isPrintedOnReferencePage": true
  }
}</values>
      <displayValue>Dolezel, J., Zelenikova, R., Finotto, S., Mecugni, D., Patelarou, A., Panczyk, M., Ruzafa-Martinez, M., Ramos-Morcillo, A. J., Skela-Savic, B., Gotlib, J., Patelarou, E., Smodis, M., &amp; Jarosova, D. (2021b). Core evidence-based practice competencies and learning outcomes for European nurses: consensus statements. &lt;em&gt;Worldviews on Evidence-Based Nursing&lt;/em&gt;, &lt;em&gt;18&lt;/em&gt;(3), 226?233. &lt;a href="https://doi.org/10.1111/wvn.12506"&gt;https://doi.org/10.1111/wvn.12506&lt;/a&gt;</displayValue>
      <formatVersionID>7</formatVersionID>
      <legacyReferenceData/>
      <isGenesis>true</isGenesis>
      <value>Dolezel, J., Zelenikova, R., Finotto, S., Mecugni, D., Patelarou, A., Panczyk, M., Ruzafa-Martinez, M., Ramos-Morcillo, A. J., Skela-Savic, B., Gotlib, J., Patelarou, E., Smodis, M., &amp; Jarosova, D. (2021). Core evidence-based practice competencies and learning outcomes for European nurses: consensus statements. &lt;em&gt;Worldviews on Evidence-Based Nursing&lt;/em&gt;, &lt;em&gt;18&lt;/em&gt;(3), 226?233. &lt;a href="https://doi.org/10.1111/wvn.12506"&gt;https://doi.org/10.1111/wvn.12506&lt;/a&gt;</value>
      <orderByValue>dolezel j zelenikova r finotto s mecugni d patelarou a panczyk m ruzafa-martinez m ramos-morcillo a j skela-savic b gotlib j patelarou e smodis m jarosova d 2021 00 00 core evidence-based practice competencies and learning outcomes for european nurses consensus statements worldviews on evidence-based nursing 18 3 226?233 https://doi.org/10.1111/wvn.12506</orderByValue>
    </Reference>
    <Reference>
      <citations>
        <apa7>
          <first>(Duff et al., 2020)</first>
          <subsequent/>
        </apa7>
        <citationData>
          <datePart>true</datePart>
          <namePart>true</namePart>
          <label/>
          <type>n.d.</type>
          <value/>
        </citationData>
        <referenceID>6524739</referenceID>
        <referenceUniqueID>4888937C-B266-4F8B-A7F3-C6A510A23835</referenceUniqueID>
        <citationUniqueID>4490EDB6-3F95-4211-9429-5EEE0BC5DF32</citationUniqueID>
        <groupUniqueID/>
      </citations>
      <citations>
        <apa7>
          <first>(Duff et al., 2020)</first>
          <subsequent/>
        </apa7>
        <citationData>
          <datePart>true</datePart>
          <namePart>true</namePart>
          <label/>
          <type>n.d.</type>
          <value/>
        </citationData>
        <referenceID>6524739</referenceID>
        <referenceUniqueID>4888937C-B266-4F8B-A7F3-C6A510A23835</referenceUniqueID>
        <citationUniqueID>A3138035-89F7-4257-9FFA-61BC061A179E</citationUniqueID>
        <groupUniqueID/>
        <displayValue>(Duff et al., 2020)</displayValue>
      </citations>
      <citations>
        <apa7>
          <first>(Duff et al., 2020)</first>
          <subsequent/>
        </apa7>
        <citationData>
          <datePart>true</datePart>
          <namePart>true</namePart>
          <label/>
          <type>n.d.</type>
          <value/>
        </citationData>
        <referenceID>6524739</referenceID>
        <referenceUniqueID>4888937C-B266-4F8B-A7F3-C6A510A23835</referenceUniqueID>
        <citationUniqueID>CC9D59DF-1BB0-42B8-87C6-FDDBF774642C</citationUniqueID>
        <groupUniqueID>C97EA339-C187-436C-86A9-38B09366FF5E</groupUniqueID>
        <displayValue>(Alves, 2021; Duff et al., 2020; Labrague et al., 2019)</displayValue>
      </citations>
      <citations>
        <apa7>
          <first>(Duff et al., 2020)</first>
          <subsequent/>
        </apa7>
        <citationData>
          <datePart>true</datePart>
          <namePart>true</namePart>
          <label/>
          <type>n.d.</type>
          <value/>
        </citationData>
        <referenceID>6524739</referenceID>
        <referenceUniqueID>4888937C-B266-4F8B-A7F3-C6A510A23835</referenceUniqueID>
        <citationUniqueID>213DD779-F9D3-4BB2-A342-0D6C3ED2EBA7</citationUniqueID>
        <groupUniqueID/>
        <displayValue>(Duff et al., 2020)</displayValue>
      </citations>
      <citations>
        <apa7>
          <first>(Duff et al., 2020)</first>
          <subsequent/>
        </apa7>
        <citationData>
          <datePart>true</datePart>
          <namePart>true</namePart>
          <label/>
          <type>n.d.</type>
          <value/>
        </citationData>
        <referenceID>6524739</referenceID>
        <referenceUniqueID>4888937C-B266-4F8B-A7F3-C6A510A23835</referenceUniqueID>
        <citationUniqueID>CCFD6377-99FB-4C69-9766-FA9CBB39A9A2</citationUniqueID>
        <groupUniqueID/>
      </citations>
      <citations>
        <apa7>
          <first>(Duff et al., 2020)</first>
          <subsequent/>
        </apa7>
        <citationData>
          <datePart>true</datePart>
          <namePart>true</namePart>
          <label/>
          <type>n.d.</type>
          <value/>
        </citationData>
        <referenceID>6524739</referenceID>
        <referenceUniqueID>4888937C-B266-4F8B-A7F3-C6A510A23835</referenceUniqueID>
        <citationUniqueID>B6DC470A-0378-4245-A858-A343597C7EE4</citationUniqueID>
        <groupUniqueID/>
        <displayValue>(Duff et al., 2020)</displayValue>
      </citations>
      <citations>
        <apa7>
          <first>(Duff et al., 2020)</first>
          <subsequent/>
        </apa7>
        <citationData>
          <datePart>true</datePart>
          <namePart>true</namePart>
          <label/>
          <type>n.d.</type>
          <value/>
        </citationData>
        <referenceID>6524739</referenceID>
        <referenceUniqueID>4888937C-B266-4F8B-A7F3-C6A510A23835</referenceUniqueID>
        <citationUniqueID>64090FAD-FDF8-418E-9955-B6B22DF9F59E</citationUniqueID>
        <groupUniqueID/>
        <displayValue>(Duff et al., 2020)</displayValue>
      </citations>
      <createdDate>2021-12-22T13:32:04</createdDate>
      <customerID>702688</customerID>
      <data>{
  "articleNumber": "",
  "articleTitle": "Determinants of an evidence-based practice environment: an interpretive description",
  "contributors": [
    {
      "abbreviation": "",
      "firstName": "Jed",
      "groupName": "",
      "lastName": "Duff",
      "middleName": "",
      "name": "",
      "prefix": "",
      "suffix": "",
      "type": "author",
      "id": "CF714DA1-64FD-455E-A825-68A0C10AA492",
      "is3pluErrorState": false
    },
    {
      "type": "author",
      "firstName": "Laura",
      "middleName": "",
      "lastName": "Cullen",
      "suffix": "",
      "abbreviation": "",
      "groupName": "",
      "name": "",
      "prefix": "",
      "id": "2DC8DB31-1AAC-4113-AA43-7BA3748F4DDE",
      "is3pluErrorState": false
    },
    {
      "type": "author",
      "firstName": "Kirsten",
      "middleName": "",
      "lastName": "Hanrahan",
      "suffix": "",
      "abbreviation": "",
      "groupName": "",
      "name": "",
      "prefix": "",
      "id": "06B0EBF7-C332-40ED-B9D9-B6B086777995",
      "is3pluErrorState": false
    },
    {
      "type": "author",
      "firstName": "Victoria",
      "middleName": "",
      "lastName": "Steelman",
      "suffix": "",
      "abbreviation": "",
      "groupName": "",
      "name": "",
      "prefix": "",
      "id": "8FC7F60D-8E90-4B43-BA25-5C0AE20422CF",
      "is3pluErrorState": false
    }
  ],
  "databaseTitle": "",
  "doi": "10.1186/s43058-020-00070-0",
  "issue": "85",
  "issueTitle": "",
  "journalTitle": "Implementation Science Communications",
  "kind": "article",
  "publicationDate": "2020",
  "referencePages": "1-9",
  "retrievalDate": "",
  "translatedArticleTitle": "",
  "translatedIssueTitle": "",
  "translatedJournalTitle": "",
  "type": "journal",
  "url": "",
  "volume": "1",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12 nurses with IOWA model, importance of a shared model, hands on training and education,nurses, nurse managers, nurse specialists and nurse scientists + culture and leadership. 4 domains (process, support, facilitation, context) need for continuous education of new staff, new managers andEBP champions, academic partnerships, promote team-based facilitation approach</note>
      <referenceID>6524739</referenceID>
      <referenceTypeID>1</referenceTypeID>
      <referenceType/>
      <referenceUniqueID>4888937C-B266-4F8B-A7F3-C6A510A23835</referenceUniqueID>
      <tags/>
      <values>{
  "apa7": {
    "value": "Duff, J., Cullen, L., Hanrahan, K., &amp; Steelman, V. (2020). Determinants of an evidence-based practice environment: an interpretive description. &lt;em&gt;Implementation Science Communications&lt;/em&gt;, &lt;em&gt;1&lt;/em&gt;(85), 1?9. &lt;a href=\"https://doi.org/10.1186/s43058-020-00070-0\"&gt;https://doi.org/10.1186/s43058-020-00070-0&lt;/a&gt;",
    "orderByValue": "duff j cullen l hanrahan k steelman v 2020 00 00 determinants of an evidence-based practice environment an interpretive description implementation science communications 1 85 1?9 https://doi.org/10.1186/s43058-020-00070-0",
    "isPrintedOnReferencePage": true,
    "authorPart": "Duff, J., Cullen, L., Hanrahan, K., &amp; Steelman, V.",
    "datePart": "(2020)."
  },
  "mla9": {
    "value": "Duff, Jed, et al. \"Determinants of an Evidence-Based Practice Environment: An Interpretive Description.\" &lt;em&gt;Implementation Science Communications&lt;/em&gt;, vol. 1, no. 85, 2020, pp. 1?9, &lt;a href=\"https://doi.org/10.1186/s43058-020-00070-0\"&gt;https://doi.org/10.1186/s43058-020-00070-0&lt;/a&gt;.",
    "isPrintedOnReferencePage": true
  }
}</values>
      <displayValue>Duff, J., Cullen, L., Hanrahan, K., &amp; Steelman, V. (2020). Determinants of an evidence-based practice environment: an interpretive description. &lt;em&gt;Implementation Science Communications&lt;/em&gt;, &lt;em&gt;1&lt;/em&gt;(85), 1?9. &lt;a href="https://doi.org/10.1186/s43058-020-00070-0"&gt;https://doi.org/10.1186/s43058-020-00070-0&lt;/a&gt;</displayValue>
      <formatVersionID>7</formatVersionID>
      <legacyReferenceData/>
      <isGenesis>true</isGenesis>
      <value>Duff, J., Cullen, L., Hanrahan, K., &amp; Steelman, V. (2020). Determinants of an evidence-based practice environment: an interpretive description. &lt;em&gt;Implementation Science Communications&lt;/em&gt;, &lt;em&gt;1&lt;/em&gt;(85), 1?9. &lt;a href="https://doi.org/10.1186/s43058-020-00070-0"&gt;https://doi.org/10.1186/s43058-020-00070-0&lt;/a&gt;</value>
      <orderByValue>duff j cullen l hanrahan k steelman v 2020 00 00 determinants of an evidence-based practice environment an interpretive description implementation science communications 1 85 1?9 https://doi.org/10.1186/s43058-020-00070-0</orderByValue>
    </Reference>
    <Reference>
      <PERRLACitationList/>
      <createdDate>2022-01-15T11:17:42</createdDate>
      <customerID>702688</customerID>
      <data>{
  "articleNumber": "",
  "articleTitle": "Use of evidence-based practice among healthcare professionals after the implementation of a new competency-based curriculum",
  "contributors": [
    {
      "abbreviation": "",
      "firstName": "Cynthia",
      "groupName": "",
      "lastName": "Engels",
      "middleName": "",
      "name": "",
      "prefix": "",
      "suffix": "",
      "type": "author",
      "id": "294BA665-803B-4EF8-8723-E241C3532554",
      "is3pluErrorState": false
    },
    {
      "type": "author",
      "firstName": "Emmanuelle",
      "middleName": "",
      "lastName": "Boutin",
      "suffix": "",
      "abbreviation": "",
      "groupName": "",
      "name": "",
      "prefix": "",
      "id": "ED58E776-65CB-487F-9204-DF8EEF3F4D77",
      "is3pluErrorState": false
    },
    {
      "type": "author",
      "firstName": "Fabien",
      "middleName": "",
      "lastName": "Boussely",
      "suffix": "",
      "abbreviation": "",
      "groupName": "",
      "name": "",
      "prefix": "",
      "id": "B6645642-9FAD-43E7-BC22-3DA3C5EB99A6",
      "is3pluErrorState": false
    },
    {
      "type": "author",
      "firstName": "Irma",
      "middleName": "",
      "lastName": "Bourgeon-Ghittori",
      "suffix": "",
      "abbreviation": "",
      "groupName": "",
      "name": "",
      "prefix": "",
      "id": "069F7AA6-8F2B-4DB7-83D6-E6197BA10CA5",
      "is3pluErrorState": false
    },
    {
      "type": "author",
      "firstName": "Berengere",
      "middleName": "",
      "lastName": "Courturier",
      "suffix": "",
      "abbreviation": "",
      "groupName": "",
      "name": "",
      "prefix": "",
      "id": "1704A114-F8D9-4D4F-88AB-54B85365F829",
      "is3pluErrorState": false
    },
    {
      "type": "author",
      "firstName": "Isabelle",
      "middleName": "",
      "lastName": "Fromantin",
      "suffix": "",
      "abbreviation": "",
      "groupName": "",
      "name": "",
      "prefix": "",
      "id": "3A3F587C-49B6-432D-9613-F9CA178A02A9",
      "is3pluErrorState": false
    },
    {
      "type": "author",
      "firstName": "Carmelo",
      "middleName": "",
      "lastName": "Lafuente-Lafuente",
      "suffix": "",
      "abbreviation": "",
      "groupName": "",
      "name": "",
      "prefix": "",
      "id": "5D823733-4EA9-45F0-9CD2-49BC2D969B1F",
      "is3pluErrorState": false
    },
    {
      "type": "author",
      "firstName": "Florence",
      "middleName": "",
      "lastName": "Canouri-Poitrine",
      "suffix": "",
      "abbreviation": "",
      "groupName": "",
      "name": "",
      "prefix": "",
      "id": "3FAE4057-2607-46A3-BF47-5C02978113E4",
      "is3pluErrorState": false
    }
  ],
  "databaseTitle": "",
  "doi": "10.1111/wvn.12474",
  "issue": "6",
  "issueTitle": "",
  "journalTitle": "Worldviews on Evidence-Based Nursing",
  "kind": "article",
  "publicationDate": "2020",
  "referencePages": "427-436",
  "retrievalDate": "",
  "translatedArticleTitle": "",
  "translatedIssueTitle": "",
  "translatedJournalTitle": "",
  "type": "journal",
  "url": "",
  "volume": "17",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45743</referenceID>
      <referenceTypeID>1</referenceTypeID>
      <referenceType/>
      <referenceUniqueID>90722ED1-2830-4AAE-8470-538736C1B9F4</referenceUniqueID>
      <tags/>
      <values>{
  "apa7": {
    "value": "Engels, C., Boutin, E., Boussely, F., Bourgeon-Ghittori, I., Courturier, B., Fromantin, I., Lafuente-Lafuente, C., &amp; Canouri-Poitrine, F. (2020). Use of evidence-based practice among healthcare professionals after the implementation of a new competency-based curriculum. &lt;em&gt;Worldviews on Evidence-Based Nursing&lt;/em&gt;, &lt;em&gt;17&lt;/em&gt;(6), 427?436. &lt;a href=\"https://doi.org/10.1111/wvn.12474\"&gt;https://doi.org/10.1111/wvn.12474&lt;/a&gt;",
    "orderByValue": "engels c boutin e boussely f bourgeon-ghittori i courturier b fromantin i lafuente-lafuente c canouri-poitrine f 2020 00 00 use of evidence-based practice among healthcare professionals after the implementation of a new competency-based curriculum worldviews on evidence-based nursing 17 6 427?436 https://doi.org/10.1111/wvn.12474",
    "isPrintedOnReferencePage": true,
    "authorPart": "Engels, C., Boutin, E., Boussely, F., Bourgeon-Ghittori, I., Courturier, B., Fromantin, I., Lafuente-Lafuente, C., &amp; Canouri-Poitrine, F.",
    "datePart": "(2020)."
  },
  "mla9": {
    "value": "Engels, Cynthia, et al. \"Use of Evidence-Based Practice Among Healthcare Professionals After the Implementation of a New Competency-Based Curriculum.\" &lt;em&gt;Worldviews on Evidence-Based Nursing&lt;/em&gt;, vol. 17, no. 6, 2020, pp. 427?36, &lt;a href=\"https://doi.org/10.1111/wvn.12474\"&gt;https://doi.org/10.1111/wvn.12474&lt;/a&gt;.",
    "isPrintedOnReferencePage": true
  }
}</values>
      <displayValue>Engels, C., Boutin, E., Boussely, F., Bourgeon-Ghittori, I., Courturier, B., Fromantin, I., Lafuente-Lafuente, C., &amp; Canouri-Poitrine, F. (2020). Use of evidence-based practice among healthcare professionals after the implementation of a new competency-based curriculum. &lt;em&gt;Worldviews on Evidence-Based Nursing&lt;/em&gt;, &lt;em&gt;17&lt;/em&gt;(6), 427?436. &lt;a href="https://doi.org/10.1111/wvn.12474"&gt;https://doi.org/10.1111/wvn.12474&lt;/a&gt;</displayValue>
      <formatVersionID>7</formatVersionID>
      <legacyReferenceData/>
      <isGenesis>true</isGenesis>
      <value>Engels, C., Boutin, E., Boussely, F., Bourgeon-Ghittori, I., Courturier, B., Fromantin, I., Lafuente-Lafuente, C., &amp; Canouri-Poitrine, F. (2020). Use of evidence-based practice among healthcare professionals after the implementation of a new competency-based curriculum. &lt;em&gt;Worldviews on Evidence-Based Nursing&lt;/em&gt;, &lt;em&gt;17&lt;/em&gt;(6), 427?436. &lt;a href="https://doi.org/10.1111/wvn.12474"&gt;https://doi.org/10.1111/wvn.12474&lt;/a&gt;</value>
      <orderByValue>engels c boutin e boussely f bourgeon-ghittori i courturier b fromantin i lafuente-lafuente c canouri-poitrine f 2020 00 00 use of evidence-based practice among healthcare professionals after the implementation of a new competency-based curriculum worldviews on evidence-based nursing 17 6 427?436 https://doi.org/10.1111/wvn.12474</orderByValue>
    </Reference>
    <Reference>
      <citations>
        <apa7>
          <first>(Fineout-Overholt &amp; Melnyk, 2011)</first>
          <subsequent/>
        </apa7>
        <citationData>
          <datePart>true</datePart>
          <namePart>true</namePart>
          <label/>
          <type>n.d.</type>
          <value/>
        </citationData>
        <referenceID>6567508</referenceID>
        <referenceUniqueID>1C9BF17F-FC7F-4D01-82CA-AAD3BA374E4F</referenceUniqueID>
        <citationUniqueID>1986ABC3-08BD-4CC8-AD37-F0843DC2DB2D</citationUniqueID>
        <groupUniqueID/>
        <displayValue>(Fineout-Overholt &amp;amp; Melnyk, 2011)</displayValue>
      </citations>
      <createdDate>2022-01-04T10:50:19</createdDate>
      <customerID>702688</customerID>
      <data>{
  "articleTitle": "",
  "bookTitle": "Implementing evidence-based practice: real-life success stories",
  "chapterTitle": "",
  "contributors": [
    {
      "abbreviation": "",
      "firstName": "Ellen",
      "groupName": "",
      "lastName": "Fineout-Overholt",
      "middleName": "",
      "name": "",
      "prefix": "",
      "suffix": "",
      "type": "author",
      "id": "3D5C3D8A-65C5-4257-94AA-51CE299883F5",
      "is3pluErrorState": false
    },
    {
      "type": "author",
      "firstName": "Bernadette",
      "middleName": "Mazurek",
      "lastName": "Melnyk",
      "suffix": "",
      "abbreviation": "",
      "groupName": "",
      "name": "",
      "prefix": "",
      "id": "50D23707-66B8-446B-ABEC-E91793F11CD0",
      "is3pluErrorState": false
    }
  ],
  "doi": "",
  "edition": "",
  "format": "",
  "issue": "",
  "journalTitle": "",
  "publicationDate": "2011",
  "publishers": [
    {
      "type": "reference",
      "name": "Sigma Theta Tau International Honor Society of Nursing"
    }
  ],
  "kind": "whole",
  "referencePages": "",
  "seriesTitle": "",
  "translatedChapterTitle": "",
  "translatedTitle": "",
  "translatedVolumeTitle": "",
  "type": "book",
  "url": "Http://catalog.loc.gov",
  "volume": "",
  "volumeTitle": "",
  "originalArticleTitle": "",
  "originalBookTitle": "",
  "originalDoi": "",
  "originalEdition": "",
  "originalIssue": "",
  "originalJournalTitle": "",
  "originalPublicationDate": "",
  "originalReferencePages": "",
  "originalUrl": "",
  "originalVolume": ""
}</data>
      <isDeleted>false</isDeleted>
      <legacyReferenceId>0</legacyReferenceId>
      <name/>
      <note/>
      <referenceID>6567508</referenceID>
      <referenceTypeID>2</referenceTypeID>
      <referenceType/>
      <referenceUniqueID>1C9BF17F-FC7F-4D01-82CA-AAD3BA374E4F</referenceUniqueID>
      <tags/>
      <values>{
  "apa7": {
    "value": "Fineout-Overholt, E., &amp; Melnyk, B. M. (2011). &lt;em&gt;Implementing evidence-based practice: real-life success stories&lt;/em&gt;. Sigma Theta Tau International Honor Society of Nursing. &lt;a href=\"Http://catalog.loc.gov\"&gt;Http://catalog.loc.gov&lt;/a&gt;",
    "orderByValue": "fineout-overholt e melnyk b m 2011 00 00 implementing evidence-based practice real-life success stories sigma theta tau international honor society of nursing http://catalog.loc.gov",
    "isPrintedOnReferencePage": true,
    "authorPart": "Fineout-Overholt, E., &amp; Melnyk, B. M.",
    "datePart": "(2011)."
  },
  "mla9": {
    "value": "Fineout-Overholt, Ellen, and Bernadette Mazurek Melnyk. &lt;em&gt;Implementing Evidence-Based Practice: Real-Life Success Stories&lt;/em&gt;. Sigma Theta Tau International Honor Society of Nursing, 2011, &lt;a href=\"Http://catalog.loc.gov\"&gt;Http://catalog.loc.gov&lt;/a&gt;.",
    "isPrintedOnReferencePage": true
  }
}</values>
      <displayValue>Fineout-Overholt, E., &amp; Melnyk, B. M. (2011). &lt;em&gt;Implementing evidence-based practice: real-life success stories&lt;/em&gt;. Sigma Theta Tau International Honor Society of Nursing. &lt;a href="Http://catalog.loc.gov"&gt;Http://catalog.loc.gov&lt;/a&gt;</displayValue>
      <formatVersionID>7</formatVersionID>
      <legacyReferenceData/>
      <isGenesis>true</isGenesis>
      <value>Fineout-Overholt, E., &amp; Melnyk, B. M. (2011). &lt;em&gt;Implementing evidence-based practice: real-life success stories&lt;/em&gt;. Sigma Theta Tau International Honor Society of Nursing. &lt;a href="Http://catalog.loc.gov"&gt;Http://catalog.loc.gov&lt;/a&gt;</value>
      <orderByValue>fineout-overholt e melnyk b m 2011 00 00 implementing evidence-based practice real-life success stories sigma theta tau international honor society of nursing http://catalog.loc.gov</orderByValue>
    </Reference>
    <Reference>
      <PERRLACitationList/>
      <createdDate>2021-12-21T15:02:59</createdDate>
      <customerID>702688</customerID>
      <data>{
  "articleNumber": "",
  "articleTitle": "The effects of an intensive evidence-based practice educational and skills building program on EBP compentency and attributes",
  "contributors": [
    {
      "abbreviation": "",
      "firstName": "Lynn",
      "groupName": "",
      "lastName": "Gallagher-Ford",
      "middleName": "",
      "name": "",
      "prefix": "",
      "suffix": "",
      "type": "author",
      "id": "381CDAE8-CBBD-47D7-A026-F89B6B9339D2",
      "is3pluErrorState": false
    },
    {
      "type": "author",
      "firstName": "Bindu",
      "middleName": "Koshy",
      "lastName": "Thomas",
      "suffix": "",
      "abbreviation": "",
      "groupName": "",
      "name": "",
      "prefix": "",
      "id": "9B121700-F38A-42B1-9F4B-3B812F412889",
      "is3pluErrorState": false
    },
    {
      "type": "author",
      "firstName": "Linda",
      "middleName": "",
      "lastName": "Connor",
      "suffix": "",
      "abbreviation": "",
      "groupName": "",
      "name": "",
      "prefix": "",
      "id": "48356571-A56D-410D-A919-FB863702B599",
      "is3pluErrorState": false
    },
    {
      "type": "author",
      "firstName": "Loraine",
      "middleName": "T",
      "lastName": "Sinnott",
      "suffix": "",
      "abbreviation": "",
      "groupName": "",
      "name": "",
      "prefix": "",
      "id": "825221F9-76C4-47FD-AED2-90B4E1703A98",
      "is3pluErrorState": false
    },
    {
      "type": "author",
      "firstName": "Bernadette",
      "middleName": "Mazurek",
      "lastName": "Melnyk",
      "suffix": "",
      "abbreviation": "",
      "groupName": "",
      "name": "",
      "prefix": "",
      "id": "96061C9F-34DA-40FD-A9DD-BBC234A361E9",
      "is3pluErrorState": false
    }
  ],
  "databaseTitle": "",
  "doi": "10.1111/wvn.12397",
  "issue": "1",
  "issueTitle": "",
  "journalTitle": "Worldviews on Evidence-Based Nursing",
  "kind": "article",
  "publicationDate": "2020",
  "referencePages": "71-81",
  "retrievalDate": "",
  "translatedArticleTitle": "",
  "translatedIssueTitle": "",
  "translatedJournalTitle": "",
  "type": "journal",
  "url": "",
  "volume": "17",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5 day EBP workshop, used 5 tools to assess EBP attributes and competency at 4 points before and after training (30 min for all tools significant drop out at 12mo), train 7 steps of EBP with different tracks for mentors (APRNs), faculty and leaders (not clinicians) and expectation of their role with implementation in organization.  looked at gender, race, ethnicity, education, specialty, experience. sustained knowledge factors were education, APN status, age and yrs of exp. value of EBP mentors. historically learn research tools not EBP tools. need research to look at ROI, leader and executive engagement,</note>
      <referenceID>6521579</referenceID>
      <referenceTypeID>1</referenceTypeID>
      <referenceType/>
      <referenceUniqueID>FD4248F0-609A-4877-A7CC-D74548D92604</referenceUniqueID>
      <tags/>
      <values>{
  "apa7": {
    "value": "Gallagher-Ford, L., Thomas, B. K., Connor, L., Sinnott, L. T., &amp; Melnyk, B. M. (2020). The effects of an intensive evidence-based practice educational and skills building program on EBP compentency and attributes. &lt;em&gt;Worldviews on Evidence-Based Nursing&lt;/em&gt;, &lt;em&gt;17&lt;/em&gt;(1), 71?81. &lt;a href=\"https://doi.org/10.1111/wvn.12397\"&gt;https://doi.org/10.1111/wvn.12397&lt;/a&gt;",
    "orderByValue": "gallagher-ford l thomas b k connor l sinnott l t melnyk b m 2020 00 00 the effects of an intensive evidence-based practice educational and skills building program on ebp compentency and attributes worldviews on evidence-based nursing 17 1 71?81 https://doi.org/10.1111/wvn.12397",
    "isPrintedOnReferencePage": true,
    "authorPart": "Gallagher-Ford, L., Thomas, B. K., Connor, L., Sinnott, L. T., &amp; Melnyk, B. M.",
    "datePart": "(2020)."
  },
  "mla9": {
    "value": "Gallagher-Ford, Lynn, et al. \"The Effects of an Intensive Evidence-Based Practice Educational and Skills Building Program on EBP Compentency and Attributes.\" &lt;em&gt;Worldviews on Evidence-Based Nursing&lt;/em&gt;, vol. 17, no. 1, 2020, pp. 71?81, &lt;a href=\"https://doi.org/10.1111/wvn.12397\"&gt;https://doi.org/10.1111/wvn.12397&lt;/a&gt;.",
    "isPrintedOnReferencePage": true
  }
}</values>
      <displayValue>Gallagher-Ford, L., Thomas, B. K., Connor, L., Sinnott, L. T., &amp; Melnyk, B. M. (2020). The effects of an intensive evidence-based practice educational and skills building program on EBP compentency and attributes. &lt;em&gt;Worldviews on Evidence-Based Nursing&lt;/em&gt;, &lt;em&gt;17&lt;/em&gt;(1), 71?81. &lt;a href="https://doi.org/10.1111/wvn.12397"&gt;https://doi.org/10.1111/wvn.12397&lt;/a&gt;</displayValue>
      <formatVersionID>7</formatVersionID>
      <legacyReferenceData/>
      <isGenesis>true</isGenesis>
      <value>Gallagher-Ford, L., Thomas, B. K., Connor, L., Sinnott, L. T., &amp; Melnyk, B. M. (2020). The effects of an intensive evidence-based practice educational and skills building program on EBP compentency and attributes. &lt;em&gt;Worldviews on Evidence-Based Nursing&lt;/em&gt;, &lt;em&gt;17&lt;/em&gt;(1), 71?81. &lt;a href="https://doi.org/10.1111/wvn.12397"&gt;https://doi.org/10.1111/wvn.12397&lt;/a&gt;</value>
      <orderByValue>gallagher-ford l thomas b k connor l sinnott l t melnyk b m 2020 00 00 the effects of an intensive evidence-based practice educational and skills building program on ebp compentency and attributes worldviews on evidence-based nursing 17 1 71?81 https://doi.org/10.1111/wvn.12397</orderByValue>
    </Reference>
    <Reference>
      <PERRLACitationList/>
      <createdDate>2021-12-21T15:12:05</createdDate>
      <customerID>702688</customerID>
      <data>{
  "articleNumber": "",
  "articleTitle": "Impact of a formal educational skill-building program based on the ARCC model to enhance evidence-based practice competency in nurse teams",
  "contributors": [
    {
      "abbreviation": "",
      "firstName": "Penelope",
      "groupName": "",
      "lastName": "Gorsuch",
      "middleName": "F",
      "name": "",
      "prefix": "",
      "suffix": "",
      "type": "author",
      "id": "C19E1AD6-3FD2-4A37-92B7-208C72991193",
      "is3pluErrorState": false
    },
    {
      "type": "author",
      "firstName": "Lynn",
      "middleName": "",
      "lastName": "Gallagher-Ford",
      "suffix": "",
      "abbreviation": "",
      "groupName": "",
      "name": "",
      "prefix": "",
      "id": "05600C36-ABC4-4BE7-B214-9DD99B352183",
      "is3pluErrorState": false
    },
    {
      "type": "author",
      "firstName": "Bindu",
      "middleName": "Koshy",
      "lastName": "Thomas",
      "suffix": "",
      "abbreviation": "",
      "groupName": "",
      "name": "",
      "prefix": "",
      "id": "62F51618-C866-48DA-BBC1-8F317160C9C3",
      "is3pluErrorState": false
    },
    {
      "type": "author",
      "firstName": "Bernadette",
      "middleName": "Mazurek",
      "lastName": "Melnyk",
      "suffix": "",
      "abbreviation": "",
      "groupName": "",
      "name": "",
      "prefix": "",
      "id": "E1D0413F-35A0-4894-8C11-17A2AC1EAD4F",
      "is3pluErrorState": false
    },
    {
      "type": "author",
      "firstName": "Linda",
      "middleName": "",
      "lastName": "Connor",
      "suffix": "",
      "abbreviation": "",
      "groupName": "",
      "name": "",
      "prefix": "",
      "id": "EC8DD372-4D4C-4981-81D9-36F70140E895",
      "is3pluErrorState": false
    }
  ],
  "databaseTitle": "",
  "doi": "10.1111/wvn.12463",
  "issue": "4",
  "issueTitle": "",
  "journalTitle": "Worldviews on Evidence-Based Nursing",
  "kind": "article",
  "publicationDate": "2020",
  "referencePages": "258-268",
  "retrievalDate": "",
  "translatedArticleTitle": "",
  "translatedIssueTitle": "",
  "translatedJournalTitle": "",
  "type": "journal",
  "url": "",
  "volume": "17",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do nurse leader teams impact EBP, yes and sustained over 12 months, intervention was ongoing EBP training, project, virtual follow up support given, N=30, EBP champions included physicians, need engaged leaders to role model, mentors, APRNs, librarians, helped to track attendance, EBP councils, </note>
      <referenceID>6521597</referenceID>
      <referenceTypeID>1</referenceTypeID>
      <referenceType/>
      <referenceUniqueID>6037A212-BBAD-4350-86A0-9A6EAFC91C6C</referenceUniqueID>
      <tags/>
      <values>{
  "apa7": {
    "value": "Gorsuch, P. F., Gallagher-Ford, L., Thomas, B. K., Melnyk, B. M., &amp; Connor, L. (2020). Impact of a formal educational skill-building program based on the ARCC model to enhance evidence-based practice competency in nurse teams. &lt;em&gt;Worldviews on Evidence-Based Nursing&lt;/em&gt;, &lt;em&gt;17&lt;/em&gt;(4), 258?268. &lt;a href=\"https://doi.org/10.1111/wvn.12463\"&gt;https://doi.org/10.1111/wvn.12463&lt;/a&gt;",
    "orderByValue": "gorsuch p f gallagher-ford l thomas b k melnyk b m connor l 2020 00 00 impact of a formal educational skill-building program based on the arcc model to enhance evidence-based practice competency in nurse teams worldviews on evidence-based nursing 17 4 258?268 https://doi.org/10.1111/wvn.12463",
    "isPrintedOnReferencePage": true,
    "authorPart": "Gorsuch, P. F., Gallagher-Ford, L., Thomas, B. K., Melnyk, B. M., &amp; Connor, L.",
    "datePart": "(2020)."
  },
  "mla9": {
    "value": "Gorsuch, Penelope F, et al. \"Impact of a Formal Educational Skill-Building Program Based on the ARCC Model to Enhance Evidence-Based Practice Competency in Nurse Teams.\" &lt;em&gt;Worldviews on Evidence-Based Nursing&lt;/em&gt;, vol. 17, no. 4, 2020, pp. 258?68, &lt;a href=\"https://doi.org/10.1111/wvn.12463\"&gt;https://doi.org/10.1111/wvn.12463&lt;/a&gt;.",
    "isPrintedOnReferencePage": true
  }
}</values>
      <displayValue>Gorsuch, P. F., Gallagher-Ford, L., Thomas, B. K., Melnyk, B. M., &amp; Connor, L. (2020). Impact of a formal educational skill-building program based on the ARCC model to enhance evidence-based practice competency in nurse teams. &lt;em&gt;Worldviews on Evidence-Based Nursing&lt;/em&gt;, &lt;em&gt;17&lt;/em&gt;(4), 258?268. &lt;a href="https://doi.org/10.1111/wvn.12463"&gt;https://doi.org/10.1111/wvn.12463&lt;/a&gt;</displayValue>
      <formatVersionID>7</formatVersionID>
      <legacyReferenceData/>
      <isGenesis>true</isGenesis>
      <value>Gorsuch, P. F., Gallagher-Ford, L., Thomas, B. K., Melnyk, B. M., &amp; Connor, L. (2020). Impact of a formal educational skill-building program based on the ARCC model to enhance evidence-based practice competency in nurse teams. &lt;em&gt;Worldviews on Evidence-Based Nursing&lt;/em&gt;, &lt;em&gt;17&lt;/em&gt;(4), 258?268. &lt;a href="https://doi.org/10.1111/wvn.12463"&gt;https://doi.org/10.1111/wvn.12463&lt;/a&gt;</value>
      <orderByValue>gorsuch p f gallagher-ford l thomas b k melnyk b m connor l 2020 00 00 impact of a formal educational skill-building program based on the arcc model to enhance evidence-based practice competency in nurse teams worldviews on evidence-based nursing 17 4 258?268 https://doi.org/10.1111/wvn.12463</orderByValue>
    </Reference>
    <Reference>
      <citations>
        <apa7>
          <first>(Koota et al., 2021)</first>
          <subsequent/>
        </apa7>
        <citationData>
          <datePart>true</datePart>
          <namePart>true</namePart>
          <label/>
          <type>n.d.</type>
          <value/>
        </citationData>
        <referenceID>6527642</referenceID>
        <referenceUniqueID>FBEFDF54-A59E-4DAB-9BF2-9DEB9C022FFA</referenceUniqueID>
        <citationUniqueID>5CE4591F-EC63-48B5-A0D9-AE18FDC8DE31</citationUniqueID>
        <groupUniqueID/>
        <displayValue>(Koota et al., 2021)</displayValue>
      </citations>
      <createdDate>2021-12-23T08:38:32</createdDate>
      <customerID>702688</customerID>
      <data>{
  "articleNumber": "",
  "articleTitle": "",
  "contributors": [
    {
      "abbreviation": "",
      "firstName": "Elina",
      "groupName": "",
      "lastName": "Koota",
      "middleName": "",
      "name": "",
      "prefix": "",
      "suffix": "",
      "type": "author",
      "id": "F5C0D6C3-C3A1-4967-9864-31EC96279CF6",
      "is3pluErrorState": false
    },
    {
      "type": "author",
      "firstName": "Maria",
      "middleName": "",
      "lastName": "Kaariainen",
      "suffix": "",
      "abbreviation": "",
      "groupName": "",
      "name": "",
      "prefix": "",
      "id": "D30650C2-BB48-4D4D-87DF-0C33BD8BA9B0",
      "is3pluErrorState": false
    },
    {
      "type": "author",
      "firstName": "Helvi",
      "middleName": "",
      "lastName": "Kyngas",
      "suffix": "",
      "abbreviation": "",
      "groupName": "",
      "name": "",
      "prefix": "",
      "id": "4A6BC253-95ED-4052-8632-C2B4F401A1C0",
      "is3pluErrorState": false
    },
    {
      "type": "author",
      "firstName": "Mitja",
      "middleName": "",
      "lastName": "Laaperi",
      "suffix": "",
      "abbreviation": "",
      "groupName": "",
      "name": "",
      "prefix": "",
      "id": "2600F931-FEEB-4705-A610-6BEBFC152BE9",
      "is3pluErrorState": false
    },
    {
      "type": "author",
      "firstName": "Hanna-Leena",
      "middleName": "",
      "lastName": "Melender",
      "suffix": "",
      "abbreviation": "",
      "groupName": "",
      "name": "",
      "prefix": "",
      "id": "89B76E3F-8949-4EAB-B442-DC8A80485DAE",
      "is3pluErrorState": false
    }
  ],
  "databaseTitle": "",
  "doi": "10.1111/wvn.12485",
  "issue": "1",
  "issueTitle": "",
  "journalTitle": "Effectiveness of evidence-based practice (EBP) education on emergency nurses' EBP attitudes, knowledge, self-efficacy, skills and behavior: A randomized controlled trial",
  "kind": "article",
  "publicationDate": "2021",
  "referencePages": "23-32",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RCT 80 nurses, 5 tools, significant attrition,  knowledge decreased at 12 months, intervention got multi-faceted education strategies with didactic lecture, discussion groups, small group tutorials, database search workshops,  and control group was self-directed. future studies to maintain EBP competence should be on skills and self-efficacy, discussions and reflections and be ongoing!</note>
      <referenceID>6527642</referenceID>
      <referenceTypeID>1</referenceTypeID>
      <referenceType/>
      <referenceUniqueID>FBEFDF54-A59E-4DAB-9BF2-9DEB9C022FFA</referenceUniqueID>
      <tags/>
      <values>{
  "apa7": {
    "value": "Koota, E., Kaariainen, M., Kyngas, H., Laaperi, M., &amp; Melender, H.-L. (2021). &lt;em&gt;Effectiveness of evidence-based practice (EBP) education on emergency nurses' EBP attitudes, knowledge, self-efficacy, skills and behavior: A randomized controlled trial&lt;/em&gt;, &lt;em&gt;18&lt;/em&gt;(1), 23?32. &lt;a href=\"https://doi.org/10.1111/wvn.12485\"&gt;https://doi.org/10.1111/wvn.12485&lt;/a&gt;",
    "orderByValue": "koota e kaariainen m kyngas h laaperi m melender h.-l 2021 00 00 effectiveness of evidence-based practice ebp education on emergency nurses' ebp attitudes knowledge self-efficacy skills and behavior a randomized controlled trial 18 1 23?32 https://doi.org/10.1111/wvn.12485",
    "isPrintedOnReferencePage": true,
    "authorPart": "Koota, E., Kaariainen, M., Kyngas, H., Laaperi, M., &amp; Melender, H.-L.",
    "datePart": "(2021)."
  },
  "mla9": {
    "value": "Koota, Elina, et al. &lt;em&gt;Effectiveness of Evidence-Based Practice (EBP) Education on Emergency Nurses' EBP Attitudes, Knowledge, Self-Efficacy, Skills and Behavior: A Randomized Controlled Trial&lt;/em&gt;, vol. 18, no. 1, 2021, pp. 23?32, &lt;a href=\"https://doi.org/10.1111/wvn.12485\"&gt;https://doi.org/10.1111/wvn.12485&lt;/a&gt;.",
    "isPrintedOnReferencePage": true
  }
}</values>
      <displayValue>Koota, E., Kaariainen, M., Kyngas, H., Laaperi, M., &amp; Melender, H.-L. (2021). &lt;em&gt;Effectiveness of evidence-based practice (EBP) education on emergency nurses' EBP attitudes, knowledge, self-efficacy, skills and behavior: A randomized controlled trial&lt;/em&gt;, &lt;em&gt;18&lt;/em&gt;(1), 23?32. &lt;a href="https://doi.org/10.1111/wvn.12485"&gt;https://doi.org/10.1111/wvn.12485&lt;/a&gt;</displayValue>
      <formatVersionID>7</formatVersionID>
      <legacyReferenceData/>
      <isGenesis>true</isGenesis>
      <value>Koota, E., Kaariainen, M., Kyngas, H., Laaperi, M., &amp; Melender, H.-L. (2021). &lt;em&gt;Effectiveness of evidence-based practice (EBP) education on emergency nurses' EBP attitudes, knowledge, self-efficacy, skills and behavior: A randomized controlled trial&lt;/em&gt;, &lt;em&gt;18&lt;/em&gt;(1), 23?32. &lt;a href="https://doi.org/10.1111/wvn.12485"&gt;https://doi.org/10.1111/wvn.12485&lt;/a&gt;</value>
      <orderByValue>koota e kaariainen m kyngas h laaperi m melender h.-l 2021 00 00 effectiveness of evidence-based practice ebp education on emergency nurses' ebp attitudes knowledge self-efficacy skills and behavior a randomized controlled trial 18 1 23?32 https://doi.org/10.1111/wvn.12485</orderByValue>
    </Reference>
    <Reference>
      <citations>
        <apa7>
          <first>(Labrague et al., 2019)</first>
          <subsequent/>
        </apa7>
        <citationData>
          <datePart>true</datePart>
          <namePart>true</namePart>
          <label/>
          <type>n.d.</type>
          <value/>
        </citationData>
        <referenceID>6521722</referenceID>
        <referenceUniqueID>AB50FF79-7721-4357-B51A-704C0900F28F</referenceUniqueID>
        <citationUniqueID>F779E19C-15B9-4B39-9298-7D20C4EE1A93</citationUniqueID>
        <groupUniqueID/>
        <displayValue>(Labrague et al., 2019)</displayValue>
      </citations>
      <citations>
        <apa7>
          <first>(Labrague et al., 2019)</first>
          <subsequent/>
        </apa7>
        <citationData>
          <datePart>true</datePart>
          <namePart>true</namePart>
          <label/>
          <type>n.d.</type>
          <value/>
        </citationData>
        <referenceID>6521722</referenceID>
        <referenceUniqueID>AB50FF79-7721-4357-B51A-704C0900F28F</referenceUniqueID>
        <citationUniqueID>08397844-C72C-436D-BB0B-B7457E04FFC6</citationUniqueID>
        <groupUniqueID>C97EA339-C187-436C-86A9-38B09366FF5E</groupUniqueID>
        <displayValue>(Alves, 2021; Duff et al., 2020; Labrague et al., 2019)</displayValue>
      </citations>
      <createdDate>2021-12-21T15:52:12</createdDate>
      <customerID>702688</customerID>
      <data>{
  "articleNumber": "",
  "articleTitle": "A multicountry study on nursing students' self-perceived competence and barriers to evidence-based practice",
  "contributors": [
    {
      "abbreviation": "",
      "firstName": "Leodoro",
      "groupName": "",
      "lastName": "Labrague",
      "middleName": "J",
      "name": "",
      "prefix": "",
      "suffix": "",
      "type": "author",
      "id": "2EB633D4-03B2-4FDF-8CA9-D5270571351F",
      "is3pluErrorState": false
    },
    {
      "type": "author",
      "firstName": "Denise",
      "middleName": "",
      "lastName": "McEnroe-Petitte",
      "suffix": "",
      "abbreviation": "",
      "groupName": "",
      "name": "",
      "prefix": "",
      "id": "821E535A-664E-4C6F-BCED-6C0C57CD9304",
      "is3pluErrorState": false
    },
    {
      "type": "author",
      "firstName": "Melba",
      "middleName": "Sheila",
      "lastName": "D'Souza",
      "suffix": "",
      "abbreviation": "",
      "groupName": "",
      "name": "",
      "prefix": "",
      "id": "476BB5A2-B91E-47C1-B933-536C5D825399",
      "is3pluErrorState": false
    },
    {
      "type": "author",
      "firstName": "Helen",
      "middleName": "Shaji",
      "lastName": "John Cecily",
      "suffix": "",
      "abbreviation": "",
      "groupName": "",
      "name": "",
      "prefix": "",
      "id": "7466CE6A-8252-417F-902A-E4612145A948",
      "is3pluErrorState": false
    },
    {
      "type": "author",
      "firstName": "Dennis",
      "middleName": "C",
      "lastName": "Fronda",
      "suffix": "",
      "abbreviation": "",
      "groupName": "",
      "name": "",
      "prefix": "",
      "id": "E49488D0-1552-4C66-AA7D-825AD3CBA20A",
      "is3pluErrorState": false
    },
    {
      "type": "author",
      "firstName": "Olaide",
      "middleName": "B",
      "lastName": "Edet",
      "suffix": "",
      "abbreviation": "",
      "groupName": "",
      "name": "",
      "prefix": "",
      "id": "C2C3723E-5A19-41A8-906E-6B223D47780E",
      "is3pluErrorState": false
    },
    {
      "type": "author",
      "firstName": "Julia",
      "middleName": "Enang",
      "lastName": "Ibebuike",
      "suffix": "",
      "abbreviation": "",
      "groupName": "",
      "name": "",
      "prefix": "",
      "id": "2E6834AB-CD48-4BCD-9D13-ECE76B23425E",
      "is3pluErrorState": false
    },
    {
      "type": "author",
      "firstName": "Latha",
      "middleName": "",
      "lastName": "Venkatesan",
      "suffix": "",
      "abbreviation": "",
      "groupName": "",
      "name": "",
      "prefix": "",
      "id": "175D3A73-B88C-435F-80EE-4C54A9DC70BD",
      "is3pluErrorState": false
    },
    {
      "type": "author",
      "firstName": "Joseph",
      "middleName": "U",
      "lastName": "Almazan",
      "suffix": "",
      "abbreviation": "",
      "groupName": "",
      "name": "",
      "prefix": "",
      "id": "09FD7656-5D5E-4B67-B1AD-DE89FA9AD294",
      "is3pluErrorState": false
    },
    {
      "type": "author",
      "firstName": "Majid",
      "middleName": "Al",
      "lastName": "Amri",
      "suffix": "",
      "abbreviation": "",
      "groupName": "",
      "name": "",
      "prefix": "",
      "id": "B5E13DB5-A089-4896-B341-D3AADE240044",
      "is3pluErrorState": false
    },
    {
      "type": "author",
      "firstName": "Ephraim",
      "middleName": "C",
      "lastName": "Mirafuentes",
      "suffix": "",
      "abbreviation": "",
      "groupName": "",
      "name": "",
      "prefix": "",
      "id": "885CE766-0D67-47E0-BCCE-6D70AB1FBA96",
      "is3pluErrorState": false
    },
    {
      "type": "author",
      "firstName": "Arcalyd",
      "middleName": "Rose",
      "lastName": "R.Cayaban",
      "suffix": "",
      "abbreviation": "",
      "groupName": "",
      "name": "",
      "prefix": "",
      "id": "E4713817-A225-4C30-BFEE-F77DD3C67FBF",
      "is3pluErrorState": false
    },
    {
      "type": "author",
      "firstName": "Asma",
      "middleName": "Al",
      "lastName": "Yahyaei",
      "suffix": "",
      "abbreviation": "",
      "groupName": "",
      "name": "",
      "prefix": "",
      "id": "FD8C51DE-FD87-4335-83F6-030E6D300C51",
      "is3pluErrorState": false
    },
    {
      "type": "author",
      "firstName": "Jawaher",
      "middleName": "A",
      "lastName": "Bin Jumah",
      "suffix": "",
      "abbreviation": "",
      "groupName": "",
      "name": "",
      "prefix": "",
      "id": "2FAED33D-32D1-43C1-8BD2-8C061C585C19",
      "is3pluErrorState": false
    }
  ],
  "databaseTitle": "",
  "doi": "10.1111/wvn.12364",
  "issue": "3",
  "issueTitle": "",
  "journalTitle": "Worldviews on Evidence-Based Nursing",
  "kind": "article",
  "publicationDate": "2019",
  "referencePages": "236-246",
  "retrievalDate": "",
  "translatedArticleTitle": "",
  "translatedIssueTitle": "",
  "translatedJournalTitle": "",
  "type": "journal",
  "url": "",
  "volume": "16",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India, Saudi Arabia, Nigeria, Oman students N=1383, female, students in nursing government program, past clinical exp, institution and type of student associated with higher EBP competence, 3 tools</note>
      <referenceID>6521722</referenceID>
      <referenceTypeID>1</referenceTypeID>
      <referenceType/>
      <referenceUniqueID>AB50FF79-7721-4357-B51A-704C0900F28F</referenceUniqueID>
      <tags/>
      <values>{
  "apa7": {
    "value": "Labrague, L. J., McEnroe-Petitte, D., D'Souza, M. S., John Cecily, H. S., Fronda, D. C., Edet, O. B., Ibebuike, J. E., Venkatesan, L., Almazan, J. U., Amri, M. A., Mirafuentes, E. C., R.Cayaban, A. R., Yahyaei, A. A., &amp; Bin Jumah, J. A. (2019). A multicountry study on nursing students' self-perceived competence and barriers to evidence-based practice. &lt;em&gt;Worldviews on Evidence-Based Nursing&lt;/em&gt;, &lt;em&gt;16&lt;/em&gt;(3), 236?246. &lt;a href=\"https://doi.org/10.1111/wvn.12364\"&gt;https://doi.org/10.1111/wvn.12364&lt;/a&gt;",
    "orderByValue": "labrague l j mcenroe-petitte d d'souza m s john cecily h s fronda d c edet o b ibebuike j e venkatesan l almazan j u amri m a mirafuentes e c r.cayaban a r yahyaei a a bin jumah j a 2019 00 00 a multicountry study on nursing students' self-perceived competence and barriers to evidence-based practice worldviews on evidence-based nursing 16 3 236?246 https://doi.org/10.1111/wvn.12364",
    "isPrintedOnReferencePage": true,
    "authorPart": "Labrague, L. J., McEnroe-Petitte, D., D'Souza, M. S., John Cecily, H. S., Fronda, D. C., Edet, O. B., Ibebuike, J. E., Venkatesan, L., Almazan, J. U., Amri, M. A., Mirafuentes, E. C., R.Cayaban, A. R., Yahyaei, A. A., &amp; Bin Jumah, J. A.",
    "datePart": "(2019)."
  },
  "mla9": {
    "value": "Labrague, Leodoro J, et al. \"A Multicountry Study on Nursing Students' Self-Perceived Competence and Barriers to Evidence-Based Practice.\" &lt;em&gt;Worldviews on Evidence-Based Nursing&lt;/em&gt;, vol. 16, no. 3, 2019, pp. 236?46, &lt;a href=\"https://doi.org/10.1111/wvn.12364\"&gt;https://doi.org/10.1111/wvn.12364&lt;/a&gt;.",
    "isPrintedOnReferencePage": true
  }
}</values>
      <displayValue>Labrague, L. J., McEnroe-Petitte, D., D'Souza, M. S., John Cecily, H. S., Fronda, D. C., Edet, O. B., Ibebuike, J. E., Venkatesan, L., Almazan, J. U., Amri, M. A., Mirafuentes, E. C., R.Cayaban, A. R., Yahyaei, A. A., &amp; Bin Jumah, J. A. (2019). A multicountry study on nursing students' self-perceived competence and barriers to evidence-based practice. &lt;em&gt;Worldviews on Evidence-Based Nursing&lt;/em&gt;, &lt;em&gt;16&lt;/em&gt;(3), 236?246. &lt;a href="https://doi.org/10.1111/wvn.12364"&gt;https://doi.org/10.1111/wvn.12364&lt;/a&gt;</displayValue>
      <formatVersionID>7</formatVersionID>
      <legacyReferenceData/>
      <isGenesis>true</isGenesis>
      <value>Labrague, L. J., McEnroe-Petitte, D., D'Souza, M. S., John Cecily, H. S., Fronda, D. C., Edet, O. B., Ibebuike, J. E., Venkatesan, L., Almazan, J. U., Amri, M. A., Mirafuentes, E. C., R.Cayaban, A. R., Yahyaei, A. A., &amp; Bin Jumah, J. A. (2019). A multicountry study on nursing students' self-perceived competence and barriers to evidence-based practice. &lt;em&gt;Worldviews on Evidence-Based Nursing&lt;/em&gt;, &lt;em&gt;16&lt;/em&gt;(3), 236?246. &lt;a href="https://doi.org/10.1111/wvn.12364"&gt;https://doi.org/10.1111/wvn.12364&lt;/a&gt;</value>
      <orderByValue>labrague l j mcenroe-petitte d d'souza m s john cecily h s fronda d c edet o b ibebuike j e venkatesan l almazan j u amri m a mirafuentes e c r.cayaban a r yahyaei a a bin jumah j a 2019 00 00 a multicountry study on nursing students' self-perceived competence and barriers to evidence-based practice worldviews on evidence-based nursing 16 3 236?246 https://doi.org/10.1111/wvn.12364</orderByValue>
    </Reference>
    <Reference>
      <citations>
        <apa7>
          <first>(Lam &amp; Schubert, 2019)</first>
          <subsequent/>
        </apa7>
        <citationData>
          <datePart>true</datePart>
          <namePart>true</namePart>
          <label/>
          <type>n.d.</type>
          <value/>
        </citationData>
        <referenceID>6527710</referenceID>
        <referenceUniqueID>F10D752D-6D13-43D1-8661-E2BC14A0887F</referenceUniqueID>
        <citationUniqueID>EBEC2860-B34B-4AD7-8069-21082B01BF9A</citationUniqueID>
        <groupUniqueID>4AD06FA4-1FBD-4B21-8F5D-DF6070672F6E</groupUniqueID>
        <displayValue>(Lam &amp;amp; Schubert, 2019; Lam et al., 2020)</displayValue>
      </citations>
      <citations>
        <apa7>
          <first>(Lam &amp; Schubert, 2019)</first>
          <subsequent/>
        </apa7>
        <citationData>
          <datePart>true</datePart>
          <namePart>true</namePart>
          <label/>
          <type>n.d.</type>
          <value/>
        </citationData>
        <referenceID>6527710</referenceID>
        <referenceUniqueID>F10D752D-6D13-43D1-8661-E2BC14A0887F</referenceUniqueID>
        <citationUniqueID>2E0B4361-CEAF-4FC4-9F62-13700D86EFE0</citationUniqueID>
        <groupUniqueID/>
        <displayValue>(Lam &amp;amp; Schubert, 2019)</displayValue>
      </citations>
      <createdDate>2021-12-23T09:22:50</createdDate>
      <customerID>702688</customerID>
      <data>{
  "articleNumber": "",
  "articleTitle": "Evidence-based practice competence in nursing students: An exploratory study with important implications for educators",
  "contributors": [
    {
      "abbreviation": "",
      "firstName": "Christina",
      "groupName": "",
      "lastName": "Lam",
      "middleName": "K",
      "name": "",
      "prefix": "",
      "suffix": "",
      "type": "author",
      "id": "FCBDCB44-5F83-4EE4-A0EF-A12F840EEAE9",
      "is3pluErrorState": false
    },
    {
      "type": "author",
      "firstName": "Carolyn",
      "middleName": "",
      "lastName": "Schubert",
      "suffix": "",
      "abbreviation": "",
      "groupName": "",
      "name": "",
      "prefix": "",
      "id": "7BB7A5E8-9B34-49C4-98FB-ACF9A0959060",
      "is3pluErrorState": false
    }
  ],
  "databaseTitle": "",
  "doi": "10.1111/wvn.12357",
  "issue": "2",
  "issueTitle": "",
  "journalTitle": "Worldviews on Evidence-Based Nursing",
  "kind": "article",
  "publicationDate": "2019",
  "referencePages": "161-168",
  "retrievalDate": "",
  "translatedArticleTitle": "",
  "translatedIssueTitle": "",
  "translatedJournalTitle": "",
  "type": "journal",
  "url": "",
  "volume": "16",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mixed method study 118 nurses , difficulty differentiating EBP activities and process, other healthcare providers also impacted participant perceptions of EBP, faculty role-modeling, nurse educators need training, one site in Virginia</note>
      <referenceID>6527710</referenceID>
      <referenceTypeID>1</referenceTypeID>
      <referenceType/>
      <referenceUniqueID>F10D752D-6D13-43D1-8661-E2BC14A0887F</referenceUniqueID>
      <tags/>
      <values>{
  "apa7": {
    "value": "Lam, C. K., &amp; Schubert, C. (2019). Evidence-based practice competence in nursing students: An exploratory study with important implications for educators. &lt;em&gt;Worldviews on Evidence-Based Nursing&lt;/em&gt;, &lt;em&gt;16&lt;/em&gt;(2), 161?168. &lt;a href=\"https://doi.org/10.1111/wvn.12357\"&gt;https://doi.org/10.1111/wvn.12357&lt;/a&gt;",
    "orderByValue": "lam c k schubert c 2019 00 00 evidence-based practice competence in nursing students an exploratory study with important implications for educators worldviews on evidence-based nursing 16 2 161?168 https://doi.org/10.1111/wvn.12357",
    "isPrintedOnReferencePage": true,
    "authorPart": "Lam, C. K., &amp; Schubert, C.",
    "datePart": "(2019)."
  },
  "mla9": {
    "value": "Lam, Christina K, and Carolyn Schubert. \"Evidence-based Practice Competence in Nursing Students: An Exploratory Study with Important Implications for Educators.\" &lt;em&gt;Worldviews on Evidence-Based Nursing&lt;/em&gt;, vol. 16, no. 2, 2019, pp. 161?68, &lt;a href=\"https://doi.org/10.1111/wvn.12357\"&gt;https://doi.org/10.1111/wvn.12357&lt;/a&gt;.",
    "isPrintedOnReferencePage": true
  }
}</values>
      <displayValue>Lam, C. K., &amp; Schubert, C. (2019). Evidence-based practice competence in nursing students: An exploratory study with important implications for educators. &lt;em&gt;Worldviews on Evidence-Based Nursing&lt;/em&gt;, &lt;em&gt;16&lt;/em&gt;(2), 161?168. &lt;a href="https://doi.org/10.1111/wvn.12357"&gt;https://doi.org/10.1111/wvn.12357&lt;/a&gt;</displayValue>
      <formatVersionID>7</formatVersionID>
      <legacyReferenceData/>
      <isGenesis>true</isGenesis>
      <value>Lam, C. K., &amp; Schubert, C. (2019). Evidence-based practice competence in nursing students: An exploratory study with important implications for educators. &lt;em&gt;Worldviews on Evidence-Based Nursing&lt;/em&gt;, &lt;em&gt;16&lt;/em&gt;(2), 161?168. &lt;a href="https://doi.org/10.1111/wvn.12357"&gt;https://doi.org/10.1111/wvn.12357&lt;/a&gt;</value>
      <orderByValue>lam c k schubert c 2019 00 00 evidence-based practice competence in nursing students an exploratory study with important implications for educators worldviews on evidence-based nursing 16 2 161?168 https://doi.org/10.1111/wvn.12357</orderByValue>
    </Reference>
    <Reference>
      <citations>
        <apa7>
          <first>(Lam et al., 2020)</first>
          <subsequent/>
        </apa7>
        <citationData>
          <datePart>true</datePart>
          <namePart>true</namePart>
          <label/>
          <type>n.d.</type>
          <value/>
        </citationData>
        <referenceID>6527631</referenceID>
        <referenceUniqueID>9029FAF2-BB39-4051-8F33-FED908C6ADC7</referenceUniqueID>
        <citationUniqueID>6D7704A4-A2F4-4798-A29C-803A948E4017</citationUniqueID>
        <groupUniqueID>4AD06FA4-1FBD-4B21-8F5D-DF6070672F6E</groupUniqueID>
        <displayValue>(Lam &amp;amp; Schubert, 2019; Lam et al., 2020)</displayValue>
      </citations>
      <citations>
        <apa7>
          <first>(Lam et al., 2020)</first>
          <subsequent/>
        </apa7>
        <citationData>
          <datePart>true</datePart>
          <namePart>true</namePart>
          <label/>
          <type>n.d.</type>
          <value/>
        </citationData>
        <referenceID>6527631</referenceID>
        <referenceUniqueID>9029FAF2-BB39-4051-8F33-FED908C6ADC7</referenceUniqueID>
        <citationUniqueID>7026776F-5175-42B5-86AA-DA901D387097</citationUniqueID>
        <groupUniqueID/>
        <displayValue>(Lam et al., 2020)</displayValue>
      </citations>
      <createdDate>2021-12-23T08:30:34</createdDate>
      <customerID>702688</customerID>
      <data>{
  "articleNumber": "",
  "articleTitle": "Evidence-based practice competence in nursing students preparing to transition to practice",
  "contributors": [
    {
      "abbreviation": "",
      "firstName": "Christina",
      "groupName": "",
      "lastName": "Lam",
      "middleName": "K",
      "name": "",
      "prefix": "",
      "suffix": "",
      "type": "author",
      "id": "BAC5B964-07F1-4978-96D4-45771C8E2EBE",
      "is3pluErrorState": false
    },
    {
      "type": "author",
      "firstName": "Carolyn",
      "middleName": "F",
      "lastName": "Schubert",
      "suffix": "",
      "abbreviation": "",
      "groupName": "",
      "name": "",
      "prefix": "",
      "id": "A580E529-4306-4C36-8933-3F6410EC047E",
      "is3pluErrorState": false
    },
    {
      "type": "author",
      "firstName": "Elizabeth",
      "middleName": "K",
      "lastName": "Herron",
      "suffix": "",
      "abbreviation": "",
      "groupName": "",
      "name": "",
      "prefix": "",
      "id": "B06376B4-D322-4ED7-B510-7F6308E24053",
      "is3pluErrorState": false
    }
  ],
  "databaseTitle": "",
  "doi": "10.1111/wvn.12479",
  "issue": "6",
  "issueTitle": "",
  "journalTitle": "Worldviews on Evidence-Based Nursing",
  "kind": "article",
  "publicationDate": "2020",
  "referencePages": "418-426",
  "retrievalDate": "",
  "translatedArticleTitle": "",
  "translatedIssueTitle": "",
  "translatedJournalTitle": "",
  "type": "journal",
  "url": "",
  "volume": "17",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EBP work environment scale, student and staff relationship and experience impact EBP learning environment. propose education units with staff, leaders and academic faculty,EBP mentors, </note>
      <referenceID>6527631</referenceID>
      <referenceTypeID>1</referenceTypeID>
      <referenceType/>
      <referenceUniqueID>9029FAF2-BB39-4051-8F33-FED908C6ADC7</referenceUniqueID>
      <tags/>
      <values>{
  "apa7": {
    "value": "Lam, C. K., Schubert, C. F., &amp; Herron, E. K. (2020). Evidence-based practice competence in nursing students preparing to transition to practice. &lt;em&gt;Worldviews on Evidence-Based Nursing&lt;/em&gt;, &lt;em&gt;17&lt;/em&gt;(6), 418?426. &lt;a href=\"https://doi.org/10.1111/wvn.12479\"&gt;https://doi.org/10.1111/wvn.12479&lt;/a&gt;",
    "orderByValue": "lam c k schubert c f herron e k 2020 00 00 evidence-based practice competence in nursing students preparing to transition to practice worldviews on evidence-based nursing 17 6 418?426 https://doi.org/10.1111/wvn.12479",
    "isPrintedOnReferencePage": true,
    "authorPart": "Lam, C. K., Schubert, C. F., &amp; Herron, E. K.",
    "datePart": "(2020)."
  },
  "mla9": {
    "value": "Lam, Christina K, et al. \"Evidence-based Practice Competence in Nursing Students Preparing to Transition to Practice.\" &lt;em&gt;Worldviews on Evidence-Based Nursing&lt;/em&gt;, vol. 17, no. 6, 2020, pp. 418?26, &lt;a href=\"https://doi.org/10.1111/wvn.12479\"&gt;https://doi.org/10.1111/wvn.12479&lt;/a&gt;.",
    "isPrintedOnReferencePage": true
  }
}</values>
      <displayValue>Lam, C. K., Schubert, C. F., &amp; Herron, E. K. (2020). Evidence-based practice competence in nursing students preparing to transition to practice. &lt;em&gt;Worldviews on Evidence-Based Nursing&lt;/em&gt;, &lt;em&gt;17&lt;/em&gt;(6), 418?426. &lt;a href="https://doi.org/10.1111/wvn.12479"&gt;https://doi.org/10.1111/wvn.12479&lt;/a&gt;</displayValue>
      <formatVersionID>7</formatVersionID>
      <legacyReferenceData/>
      <isGenesis>true</isGenesis>
      <value>Lam, C. K., Schubert, C. F., &amp; Herron, E. K. (2020). Evidence-based practice competence in nursing students preparing to transition to practice. &lt;em&gt;Worldviews on Evidence-Based Nursing&lt;/em&gt;, &lt;em&gt;17&lt;/em&gt;(6), 418?426. &lt;a href="https://doi.org/10.1111/wvn.12479"&gt;https://doi.org/10.1111/wvn.12479&lt;/a&gt;</value>
      <orderByValue>lam c k schubert c f herron e k 2020 00 00 evidence-based practice competence in nursing students preparing to transition to practice worldviews on evidence-based nursing 17 6 418?426 https://doi.org/10.1111/wvn.12479</orderByValue>
    </Reference>
    <Reference>
      <citations>
        <apa7>
          <first>(Lehane et al., 2019)</first>
          <subsequent/>
        </apa7>
        <citationData>
          <datePart>true</datePart>
          <namePart>true</namePart>
          <label/>
          <type>n.d.</type>
          <value/>
        </citationData>
        <referenceID>6524108</referenceID>
        <referenceUniqueID>23A57EE9-8CEB-4D56-9221-93D62348D64D</referenceUniqueID>
        <citationUniqueID>1C491610-15B5-4812-8B67-959700304848</citationUniqueID>
        <groupUniqueID>D0AC85B5-7509-4C07-B843-76FD5686BD8F</groupUniqueID>
        <displayValue>(Lehane et al., 2019; Yoo et al., 2019)</displayValue>
      </citations>
      <createdDate>2021-12-22T09:09:38</createdDate>
      <customerID>702688</customerID>
      <data>{
  "articleNumber": "",
  "articleTitle": "Evidence-based practice education for healthcare professions: an expert view",
  "contributors": [
    {
      "abbreviation": "",
      "firstName": "Elaine",
      "groupName": "",
      "lastName": "Lehane",
      "middleName": "",
      "name": "",
      "prefix": "",
      "suffix": "",
      "type": "author",
      "id": "2F011304-09E8-4DFA-8B3A-70854A3A0605",
      "is3pluErrorState": false
    },
    {
      "type": "author",
      "firstName": "Patricia",
      "middleName": "",
      "lastName": "Leahy-Warren",
      "suffix": "",
      "abbreviation": "",
      "groupName": "",
      "name": "",
      "prefix": "",
      "id": "FFB4E08F-A88F-4C2B-A33B-2393F93CE917",
      "is3pluErrorState": false
    },
    {
      "type": "author",
      "firstName": "Cliona",
      "middleName": "",
      "lastName": "O'Riordan",
      "suffix": "",
      "abbreviation": "",
      "groupName": "",
      "name": "",
      "prefix": "",
      "id": "E8726B48-CF44-4E65-86D1-52352882AAEE",
      "is3pluErrorState": false
    },
    {
      "type": "author",
      "firstName": "Eileen",
      "middleName": "",
      "lastName": "Savage",
      "suffix": "",
      "abbreviation": "",
      "groupName": "",
      "name": "",
      "prefix": "",
      "id": "0E3BD865-A82F-4468-852F-E811B3C8A4AC",
      "is3pluErrorState": false
    },
    {
      "type": "author",
      "firstName": "Jonathan",
      "middleName": "",
      "lastName": "Drennan",
      "suffix": "",
      "abbreviation": "",
      "groupName": "",
      "name": "",
      "prefix": "",
      "id": "16962A6A-9C0B-4112-996C-2E969668E976",
      "is3pluErrorState": false
    },
    {
      "type": "author",
      "firstName": "Colm",
      "middleName": "",
      "lastName": "O'Tuathaigh",
      "suffix": "",
      "abbreviation": "",
      "groupName": "",
      "name": "",
      "prefix": "",
      "id": "3AC40BAA-D667-4BB8-B4FB-4A7A475BB494",
      "is3pluErrorState": false
    },
    {
      "type": "author",
      "firstName": "Michael",
      "middleName": "",
      "lastName": "O'Connor",
      "suffix": "",
      "abbreviation": "",
      "groupName": "",
      "name": "",
      "prefix": "",
      "id": "0AE4D162-8229-43FF-B0C1-6BF64EC336BD",
      "is3pluErrorState": false
    },
    {
      "type": "author",
      "firstName": "Mark",
      "middleName": "",
      "lastName": "Corrigan",
      "suffix": "",
      "abbreviation": "",
      "groupName": "",
      "name": "",
      "prefix": "",
      "id": "D626D568-D417-4864-8E91-9C0B308C16F4",
      "is3pluErrorState": false
    },
    {
      "type": "author",
      "firstName": "Francis",
      "middleName": "",
      "lastName": "Burke",
      "suffix": "",
      "abbreviation": "",
      "groupName": "",
      "name": "",
      "prefix": "",
      "id": "ED3AC66F-C558-4880-9B68-253E5C13FBD5",
      "is3pluErrorState": false
    },
    {
      "type": "author",
      "firstName": "Martina",
      "middleName": "",
      "lastName": "Hayes",
      "suffix": "",
      "abbreviation": "",
      "groupName": "",
      "name": "",
      "prefix": "",
      "id": "AFB62BA4-5623-4969-AE98-4B3A71AD57C0",
      "is3pluErrorState": false
    },
    {
      "type": "author",
      "firstName": "Helen",
      "middleName": "",
      "lastName": "Lynch",
      "suffix": "",
      "abbreviation": "",
      "groupName": "",
      "name": "",
      "prefix": "",
      "id": "54DB4DA7-5A58-4A9D-9AD9-ECDFACCBEE4F",
      "is3pluErrorState": false
    },
    {
      "type": "author",
      "firstName": "Laura",
      "middleName": "",
      "lastName": "Sahm",
      "suffix": "",
      "abbreviation": "",
      "groupName": "",
      "name": "",
      "prefix": "",
      "id": "4F7D157D-413D-4009-A77C-6CD5991112AA",
      "is3pluErrorState": false
    },
    {
      "type": "author",
      "firstName": "Elizabeth",
      "middleName": "",
      "lastName": "Heffernan",
      "suffix": "",
      "abbreviation": "",
      "groupName": "",
      "name": "",
      "prefix": "",
      "id": "E514691F-059E-4C8D-9E4E-3D06F362DF9E",
      "is3pluErrorState": false
    },
    {
      "type": "author",
      "firstName": "Elizabeth",
      "middleName": "",
      "lastName": "O'Keeffe",
      "suffix": "",
      "abbreviation": "",
      "groupName": "",
      "name": "",
      "prefix": "",
      "id": "F38001F6-9CBA-46BB-AAB3-F52E6384EBAC",
      "is3pluErrorState": false
    },
    {
      "type": "author",
      "firstName": "Catherine",
      "middleName": "",
      "lastName": "Blake",
      "suffix": "",
      "abbreviation": "",
      "groupName": "",
      "name": "",
      "prefix": "",
      "id": "DA4C4794-EF75-4C14-8301-9F87BF042B77",
      "is3pluErrorState": false
    },
    {
      "type": "author",
      "firstName": "Frances",
      "middleName": "",
      "lastName": "Horgan",
      "suffix": "",
      "abbreviation": "",
      "groupName": "",
      "name": "",
      "prefix": "",
      "id": "DCEC9BA8-6B6C-40FF-862F-741BB2046F13",
      "is3pluErrorState": false
    },
    {
      "type": "author",
      "firstName": "Josephine",
      "middleName": "",
      "lastName": "Hegarty",
      "suffix": "",
      "abbreviation": "",
      "groupName": "",
      "name": "",
      "prefix": "",
      "id": "54C94095-1DB3-4DB9-8F4F-231FD36490AF",
      "is3pluErrorState": false
    }
  ],
  "databaseTitle": "",
  "doi": "10.1136/bmjebm-2018-111019",
  "issue": "3",
  "issueTitle": "",
  "journalTitle": "BMJ Evidence-Based Medicine",
  "kind": "article",
  "publicationDate": "2019",
  "referencePages": "103-108",
  "retrievalDate": "",
  "translatedArticleTitle": "",
  "translatedIssueTitle": "",
  "translatedJournalTitle": "",
  "type": "journal",
  "url": "",
  "volume": "24",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UK, Canada, New Zealand, Austria, 5 (medical) experts suggest residency programs, EBP developmental milestones in school, EBP role models, use clinical scenarios, engage patients as shared decision makers, government policy,journal clubs, grand rounds</note>
      <referenceID>6524108</referenceID>
      <referenceTypeID>1</referenceTypeID>
      <referenceType/>
      <referenceUniqueID>23A57EE9-8CEB-4D56-9221-93D62348D64D</referenceUniqueID>
      <tags/>
      <values>{
  "apa7": {
    "value": "Lehane, E., Leahy-Warren, P., O'Riordan, C., Savage, E., Drennan, J., O'Tuathaigh, C., O'Connor, M., Corrigan, M., Burke, F., Hayes, M., Lynch, H., Sahm, L., Heffernan, E., O'Keeffe, E., Blake, C., Horgan, F., &amp; Hegarty, J. (2019). Evidence-based practice education for healthcare professions: an expert view. &lt;em&gt;BMJ Evidence-Based Medicine&lt;/em&gt;, &lt;em&gt;24&lt;/em&gt;(3), 103?108. &lt;a href=\"https://doi.org/10.1136/bmjebm-2018-111019\"&gt;https://doi.org/10.1136/bmjebm-2018-111019&lt;/a&gt;",
    "orderByValue": "lehane e leahy-warren p o'riordan c savage e drennan j o'tuathaigh c o'connor m corrigan m burke f hayes m lynch h sahm l heffernan e o'keeffe e blake c horgan f hegarty j 2019 00 00 evidence-based practice education for healthcare professions an expert view bmj evidence-based medicine 24 3 103?108 https://doi.org/10.1136/bmjebm-2018-111019",
    "isPrintedOnReferencePage": true,
    "authorPart": "Lehane, E., Leahy-Warren, P., O'Riordan, C., Savage, E., Drennan, J., O'Tuathaigh, C., O'Connor, M., Corrigan, M., Burke, F., Hayes, M., Lynch, H., Sahm, L., Heffernan, E., O'Keeffe, E., Blake, C., Horgan, F., &amp; Hegarty, J.",
    "datePart": "(2019)."
  },
  "mla9": {
    "value": "Lehane, Elaine, et al. \"Evidence-based Practice Education for Healthcare Professions: An Expert View.\" &lt;em&gt;BMJ Evidence-Based Medicine&lt;/em&gt;, vol. 24, no. 3, 2019, pp. 103?08, &lt;a href=\"https://doi.org/10.1136/bmjebm-2018-111019\"&gt;https://doi.org/10.1136/bmjebm-2018-111019&lt;/a&gt;.",
    "isPrintedOnReferencePage": true
  }
}</values>
      <displayValue>Lehane, E., Leahy-Warren, P., O'Riordan, C., Savage, E., Drennan, J., O'Tuathaigh, C., O'Connor, M., Corrigan, M., Burke, F., Hayes, M., Lynch, H., Sahm, L., Heffernan, E., O'Keeffe, E., Blake, C., Horgan, F., &amp; Hegarty, J. (2019). Evidence-based practice education for healthcare professions: an expert view. &lt;em&gt;BMJ Evidence-Based Medicine&lt;/em&gt;, &lt;em&gt;24&lt;/em&gt;(3), 103?108. &lt;a href="https://doi.org/10.1136/bmjebm-2018-111019"&gt;https://doi.org/10.1136/bmjebm-2018-111019&lt;/a&gt;</displayValue>
      <formatVersionID>7</formatVersionID>
      <legacyReferenceData/>
      <isGenesis>true</isGenesis>
      <value>Lehane, E., Leahy-Warren, P., O'Riordan, C., Savage, E., Drennan, J., O'Tuathaigh, C., O'Connor, M., Corrigan, M., Burke, F., Hayes, M., Lynch, H., Sahm, L., Heffernan, E., O'Keeffe, E., Blake, C., Horgan, F., &amp; Hegarty, J. (2019). Evidence-based practice education for healthcare professions: an expert view. &lt;em&gt;BMJ Evidence-Based Medicine&lt;/em&gt;, &lt;em&gt;24&lt;/em&gt;(3), 103?108. &lt;a href="https://doi.org/10.1136/bmjebm-2018-111019"&gt;https://doi.org/10.1136/bmjebm-2018-111019&lt;/a&gt;</value>
      <orderByValue>lehane e leahy-warren p o'riordan c savage e drennan j o'tuathaigh c o'connor m corrigan m burke f hayes m lynch h sahm l heffernan e o'keeffe e blake c horgan f hegarty j 2019 00 00 evidence-based practice education for healthcare professions an expert view bmj evidence-based medicine 24 3 103?108 https://doi.org/10.1136/bmjebm-2018-111019</orderByValue>
    </Reference>
    <Reference>
      <citations>
        <apa7>
          <first>(Mallidou et al., 2018)</first>
          <subsequent/>
        </apa7>
        <citationData>
          <datePart>true</datePart>
          <namePart>true</namePart>
          <label/>
          <type>n.d.</type>
          <value/>
        </citationData>
        <referenceID>6619237</referenceID>
        <referenceUniqueID>197AEA14-E97C-4FFC-B846-B14914322219</referenceUniqueID>
        <citationUniqueID>6B5094EE-EAE3-47D8-8670-A77721B2C5A5</citationUniqueID>
        <groupUniqueID/>
        <displayValue>(Mallidou et al., 2018)</displayValue>
      </citations>
      <createdDate>2022-01-12T12:56:07</createdDate>
      <customerID>702688</customerID>
      <data>{
  "articleNumber": "",
  "articleTitle": "Core knowledge translation competencies: a scoping review",
  "contributors": [
    {
      "abbreviation": "",
      "firstName": "Anastasia",
      "groupName": "",
      "lastName": "Mallidou",
      "middleName": "A",
      "name": "",
      "prefix": "",
      "suffix": "",
      "type": "author",
      "id": "842C03D3-5A91-4014-A7A2-EE16A154FED2",
      "is3pluErrorState": false
    },
    {
      "type": "author",
      "firstName": "Pat",
      "middleName": "",
      "lastName": "Atherton",
      "suffix": "",
      "abbreviation": "",
      "groupName": "",
      "name": "",
      "prefix": "",
      "id": "778DD564-A515-4F88-A37F-D3AC240116E9",
      "is3pluErrorState": false
    },
    {
      "type": "author",
      "firstName": "Liza",
      "middleName": "",
      "lastName": "Chan",
      "suffix": "",
      "abbreviation": "",
      "groupName": "",
      "name": "",
      "prefix": "",
      "id": "38E67893-86C3-4169-9552-2927CE388C76",
      "is3pluErrorState": false
    },
    {
      "type": "author",
      "firstName": "Noreen",
      "middleName": "",
      "lastName": "Frisch",
      "suffix": "",
      "abbreviation": "",
      "groupName": "",
      "name": "",
      "prefix": "",
      "id": "7651ECDC-DAEE-4C4B-B459-7DBF89A92E55",
      "is3pluErrorState": false
    },
    {
      "type": "author",
      "firstName": "Stephanie",
      "middleName": "",
      "lastName": "Glegg",
      "suffix": "",
      "abbreviation": "",
      "groupName": "",
      "name": "",
      "prefix": "",
      "id": "C19CB1BF-6A2A-4F40-99A3-B85909105459",
      "is3pluErrorState": false
    },
    {
      "type": "author",
      "firstName": "Gayle",
      "middleName": "",
      "lastName": "Scarrow",
      "suffix": "",
      "abbreviation": "",
      "groupName": "",
      "name": "",
      "prefix": "",
      "id": "70A4F1C7-3AE9-47FA-A0B8-A7B6AE5E8246",
      "is3pluErrorState": false
    }
  ],
  "databaseTitle": "",
  "doi": "",
  "issue": "",
  "issueTitle": "",
  "journalTitle": "BMC Health Services Research",
  "kind": "article",
  "publicationDate": "2018",
  "referencePages": "1-15",
  "retrievalDate": "",
  "translatedArticleTitle": "",
  "translatedIssueTitle": "",
  "translatedJournalTitle": "",
  "type": "journal",
  "url": "httpps://doi.org/10.1186/s12913-018-3314-4",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19237</referenceID>
      <referenceTypeID>1</referenceTypeID>
      <referenceType/>
      <referenceUniqueID>197AEA14-E97C-4FFC-B846-B14914322219</referenceUniqueID>
      <tags/>
      <values>{
  "apa7": {
    "value": "Mallidou, A. A., Atherton, P., Chan, L., Frisch, N., Glegg, S., &amp; Scarrow, G. (2018). Core knowledge translation competencies: a scoping review. &lt;em&gt;BMC Health Services Research&lt;/em&gt;, &lt;em&gt;18&lt;/em&gt;, 1?15. &lt;a href=\"httpps://doi.org/10.1186/s12913-018-3314-4\"&gt;httpps://doi.org/10.1186/s12913-018-3314-4&lt;/a&gt;",
    "orderByValue": "mallidou a a atherton p chan l frisch n glegg s scarrow g 2018 00 00 core knowledge translation competencies a scoping review bmc health services research 18 1?15 httpps://doi.org/10.1186/s12913-018-3314-4",
    "isPrintedOnReferencePage": true,
    "authorPart": "Mallidou, A. A., Atherton, P., Chan, L., Frisch, N., Glegg, S., &amp; Scarrow, G.",
    "datePart": "(2018)."
  },
  "mla9": {
    "value": "Mallidou, Anastasia A, et al. \"Core Knowledge Translation Competencies: A Scoping Review.\" &lt;em&gt;BMC Health Services Research&lt;/em&gt;, vol. 18, 2018, pp. 1?15, &lt;a href=\"httpps://doi.org/10.1186/s12913-018-3314-4\"&gt;httpps://doi.org/10.1186/s12913-018-3314-4&lt;/a&gt;.",
    "isPrintedOnReferencePage": true
  }
}</values>
      <displayValue>Mallidou, A. A., Atherton, P., Chan, L., Frisch, N., Glegg, S., &amp; Scarrow, G. (2018). Core knowledge translation competencies: a scoping review. &lt;em&gt;BMC Health Services Research&lt;/em&gt;, &lt;em&gt;18&lt;/em&gt;, 1?15. &lt;a href="httpps://doi.org/10.1186/s12913-018-3314-4"&gt;httpps://doi.org/10.1186/s12913-018-3314-4&lt;/a&gt;</displayValue>
      <formatVersionID>7</formatVersionID>
      <legacyReferenceData/>
      <isGenesis>true</isGenesis>
      <value>Mallidou, A. A., Atherton, P., Chan, L., Frisch, N., Glegg, S., &amp; Scarrow, G. (2018). Core knowledge translation competencies: a scoping review. &lt;em&gt;BMC Health Services Research&lt;/em&gt;, &lt;em&gt;18&lt;/em&gt;, 1?15. &lt;a href="httpps://doi.org/10.1186/s12913-018-3314-4"&gt;httpps://doi.org/10.1186/s12913-018-3314-4&lt;/a&gt;</value>
      <orderByValue>mallidou a a atherton p chan l frisch n glegg s scarrow g 2018 00 00 core knowledge translation competencies a scoping review bmc health services research 18 1?15 httpps://doi.org/10.1186/s12913-018-3314-4</orderByValue>
    </Reference>
    <Reference>
      <citations>
        <apa7>
          <first>(McNett et al., 2021)</first>
          <subsequent/>
        </apa7>
        <citationData>
          <datePart>true</datePart>
          <namePart>true</namePart>
          <label/>
          <type>n.d.</type>
          <value/>
        </citationData>
        <referenceID>6527579</referenceID>
        <referenceUniqueID>D4F7C3F3-B951-4CC8-8100-22C1F76FAAA0</referenceUniqueID>
        <citationUniqueID>8D8F27EE-31A1-4FD3-86D9-66EBB5E9686F</citationUniqueID>
        <groupUniqueID/>
        <displayValue>(McNett et al., 2021)</displayValue>
      </citations>
      <createdDate>2021-12-23T07:50:40</createdDate>
      <customerID>702688</customerID>
      <data>{
  "articleNumber": "",
  "articleTitle": "Advancing evidence-based practice through implementation science: Critical contributions of doctor of nursing practice - and doctor of philosophy- prepared nurses",
  "contributors": [
    {
      "abbreviation": "",
      "firstName": "Molly",
      "groupName": "",
      "lastName": "McNett",
      "middleName": "",
      "name": "",
      "prefix": "",
      "suffix": "",
      "type": "author",
      "id": "6F6F5230-B8B8-42FD-9203-53AE0FA3011C",
      "is3pluErrorState": false
    },
    {
      "type": "author",
      "firstName": "Randee",
      "middleName": "",
      "lastName": "Masciola",
      "suffix": "",
      "abbreviation": "",
      "groupName": "",
      "name": "",
      "prefix": "",
      "id": "CFDDCE0D-3BEA-4C1C-B40B-449675E0452A",
      "is3pluErrorState": false
    },
    {
      "type": "author",
      "firstName": "Deana",
      "middleName": "",
      "lastName": "Sievert",
      "suffix": "",
      "abbreviation": "",
      "groupName": "",
      "name": "",
      "prefix": "",
      "id": "28CD3385-6558-4E2A-802E-5585102CDEF3",
      "is3pluErrorState": false
    },
    {
      "type": "author",
      "firstName": "Sharon",
      "middleName": "",
      "lastName": "Tucker",
      "suffix": "",
      "abbreviation": "",
      "groupName": "",
      "name": "",
      "prefix": "",
      "id": "F7D86C88-6D18-4521-947E-F4997D949BC2",
      "is3pluErrorState": false
    }
  ],
  "databaseTitle": "",
  "doi": "10.1111/wvn.12496",
  "issue": "2",
  "issueTitle": "",
  "journalTitle": "Worldviews on Evidence-Based Nursing",
  "kind": "article",
  "publicationDate": "2021",
  "referencePages": "93-101",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opportunity to collaborate with DNPs and PhDs for implementation of EBP with CFIR framework</note>
      <referenceID>6527579</referenceID>
      <referenceTypeID>1</referenceTypeID>
      <referenceType/>
      <referenceUniqueID>D4F7C3F3-B951-4CC8-8100-22C1F76FAAA0</referenceUniqueID>
      <tags/>
      <values>{
  "apa7": {
    "value": "McNett, M., Masciola, R., Sievert, D., &amp; Tucker, S. (2021). Advancing evidence-based practice through implementation science: Critical contributions of doctor of nursing practice - and doctor of philosophy- prepared nurses. &lt;em&gt;Worldviews on Evidence-Based Nursing&lt;/em&gt;, &lt;em&gt;18&lt;/em&gt;(2), 93?101. &lt;a href=\"https://doi.org/10.1111/wvn.12496\"&gt;https://doi.org/10.1111/wvn.12496&lt;/a&gt;",
    "orderByValue": "mcnett m masciola r sievert d tucker s 2021 00 00 advancing evidence-based practice through implementation science critical contributions of doctor of nursing practice - and doctor of philosophy- prepared nurses worldviews on evidence-based nursing 18 2 93?101 https://doi.org/10.1111/wvn.12496",
    "isPrintedOnReferencePage": true,
    "authorPart": "McNett, M., Masciola, R., Sievert, D., &amp; Tucker, S.",
    "datePart": "(2021)."
  },
  "mla9": {
    "value": "McNett, Molly, et al. \"Advancing Evidence-Based Practice Through Implementation Science: Critical Contributions of Doctor of Nursing Practice - and Doctor of Philosophy- Prepared Nurses.\" &lt;em&gt;Worldviews on Evidence-Based Nursing&lt;/em&gt;, vol. 18, no. 2, 2021, pp. 93?101, &lt;a href=\"https://doi.org/10.1111/wvn.12496\"&gt;https://doi.org/10.1111/wvn.12496&lt;/a&gt;.",
    "isPrintedOnReferencePage": true
  }
}</values>
      <displayValue>McNett, M., Masciola, R., Sievert, D., &amp; Tucker, S. (2021). Advancing evidence-based practice through implementation science: Critical contributions of doctor of nursing practice - and doctor of philosophy- prepared nurses. &lt;em&gt;Worldviews on Evidence-Based Nursing&lt;/em&gt;, &lt;em&gt;18&lt;/em&gt;(2), 93?101. &lt;a href="https://doi.org/10.1111/wvn.12496"&gt;https://doi.org/10.1111/wvn.12496&lt;/a&gt;</displayValue>
      <formatVersionID>7</formatVersionID>
      <legacyReferenceData/>
      <isGenesis>true</isGenesis>
      <value>McNett, M., Masciola, R., Sievert, D., &amp; Tucker, S. (2021). Advancing evidence-based practice through implementation science: Critical contributions of doctor of nursing practice - and doctor of philosophy- prepared nurses. &lt;em&gt;Worldviews on Evidence-Based Nursing&lt;/em&gt;, &lt;em&gt;18&lt;/em&gt;(2), 93?101. &lt;a href="https://doi.org/10.1111/wvn.12496"&gt;https://doi.org/10.1111/wvn.12496&lt;/a&gt;</value>
      <orderByValue>mcnett m masciola r sievert d tucker s 2021 00 00 advancing evidence-based practice through implementation science critical contributions of doctor of nursing practice - and doctor of philosophy- prepared nurses worldviews on evidence-based nursing 18 2 93?101 https://doi.org/10.1111/wvn.12496</orderByValue>
    </Reference>
    <Reference>
      <PERRLACitationList/>
      <createdDate>2021-12-23T09:38:52</createdDate>
      <customerID>702688</customerID>
      <data>{
  "articleNumber": "",
  "articleTitle": "Implementation science: A critical strategy necessary to advance and sustain evidence-based practice",
  "contributors": [
    {
      "abbreviation": "",
      "firstName": "Molly",
      "groupName": "",
      "lastName": "McNett",
      "middleName": "",
      "name": "",
      "prefix": "",
      "suffix": "",
      "type": "author",
      "id": "F5F1FB75-0A5B-4DEF-8007-CA2AA91D40D7",
      "is3pluErrorState": false
    },
    {
      "type": "author",
      "firstName": "Sharon",
      "middleName": "",
      "lastName": "Tucker",
      "suffix": "",
      "abbreviation": "",
      "groupName": "",
      "name": "",
      "prefix": "",
      "id": "8BB07B51-766D-43BA-A7CF-617F672D2163",
      "is3pluErrorState": false
    },
    {
      "type": "author",
      "firstName": "Bernadette",
      "middleName": "Mazurek",
      "lastName": "Melnyk",
      "suffix": "",
      "abbreviation": "",
      "groupName": "",
      "name": "",
      "prefix": "",
      "id": "B00AF6AF-FB45-4D3C-B330-2E6584671D0A",
      "is3pluErrorState": false
    }
  ],
  "databaseTitle": "",
  "doi": "10.1111/wvn.12368",
  "issue": "3",
  "issueTitle": "",
  "journalTitle": "Worldviews on Evidence-Based Nursing",
  "kind": "editorial",
  "publicationDate": "2019",
  "referencePages": "174-175",
  "retrievalDate": "",
  "translatedArticleTitle": "",
  "translatedIssueTitle": "",
  "translatedJournalTitle": "",
  "type": "journal",
  "url": "",
  "volume": "16",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need all stakeholders, theoretical framework (Roger's diffusion of innovation, CFIR, critical mass mentors, social cognitive theory, leaders and implementation bundle</note>
      <referenceID>6527741</referenceID>
      <referenceTypeID>1</referenceTypeID>
      <referenceType/>
      <referenceUniqueID>8CA27CF7-1DA2-4FE2-9BFA-C88CE17F0F17</referenceUniqueID>
      <tags/>
      <values>{
  "apa7": {
    "value": "McNett, M., Tucker, S., &amp; Melnyk, B. M. (2019). Implementation science: A critical strategy necessary to advance and sustain evidence-based practice [Editorial]. &lt;em&gt;Worldviews on Evidence-Based Nursing&lt;/em&gt;, &lt;em&gt;16&lt;/em&gt;(3), 174?175. &lt;a href=\"https://doi.org/10.1111/wvn.12368\"&gt;https://doi.org/10.1111/wvn.12368&lt;/a&gt;",
    "orderByValue": "mcnett m tucker s melnyk b m 2019 00 00 implementation science a critical strategy necessary to advance and sustain evidence-based practice worldviews on evidence-based nursing 16 3 174?175 https://doi.org/10.1111/wvn.12368",
    "isPrintedOnReferencePage": true,
    "authorPart": "McNett, M., Tucker, S., &amp; Melnyk, B. M.",
    "datePart": "(2019)."
  },
  "mla9": {
    "value": "McNett, Molly, et al. \"Implementation Science: A Critical Strategy Necessary to Advance and Sustain Evidence-Based Practice.\" &lt;em&gt;Worldviews on Evidence-Based Nursing&lt;/em&gt;, vol. 16, no. 3, 2019, pp. 174?75, &lt;a href=\"https://doi.org/10.1111/wvn.12368\"&gt;https://doi.org/10.1111/wvn.12368&lt;/a&gt;. Editorial.",
    "isPrintedOnReferencePage": true
  }
}</values>
      <displayValue>McNett, M., Tucker, S., &amp; Melnyk, B. M. (2019a). Implementation science: A critical strategy necessary to advance and sustain evidence-based practice [Editorial]. &lt;em&gt;Worldviews on Evidence-Based Nursing&lt;/em&gt;, &lt;em&gt;16&lt;/em&gt;(3), 174?175. &lt;a href="https://doi.org/10.1111/wvn.12368"&gt;https://doi.org/10.1111/wvn.12368&lt;/a&gt;</displayValue>
      <formatVersionID>7</formatVersionID>
      <legacyReferenceData/>
      <isGenesis>true</isGenesis>
      <value>McNett, M., Tucker, S., &amp; Melnyk, B. M. (2019). Implementation science: A critical strategy necessary to advance and sustain evidence-based practice [Editorial]. &lt;em&gt;Worldviews on Evidence-Based Nursing&lt;/em&gt;, &lt;em&gt;16&lt;/em&gt;(3), 174?175. &lt;a href="https://doi.org/10.1111/wvn.12368"&gt;https://doi.org/10.1111/wvn.12368&lt;/a&gt;</value>
      <orderByValue>mcnett m tucker s melnyk b m 2019 00 00 implementation science a critical strategy necessary to advance and sustain evidence-based practice worldviews on evidence-based nursing 16 3 174?175 https://doi.org/10.1111/wvn.12368</orderByValue>
    </Reference>
    <Reference>
      <PERRLACitationList/>
      <createdDate>2022-01-13T12:43:19</createdDate>
      <customerID>702688</customerID>
      <data>{
  "articleNumber": "",
  "articleTitle": "Implementation science: A critical strategy necessary to advance and sustain evidence-based practice",
  "contributors": [
    {
      "abbreviation": "",
      "firstName": "Molly",
      "groupName": "",
      "lastName": "McNett",
      "middleName": "",
      "name": "",
      "prefix": "",
      "suffix": "",
      "type": "author",
      "id": "03B71C9C-1399-4DF9-B7A4-171FA53BD0AB",
      "is3pluErrorState": false
    },
    {
      "type": "author",
      "firstName": "Sharon",
      "middleName": "",
      "lastName": "Tucker",
      "suffix": "",
      "abbreviation": "",
      "groupName": "",
      "name": "",
      "prefix": "",
      "id": "44FF7A51-36B5-49ED-9380-4324AFE93BAA",
      "is3pluErrorState": false
    },
    {
      "type": "author",
      "firstName": "Bernadette",
      "middleName": "Mazurek",
      "lastName": "Melnyk",
      "suffix": "",
      "abbreviation": "",
      "groupName": "",
      "name": "",
      "prefix": "",
      "id": "4CF56459-625F-4F6A-855A-3AA4726C6D4A",
      "is3pluErrorState": false
    }
  ],
  "databaseTitle": "",
  "doi": "10.1111/wvn.12368",
  "issue": "3",
  "issueTitle": "",
  "journalTitle": "Worldviews on Evidence-Based Nursing",
  "kind": "article",
  "publicationDate": "2019",
  "referencePages": "174-175",
  "retrievalDate": "",
  "translatedArticleTitle": "",
  "translatedIssueTitle": "",
  "translatedJournalTitle": "",
  "type": "journal",
  "url": "",
  "volume": "16",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29547</referenceID>
      <referenceTypeID>1</referenceTypeID>
      <referenceType/>
      <referenceUniqueID>C34BCD71-8EA2-4149-8351-3D0D9FCBA578</referenceUniqueID>
      <tags/>
      <values>{
  "apa7": {
    "value": "McNett, M., Tucker, S., &amp; Melnyk, B. M. (2019). Implementation science: A critical strategy necessary to advance and sustain evidence-based practice. &lt;em&gt;Worldviews on Evidence-Based Nursing&lt;/em&gt;, &lt;em&gt;16&lt;/em&gt;(3), 174?175. &lt;a href=\"https://doi.org/10.1111/wvn.12368\"&gt;https://doi.org/10.1111/wvn.12368&lt;/a&gt;",
    "orderByValue": "mcnett m tucker s melnyk b m 2019 00 00 implementation science a critical strategy necessary to advance and sustain evidence-based practice worldviews on evidence-based nursing 16 3 174?175 https://doi.org/10.1111/wvn.12368",
    "isPrintedOnReferencePage": true,
    "authorPart": "McNett, M., Tucker, S., &amp; Melnyk, B. M.",
    "datePart": "(2019)."
  },
  "mla9": {
    "value": "McNett, Molly, et al. \"Implementation Science: A Critical Strategy Necessary to Advance and Sustain Evidence-Based Practice.\" &lt;em&gt;Worldviews on Evidence-Based Nursing&lt;/em&gt;, vol. 16, no. 3, 2019, pp. 174?75, &lt;a href=\"https://doi.org/10.1111/wvn.12368\"&gt;https://doi.org/10.1111/wvn.12368&lt;/a&gt;.",
    "isPrintedOnReferencePage": true
  }
}</values>
      <displayValue>McNett, M., Tucker, S., &amp; Melnyk, B. M. (2019b). Implementation science: A critical strategy necessary to advance and sustain evidence-based practice. &lt;em&gt;Worldviews on Evidence-Based Nursing&lt;/em&gt;, &lt;em&gt;16&lt;/em&gt;(3), 174?175. &lt;a href="https://doi.org/10.1111/wvn.12368"&gt;https://doi.org/10.1111/wvn.12368&lt;/a&gt;</displayValue>
      <formatVersionID>7</formatVersionID>
      <legacyReferenceData/>
      <isGenesis>true</isGenesis>
      <value>McNett, M., Tucker, S., &amp; Melnyk, B. M. (2019). Implementation science: A critical strategy necessary to advance and sustain evidence-based practice. &lt;em&gt;Worldviews on Evidence-Based Nursing&lt;/em&gt;, &lt;em&gt;16&lt;/em&gt;(3), 174?175. &lt;a href="https://doi.org/10.1111/wvn.12368"&gt;https://doi.org/10.1111/wvn.12368&lt;/a&gt;</value>
      <orderByValue>mcnett m tucker s melnyk b m 2019 00 00 implementation science a critical strategy necessary to advance and sustain evidence-based practice worldviews on evidence-based nursing 16 3 174?175 https://doi.org/10.1111/wvn.12368</orderByValue>
    </Reference>
    <Reference>
      <citations>
        <apa7>
          <first>(Melnyk, 2016)</first>
          <subsequent/>
        </apa7>
        <citationData>
          <datePart>true</datePart>
          <namePart>true</namePart>
          <label/>
          <type>n.d.</type>
          <value/>
        </citationData>
        <referenceID>6521071</referenceID>
        <referenceUniqueID>C91FB04F-075B-42CF-8484-400593C9FB47</referenceUniqueID>
        <citationUniqueID>EBA44B0F-E2E9-4449-9F56-77C9045FF9BB</citationUniqueID>
        <groupUniqueID/>
        <displayValue>(Melnyk, 2016)</displayValue>
      </citations>
      <createdDate>2021-12-21T12:03:58</createdDate>
      <customerID>702688</customerID>
      <data>{
  "articleNumber": "",
  "articleTitle": "An urgent call to action for nurse leaders to establish sustainable evidence-based practice cultures and implement evidence-based interventions to improve healthcare quality",
  "contributors": [
    {
      "abbreviation": "",
      "firstName": "Bernadette",
      "groupName": "",
      "lastName": "Melnyk",
      "middleName": "Mazurek",
      "name": "",
      "prefix": "",
      "suffix": "",
      "type": "author",
      "id": "90CEFAC3-E773-455B-8EA3-F898EF0D0C50",
      "is3pluErrorState": false
    }
  ],
  "databaseTitle": "",
  "doi": "10.1111/wvn.12150",
  "issue": "1",
  "issueTitle": "",
  "journalTitle": "Worldviews on Evidence-Based Nursing",
  "kind": "article",
  "publicationDate": "2016",
  "referencePages": "3-5",
  "retrievalDate": "",
  "translatedArticleTitle": "",
  "translatedIssueTitle": "",
  "translatedJournalTitle": "",
  "type": "journal",
  "url": "",
  "volume": "13",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resistance to EBP by nurse leaders and managers, how leaders can overcome EBP barriers and sustain EBP culture. CNO/CNE implementation is low on budget priority. younger nurses, advanced degrees and certification, magnet status were EBP favorable. nurse leaders should also have EBP competency.</note>
      <referenceID>6521071</referenceID>
      <referenceTypeID>1</referenceTypeID>
      <referenceType/>
      <referenceUniqueID>C91FB04F-075B-42CF-8484-400593C9FB47</referenceUniqueID>
      <tags/>
      <values>{
  "apa7": {
    "value": "Melnyk, B. M. (2016). An urgent call to action for nurse leaders to establish sustainable evidence-based practice cultures and implement evidence-based interventions to improve healthcare quality. &lt;em&gt;Worldviews on Evidence-Based Nursing&lt;/em&gt;, &lt;em&gt;13&lt;/em&gt;(1), 3?5. &lt;a href=\"https://doi.org/10.1111/wvn.12150\"&gt;https://doi.org/10.1111/wvn.12150&lt;/a&gt;",
    "orderByValue": "melnyk b m 2016 00 00 an urgent call to action for nurse leaders to establish sustainable evidence-based practice cultures and implement evidence-based interventions to improve healthcare quality worldviews on evidence-based nursing 13 1 3?5 https://doi.org/10.1111/wvn.12150",
    "isPrintedOnReferencePage": true,
    "authorPart": "Melnyk, B. M.",
    "datePart": "(2016)."
  },
  "mla9": {
    "value": "Melnyk, Bernadette Mazurek. \"An Urgent Call to Action for Nurse Leaders to Establish Sustainable Evidence-Based Practice Cultures and Implement Evidence-Based Interventions to Improve Healthcare Quality.\" &lt;em&gt;Worldviews on Evidence-Based Nursing&lt;/em&gt;, vol. 13, no. 1, 2016, pp. 3?5, &lt;a href=\"https://doi.org/10.1111/wvn.12150\"&gt;https://doi.org/10.1111/wvn.12150&lt;/a&gt;.",
    "isPrintedOnReferencePage": true
  }
}</values>
      <displayValue>Melnyk, B. M. (2016). An urgent call to action for nurse leaders to establish sustainable evidence-based practice cultures and implement evidence-based interventions to improve healthcare quality. &lt;em&gt;Worldviews on Evidence-Based Nursing&lt;/em&gt;, &lt;em&gt;13&lt;/em&gt;(1), 3?5. &lt;a href="https://doi.org/10.1111/wvn.12150"&gt;https://doi.org/10.1111/wvn.12150&lt;/a&gt;</displayValue>
      <formatVersionID>7</formatVersionID>
      <legacyReferenceData/>
      <isGenesis>true</isGenesis>
      <value>Melnyk, B. M. (2016). An urgent call to action for nurse leaders to establish sustainable evidence-based practice cultures and implement evidence-based interventions to improve healthcare quality. &lt;em&gt;Worldviews on Evidence-Based Nursing&lt;/em&gt;, &lt;em&gt;13&lt;/em&gt;(1), 3?5. &lt;a href="https://doi.org/10.1111/wvn.12150"&gt;https://doi.org/10.1111/wvn.12150&lt;/a&gt;</value>
      <orderByValue>melnyk b m 2016 00 00 an urgent call to action for nurse leaders to establish sustainable evidence-based practice cultures and implement evidence-based interventions to improve healthcare quality worldviews on evidence-based nursing 13 1 3?5 https://doi.org/10.1111/wvn.12150</orderByValue>
    </Reference>
    <Reference>
      <citations>
        <apa7>
          <first>(Melnyk et al., 2014)</first>
          <subsequent/>
        </apa7>
        <citationData>
          <datePart>true</datePart>
          <namePart>true</namePart>
          <label/>
          <type>n.d.</type>
          <value/>
        </citationData>
        <referenceID>6521381</referenceID>
        <referenceUniqueID>9F7B6303-AB6F-4223-BADD-E80EB35E40A8</referenceUniqueID>
        <citationUniqueID>FC7F9BB6-EB78-4970-8BBB-58391CA5E106</citationUniqueID>
        <groupUniqueID/>
        <displayValue>(Melnyk et al., 2014)</displayValue>
      </citations>
      <createdDate>2021-12-21T13:55:20</createdDate>
      <customerID>702688</customerID>
      <data>{
  "articleNumber": "",
  "articleTitle": "The establishment of evidence-based practice competencies for practicing registered nurses and advanced practice nurses in real-world clinical settings: Proficiencies to improve healthcare quality, reliability, patient outcomes, and costs",
  "contributors": [
    {
      "abbreviation": "",
      "firstName": "Bernadette",
      "groupName": "",
      "lastName": "Melnyk",
      "middleName": "Mazurek",
      "name": "",
      "prefix": "",
      "suffix": "",
      "type": "author",
      "id": "A6567CEA-1560-47F0-A34A-0EC68FDAC961",
      "is3pluErrorState": false
    },
    {
      "type": "author",
      "firstName": "Lynn",
      "middleName": "",
      "lastName": "Gallagher-Ford",
      "suffix": "",
      "abbreviation": "",
      "groupName": "",
      "name": "",
      "prefix": "",
      "id": "6FF2BC5E-B2DA-404A-80D6-E2F461DDE6B3",
      "is3pluErrorState": false
    },
    {
      "type": "author",
      "firstName": "Lisa",
      "middleName": "English",
      "lastName": "Long",
      "suffix": "",
      "abbreviation": "",
      "groupName": "",
      "name": "",
      "prefix": "",
      "id": "B1723CE0-9933-4E42-A4B2-E68D9011B878",
      "is3pluErrorState": false
    },
    {
      "type": "author",
      "firstName": "Ellen",
      "middleName": "",
      "lastName": "Fineout-Overholt",
      "suffix": "",
      "abbreviation": "",
      "groupName": "",
      "name": "",
      "prefix": "",
      "id": "55EA22C8-8191-4746-9EBB-FA5E91F6BCAC",
      "is3pluErrorState": false
    }
  ],
  "databaseTitle": "",
  "doi": "10.1111/wvn.12021",
  "issue": "1",
  "issueTitle": "",
  "journalTitle": "Worldviews on Evidence-Based Nursing",
  "kind": "article",
  "publicationDate": "2014",
  "referencePages": "5-15",
  "retrievalDate": "",
  "translatedArticleTitle": "",
  "translatedIssueTitle": "",
  "translatedJournalTitle": "",
  "type": "journal",
  "url": "",
  "volume": "11",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EBP in context of caring model leading to quality patient outcomes. 7 EBP steps compared to PEACE model, barriers and facilitators identified, need for clinician and healthcare leader EBP knowledge, clear EBP expectations in vision, goals, evaluations and reward system, QSEN, use CNS as experts and leaders, not many ethnic groups represented, study of 315 EBP mentors, looked at work setting (academic, primary care, community)and magnet status. great chart on strategies to integrate EBP competencies at individual and organizational levels. convenience sample</note>
      <referenceID>6521381</referenceID>
      <referenceTypeID>1</referenceTypeID>
      <referenceType/>
      <referenceUniqueID>9F7B6303-AB6F-4223-BADD-E80EB35E40A8</referenceUniqueID>
      <tags/>
      <values>{
  "apa7": {
    "value": "Melnyk, B. M., Gallagher-Ford, L., Long, L. E., &amp; Fineout-Overholt, E. (2014). The establishment of evidence-based practice competencies for practicing registered nurses and advanced practice nurses in real-world clinical settings: Proficiencies to improve healthcare quality, reliability, patient outcomes, and costs. &lt;em&gt;Worldviews on Evidence-Based Nursing&lt;/em&gt;, &lt;em&gt;11&lt;/em&gt;(1), 5?15. &lt;a href=\"https://doi.org/10.1111/wvn.12021\"&gt;https://doi.org/10.1111/wvn.12021&lt;/a&gt;",
    "orderByValue": "melnyk b m gallagher-ford l long l e fineout-overholt e 2014 00 00 the establishment of evidence-based practice competencies for practicing registered nurses and advanced practice nurses in real-world clinical settings proficiencies to improve healthcare quality reliability patient outcomes and costs worldviews on evidence-based nursing 11 1 5?15 https://doi.org/10.1111/wvn.12021",
    "isPrintedOnReferencePage": true,
    "authorPart": "Melnyk, B. M., Gallagher-Ford, L., Long, L. E., &amp; Fineout-Overholt, E.",
    "datePart": "(2014)."
  },
  "mla9": {
    "value": "Melnyk, Bernadette Mazurek, et al. \"The Establishment of Evidence-Based Practice Competencies for Practicing Registered Nurses and Advanced Practice Nurses in Real-World Clinical Settings: Proficiencies to Improve Healthcare Quality, Reliability, Patient Outcomes, and Costs.\" &lt;em&gt;Worldviews on Evidence-Based Nursing&lt;/em&gt;, vol. 11, no. 1, 2014, pp. 5?15, &lt;a href=\"https://doi.org/10.1111/wvn.12021\"&gt;https://doi.org/10.1111/wvn.12021&lt;/a&gt;.",
    "isPrintedOnReferencePage": true
  }
}</values>
      <displayValue>Melnyk, B. M., Gallagher-Ford, L., Long, L. E., &amp; Fineout-Overholt, E. (2014). The establishment of evidence-based practice competencies for practicing registered nurses and advanced practice nurses in real-world clinical settings: Proficiencies to improve healthcare quality, reliability, patient outcomes, and costs. &lt;em&gt;Worldviews on Evidence-Based Nursing&lt;/em&gt;, &lt;em&gt;11&lt;/em&gt;(1), 5?15. &lt;a href="https://doi.org/10.1111/wvn.12021"&gt;https://doi.org/10.1111/wvn.12021&lt;/a&gt;</displayValue>
      <formatVersionID>7</formatVersionID>
      <legacyReferenceData/>
      <isGenesis>true</isGenesis>
      <value>Melnyk, B. M., Gallagher-Ford, L., Long, L. E., &amp; Fineout-Overholt, E. (2014). The establishment of evidence-based practice competencies for practicing registered nurses and advanced practice nurses in real-world clinical settings: Proficiencies to improve healthcare quality, reliability, patient outcomes, and costs. &lt;em&gt;Worldviews on Evidence-Based Nursing&lt;/em&gt;, &lt;em&gt;11&lt;/em&gt;(1), 5?15. &lt;a href="https://doi.org/10.1111/wvn.12021"&gt;https://doi.org/10.1111/wvn.12021&lt;/a&gt;</value>
      <orderByValue>melnyk b m gallagher-ford l long l e fineout-overholt e 2014 00 00 the establishment of evidence-based practice competencies for practicing registered nurses and advanced practice nurses in real-world clinical settings proficiencies to improve healthcare quality reliability patient outcomes and costs worldviews on evidence-based nursing 11 1 5?15 https://doi.org/10.1111/wvn.12021</orderByValue>
    </Reference>
    <Reference>
      <PERRLACitationList/>
      <createdDate>2021-12-21T13:01:47</createdDate>
      <customerID>702688</customerID>
      <data>{
  "articleNumber": "",
  "articleTitle": "The first U.S. study on nurses' evidence-based practice competencies indicates major deficits that threaten healthcare quality, safety, and patient outcomes",
  "contributors": [
    {
      "abbreviation": "",
      "firstName": "Bernadette ",
      "groupName": "",
      "lastName": "Melnyk",
      "middleName": "Mazurek",
      "name": "",
      "prefix": "",
      "suffix": "",
      "type": "author",
      "id": "F6F8019F-AEF2-41F0-A4EB-7EF67EF34991",
      "is3pluErrorState": false
    },
    {
      "type": "author",
      "firstName": "Lynn",
      "middleName": "",
      "lastName": "Gallagher-Ford",
      "suffix": "",
      "abbreviation": "",
      "groupName": "",
      "name": "",
      "prefix": "",
      "id": "BBEC9E36-C072-4944-AA1F-2E1F9A32EF0B",
      "is3pluErrorState": false
    },
    {
      "type": "author",
      "firstName": "Cindy",
      "middleName": "",
      "lastName": "Zellefrow",
      "suffix": "",
      "abbreviation": "",
      "groupName": "",
      "name": "",
      "prefix": "",
      "id": "A5EE739B-9034-4FFD-BEDE-9A26DF41A6B2",
      "is3pluErrorState": false
    },
    {
      "type": "author",
      "firstName": "Sharon",
      "middleName": "",
      "lastName": "Tucker",
      "suffix": "",
      "abbreviation": "",
      "groupName": "",
      "name": "",
      "prefix": "",
      "id": "D72A5F66-D051-4995-912E-AF11088F002F",
      "is3pluErrorState": false
    },
    {
      "type": "author",
      "firstName": "Bindu",
      "middleName": "",
      "lastName": "Thomas",
      "suffix": "",
      "abbreviation": "",
      "groupName": "",
      "name": "",
      "prefix": "",
      "id": "532E7A3B-7858-497D-90A0-3FB6A12FC2DE",
      "is3pluErrorState": false
    },
    {
      "type": "author",
      "firstName": "Loraine",
      "middleName": "T",
      "lastName": "Sinnott",
      "suffix": "",
      "abbreviation": "",
      "groupName": "",
      "name": "",
      "prefix": "",
      "id": "848A81BB-2CA0-4139-8918-EC2CA4AA9866",
      "is3pluErrorState": false
    },
    {
      "type": "author",
      "firstName": "Alai",
      "middleName": "",
      "lastName": "Tan",
      "suffix": "",
      "abbreviation": "",
      "groupName": "",
      "name": "",
      "prefix": "",
      "id": "05A0D219-98B9-4345-82D6-6AF2419AE411",
      "is3pluErrorState": false
    }
  ],
  "databaseTitle": "",
  "doi": "10.1111/wvn.12269",
  "issue": "1",
  "issueTitle": "",
  "journalTitle": "Worldviews on Evidence-Based Nursing",
  "kind": "article",
  "publicationDate": "2018",
  "referencePages": "16-25",
  "retrievalDate": "",
  "translatedArticleTitle": "",
  "translatedIssueTitle": "",
  "translatedJournalTitle": "",
  "type": "journal",
  "url": "",
  "volume": "15",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master &amp; DNP, age 25-35, associated with higher EBP. PhD and educators are trained in research- not EBP trained, N=2344 in 19 hospitals all rated self as not competent in EBP </note>
      <referenceID>6521238</referenceID>
      <referenceTypeID>1</referenceTypeID>
      <referenceType/>
      <referenceUniqueID>403E17AA-E429-409C-B5AB-1ECC232081D3</referenceUniqueID>
      <tags/>
      <values>{
  "apa7": {
    "value": "Melnyk, B. M., Gallagher-Ford, L., Zellefrow, C., Tucker, S., Thomas, B., Sinnott, L. T., &amp; Tan, A. (2018). The first U.S. study on nurses' evidence-based practice competencies indicates major deficits that threaten healthcare quality, safety, and patient outcomes. &lt;em&gt;Worldviews on Evidence-Based Nursing&lt;/em&gt;, &lt;em&gt;15&lt;/em&gt;(1), 16?25. &lt;a href=\"https://doi.org/10.1111/wvn.12269\"&gt;https://doi.org/10.1111/wvn.12269&lt;/a&gt;",
    "orderByValue": "melnyk b m gallagher-ford l zellefrow c tucker s thomas b sinnott l t tan a 2018 00 00 the first u.s study on nurses' evidence-based practice competencies indicates major deficits that threaten healthcare quality safety and patient outcomes worldviews on evidence-based nursing 15 1 16?25 https://doi.org/10.1111/wvn.12269",
    "isPrintedOnReferencePage": true,
    "authorPart": "Melnyk, B. M., Gallagher-Ford, L., Zellefrow, C., Tucker, S., Thomas, B., Sinnott, L. T., &amp; Tan, A.",
    "datePart": "(2018)."
  },
  "mla9": {
    "value": "Melnyk, Bernadette  Mazurek, et al. \"The First U.S. Study on Nurses' Evidence-Based Practice Competencies Indicates Major Deficits That Threaten Healthcare Quality, Safety, and Patient Outcomes.\" &lt;em&gt;Worldviews on Evidence-Based Nursing&lt;/em&gt;, vol. 15, no. 1, 2018, pp. 16?25, &lt;a href=\"https://doi.org/10.1111/wvn.12269\"&gt;https://doi.org/10.1111/wvn.12269&lt;/a&gt;.",
    "isPrintedOnReferencePage": true
  }
}</values>
      <displayValue>Melnyk, B. M., Gallagher-Ford, L., Zellefrow, C., Tucker, S., Thomas, B., Sinnott, L. T., &amp; Tan, A. (2018). The first U.S. study on nurses' evidence-based practice competencies indicates major deficits that threaten healthcare quality, safety, and patient outcomes. &lt;em&gt;Worldviews on Evidence-Based Nursing&lt;/em&gt;, &lt;em&gt;15&lt;/em&gt;(1), 16?25. &lt;a href="https://doi.org/10.1111/wvn.12269"&gt;https://doi.org/10.1111/wvn.12269&lt;/a&gt;</displayValue>
      <formatVersionID>7</formatVersionID>
      <legacyReferenceData/>
      <isGenesis>true</isGenesis>
      <value>Melnyk, B. M., Gallagher-Ford, L., Zellefrow, C., Tucker, S., Thomas, B., Sinnott, L. T., &amp; Tan, A. (2018). The first U.S. study on nurses' evidence-based practice competencies indicates major deficits that threaten healthcare quality, safety, and patient outcomes. &lt;em&gt;Worldviews on Evidence-Based Nursing&lt;/em&gt;, &lt;em&gt;15&lt;/em&gt;(1), 16?25. &lt;a href="https://doi.org/10.1111/wvn.12269"&gt;https://doi.org/10.1111/wvn.12269&lt;/a&gt;</value>
      <orderByValue>melnyk b m gallagher-ford l zellefrow c tucker s thomas b sinnott l t tan a 2018 00 00 the first u.s study on nurses' evidence-based practice competencies indicates major deficits that threaten healthcare quality safety and patient outcomes worldviews on evidence-based nursing 15 1 16?25 https://doi.org/10.1111/wvn.12269</orderByValue>
    </Reference>
    <Reference>
      <citations>
        <apa7>
          <first>(Melnyk et al., 2021)</first>
          <subsequent/>
        </apa7>
        <citationData>
          <datePart>true</datePart>
          <namePart>true</namePart>
          <label/>
          <type>n.d.</type>
          <value/>
        </citationData>
        <referenceID>6524125</referenceID>
        <referenceUniqueID>A820EACB-5A4C-4E6C-A5C3-6D639CC6AA30</referenceUniqueID>
        <citationUniqueID>981BA423-11BC-4AFE-9E5A-E7FE603865F7</citationUniqueID>
        <groupUniqueID/>
        <displayValue>(Melnyk, Hsieh, et al., 2021)</displayValue>
      </citations>
      <createdDate>2021-12-22T09:16:15</createdDate>
      <customerID>702688</customerID>
      <data>{
  "articleNumber": "",
  "articleTitle": "Psychometric properties of the short versions of the EBP beliefs scale, the EBP implementation scale, and the EBP organizational culture and readiness scale",
  "contributors": [
    {
      "abbreviation": "",
      "firstName": "Bernadette",
      "groupName": "",
      "lastName": "Melnyk",
      "middleName": "Mazurek",
      "name": "",
      "prefix": "",
      "suffix": "",
      "type": "author",
      "id": "CDFC769D-08CA-4AC2-8F64-E37A3B2FC9A4",
      "is3pluErrorState": false
    },
    {
      "type": "author",
      "firstName": "Andreanna",
      "middleName": "Pavan",
      "lastName": "Hsieh",
      "suffix": "",
      "abbreviation": "",
      "groupName": "",
      "name": "",
      "prefix": "",
      "id": "BDB43553-EF39-4A3C-AC45-61F47FE598A5",
      "is3pluErrorState": false
    },
    {
      "type": "author",
      "firstName": "Lynn",
      "middleName": "",
      "lastName": "Gallagher-Ford",
      "suffix": "",
      "abbreviation": "",
      "groupName": "",
      "name": "",
      "prefix": "",
      "id": "D1230948-37CC-4CB6-9C9C-EC2EF6B57D92",
      "is3pluErrorState": false
    },
    {
      "type": "author",
      "firstName": "Bindu",
      "middleName": "",
      "lastName": "Thomas",
      "suffix": "",
      "abbreviation": "",
      "groupName": "",
      "name": "",
      "prefix": "",
      "id": "1AAA6AB9-3024-4C90-A705-D7AA7C5F9B4F",
      "is3pluErrorState": false
    },
    {
      "type": "author",
      "firstName": "Jinhong",
      "middleName": "",
      "lastName": "Guo",
      "suffix": "",
      "abbreviation": "",
      "groupName": "",
      "name": "",
      "prefix": "",
      "id": "98CF9F7E-0988-43E0-A823-E4F3060795C0",
      "is3pluErrorState": false
    },
    {
      "type": "author",
      "firstName": "Alai",
      "middleName": "",
      "lastName": "Tan",
      "suffix": "",
      "abbreviation": "",
      "groupName": "",
      "name": "",
      "prefix": "",
      "id": "A67B40D2-7BFF-4EB4-9C18-EF12DBC56D66",
      "is3pluErrorState": false
    },
    {
      "type": "author",
      "firstName": "Jacalyn",
      "middleName": "",
      "lastName": "Buck",
      "suffix": "",
      "abbreviation": "",
      "groupName": "",
      "name": "",
      "prefix": "",
      "id": "9D8ADF40-C4AD-4D00-BD33-8D27F2AC0235",
      "is3pluErrorState": false
    }
  ],
  "databaseTitle": "",
  "doi": "10.1111/wvn.12525",
  "issue": "4",
  "issueTitle": "",
  "journalTitle": "Worldviews on Evidence-Based Nursing",
  "kind": "article",
  "publicationDate": "2021",
  "referencePages": "243-250",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3 tools shorted from 59 guestions to 9, good internal consistency, ARCC model, tools I will use</note>
      <referenceID>6524125</referenceID>
      <referenceTypeID>1</referenceTypeID>
      <referenceType/>
      <referenceUniqueID>A820EACB-5A4C-4E6C-A5C3-6D639CC6AA30</referenceUniqueID>
      <tags/>
      <values>{
  "apa7": {
    "value": "Melnyk, B. M., Hsieh, A. P., Gallagher-Ford, L., Thomas, B., Guo, J., Tan, A., &amp; Buck, J. (2021). Psychometric properties of the short versions of the EBP beliefs scale, the EBP implementation scale, and the EBP organizational culture and readiness scale. &lt;em&gt;Worldviews on Evidence-Based Nursing&lt;/em&gt;, &lt;em&gt;18&lt;/em&gt;(4), 243?250. &lt;a href=\"https://doi.org/10.1111/wvn.12525\"&gt;https://doi.org/10.1111/wvn.12525&lt;/a&gt;",
    "orderByValue": "melnyk b m hsieh a p gallagher-ford l thomas b guo j tan a buck j 2021 00 00 psychometric properties of the short versions of the ebp beliefs scale the ebp implementation scale and the ebp organizational culture and readiness scale worldviews on evidence-based nursing 18 4 243?250 https://doi.org/10.1111/wvn.12525",
    "isPrintedOnReferencePage": true,
    "authorPart": "Melnyk, B. M., Hsieh, A. P., Gallagher-Ford, L., Thomas, B., Guo, J., Tan, A., &amp; Buck, J.",
    "datePart": "(2021)."
  },
  "mla9": {
    "value": "Melnyk, Bernadette Mazurek, et al. \"Psychometric Properties of the Short Versions of the EBP Beliefs Scale, the EBP Implementation Scale, and the EBP Organizational Culture and Readiness Scale.\" &lt;em&gt;Worldviews on Evidence-Based Nursing&lt;/em&gt;, vol. 18, no. 4, 2021, pp. 243?50, &lt;a href=\"https://doi.org/10.1111/wvn.12525\"&gt;https://doi.org/10.1111/wvn.12525&lt;/a&gt;.",
    "isPrintedOnReferencePage": true
  }
}</values>
      <displayValue>Melnyk, B. M., Hsieh, A. P., Gallagher-Ford, L., Thomas, B., Guo, J., Tan, A., &amp; Buck, J. (2021). Psychometric properties of the short versions of the EBP beliefs scale, the EBP implementation scale, and the EBP organizational culture and readiness scale. &lt;em&gt;Worldviews on Evidence-Based Nursing&lt;/em&gt;, &lt;em&gt;18&lt;/em&gt;(4), 243?250. &lt;a href="https://doi.org/10.1111/wvn.12525"&gt;https://doi.org/10.1111/wvn.12525&lt;/a&gt;</displayValue>
      <formatVersionID>7</formatVersionID>
      <legacyReferenceData/>
      <isGenesis>true</isGenesis>
      <value>Melnyk, B. M., Hsieh, A. P., Gallagher-Ford, L., Thomas, B., Guo, J., Tan, A., &amp; Buck, J. (2021). Psychometric properties of the short versions of the EBP beliefs scale, the EBP implementation scale, and the EBP organizational culture and readiness scale. &lt;em&gt;Worldviews on Evidence-Based Nursing&lt;/em&gt;, &lt;em&gt;18&lt;/em&gt;(4), 243?250. &lt;a href="https://doi.org/10.1111/wvn.12525"&gt;https://doi.org/10.1111/wvn.12525&lt;/a&gt;</value>
      <orderByValue>melnyk b m hsieh a p gallagher-ford l thomas b guo j tan a buck j 2021 00 00 psychometric properties of the short versions of the ebp beliefs scale the ebp implementation scale and the ebp organizational culture and readiness scale worldviews on evidence-based nursing 18 4 243?250 https://doi.org/10.1111/wvn.12525</orderByValue>
    </Reference>
    <Reference>
      <citations>
        <apa7>
          <first>(Melnyk et al., 2021)</first>
          <subsequent/>
        </apa7>
        <citationData>
          <datePart>true</datePart>
          <namePart>true</namePart>
          <label/>
          <type>n.d.</type>
          <value/>
        </citationData>
        <referenceID>6524183</referenceID>
        <referenceUniqueID>D9326969-F625-42EB-864F-935B5B6E6AEA</referenceUniqueID>
        <citationUniqueID>2090DD38-D6E0-4875-83A7-04E5362A2AD9</citationUniqueID>
        <groupUniqueID/>
        <displayValue>(Melnyk, Tan, et al., 2021)</displayValue>
      </citations>
      <citations>
        <apa7>
          <first>(Melnyk et al., 2021)</first>
          <subsequent/>
        </apa7>
        <citationData>
          <datePart>true</datePart>
          <namePart>true</namePart>
          <label/>
          <type>n.d.</type>
          <value/>
        </citationData>
        <referenceID>6524183</referenceID>
        <referenceUniqueID>D9326969-F625-42EB-864F-935B5B6E6AEA</referenceUniqueID>
        <citationUniqueID>5F0653CA-1C27-43EC-9F53-99174B27FAE2</citationUniqueID>
        <groupUniqueID/>
        <displayValue>(Melnyk, Tan, et al., 2021)</displayValue>
      </citations>
      <citations>
        <apa7>
          <first>(Melnyk et al., 2021)</first>
          <subsequent/>
        </apa7>
        <citationData>
          <datePart>true</datePart>
          <namePart>true</namePart>
          <label/>
          <type>n.d.</type>
          <value/>
        </citationData>
        <referenceID>6524183</referenceID>
        <referenceUniqueID>D9326969-F625-42EB-864F-935B5B6E6AEA</referenceUniqueID>
        <citationUniqueID>E29A4929-BE08-412A-A9F8-7446F1D6EC6F</citationUniqueID>
        <groupUniqueID/>
        <displayValue>(Melnyk, Tan, et al., 2021)</displayValue>
      </citations>
      <citations>
        <apa7>
          <first>(Melnyk et al., 2021)</first>
          <subsequent/>
        </apa7>
        <citationData>
          <datePart>true</datePart>
          <namePart>true</namePart>
          <label/>
          <type>n.d.</type>
          <value/>
        </citationData>
        <referenceID>6524183</referenceID>
        <referenceUniqueID>D9326969-F625-42EB-864F-935B5B6E6AEA</referenceUniqueID>
        <citationUniqueID>224F5CD8-1DE6-4494-A1A3-B1DB76ABC382</citationUniqueID>
        <groupUniqueID/>
        <displayValue>(Melnyk, Tan, et al., 2021)</displayValue>
      </citations>
      <createdDate>2021-12-22T09:42:49</createdDate>
      <customerID>702688</customerID>
      <data>{
  "articleNumber": "",
  "articleTitle": "Evidence-based practice culture and mentorship predict EBP implementation, nurse job satisfaction, and intent to stay: Support of the ARCC model",
  "contributors": [
    {
      "abbreviation": "",
      "firstName": "Bernadette",
      "groupName": "",
      "lastName": "Melnyk",
      "middleName": "Mazurek",
      "name": "",
      "prefix": "",
      "suffix": "",
      "type": "author",
      "id": "77542888-53DE-454F-839F-669D7BB5F525",
      "is3pluErrorState": false
    },
    {
      "type": "author",
      "firstName": "Alai",
      "middleName": "",
      "lastName": "Tan",
      "suffix": "",
      "abbreviation": "",
      "groupName": "",
      "name": "",
      "prefix": "",
      "id": "7F07EB1E-AB49-4DA7-9F3E-9F22C64326A8",
      "is3pluErrorState": false
    },
    {
      "type": "author",
      "firstName": "Andreanna",
      "middleName": "Pavan",
      "lastName": "Hsieh",
      "suffix": "",
      "abbreviation": "",
      "groupName": "",
      "name": "",
      "prefix": "",
      "id": "AB972A45-EB3D-4ED4-949B-59EF4C935C6E",
      "is3pluErrorState": false
    },
    {
      "type": "author",
      "firstName": "Lynn",
      "middleName": "",
      "lastName": "Gallagher-Ford",
      "suffix": "",
      "abbreviation": "",
      "groupName": "",
      "name": "",
      "prefix": "",
      "id": "3D646BB5-8413-4BB1-B278-6556EB2DBE9F",
      "is3pluErrorState": false
    }
  ],
  "databaseTitle": "",
  "doi": "10.1111/wvn.12524",
  "issue": "4",
  "issueTitle": "",
  "journalTitle": "Worldviews on Evidence-Based Nursing",
  "kind": "article",
  "publicationDate": "2021",
  "referencePages": "272-281",
  "retrievalDate": "",
  "translatedArticleTitle": "",
  "translatedIssueTitle": "",
  "translatedJournalTitle": "",
  "type": "journal",
  "url": "",
  "volume": "18",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ARCC model tests 8 variables (EBP culture, mentorship, knowledge, beliefs, competency, implementation, nurse job satisfaction, and intent to stay. used 8 tools N=2344,EBP culture affected knowledge, beliefs, competency, mentoring, and job satisfaction</note>
      <referenceID>6524183</referenceID>
      <referenceTypeID>1</referenceTypeID>
      <referenceType/>
      <referenceUniqueID>D9326969-F625-42EB-864F-935B5B6E6AEA</referenceUniqueID>
      <tags/>
      <values>{
  "apa7": {
    "value": "Melnyk, B. M., Tan, A., Hsieh, A. P., &amp; Gallagher-Ford, L. (2021). Evidence-based practice culture and mentorship predict EBP implementation, nurse job satisfaction, and intent to stay: Support of the ARCC model. &lt;em&gt;Worldviews on Evidence-Based Nursing&lt;/em&gt;, &lt;em&gt;18&lt;/em&gt;(4), 272?281. &lt;a href=\"https://doi.org/10.1111/wvn.12524\"&gt;https://doi.org/10.1111/wvn.12524&lt;/a&gt;",
    "orderByValue": "melnyk b m tan a hsieh a p gallagher-ford l 2021 00 00 evidence-based practice culture and mentorship predict ebp implementation nurse job satisfaction and intent to stay support of the arcc model worldviews on evidence-based nursing 18 4 272?281 https://doi.org/10.1111/wvn.12524",
    "isPrintedOnReferencePage": true,
    "authorPart": "Melnyk, B. M., Tan, A., Hsieh, A. P., &amp; Gallagher-Ford, L.",
    "datePart": "(2021)."
  },
  "mla9": {
    "value": "Melnyk, Bernadette Mazurek, et al. \"Evidence-based Practice Culture and Mentorship Predict EBP Implementation, Nurse Job Satisfaction, and Intent to Stay: Support of the ARCC Model.\" &lt;em&gt;Worldviews on Evidence-Based Nursing&lt;/em&gt;, vol. 18, no. 4, 2021, pp. 272?81, &lt;a href=\"https://doi.org/10.1111/wvn.12524\"&gt;https://doi.org/10.1111/wvn.12524&lt;/a&gt;.",
    "isPrintedOnReferencePage": true
  }
}</values>
      <displayValue>Melnyk, B. M., Tan, A., Hsieh, A. P., &amp; Gallagher-Ford, L. (2021). Evidence-based practice culture and mentorship predict EBP implementation, nurse job satisfaction, and intent to stay: Support of the ARCC model. &lt;em&gt;Worldviews on Evidence-Based Nursing&lt;/em&gt;, &lt;em&gt;18&lt;/em&gt;(4), 272?281. &lt;a href="https://doi.org/10.1111/wvn.12524"&gt;https://doi.org/10.1111/wvn.12524&lt;/a&gt;</displayValue>
      <formatVersionID>7</formatVersionID>
      <legacyReferenceData/>
      <isGenesis>true</isGenesis>
      <value>Melnyk, B. M., Tan, A., Hsieh, A. P., &amp; Gallagher-Ford, L. (2021). Evidence-based practice culture and mentorship predict EBP implementation, nurse job satisfaction, and intent to stay: Support of the ARCC model. &lt;em&gt;Worldviews on Evidence-Based Nursing&lt;/em&gt;, &lt;em&gt;18&lt;/em&gt;(4), 272?281. &lt;a href="https://doi.org/10.1111/wvn.12524"&gt;https://doi.org/10.1111/wvn.12524&lt;/a&gt;</value>
      <orderByValue>melnyk b m tan a hsieh a p gallagher-ford l 2021 00 00 evidence-based practice culture and mentorship predict ebp implementation nurse job satisfaction and intent to stay support of the arcc model worldviews on evidence-based nursing 18 4 272?281 https://doi.org/10.1111/wvn.12524</orderByValue>
    </Reference>
    <Reference>
      <citations>
        <apa7>
          <first>(National Academies of Sciences, Engineering, and Medicine 2021)</first>
          <subsequent/>
        </apa7>
        <citationData>
          <datePart>false</datePart>
          <namePart>true</namePart>
          <label/>
          <type>n.d.</type>
          <value/>
        </citationData>
        <referenceID>6528392</referenceID>
        <referenceUniqueID>E1E0E5F0-5742-48C5-AFF4-4E34914AABDC</referenceUniqueID>
        <citationUniqueID>8DDE3A38-0723-4729-B15A-240D5C3E30FC</citationUniqueID>
        <groupUniqueID/>
        <displayValue>(National Academies of Sciences, Engineering, and Medicine 2021)</displayValue>
      </citations>
      <citations>
        <apa7>
          <first>(National Academies of Sciences, Engineering, and Medicine 2021, p. 279)</first>
          <subsequent/>
        </apa7>
        <citationData>
          <datePart>false</datePart>
          <namePart>true</namePart>
          <label/>
          <type>page</type>
          <value>279</value>
        </citationData>
        <referenceID>6528392</referenceID>
        <referenceUniqueID>E1E0E5F0-5742-48C5-AFF4-4E34914AABDC</referenceUniqueID>
        <citationUniqueID>D7D49C57-0094-4081-991C-5726682BEA44</citationUniqueID>
        <groupUniqueID/>
        <displayValue>(National Academies of Sciences, Engineering, and Medicine 2021, p. 279)</displayValue>
      </citations>
      <createdDate>2021-12-23T14:19:58</createdDate>
      <customerID>702688</customerID>
      <data>{
  "articleTitle": "",
  "bookTitle": "The future of nursing 2020-2030: Charting a path to achieve health equity",
  "chapterTitle": "",
  "contributors": [
    {
      "abbreviation": "",
      "firstName": "",
      "groupName": "National Academies of Sciences, Engineering, and Medicine 2021",
      "lastName": "",
      "middleName": "",
      "name": "",
      "prefix": "",
      "suffix": "",
      "type": "groupAuthor",
      "id": "EDDCF6EC-F27D-44DD-9248-C179A158AC38",
      "is3pluErrorState": false
    }
  ],
  "doi": "",
  "edition": "",
  "format": "",
  "issue": "",
  "journalTitle": "",
  "publicationDate": "2021",
  "publishers": [
    {
      "type": "reference",
      "name": "The National Academies Press"
    }
  ],
  "kind": "whole",
  "referencePages": "",
  "seriesTitle": "",
  "translatedChapterTitle": "",
  "translatedTitle": "",
  "translatedVolumeTitle": "",
  "type": "book",
  "url": "https://doi.org/10.17226/25982",
  "volume": "",
  "volumeTitle": "",
  "originalArticleTitle": "",
  "originalBookTitle": "",
  "originalDoi": "",
  "originalEdition": "",
  "originalIssue": "",
  "originalJournalTitle": "",
  "originalPublicationDate": "",
  "originalReferencePages": "",
  "originalUrl": "",
  "originalVolume": ""
}</data>
      <isDeleted>false</isDeleted>
      <legacyReferenceId>0</legacyReferenceId>
      <name>empty</name>
      <note>Intro to future of nursing education and research - need EBP skills to improve QSEN</note>
      <referenceID>6528392</referenceID>
      <referenceTypeID>2</referenceTypeID>
      <referenceType/>
      <referenceUniqueID>E1E0E5F0-5742-48C5-AFF4-4E34914AABDC</referenceUniqueID>
      <tags/>
      <values>{
  "apa7": {
    "value": "National Academies of Sciences, Engineering, and Medicine 2021. (2021). &lt;em&gt;The future of nursing 2020-2030: Charting a path to achieve health equity&lt;/em&gt;. The National Academies Press. &lt;a href=\"https://doi.org/10.17226/25982\"&gt;https://doi.org/10.17226/25982&lt;/a&gt;",
    "orderByValue": "national academies of sciences engineering and medicine 2021 2021 00 00 the future of nursing 2020-2030 charting a path to achieve health equity the national academies press https://doi.org/10.17226/25982",
    "isPrintedOnReferencePage": true,
    "authorPart": "National Academies of Sciences, Engineering, and Medicine 2021.",
    "datePart": "(2021)."
  },
  "mla9": {
    "value": "National Academies of Sciences, Engineering, and Medicine 2021. &lt;em&gt;The Future of Nursing 2020-2030: Charting a Path to Achieve Health Equity&lt;/em&gt;. The National Academies Press, 2021, &lt;a href=\"https://doi.org/10.17226/25982\"&gt;https://doi.org/10.17226/25982&lt;/a&gt;.",
    "isPrintedOnReferencePage": true
  }
}</values>
      <displayValue>National Academies of Sciences, Engineering, and Medicine 2021. (2021). &lt;em&gt;The future of nursing 2020-2030: Charting a path to achieve health equity&lt;/em&gt;. The National Academies Press. &lt;a href="https://doi.org/10.17226/25982"&gt;https://doi.org/10.17226/25982&lt;/a&gt;</displayValue>
      <formatVersionID>7</formatVersionID>
      <legacyReferenceData/>
      <isGenesis>true</isGenesis>
      <value>National Academies of Sciences, Engineering, and Medicine 2021. (2021). &lt;em&gt;The future of nursing 2020-2030: Charting a path to achieve health equity&lt;/em&gt;. The National Academies Press. &lt;a href="https://doi.org/10.17226/25982"&gt;https://doi.org/10.17226/25982&lt;/a&gt;</value>
      <orderByValue>national academies of sciences engineering and medicine 2021 2021 00 00 the future of nursing 2020-2030 charting a path to achieve health equity the national academies press https://doi.org/10.17226/25982</orderByValue>
    </Reference>
    <Reference>
      <PERRLACitationList/>
      <createdDate>2021-12-22T16:21:24</createdDate>
      <customerID>702688</customerID>
      <data>{
  "articleNumber": "",
  "articleTitle": "A Delphi survey to determine how educational interventions for evidence-based practice should be reported: Stage 2 of the development of a reporting guideline",
  "contributors": [
    {
      "abbreviation": "",
      "firstName": "Anna",
      "groupName": "",
      "lastName": "Phillips",
      "middleName": "C",
      "name": "",
      "prefix": "",
      "suffix": "",
      "type": "author",
      "id": "1637237B-2925-450A-ADD2-9AC20738A83B",
      "is3pluErrorState": false
    },
    {
      "type": "author",
      "firstName": "Lucy",
      "middleName": "K",
      "lastName": "Lewis",
      "suffix": "",
      "abbreviation": "",
      "groupName": "",
      "name": "",
      "prefix": "",
      "id": "86E858EC-D652-43CE-95FA-062021745B12",
      "is3pluErrorState": false
    },
    {
      "type": "author",
      "firstName": "Maureen",
      "middleName": "P",
      "lastName": "McEvoy",
      "suffix": "",
      "abbreviation": "",
      "groupName": "",
      "name": "",
      "prefix": "",
      "id": "6030F15C-DC67-4048-A7DD-401851C10FA4",
      "is3pluErrorState": false
    },
    {
      "type": "author",
      "firstName": "James",
      "middleName": "",
      "lastName": "Galipeau",
      "suffix": "",
      "abbreviation": "",
      "groupName": "",
      "name": "",
      "prefix": "",
      "id": "D0B340E8-6926-4C63-B5EC-90D54E748298",
      "is3pluErrorState": false
    },
    {
      "type": "author",
      "firstName": "Paul",
      "middleName": "",
      "lastName": "Glasziou",
      "suffix": "",
      "abbreviation": "",
      "groupName": "",
      "name": "",
      "prefix": "",
      "id": "93BBB1D0-18D2-4C99-BAB9-E8177A1DEA3A",
      "is3pluErrorState": false
    },
    {
      "type": "author",
      "firstName": "Marilyn",
      "middleName": "",
      "lastName": "Hammick",
      "suffix": "",
      "abbreviation": "",
      "groupName": "",
      "name": "",
      "prefix": "",
      "id": "3770D35A-9363-44C1-AF46-B67B3B7999D0",
      "is3pluErrorState": false
    },
    {
      "type": "author",
      "firstName": "David",
      "middleName": "",
      "lastName": "Moher",
      "suffix": "",
      "abbreviation": "",
      "groupName": "",
      "name": "",
      "prefix": "",
      "id": "FA804A95-9F18-40B1-9F8D-9ADFE2FD965E",
      "is3pluErrorState": false
    },
    {
      "type": "author",
      "firstName": "Julie",
      "middleName": "K",
      "lastName": "Tilson",
      "suffix": "",
      "abbreviation": "",
      "groupName": "",
      "name": "",
      "prefix": "",
      "id": "C60319E1-28DA-4940-B8F2-391B41364A59",
      "is3pluErrorState": false
    },
    {
      "type": "author",
      "firstName": "Marie",
      "middleName": "T",
      "lastName": "Williams",
      "suffix": "",
      "abbreviation": "",
      "groupName": "",
      "name": "",
      "prefix": "",
      "id": "E290CD6E-75CE-4A4D-B74A-4BDF34130E03",
      "is3pluErrorState": false
    }
  ],
  "databaseTitle": "",
  "doi": "10.1186/1472-6920-14-159",
  "issue": "159",
  "issueTitle": "",
  "journalTitle": "BMC Medical Education",
  "kind": "article",
  "publicationDate": "2014",
  "referencePages": "1-11",
  "retrievalDate": "",
  "translatedArticleTitle": "",
  "translatedIssueTitle": "",
  "translatedJournalTitle": "",
  "type": "journal",
  "url": "",
  "volume": "14",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36 experts identified 39 items for educational intervention GREET</note>
      <referenceID>6525312</referenceID>
      <referenceTypeID>1</referenceTypeID>
      <referenceType/>
      <referenceUniqueID>36BDA5D1-05EC-43D8-9D32-98EE4A768E2F</referenceUniqueID>
      <tags/>
      <values>{
  "apa7": {
    "value": "Phillips, A. C., Lewis, L. K., McEvoy, M. P., Galipeau, J., Glasziou, P., Hammick, M., Moher, D., Tilson, J. K., &amp; Williams, M. T. (2014). A Delphi survey to determine how educational interventions for evidence-based practice should be reported: Stage 2 of the development of a reporting guideline. &lt;em&gt;BMC Medical Education&lt;/em&gt;, &lt;em&gt;14&lt;/em&gt;(159), 1?11. &lt;a href=\"https://doi.org/10.1186/1472-6920-14-159\"&gt;https://doi.org/10.1186/1472-6920-14-159&lt;/a&gt;",
    "orderByValue": "phillips a c lewis l k mcevoy m p galipeau j glasziou p hammick m moher d tilson j k williams m t 2014 00 00 a delphi survey to determine how educational interventions for evidence-based practice should be reported stage 2 of the development of a reporting guideline bmc medical education 14 159 1?11 https://doi.org/10.1186/1472-6920-14-159",
    "isPrintedOnReferencePage": true,
    "authorPart": "Phillips, A. C., Lewis, L. K., McEvoy, M. P., Galipeau, J., Glasziou, P., Hammick, M., Moher, D., Tilson, J. K., &amp; Williams, M. T.",
    "datePart": "(2014)."
  },
  "mla9": {
    "value": "Phillips, Anna C, et al. \"A Delphi Survey to Determine How Educational Interventions for Evidence-Based Practice Should Be Reported: Stage 2 of the Development of a Reporting Guideline.\" &lt;em&gt;BMC Medical Education&lt;/em&gt;, vol. 14, no. 159, 2014, pp. 1?11, &lt;a href=\"https://doi.org/10.1186/1472-6920-14-159\"&gt;https://doi.org/10.1186/1472-6920-14-159&lt;/a&gt;.",
    "isPrintedOnReferencePage": true
  }
}</values>
      <displayValue>Phillips, A. C., Lewis, L. K., McEvoy, M. P., Galipeau, J., Glasziou, P., Hammick, M., Moher, D., Tilson, J. K., &amp; Williams, M. T. (2014). A Delphi survey to determine how educational interventions for evidence-based practice should be reported: Stage 2 of the development of a reporting guideline. &lt;em&gt;BMC Medical Education&lt;/em&gt;, &lt;em&gt;14&lt;/em&gt;(159), 1?11. &lt;a href="https://doi.org/10.1186/1472-6920-14-159"&gt;https://doi.org/10.1186/1472-6920-14-159&lt;/a&gt;</displayValue>
      <formatVersionID>7</formatVersionID>
      <legacyReferenceData/>
      <isGenesis>true</isGenesis>
      <value>Phillips, A. C., Lewis, L. K., McEvoy, M. P., Galipeau, J., Glasziou, P., Hammick, M., Moher, D., Tilson, J. K., &amp; Williams, M. T. (2014). A Delphi survey to determine how educational interventions for evidence-based practice should be reported: Stage 2 of the development of a reporting guideline. &lt;em&gt;BMC Medical Education&lt;/em&gt;, &lt;em&gt;14&lt;/em&gt;(159), 1?11. &lt;a href="https://doi.org/10.1186/1472-6920-14-159"&gt;https://doi.org/10.1186/1472-6920-14-159&lt;/a&gt;</value>
      <orderByValue>phillips a c lewis l k mcevoy m p galipeau j glasziou p hammick m moher d tilson j k williams m t 2014 00 00 a delphi survey to determine how educational interventions for evidence-based practice should be reported stage 2 of the development of a reporting guideline bmc medical education 14 159 1?11 https://doi.org/10.1186/1472-6920-14-159</orderByValue>
    </Reference>
    <Reference>
      <citations>
        <apa7>
          <first>(Ramis et al., 2019)</first>
          <subsequent/>
        </apa7>
        <citationData>
          <datePart>true</datePart>
          <namePart>true</namePart>
          <label/>
          <type>n.d.</type>
          <value/>
        </citationData>
        <referenceID>6527659</referenceID>
        <referenceUniqueID>FAFAF46C-309A-4AF0-9EEB-4E78ECFF4B4F</referenceUniqueID>
        <citationUniqueID>5454C10F-021C-42CA-8D1B-AF4DBE09D389</citationUniqueID>
        <groupUniqueID/>
        <displayValue>(Ramis et al., 2019)</displayValue>
      </citations>
      <citations>
        <apa7>
          <first>(Ramis et al., 2019)</first>
          <subsequent/>
        </apa7>
        <citationData>
          <datePart>true</datePart>
          <namePart>true</namePart>
          <label/>
          <type>n.d.</type>
          <value/>
        </citationData>
        <referenceID>6527659</referenceID>
        <referenceUniqueID>FAFAF46C-309A-4AF0-9EEB-4E78ECFF4B4F</referenceUniqueID>
        <citationUniqueID>C0752A6A-61E4-4ED5-A3FC-12B9C7AD365D</citationUniqueID>
        <groupUniqueID/>
        <displayValue>(Ramis et al., 2019)</displayValue>
      </citations>
      <createdDate>2021-12-23T08:52:17</createdDate>
      <customerID>702688</customerID>
      <data>{
  "articleNumber": "",
  "articleTitle": "Factors influencing undergraduate students' intention to use evidence-based practice after graduation: Development and validation of a theory-based prediction model",
  "contributors": [
    {
      "abbreviation": "",
      "firstName": "Mary-Anne",
      "groupName": "",
      "lastName": "Ramis",
      "middleName": "",
      "name": "",
      "prefix": "",
      "suffix": "",
      "type": "author",
      "id": "6251303F-8C88-4ADA-A1B5-70266C147413",
      "is3pluErrorState": false
    },
    {
      "type": "author",
      "firstName": "Anne",
      "middleName": "",
      "lastName": "Chang",
      "suffix": "",
      "abbreviation": "",
      "groupName": "",
      "name": "",
      "prefix": "",
      "id": "28FE31AB-B608-462A-8350-9F69BC92FFCD",
      "is3pluErrorState": false
    },
    {
      "type": "author",
      "firstName": "Lisa",
      "middleName": "",
      "lastName": "Nissen",
      "suffix": "",
      "abbreviation": "",
      "groupName": "",
      "name": "",
      "prefix": "",
      "id": "AE8A78F3-2D19-46FE-A363-75F8B1C2F4C2",
      "is3pluErrorState": false
    }
  ],
  "databaseTitle": "",
  "doi": "10.1111/wvn.12384",
  "issue": "5",
  "issueTitle": "",
  "journalTitle": "Worldviews on Evidence-Based Nursing",
  "kind": "article",
  "publicationDate": "2019",
  "referencePages": "397-407",
  "retrievalDate": "",
  "translatedArticleTitle": "",
  "translatedIssueTitle": "",
  "translatedJournalTitle": "",
  "type": "journal",
  "url": "",
  "volume": "16",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Bandura's self-efficacy theory, 8 tools, EBP beliefs influence intention to use, need role models, training with video or simulation and framing positive feedback impacts self-efficacy</note>
      <referenceID>6527659</referenceID>
      <referenceTypeID>1</referenceTypeID>
      <referenceType/>
      <referenceUniqueID>FAFAF46C-309A-4AF0-9EEB-4E78ECFF4B4F</referenceUniqueID>
      <tags/>
      <values>{
  "apa7": {
    "value": "Ramis, M.-A., Chang, A., &amp; Nissen, L. (2019). Factors influencing undergraduate students' intention to use evidence-based practice after graduation: Development and validation of a theory-based prediction model. &lt;em&gt;Worldviews on Evidence-Based Nursing&lt;/em&gt;, &lt;em&gt;16&lt;/em&gt;(5), 397?407. &lt;a href=\"https://doi.org/10.1111/wvn.12384\"&gt;https://doi.org/10.1111/wvn.12384&lt;/a&gt;",
    "orderByValue": "ramis m.-a chang a nissen l 2019 00 00 factors influencing undergraduate students' intention to use evidence-based practice after graduation development and validation of a theory-based prediction model worldviews on evidence-based nursing 16 5 397?407 https://doi.org/10.1111/wvn.12384",
    "isPrintedOnReferencePage": true,
    "authorPart": "Ramis, M.-A., Chang, A., &amp; Nissen, L.",
    "datePart": "(2019)."
  },
  "mla9": {
    "value": "Ramis, Mary-Anne, et al. \"Factors Influencing Undergraduate Students' Intention to Use Evidence-Based Practice After Graduation: Development and Validation of a Theory-Based Prediction Model.\" &lt;em&gt;Worldviews on Evidence-Based Nursing&lt;/em&gt;, vol. 16, no. 5, 2019, pp. 397?407, &lt;a href=\"https://doi.org/10.1111/wvn.12384\"&gt;https://doi.org/10.1111/wvn.12384&lt;/a&gt;.",
    "isPrintedOnReferencePage": true
  }
}</values>
      <displayValue>Ramis, M.-A., Chang, A., &amp; Nissen, L. (2019). Factors influencing undergraduate students' intention to use evidence-based practice after graduation: Development and validation of a theory-based prediction model. &lt;em&gt;Worldviews on Evidence-Based Nursing&lt;/em&gt;, &lt;em&gt;16&lt;/em&gt;(5), 397?407. &lt;a href="https://doi.org/10.1111/wvn.12384"&gt;https://doi.org/10.1111/wvn.12384&lt;/a&gt;</displayValue>
      <formatVersionID>7</formatVersionID>
      <legacyReferenceData/>
      <isGenesis>true</isGenesis>
      <value>Ramis, M.-A., Chang, A., &amp; Nissen, L. (2019). Factors influencing undergraduate students' intention to use evidence-based practice after graduation: Development and validation of a theory-based prediction model. &lt;em&gt;Worldviews on Evidence-Based Nursing&lt;/em&gt;, &lt;em&gt;16&lt;/em&gt;(5), 397?407. &lt;a href="https://doi.org/10.1111/wvn.12384"&gt;https://doi.org/10.1111/wvn.12384&lt;/a&gt;</value>
      <orderByValue>ramis m.-a chang a nissen l 2019 00 00 factors influencing undergraduate students' intention to use evidence-based practice after graduation development and validation of a theory-based prediction model worldviews on evidence-based nursing 16 5 397?407 https://doi.org/10.1111/wvn.12384</orderByValue>
    </Reference>
    <Reference>
      <citations>
        <apa7>
          <first>(Rivera &amp; Fitzpatrick, 2021)</first>
          <subsequent/>
        </apa7>
        <citationData>
          <datePart>true</datePart>
          <namePart>true</namePart>
          <label/>
          <type>n.d.</type>
          <value/>
        </citationData>
        <referenceID>6605624</referenceID>
        <referenceUniqueID>7AECB996-C688-4693-BF68-DB5AF0447343</referenceUniqueID>
        <citationUniqueID>88BBC618-AC1F-429E-A1F2-396B9DEBC617</citationUniqueID>
        <groupUniqueID/>
        <displayValue>(Rivera &amp;amp; Fitzpatrick, 2021)</displayValue>
      </citations>
      <createdDate>2022-01-10T16:32:37</createdDate>
      <customerID>702688</customerID>
      <data>{
  "articleTitle": "",
  "bookTitle": "The PEACE model: evidence-based practice guide for clinical nurses",
  "chapterTitle": "",
  "contributors": [
    {
      "abbreviation": "",
      "firstName": "Reynaldo",
      "groupName": "",
      "lastName": "Rivera",
      "middleName": "R",
      "name": "",
      "prefix": "",
      "suffix": "",
      "type": "author",
      "id": "2129A368-A4D4-4620-A1A1-112FB8FA8690",
      "is3pluErrorState": false
    },
    {
      "type": "author",
      "firstName": "Joyce",
      "middleName": "J",
      "lastName": "Fitzpatrick",
      "suffix": "",
      "abbreviation": "",
      "groupName": "",
      "name": "",
      "prefix": "",
      "id": "5712DEBE-F064-49C9-9B97-33C4E1EDC618",
      "is3pluErrorState": false
    }
  ],
  "doi": "",
  "edition": "1st",
  "format": "",
  "issue": "",
  "journalTitle": "",
  "publicationDate": "2021",
  "publishers": [
    {
      "type": "reference",
      "name": "Sigma Theta Tau International Honor Society of Nursing"
    }
  ],
  "kind": "whole",
  "referencePages": "",
  "seriesTitle": "",
  "translatedChapterTitle": "",
  "translatedTitle": "",
  "translatedVolumeTitle": "",
  "type": "book",
  "url": "",
  "volume": "",
  "volumeTitle": "",
  "originalArticleTitle": "",
  "originalBookTitle": "",
  "originalDoi": "",
  "originalEdition": "",
  "originalIssue": "",
  "originalJournalTitle": "",
  "originalPublicationDate": "",
  "originalReferencePages": "",
  "originalUrl": "",
  "originalVolume": ""
}</data>
      <isDeleted>false</isDeleted>
      <legacyReferenceId>0</legacyReferenceId>
      <name/>
      <note/>
      <referenceID>6605624</referenceID>
      <referenceTypeID>2</referenceTypeID>
      <referenceType/>
      <referenceUniqueID>7AECB996-C688-4693-BF68-DB5AF0447343</referenceUniqueID>
      <tags/>
      <values>{
  "apa7": {
    "value": "Rivera, R. R., &amp; Fitzpatrick, J. J. (2021). &lt;em&gt;The PEACE model: evidence-based practice guide for clinical nurses&lt;/em&gt; (1st ed.). Sigma Theta Tau International Honor Society of Nursing.",
    "orderByValue": "rivera r r fitzpatrick j j 2021 00 00 the peace model evidence-based practice guide for clinical nurses 1st ed. sigma theta tau international honor society of nursing",
    "isPrintedOnReferencePage": true,
    "authorPart": "Rivera, R. R., &amp; Fitzpatrick, J. J.",
    "datePart": "(2021)."
  },
  "mla9": {
    "value": "Rivera, Reynaldo R, and Joyce J Fitzpatrick. &lt;em&gt;The PEACE Model: Evidence-Based Practice Guide for Clinical Nurses&lt;/em&gt;. 1st ed., Sigma Theta Tau International Honor Society of Nursing, 2021.",
    "isPrintedOnReferencePage": true
  }
}</values>
      <displayValue>Rivera, R. R., &amp; Fitzpatrick, J. J. (2021). &lt;em&gt;The PEACE model: evidence-based practice guide for clinical nurses&lt;/em&gt; (1st ed.). Sigma Theta Tau International Honor Society of Nursing.</displayValue>
      <formatVersionID>7</formatVersionID>
      <legacyReferenceData/>
      <isGenesis>true</isGenesis>
      <value>Rivera, R. R., &amp; Fitzpatrick, J. J. (2021). &lt;em&gt;The PEACE model: evidence-based practice guide for clinical nurses&lt;/em&gt; (1st ed.). Sigma Theta Tau International Honor Society of Nursing.</value>
      <orderByValue>rivera r r fitzpatrick j j 2021 00 00 the peace model evidence-based practice guide for clinical nurses 1st ed. sigma theta tau international honor society of nursing</orderByValue>
    </Reference>
    <Reference>
      <citations>
        <apa7>
          <first>(Ruzafa-Martinez et al., 2020)</first>
          <subsequent/>
        </apa7>
        <citationData>
          <datePart>true</datePart>
          <namePart>true</namePart>
          <label/>
          <type>n.d.</type>
          <value/>
        </citationData>
        <referenceID>6527623</referenceID>
        <referenceUniqueID>41D82DB7-F2BD-4D09-A5F0-A92A9713878D</referenceUniqueID>
        <citationUniqueID>3E5B99C2-E0D2-4369-BE83-0B8B11461D69</citationUniqueID>
        <groupUniqueID/>
        <displayValue>(Ruzafa-Martinez et al., 2020)</displayValue>
      </citations>
      <createdDate>2021-12-23T08:23:18</createdDate>
      <customerID>702688</customerID>
      <data>{
  "articleNumber": "",
  "articleTitle": "Questionnaire to evaluate the competency in evidence-based practice of registered nurses (EBP-COQ Prof): development and psychometric validation",
  "contributors": [
    {
      "abbreviation": "",
      "firstName": "Maria",
      "groupName": "",
      "lastName": "Ruzafa-Martinez",
      "middleName": "",
      "name": "",
      "prefix": "",
      "suffix": "",
      "type": "author",
      "id": "B0CF24DD-7752-4BF0-A617-3CD77FF3780C",
      "is3pluErrorState": false
    },
    {
      "type": "author",
      "firstName": "Serafin",
      "middleName": "",
      "lastName": "Fernandez-Salazar",
      "suffix": "",
      "abbreviation": "",
      "groupName": "",
      "name": "",
      "prefix": "",
      "id": "9F4B35A2-DF56-4C74-875C-F3E6238ED111",
      "is3pluErrorState": false
    },
    {
      "type": "author",
      "firstName": "Cesar",
      "middleName": "",
      "lastName": "Leal-Costa",
      "suffix": "",
      "abbreviation": "",
      "groupName": "",
      "name": "",
      "prefix": "",
      "id": "C1F68C19-C315-49F6-8377-4BA08F24E435",
      "is3pluErrorState": false
    },
    {
      "type": "author",
      "firstName": "Antonio",
      "middleName": "Jesus",
      "lastName": "Ramos-Morcillo",
      "suffix": "",
      "abbreviation": "",
      "groupName": "",
      "name": "",
      "prefix": "",
      "id": "96A743F3-662E-4199-8365-CEC9AD3926F1",
      "is3pluErrorState": false
    }
  ],
  "databaseTitle": "",
  "doi": "10.1111/wvn.12464",
  "issue": "5",
  "issueTitle": "",
  "journalTitle": "Worldviews on Evidence-Based Nursing",
  "kind": "article",
  "publicationDate": "2020",
  "referencePages": "366-375",
  "retrievalDate": "",
  "translatedArticleTitle": "",
  "translatedIssueTitle": "",
  "translatedJournalTitle": "",
  "type": "journal",
  "url": "",
  "volume": "17",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questionnaire developed in spanish (Spain), consensus 50 down to 35 items and 4 domains (attitudes, knowledge, skill and utilization) content validity 0.86, operational definition of EBP competency (7 step), can be used to evaluate program strategies</note>
      <referenceID>6527623</referenceID>
      <referenceTypeID>1</referenceTypeID>
      <referenceType/>
      <referenceUniqueID>41D82DB7-F2BD-4D09-A5F0-A92A9713878D</referenceUniqueID>
      <tags/>
      <values>{
  "apa7": {
    "value": "Ruzafa-Martinez, M., Fernandez-Salazar, S., Leal-Costa, C., &amp; Ramos-Morcillo, A. J. (2020). Questionnaire to evaluate the competency in evidence-based practice of registered nurses (EBP-COQ Prof): development and psychometric validation. &lt;em&gt;Worldviews on Evidence-Based Nursing&lt;/em&gt;, &lt;em&gt;17&lt;/em&gt;(5), 366?375. &lt;a href=\"https://doi.org/10.1111/wvn.12464\"&gt;https://doi.org/10.1111/wvn.12464&lt;/a&gt;",
    "orderByValue": "ruzafa-martinez m fernandez-salazar s leal-costa c ramos-morcillo a j 2020 00 00 questionnaire to evaluate the competency in evidence-based practice of registered nurses ebp-coq prof development and psychometric validation worldviews on evidence-based nursing 17 5 366?375 https://doi.org/10.1111/wvn.12464",
    "isPrintedOnReferencePage": true,
    "authorPart": "Ruzafa-Martinez, M., Fernandez-Salazar, S., Leal-Costa, C., &amp; Ramos-Morcillo, A. J.",
    "datePart": "(2020)."
  },
  "mla9": {
    "value": "Ruzafa-Martinez, Maria, et al. \"Questionnaire to Evaluate the Competency in Evidence-Based Practice of Registered Nurses (EBP-COQ Prof): Development and Psychometric Validation.\" &lt;em&gt;Worldviews on Evidence-Based Nursing&lt;/em&gt;, vol. 17, no. 5, 2020, pp. 366?75, &lt;a href=\"https://doi.org/10.1111/wvn.12464\"&gt;https://doi.org/10.1111/wvn.12464&lt;/a&gt;.",
    "isPrintedOnReferencePage": true
  }
}</values>
      <displayValue>Ruzafa-Martinez, M., Fernandez-Salazar, S., Leal-Costa, C., &amp; Ramos-Morcillo, A. J. (2020). Questionnaire to evaluate the competency in evidence-based practice of registered nurses (EBP-COQ Prof): development and psychometric validation. &lt;em&gt;Worldviews on Evidence-Based Nursing&lt;/em&gt;, &lt;em&gt;17&lt;/em&gt;(5), 366?375. &lt;a href="https://doi.org/10.1111/wvn.12464"&gt;https://doi.org/10.1111/wvn.12464&lt;/a&gt;</displayValue>
      <formatVersionID>7</formatVersionID>
      <legacyReferenceData/>
      <isGenesis>true</isGenesis>
      <value>Ruzafa-Martinez, M., Fernandez-Salazar, S., Leal-Costa, C., &amp; Ramos-Morcillo, A. J. (2020). Questionnaire to evaluate the competency in evidence-based practice of registered nurses (EBP-COQ Prof): development and psychometric validation. &lt;em&gt;Worldviews on Evidence-Based Nursing&lt;/em&gt;, &lt;em&gt;17&lt;/em&gt;(5), 366?375. &lt;a href="https://doi.org/10.1111/wvn.12464"&gt;https://doi.org/10.1111/wvn.12464&lt;/a&gt;</value>
      <orderByValue>ruzafa-martinez m fernandez-salazar s leal-costa c ramos-morcillo a j 2020 00 00 questionnaire to evaluate the competency in evidence-based practice of registered nurses ebp-coq prof development and psychometric validation worldviews on evidence-based nursing 17 5 366?375 https://doi.org/10.1111/wvn.12464</orderByValue>
    </Reference>
    <Reference>
      <citations>
        <apa7>
          <first>(Rycroft- Malone &amp; Bucknall, 2010)</first>
          <subsequent/>
        </apa7>
        <citationData>
          <datePart>true</datePart>
          <namePart>true</namePart>
          <label/>
          <type>n.d.</type>
          <value/>
        </citationData>
        <referenceID>6582384</referenceID>
        <referenceUniqueID>CA0BFD9E-D8A6-4D1B-A57F-29C354498D70</referenceUniqueID>
        <citationUniqueID>4A875BB6-3795-494E-BB00-27C665CBA6D8</citationUniqueID>
        <groupUniqueID/>
        <displayValue>(Rycroft- Malone &amp;amp; Bucknall, 2010)</displayValue>
      </citations>
      <citations>
        <apa7>
          <first>(Rycroft- Malone &amp; Bucknall, 2010, p. 23)</first>
          <subsequent/>
        </apa7>
        <citationData>
          <datePart>true</datePart>
          <namePart>true</namePart>
          <label/>
          <type>page</type>
          <value>23</value>
        </citationData>
        <referenceID>6582384</referenceID>
        <referenceUniqueID>CA0BFD9E-D8A6-4D1B-A57F-29C354498D70</referenceUniqueID>
        <citationUniqueID>8EB736E1-5044-4A0F-80FC-455E3117E36E</citationUniqueID>
        <groupUniqueID/>
        <displayValue>(Rycroft- Malone &amp;amp; Bucknall, 2010, p. 23)</displayValue>
      </citations>
      <citations>
        <apa7>
          <first>(Rycroft- Malone &amp; Bucknall, 2010)</first>
          <subsequent/>
        </apa7>
        <citationData>
          <datePart>true</datePart>
          <namePart>true</namePart>
          <label/>
          <type>n.d.</type>
          <value/>
        </citationData>
        <referenceID>6582384</referenceID>
        <referenceUniqueID>CA0BFD9E-D8A6-4D1B-A57F-29C354498D70</referenceUniqueID>
        <citationUniqueID>A7B0FC54-9CD7-471F-8856-FA2CF4C11F5D</citationUniqueID>
        <groupUniqueID/>
        <displayValue>(Rycroft- Malone &amp;amp; Bucknall, 2010)</displayValue>
      </citations>
      <createdDate>2022-01-07T10:31:34</createdDate>
      <customerID>702688</customerID>
      <data>{
  "articleTitle": "",
  "bookTitle": "Models and frameworks for implementing evidence-based practice: Linking evidence to action",
  "chapterTitle": "",
  "contributors": [
    {
      "abbreviation": "",
      "firstName": "Jo",
      "groupName": "",
      "lastName": "Rycroft- Malone",
      "middleName": "",
      "name": "",
      "prefix": "",
      "suffix": "",
      "type": "author",
      "id": "83D9E490-06EE-48A6-A674-D88AE3F54CF5",
      "is3pluErrorState": false
    },
    {
      "type": "author",
      "firstName": "Tracey",
      "middleName": "",
      "lastName": "Bucknall",
      "suffix": "",
      "abbreviation": "",
      "groupName": "",
      "name": "",
      "prefix": "",
      "id": "A5ECD8E0-B58D-4645-B52E-43EF58FD48D2",
      "is3pluErrorState": false
    }
  ],
  "doi": "",
  "edition": "1st",
  "format": "",
  "issue": "",
  "journalTitle": "",
  "publicationDate": "2010",
  "publishers": [
    {
      "type": "reference",
      "name": "Wiley-Blackwell"
    },
    {
      "type": "reference",
      "name": "Sigma Theta Tau International Honor Society of Nursing"
    }
  ],
  "kind": "whole",
  "referencePages": "",
  "seriesTitle": "",
  "translatedChapterTitle": "",
  "translatedTitle": "",
  "translatedVolumeTitle": "",
  "type": "book",
  "url": "",
  "volume": "",
  "volumeTitle": "",
  "originalArticleTitle": "",
  "originalBookTitle": "",
  "originalDoi": "",
  "originalEdition": "",
  "originalIssue": "",
  "originalJournalTitle": "",
  "originalPublicationDate": "",
  "originalReferencePages": "",
  "originalUrl": "",
  "originalVolume": ""
}</data>
      <isDeleted>false</isDeleted>
      <legacyReferenceId>0</legacyReferenceId>
      <name/>
      <note/>
      <referenceID>6582384</referenceID>
      <referenceTypeID>2</referenceTypeID>
      <referenceType/>
      <referenceUniqueID>CA0BFD9E-D8A6-4D1B-A57F-29C354498D70</referenceUniqueID>
      <tags/>
      <values>{
  "apa7": {
    "value": "Rycroft- Malone, J., &amp; Bucknall, T. (2010). &lt;em&gt;Models and frameworks for implementing evidence-based practice: Linking evidence to action&lt;/em&gt; (1st ed.). Wiley-Blackwell; Sigma Theta Tau International Honor Society of Nursing.",
    "orderByValue": "rycroft- malone j bucknall t 2010 00 00 models and frameworks for implementing evidence-based practice linking evidence to action 1st ed. wiley-blackwell; sigma theta tau international honor society of nursing",
    "isPrintedOnReferencePage": true,
    "authorPart": "Rycroft- Malone, J., &amp; Bucknall, T.",
    "datePart": "(2010)."
  },
  "mla9": {
    "value": "Rycroft- Malone, Jo, and Tracey Bucknall. &lt;em&gt;Models and Frameworks for Implementing Evidence-Based Practice: Linking Evidence to Action&lt;/em&gt;. 1st ed., Wiley-Blackwell / Sigma Theta Tau International Honor Society of Nursing, 2010.",
    "isPrintedOnReferencePage": true
  }
}</values>
      <displayValue>Rycroft- Malone, J., &amp; Bucknall, T. (2010). &lt;em&gt;Models and frameworks for implementing evidence-based practice: Linking evidence to action&lt;/em&gt; (1st ed.). Wiley-Blackwell; Sigma Theta Tau International Honor Society of Nursing.</displayValue>
      <formatVersionID>7</formatVersionID>
      <legacyReferenceData/>
      <isGenesis>true</isGenesis>
      <value>Rycroft- Malone, J., &amp; Bucknall, T. (2010). &lt;em&gt;Models and frameworks for implementing evidence-based practice: Linking evidence to action&lt;/em&gt; (1st ed.). Wiley-Blackwell; Sigma Theta Tau International Honor Society of Nursing.</value>
      <orderByValue>rycroft- malone j bucknall t 2010 00 00 models and frameworks for implementing evidence-based practice linking evidence to action 1st ed. wiley-blackwell; sigma theta tau international honor society of nursing</orderByValue>
    </Reference>
    <Reference>
      <PERRLACitationList/>
      <createdDate>2022-01-15T11:25:34</createdDate>
      <customerID>702688</customerID>
      <data>{
  "articleNumber": "",
  "articleTitle": "Endorsement and validation of the essential evidence-based practice competencies for practicing nurses in Finland: An argument delphi study",
  "contributors": [
    {
      "abbreviation": "",
      "firstName": "Hannele",
      "groupName": "",
      "lastName": "Saunders",
      "middleName": "",
      "name": "",
      "prefix": "",
      "suffix": "",
      "type": "author",
      "id": "73C4851F-6E73-4769-A75E-1A4F4A18FC32",
      "is3pluErrorState": false
    },
    {
      "type": "author",
      "firstName": "Lynn",
      "middleName": "",
      "lastName": "Gallagher-Ford",
      "suffix": "",
      "abbreviation": "",
      "groupName": "",
      "name": "",
      "prefix": "",
      "id": "B6A7DA72-1F73-43BC-9281-4BFA44D4DE34",
      "is3pluErrorState": false
    },
    {
      "type": "author",
      "firstName": "Katri",
      "middleName": "",
      "lastName": "Vehvilainen-Julkunen",
      "suffix": "",
      "abbreviation": "",
      "groupName": "",
      "name": "",
      "prefix": "",
      "id": "177EFF07-7A7F-4174-BFBF-B8DD441845C3",
      "is3pluErrorState": false
    }
  ],
  "databaseTitle": "",
  "doi": "10.1111/wvn.12377",
  "issue": "4",
  "issueTitle": "",
  "journalTitle": "Worldviews on Evidence-Based Nursing",
  "kind": "article",
  "publicationDate": "2019",
  "referencePages": "281-288",
  "retrievalDate": "",
  "translatedArticleTitle": "",
  "translatedIssueTitle": "",
  "translatedJournalTitle": "",
  "type": "journal",
  "url": "",
  "volume": "16",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645822</referenceID>
      <referenceTypeID>1</referenceTypeID>
      <referenceType/>
      <referenceUniqueID>B5C12BF9-5C58-4BD4-8538-32EA03CDB0BA</referenceUniqueID>
      <tags/>
      <values>{
  "apa7": {
    "value": "Saunders, H., Gallagher-Ford, L., &amp; Vehvilainen-Julkunen, K. (2019). Endorsement and validation of the essential evidence-based practice competencies for practicing nurses in Finland: An argument delphi study. &lt;em&gt;Worldviews on Evidence-Based Nursing&lt;/em&gt;, &lt;em&gt;16&lt;/em&gt;(4), 281?288. &lt;a href=\"https://doi.org/10.1111/wvn.12377\"&gt;https://doi.org/10.1111/wvn.12377&lt;/a&gt;",
    "orderByValue": "saunders h gallagher-ford l vehvilainen-julkunen k 2019 00 00 endorsement and validation of the essential evidence-based practice competencies for practicing nurses in finland an argument delphi study worldviews on evidence-based nursing 16 4 281?288 https://doi.org/10.1111/wvn.12377",
    "isPrintedOnReferencePage": true,
    "authorPart": "Saunders, H., Gallagher-Ford, L., &amp; Vehvilainen-Julkunen, K.",
    "datePart": "(2019)."
  },
  "mla9": {
    "value": "Saunders, Hannele, et al. \"Endorsement and Validation of the Essential Evidence-Based Practice Competencies for Practicing Nurses in Finland: An Argument Delphi Study.\" &lt;em&gt;Worldviews on Evidence-Based Nursing&lt;/em&gt;, vol. 16, no. 4, 2019, pp. 281?88, &lt;a href=\"https://doi.org/10.1111/wvn.12377\"&gt;https://doi.org/10.1111/wvn.12377&lt;/a&gt;.",
    "isPrintedOnReferencePage": true
  }
}</values>
      <displayValue>Saunders, H., Gallagher-Ford, L., &amp; Vehvilainen-Julkunen, K. (2019). Endorsement and validation of the essential evidence-based practice competencies for practicing nurses in Finland: An argument delphi study. &lt;em&gt;Worldviews on Evidence-Based Nursing&lt;/em&gt;, &lt;em&gt;16&lt;/em&gt;(4), 281?288. &lt;a href="https://doi.org/10.1111/wvn.12377"&gt;https://doi.org/10.1111/wvn.12377&lt;/a&gt;</displayValue>
      <formatVersionID>7</formatVersionID>
      <legacyReferenceData/>
      <isGenesis>true</isGenesis>
      <value>Saunders, H., Gallagher-Ford, L., &amp; Vehvilainen-Julkunen, K. (2019). Endorsement and validation of the essential evidence-based practice competencies for practicing nurses in Finland: An argument delphi study. &lt;em&gt;Worldviews on Evidence-Based Nursing&lt;/em&gt;, &lt;em&gt;16&lt;/em&gt;(4), 281?288. &lt;a href="https://doi.org/10.1111/wvn.12377"&gt;https://doi.org/10.1111/wvn.12377&lt;/a&gt;</value>
      <orderByValue>saunders h gallagher-ford l vehvilainen-julkunen k 2019 00 00 endorsement and validation of the essential evidence-based practice competencies for practicing nurses in finland an argument delphi study worldviews on evidence-based nursing 16 4 281?288 https://doi.org/10.1111/wvn.12377</orderByValue>
    </Reference>
    <Reference>
      <citations>
        <apa7>
          <first>(Shuman et al., 2020)</first>
          <subsequent/>
        </apa7>
        <citationData>
          <datePart>true</datePart>
          <namePart>true</namePart>
          <label/>
          <type>n.d.</type>
          <value/>
        </citationData>
        <referenceID>6524145</referenceID>
        <referenceUniqueID>D3FE8958-66C2-4388-A091-4A32F59699C4</referenceUniqueID>
        <citationUniqueID>96043D24-22F5-49E2-971D-08E1DD98B6FD</citationUniqueID>
        <groupUniqueID/>
        <displayValue>(Shuman et al., 2020)</displayValue>
      </citations>
      <createdDate>2021-12-22T09:25:38</createdDate>
      <customerID>702688</customerID>
      <data>{
  "articleNumber": "",
  "articleTitle": "EBP implementation leadership of frontline nurse managers: Validation of the implementation leadership scale in acute care",
  "contributors": [
    {
      "abbreviation": "",
      "firstName": "Clayton",
      "groupName": "",
      "lastName": "Shuman",
      "middleName": "J",
      "name": "",
      "prefix": "",
      "suffix": "",
      "type": "author",
      "id": "27FE607F-6814-49F7-A5B9-A2B9AB426014",
      "is3pluErrorState": false
    },
    {
      "type": "author",
      "firstName": "Mark",
      "middleName": "G",
      "lastName": "Ehrhart",
      "suffix": "",
      "abbreviation": "",
      "groupName": "",
      "name": "",
      "prefix": "",
      "id": "83E6AE63-9EAA-4A7A-985F-5F017410DBAE",
      "is3pluErrorState": false
    },
    {
      "type": "author",
      "firstName": "Elisa",
      "middleName": "M",
      "lastName": "Torres",
      "suffix": "",
      "abbreviation": "",
      "groupName": "",
      "name": "",
      "prefix": "",
      "id": "01CF122C-404A-434D-A656-CECAA4F6FB26",
      "is3pluErrorState": false
    },
    {
      "type": "author",
      "firstName": "Philip",
      "middleName": "",
      "lastName": "Veliz",
      "suffix": "",
      "abbreviation": "",
      "groupName": "",
      "name": "",
      "prefix": "",
      "id": "4459E44D-CEF6-4224-8638-C7C7A8DFAC24",
      "is3pluErrorState": false
    },
    {
      "type": "author",
      "firstName": "Lisa",
      "middleName": "M",
      "lastName": "Kath",
      "suffix": "",
      "abbreviation": "",
      "groupName": "",
      "name": "",
      "prefix": "",
      "id": "1CA3CB3A-9BA5-48CB-B3B8-55C341E69BAE",
      "is3pluErrorState": false
    },
    {
      "type": "author",
      "firstName": "Katherine",
      "middleName": "",
      "lastName": "VanAntwerp",
      "suffix": "",
      "abbreviation": "",
      "groupName": "",
      "name": "",
      "prefix": "",
      "id": "AE04E315-C840-4990-B3FC-FB2EAD5D6653",
      "is3pluErrorState": false
    },
    {
      "type": "author",
      "firstName": "Jane",
      "middleName": "",
      "lastName": "Banaszak-Holl",
      "suffix": "",
      "abbreviation": "",
      "groupName": "",
      "name": "",
      "prefix": "",
      "id": "DAF6D873-2F91-4965-99C6-CCBC30C2562E",
      "is3pluErrorState": false
    },
    {
      "type": "author",
      "firstName": "Marita",
      "middleName": "G",
      "lastName": "Titler",
      "suffix": "",
      "abbreviation": "",
      "groupName": "",
      "name": "",
      "prefix": "",
      "id": "5E8D8597-73AC-41C4-A151-A028B12E1BF9",
      "is3pluErrorState": false
    },
    {
      "type": "author",
      "firstName": "Gregory",
      "middleName": "A",
      "lastName": "Aarons",
      "suffix": "",
      "abbreviation": "",
      "groupName": "",
      "name": "",
      "prefix": "",
      "id": "05F4AC59-576E-4FE7-8147-2B52E3356D68",
      "is3pluErrorState": false
    }
  ],
  "databaseTitle": "",
  "doi": "10.1111/wvn.12402",
  "issue": "1",
  "issueTitle": "",
  "journalTitle": "Worldviews on Evidence-Based Nursing",
  "kind": "article",
  "publicationDate": "2020",
  "referencePages": "82-91",
  "retrievalDate": "",
  "translatedArticleTitle": "",
  "translatedIssueTitle": "",
  "translatedJournalTitle": "",
  "type": "journal",
  "url": "",
  "volume": "17",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leader assessment scale performed by nurses, 4 domains, 12 item scale.leader role to foster, support, encourage EBP implementation strategies. study used incentive, 2 cohort samples (484), tool valid to assess proactive, knowledgeable, supportive and perseverant leadership skills</note>
      <referenceID>6524145</referenceID>
      <referenceTypeID>1</referenceTypeID>
      <referenceType/>
      <referenceUniqueID>D3FE8958-66C2-4388-A091-4A32F59699C4</referenceUniqueID>
      <tags/>
      <values>{
  "apa7": {
    "value": "Shuman, C. J., Ehrhart, M. G., Torres, E. M., Veliz, P., Kath, L. M., VanAntwerp, K., Banaszak-Holl, J., Titler, M. G., &amp; Aarons, G. A. (2020). EBP implementation leadership of frontline nurse managers: Validation of the implementation leadership scale in acute care. &lt;em&gt;Worldviews on Evidence-Based Nursing&lt;/em&gt;, &lt;em&gt;17&lt;/em&gt;(1), 82?91. &lt;a href=\"https://doi.org/10.1111/wvn.12402\"&gt;https://doi.org/10.1111/wvn.12402&lt;/a&gt;",
    "orderByValue": "shuman c j ehrhart m g torres e m veliz p kath l m vanantwerp k banaszak-holl j titler m g aarons g a 2020 00 00 ebp implementation leadership of frontline nurse managers validation of the implementation leadership scale in acute care worldviews on evidence-based nursing 17 1 82?91 https://doi.org/10.1111/wvn.12402",
    "isPrintedOnReferencePage": true,
    "authorPart": "Shuman, C. J., Ehrhart, M. G., Torres, E. M., Veliz, P., Kath, L. M., VanAntwerp, K., Banaszak-Holl, J., Titler, M. G., &amp; Aarons, G. A.",
    "datePart": "(2020)."
  },
  "mla9": {
    "value": "Shuman, Clayton J, et al. \"EBP Implementation Leadership of Frontline Nurse Managers: Validation of the Implementation Leadership Scale in Acute Care.\" &lt;em&gt;Worldviews on Evidence-Based Nursing&lt;/em&gt;, vol. 17, no. 1, 2020, pp. 82?91, &lt;a href=\"https://doi.org/10.1111/wvn.12402\"&gt;https://doi.org/10.1111/wvn.12402&lt;/a&gt;.",
    "isPrintedOnReferencePage": true
  }
}</values>
      <displayValue>Shuman, C. J., Ehrhart, M. G., Torres, E. M., Veliz, P., Kath, L. M., VanAntwerp, K., Banaszak-Holl, J., Titler, M. G., &amp; Aarons, G. A. (2020). EBP implementation leadership of frontline nurse managers: Validation of the implementation leadership scale in acute care. &lt;em&gt;Worldviews on Evidence-Based Nursing&lt;/em&gt;, &lt;em&gt;17&lt;/em&gt;(1), 82?91. &lt;a href="https://doi.org/10.1111/wvn.12402"&gt;https://doi.org/10.1111/wvn.12402&lt;/a&gt;</displayValue>
      <formatVersionID>7</formatVersionID>
      <legacyReferenceData/>
      <isGenesis>true</isGenesis>
      <value>Shuman, C. J., Ehrhart, M. G., Torres, E. M., Veliz, P., Kath, L. M., VanAntwerp, K., Banaszak-Holl, J., Titler, M. G., &amp; Aarons, G. A. (2020). EBP implementation leadership of frontline nurse managers: Validation of the implementation leadership scale in acute care. &lt;em&gt;Worldviews on Evidence-Based Nursing&lt;/em&gt;, &lt;em&gt;17&lt;/em&gt;(1), 82?91. &lt;a href="https://doi.org/10.1111/wvn.12402"&gt;https://doi.org/10.1111/wvn.12402&lt;/a&gt;</value>
      <orderByValue>shuman c j ehrhart m g torres e m veliz p kath l m vanantwerp k banaszak-holl j titler m g aarons g a 2020 00 00 ebp implementation leadership of frontline nurse managers validation of the implementation leadership scale in acute care worldviews on evidence-based nursing 17 1 82?91 https://doi.org/10.1111/wvn.12402</orderByValue>
    </Reference>
    <Reference>
      <citations>
        <apa7>
          <first>(Sigma Theta Tau International 2005-2007 Research &amp; Scholarship Advisory Committee, 2008)</first>
          <subsequent/>
        </apa7>
        <citationData>
          <datePart>true</datePart>
          <namePart>true</namePart>
          <label/>
          <type>n.d.</type>
          <value/>
        </citationData>
        <referenceID>6530785</referenceID>
        <referenceUniqueID>4AA27984-BE79-4000-A611-23EDF2628C32</referenceUniqueID>
        <citationUniqueID>32A9FB2D-B83B-4161-80C5-5CD0FA67EF29</citationUniqueID>
        <groupUniqueID/>
        <displayValue>(Sigma Theta Tau International 2005-2007 Research &amp;amp; Scholarship Advisory Committee, 2008)</displayValue>
      </citations>
      <createdDate>2021-12-24T14:26:13</createdDate>
      <customerID>702688</customerID>
      <data>{
  "articleNumber": "",
  "articleTitle": "Sigma theta tau international position statement on evidence-based practice February 2007 summary",
  "contributors": [
    {
      "abbreviation": "",
      "firstName": "",
      "groupName": "Sigma Theta Tau International 2005-2007 Research &amp; Scholarship Advisory Committee",
      "lastName": "",
      "middleName": "",
      "name": "",
      "prefix": "",
      "suffix": "",
      "type": "groupAuthor",
      "id": "6D6821C3-8926-49FD-A513-80763CE649CD",
      "is3pluErrorState": false
    }
  ],
  "databaseTitle": "",
  "doi": "10.1111/j.1741-6787.2008.00118.x.",
  "issue": "2",
  "issueTitle": "",
  "journalTitle": "Worldviews on Evidence-Based Nursing",
  "kind": "article",
  "publicationDate": "2008",
  "referencePages": "57-59",
  "retrievalDate": "",
  "translatedArticleTitle": "",
  "translatedIssueTitle": "",
  "translatedJournalTitle": "",
  "type": "journal",
  "url": "",
  "volume": "5",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EBP definition</note>
      <referenceID>6530785</referenceID>
      <referenceTypeID>1</referenceTypeID>
      <referenceType/>
      <referenceUniqueID>4AA27984-BE79-4000-A611-23EDF2628C32</referenceUniqueID>
      <tags/>
      <values>{
  "apa7": {
    "value": "Sigma Theta Tau International 2005-2007 Research &amp; Scholarship Advisory Committee. (2008). Sigma theta tau international position statement on evidence-based practice February 2007 summary. &lt;em&gt;Worldviews on Evidence-Based Nursing&lt;/em&gt;, &lt;em&gt;5&lt;/em&gt;(2), 57?59. &lt;a href=\"https://doi.org/10.1111/j.1741-6787.2008.00118.x.\"&gt;https://doi.org/10.1111/j.1741-6787.2008.00118.x.&lt;/a&gt;",
    "orderByValue": "sigma theta tau international 2005-2007 research scholarship advisory committee 2008 00 00 sigma theta tau international position statement on evidence-based practice february 2007 summary worldviews on evidence-based nursing 5 2 57?59 https://doi.org/10.1111/j.1741-6787.2008.00118.x",
    "isPrintedOnReferencePage": true,
    "authorPart": "Sigma Theta Tau International 2005-2007 Research &amp; Scholarship Advisory Committee.",
    "datePart": "(2008)."
  },
  "mla9": {
    "value": "Sigma Theta Tau International 2005-2007 Research &amp; Scholarship Advisory Committee. \"Sigma Theta Tau International Position Statement on Evidence-Based Practice February 2007 Summary.\" &lt;em&gt;Worldviews on Evidence-Based Nursing&lt;/em&gt;, vol. 5, no. 2, 2008, pp. 57?59, &lt;a href=\"https://doi.org/10.1111/j.1741-6787.2008.00118.x.\"&gt;https://doi.org/10.1111/j.1741-6787.2008.00118.x.&lt;/a&gt;.",
    "isPrintedOnReferencePage": true
  }
}</values>
      <displayValue>Sigma Theta Tau International 2005-2007 Research &amp; Scholarship Advisory Committee. (2008). Sigma theta tau international position statement on evidence-based practice February 2007 summary. &lt;em&gt;Worldviews on Evidence-Based Nursing&lt;/em&gt;, &lt;em&gt;5&lt;/em&gt;(2), 57?59. &lt;a href="https://doi.org/10.1111/j.1741-6787.2008.00118.x."&gt;https://doi.org/10.1111/j.1741-6787.2008.00118.x.&lt;/a&gt;</displayValue>
      <formatVersionID>7</formatVersionID>
      <legacyReferenceData/>
      <isGenesis>true</isGenesis>
      <value>Sigma Theta Tau International 2005-2007 Research &amp; Scholarship Advisory Committee. (2008). Sigma theta tau international position statement on evidence-based practice February 2007 summary. &lt;em&gt;Worldviews on Evidence-Based Nursing&lt;/em&gt;, &lt;em&gt;5&lt;/em&gt;(2), 57?59. &lt;a href="https://doi.org/10.1111/j.1741-6787.2008.00118.x."&gt;https://doi.org/10.1111/j.1741-6787.2008.00118.x.&lt;/a&gt;</value>
      <orderByValue>sigma theta tau international 2005-2007 research scholarship advisory committee 2008 00 00 sigma theta tau international position statement on evidence-based practice february 2007 summary worldviews on evidence-based nursing 5 2 57?59 https://doi.org/10.1111/j.1741-6787.2008.00118.x</orderByValue>
    </Reference>
    <Reference>
      <citations>
        <apa7>
          <first>(Tahan et al., 2016)</first>
          <subsequent/>
        </apa7>
        <citationData>
          <datePart>true</datePart>
          <namePart>true</namePart>
          <label/>
          <type>n.d.</type>
          <value/>
        </citationData>
        <referenceID>6577576</referenceID>
        <referenceUniqueID>65519B09-BB1D-4299-8C25-7C5928A78A65</referenceUniqueID>
        <citationUniqueID>63634D00-3E10-430A-8FEE-1878DB613BB6</citationUniqueID>
        <groupUniqueID/>
        <displayValue>(Tahan et al., 2016)</displayValue>
      </citations>
      <createdDate>2022-01-06T12:12:05</createdDate>
      <customerID>702688</customerID>
      <data>{
  "articleNumber": "",
  "articleTitle": "Evidence-based nursing practice: The PEACE framework",
  "contributors": [
    {
      "abbreviation": "",
      "firstName": "Hussein",
      "groupName": "",
      "lastName": "Tahan",
      "middleName": "M",
      "name": "",
      "prefix": "",
      "suffix": "",
      "type": "author",
      "id": "DCE64EF3-2141-4655-BDC5-9FCD99B14D9B",
      "is3pluErrorState": false
    },
    {
      "type": "author",
      "firstName": "Reynaldo",
      "middleName": "R",
      "lastName": "Rivera",
      "suffix": "",
      "abbreviation": "",
      "groupName": "",
      "name": "",
      "prefix": "",
      "id": "29D11587-F515-4C31-B5A1-F3756029985F",
      "is3pluErrorState": false
    },
    {
      "type": "author",
      "firstName": "Eileen",
      "middleName": "J",
      "lastName": "Carter",
      "suffix": "",
      "abbreviation": "",
      "groupName": "",
      "name": "",
      "prefix": "",
      "id": "9351703C-E85F-4D9C-A302-6D72B138EA67",
      "is3pluErrorState": false
    },
    {
      "type": "author",
      "firstName": "Kelly",
      "middleName": "A",
      "lastName": "Gallagher",
      "suffix": "",
      "abbreviation": "",
      "groupName": "",
      "name": "",
      "prefix": "",
      "id": "B076B287-1855-43E5-AF09-105190C89249",
      "is3pluErrorState": false
    },
    {
      "type": "author",
      "firstName": "Joyce",
      "middleName": "J",
      "lastName": "Fitzpatrick",
      "suffix": "",
      "abbreviation": "",
      "groupName": "",
      "name": "",
      "prefix": "",
      "id": "4A3AC798-63F6-4FF9-A205-F37369BD9C85",
      "is3pluErrorState": false
    },
    {
      "type": "author",
      "firstName": "Wilhelmina",
      "middleName": "M",
      "lastName": "Manzano",
      "suffix": "",
      "abbreviation": "",
      "groupName": "",
      "name": "",
      "prefix": "",
      "id": "D3CB8486-BF8B-4B66-8673-7350FB5056C3",
      "is3pluErrorState": false
    }
  ],
  "databaseTitle": "",
  "doi": "",
  "issue": "1",
  "issueTitle": "",
  "journalTitle": "Nurse Leader",
  "kind": "article",
  "publicationDate": "2016",
  "referencePages": "57-61",
  "retrievalDate": "",
  "translatedArticleTitle": "",
  "translatedIssueTitle": "",
  "translatedJournalTitle": "",
  "type": "journal",
  "url": "http://dx.doi.org/10.1016/j.mnl.2015.07.012",
  "volume": "2",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
      <referenceID>6577576</referenceID>
      <referenceTypeID>1</referenceTypeID>
      <referenceType/>
      <referenceUniqueID>65519B09-BB1D-4299-8C25-7C5928A78A65</referenceUniqueID>
      <tags/>
      <values>{
  "apa7": {
    "value": "Tahan, H. M., Rivera, R. R., Carter, E. J., Gallagher, K. A., Fitzpatrick, J. J., &amp; Manzano, W. M. (2016). Evidence-based nursing practice: The PEACE framework. &lt;em&gt;Nurse Leader&lt;/em&gt;, &lt;em&gt;2&lt;/em&gt;(1), 57?61. &lt;a href=\"http://dx.doi.org/10.1016/j.mnl.2015.07.012\"&gt;http://dx.doi.org/10.1016/j.mnl.2015.07.012&lt;/a&gt;",
    "orderByValue": "tahan h m rivera r r carter e j gallagher k a fitzpatrick j j manzano w m 2016 00 00 evidence-based nursing practice the peace framework nurse leader 2 1 57?61 http://dx.doi.org/10.1016/j.mnl.2015.07.012",
    "isPrintedOnReferencePage": true,
    "authorPart": "Tahan, H. M., Rivera, R. R., Carter, E. J., Gallagher, K. A., Fitzpatrick, J. J., &amp; Manzano, W. M.",
    "datePart": "(2016)."
  },
  "mla9": {
    "value": "Tahan, Hussein M, et al. \"Evidence-based Nursing Practice: The PEACE Framework.\" &lt;em&gt;Nurse Leader&lt;/em&gt;, vol. 2, no. 1, 2016, pp. 57?61, &lt;a href=\"http://dx.doi.org/10.1016/j.mnl.2015.07.012\"&gt;http://dx.doi.org/10.1016/j.mnl.2015.07.012&lt;/a&gt;.",
    "isPrintedOnReferencePage": true
  }
}</values>
      <displayValue>Tahan, H. M., Rivera, R. R., Carter, E. J., Gallagher, K. A., Fitzpatrick, J. J., &amp; Manzano, W. M. (2016). Evidence-based nursing practice: The PEACE framework. &lt;em&gt;Nurse Leader&lt;/em&gt;, &lt;em&gt;2&lt;/em&gt;(1), 57?61. &lt;a href="http://dx.doi.org/10.1016/j.mnl.2015.07.012"&gt;http://dx.doi.org/10.1016/j.mnl.2015.07.012&lt;/a&gt;</displayValue>
      <formatVersionID>7</formatVersionID>
      <legacyReferenceData/>
      <isGenesis>true</isGenesis>
      <value>Tahan, H. M., Rivera, R. R., Carter, E. J., Gallagher, K. A., Fitzpatrick, J. J., &amp; Manzano, W. M. (2016). Evidence-based nursing practice: The PEACE framework. &lt;em&gt;Nurse Leader&lt;/em&gt;, &lt;em&gt;2&lt;/em&gt;(1), 57?61. &lt;a href="http://dx.doi.org/10.1016/j.mnl.2015.07.012"&gt;http://dx.doi.org/10.1016/j.mnl.2015.07.012&lt;/a&gt;</value>
      <orderByValue>tahan h m rivera r r carter e j gallagher k a fitzpatrick j j manzano w m 2016 00 00 evidence-based nursing practice the peace framework nurse leader 2 1 57?61 http://dx.doi.org/10.1016/j.mnl.2015.07.012</orderByValue>
    </Reference>
    <Reference>
      <PERRLACitationList/>
      <createdDate>2021-12-21T20:43:25</createdDate>
      <customerID>702688</customerID>
      <data>{
  "articleNumber": "",
  "articleTitle": "An integrative review of interventions for enhancing leadership in the implementation of evidence-based nursing",
  "contributors": [
    {
      "abbreviation": "",
      "firstName": "Tarja",
      "groupName": "",
      "lastName": "Valimaki",
      "middleName": "",
      "name": "",
      "prefix": "",
      "suffix": "",
      "type": "author",
      "id": "2CBB8902-764E-4A9E-9B3F-69A9B39938EA",
      "is3pluErrorState": false
    },
    {
      "type": "author",
      "firstName": "Pirjo",
      "middleName": "",
      "lastName": "Partanen",
      "suffix": "",
      "abbreviation": "",
      "groupName": "",
      "name": "",
      "prefix": "",
      "id": "C03B3E4B-1944-45C8-9252-345E2395B422",
      "is3pluErrorState": false
    },
    {
      "type": "author",
      "firstName": "Arja",
      "middleName": "",
      "lastName": "Haggman-Laitila",
      "suffix": "",
      "abbreviation": "",
      "groupName": "",
      "name": "",
      "prefix": "",
      "id": "93CF4868-A18A-4AE7-A39B-656A899DDAEA",
      "is3pluErrorState": false
    }
  ],
  "databaseTitle": "",
  "doi": "10.1111/wvn.12331",
  "issue": "6",
  "issueTitle": "",
  "journalTitle": "Worldviews on Evidence-Based Nursing",
  "kind": "article",
  "publicationDate": "2018",
  "referencePages": "424-431",
  "retrievalDate": "",
  "translatedArticleTitle": "",
  "translatedIssueTitle": "",
  "translatedJournalTitle": "",
  "type": "journal",
  "url": "",
  "volume": "15",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5 studies on leadership EBN implementation with web-based learning, group-based methods,mentorship, at individual and team levels, nurse leaders need to collaborate with clinical nurses</note>
      <referenceID>6522784</referenceID>
      <referenceTypeID>1</referenceTypeID>
      <referenceType/>
      <referenceUniqueID>44C93F38-074E-47AA-A438-9B0E71B7EB84</referenceUniqueID>
      <tags/>
      <values>{
  "apa7": {
    "value": "Valimaki, T., Partanen, P., &amp; Haggman-Laitila, A. (2018). An integrative review of interventions for enhancing leadership in the implementation of evidence-based nursing. &lt;em&gt;Worldviews on Evidence-Based Nursing&lt;/em&gt;, &lt;em&gt;15&lt;/em&gt;(6), 424?431. &lt;a href=\"https://doi.org/10.1111/wvn.12331\"&gt;https://doi.org/10.1111/wvn.12331&lt;/a&gt;",
    "orderByValue": "valimaki t partanen p haggman-laitila a 2018 00 00 an integrative review of interventions for enhancing leadership in the implementation of evidence-based nursing worldviews on evidence-based nursing 15 6 424?431 https://doi.org/10.1111/wvn.12331",
    "isPrintedOnReferencePage": true,
    "authorPart": "Valimaki, T., Partanen, P., &amp; Haggman-Laitila, A.",
    "datePart": "(2018)."
  },
  "mla9": {
    "value": "Valimaki, Tarja, et al. \"An Integrative Review of Interventions for Enhancing Leadership in the Implementation of Evidence-Based Nursing.\" &lt;em&gt;Worldviews on Evidence-Based Nursing&lt;/em&gt;, vol. 15, no. 6, 2018, pp. 424?31, &lt;a href=\"https://doi.org/10.1111/wvn.12331\"&gt;https://doi.org/10.1111/wvn.12331&lt;/a&gt;.",
    "isPrintedOnReferencePage": true
  }
}</values>
      <displayValue>Valimaki, T., Partanen, P., &amp; Haggman-Laitila, A. (2018). An integrative review of interventions for enhancing leadership in the implementation of evidence-based nursing. &lt;em&gt;Worldviews on Evidence-Based Nursing&lt;/em&gt;, &lt;em&gt;15&lt;/em&gt;(6), 424?431. &lt;a href="https://doi.org/10.1111/wvn.12331"&gt;https://doi.org/10.1111/wvn.12331&lt;/a&gt;</displayValue>
      <formatVersionID>7</formatVersionID>
      <legacyReferenceData/>
      <isGenesis>true</isGenesis>
      <value>Valimaki, T., Partanen, P., &amp; Haggman-Laitila, A. (2018). An integrative review of interventions for enhancing leadership in the implementation of evidence-based nursing. &lt;em&gt;Worldviews on Evidence-Based Nursing&lt;/em&gt;, &lt;em&gt;15&lt;/em&gt;(6), 424?431. &lt;a href="https://doi.org/10.1111/wvn.12331"&gt;https://doi.org/10.1111/wvn.12331&lt;/a&gt;</value>
      <orderByValue>valimaki t partanen p haggman-laitila a 2018 00 00 an integrative review of interventions for enhancing leadership in the implementation of evidence-based nursing worldviews on evidence-based nursing 15 6 424?431 https://doi.org/10.1111/wvn.12331</orderByValue>
    </Reference>
    <Reference>
      <citations>
        <apa7>
          <first>(Yoo et al., 2019)</first>
          <subsequent/>
        </apa7>
        <citationData>
          <datePart>true</datePart>
          <namePart>true</namePart>
          <label/>
          <type>n.d.</type>
          <value/>
        </citationData>
        <referenceID>6527650</referenceID>
        <referenceUniqueID>BE167FF6-1303-4639-8127-0EC64FB0DDC2</referenceUniqueID>
        <citationUniqueID>0AFC2710-E1F7-483A-8749-CDABC3E6AA0A</citationUniqueID>
        <groupUniqueID>D0AC85B5-7509-4C07-B843-76FD5686BD8F</groupUniqueID>
        <displayValue>(Lehane et al., 2019; Yoo et al., 2019)</displayValue>
      </citations>
      <citations>
        <apa7>
          <first>(Yoo et al., 2019)</first>
          <subsequent/>
        </apa7>
        <citationData>
          <datePart>true</datePart>
          <namePart>true</namePart>
          <label/>
          <type>n.d.</type>
          <value/>
        </citationData>
        <referenceID>6527650</referenceID>
        <referenceUniqueID>BE167FF6-1303-4639-8127-0EC64FB0DDC2</referenceUniqueID>
        <citationUniqueID>32C29041-A131-4EDC-8A27-699820D4D7F9</citationUniqueID>
        <groupUniqueID/>
        <displayValue>(Yoo et al., 2019)</displayValue>
      </citations>
      <createdDate>2021-12-23T08:46:59</createdDate>
      <customerID>702688</customerID>
      <data>{
  "articleNumber": "",
  "articleTitle": "Clinical nurses' beliefs, knowledge, organizational readiness and level of implementation of evidence-based practice: The first step to creating an evidence-based practice culture",
  "contributors": [
    {
      "abbreviation": "",
      "firstName": "Jae",
      "groupName": "",
      "lastName": "Yoo",
      "middleName": "Yong",
      "name": "",
      "prefix": "",
      "suffix": "",
      "type": "author",
      "id": "A961BE86-8D81-4B8D-9343-AB7D0974E20F",
      "is3pluErrorState": false
    },
    {
      "type": "author",
      "firstName": "Jin",
      "middleName": "Hee",
      "lastName": "Kim",
      "suffix": "",
      "abbreviation": "",
      "groupName": "",
      "name": "",
      "prefix": "",
      "id": "52285B02-6B9C-49D4-8FAB-780F9CB558F4",
      "is3pluErrorState": false
    },
    {
      "type": "author",
      "firstName": "Jin",
      "middleName": "Sun",
      "lastName": "Kim",
      "suffix": "",
      "abbreviation": "",
      "groupName": "",
      "name": "",
      "prefix": "",
      "id": "1CFC8EFC-98D0-4BF5-8A6E-6EEEC7C9660A",
      "is3pluErrorState": false
    },
    {
      "type": "author",
      "firstName": "Hyun",
      "middleName": "Lye",
      "lastName": "Kim",
      "suffix": "",
      "abbreviation": "",
      "groupName": "",
      "name": "",
      "prefix": "",
      "id": "EDA292CC-6BEF-41FF-BD4C-7697C8292FFD",
      "is3pluErrorState": false
    },
    {
      "type": "author",
      "firstName": "Jung",
      "middleName": "Suk",
      "lastName": "Ki",
      "suffix": "",
      "abbreviation": "",
      "groupName": "",
      "name": "",
      "prefix": "",
      "id": "94BC84A7-A3C9-423E-8E5F-9044E98B33E0",
      "is3pluErrorState": false
    }
  ],
  "databaseTitle": "",
  "doi": "10.1371/journal.pone.0226742",
  "issue": "12",
  "issueTitle": "",
  "journalTitle": "PLOS | ONE",
  "kind": "article",
  "publicationDate": "2019",
  "referencePages": "1-15",
  "retrievalDate": "",
  "translatedArticleTitle": "",
  "translatedIssueTitle": "",
  "translatedJournalTitle": "",
  "type": "journal",
  "url": "",
  "volume": "14",
  "originalArticleNumber": "",
  "originalArticleTitle": "",
  "originalDoi": "",
  "originalIssue": "",
  "originalJournalTitle": "",
  "originalPublicationDate": "",
  "originalReferencePages": "",
  "originalUrl": "",
  "originalVolume": "",
  "retractionArticleNumber": "",
  "retractionDate": "",
  "retractionDoi": "",
  "retractionIssue": "",
  "retractionReferencePages": "",
  "retractionUrl": "",
  "retractionVolume": ""
}</data>
      <isDeleted>false</isDeleted>
      <legacyReferenceId>0</legacyReferenceId>
      <name/>
      <note>Korea nurse assessment with several scales totaling 86 items, age 30s, EBP implementation correlated with knowledge, beliefs, organizational readiness. EBP knowledge differed by age, experience, role and educational level </note>
      <referenceID>6527650</referenceID>
      <referenceTypeID>1</referenceTypeID>
      <referenceType/>
      <referenceUniqueID>BE167FF6-1303-4639-8127-0EC64FB0DDC2</referenceUniqueID>
      <tags/>
      <values>{
  "apa7": {
    "value": "Yoo, J. Y., Kim, J. H., Kim, J. S., Kim, H. L., &amp; Ki, J. S. (2019). Clinical nurses' beliefs, knowledge, organizational readiness and level of implementation of evidence-based practice: The first step to creating an evidence-based practice culture. &lt;em&gt;PLOS | ONE&lt;/em&gt;, &lt;em&gt;14&lt;/em&gt;(12), 1?15. &lt;a href=\"https://doi.org/10.1371/journal.pone.0226742\"&gt;https://doi.org/10.1371/journal.pone.0226742&lt;/a&gt;",
    "orderByValue": "yoo j y kim j h kim j s kim h l ki j s 2019 00 00 clinical nurses' beliefs knowledge organizational readiness and level of implementation of evidence-based practice the first step to creating an evidence-based practice culture plos | one 14 12 1?15 https://doi.org/10.1371/journal.pone.0226742",
    "isPrintedOnReferencePage": true,
    "authorPart": "Yoo, J. Y., Kim, J. H., Kim, J. S., Kim, H. L., &amp; Ki, J. S.",
    "datePart": "(2019)."
  },
  "mla9": {
    "value": "Yoo, Jae Yong, et al. \"Clinical Nurses' Beliefs, Knowledge, Organizational Readiness and Level of Implementation of Evidence-Based Practice: The First Step to Creating an Evidence-Based Practice Culture.\" &lt;em&gt;PLOS | ONE&lt;/em&gt;, vol. 14, no. 12, 2019, pp. 1?15, &lt;a href=\"https://doi.org/10.1371/journal.pone.0226742\"&gt;https://doi.org/10.1371/journal.pone.0226742&lt;/a&gt;.",
    "isPrintedOnReferencePage": true
  }
}</values>
      <displayValue>Yoo, J. Y., Kim, J. H., Kim, J. S., Kim, H. L., &amp; Ki, J. S. (2019). Clinical nurses' beliefs, knowledge, organizational readiness and level of implementation of evidence-based practice: The first step to creating an evidence-based practice culture. &lt;em&gt;PLOS | ONE&lt;/em&gt;, &lt;em&gt;14&lt;/em&gt;(12), 1?15. &lt;a href="https://doi.org/10.1371/journal.pone.0226742"&gt;https://doi.org/10.1371/journal.pone.0226742&lt;/a&gt;</displayValue>
      <formatVersionID>7</formatVersionID>
      <legacyReferenceData/>
      <isGenesis>true</isGenesis>
      <value>Yoo, J. Y., Kim, J. H., Kim, J. S., Kim, H. L., &amp; Ki, J. S. (2019). Clinical nurses' beliefs, knowledge, organizational readiness and level of implementation of evidence-based practice: The first step to creating an evidence-based practice culture. &lt;em&gt;PLOS | ONE&lt;/em&gt;, &lt;em&gt;14&lt;/em&gt;(12), 1?15. &lt;a href="https://doi.org/10.1371/journal.pone.0226742"&gt;https://doi.org/10.1371/journal.pone.0226742&lt;/a&gt;</value>
      <orderByValue>yoo j y kim j h kim j s kim h l ki j s 2019 00 00 clinical nurses' beliefs knowledge organizational readiness and level of implementation of evidence-based practice the first step to creating an evidence-based practice culture plos | one 14 12 1?15 https://doi.org/10.1371/journal.pone.0226742</orderByValue>
    </Reference>
  </References>
</PERRL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70955-665A-4829-83D9-B3B5F986598C}">
  <ds:schemaRefs>
    <ds:schemaRef ds:uri="PERRLAPaper"/>
  </ds:schemaRefs>
</ds:datastoreItem>
</file>

<file path=customXml/itemProps2.xml><?xml version="1.0" encoding="utf-8"?>
<ds:datastoreItem xmlns:ds="http://schemas.openxmlformats.org/officeDocument/2006/customXml" ds:itemID="{183D9165-CDDD-48F8-A59C-E5FEA4CC1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997</Words>
  <Characters>52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Evidence Based Practice Organizational Culture across all levels of Nursing</vt:lpstr>
    </vt:vector>
  </TitlesOfParts>
  <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idence Based Practice Organizational Culture across all levels of Nursing</dc:title>
  <dc:creator>Rose Chapman Rodriguez, MSN, MS, RN, CPNP-PC</dc:creator>
  <cp:lastModifiedBy>Hsieh, Andreanna</cp:lastModifiedBy>
  <cp:revision>6</cp:revision>
  <dcterms:created xsi:type="dcterms:W3CDTF">2025-03-14T14:50:00Z</dcterms:created>
  <dcterms:modified xsi:type="dcterms:W3CDTF">2025-03-1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ERRLAExportAsNormal">
    <vt:bool>true</vt:bool>
  </property>
</Properties>
</file>